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8442C" w14:textId="7E439191" w:rsidR="003A102F" w:rsidRPr="008552BE" w:rsidRDefault="001E400A" w:rsidP="00B439BC">
      <w:pPr>
        <w:keepNext/>
        <w:keepLines/>
        <w:spacing w:line="276" w:lineRule="auto"/>
        <w:jc w:val="center"/>
        <w:outlineLvl w:val="0"/>
        <w:rPr>
          <w:rFonts w:ascii="Times New Roman" w:hAnsi="Times New Roman"/>
          <w:b/>
          <w:bCs/>
          <w:lang w:val="en-US"/>
        </w:rPr>
      </w:pPr>
      <w:r w:rsidRPr="008552BE">
        <w:rPr>
          <w:rFonts w:ascii="Times New Roman" w:hAnsi="Times New Roman"/>
          <w:b/>
          <w:bCs/>
          <w:lang w:val="en-US"/>
        </w:rPr>
        <w:t>Supplementa</w:t>
      </w:r>
      <w:bookmarkStart w:id="0" w:name="_Hlk105682310"/>
      <w:r w:rsidR="003A102F" w:rsidRPr="008552BE">
        <w:rPr>
          <w:rFonts w:ascii="Times New Roman" w:hAnsi="Times New Roman"/>
          <w:b/>
          <w:bCs/>
          <w:lang w:val="en-US"/>
        </w:rPr>
        <w:t>ry Materials</w:t>
      </w:r>
    </w:p>
    <w:p w14:paraId="582AE5A5" w14:textId="19347B62" w:rsidR="004B014E" w:rsidRPr="008552BE" w:rsidRDefault="001E400A" w:rsidP="00B439BC">
      <w:pPr>
        <w:keepNext/>
        <w:keepLines/>
        <w:spacing w:line="276" w:lineRule="auto"/>
        <w:outlineLvl w:val="0"/>
        <w:rPr>
          <w:rFonts w:ascii="Times New Roman" w:hAnsi="Times New Roman"/>
          <w:b/>
          <w:bCs/>
          <w:lang w:val="en-US"/>
        </w:rPr>
      </w:pPr>
      <w:r w:rsidRPr="008552BE">
        <w:rPr>
          <w:rFonts w:ascii="Times New Roman" w:hAnsi="Times New Roman"/>
          <w:b/>
          <w:bCs/>
          <w:lang w:val="en-US"/>
        </w:rPr>
        <w:t>Table S1</w:t>
      </w:r>
      <w:bookmarkEnd w:id="0"/>
    </w:p>
    <w:p w14:paraId="15569023" w14:textId="77777777" w:rsidR="00B439BC" w:rsidRPr="008552BE" w:rsidRDefault="00B439BC" w:rsidP="00B439BC">
      <w:pPr>
        <w:keepNext/>
        <w:keepLines/>
        <w:spacing w:line="276" w:lineRule="auto"/>
        <w:outlineLvl w:val="0"/>
        <w:rPr>
          <w:rFonts w:ascii="Times New Roman" w:hAnsi="Times New Roman"/>
          <w:b/>
          <w:bCs/>
          <w:lang w:val="en-US"/>
        </w:rPr>
      </w:pPr>
      <w:r w:rsidRPr="008552BE">
        <w:rPr>
          <w:rFonts w:ascii="Times New Roman" w:hAnsi="Times New Roman"/>
          <w:b/>
          <w:bCs/>
          <w:lang w:val="en-US"/>
        </w:rPr>
        <w:t>Reporting Checklist</w:t>
      </w:r>
    </w:p>
    <w:p w14:paraId="34E45898" w14:textId="6A998216" w:rsidR="00B439BC" w:rsidRPr="008552BE" w:rsidRDefault="00B439BC" w:rsidP="00B439BC">
      <w:pPr>
        <w:keepNext/>
        <w:keepLines/>
        <w:spacing w:line="276" w:lineRule="auto"/>
        <w:outlineLvl w:val="0"/>
        <w:rPr>
          <w:rFonts w:ascii="Times New Roman" w:eastAsiaTheme="majorEastAsia" w:hAnsi="Times New Roman"/>
          <w:szCs w:val="20"/>
          <w:lang w:val="en-US"/>
        </w:rPr>
      </w:pPr>
      <w:r w:rsidRPr="008552BE">
        <w:rPr>
          <w:rFonts w:ascii="Times New Roman" w:eastAsiaTheme="majorEastAsia" w:hAnsi="Times New Roman"/>
          <w:szCs w:val="20"/>
          <w:lang w:val="en-US"/>
        </w:rPr>
        <w:t>Preferred Reporting Items for Systematic reviews and Meta-Analyses extension for Scoping Reviews (PRISMA-</w:t>
      </w:r>
      <w:proofErr w:type="spellStart"/>
      <w:r w:rsidRPr="008552BE">
        <w:rPr>
          <w:rFonts w:ascii="Times New Roman" w:eastAsiaTheme="majorEastAsia" w:hAnsi="Times New Roman"/>
          <w:szCs w:val="20"/>
          <w:lang w:val="en-US"/>
        </w:rPr>
        <w:t>ScR</w:t>
      </w:r>
      <w:proofErr w:type="spellEnd"/>
      <w:r w:rsidRPr="008552BE">
        <w:rPr>
          <w:rFonts w:ascii="Times New Roman" w:eastAsiaTheme="majorEastAsia" w:hAnsi="Times New Roman"/>
          <w:szCs w:val="20"/>
          <w:lang w:val="en-US"/>
        </w:rPr>
        <w:t xml:space="preserve">) Checklist </w:t>
      </w:r>
      <w:r w:rsidRPr="008552BE">
        <w:rPr>
          <w:rFonts w:ascii="Times New Roman" w:hAnsi="Times New Roman"/>
          <w:lang w:val="en-US"/>
        </w:rPr>
        <w:fldChar w:fldCharType="begin" w:fldLock="1"/>
      </w:r>
      <w:r w:rsidR="007C231A" w:rsidRPr="008552BE">
        <w:rPr>
          <w:rFonts w:ascii="Times New Roman" w:hAnsi="Times New Roman"/>
          <w:lang w:val="en-US"/>
        </w:rPr>
        <w:instrText xml:space="preserve"> ADDIN ZOTERO_ITEM CSL_CITATION {"citationID":"8EuQxbZd","properties":{"formattedCitation":"[1]","plainCitation":"[1]","noteIndex":0},"citationItems":[{"id":"8KmkSi1i/W4xcG74m","uris":["http://www.mendeley.com/documents/?uuid=25d90ce7-a3c9-4cb9-a1fd-4f9669fb5d96"],"itemData":{"DOI":"10.7326/M18-0850","abstrac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author":[{"dropping-particle":"","family":"Tricco","given":"Andrea C.","non-dropping-particle":"","parse-names":false,"suffix":""},{"dropping-particle":"","family":"Lillie","given":"Erin","non-dropping-particle":"","parse-names":false,"suffix":""},{"dropping-particle":"","family":"Zarin","given":"Wasifa","non-dropping-particle":"","parse-names":false,"suffix":""},{"dropping-particle":"","family":"O'Brien","given":"Kelly K.","non-dropping-particle":"","parse-names":false,"suffix":""},{"dropping-particle":"","family":"Colquhoun","given":"Heather","non-dropping-particle":"","parse-names":false,"suffix":""},{"dropping-particle":"","family":"Levac","given":"Danielle","non-dropping-particle":"","parse-names":false,"suffix":""},{"dropping-particle":"","family":"Moher","given":"David","non-dropping-particle":"","parse-names":false,"suffix":""},{"dropping-particle":"","family":"Peters","given":"Micah D.J.","non-dropping-particle":"","parse-names":false,"suffix":""},{"dropping-particle":"","family":"Horsley","given":"Tanya","non-dropping-particle":"","parse-names":false,"suffix":""},{"dropping-particle":"","family":"Weeks","given":"Laura","non-dropping-particle":"","parse-names":false,"suffix":""},{"dropping-particle":"","family":"Hempel","given":"Susanne","non-dropping-particle":"","parse-names":false,"suffix":""},{"dropping-particle":"","family":"Akl","given":"Elie A.","non-dropping-particle":"","parse-names":false,"suffix":""},{"dropping-particle":"","family":"Chang","given":"Christine","non-dropping-particle":"","parse-names":false,"suffix":""},{"dropping-particle":"","family":"McGowan","given":"Jessie","non-dropping-particle":"","parse-names":false,"suffix":""},{"dropping-particle":"","family":"Stewart","given":"Lesley","non-dropping-particle":"","parse-names":false,"suffix":""},{"dropping-particle":"","family":"Hartling","given":"Lisa","non-dropping-particle":"","parse-names":false,"suffix":""},{"dropping-particle":"","family":"Aldcroft","given":"Adrian","non-dropping-particle":"","parse-names":false,"suffix":""},{"dropping-particle":"","family":"Wilson","given":"Michael G.","non-dropping-particle":"","parse-names":false,"suffix":""},{"dropping-particle":"","family":"Garritty","given":"Chantelle","non-dropping-particle":"","parse-names":false,"suffix":""},{"dropping-particle":"","family":"Lewin","given":"Simon","non-dropping-particle":"","parse-names":false,"suffix":""},{"dropping-particle":"","family":"Godfrey","given":"Christina M.","non-dropping-particle":"","parse-names":false,"suffix":""},{"dropping-particle":"","family":"MacDonald","given":"Marilyn T.","non-dropping-particle":"","parse-names":false,"suffix":""},{"dropping-particle":"V.","family":"Langlois","given":"Etienne","non-dropping-particle":"","parse-names":false,"suffix":""},{"dropping-particle":"","family":"Soares-Weiser","given":"Karla","non-dropping-particle":"","parse-names":false,"suffix":""},{"dropping-particle":"","family":"Moriarty","given":"Jo","non-dropping-particle":"","parse-names":false,"suffix":""},{"dropping-particle":"","family":"Clifford","given":"Tammy","non-dropping-particle":"","parse-names":false,"suffix":""},{"dropping-particle":"","family":"Tunçalp","given":"Özge","non-dropping-particle":"","parse-names":false,"suffix":""},{"dropping-particle":"","family":"Straus","given":"Sharon E.","non-dropping-particle":"","parse-names":false,"suffix":""}],"container-title":"Annals of Internal Medicine","id":"ITEM-1","issue":"7","issued":{"date-parts":[["2018"]]},"page":"467-473","title":"PRISMA extension for scoping reviews (PRISMA-ScR): Checklist and explanation","type":"article-journal","volume":"169"}}],"schema":"https://github.com/citation-style-language/schema/raw/master/csl-citation.json"} </w:instrText>
      </w:r>
      <w:r w:rsidRPr="008552BE">
        <w:rPr>
          <w:rFonts w:ascii="Times New Roman" w:hAnsi="Times New Roman"/>
          <w:lang w:val="en-US"/>
        </w:rPr>
        <w:fldChar w:fldCharType="separate"/>
      </w:r>
      <w:r w:rsidR="00AF361D" w:rsidRPr="008552BE">
        <w:rPr>
          <w:rFonts w:ascii="Times New Roman" w:hAnsi="Times New Roman"/>
          <w:lang w:val="en-US"/>
        </w:rPr>
        <w:t>[1]</w:t>
      </w:r>
      <w:r w:rsidRPr="008552BE">
        <w:rPr>
          <w:rFonts w:ascii="Times New Roman" w:hAnsi="Times New Roman"/>
          <w:lang w:val="en-US"/>
        </w:rPr>
        <w:fldChar w:fldCharType="end"/>
      </w:r>
    </w:p>
    <w:tbl>
      <w:tblPr>
        <w:tblStyle w:val="TableGridLight1"/>
        <w:tblW w:w="0" w:type="auto"/>
        <w:tblInd w:w="0" w:type="dxa"/>
        <w:tblLook w:val="04A0" w:firstRow="1" w:lastRow="0" w:firstColumn="1" w:lastColumn="0" w:noHBand="0" w:noVBand="1"/>
      </w:tblPr>
      <w:tblGrid>
        <w:gridCol w:w="2033"/>
        <w:gridCol w:w="750"/>
        <w:gridCol w:w="5174"/>
        <w:gridCol w:w="2499"/>
      </w:tblGrid>
      <w:tr w:rsidR="008552BE" w:rsidRPr="008552BE" w14:paraId="73075D64" w14:textId="77777777" w:rsidTr="00B439BC">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37279CCE" w14:textId="77777777" w:rsidR="00B439BC" w:rsidRPr="008552BE" w:rsidRDefault="00B439BC" w:rsidP="00B439BC">
            <w:pPr>
              <w:spacing w:line="276" w:lineRule="auto"/>
              <w:rPr>
                <w:rFonts w:ascii="Times New Roman" w:eastAsiaTheme="minorHAnsi" w:hAnsi="Times New Roman"/>
                <w:b/>
                <w:sz w:val="20"/>
                <w:szCs w:val="20"/>
              </w:rPr>
            </w:pPr>
            <w:r w:rsidRPr="008552BE">
              <w:rPr>
                <w:rFonts w:ascii="Times New Roman" w:hAnsi="Times New Roman"/>
                <w:b/>
                <w:bCs/>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05B75FA9" w14:textId="77777777" w:rsidR="00B439BC" w:rsidRPr="008552BE" w:rsidRDefault="00B439BC" w:rsidP="00B439BC">
            <w:pPr>
              <w:autoSpaceDE w:val="0"/>
              <w:autoSpaceDN w:val="0"/>
              <w:adjustRightInd w:val="0"/>
              <w:spacing w:line="276" w:lineRule="auto"/>
              <w:jc w:val="center"/>
              <w:rPr>
                <w:rFonts w:ascii="Times New Roman" w:hAnsi="Times New Roman"/>
                <w:b/>
                <w:sz w:val="20"/>
                <w:szCs w:val="20"/>
              </w:rPr>
            </w:pPr>
            <w:r w:rsidRPr="008552BE">
              <w:rPr>
                <w:rFonts w:ascii="Times New Roman" w:hAnsi="Times New Roman"/>
                <w:b/>
                <w:bCs/>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66DD7B2F" w14:textId="77777777" w:rsidR="00B439BC" w:rsidRPr="008552BE" w:rsidRDefault="00B439BC" w:rsidP="00B439BC">
            <w:pPr>
              <w:spacing w:line="276" w:lineRule="auto"/>
              <w:rPr>
                <w:rFonts w:ascii="Times New Roman" w:hAnsi="Times New Roman"/>
                <w:b/>
                <w:sz w:val="20"/>
                <w:szCs w:val="20"/>
              </w:rPr>
            </w:pPr>
            <w:r w:rsidRPr="008552BE">
              <w:rPr>
                <w:rFonts w:ascii="Times New Roman" w:hAnsi="Times New Roman"/>
                <w:b/>
                <w:sz w:val="20"/>
                <w:szCs w:val="20"/>
              </w:rPr>
              <w:t>PRISMA-</w:t>
            </w:r>
            <w:proofErr w:type="spellStart"/>
            <w:r w:rsidRPr="008552BE">
              <w:rPr>
                <w:rFonts w:ascii="Times New Roman" w:hAnsi="Times New Roman"/>
                <w:b/>
                <w:sz w:val="20"/>
                <w:szCs w:val="20"/>
              </w:rPr>
              <w:t>ScR</w:t>
            </w:r>
            <w:proofErr w:type="spellEnd"/>
            <w:r w:rsidRPr="008552BE">
              <w:rPr>
                <w:rFonts w:ascii="Times New Roman" w:hAnsi="Times New Roman"/>
                <w:b/>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9CB9B08" w14:textId="77777777" w:rsidR="00B439BC" w:rsidRPr="008552BE" w:rsidRDefault="00B439BC" w:rsidP="00B439BC">
            <w:pPr>
              <w:spacing w:line="276" w:lineRule="auto"/>
              <w:rPr>
                <w:rFonts w:ascii="Times New Roman" w:hAnsi="Times New Roman"/>
                <w:b/>
                <w:sz w:val="20"/>
                <w:szCs w:val="20"/>
              </w:rPr>
            </w:pPr>
            <w:r w:rsidRPr="008552BE">
              <w:rPr>
                <w:rFonts w:ascii="Times New Roman" w:hAnsi="Times New Roman"/>
                <w:b/>
                <w:sz w:val="20"/>
                <w:szCs w:val="20"/>
              </w:rPr>
              <w:t>REPORTED ON PAGE #</w:t>
            </w:r>
          </w:p>
        </w:tc>
      </w:tr>
      <w:tr w:rsidR="008552BE" w:rsidRPr="008552BE" w14:paraId="3DE5B26F" w14:textId="77777777" w:rsidTr="00B439B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C96BD36" w14:textId="77777777" w:rsidR="00B439BC" w:rsidRPr="008552BE" w:rsidRDefault="00B439BC" w:rsidP="00B439BC">
            <w:pPr>
              <w:spacing w:line="276" w:lineRule="auto"/>
              <w:rPr>
                <w:rFonts w:ascii="Times New Roman" w:hAnsi="Times New Roman"/>
                <w:b/>
                <w:sz w:val="20"/>
                <w:szCs w:val="20"/>
              </w:rPr>
            </w:pPr>
            <w:r w:rsidRPr="008552BE">
              <w:rPr>
                <w:rFonts w:ascii="Times New Roman" w:hAnsi="Times New Roman"/>
                <w:b/>
                <w:sz w:val="20"/>
                <w:szCs w:val="20"/>
              </w:rPr>
              <w:t>TITLE</w:t>
            </w:r>
          </w:p>
        </w:tc>
      </w:tr>
      <w:tr w:rsidR="008552BE" w:rsidRPr="008552BE" w14:paraId="7F5458BF"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FB22DE"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75709F"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6E52A9"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Identify the report as a scoping review.</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66017F"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1</w:t>
            </w:r>
          </w:p>
        </w:tc>
      </w:tr>
      <w:tr w:rsidR="008552BE" w:rsidRPr="008552BE" w14:paraId="0E9CDBB4" w14:textId="77777777" w:rsidTr="00B439B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1DDA201" w14:textId="77777777" w:rsidR="00B439BC" w:rsidRPr="008552BE" w:rsidRDefault="00B439BC" w:rsidP="00B439BC">
            <w:pPr>
              <w:spacing w:line="276" w:lineRule="auto"/>
              <w:rPr>
                <w:rFonts w:ascii="Times New Roman" w:hAnsi="Times New Roman"/>
                <w:b/>
                <w:sz w:val="20"/>
                <w:szCs w:val="20"/>
              </w:rPr>
            </w:pPr>
            <w:r w:rsidRPr="008552BE">
              <w:rPr>
                <w:rFonts w:ascii="Times New Roman" w:hAnsi="Times New Roman"/>
                <w:b/>
                <w:sz w:val="20"/>
                <w:szCs w:val="20"/>
              </w:rPr>
              <w:t>ABSTRACT</w:t>
            </w:r>
          </w:p>
        </w:tc>
      </w:tr>
      <w:tr w:rsidR="008552BE" w:rsidRPr="008552BE" w14:paraId="40256146"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A54BFA"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608985"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8862AC"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3E3287"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2</w:t>
            </w:r>
          </w:p>
        </w:tc>
      </w:tr>
      <w:tr w:rsidR="008552BE" w:rsidRPr="008552BE" w14:paraId="3F6361E0" w14:textId="77777777" w:rsidTr="00B439B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5119A8F" w14:textId="77777777" w:rsidR="00B439BC" w:rsidRPr="008552BE" w:rsidRDefault="00B439BC" w:rsidP="00B439BC">
            <w:pPr>
              <w:tabs>
                <w:tab w:val="left" w:pos="1774"/>
              </w:tabs>
              <w:spacing w:line="276" w:lineRule="auto"/>
              <w:rPr>
                <w:rFonts w:ascii="Times New Roman" w:hAnsi="Times New Roman"/>
                <w:b/>
                <w:sz w:val="20"/>
                <w:szCs w:val="20"/>
              </w:rPr>
            </w:pPr>
            <w:r w:rsidRPr="008552BE">
              <w:rPr>
                <w:rFonts w:ascii="Times New Roman" w:hAnsi="Times New Roman"/>
                <w:b/>
                <w:sz w:val="20"/>
                <w:szCs w:val="20"/>
              </w:rPr>
              <w:t>INTRODUCTION</w:t>
            </w:r>
          </w:p>
        </w:tc>
      </w:tr>
      <w:tr w:rsidR="008552BE" w:rsidRPr="008552BE" w14:paraId="56EC4EB2" w14:textId="77777777" w:rsidTr="00B439BC">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AEA703"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4A19B8"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C99CCE"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Describe the rationale for the review in the context of what is already known. Explain why the review questions/objectives lend themselves to a scoping review approa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91796E"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3-5</w:t>
            </w:r>
          </w:p>
        </w:tc>
      </w:tr>
      <w:tr w:rsidR="008552BE" w:rsidRPr="008552BE" w14:paraId="762757EC" w14:textId="77777777" w:rsidTr="00B439BC">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93E56B"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D52325"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B22427"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219A3F"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5</w:t>
            </w:r>
          </w:p>
        </w:tc>
      </w:tr>
      <w:tr w:rsidR="008552BE" w:rsidRPr="008552BE" w14:paraId="611C730A" w14:textId="77777777" w:rsidTr="00B439B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5E64EE72" w14:textId="77777777" w:rsidR="00B439BC" w:rsidRPr="008552BE" w:rsidRDefault="00B439BC" w:rsidP="00B439BC">
            <w:pPr>
              <w:spacing w:line="276" w:lineRule="auto"/>
              <w:rPr>
                <w:rFonts w:ascii="Times New Roman" w:hAnsi="Times New Roman"/>
                <w:b/>
                <w:sz w:val="20"/>
                <w:szCs w:val="20"/>
              </w:rPr>
            </w:pPr>
            <w:r w:rsidRPr="008552BE">
              <w:rPr>
                <w:rFonts w:ascii="Times New Roman" w:hAnsi="Times New Roman"/>
                <w:b/>
                <w:sz w:val="20"/>
                <w:szCs w:val="20"/>
              </w:rPr>
              <w:t>METHODS</w:t>
            </w:r>
          </w:p>
        </w:tc>
      </w:tr>
      <w:tr w:rsidR="008552BE" w:rsidRPr="008552BE" w14:paraId="7BAF84F6"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76287E"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FC25CB"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42A32E"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Indicate whether a review protocol exists; state if and where it can be accessed (e.g., a Web address); and if available, provide registration information, including the registration number.</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7AEBA8" w14:textId="77777777" w:rsidR="00B439BC" w:rsidRPr="008552BE" w:rsidRDefault="00B439BC" w:rsidP="00B439BC">
            <w:pPr>
              <w:spacing w:line="276" w:lineRule="auto"/>
              <w:rPr>
                <w:rFonts w:ascii="Times New Roman" w:hAnsi="Times New Roman"/>
                <w:sz w:val="20"/>
                <w:szCs w:val="20"/>
              </w:rPr>
            </w:pPr>
            <w:proofErr w:type="spellStart"/>
            <w:r w:rsidRPr="008552BE">
              <w:rPr>
                <w:rFonts w:ascii="Times New Roman" w:hAnsi="Times New Roman"/>
                <w:sz w:val="20"/>
                <w:szCs w:val="20"/>
              </w:rPr>
              <w:t>n.a.</w:t>
            </w:r>
            <w:proofErr w:type="spellEnd"/>
          </w:p>
        </w:tc>
      </w:tr>
      <w:tr w:rsidR="008552BE" w:rsidRPr="008552BE" w14:paraId="78737D90"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8CD82A"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4D9469"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4328C1"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Specify characteristics of the sources of evidence used as eligibility criteria (e.g., years considered, language, and publication status), and provide a 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7F5F2F"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6</w:t>
            </w:r>
          </w:p>
        </w:tc>
      </w:tr>
      <w:tr w:rsidR="008552BE" w:rsidRPr="008552BE" w14:paraId="6C0614F3" w14:textId="77777777" w:rsidTr="00B439B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A5084F"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3C7014"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A47DA5"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74E1C5"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6</w:t>
            </w:r>
          </w:p>
        </w:tc>
      </w:tr>
      <w:tr w:rsidR="008552BE" w:rsidRPr="008552BE" w14:paraId="33C4187A"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5E9052"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D37A86"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102D42"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Present the full electronic search strategy for at least 1 database, including any limits used, such that it could be repea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A54139"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6-7</w:t>
            </w:r>
          </w:p>
        </w:tc>
      </w:tr>
      <w:tr w:rsidR="008552BE" w:rsidRPr="008552BE" w14:paraId="5E582CFC"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EBC1F6"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7CB256"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D28162"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State the process for selecting sources of evidence (i.e., screening and eligibility) included in the scoping review.</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BA54E8"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6-7</w:t>
            </w:r>
          </w:p>
        </w:tc>
      </w:tr>
      <w:tr w:rsidR="008552BE" w:rsidRPr="008552BE" w14:paraId="5C8D174E"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C29E2E"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3B345D"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548BC1"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825F42"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6-7</w:t>
            </w:r>
          </w:p>
        </w:tc>
      </w:tr>
      <w:tr w:rsidR="008552BE" w:rsidRPr="008552BE" w14:paraId="397BA853" w14:textId="77777777" w:rsidTr="00B439B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C3EB3F"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24968C"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B0375A"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List and define all variables for which data were sought and any assumptions and simplifications mad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483DE7"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6-7</w:t>
            </w:r>
          </w:p>
        </w:tc>
      </w:tr>
      <w:tr w:rsidR="008552BE" w:rsidRPr="008552BE" w14:paraId="75158619"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F55716"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1AC626"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3093DE"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If done, provide a rationale for conducting a critical appraisal of included sources of evidence; describe the methods used and how this information was used in any data synthesis (if appropriat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A5936D" w14:textId="77777777" w:rsidR="00B439BC" w:rsidRPr="008552BE" w:rsidRDefault="00B439BC" w:rsidP="00B439BC">
            <w:pPr>
              <w:spacing w:line="276" w:lineRule="auto"/>
              <w:rPr>
                <w:rFonts w:ascii="Times New Roman" w:hAnsi="Times New Roman"/>
                <w:sz w:val="20"/>
                <w:szCs w:val="20"/>
              </w:rPr>
            </w:pPr>
            <w:proofErr w:type="spellStart"/>
            <w:r w:rsidRPr="008552BE">
              <w:rPr>
                <w:rFonts w:ascii="Times New Roman" w:hAnsi="Times New Roman"/>
                <w:sz w:val="20"/>
                <w:szCs w:val="20"/>
              </w:rPr>
              <w:t>n.a.</w:t>
            </w:r>
            <w:proofErr w:type="spellEnd"/>
          </w:p>
        </w:tc>
      </w:tr>
      <w:tr w:rsidR="008552BE" w:rsidRPr="008552BE" w14:paraId="25DD812A"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C6748D"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722EA6"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745F95"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Describe the methods of handling and summarizing the data that were char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83C9B2" w14:textId="77777777" w:rsidR="00B439BC" w:rsidRPr="008552BE" w:rsidRDefault="00B439BC" w:rsidP="00B439BC">
            <w:pPr>
              <w:spacing w:line="276" w:lineRule="auto"/>
              <w:rPr>
                <w:rFonts w:ascii="Times New Roman" w:hAnsi="Times New Roman"/>
                <w:sz w:val="20"/>
                <w:szCs w:val="20"/>
              </w:rPr>
            </w:pPr>
            <w:proofErr w:type="spellStart"/>
            <w:r w:rsidRPr="008552BE">
              <w:rPr>
                <w:rFonts w:ascii="Times New Roman" w:hAnsi="Times New Roman"/>
                <w:sz w:val="20"/>
                <w:szCs w:val="20"/>
              </w:rPr>
              <w:t>n.a.</w:t>
            </w:r>
            <w:proofErr w:type="spellEnd"/>
          </w:p>
        </w:tc>
      </w:tr>
      <w:tr w:rsidR="008552BE" w:rsidRPr="008552BE" w14:paraId="490F3D3F" w14:textId="77777777" w:rsidTr="00B439B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DB0F762" w14:textId="77777777" w:rsidR="00B439BC" w:rsidRPr="008552BE" w:rsidRDefault="00B439BC" w:rsidP="00B439BC">
            <w:pPr>
              <w:spacing w:line="276" w:lineRule="auto"/>
              <w:rPr>
                <w:rFonts w:ascii="Times New Roman" w:hAnsi="Times New Roman"/>
                <w:b/>
                <w:sz w:val="20"/>
                <w:szCs w:val="20"/>
              </w:rPr>
            </w:pPr>
            <w:r w:rsidRPr="008552BE">
              <w:rPr>
                <w:rFonts w:ascii="Times New Roman" w:hAnsi="Times New Roman"/>
                <w:b/>
                <w:sz w:val="20"/>
                <w:szCs w:val="20"/>
              </w:rPr>
              <w:t>RESULTS</w:t>
            </w:r>
          </w:p>
        </w:tc>
      </w:tr>
      <w:tr w:rsidR="008552BE" w:rsidRPr="008552BE" w14:paraId="46363699"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AD8123"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lastRenderedPageBreak/>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400117"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76C658"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Give numbers of sources of evidence screened, assessed for eligibility, and included in the review, with reasons for exclusions at each stage, ideally using a flow diagra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A3E287"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7 &amp; Figure 1</w:t>
            </w:r>
          </w:p>
        </w:tc>
      </w:tr>
      <w:tr w:rsidR="008552BE" w:rsidRPr="008552BE" w14:paraId="05F88C3B"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D97874"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EED10F"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D6FAE7"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For each source of evidence, present characteristics for which data were charted and provide the c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642A36"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 xml:space="preserve">7-10 &amp; </w:t>
            </w:r>
          </w:p>
          <w:p w14:paraId="08B43F99"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Table 1, Table 2, Table 3, table 4, Table S3 and Table S4 (supplementary materials), Figure 2.</w:t>
            </w:r>
          </w:p>
        </w:tc>
      </w:tr>
      <w:tr w:rsidR="008552BE" w:rsidRPr="008552BE" w14:paraId="4A25B7B1"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285707"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9F65BC"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0EADFF"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If done, present data on critical appraisal of included sources of evidence (see item 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35DB2A" w14:textId="77777777" w:rsidR="00B439BC" w:rsidRPr="008552BE" w:rsidRDefault="00B439BC" w:rsidP="00B439BC">
            <w:pPr>
              <w:spacing w:line="276" w:lineRule="auto"/>
              <w:rPr>
                <w:rFonts w:ascii="Times New Roman" w:hAnsi="Times New Roman"/>
                <w:sz w:val="20"/>
                <w:szCs w:val="20"/>
              </w:rPr>
            </w:pPr>
            <w:proofErr w:type="spellStart"/>
            <w:r w:rsidRPr="008552BE">
              <w:rPr>
                <w:rFonts w:ascii="Times New Roman" w:hAnsi="Times New Roman"/>
                <w:sz w:val="20"/>
                <w:szCs w:val="20"/>
              </w:rPr>
              <w:t>n.a.</w:t>
            </w:r>
            <w:proofErr w:type="spellEnd"/>
          </w:p>
        </w:tc>
      </w:tr>
      <w:tr w:rsidR="008552BE" w:rsidRPr="008552BE" w14:paraId="07B097BD"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04EE8C"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404441"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8751D1"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For each included source of evidence, present the relevant data that were charted that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5AC7D1"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7-10 &amp; Table 1, Table 2, Table 3, Table 4, Figure 2, Table S4 and Table S5 (supplementary materials)</w:t>
            </w:r>
          </w:p>
        </w:tc>
      </w:tr>
      <w:tr w:rsidR="008552BE" w:rsidRPr="008552BE" w14:paraId="068DAEAA"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B9D60D"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556087"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64F08A"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Summarize and/or present the charting results as they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6C9B46"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10-12</w:t>
            </w:r>
          </w:p>
        </w:tc>
      </w:tr>
      <w:tr w:rsidR="008552BE" w:rsidRPr="008552BE" w14:paraId="34165DCE" w14:textId="77777777" w:rsidTr="00B439B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4726842" w14:textId="77777777" w:rsidR="00B439BC" w:rsidRPr="008552BE" w:rsidRDefault="00B439BC" w:rsidP="00B439BC">
            <w:pPr>
              <w:spacing w:line="276" w:lineRule="auto"/>
              <w:rPr>
                <w:rFonts w:ascii="Times New Roman" w:hAnsi="Times New Roman"/>
                <w:b/>
                <w:sz w:val="20"/>
                <w:szCs w:val="20"/>
              </w:rPr>
            </w:pPr>
            <w:r w:rsidRPr="008552BE">
              <w:rPr>
                <w:rFonts w:ascii="Times New Roman" w:hAnsi="Times New Roman"/>
                <w:b/>
                <w:sz w:val="20"/>
                <w:szCs w:val="20"/>
              </w:rPr>
              <w:t>DISCUSSION</w:t>
            </w:r>
          </w:p>
        </w:tc>
      </w:tr>
      <w:tr w:rsidR="008552BE" w:rsidRPr="008552BE" w14:paraId="2039C375"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1979A8"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5D095C"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3CD468"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Summarize the main results (including an overview of concepts, themes, and types of evidence available), link to the review questions and objectives, and consider the relevance to key group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AD6649"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12-15</w:t>
            </w:r>
          </w:p>
        </w:tc>
      </w:tr>
      <w:tr w:rsidR="008552BE" w:rsidRPr="008552BE" w14:paraId="30E1E748"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0C172C"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E1F19D"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FEECD4" w14:textId="77777777" w:rsidR="00B439BC" w:rsidRPr="008552BE" w:rsidRDefault="00B439BC" w:rsidP="00B439BC">
            <w:pPr>
              <w:spacing w:line="276" w:lineRule="auto"/>
              <w:rPr>
                <w:rFonts w:ascii="Times New Roman" w:hAnsi="Times New Roman"/>
                <w:b/>
                <w:i/>
                <w:sz w:val="20"/>
                <w:szCs w:val="20"/>
              </w:rPr>
            </w:pPr>
            <w:r w:rsidRPr="008552BE">
              <w:rPr>
                <w:rFonts w:ascii="Times New Roman" w:hAnsi="Times New Roman"/>
                <w:sz w:val="20"/>
                <w:szCs w:val="20"/>
              </w:rPr>
              <w:t>Discuss the limitations of the scoping review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D03DDB"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12-15</w:t>
            </w:r>
          </w:p>
        </w:tc>
      </w:tr>
      <w:tr w:rsidR="008552BE" w:rsidRPr="008552BE" w14:paraId="7E665BDB"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727E22"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5DDB67"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B704B0"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Provide a general interpretation of the results with respect to the review questions and objectives, as well as potential implications and/or next step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3BC0F5"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15</w:t>
            </w:r>
          </w:p>
        </w:tc>
      </w:tr>
      <w:tr w:rsidR="008552BE" w:rsidRPr="008552BE" w14:paraId="79704C78" w14:textId="77777777" w:rsidTr="00B439B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7DECD21" w14:textId="77777777" w:rsidR="00B439BC" w:rsidRPr="008552BE" w:rsidRDefault="00B439BC" w:rsidP="00B439BC">
            <w:pPr>
              <w:spacing w:line="276" w:lineRule="auto"/>
              <w:rPr>
                <w:rFonts w:ascii="Times New Roman" w:hAnsi="Times New Roman"/>
                <w:b/>
                <w:sz w:val="20"/>
                <w:szCs w:val="20"/>
              </w:rPr>
            </w:pPr>
            <w:r w:rsidRPr="008552BE">
              <w:rPr>
                <w:rFonts w:ascii="Times New Roman" w:hAnsi="Times New Roman"/>
                <w:b/>
                <w:sz w:val="20"/>
                <w:szCs w:val="20"/>
              </w:rPr>
              <w:t>FUNDING</w:t>
            </w:r>
          </w:p>
        </w:tc>
      </w:tr>
      <w:tr w:rsidR="008552BE" w:rsidRPr="008552BE" w14:paraId="31AE1397" w14:textId="77777777" w:rsidTr="00B439B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327D7F" w14:textId="77777777" w:rsidR="00B439BC" w:rsidRPr="008552BE" w:rsidRDefault="00B439BC" w:rsidP="00B439BC">
            <w:pPr>
              <w:spacing w:line="276" w:lineRule="auto"/>
              <w:ind w:left="180"/>
              <w:rPr>
                <w:rFonts w:ascii="Times New Roman" w:hAnsi="Times New Roman"/>
                <w:sz w:val="20"/>
                <w:szCs w:val="20"/>
              </w:rPr>
            </w:pPr>
            <w:r w:rsidRPr="008552BE">
              <w:rPr>
                <w:rFonts w:ascii="Times New Roman" w:hAnsi="Times New Roman"/>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054C2E" w14:textId="77777777" w:rsidR="00B439BC" w:rsidRPr="008552BE" w:rsidRDefault="00B439BC" w:rsidP="00B439BC">
            <w:pPr>
              <w:spacing w:line="276" w:lineRule="auto"/>
              <w:jc w:val="center"/>
              <w:rPr>
                <w:rFonts w:ascii="Times New Roman" w:hAnsi="Times New Roman"/>
                <w:sz w:val="20"/>
                <w:szCs w:val="20"/>
              </w:rPr>
            </w:pPr>
            <w:r w:rsidRPr="008552BE">
              <w:rPr>
                <w:rFonts w:ascii="Times New Roman" w:hAnsi="Times New Roman"/>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48286C" w14:textId="77777777" w:rsidR="00B439BC" w:rsidRPr="008552BE" w:rsidRDefault="00B439BC" w:rsidP="00B439BC">
            <w:pPr>
              <w:spacing w:line="276" w:lineRule="auto"/>
              <w:rPr>
                <w:rFonts w:ascii="Times New Roman" w:hAnsi="Times New Roman"/>
                <w:sz w:val="20"/>
                <w:szCs w:val="20"/>
              </w:rPr>
            </w:pPr>
            <w:r w:rsidRPr="008552BE">
              <w:rPr>
                <w:rFonts w:ascii="Times New Roman" w:hAnsi="Times New Roman"/>
                <w:sz w:val="20"/>
                <w:szCs w:val="20"/>
              </w:rPr>
              <w:t>Describe sources of funding for the included sources of evidence, as well as sources of funding for the scoping review. Describe the role of the funders of the scoping review.</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439B69" w14:textId="77777777" w:rsidR="00B439BC" w:rsidRPr="008552BE" w:rsidRDefault="00B439BC" w:rsidP="00B439BC">
            <w:pPr>
              <w:spacing w:line="276" w:lineRule="auto"/>
              <w:rPr>
                <w:rFonts w:ascii="Times New Roman" w:hAnsi="Times New Roman"/>
                <w:sz w:val="20"/>
                <w:szCs w:val="20"/>
              </w:rPr>
            </w:pPr>
            <w:proofErr w:type="spellStart"/>
            <w:r w:rsidRPr="008552BE">
              <w:rPr>
                <w:rFonts w:ascii="Times New Roman" w:hAnsi="Times New Roman"/>
                <w:sz w:val="20"/>
                <w:szCs w:val="20"/>
              </w:rPr>
              <w:t>n.a.</w:t>
            </w:r>
            <w:proofErr w:type="spellEnd"/>
          </w:p>
        </w:tc>
      </w:tr>
    </w:tbl>
    <w:p w14:paraId="0D6E1C6C" w14:textId="54450917" w:rsidR="00B439BC" w:rsidRPr="008552BE" w:rsidRDefault="00B439BC" w:rsidP="00B439BC">
      <w:pPr>
        <w:spacing w:line="276" w:lineRule="auto"/>
        <w:rPr>
          <w:rFonts w:ascii="Times New Roman" w:hAnsi="Times New Roman"/>
          <w:b/>
          <w:bCs/>
          <w:lang w:val="en-US"/>
        </w:rPr>
      </w:pPr>
      <w:r w:rsidRPr="008552BE">
        <w:rPr>
          <w:rFonts w:ascii="Times New Roman" w:hAnsi="Times New Roman"/>
          <w:b/>
          <w:bCs/>
          <w:lang w:val="en-US"/>
        </w:rPr>
        <w:br w:type="page"/>
      </w:r>
    </w:p>
    <w:p w14:paraId="777A977C" w14:textId="77777777" w:rsidR="00B439BC" w:rsidRPr="008552BE" w:rsidRDefault="00B439BC" w:rsidP="00B439BC">
      <w:pPr>
        <w:keepNext/>
        <w:keepLines/>
        <w:spacing w:line="276" w:lineRule="auto"/>
        <w:outlineLvl w:val="0"/>
        <w:rPr>
          <w:rFonts w:ascii="Times New Roman" w:hAnsi="Times New Roman"/>
          <w:b/>
          <w:bCs/>
          <w:lang w:val="en-US"/>
        </w:rPr>
      </w:pPr>
    </w:p>
    <w:p w14:paraId="017AB4B9" w14:textId="55FA11F2" w:rsidR="00B439BC" w:rsidRPr="008552BE" w:rsidRDefault="00B439BC" w:rsidP="00B439BC">
      <w:pPr>
        <w:pStyle w:val="Didascalia"/>
        <w:keepNext/>
        <w:spacing w:line="276" w:lineRule="auto"/>
        <w:rPr>
          <w:rFonts w:ascii="Times New Roman" w:hAnsi="Times New Roman"/>
          <w:b/>
          <w:bCs/>
          <w:i w:val="0"/>
          <w:iCs w:val="0"/>
          <w:color w:val="auto"/>
          <w:sz w:val="22"/>
          <w:szCs w:val="22"/>
          <w:lang w:val="en-US"/>
        </w:rPr>
      </w:pPr>
      <w:r w:rsidRPr="008552BE">
        <w:rPr>
          <w:rFonts w:ascii="Times New Roman" w:hAnsi="Times New Roman"/>
          <w:b/>
          <w:bCs/>
          <w:i w:val="0"/>
          <w:iCs w:val="0"/>
          <w:color w:val="auto"/>
          <w:sz w:val="22"/>
          <w:szCs w:val="22"/>
          <w:lang w:val="en-US"/>
        </w:rPr>
        <w:t>Table S2</w:t>
      </w:r>
    </w:p>
    <w:p w14:paraId="758F54F1" w14:textId="01A67F1F" w:rsidR="00F93C7C" w:rsidRPr="008552BE" w:rsidRDefault="00F93C7C" w:rsidP="00F93C7C">
      <w:pPr>
        <w:rPr>
          <w:rFonts w:ascii="Times New Roman" w:hAnsi="Times New Roman"/>
          <w:lang w:val="en-US"/>
        </w:rPr>
      </w:pPr>
      <w:r w:rsidRPr="008552BE">
        <w:rPr>
          <w:rFonts w:ascii="Times New Roman" w:hAnsi="Times New Roman"/>
          <w:lang w:val="en-US"/>
        </w:rPr>
        <w:t>Reports excluded after databases search</w:t>
      </w:r>
      <w:r w:rsidR="00AD4C51" w:rsidRPr="008552BE">
        <w:rPr>
          <w:rFonts w:ascii="Times New Roman" w:hAnsi="Times New Roman"/>
          <w:lang w:val="en-US"/>
        </w:rPr>
        <w:t>,</w:t>
      </w:r>
      <w:r w:rsidRPr="008552BE">
        <w:rPr>
          <w:rFonts w:ascii="Times New Roman" w:hAnsi="Times New Roman"/>
          <w:lang w:val="en-US"/>
        </w:rPr>
        <w:t xml:space="preserve"> following</w:t>
      </w:r>
      <w:r w:rsidR="00AD4C51" w:rsidRPr="008552BE">
        <w:rPr>
          <w:rFonts w:ascii="Times New Roman" w:hAnsi="Times New Roman"/>
          <w:lang w:val="en-US"/>
        </w:rPr>
        <w:t xml:space="preserve"> the first</w:t>
      </w:r>
      <w:r w:rsidRPr="008552BE">
        <w:rPr>
          <w:rFonts w:ascii="Times New Roman" w:hAnsi="Times New Roman"/>
          <w:lang w:val="en-US"/>
        </w:rPr>
        <w:t xml:space="preserve"> title and abstract screening</w:t>
      </w:r>
    </w:p>
    <w:tbl>
      <w:tblPr>
        <w:tblW w:w="9781" w:type="dxa"/>
        <w:tblInd w:w="567" w:type="dxa"/>
        <w:tblCellMar>
          <w:left w:w="70" w:type="dxa"/>
          <w:right w:w="70" w:type="dxa"/>
        </w:tblCellMar>
        <w:tblLook w:val="04A0" w:firstRow="1" w:lastRow="0" w:firstColumn="1" w:lastColumn="0" w:noHBand="0" w:noVBand="1"/>
      </w:tblPr>
      <w:tblGrid>
        <w:gridCol w:w="470"/>
        <w:gridCol w:w="2365"/>
        <w:gridCol w:w="6946"/>
      </w:tblGrid>
      <w:tr w:rsidR="008552BE" w:rsidRPr="008552BE" w14:paraId="5AF0A7DA" w14:textId="77777777" w:rsidTr="00E56CFD">
        <w:trPr>
          <w:trHeight w:val="227"/>
        </w:trPr>
        <w:tc>
          <w:tcPr>
            <w:tcW w:w="0" w:type="auto"/>
            <w:tcBorders>
              <w:top w:val="single" w:sz="18" w:space="0" w:color="auto"/>
              <w:bottom w:val="single" w:sz="18" w:space="0" w:color="auto"/>
            </w:tcBorders>
            <w:shd w:val="clear" w:color="auto" w:fill="auto"/>
            <w:noWrap/>
            <w:vAlign w:val="center"/>
            <w:hideMark/>
          </w:tcPr>
          <w:p w14:paraId="022E89D0" w14:textId="77777777" w:rsidR="00DE5443" w:rsidRPr="008552BE" w:rsidRDefault="00DE5443" w:rsidP="00E56CFD">
            <w:pPr>
              <w:spacing w:before="120" w:after="120" w:line="240" w:lineRule="auto"/>
              <w:jc w:val="center"/>
              <w:rPr>
                <w:rFonts w:ascii="Times New Roman" w:eastAsia="Times New Roman" w:hAnsi="Times New Roman"/>
                <w:b/>
                <w:bCs/>
                <w:lang w:eastAsia="it-IT"/>
              </w:rPr>
            </w:pPr>
            <w:r w:rsidRPr="008552BE">
              <w:rPr>
                <w:rFonts w:ascii="Times New Roman" w:eastAsia="Times New Roman" w:hAnsi="Times New Roman"/>
                <w:b/>
                <w:bCs/>
                <w:lang w:eastAsia="it-IT"/>
              </w:rPr>
              <w:t>N</w:t>
            </w:r>
          </w:p>
        </w:tc>
        <w:tc>
          <w:tcPr>
            <w:tcW w:w="2365" w:type="dxa"/>
            <w:tcBorders>
              <w:top w:val="single" w:sz="18" w:space="0" w:color="auto"/>
              <w:bottom w:val="single" w:sz="18" w:space="0" w:color="auto"/>
            </w:tcBorders>
            <w:shd w:val="clear" w:color="auto" w:fill="auto"/>
            <w:vAlign w:val="center"/>
            <w:hideMark/>
          </w:tcPr>
          <w:p w14:paraId="4E699FD7" w14:textId="59CE3597" w:rsidR="00DE5443" w:rsidRPr="008552BE" w:rsidRDefault="00DE5443" w:rsidP="00E56CFD">
            <w:pPr>
              <w:spacing w:before="120" w:after="120" w:line="240" w:lineRule="auto"/>
              <w:jc w:val="center"/>
              <w:rPr>
                <w:rFonts w:ascii="Times New Roman" w:eastAsia="Times New Roman" w:hAnsi="Times New Roman"/>
                <w:b/>
                <w:bCs/>
                <w:lang w:eastAsia="it-IT"/>
              </w:rPr>
            </w:pPr>
            <w:r w:rsidRPr="008552BE">
              <w:rPr>
                <w:rFonts w:ascii="Times New Roman" w:eastAsia="Times New Roman" w:hAnsi="Times New Roman"/>
                <w:b/>
                <w:bCs/>
                <w:lang w:eastAsia="it-IT"/>
              </w:rPr>
              <w:t xml:space="preserve">Author, </w:t>
            </w:r>
            <w:proofErr w:type="spellStart"/>
            <w:r w:rsidRPr="008552BE">
              <w:rPr>
                <w:rFonts w:ascii="Times New Roman" w:eastAsia="Times New Roman" w:hAnsi="Times New Roman"/>
                <w:b/>
                <w:bCs/>
                <w:lang w:eastAsia="it-IT"/>
              </w:rPr>
              <w:t>year</w:t>
            </w:r>
            <w:proofErr w:type="spellEnd"/>
          </w:p>
        </w:tc>
        <w:tc>
          <w:tcPr>
            <w:tcW w:w="6946" w:type="dxa"/>
            <w:tcBorders>
              <w:top w:val="single" w:sz="18" w:space="0" w:color="auto"/>
              <w:bottom w:val="single" w:sz="18" w:space="0" w:color="auto"/>
            </w:tcBorders>
            <w:shd w:val="clear" w:color="auto" w:fill="auto"/>
            <w:vAlign w:val="center"/>
            <w:hideMark/>
          </w:tcPr>
          <w:p w14:paraId="4525EC8D" w14:textId="3B5E6271" w:rsidR="00DE5443" w:rsidRPr="008552BE" w:rsidRDefault="00DE5443" w:rsidP="00E56CFD">
            <w:pPr>
              <w:spacing w:before="120" w:after="120" w:line="240" w:lineRule="auto"/>
              <w:jc w:val="center"/>
              <w:rPr>
                <w:rFonts w:ascii="Times New Roman" w:eastAsia="Times New Roman" w:hAnsi="Times New Roman"/>
                <w:b/>
                <w:bCs/>
                <w:lang w:eastAsia="it-IT"/>
              </w:rPr>
            </w:pPr>
            <w:r w:rsidRPr="008552BE">
              <w:rPr>
                <w:rFonts w:ascii="Times New Roman" w:eastAsia="Times New Roman" w:hAnsi="Times New Roman"/>
                <w:b/>
                <w:bCs/>
                <w:lang w:eastAsia="it-IT"/>
              </w:rPr>
              <w:t>Title</w:t>
            </w:r>
          </w:p>
        </w:tc>
      </w:tr>
      <w:tr w:rsidR="008552BE" w:rsidRPr="008552BE" w14:paraId="60F66ADA" w14:textId="77777777" w:rsidTr="00E56CFD">
        <w:trPr>
          <w:trHeight w:val="227"/>
        </w:trPr>
        <w:tc>
          <w:tcPr>
            <w:tcW w:w="0" w:type="auto"/>
            <w:tcBorders>
              <w:top w:val="single" w:sz="18" w:space="0" w:color="auto"/>
            </w:tcBorders>
            <w:shd w:val="clear" w:color="auto" w:fill="auto"/>
            <w:noWrap/>
            <w:vAlign w:val="center"/>
            <w:hideMark/>
          </w:tcPr>
          <w:p w14:paraId="5D642CBC" w14:textId="77777777" w:rsidR="00DE5443" w:rsidRPr="008552BE" w:rsidRDefault="00DE5443" w:rsidP="00E56CFD">
            <w:pPr>
              <w:spacing w:before="120" w:after="120" w:line="240" w:lineRule="auto"/>
              <w:jc w:val="center"/>
              <w:rPr>
                <w:rFonts w:ascii="Times New Roman" w:eastAsia="Times New Roman" w:hAnsi="Times New Roman"/>
                <w:lang w:eastAsia="it-IT"/>
              </w:rPr>
            </w:pPr>
            <w:r w:rsidRPr="008552BE">
              <w:rPr>
                <w:rFonts w:ascii="Times New Roman" w:eastAsia="Times New Roman" w:hAnsi="Times New Roman"/>
                <w:lang w:eastAsia="it-IT"/>
              </w:rPr>
              <w:t>1</w:t>
            </w:r>
          </w:p>
        </w:tc>
        <w:tc>
          <w:tcPr>
            <w:tcW w:w="2365" w:type="dxa"/>
            <w:tcBorders>
              <w:top w:val="single" w:sz="18" w:space="0" w:color="auto"/>
            </w:tcBorders>
            <w:shd w:val="clear" w:color="auto" w:fill="auto"/>
            <w:vAlign w:val="center"/>
            <w:hideMark/>
          </w:tcPr>
          <w:p w14:paraId="671520A1" w14:textId="6F1166A5"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eastAsia="it-IT"/>
              </w:rPr>
              <w:fldChar w:fldCharType="begin"/>
            </w:r>
            <w:r w:rsidR="00AF361D" w:rsidRPr="008552BE">
              <w:rPr>
                <w:rFonts w:ascii="Times New Roman" w:eastAsia="Times New Roman" w:hAnsi="Times New Roman"/>
                <w:lang w:eastAsia="it-IT"/>
              </w:rPr>
              <w:instrText xml:space="preserve"> ADDIN ZOTERO_ITEM CSL_CITATION {"citationID":"v9pbOF3V","properties":{"formattedCitation":"[2]","plainCitation":"[2]","noteIndex":0},"citationItems":[{"id":75,"uris":["http://zotero.org/users/9206511/items/5KDVLUFR"],"itemData":{"id":75,"type":"article-journal","abstract":"BACKGROUND: The risk of adverse pregnancy outcomes can be minimized through the adoption of healthy lifestyles before pregnancy by women of childbearing age. Initiatives for promotion of preconception health may be difficult to implement. Internet can be used to build tailored health interventions through identification of the public's information needs. To this aim, we developed a semi-automatic web-based system for monitoring Google searches, web pages and activity on social networks, regarding preconception health.\nMETHODS: Based on the American College of Obstetricians and Gynecologists guidelines and on the actual search behaviors of Italian Internet users, we defined a set of keywords targeting preconception care topics. Using these keywords, we analyzed the usage of Google search engine and identified web pages containing preconception care recommendations. We also monitored how the selected web pages were shared on social networks. We analyzed discrepancies between searched and published information and the sharing pattern of the topics.\nRESULTS: We identified 1,807 Google search queries which generated a total of 1,995,030 searches during the study period. Less than 10% of the reviewed pages contained preconception care information and in 42.8% information was consistent with ACOG guidelines. Facebook was the most us</w:instrText>
            </w:r>
            <w:r w:rsidR="00AF361D" w:rsidRPr="008552BE">
              <w:rPr>
                <w:rFonts w:ascii="Times New Roman" w:eastAsia="Times New Roman" w:hAnsi="Times New Roman"/>
                <w:lang w:val="en-US" w:eastAsia="it-IT"/>
              </w:rPr>
              <w:instrText xml:space="preserve">ed social network for sharing. Nutrition, Chronic Diseases and Infectious Diseases were the most published and searched topics. Regarding Genetic Risk and Folic Acid, a high search volume was not associated to a high web page production, while Medication pages were more frequently published than searched. Vaccinations elicited high sharing although web page production was low; this effect was quite variable in time.\nCONCLUSION: Our study represent a resource to prioritize communication on specific topics on the web, to address misconceptions, and to tailor interventions to specific populations.","container-title":"PloS One","DOI":"10.1371/journal.pone.0122551","ISSN":"1932-6203","issue":"4","journalAbbreviation":"PLoS One","language":"eng","note":"PMID: 25879682\nPMCID: PMC4399910","page":"e0122551","source":"PubMed","title":"Web-based surveillance of public information needs for informing preconception interventions","volume":"10","author":[{"family":"D'Ambrosio","given":"Angelo"},{"family":"Agricola","given":"Eleonora"},{"family":"Russo","given":"Luisa"},{"family":"Gesualdo","given":"Francesco"},{"family":"Pandolfi","given":"Elisabetta"},{"family":"Bortolus","given":"Renata"},{"family":"Castellani","given":"Carlo"},{"family":"Lalatta","given":"Faustina"},{"family":"Mastroiacovo","given":"Pierpaolo"},{"family":"Tozzi","given":"Alberto Eugenio"}],"issued":{"date-parts":[["2015"]]}}}],"schema":"https://github.com/citation-style-language/schema/raw/master/csl-citation.json"} </w:instrText>
            </w:r>
            <w:r w:rsidRPr="008552BE">
              <w:rPr>
                <w:rFonts w:ascii="Times New Roman" w:eastAsia="Times New Roman" w:hAnsi="Times New Roman"/>
                <w:lang w:eastAsia="it-IT"/>
              </w:rPr>
              <w:fldChar w:fldCharType="separate"/>
            </w:r>
            <w:r w:rsidR="00AF361D" w:rsidRPr="008552BE">
              <w:rPr>
                <w:rFonts w:ascii="Times New Roman" w:hAnsi="Times New Roman"/>
                <w:lang w:val="en-US"/>
              </w:rPr>
              <w:t>[2]</w:t>
            </w:r>
            <w:r w:rsidRPr="008552BE">
              <w:rPr>
                <w:rFonts w:ascii="Times New Roman" w:eastAsia="Times New Roman" w:hAnsi="Times New Roman"/>
                <w:lang w:eastAsia="it-IT"/>
              </w:rPr>
              <w:fldChar w:fldCharType="end"/>
            </w:r>
          </w:p>
        </w:tc>
        <w:tc>
          <w:tcPr>
            <w:tcW w:w="6946" w:type="dxa"/>
            <w:tcBorders>
              <w:top w:val="single" w:sz="18" w:space="0" w:color="auto"/>
            </w:tcBorders>
            <w:shd w:val="clear" w:color="auto" w:fill="auto"/>
            <w:vAlign w:val="center"/>
            <w:hideMark/>
          </w:tcPr>
          <w:p w14:paraId="3091B5C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Web-based surveillance of public information needs for informing preconception interventions</w:t>
            </w:r>
          </w:p>
        </w:tc>
      </w:tr>
      <w:tr w:rsidR="008552BE" w:rsidRPr="008552BE" w14:paraId="7CC92C86" w14:textId="77777777" w:rsidTr="00E56CFD">
        <w:trPr>
          <w:trHeight w:val="227"/>
        </w:trPr>
        <w:tc>
          <w:tcPr>
            <w:tcW w:w="0" w:type="auto"/>
            <w:shd w:val="clear" w:color="auto" w:fill="auto"/>
            <w:noWrap/>
            <w:vAlign w:val="center"/>
            <w:hideMark/>
          </w:tcPr>
          <w:p w14:paraId="686E20C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w:t>
            </w:r>
          </w:p>
        </w:tc>
        <w:tc>
          <w:tcPr>
            <w:tcW w:w="2365" w:type="dxa"/>
            <w:shd w:val="clear" w:color="auto" w:fill="auto"/>
            <w:vAlign w:val="center"/>
            <w:hideMark/>
          </w:tcPr>
          <w:p w14:paraId="63ED8974" w14:textId="0C91924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Jv38AaWB","properties":{"formattedCitation":"[3]","plainCitation":"[3]","noteIndex":0},"citationItems":[{"id":110,"uris":["http://zotero.org/users/9206511/items/LVEJ2ULU"],"itemData":{"id":110,"type":"article-journal","abstract":"Gestational diabetes mellitus (GDM) increases the risk of adverse pregnancy outcomes in any pregnancy and recurrence rates are high in future pregnancies. This study aims to investigate the effect of self-reported history of previous GDM on behaviors in a future pregnancy. This is an interim cross-sectional analysis of the pregnant women who participated in the Mutaba'ah Study between May 2017 and March 2020 in the United Arab Emirates. Participants completed a baseline self-administered questionnaire on sociodemographic and pregnancy-related information about the current pregnancy and previous pregnancies. Regression models assessed the relationships between self-reported history of GDM and pre-pregnancy and pregnancy behaviors in the current pregnancy. Out of 5738 pregnant parous women included in this analysis, nearly 30% (n = 1684) reported a history of GDM in a previous pregnancy. Women with a history of previous GDM were less likely to plan their current pregnancies (adjusted odds ratio (aOR): 0.84, 95% confidence interval (CI) 0.74-0.96) and more likely to be worried about childbirth (aOR: 1.18, 95% CI 1.03-1.36). They had shorter interpregnancy intervals between their previous child and current pregnancy (aOR: 0.88, 95% CI 0.82-0.94, per SD increase). There were no significant differences between women with and without a history of GDM in supplement use, sedentary behavior, or physical activity before and during this current pregnancy. Nearly a third of parous pregnant women in this population had a history of GDM in a previous pregnancy. Pregnant women with a previous history of GDM were similar to their counterparts with no history of GDM in the adopted pre-pregnancy and prenatal health behaviors. More intensive and long-term lifestyle counseling, possibly supported by e-health and social media materials, might be required to empower pregnant women with a history of GDM. This may assist in adopting and maintaining healthy prenatal behaviors early during the pregnancy or the preconception phase to minimize the risk of GDM recurrence and the consequential adverse maternal and infant health outcomes.","container-title":"International Journal of Environmental Research and Public Health","DOI":"10.3390/ijerph18010058","ISSN":"1660-4601","issue":"1","journalAbbreviation":"Int J Environ Res Public Health","language":"eng","note":"PMID: 33374764\nPMCID: PMC7796159","page":"E58","source":"PubMed","title":"Effect of Gestational Diabetes Mellitus History on Future Pregnancy Behaviors: The Mutaba'ah Study","title-short":"Effect of Gestational Diabetes Mellitus History on Future Pregnancy Behaviors","volume":"18","author":[{"family":"Ali","given":"Nasloon"},{"family":"Aldhaheri","given":"Aysha S."},{"family":"Alneyadi","given":"Hessa H."},{"family":"Alazeezi","given":"Maha H."},{"family":"Al Dhaheri","given":"Sara S."},{"family":"Loney","given":"Tom"},{"family":"Ahmed","given":"Luai A."}],"issued":{"date-parts":[["2020",12,23]]}}}],"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ABF025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Effect of Gestational Diabetes Mellitus History on Future Pregnancy Behaviors: The </w:t>
            </w:r>
            <w:proofErr w:type="spellStart"/>
            <w:r w:rsidRPr="008552BE">
              <w:rPr>
                <w:rFonts w:ascii="Times New Roman" w:eastAsia="Times New Roman" w:hAnsi="Times New Roman"/>
                <w:lang w:val="en-US" w:eastAsia="it-IT"/>
              </w:rPr>
              <w:t>Mutaba'ah</w:t>
            </w:r>
            <w:proofErr w:type="spellEnd"/>
            <w:r w:rsidRPr="008552BE">
              <w:rPr>
                <w:rFonts w:ascii="Times New Roman" w:eastAsia="Times New Roman" w:hAnsi="Times New Roman"/>
                <w:lang w:val="en-US" w:eastAsia="it-IT"/>
              </w:rPr>
              <w:t xml:space="preserve"> Study</w:t>
            </w:r>
          </w:p>
        </w:tc>
      </w:tr>
      <w:tr w:rsidR="008552BE" w:rsidRPr="008552BE" w14:paraId="1FF94F96" w14:textId="77777777" w:rsidTr="00E56CFD">
        <w:trPr>
          <w:trHeight w:val="227"/>
        </w:trPr>
        <w:tc>
          <w:tcPr>
            <w:tcW w:w="0" w:type="auto"/>
            <w:shd w:val="clear" w:color="auto" w:fill="auto"/>
            <w:noWrap/>
            <w:vAlign w:val="center"/>
            <w:hideMark/>
          </w:tcPr>
          <w:p w14:paraId="4CBE12F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w:t>
            </w:r>
          </w:p>
        </w:tc>
        <w:tc>
          <w:tcPr>
            <w:tcW w:w="2365" w:type="dxa"/>
            <w:shd w:val="clear" w:color="auto" w:fill="auto"/>
            <w:vAlign w:val="center"/>
            <w:hideMark/>
          </w:tcPr>
          <w:p w14:paraId="32EAFC3A" w14:textId="33AAB405"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Sd0BRaOm","properties":{"formattedCitation":"[4]","plainCitation":"[4]","noteIndex":0},"citationItems":[{"id":175,"uris":["http://zotero.org/users/9206511/items/TRYEBLQZ"],"itemData":{"id":175,"type":"article-journal","abstract":"The association between family environment and child's eating behaviors is well established but a multidimensional approach to study this relation is lacking. This study aimed to assess the proprieties of a questionnaire created to evaluate parental practices, preferences, skills and attitudes regarding fruit and vegetables (F&amp;V), sugar and salt. Participants (n = 714) were families of pre-school children (aged 2-6 years old) of the Nutriscience Project-a web-based gamification program-who answered a questionnaire assessing socio-demographic characteristics, nutrition knowledge, and a scale evaluating parental practices, preferences, skills and attitudes, at the baseline of the project. Exploratory factorial analysis was applied to the scale: 21 items and 5 factors were extracted (52.4% of explained variance) with a Kaiser-Meyer-Olkin (KMO) value of 0.770: 1. Modelling/active promotion of F&amp;V consumption (α = 0.73), 2. Skills for choosing/preparing healthy food (α = 0.75), 3. Food preferences and satiety perception (α = 0.70), 4. Awareness regarding sugar/salt intake (α = 0.61), 5. Allowance regarding F&amp;V consumption (α = 0.55). Kruskal-Wallis and Mann-Whitney tests were conducted to compare factors according to socio-demographic characteristics. Higher scores for parental modelling and active promotion of F&amp;V consumption were observed in older parents, those with higher nutrition knowledge and who reported to live without income difficulties. Regarding food preferences, higher scores were observed in mothers, with higher nutrition knowledge and from higher educated groups. Higher awareness regarding salt and sugar consumption were observed in older parents, with higher education, higher nutrition knowledge and with female children. Older parents and with female children also registered higher scores of skills for choosing/preparing healthy food. The scale showed satisfactory proprieties and may contribute to assess family food environment using a multidimensional approach. It also highlighted the importance of considering socio-demographic characteristics in interventions to promote healthy eating.","container-title":"PloS One","DOI":"10.1371/journal.pone.0251620","ISSN":"1932-6203","issue":"5","journalAbbreviation":"PLoS One","language":"eng","note":"PMID: 34033667\nPMCID: PMC8148319","page":"e0251620","source":"PubMed","title":"Parental practices, preferences, skills and attitudes on food consumption of pre-school children: Results from Nutriscience Project","title-short":"Parental practices, preferences, skills and attitudes on food consumption of pre-school children","volume":"16","author":[{"family":"Almeida","given":"Carla"},{"family":"Azevedo","given":"José"},{"family":"Gregório","given":"Maria João"},{"family":"Barros","given":"Renata"},{"family":"Severo","given":"Milton"},{"family":"Padrão","given":"Patrícia"}],"issued":{"date-parts":[["2021"]]}}}],"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BDB1D2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Parental practices, preferences, </w:t>
            </w:r>
            <w:proofErr w:type="gramStart"/>
            <w:r w:rsidRPr="008552BE">
              <w:rPr>
                <w:rFonts w:ascii="Times New Roman" w:eastAsia="Times New Roman" w:hAnsi="Times New Roman"/>
                <w:lang w:val="en-US" w:eastAsia="it-IT"/>
              </w:rPr>
              <w:t>skills</w:t>
            </w:r>
            <w:proofErr w:type="gramEnd"/>
            <w:r w:rsidRPr="008552BE">
              <w:rPr>
                <w:rFonts w:ascii="Times New Roman" w:eastAsia="Times New Roman" w:hAnsi="Times New Roman"/>
                <w:lang w:val="en-US" w:eastAsia="it-IT"/>
              </w:rPr>
              <w:t xml:space="preserve"> and attitudes on food consumption of pre-school children: Results from </w:t>
            </w:r>
            <w:proofErr w:type="spellStart"/>
            <w:r w:rsidRPr="008552BE">
              <w:rPr>
                <w:rFonts w:ascii="Times New Roman" w:eastAsia="Times New Roman" w:hAnsi="Times New Roman"/>
                <w:lang w:val="en-US" w:eastAsia="it-IT"/>
              </w:rPr>
              <w:t>Nutriscience</w:t>
            </w:r>
            <w:proofErr w:type="spellEnd"/>
            <w:r w:rsidRPr="008552BE">
              <w:rPr>
                <w:rFonts w:ascii="Times New Roman" w:eastAsia="Times New Roman" w:hAnsi="Times New Roman"/>
                <w:lang w:val="en-US" w:eastAsia="it-IT"/>
              </w:rPr>
              <w:t xml:space="preserve"> Project</w:t>
            </w:r>
          </w:p>
        </w:tc>
      </w:tr>
      <w:tr w:rsidR="008552BE" w:rsidRPr="008552BE" w14:paraId="23D54827" w14:textId="77777777" w:rsidTr="00E56CFD">
        <w:trPr>
          <w:trHeight w:val="227"/>
        </w:trPr>
        <w:tc>
          <w:tcPr>
            <w:tcW w:w="0" w:type="auto"/>
            <w:shd w:val="clear" w:color="auto" w:fill="auto"/>
            <w:noWrap/>
            <w:vAlign w:val="center"/>
            <w:hideMark/>
          </w:tcPr>
          <w:p w14:paraId="3A6EE3D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w:t>
            </w:r>
          </w:p>
        </w:tc>
        <w:tc>
          <w:tcPr>
            <w:tcW w:w="2365" w:type="dxa"/>
            <w:shd w:val="clear" w:color="auto" w:fill="auto"/>
            <w:vAlign w:val="center"/>
            <w:hideMark/>
          </w:tcPr>
          <w:p w14:paraId="4B2696DA" w14:textId="23B08C71"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MF6PlLJY","properties":{"formattedCitation":"[5]","plainCitation":"[5]","noteIndex":0},"citationItems":[{"id":17,"uris":["http://zotero.org/users/9206511/items/Z44ET6P2"],"itemData":{"id":17,"type":"article-journal","abstract":"BACKGROUND: Supporting women to initiate and continue breastfeeding is a global challenge. A range of breastfeeding interventions employing electronic technologies (e-technologies) are being developed, which offer different delivery modes and features over the internet; however, the impact of internet-based e-technologies on breastfeeding outcomes remains unclear.\nOBJECTIVE: This study aimed to identify the characteristics of current internet-based breastfeeding interventions employing e-technologies and investigate the effects of internet-based e-technologies on breastfeeding outcomes.\nMETHODS: A systematic search was conducted in accordance with the Preferred Reporting Items for Systematic Reviews and Meta-Analyses guidelines in the following databases: Scopus, Web of Science, the Cochrane Database of Systematic Reviews, ScienceDirect, Google Scholar, the Association for Computing Machinery, SpringerLink, and Institute of Electrical and Electronics Engineers Xplore.\nRESULTS: This systematic review included 16 studies published between 2007 and 2018, with 4018 women in 8 countries. The characteristics of the interventions were grouped based on (1) mode of delivery (web-based, mobile phone apps, and computer kiosk), (2) purpose of the interventions (education and support), and (3) key strategies (monitoring and breastfeeding tracking, personalization, online discussion forum, web-based consultation, and breastfeeding station locators). Combining educational activities with web-based personalized support through discussion forums appeared to be the most effective way to improve breastfeeding outcomes and long-term exclusive breastfeeding rates. Monitoring and breastfeeding trackers appeared to be the least effective ways.\nCONCLUSIONS: This study demonstrated a variety of internet-based e-technologies that professionals can use to promote, educate, and support breastfeeding women. Future internet-based breastfeeding interventions employing e-technologies might consider improving interaction with mothers and personalizing the content of the proposed interventions.","container-title":"Journal of Medical Internet Research","DOI":"10.2196/17361","ISSN":"1438-8871","issue":"5","journalAbbreviation":"J Med Internet Res","language":"eng","note":"PMID: 32469315\nPMCID: PMC7293063","page":"e17361","source":"PubMed","title":"Effectiveness of Internet-Based Electronic Technology Interventions on Breastfeeding Outcomes: Systematic Review","title-short":"Effectiveness of Internet-Based Electronic Technology Interventions on Breastfeeding Outcomes","volume":"22","author":[{"family":"Almohanna","given":"Alaa Ali"},{"family":"Win","given":"Khin Than"},{"family":"Meedya","given":"Shahla"}],"issued":{"date-parts":[["2020",5,29]]}}}],"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275FF7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ffectiveness of Internet-Based Electronic Technology Interventions on Breastfeeding Outcomes: Systematic Review</w:t>
            </w:r>
          </w:p>
        </w:tc>
      </w:tr>
      <w:tr w:rsidR="008552BE" w:rsidRPr="008552BE" w14:paraId="34C8D4D5" w14:textId="77777777" w:rsidTr="00E56CFD">
        <w:trPr>
          <w:trHeight w:val="227"/>
        </w:trPr>
        <w:tc>
          <w:tcPr>
            <w:tcW w:w="0" w:type="auto"/>
            <w:shd w:val="clear" w:color="auto" w:fill="auto"/>
            <w:noWrap/>
            <w:vAlign w:val="center"/>
            <w:hideMark/>
          </w:tcPr>
          <w:p w14:paraId="483DB93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w:t>
            </w:r>
          </w:p>
        </w:tc>
        <w:tc>
          <w:tcPr>
            <w:tcW w:w="2365" w:type="dxa"/>
            <w:shd w:val="clear" w:color="auto" w:fill="auto"/>
            <w:vAlign w:val="center"/>
            <w:hideMark/>
          </w:tcPr>
          <w:p w14:paraId="02F6490C" w14:textId="0727941E"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WE74m1bA","properties":{"formattedCitation":"[6]","plainCitation":"[6]","noteIndex":0},"citationItems":[{"id":108,"uris":["http://zotero.org/users/9206511/items/PI3PF5HZ"],"itemData":{"id":108,"type":"article-journal","abstract":"BACKGROUND: Socio-behavioural adaptations during the COVID-19 pandemic may have significantly affected adolescents' lifestyle. This study aimed to explore possible reasons affecting changes in physical activity and sedentary behaviour in Indonesian adolescents during the pandemic based on mothers' perspectives.\nMETHODS: We recruited parents (n = 20) from the Yogyakarta region of Indonesia (July-August 2020) using purposive and snowball sampling. Individual interviews were audio-recorded, transcribed verbatim and anonymised. Data were imported into NVivo software for a reflexive thematic analysis.\nRESULTS: The interviews lasted between 38 and 113 min (M = 65 min). Participants' age ranged between 36 and 54 years (M = 42.6 years). Participants' children ranged in age from 12 to 15 years (M = 13.7 years, female: 9, male: 11). Themes related to changes in physical activity during the pandemic were 1) self-determination and enjoyment, 2) supports from others, and 3) physical activity facilities and equipment. Themes related to changes in sedentary behaviour during the pandemic included 1) educational demands, 2) psychological effects due to the pandemic, 3) devices and internet availability, 4) parental control, and 5) social facilitators.\nCONCLUSIONS: During the pandemic, mothers perceived their children to be less active and using more screen-based devices, either for educational or recreational purposes, compared to before. The present themes might be useful when developing interventions and policies promoting physical activity and reducing sedentary behaviour in adolescents. Interventions could, for example, consider increasing parents' and adolescents' awareness on current activity guidelines, providing education on healthier recreational screen time, and involving parents, peers, and teachers. Increasing the accessibility of physical activity facilities and equipment, making use of adolescents' favourite program and social media for interventions, and providing activities that are fun and enjoyable may also important.","container-title":"BMC public health","DOI":"10.1186/s12889-021-11931-1","ISSN":"1471-2458","issue":"1","journalAbbreviation":"BMC Public Health","language":"eng","note":"PMID: 34654384\nPMCID: PMC8519321","page":"1864","source":"PubMed","title":"Adolescents' physical activity and sedentary behaviour in Indonesia during the COVID-19 pandemic: a qualitative study of mothers' perspectives","title-short":"Adolescents' physical activity and sedentary behaviour in Indonesia during the COVID-19 pandemic","volume":"21","author":[{"family":"Andriyani","given":"Fitria Dwi"},{"family":"Biddle","given":"Stuart J. H."},{"family":"De Cocker","given":"Katrien"}],"issued":{"date-parts":[["2021",10,15]]}}}],"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D5D065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Adolescents' physical activity and sedentary </w:t>
            </w:r>
            <w:proofErr w:type="spellStart"/>
            <w:r w:rsidRPr="008552BE">
              <w:rPr>
                <w:rFonts w:ascii="Times New Roman" w:eastAsia="Times New Roman" w:hAnsi="Times New Roman"/>
                <w:lang w:val="en-US" w:eastAsia="it-IT"/>
              </w:rPr>
              <w:t>behaviour</w:t>
            </w:r>
            <w:proofErr w:type="spellEnd"/>
            <w:r w:rsidRPr="008552BE">
              <w:rPr>
                <w:rFonts w:ascii="Times New Roman" w:eastAsia="Times New Roman" w:hAnsi="Times New Roman"/>
                <w:lang w:val="en-US" w:eastAsia="it-IT"/>
              </w:rPr>
              <w:t xml:space="preserve"> in Indonesia during the COVID-19 pandemic: a qualitative study of mothers' perspectives</w:t>
            </w:r>
          </w:p>
        </w:tc>
      </w:tr>
      <w:tr w:rsidR="008552BE" w:rsidRPr="008552BE" w14:paraId="37FBFFA7" w14:textId="77777777" w:rsidTr="00E56CFD">
        <w:trPr>
          <w:trHeight w:val="227"/>
        </w:trPr>
        <w:tc>
          <w:tcPr>
            <w:tcW w:w="0" w:type="auto"/>
            <w:shd w:val="clear" w:color="auto" w:fill="auto"/>
            <w:noWrap/>
            <w:vAlign w:val="center"/>
            <w:hideMark/>
          </w:tcPr>
          <w:p w14:paraId="1799B3B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w:t>
            </w:r>
          </w:p>
        </w:tc>
        <w:tc>
          <w:tcPr>
            <w:tcW w:w="2365" w:type="dxa"/>
            <w:shd w:val="clear" w:color="auto" w:fill="auto"/>
            <w:vAlign w:val="center"/>
            <w:hideMark/>
          </w:tcPr>
          <w:p w14:paraId="7E904021" w14:textId="2A0FC519"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wj37JOMg","properties":{"formattedCitation":"[7]","plainCitation":"[7]","noteIndex":0},"citationItems":[{"id":106,"uris":["http://zotero.org/users/9206511/items/TB6U2TNV"],"itemData":{"id":106,"type":"article-journal","abstract":"In 2013, in a bid to combat Vaccine Hesitancy (VH) and provide information on vaccines by communicating with the general public and the health community (e.g., healthcare workers and public health operators), the Italian Society of Hygiene and Preventive Medicine (S.It.I.) published the national website \"VaccinarSì\". The project was subsequently extended to ten Italian Regions. This led to the creation of the VaccinarSì Network, whose websites are publicly owned. The aim of this work was to present the framework of the websites of the VaccinarSì Network and to analyse user behaviour in the pre-COVID-19-era (dating from each website's publication until 31 January 2020) and in the COVID-19-era (from 1 February 2020 to 31 January 2021). Some metrics such as the number of visits to the site (sessions, number of users and average session duration), user behaviour (pages viewed, bounce rate and organic search) and the session acquisition path (direct traffic, referrals and social traffic) were searched, extrapolated and processed with Google Analytics. Qualitative and normally distributed quantitative variables were summarised with their absolute (relative) frequencies and means. Statistical differences between the means of the two periods were evaluated through paired t-test. A two-tailed p-value less than 0.05 was considered to be statistically significant. When the total values recorded over the period were compared, an overall increase in metrics was observed-the number of individual users, visits and individual pageviews rose in a statistically significant way. Our study aimed to highlight how combining disciplines such as health education and digital communication via Information and Communication Technologies (ICT) represents the best strategy to support citizens. This approach gives them the tools to become independent and responsible players that are capable of voluntarily and consciously choosing to adhere to vaccination programs. The VaccinarSì Network's goal for the future is to reach an even wider audience. By building each user's critical knowledge, this network enables users to be active components of a wider, more empowered community.","container-title":"International Journal of Environmental Research and Public Health","DOI":"10.3390/ijerph18115642","ISSN":"1660-4601","issue":"11","journalAbbreviation":"Int J Environ Res Public Health","language":"eng","note":"PMID: 34070427\nPMCID: PMC8197510","page":"5642","source":"PubMed","title":"Health Communication in COVID-19 Era: Experiences from the Italian VaccinarSì Network Websites","title-short":"Health Communication in COVID-19 Era","volume":"18","author":[{"family":"Arghittu","given":"Antonella"},{"family":"Dettori","given":"Marco"},{"family":"Dempsey","given":"Emma"},{"family":"Deiana","given":"Giovanna"},{"family":"Angelini","given":"Claudio"},{"family":"Bechini","given":"Angela"},{"family":"Bertoni","given":"Caterina"},{"family":"Boccalini","given":"Sara"},{"family":"Bonanni","given":"Paolo"},{"family":"Cinquetti","given":"Sandro"},{"family":"Chiesi","given":"Fabrizio"},{"family":"Chironna","given":"Maria"},{"family":"Costantino","given":"Claudio"},{"family":"Ferro","given":"Antonio"},{"family":"Fiacchini","given":"Daniel"},{"family":"Icardi","given":"Giancarlo"},{"family":"Poscia","given":"Andrea"},{"family":"Russo","given":"Francesca"},{"family":"Siddu","given":"Andrea"},{"family":"Spadea","given":"Antonietta"},{"family":"Sticchi","given":"Laura"},{"family":"Triassi","given":"Maria"},{"family":"Vitale","given":"Francesco"},{"family":"Castiglia","given":"Paolo"}],"issued":{"date-parts":[["2021",5,25]]}}}],"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EF92B3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Health Communication in COVID-19 Era: Experiences from the Italian </w:t>
            </w:r>
            <w:proofErr w:type="spellStart"/>
            <w:r w:rsidRPr="008552BE">
              <w:rPr>
                <w:rFonts w:ascii="Times New Roman" w:eastAsia="Times New Roman" w:hAnsi="Times New Roman"/>
                <w:lang w:val="en-US" w:eastAsia="it-IT"/>
              </w:rPr>
              <w:t>VaccinarSì</w:t>
            </w:r>
            <w:proofErr w:type="spellEnd"/>
            <w:r w:rsidRPr="008552BE">
              <w:rPr>
                <w:rFonts w:ascii="Times New Roman" w:eastAsia="Times New Roman" w:hAnsi="Times New Roman"/>
                <w:lang w:val="en-US" w:eastAsia="it-IT"/>
              </w:rPr>
              <w:t xml:space="preserve"> Network Websites</w:t>
            </w:r>
          </w:p>
        </w:tc>
      </w:tr>
      <w:tr w:rsidR="008552BE" w:rsidRPr="008552BE" w14:paraId="3CA11903" w14:textId="77777777" w:rsidTr="00E56CFD">
        <w:trPr>
          <w:trHeight w:val="227"/>
        </w:trPr>
        <w:tc>
          <w:tcPr>
            <w:tcW w:w="0" w:type="auto"/>
            <w:shd w:val="clear" w:color="auto" w:fill="auto"/>
            <w:noWrap/>
            <w:vAlign w:val="center"/>
            <w:hideMark/>
          </w:tcPr>
          <w:p w14:paraId="598B6A5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w:t>
            </w:r>
          </w:p>
        </w:tc>
        <w:tc>
          <w:tcPr>
            <w:tcW w:w="2365" w:type="dxa"/>
            <w:shd w:val="clear" w:color="auto" w:fill="auto"/>
            <w:vAlign w:val="center"/>
            <w:hideMark/>
          </w:tcPr>
          <w:p w14:paraId="547B0F5A" w14:textId="124FAF7B"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qSzUcJDA","properties":{"formattedCitation":"[8]","plainCitation":"[8]","noteIndex":0},"citationItems":[{"id":442,"uris":["http://zotero.org/users/9206511/items/H44SF8QP"],"itemData":{"id":442,"type":"article-journal","abstract":"Objective: This study aimed to explore women's interest in web-based treatments for postpartum anxiety and determine the feasibility of reaching women with postpartum anxiety online. Background: Anxiety in the postpartum period is common and often untreated. One innovative approach of offering treatment during this period is through web-based self-help. Assessing women's interest in new treatments, such as a web-based self-help, is an important step prior to development efforts. Methods: A cross-sectional online survey was created and promoted for 4 months via unpaid social media posts (Facebook and Twitter). To be eligible, women had to be over the age of 18, live in England, fluent in English, be within 12 months postpartum and self-report at least mild levels of anxiety. Results: A sample of 114 eligible women were recruited. The majority were Caucasian, well-educated, middle-class women. Seventy percent reported moderate or severe anxiety. Sixty-one percent of women expressed interest in web-based postpartum anxiety treatments. Women preferred treatment in a smartphone/tablet application format, presented in brief modules and supported by a therapist via email or chat/instant messaging. Conclusions: Based on the stated preferences of participating women it is recommended that postpartum anxiety web-based treatments include different forms of therapist support and use a flexibly accessible smartphone/tablet application format with content split into short sections. The findings also suggest that unpaid social media can be feasible in reaching women with postpartum anxiety, but additional efforts are needed to reach a more diverse population.","container-title":"Journal of Reproductive and Infant Psychology","DOI":"10.1080/02646838.2017.1320364","ISSN":"0264-6838","issue":"4","journalAbbreviation":"J. Reprod. Infant Psychol.","language":"English","note":"publisher-place: Abingdon\npublisher: Routledge Journals, Taylor &amp; Francis Ltd\nWOS:000416753000008","page":"394-409","source":"Web of Science Nextgen","title":"Interest in web-based treatments for postpartum anxiety: an exploratory survey","title-short":"Interest in web-based treatments for postpartum anxiety","volume":"35","author":[{"family":"Ashford","given":"Miriam T."},{"family":"Ayers","given":"Susan"},{"family":"Olander","given":"Ellinor K."}],"issued":{"date-parts":[["2017"]]}}}],"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rPr>
              <w:t>[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008CCA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nterest in web-based treatments for postpartum anxiety: an exploratory survey</w:t>
            </w:r>
          </w:p>
        </w:tc>
      </w:tr>
      <w:tr w:rsidR="008552BE" w:rsidRPr="008552BE" w14:paraId="4E641EE8" w14:textId="77777777" w:rsidTr="00E56CFD">
        <w:trPr>
          <w:trHeight w:val="227"/>
        </w:trPr>
        <w:tc>
          <w:tcPr>
            <w:tcW w:w="0" w:type="auto"/>
            <w:shd w:val="clear" w:color="auto" w:fill="auto"/>
            <w:noWrap/>
            <w:vAlign w:val="center"/>
            <w:hideMark/>
          </w:tcPr>
          <w:p w14:paraId="0B494DD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w:t>
            </w:r>
          </w:p>
        </w:tc>
        <w:tc>
          <w:tcPr>
            <w:tcW w:w="2365" w:type="dxa"/>
            <w:shd w:val="clear" w:color="auto" w:fill="auto"/>
            <w:vAlign w:val="center"/>
            <w:hideMark/>
          </w:tcPr>
          <w:p w14:paraId="163C5BCC" w14:textId="0330B25B"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x6cKQK2A","properties":{"formattedCitation":"[9]","plainCitation":"[9]","noteIndex":0},"citationItems":[{"id":441,"uris":["http://zotero.org/users/9206511/items/4R4EGA5A"],"itemData":{"id":441,"type":"article-journal","abstract":"Background: Treating prenatal mental health issues is of great importance, but access to treatment is often poor. One way of accessing treatment is through computer- or web-based interventions. Reviews have shown that these interventions can be effective for a variety of mental health disorder across different populations. However, their effectiveness for women in the perinatal period has not been reviewed. This review therefore aimed to provide a first overview of computer- or web-based interventions for women's perinatal mental health issues by systematically identifying and reviewing their characteristics and efficacy. Methods: Twelve electronic databases were searched for published and unpublished literature using keywords, supplemented by hand searches. Data were extracted for characteristics of the intervention and the study, study findings and the methodological quality was assessed. Results: The majority of the eleven eligible studies were randomized controlled trials. Interventions were targeted at depression, stress, and complicated grief during the antenatal or postpartum period or the time after pregnancy loss. Findings suggest that computer- or web-based interventions targeted at improving mental health, especially depression and complicated grief, may be effective. Limitations: Findings and their generalizability is limited by the heterogeneity of reviewed interventions and study designs, as well as methodological limitations. Conclusions: This systematic review constitutes the first synthesis of research on computer- or web based interventions for perinatal mental health issues and provides preliminary support that this could be a promising form of treatment during this period. However, there are significant gaps in the current evidence-base so further research is needed. (C) 2016 Elsevier B.V. All rights reserved.","container-title":"Journal of Affective Disorders","DOI":"10.1016/j.jad.2016.02.057","ISSN":"0165-0327","journalAbbreviation":"J. Affect. Disord.","language":"English","note":"publisher-place: Amsterdam\npublisher: Elsevier\nWOS:000374374800019","page":"134-146","source":"Web of Science Nextgen","title":"Computer- or web-based interventions for perinatal mental health: A systematic review","title-short":"Computer- or web-based interventions for perinatal mental health","volume":"197","author":[{"family":"Ashford","given":"Miriam T."},{"family":"Olander","given":"Ellinor K."},{"family":"Ayers","given":"Susan"}],"issued":{"date-parts":[["2016",6]]}}}],"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rPr>
              <w:t>[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49A4C0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Computer- or web-based interventions for perinatal mental health: A systematic review</w:t>
            </w:r>
          </w:p>
        </w:tc>
      </w:tr>
      <w:tr w:rsidR="008552BE" w:rsidRPr="008552BE" w14:paraId="6CCA6047" w14:textId="77777777" w:rsidTr="00E56CFD">
        <w:trPr>
          <w:trHeight w:val="227"/>
        </w:trPr>
        <w:tc>
          <w:tcPr>
            <w:tcW w:w="0" w:type="auto"/>
            <w:shd w:val="clear" w:color="auto" w:fill="auto"/>
            <w:noWrap/>
            <w:vAlign w:val="center"/>
            <w:hideMark/>
          </w:tcPr>
          <w:p w14:paraId="72028D1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w:t>
            </w:r>
          </w:p>
        </w:tc>
        <w:tc>
          <w:tcPr>
            <w:tcW w:w="2365" w:type="dxa"/>
            <w:shd w:val="clear" w:color="auto" w:fill="auto"/>
            <w:vAlign w:val="center"/>
            <w:hideMark/>
          </w:tcPr>
          <w:p w14:paraId="66EC5B6A" w14:textId="6B4D4F05"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ApqJR1FU","properties":{"formattedCitation":"[10]","plainCitation":"[10]","noteIndex":0},"citationItems":[{"id":272,"uris":["http://zotero.org/users/9206511/items/QVBFMTAZ"],"itemData":{"id":272,"type":"article-journal","abstract":"BACKGROUND: This report details the development of the Men's Safer Sex website and the results of a feasibility randomised controlled trial (RCT), health economic assessment and qualitative evaluation.\nOBJECTIVES: (1) Develop the Men's Safer Sex website to address barriers to condom use; (2) determine the best design for an online RCT; (3) inform the methods for collecting and analysing health economic data; (4) assess the Sexual Quality of Life (SQoL) questionnaire and European Quality of Life-5 Dimensions, three-level version (EQ-5D-3L) to calculate quality-adjusted life-years (QALYs); and (5) explore clinic staff and men's views of online research methodology.\nMETHODS: (1) Website development: we combined evidence from research literature and the views of experts (n = 18) and male clinic users (n = 43); (2) feasibility RCT: 159 heterosexually active men were recruited from three sexual health clinics and were randomised by computer to the Men's Safer Sex website plus usual care (n = 84) or usual clinic care only (n = 75). Men were invited to complete online questionnaires at 3, 6, 9 and 12 months, and sexually transmitted infection (STI) diagnoses were recorded from clinic notes at 12 months; (3) health economic evaluation: we investigated the impact of using different questionnaires to calculate utilities and QALYs (the EQ-5D-3L and SQoL questionnaire), and compared different methods to collect resource use; and (4) qualitative evaluation: thematic analysis of interviews with 11 male trial participants and nine clinic staff, as well as free-text comments from online outcome questionnaires.\nRESULTS: (1) Software errors and clinic Wi-Fi access presented significant challenges. Response rates for online questionnaires were poor but improved with larger vouchers (from 36% with £10 to 50% with £30). Clinical records were located for 94% of participants for STI diagnoses. There were no group differences in condomless sex with female partners [incidence rate ratio (IRR) 1.01, 95% confidence interval (CI) 0.52 to 1.96]. New STI diagnoses were recorded for 8.8% (7/80) of the intervention group and 13.0% (9/69) of the control group (IRR 0.75, 95% CI 0.29 to 1.89). (2) Health-care resource data were more complete using patient files than questionnaires. The probability that the intervention is cost-effective is sensitive to the source of data used and whether or not data on intended pregnancies are included. (3) The pilot RCT fitted well around clinical activities but 37% of the intervention group did not see the Men's Safer Sex website and technical problems were frustrating. Men's views of the Men's Safer Sex website and research procedures were largely positive.\nCONCLUSIONS: It would be feasible to conduct a large-scale RCT using clinic STI diagnoses as a primary outcome; however, technical errors and a poor response rate limited the collection of online self-reported outcomes. The next steps are (1) to optimise software for online trials, (2) to find the best ways to integrate digital health promotion with clinical services, (3) to develop more precise methods for collecting resource use data and (4) to work out how to overcome barriers to digital intervention testing and implementation in the NHS.\nTRIAL REGISTRATION: Current Controlled Trials ISRCTN18649610.\nFUNDING: This project was funded by the NIHR Health Technology Assessment programme and will be published in full in Health Technology Assessment; Vol. 20, No. 91. See the NIHR Journals Library website for further project information.","container-title":"Health Technology Assessment (Winchester, England)","DOI":"10.3310/hta20910","ISSN":"2046-4924","issue":"91","journalAbbreviation":"Health Technol Assess","language":"eng","note":"PMID: 27966409\nPMCID: PMC5204131","page":"1-124","source":"PubMed","title":"The Men's Safer Sex project: intervention development and feasibility randomised controlled trial of an interactive digital intervention to increase condom use in men","title-short":"The Men's Safer Sex project","volume":"20","author":[{"family":"Bailey","given":"Julia V."},{"family":"Webster","given":"Rosie"},{"family":"Hunter","given":"Rachael"},{"family":"Griffin","given":"Mark"},{"family":"Freemantle","given":"Nicholas"},{"family":"Rait","given":"Greta"},{"family":"Estcourt","given":"Claudia"},{"family":"Michie","given":"Susan"},{"family":"Anderson","given":"Jane"},{"family":"Stephenson","given":"Judith"},{"family":"Gerressu","given":"Makeda"},{"family":"Ang","given":"Chee Siang"},{"family":"Murray","given":"Elizabeth"}],"issued":{"date-parts":[["2016",12]]}}}],"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1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47BCF3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The Men's Safer Sex project: intervention development and feasibility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trial of an interactive digital intervention to increase condom use in men</w:t>
            </w:r>
          </w:p>
        </w:tc>
      </w:tr>
      <w:tr w:rsidR="008552BE" w:rsidRPr="008552BE" w14:paraId="2FD6936D" w14:textId="77777777" w:rsidTr="00E56CFD">
        <w:trPr>
          <w:trHeight w:val="227"/>
        </w:trPr>
        <w:tc>
          <w:tcPr>
            <w:tcW w:w="0" w:type="auto"/>
            <w:shd w:val="clear" w:color="auto" w:fill="auto"/>
            <w:noWrap/>
            <w:vAlign w:val="center"/>
            <w:hideMark/>
          </w:tcPr>
          <w:p w14:paraId="2ADC6D1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w:t>
            </w:r>
          </w:p>
        </w:tc>
        <w:tc>
          <w:tcPr>
            <w:tcW w:w="2365" w:type="dxa"/>
            <w:shd w:val="clear" w:color="auto" w:fill="auto"/>
            <w:vAlign w:val="center"/>
            <w:hideMark/>
          </w:tcPr>
          <w:p w14:paraId="655106F5" w14:textId="12B86F41"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N7R75MLP","properties":{"formattedCitation":"[11]","plainCitation":"[11]","noteIndex":0},"citationItems":[{"id":413,"uris":["http://zotero.org/users/9206511/items/X44HYYZ7"],"itemData":{"id":413,"type":"article-journal","abstract":"Fear of Birth is common in pregnant women and associated with negative physical and mental health. There is a clear comorbidity with anxiety and depression. Internet-delivered Cognitive Behaviour Therapy has been suggested as a treatment option for Fear of Birth and a randomized controlled trial comparing internet-delivered Cognitive Behaviour Therapy with midwifery led counselling as standard care has been conducted. The aim of this study was to describe women's experiences of guided internet-delivered Cognitive Behaviour Therapy for Fear of Birth and to describe the content of their fear. The present study is a qualitative, follow-up interview study following the randomized controlled trial, the U-CARE Pregnancy Trial. In total 19 women allocated to internet-delivered Cognitive Behaviour Therapy for Fear of Birth were interviewed by telephone. A semi-structured interview guide was used and the transcripts were analyzed with thematic analysis. The women's descriptions of Fear of Birth differed, however their fear was most often associated with fear of losing control, fear for the baby's life or health or own life threatening events. The experiences of internet-delivered Cognitive Behaviour Therapy for Fear of Birth varied, some women were positive to its flexibility although most women preferred a face-to face meeting. The treatment did not pin-point their fears, it was challenging to maintain motivation and to work with the treatment in solitude. Women's descriptions of Fear of Birth varied. Most women undergoing internet-delivered Cognitive Behaviour Therapy would have preferred a face-to-face meeting which they imagined would have soothed their fear. Internet-delivered Cognitive Behaviour Therapy for Fear of Birth may be an alternative for some women.","container-title":"Women &amp; Birth","DOI":"10.1016/j.wombi.2019.05.006","ISSN":"1871-5192","issue":"3","journalAbbreviation":"WOMEN BIRTH","note":"publisher-place: New York, New York\npublisher: Elsevier B.V.","page":"e227-e233","source":"EBSCOhost","title":"Women's experiences of internet-delivered Cognitive Behaviour Therapy (iCBT) for Fear of Birth","volume":"33","author":[{"family":"Baylis","given":"Rebecca"},{"family":"Ekdahl","given":"Johanna"},{"family":"Haines","given":"Helen"},{"family":"Rubertsson","given":"Christine"}],"issued":{"date-parts":[["2020",5]]}}}],"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rPr>
              <w:t>[1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084C06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Women's experiences of internet-delivered Cognitive </w:t>
            </w:r>
            <w:proofErr w:type="spellStart"/>
            <w:r w:rsidRPr="008552BE">
              <w:rPr>
                <w:rFonts w:ascii="Times New Roman" w:eastAsia="Times New Roman" w:hAnsi="Times New Roman"/>
                <w:lang w:val="en-US" w:eastAsia="it-IT"/>
              </w:rPr>
              <w:t>Behaviour</w:t>
            </w:r>
            <w:proofErr w:type="spellEnd"/>
            <w:r w:rsidRPr="008552BE">
              <w:rPr>
                <w:rFonts w:ascii="Times New Roman" w:eastAsia="Times New Roman" w:hAnsi="Times New Roman"/>
                <w:lang w:val="en-US" w:eastAsia="it-IT"/>
              </w:rPr>
              <w:t xml:space="preserve"> Therapy (</w:t>
            </w:r>
            <w:proofErr w:type="spellStart"/>
            <w:r w:rsidRPr="008552BE">
              <w:rPr>
                <w:rFonts w:ascii="Times New Roman" w:eastAsia="Times New Roman" w:hAnsi="Times New Roman"/>
                <w:lang w:val="en-US" w:eastAsia="it-IT"/>
              </w:rPr>
              <w:t>iCBT</w:t>
            </w:r>
            <w:proofErr w:type="spellEnd"/>
            <w:r w:rsidRPr="008552BE">
              <w:rPr>
                <w:rFonts w:ascii="Times New Roman" w:eastAsia="Times New Roman" w:hAnsi="Times New Roman"/>
                <w:lang w:val="en-US" w:eastAsia="it-IT"/>
              </w:rPr>
              <w:t>) for Fear of Birth</w:t>
            </w:r>
          </w:p>
        </w:tc>
      </w:tr>
      <w:tr w:rsidR="008552BE" w:rsidRPr="008552BE" w14:paraId="06E7104A" w14:textId="77777777" w:rsidTr="00E56CFD">
        <w:trPr>
          <w:trHeight w:val="227"/>
        </w:trPr>
        <w:tc>
          <w:tcPr>
            <w:tcW w:w="0" w:type="auto"/>
            <w:shd w:val="clear" w:color="auto" w:fill="auto"/>
            <w:noWrap/>
            <w:vAlign w:val="center"/>
            <w:hideMark/>
          </w:tcPr>
          <w:p w14:paraId="55E28C3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w:t>
            </w:r>
          </w:p>
        </w:tc>
        <w:tc>
          <w:tcPr>
            <w:tcW w:w="2365" w:type="dxa"/>
            <w:shd w:val="clear" w:color="auto" w:fill="auto"/>
            <w:vAlign w:val="center"/>
            <w:hideMark/>
          </w:tcPr>
          <w:p w14:paraId="6F2B29F2" w14:textId="6F7C3556"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eastAsia="it-IT"/>
              </w:rPr>
              <w:fldChar w:fldCharType="begin"/>
            </w:r>
            <w:r w:rsidR="00AF361D" w:rsidRPr="008552BE">
              <w:rPr>
                <w:rFonts w:ascii="Times New Roman" w:eastAsia="Times New Roman" w:hAnsi="Times New Roman"/>
                <w:lang w:eastAsia="it-IT"/>
              </w:rPr>
              <w:instrText xml:space="preserve"> ADDIN ZOTERO_ITEM CSL_CITATION {"citationID":"7JbbJ86l","properties":{"formattedCitation":"[12]","plainCitation":"[12]","noteIndex":0},"citationItems":[{"id":219,"uris":["http://zotero.org/users/9206511/items/3TGBCIQ9"],"itemData":{"id":219,"type":"article-journal","abstract":"BACKGROUND: Obesity is a major health problem in Brazil affecting 19% of Brazilian adults with a rising incidence over the last 10 years. Moreover, low fruit/vegetables consumption and high sweetened beverage intake are major issues. Facing the challenge of universal healthcare access, internet-based programs have the potential to reach a large number of inhabitants, be widely accessible and cost effective. Our aim is to to assess the efficacy of a web-based platform to promote weight loss and diet and physical activity habits change in a Brazilian adult population.\nMETHODS: We designed a three-arm parallel randomized controlled trial including 18-60 years university students or employees with 25 kg/m2 minimum body mass index (BMI). Pregnancy, conditions with specific dietary requirements and participation in other weight loss programs are exclusion criteria. Participants are allocated to one of three groups: (1) waitlist with minimal intervention, (2) web-based platform, (3) web-based platform plus online dietician assistance. Assessors are blinded. Weight and BMI loss are the primary outcomes. Diet and physical activity behaviours, health perception and online activity features are secondary outcomes. The intervention comprises recommendations of diet and physical activity habits tailored to the Brazilian population and principles of behaviour change. The web-based platform has online social network and gamification features. Analysis will be on an intention-to-treat basis at 12 and 24 weeks after baseline. Differences in weight loss between groups will be performed by analysis of covariate. Linear regression will be used to assess whether treatment group allocation is an independent predictor of weig</w:instrText>
            </w:r>
            <w:r w:rsidR="00AF361D" w:rsidRPr="008552BE">
              <w:rPr>
                <w:rFonts w:ascii="Times New Roman" w:eastAsia="Times New Roman" w:hAnsi="Times New Roman"/>
                <w:lang w:val="en-US" w:eastAsia="it-IT"/>
              </w:rPr>
              <w:instrText xml:space="preserve">ht loss. The study was approved by the Federal University of Minas Gerais (UFMG) Ethics Research Committee. All participants signed an informed consent form prior to recruitment.\nDISCUSSION: We present the study protocol of a three arm parallel randomized controlled trial which aims to test the efficacy of an online platform to promote weight loss for adults with overweight and obesity. We anticipate that the adoption of healthy lifestyle habits and weight loss will be more important in participants randomized to the online platform group.\nTRIAL REGISTRATION: NCT03435445 on February 16th, 2018.","container-title":"BMC public health","DOI":"10.1186/s12889-018-5882-y","ISSN":"1471-2458","issue":"1","journalAbbreviation":"BMC Public Health","language":"eng","note":"PMID: 30068393\nPMCID: PMC6090922","page":"945","source":"PubMed","title":"Online platform for healthy weight loss in adults with overweight and obesity - the \"POEmaS\" project: a randomized controlled trial","title-short":"Online platform for healthy weight loss in adults with overweight and obesity - the \"POEmaS\" project","volume":"18","author":[{"family":"Beleigoli","given":"Alline Maria"},{"family":"Queiroz de Andrade","given":"Andre"},{"family":"Haueisen Diniz","given":"Maria de Fátima"},{"family":"Alvares","given":"Roberta Sonia"},{"family":"Ribeiro","given":"Antonio Luiz"}],"issued":{"date-parts":[["2018",8,1]]}}}],"schema":"https://github.com/citation-style-language/schema/raw/master/csl-citation.json"} </w:instrText>
            </w:r>
            <w:r w:rsidRPr="008552BE">
              <w:rPr>
                <w:rFonts w:ascii="Times New Roman" w:eastAsia="Times New Roman" w:hAnsi="Times New Roman"/>
                <w:lang w:eastAsia="it-IT"/>
              </w:rPr>
              <w:fldChar w:fldCharType="separate"/>
            </w:r>
            <w:r w:rsidR="00AF361D" w:rsidRPr="008552BE">
              <w:rPr>
                <w:rFonts w:ascii="Times New Roman" w:hAnsi="Times New Roman"/>
                <w:lang w:val="en-US"/>
              </w:rPr>
              <w:t>[12]</w:t>
            </w:r>
            <w:r w:rsidRPr="008552BE">
              <w:rPr>
                <w:rFonts w:ascii="Times New Roman" w:eastAsia="Times New Roman" w:hAnsi="Times New Roman"/>
                <w:lang w:eastAsia="it-IT"/>
              </w:rPr>
              <w:fldChar w:fldCharType="end"/>
            </w:r>
          </w:p>
        </w:tc>
        <w:tc>
          <w:tcPr>
            <w:tcW w:w="6946" w:type="dxa"/>
            <w:shd w:val="clear" w:color="auto" w:fill="auto"/>
            <w:vAlign w:val="center"/>
            <w:hideMark/>
          </w:tcPr>
          <w:p w14:paraId="65F519A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Online platform for healthy weight loss in adults with overweight and obesity - the "</w:t>
            </w:r>
            <w:proofErr w:type="spellStart"/>
            <w:r w:rsidRPr="008552BE">
              <w:rPr>
                <w:rFonts w:ascii="Times New Roman" w:eastAsia="Times New Roman" w:hAnsi="Times New Roman"/>
                <w:lang w:val="en-US" w:eastAsia="it-IT"/>
              </w:rPr>
              <w:t>POEmaS</w:t>
            </w:r>
            <w:proofErr w:type="spellEnd"/>
            <w:r w:rsidRPr="008552BE">
              <w:rPr>
                <w:rFonts w:ascii="Times New Roman" w:eastAsia="Times New Roman" w:hAnsi="Times New Roman"/>
                <w:lang w:val="en-US" w:eastAsia="it-IT"/>
              </w:rPr>
              <w:t>" project: a randomized controlled trial</w:t>
            </w:r>
          </w:p>
        </w:tc>
      </w:tr>
      <w:tr w:rsidR="008552BE" w:rsidRPr="008552BE" w14:paraId="20400E93" w14:textId="77777777" w:rsidTr="00E56CFD">
        <w:trPr>
          <w:trHeight w:val="227"/>
        </w:trPr>
        <w:tc>
          <w:tcPr>
            <w:tcW w:w="0" w:type="auto"/>
            <w:shd w:val="clear" w:color="auto" w:fill="auto"/>
            <w:noWrap/>
            <w:vAlign w:val="center"/>
            <w:hideMark/>
          </w:tcPr>
          <w:p w14:paraId="6968A5D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w:t>
            </w:r>
          </w:p>
        </w:tc>
        <w:tc>
          <w:tcPr>
            <w:tcW w:w="2365" w:type="dxa"/>
            <w:shd w:val="clear" w:color="auto" w:fill="auto"/>
            <w:vAlign w:val="center"/>
            <w:hideMark/>
          </w:tcPr>
          <w:p w14:paraId="6EAE594E" w14:textId="08DC37A3"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D5TdD1gO","properties":{"formattedCitation":"[13]","plainCitation":"[13]","noteIndex":0},"citationItems":[{"id":77,"uris":["http://zotero.org/users/9206511/items/U2P34TKB"],"itemData":{"id":77,"type":"article-journal","abstract":"BACKGROUND: The effect of computer- or human-delivered personalized feedback on the effectivess of web-based behavior change platforms for weight loss is unclear.\nOBJECTIVE: We aimed to compare the effectiveness of a web-based behavior change intervention personalized through either computerized or human-delivered feedback with a nonpersonalized intervention in promoting weight loss in community-based adults with overweight or obesity.\nMETHODS: This pragmatic, 3-group, parallel-arm, randomized trial recruited students and staff in a Brazilian public university who were aged 18 to 60 years, had a BMI of ≥25 kg/m2, and were not pregnant. Participants were allocated to one of 3 groups: platform only (24-week behavior change program delivered using a web platform with personalized computer-delivered feedback), platform plus coaching (same 24-week web-based behavior change program plus 12 weeks of personalized feedback delivered online by a dietitian), or waiting list (nonpersonalized dietary and physical activity recommendations delivered through an e-booklet and videos). Self-reported weight at 24 weeks was the primary outcome. Changes in dietary and physical activity habits within 24 weeks were secondary outcomes.\nRESULTS: Among the 1298 participants, 375 (28.89%) were lost to follow-up. In the intention-to-treat analysis, the platform-only and platform plus coaching groups had greater mean weight loss than the waiting-list group at 24 weeks (-1.08 kg, 95% CI -1.41 to -0.75 vs -1.57 kg, 95% CI -1.92 to -1.22 vs -0.66 kg, 95% CI -0.98 to -0.34, respectively). The platform-only and platform plus coaching groups, compared with the waiting list group, had a greater increase in the consumption of vegetables (3%, 95% CI 1% to 6% vs 5%, 95% CI 2% to 8% vs -3%, 95% CI -5% to 0%) and fruits (9%, 95% CI 6% to 12% vs 6%, 95% CI 2% to 9% vs 2%, 95% CI 0% to 6%) and a larger reduction in ultraprocessed food intake (-18%, 95% CI -23% to -13% vs -25%, 95% CI -30% to -20% vs -12%, 95% CI -16% to -8%). Changes in physical activity did not differ across the groups. Engagement was higher in the platform plus coaching group than in the platform-only group (7.6 vs 5.2 completed sessions; P=.007). Longer usage of the platform was associated with clinically meaningful (≥5%) weight loss (odds ratio 1.02, 95% CI 1.01 to 1.04).\nCONCLUSIONS: The web-based behavior change programs with computer- and human-delivered personalized feedback led to greater, albeit small-magnitude, weight loss within 24 weeks. Improvement in multiple dietary habits, but not physical activity, were also greater in the personalized programs compared with the nonpersonalized one. The human-delivered personalized feedback by the online dietitian coach increased user engagement with the program and was associated with a significantly higher chance of clinically meaningful weight loss.\nTRIAL REGISTRATION: ClinicalTrials.gov NCT03435445; https://clinicaltrials.gov/ct2/show/NCT03435445.\nINTERNATIONAL REGISTERED REPORT IDENTIFIER (IRRID): RR2-10.2196/10.1186/s12889-018-5882-y.","container-title":"Journal of Medical Internet Research","DOI":"10.2196/17494","ISSN":"1438-8871","issue":"11","journalAbbreviation":"J Med Internet Res","language":"eng","note":"PMID: 33151151\nPMCID: PMC7677024","page":"e17494","source":"PubMed","title":"Personalized Web-Based Weight Loss Behavior Change Program With and Without Dietitian Online Coaching for Adults With Overweight and Obesity: Randomized Controlled Trial","title-short":"Personalized Web-Based Weight Loss Behavior Change Program With and Without Dietitian Online Coaching for Adults With Overweight and Obesity","volume":"22","author":[{"family":"Beleigoli","given":"Alline"},{"family":"Andrade","given":"Andre Q."},{"family":"Diniz","given":"Maria De Fatima"},{"family":"Ribeiro","given":"Antonio Luiz"}],"issued":{"date-parts":[["2020",11,5]]}}}],"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1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1A4F46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Personalized Web-Based Weight Loss Behavior Change Program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and Without Dietitian Online Coaching for Adults With Overweight and Obesity: Randomized Controlled Trial</w:t>
            </w:r>
          </w:p>
        </w:tc>
      </w:tr>
      <w:tr w:rsidR="008552BE" w:rsidRPr="008552BE" w14:paraId="1AC742EE" w14:textId="77777777" w:rsidTr="00E56CFD">
        <w:trPr>
          <w:trHeight w:val="227"/>
        </w:trPr>
        <w:tc>
          <w:tcPr>
            <w:tcW w:w="0" w:type="auto"/>
            <w:shd w:val="clear" w:color="auto" w:fill="auto"/>
            <w:noWrap/>
            <w:vAlign w:val="center"/>
            <w:hideMark/>
          </w:tcPr>
          <w:p w14:paraId="547BCF0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w:t>
            </w:r>
          </w:p>
        </w:tc>
        <w:tc>
          <w:tcPr>
            <w:tcW w:w="2365" w:type="dxa"/>
            <w:shd w:val="clear" w:color="auto" w:fill="auto"/>
            <w:vAlign w:val="center"/>
            <w:hideMark/>
          </w:tcPr>
          <w:p w14:paraId="2CC13CA5" w14:textId="16975C95"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GvQr2kL9","properties":{"formattedCitation":"[14]","plainCitation":"[14]","noteIndex":0},"citationItems":[{"id":104,"uris":["http://zotero.org/users/9206511/items/RG9Z3LJL"],"itemData":{"id":104,"type":"article-journal","abstract":"BACKGROUND: Numerous Web-based interventions have been implemented to promote health and health-related behaviors in persons with chronic conditions. Using randomized controlled trials to evaluate such interventions creates a range of challenges, which in turn can influence the study outcome. Applying a critical perspective when evaluating Web-based health interventions is important.\nOBJECTIVE: The objective of this study was to critically analyze and discuss the challenges of conducting a Web-based health intervention as a randomized controlled trial.\nMETHOD: The MODIAB-Web study was critically examined using an exploratory case study methodology and the framework for analysis offered through the Persuasive Systems Design model. Focus was on technology, study design, and Web-based support usage, with special focus on the forum for peer support. Descriptive statistics and qualitative content analysis were used.\nRESULTS: The persuasive content and technological elements in the design of the randomized controlled trial included all four categories of the Persuasive Systems Design model, but not all design principles were implemented. The study duration was extended to a period of four and a half years. Of 81 active participants in the intervention group, a maximum of 36 women were simultaneously active. User adherence varied greatly with a median of 91 individual log-ins. The forum for peer support was used by 63 participants. Although only about one-third of the participants interacted in the forum, there was a fairly rich exchange of experiences and advice between them. Thus, adherence in terms of social interactions was negatively affected by limited active participation due to prolonged recruitment process and randomization effects. Lessons learned from this critical analysis are that technology and study design matter and might mutually influence each other. In Web-based interventions, the use of design theories enables utilization of the full potential of technology and promotes adherence. The randomization element in a randomized controlled trial design can become a barrier to achieving a critical mass of user interactions in Web-based interventions, especially when social support is included. For extended study periods, the technology used may need to be adapted in line with newly available technical options to avoid the risk of becoming outdated in the user realm, which in turn might jeopardize study validity in terms of randomized controlled trial designs.\nCONCLUSIONS: On the basis of lessons learned in this randomized controlled trial, we give recommendations to consider when designing and evaluating Web-based health interventions.","container-title":"Journal of Medical Internet Research","DOI":"10.2196/jmir.9665","ISSN":"1438-8871","issue":"5","journalAbbreviation":"J Med Internet Res","language":"eng","note":"PMID: 29720365\nPMCID: PMC5956162","page":"e160","source":"PubMed","title":"Web-Based Intervention for Women With Type 1 Diabetes in Pregnancy and Early Motherhood: Critical Analysis of Adherence to Technological Elements and Study Design","title-short":"Web-Based Intervention for Women With Type 1 Diabetes in Pregnancy and Early Motherhood","volume":"20","author":[{"family":"Berg","given":"Marie"},{"family":"Linden","given":"Karolina"},{"family":"Adolfsson","given":"Annsofie"},{"family":"Sparud Lundin","given":"Carina"},{"family":"Ranerup","given":"Agneta"}],"issued":{"date-parts":[["2018",5,2]]}}}],"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1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C40534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Web-Based Intervention for Women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Type 1 Diabetes in Pregnancy and Early Motherhood: Critical Analysis of Adherence to Technological Elements and Study Design</w:t>
            </w:r>
          </w:p>
        </w:tc>
      </w:tr>
      <w:tr w:rsidR="008552BE" w:rsidRPr="008552BE" w14:paraId="2285DBCA" w14:textId="77777777" w:rsidTr="00E56CFD">
        <w:trPr>
          <w:trHeight w:val="227"/>
        </w:trPr>
        <w:tc>
          <w:tcPr>
            <w:tcW w:w="0" w:type="auto"/>
            <w:shd w:val="clear" w:color="auto" w:fill="auto"/>
            <w:noWrap/>
            <w:vAlign w:val="center"/>
            <w:hideMark/>
          </w:tcPr>
          <w:p w14:paraId="695F552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4</w:t>
            </w:r>
          </w:p>
        </w:tc>
        <w:tc>
          <w:tcPr>
            <w:tcW w:w="2365" w:type="dxa"/>
            <w:shd w:val="clear" w:color="auto" w:fill="auto"/>
            <w:vAlign w:val="center"/>
            <w:hideMark/>
          </w:tcPr>
          <w:p w14:paraId="095308A6" w14:textId="44BEB71F"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XZJz3SQd","properties":{"formattedCitation":"[15]","plainCitation":"[15]","noteIndex":0},"citationItems":[{"id":180,"uris":["http://zotero.org/users/9206511/items/5LRJHRGX"],"itemData":{"id":180,"type":"article-journal","abstract":"BACKGROUND: Research has demonstrated that breast milk significantly decreases morbidities that impact length of stay for preterm infants, but there is a need to test interventions to improve breastfeeding outcomes. Since many Americans are using technologies such as the Intranet and smartphones to find health information and manage health, a Web site was developed for mothers who provide breast milk for their preterm hospitalized infants.\nPURPOSE: This study examined the efficacy of a Web site for mothers to educate them about breast milk expression and assist them in monitoring their breast milk supply.\nMETHODS: Quantitative and qualitative data were collected from mothers whose preterm infants were hospitalized in a level IV neonatal intensive care unit (NICU) or transitional care unit (TCU) in an urban academic medical center in the Midwest.\nRESULTS: Eighteen mothers participated in evaluation of the Web site. Thirteen mothers consistently logged on to the password-protected Web site (mean [standard deviation] = 13.3 [11.7]) times. Most participants, (69.2%), reported they used the breast milk educational information. Most mothers indicated that using the Web site log helped in tracking their pumping. These findings can be used to direct the design and development of web-based resources for mothers of preterm infants IMPLICATIONS FOR PRACTICE:: NICU and TCU staffs need to examine and establish approaches to actively involve mothers in monitoring the establishment and maintenance of an adequate supply of breast milk to improve neonatal health outcomes.\nIMPLICATIONS FOR RESEARCH: An electronic health application that incorporates the features identified in this study should be developed and tested.","container-title":"Advances in Neonatal Care: Official Journal of the National Association of Neonatal Nurses","DOI":"10.1097/ANC.0000000000000365","ISSN":"1536-0911","issue":"3","journalAbbreviation":"Adv Neonatal Care","language":"eng","note":"PMID: 27902504","page":"222-229","source":"PubMed","title":"A Password-Protected Web Site for Mothers Expressing Milk for Their Preterm Infants","volume":"17","author":[{"family":"Blatz","given":"MaryAnn"},{"family":"Dowling","given":"Donna"},{"family":"Underwood","given":"Patricia W."},{"family":"Bieda","given":"Amy"},{"family":"Graham","given":"Gregory"}],"issued":{"date-parts":[["2017",6]]}}}],"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rPr>
              <w:t>[1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517F7A5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 Password-Protected Web Site for Mothers Expressing Milk for Their Preterm Infants</w:t>
            </w:r>
          </w:p>
        </w:tc>
      </w:tr>
      <w:tr w:rsidR="008552BE" w:rsidRPr="008552BE" w14:paraId="79A175EF" w14:textId="77777777" w:rsidTr="00E56CFD">
        <w:trPr>
          <w:trHeight w:val="227"/>
        </w:trPr>
        <w:tc>
          <w:tcPr>
            <w:tcW w:w="0" w:type="auto"/>
            <w:shd w:val="clear" w:color="auto" w:fill="auto"/>
            <w:noWrap/>
            <w:vAlign w:val="center"/>
            <w:hideMark/>
          </w:tcPr>
          <w:p w14:paraId="044D88F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5</w:t>
            </w:r>
          </w:p>
        </w:tc>
        <w:tc>
          <w:tcPr>
            <w:tcW w:w="2365" w:type="dxa"/>
            <w:shd w:val="clear" w:color="auto" w:fill="auto"/>
            <w:vAlign w:val="center"/>
            <w:hideMark/>
          </w:tcPr>
          <w:p w14:paraId="2D8CF2A8" w14:textId="3B3C971A"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RqYTrdUj","properties":{"formattedCitation":"[16]","plainCitation":"[16]","noteIndex":0},"citationItems":[{"id":450,"uris":["http://zotero.org/users/9206511/items/SX66S8KB"],"itemData":{"id":450,"type":"article-journal","abstract":"Background: Psychological distress, defined as depression, anxiety and perceived stress, during pregnancy is common, with 15-25% of women experiencing clinically significant levels of such distress. Despite the far-reaching impact of prenatal psychological distress on mothers and their children, and that women are receptive to screening, few providers routinely screen for prenatal psychological distress and less than one in five women will receive the mental health care that they require. There is a lack of certainty regarding the most effective treatments for prenatal psychological distress. No online interpersonal psychotherapy (IPT) trials have been conducted that focus on improving psychological distress in prenatal women. The purpose of this pilot randomized controlled trial is to evaluate the perspectives of pregnant women on the feasibility and acceptability of online IPT (e-IPT) delivered during pregnancy. Methods: A pilot randomized controlled trial design with repeated measures will evaluate the feasibility and acceptability of e-IPT for pregnant women compared to routine prenatal care. Qualitative interviews with 15-30 individuals in the intervention group will provide further data on the feasibility and acceptability of the intervention. Assessment of feasibility will include the ease of accessing and completing the intervention. Women will also be asked about what barriers there were to starting and completing the e-IPT. Assessment of acceptability will inquire about the perception of women regarding the intervention and its various features. A sample size of 160 consenting pregnant women aged 18 years and older will be enrolled and randomized into the experimental (e-IPT) or control (routine care) condition. The secondary outcome measures include: depression, anxiety and stress symptoms; self-efficacy; self-mastery; self-esteem; relationship quality (spouse, immediate family members); coping; and resilience. All participants will complete the aforementioned measures at baseline during pregnancy (T-1), 3 months postrandomization (T-2), at 8 months of pregnancy (T-3), and 3 months postpartum (T-4). Discussion: The results of this pilot randomized controlled trial will provide data on the feasibility and acceptability of the intervention and identify necessary adaptations. This study will allow for optimization of full trial processes and inform the evaluation strategy, including sample size calculations for the full randomized controlled trial.","container-title":"Trials","DOI":"10.1186/s13063-019-3897-z","issue":"1","journalAbbreviation":"Trials","language":"English","note":"publisher-place: London\npublisher: Bmc\nWOS:000506892200026","page":"814","source":"Web of Science Nextgen","title":"Internet-based interpersonal psychotherapy for stress, anxiety, and depression in prenatal women: study protocol for a pilot randomized controlled trial","title-short":"Internet-based interpersonal psychotherapy for stress, anxiety, and depression in prenatal women","volume":"20","author":[{"family":"Bright","given":"Katherine S."},{"family":"Mughal","given":"Muhammad Kashif"},{"family":"Wajid","given":"Abdul"},{"family":"Lane-Smith","given":"Marie"},{"family":"Murray","given":"Lindsay"},{"family":"Roy","given":"Nicola"},{"family":"Van Zanten","given":"Sander Veldhuyzen"},{"family":"Mcneil","given":"Deborah A."},{"family":"Stuart","given":"Scott"},{"family":"Kingston","given":"Dawn"}],"issued":{"date-parts":[["2019",12,30]]}}}],"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1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345D8F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nternet-based interpersonal psychotherapy for stress, anxiety, and depression in prenatal women: study protocol for a pilot randomized controlled trial</w:t>
            </w:r>
          </w:p>
        </w:tc>
      </w:tr>
      <w:tr w:rsidR="008552BE" w:rsidRPr="008552BE" w14:paraId="0DB12C15" w14:textId="77777777" w:rsidTr="00E56CFD">
        <w:trPr>
          <w:trHeight w:val="227"/>
        </w:trPr>
        <w:tc>
          <w:tcPr>
            <w:tcW w:w="0" w:type="auto"/>
            <w:shd w:val="clear" w:color="auto" w:fill="auto"/>
            <w:noWrap/>
            <w:vAlign w:val="center"/>
            <w:hideMark/>
          </w:tcPr>
          <w:p w14:paraId="42365BD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6</w:t>
            </w:r>
          </w:p>
        </w:tc>
        <w:tc>
          <w:tcPr>
            <w:tcW w:w="2365" w:type="dxa"/>
            <w:shd w:val="clear" w:color="auto" w:fill="auto"/>
            <w:vAlign w:val="center"/>
            <w:hideMark/>
          </w:tcPr>
          <w:p w14:paraId="3A6E376C" w14:textId="710DA033"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ouurn606","properties":{"formattedCitation":"[17]","plainCitation":"[17]","noteIndex":0},"citationItems":[{"id":111,"uris":["http://zotero.org/users/9206511/items/CVXTJWX2"],"itemData":{"id":111,"type":"article-journal","abstract":"Background: Research suggests dyadic interventions can increase physical activity; such interventions are untested within postpartum parent couples. Methods: A three-armed pilot randomized trial addressed this gap and tested which type of dyadic intervention is most effective. Inactive postpartum mothers and a significant other were recruited in Australia (n = 143 assessed for eligibility) and randomised in a single-blinded fashion (i.e. participants were blinded) to 1 of 3 dyadic conditions involving a single face-to-face session with access to web-based group support: a minimal treatment control (n = 34), collaborative planning group (n = 38), or collaborative planning + need supportive communication group (n = 30). Participants were asked to wear their accelerometers for 8 days and completed self-report measures at baseline, end of intervention (week 4), and follow-up (week 12). We expected dyads in the collaborative planning + need supportive communication group would have the greatest increases in Physical Activity (PA), autonomous motivation, and partners' need supportive behaviours; and decreases in controlled motivation and controlling partner behaviours. Results: Results from 51 dyads using Bayesian actor-partner interdependence models provided some evidence for a small positive effect on total PA at follow-up for postpartum mothers in the collaborative planning group and for partners in the collaborative planning + need supportive communication group. Furthermore, partners in the collaborative planning + need supportive communication group were more likely to engage in some vigorous PA. At follow-up, postpartum mothers in the collaborative planning + need supportive communication group scored lower on personal autonomous reasons. Conclusions: The impact of prior specification mean intervention effects need to be interpreted with caution. Progression to a full trial is warranted.","container-title":"Health Psychology and Behavioral Medicine","DOI":"10.1080/21642850.2021.1902815","ISSN":"2164-2850","issue":"1","journalAbbreviation":"Health Psychol Behav Med","language":"eng","note":"PMID: 34104560\nPMCID: PMC8158286","page":"251-284","source":"PubMed","title":"Postnatal Exercise Partners Study (PEEPS): a pilot randomized trial of a dyadic physical activity intervention for postpartum mothers and a significant other","title-short":"Postnatal Exercise Partners Study (PEEPS)","volume":"9","author":[{"family":"Carr","given":"Rachel Margaret"},{"family":"Quested","given":"Eleanor"},{"family":"Stenling","given":"Andreas"},{"family":"Thøgersen-Ntoumani","given":"Cecilie"},{"family":"Prestwich","given":"Andrew"},{"family":"Gucciardi","given":"Daniel Frank"},{"family":"McVeigh","given":"Joanne"},{"family":"Ntoumanis","given":"Nikos"}],"issued":{"date-parts":[["2021",4,7]]}}}],"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1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1510EC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Postnatal Exercise Partners Study (PEEPS): a pilot randomized trial of a dyadic physical activity intervention for postpartum mothers and a significant other</w:t>
            </w:r>
          </w:p>
        </w:tc>
      </w:tr>
      <w:tr w:rsidR="008552BE" w:rsidRPr="008552BE" w14:paraId="0D640E38" w14:textId="77777777" w:rsidTr="00E56CFD">
        <w:trPr>
          <w:trHeight w:val="227"/>
        </w:trPr>
        <w:tc>
          <w:tcPr>
            <w:tcW w:w="0" w:type="auto"/>
            <w:shd w:val="clear" w:color="auto" w:fill="auto"/>
            <w:noWrap/>
            <w:vAlign w:val="center"/>
            <w:hideMark/>
          </w:tcPr>
          <w:p w14:paraId="60F4ED2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lastRenderedPageBreak/>
              <w:t>17</w:t>
            </w:r>
          </w:p>
        </w:tc>
        <w:tc>
          <w:tcPr>
            <w:tcW w:w="2365" w:type="dxa"/>
            <w:shd w:val="clear" w:color="auto" w:fill="auto"/>
            <w:vAlign w:val="center"/>
            <w:hideMark/>
          </w:tcPr>
          <w:p w14:paraId="2F3AF4F8" w14:textId="29A35654"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HksyYsyi","properties":{"formattedCitation":"[18]","plainCitation":"[18]","noteIndex":0},"citationItems":[{"id":183,"uris":["http://zotero.org/users/9206511/items/UF4NYG27"],"itemData":{"id":183,"type":"article-journal","abstract":"The support offered to mothers after hospital discharge can be decisive in maintaining exclusive breastfeeding during the first 6 months post-partum. The objective of this study was to assess the impact on the duration of exclusive breastfeeding of a participatory intervention using an online social network. A randomized clinical trial was performed involving 251 mother-child pairings in a university hospital in the Northeast of Brazil, 123 of which assigned to the intervention group and 128 to the control group. After hospital discharge, the intervention group was followed through a closed group of an online social network, where weekly posters were published on topics related to breastfeeding and an active communication was established with the mothers. The groups were interviewed monthly over the phone until the child reached 6 months of age. The duration of exclusive breastfeeding was calculated through survival analysis, and the effect of the intervention was estimated through the Cox regression model. The exclusive breastfeeding frequencies were higher in the intervention group in all follow-up months, reaching 33.3% in the sixth month versus 8.3% in the control group. The median exclusive breastfeeding duration was 149 days (95% CI [129.6, 168.4]) in the intervention group and 86 days (95% CI [64.9, 107.1]) in the control group (P &lt; 0.0001). The proportional risk of early interruption of exclusive breastfeeding was 0.38 (95% CI [0.28, 0.51], P &lt; 0.0001). This intervention had a positive impact on the duration and frequency of exclusive breastfeeding.","container-title":"Maternal &amp; Child Nutrition","DOI":"10.1111/mcn.12806","ISSN":"1740-8709","issue":"3","journalAbbreviation":"Matern Child Nutr","language":"eng","note":"PMID: 30825414\nPMCID: PMC7198959","page":"e12806","source":"PubMed","title":"Online participatory intervention to promote and support exclusive breastfeeding: Randomized clinical trial","title-short":"Online participatory intervention to promote and support exclusive breastfeeding","volume":"15","author":[{"family":"Cavalcanti","given":"Débora Silva"},{"family":"Cabral","given":"Caroline Sousa"},{"family":"Toledo Vianna","given":"Rodrigo Pinheiro","non-dropping-particle":"de"},{"family":"Osório","given":"Mônica Maria"}],"issued":{"date-parts":[["2019",7]]}}}],"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rPr>
              <w:t>[1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3D494F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Online participatory intervention to promote and support exclusive breastfeeding: Randomized clinical trial</w:t>
            </w:r>
          </w:p>
        </w:tc>
      </w:tr>
      <w:tr w:rsidR="008552BE" w:rsidRPr="008552BE" w14:paraId="5AF0D1EF" w14:textId="77777777" w:rsidTr="00E56CFD">
        <w:trPr>
          <w:trHeight w:val="227"/>
        </w:trPr>
        <w:tc>
          <w:tcPr>
            <w:tcW w:w="0" w:type="auto"/>
            <w:shd w:val="clear" w:color="auto" w:fill="auto"/>
            <w:noWrap/>
            <w:vAlign w:val="center"/>
            <w:hideMark/>
          </w:tcPr>
          <w:p w14:paraId="5282343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8</w:t>
            </w:r>
          </w:p>
        </w:tc>
        <w:tc>
          <w:tcPr>
            <w:tcW w:w="2365" w:type="dxa"/>
            <w:shd w:val="clear" w:color="auto" w:fill="auto"/>
            <w:vAlign w:val="center"/>
            <w:hideMark/>
          </w:tcPr>
          <w:p w14:paraId="6818F7F7" w14:textId="53968F38"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ZLcqwg6j","properties":{"formattedCitation":"[19]","plainCitation":"[19]","noteIndex":0},"citationItems":[{"id":9,"uris":["http://zotero.org/users/9206511/items/7QQUWGQK"],"itemData":{"id":9,"type":"article-journal","abstract":"Social determining factors such as the adverse influence of globalization, supermarket growth, fast unplanned urbanization, sedentary lifestyle, economy, and social position slowly develop behavioral risk factors in humans. Behavioral risk factors such as unhealthy habits, improper diet, and physical inactivity lead to physiological risks, and \"obesity/overweight\" is one of the consequences. \"Obesity and overweight\" are one of the major lifestyle diseases that leads to other health conditions, such as cardiovascular diseases (CVDs), chronic obstructive pulmonary disease (COPD), cancer, diabetes type II, hypertension, and depression. It is not restricted within the age and socio-economic background of human beings. The \"World Health Organization\" (WHO) has anticipated that 30% of global death will be caused by lifestyle diseases by 2030 and it can be prevented with the appropriate identification of associated risk factors and behavioral intervention plans. Health behavior change should be given priority to avoid life-threatening damages. The primary purpose of this study is not to present a risk prediction model but to provide a review of various machine learning (ML) methods and their execution using available sample health data in a public repository related to lifestyle diseases, such as obesity, CVDs, and diabetes type II. In this study, we targeted people, both male and female, in the age group of &gt;20 and &lt;60, excluding pregnancy and genetic factors. This paper qualifies as a tutorial article on how to use different ML methods to identify potential risk factors of obesity/overweight. Although institutions such as \"Center for Disease Control and Prevention (CDC)\" and \"National Institute for Clinical Excellence (NICE)\" guidelines work to understand the cause and consequences of overweight/obesity, we aimed to utilize the potential of data science to assess the correlated risk factors of obesity/overweight after analyzing the existing datasets available in \"Kaggle\" and \"University of California, Irvine (UCI) database\", and to check how the potential risk factors are changing with the change in body-energy imbalance with data-visualization techniques and regression analysis. Analyzing existing obesity/overweight related data using machine learning algorithms did not produce any brand-new risk factors, but it helped us to understand: (a) how are identified risk factors related to weight change and how do we visualize it? (b) what will be the nature of the data (potential monitorable risk factors) to be collected over time to develop our intended eCoach system for the promotion of a healthy lifestyle targeting \"obesity and overweight\" as a study case in the future? (c) why have we used the existing \"Kaggle\" and \"UCI\" datasets for our preliminary study? (d) which classification and regression models are performing better with a corresponding limited volume of the dataset following performance metrics?","container-title":"Sensors (Basel, Switzerland)","DOI":"10.3390/s20092734","ISSN":"1424-8220","issue":"9","journalAbbreviation":"Sensors (Basel)","language":"eng","note":"PMID: 32403349\nPMCID: PMC7248873","page":"E2734","source":"PubMed","title":"Identification of Risk Factors Associated with Obesity and Overweight-A Machine Learning Overview","volume":"20","author":[{"family":"Chatterjee","given":"Ayan"},{"family":"Gerdes","given":"Martin W."},{"family":"Martinez","given":"Santiago G."}],"issued":{"date-parts":[["2020",5,11]]}}}],"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1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0EDB97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dentification of Risk Factors Associated with Obesity and Overweight-A Machine Learning Overview</w:t>
            </w:r>
          </w:p>
        </w:tc>
      </w:tr>
      <w:tr w:rsidR="008552BE" w:rsidRPr="008552BE" w14:paraId="41F62819" w14:textId="77777777" w:rsidTr="00E56CFD">
        <w:trPr>
          <w:trHeight w:val="227"/>
        </w:trPr>
        <w:tc>
          <w:tcPr>
            <w:tcW w:w="0" w:type="auto"/>
            <w:shd w:val="clear" w:color="auto" w:fill="auto"/>
            <w:noWrap/>
            <w:vAlign w:val="center"/>
            <w:hideMark/>
          </w:tcPr>
          <w:p w14:paraId="63B2B78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9</w:t>
            </w:r>
          </w:p>
        </w:tc>
        <w:tc>
          <w:tcPr>
            <w:tcW w:w="2365" w:type="dxa"/>
            <w:shd w:val="clear" w:color="auto" w:fill="auto"/>
            <w:vAlign w:val="center"/>
            <w:hideMark/>
          </w:tcPr>
          <w:p w14:paraId="5A36CF77" w14:textId="379F1227"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Ja4F0RVx","properties":{"formattedCitation":"[20]","plainCitation":"[20]","noteIndex":0},"citationItems":[{"id":315,"uris":["http://zotero.org/users/9206511/items/FM45AVWQ"],"itemData":{"id":315,"type":"article-journal","abstract":"BACKGROUND: Postpartum depression (PPD) is a highly prevalent mental health problem that affects parental health with implications for child health in infancy, childhood, adolescence and beyond. The primary aim of this study was to critically appraise available systematic reviews describing interventions for PPD. The secondary aim was to evaluate the methodological quality of the included systematic reviews and their conclusions.\nMETHODS: An electronic database search of MEDLINE, Embase, and the Cochrane Library from 2000 to 2020 was conducted to identify systematic reviews that examined an intervention for PPD. A Measurement Tool to Assess Systematic Reviews was utilized to independently score each included systematic review which was then critically appraised to better define the most effective therapeutic options for PPD.\nRESULTS: Of the 842 studies identified, 83 met the a priori criteria for inclusion. Based on the systematic reviews with the highest methodological quality, we found that use of antidepressants and telemedicine were the most effective treatments for PPD. Symptoms of PPD were also improved by traditional herbal medicine and aromatherapy. Current evidence for physical exercise and cognitive behavioural therapy in treating PPD remains equivocal. A significant, but weak relationship between AMSTAR score and journal impact factor was observed (p = 0.03, r = 0.24; 95% CI, 0.02 to 0.43) whilst no relationship was found between the number of total citations (p = 0.27, r = 0.12; 95% CI, - 0.09 to 0.34), or source of funding (p = 0.19).\nCONCLUSION: Overall the systematic reviews on interventions for PPD are of low-moderate quality and are not improving over time. Antidepressants and telemedicine were the most effective therapeutic interventions for PPD treatment.","container-title":"BMC pregnancy and childbirth","DOI":"10.1186/s12884-020-03496-5","ISSN":"1471-2393","issue":"1","journalAbbreviation":"BMC Pregnancy Childbirth","language":"eng","note":"PMID: 33407226\nPMCID: PMC7789727","page":"18","source":"PubMed","title":"Appraisal of systematic reviews on interventions for postpartum depression: systematic review","title-short":"Appraisal of systematic reviews on interventions for postpartum depression","volume":"21","author":[{"family":"Chow","given":"Ryan"},{"family":"Huang","given":"Eileen"},{"family":"Li","given":"Allen"},{"family":"Li","given":"Sophie"},{"family":"Fu","given":"Sarah Y."},{"family":"Son","given":"Jin S."},{"family":"Foster","given":"Warren G."}],"issued":{"date-parts":[["2021",1,6]]}}}],"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rPr>
              <w:t>[2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3C1EEE3"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ppraisal of systematic reviews on interventions for postpartum depression: systematic review</w:t>
            </w:r>
          </w:p>
        </w:tc>
      </w:tr>
      <w:tr w:rsidR="008552BE" w:rsidRPr="008552BE" w14:paraId="506A28AB" w14:textId="77777777" w:rsidTr="00E56CFD">
        <w:trPr>
          <w:trHeight w:val="227"/>
        </w:trPr>
        <w:tc>
          <w:tcPr>
            <w:tcW w:w="0" w:type="auto"/>
            <w:shd w:val="clear" w:color="auto" w:fill="auto"/>
            <w:noWrap/>
            <w:vAlign w:val="center"/>
            <w:hideMark/>
          </w:tcPr>
          <w:p w14:paraId="1B6D125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0</w:t>
            </w:r>
          </w:p>
        </w:tc>
        <w:tc>
          <w:tcPr>
            <w:tcW w:w="2365" w:type="dxa"/>
            <w:shd w:val="clear" w:color="auto" w:fill="auto"/>
            <w:vAlign w:val="center"/>
            <w:hideMark/>
          </w:tcPr>
          <w:p w14:paraId="426448A0" w14:textId="4F66F601"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xVYZPj4p","properties":{"formattedCitation":"[21]","plainCitation":"[21]","noteIndex":0},"citationItems":[{"id":321,"uris":["http://zotero.org/users/9206511/items/UJHAWBUH"],"itemData":{"id":321,"type":"article-journal","abstract":"BACKGROUND: Previous studies have revealed that most pregnant women rarely discuss informal information found on the internet with health professionals and have frequently expressed concerns for medical experts' reactions to the online information they shared, as well as the lack of time to consult the medical experts in general. To date, little information is available on the effect of individual differences in utilizing medical help-seeking strategies on their medical decisions during the perinatal period.\nOBJECTIVE: The objectives of this study were (1) to determine associations among perinatal women's medical help-seeking strategies, changes in medical decision making, and online health information utilization with a focus on the mediating effect of self-efficacy in perinatal health literacy on the intent to consult health professionals, and (2) to clarify these associations in perinatal women with two different medical problems: obstetric and mental health.\nMETHODS: A total of 164 perinatal women aged 24 to 47 years (mean 34.64, SD 3.80) repeatedly completed the Problem Solving in Medicine and Online Health Information Utilization questionnaires to examine the moderating effect of two types of medical problems on their decision-making processes. To validate the hypothesized relationships in the proposed conceptual model encompassing obstetric and mental health problem-solving models, path analyses were performed.\nRESULTS: This study found that some perinatal women, who use an online informal medical help-seeking (OIMH) strategy, would be more likely to change their medical decisions based only on internet-based information without consulting health professionals (P&lt;.001), compared to other women using different medical help-seeking strategies. Particularly, this concern is significantly prevalent when encountering obstetric problems during the perinatal period (obstetric problem-solving: P&lt;.001; mental health problem-solving: P=.02). Furthermore, perinatal women with mental health issues using the OIMH strategy showed a significant difference in intent to consult health professionals based on online health information when the medical problem they had to solve was different (obstetric problem-solving: P=.94; mental health problem-solving: P=.003).\nCONCLUSIONS: Despite the positive mediating effects of perinatal women's enhanced health literacy on the intent to discuss personal medical issues with health professionals based on online health information, the strategy used is of fundamental importance for understanding their help-seeking and decision-making processes during the perinatal period. Beyond a short consultation to steer patients quickly and authoritatively towards an obstetric doctor's choice of action, it is recommended in this study that obstetricians attempt to provide their patients with needed context for the information found online. To fully explain this information with an open mind, they should actively develop or support information and communications technology (ICT)-based health information services.","container-title":"Journal of Medical Internet Research","DOI":"10.2196/14095","ISSN":"1438-8871","issue":"3","journalAbbreviation":"J Med Internet Res","language":"eng","note":"PMID: 32130139\nPMCID: PMC7083619","page":"e14095","source":"PubMed","title":"Medical Help-Seeking Strategies for Perinatal Women With Obstetric and Mental Health Problems and Changes in Medical Decision Making Based on Online Health Information: Path Analysis","title-short":"Medical Help-Seeking Strategies for Perinatal Women With Obstetric and Mental Health Problems and Changes in Medical Decision Making Based on Online Health Information","volume":"22","author":[{"family":"Chung","given":"Kyungmi"},{"family":"Cho","given":"Hee Young"},{"family":"Kim","given":"Young Ran"},{"family":"Jhung","given":"Kyungun"},{"family":"Koo","given":"Hwa Seon"},{"family":"Park","given":"Jin Young"}],"issued":{"date-parts":[["2020",3,4]]}}}],"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2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C42F97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Medical Help-Seeking Strategies for Perinatal Women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Obstetric and Mental Health Problems and Changes in Medical Decision Making Based on Online Health Information: Path Analysis</w:t>
            </w:r>
          </w:p>
        </w:tc>
      </w:tr>
      <w:tr w:rsidR="008552BE" w:rsidRPr="008552BE" w14:paraId="5C1BFCC2" w14:textId="77777777" w:rsidTr="00E56CFD">
        <w:trPr>
          <w:trHeight w:val="227"/>
        </w:trPr>
        <w:tc>
          <w:tcPr>
            <w:tcW w:w="0" w:type="auto"/>
            <w:shd w:val="clear" w:color="auto" w:fill="auto"/>
            <w:noWrap/>
            <w:vAlign w:val="center"/>
            <w:hideMark/>
          </w:tcPr>
          <w:p w14:paraId="13A7166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1</w:t>
            </w:r>
          </w:p>
        </w:tc>
        <w:tc>
          <w:tcPr>
            <w:tcW w:w="2365" w:type="dxa"/>
            <w:shd w:val="clear" w:color="auto" w:fill="auto"/>
            <w:vAlign w:val="center"/>
            <w:hideMark/>
          </w:tcPr>
          <w:p w14:paraId="0C13C8BD" w14:textId="3779DFB1"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oCmX5xgS","properties":{"formattedCitation":"[22]","plainCitation":"[22]","noteIndex":0},"citationItems":[{"id":105,"uris":["http://zotero.org/users/9206511/items/43DXPZVJ"],"itemData":{"id":105,"type":"article-journal","abstract":"OBJECTIVE: To determine if an internet-based mind/body program would lead to participants experiencing infertility (1) being willing to be recruited and randomized and (2) accepting and being ready to engage in a fertility-specific intervention. Secondary exploratory goals were to examine reduced distress over the course of the intervention and increased likelihood to conceive.\nMETHODS: This was a pilot randomized controlled feasibility trial with a between-groups, repeated measure design. Seventy-one women self-identified as nulliparous and meeting criteria for infertility. Participants were randomized to the internet-based version of the Mind/Body Program for Fertility or wait-list control group and asked to complete pre-, mid- and post-assessments. Primary outcomes include retention rates, number of modules completed, and satisfaction with intervention. Secondary exploratory outcomes sought to provide preliminary data on the impact of the program on distress (anxiety and depression) and self-reported pregnancy rates relative to a quasi-control group.\nRESULTS: The retention, adherence, and satisfaction rates were comparable to those reported in other internet-based RCTs. Although time between pre- and post-assessment differed between groups, using intent-to-treat analyses, women in the intervention group (relative to the wait-list group) had significant reduction in distress (anxiety, p = .003; depression, p = .007; stress, p = .041 fertility-social, p = .018; fertility-sexual, p = .006), estimated as medium-to-large effect sizes (ds = 0.45 to 0.86). The odds of becoming pregnant was 4.47 times higher for the intervention group participants as compared to the wait-list group, OR 95% CI [1.56, 12.85], p = .005 and occurred earlier. The findings suggest that the research design and program specific to this population are feasible and acceptable. Replication efforts with an active control group are needed to verify distress reduction and conception promotion findings.","container-title":"PloS One","DOI":"10.1371/journal.pone.0229379","ISSN":"1932-6203","issue":"3","journalAbbreviation":"PLoS One","language":"eng","note":"PMID: 32187236\nPMCID: PMC7080396","page":"e0229379","source":"PubMed","title":"An internet-based mind/body intervention to mitigate distress in women experiencing infertility: A randomized pilot trial","title-short":"An internet-based mind/body intervention to mitigate distress in women experiencing infertility","volume":"15","author":[{"family":"Clifton","given":"Jessica"},{"family":"Parent","given":"Justin"},{"family":"Seehuus","given":"Martin"},{"family":"Worrall","given":"Garyn"},{"family":"Forehand","given":"Rex"},{"family":"Domar","given":"Alice"}],"issued":{"date-parts":[["2020"]]}}}],"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2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E08A12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n internet-based mind/body intervention to mitigate distress in women experiencing infertility: A randomized pilot trial</w:t>
            </w:r>
          </w:p>
        </w:tc>
      </w:tr>
      <w:tr w:rsidR="008552BE" w:rsidRPr="008552BE" w14:paraId="7041F8CB" w14:textId="77777777" w:rsidTr="00E56CFD">
        <w:trPr>
          <w:trHeight w:val="227"/>
        </w:trPr>
        <w:tc>
          <w:tcPr>
            <w:tcW w:w="0" w:type="auto"/>
            <w:shd w:val="clear" w:color="auto" w:fill="auto"/>
            <w:noWrap/>
            <w:vAlign w:val="center"/>
            <w:hideMark/>
          </w:tcPr>
          <w:p w14:paraId="38BC8E5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2</w:t>
            </w:r>
          </w:p>
        </w:tc>
        <w:tc>
          <w:tcPr>
            <w:tcW w:w="2365" w:type="dxa"/>
            <w:shd w:val="clear" w:color="auto" w:fill="auto"/>
            <w:vAlign w:val="center"/>
            <w:hideMark/>
          </w:tcPr>
          <w:p w14:paraId="34ADA714" w14:textId="629FE3B2"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XuFLQU0T","properties":{"formattedCitation":"[23]","plainCitation":"[23]","noteIndex":0},"citationItems":[{"id":330,"uris":["http://zotero.org/users/9206511/items/HCKVVDHB"],"itemData":{"id":330,"type":"article-journal","abstract":"BACKGROUND: The early life gut microbiota are an important regulator of the biological pathways contributing toward the pathogenesis of noncommunicable disease. It is unclear whether improvements to perinatal diet quality could alter the infant gut microbiota.\nOBJECTIVE: The aim of this study is to assess the efficacy of a perinatal educational dietary intervention in influencing gut microbiota in mothers and infants 4 weeks after birth.\nMETHODS: The Healthy Parents, Healthy Kids randomized controlled trial aimed to recruit 90 pregnant women from Melbourne, Victoria, Australia. At week 26 of gestation, women were randomized to receive dietary advice from their doctor (n=45), or additionally receive a dietary intervention (n=45). The intervention included an educational workshop and 2 support calls aiming to align participants' diets with the Australian Dietary Guidelines and increase intakes of prebiotic and probiotic foods. The educational design focused on active learning and self-assessment. Behavior change techniques were used to support dietary adherence, and the target behavior was eating for the gut microbiota. Exclusion criteria were age under 18 years, diagnosed mental illnesses, obesity, diabetes mellitus, diagnosed bowel conditions, exclusion diets, illicit drug use, antibiotic use, prebiotic or probiotic supplementation, and those lacking dietary autonomy. The primary outcome measure is a between-group difference in alpha diversity in infant stool collected 4 weeks after birth. Secondary outcomes include evaluating the efficacy of the intervention in influencing infant and maternal stool microbial composition and short chain fatty acid concentrations, epigenetic profile, and markers of inflammation and stress, as well as changes in maternal dietary intake and well-being. The study and intervention feasibility and acceptance will also be evaluated as secondary outcomes.\nRESULTS: The study results are yet to be written. The first participant was enrolled on July 28, 2016, and the final follow-up assessment was completed on October 11, 2017.\nCONCLUSIONS: Data from this study will provide new insights regarding the ability of interventions targeting the perinatal diet to alter the maternal and infant gut microbiota. If this intervention is proven, our findings will support larger studies aiming to guide the assembly of gut microbiota in early life.\nTRIAL REGISTRATION: Australian Clinical Trials Registration Number ACTRN12616000936426; https://www.anzctr.org.au/Trial/Registration/TrialReview.aspx?id=370939.\nINTERNATIONAL REGISTERED REPORT IDENTIFIER (IRRID): DERR1-10.2196/14771.","container-title":"JMIR research protocols","DOI":"10.2196/14771","ISSN":"1929-0748","issue":"10","journalAbbreviation":"JMIR Res Protoc","language":"eng","note":"PMID: 31638593\nPMCID: PMC6914305","page":"e14771","source":"PubMed","title":"Targeting the Infant Gut Microbiota Through a Perinatal Educational Dietary Intervention: Protocol for a Randomized Controlled Trial","title-short":"Targeting the Infant Gut Microbiota Through a Perinatal Educational Dietary Intervention","volume":"8","author":[{"family":"Dawson","given":"Samantha L."},{"family":"Craig","given":"Jeffrey M."},{"family":"Clarke","given":"Gerard"},{"family":"Mohebbi","given":"Mohammadreza"},{"family":"Dawson","given":"Phillip"},{"family":"Tang","given":"Mimi Lk"},{"family":"Jacka","given":"Felice N."}],"issued":{"date-parts":[["2019",10,21]]}}}],"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2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4EF6D5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Targeting the Infant Gut Microbiota Through a Perinatal Educational Dietary Intervention: Protocol for a Randomized Controlled Trial</w:t>
            </w:r>
          </w:p>
        </w:tc>
      </w:tr>
      <w:tr w:rsidR="008552BE" w:rsidRPr="008552BE" w14:paraId="6E4E0C55" w14:textId="77777777" w:rsidTr="00E56CFD">
        <w:trPr>
          <w:trHeight w:val="227"/>
        </w:trPr>
        <w:tc>
          <w:tcPr>
            <w:tcW w:w="0" w:type="auto"/>
            <w:shd w:val="clear" w:color="auto" w:fill="auto"/>
            <w:noWrap/>
            <w:vAlign w:val="center"/>
            <w:hideMark/>
          </w:tcPr>
          <w:p w14:paraId="2DF2765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3</w:t>
            </w:r>
          </w:p>
        </w:tc>
        <w:tc>
          <w:tcPr>
            <w:tcW w:w="2365" w:type="dxa"/>
            <w:shd w:val="clear" w:color="auto" w:fill="auto"/>
            <w:vAlign w:val="center"/>
            <w:hideMark/>
          </w:tcPr>
          <w:p w14:paraId="49B1AA90" w14:textId="6A398B49"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qGZpLLml","properties":{"formattedCitation":"[24]","plainCitation":"[24]","noteIndex":0},"citationItems":[{"id":215,"uris":["http://zotero.org/users/9206511/items/NVDPTVTK"],"itemData":{"id":215,"type":"article-journal","abstract":"INTRODUCTION: Increasing numbers of children are failing to receive many recommended vaccines, which has led to significant outbreaks of vaccine-preventable diseases in the USA and worldwide. A major driver of undervaccination is parental vaccine hesitance. Prior research demonstrates that mothers are the primary decision maker for infant vaccination, and that their vaccination attitudes form primarily during pregnancy and early in their infant's life.\nMETHODS AND ANALYSIS: This manuscript describes the protocol for an ongoing three-armed randomised controlled trial done at Kaiser Permanente Colorado (KPCO). The trial aims to test the efficacy of provided tailored, individualised information via the Internet to pregnant and new mothers versus untailored information versus usual care on the timeliness of infant vaccination. The primary outcome to be assessed is vaccination status, which is a dichotomous outcome (up to date vs not) assessed at age 200 days, reflecting the time when infants should have completed the first set of vaccine provided (at age 2, 4 and 6 months). Infants with one or more age-appropriate recommended vaccines at least 30 days delayed are categorised as not up to date whereas all other infants are considered up to date. Secondary outcomes include vaccination status at age 489 days, reflecting receipt of recommended vaccines at age 12-15 months, as well as vaccination attitudes, hesitancy and intention. Vaccination data will be derived from the electronic medical record and the state immunisation registry. Other secondary outcomes will be assessed by online surveys.\nETHICS AND DISSEMINATION: The study activities were approved by the Institutional Review Boards of the University of Colorado, KPCO and the University of Michigan. Results will be disseminated through peer-reviewed manuscripts and conference presentations.\nTRIAL REGISTRATION NUMBER: NCT02665013; Pre-results.","container-title":"BMJ open","DOI":"10.1136/bmjopen-2018-027968","ISSN":"2044-6055","issue":"5","journalAbbreviation":"BMJ Open","language":"eng","note":"PMID: 31122997\nPMCID: PMC6538084","page":"e027968","source":"PubMed","title":"'Reducing Delays In Vaccination' (REDIVAC) trial: a protocol for a randomised controlled trial of a web-based, individually tailored, educational intervention to improve timeliness of infant vaccination","title-short":"'Reducing Delays In Vaccination' (REDIVAC) trial","volume":"9","author":[{"family":"Dempsey","given":"Amanda F."},{"family":"Wagner","given":"Nicole"},{"family":"Narwaney","given":"Komal"},{"family":"Pyrzanowski","given":"Jennifer"},{"family":"Kwan","given":"Bethany M."},{"family":"Kraus","given":"Courtney"},{"family":"Gleason","given":"Kathy"},{"family":"Resnicow","given":"Ken"},{"family":"Sevick","given":"Carter"},{"family":"Cataldi","given":"Jessica"},{"family":"Brewer","given":"Sarah E."},{"family":"Glanz","given":"Jason M."}],"issued":{"date-parts":[["2019",5,22]]}}}],"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2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FE9257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Reducing Delays </w:t>
            </w:r>
            <w:proofErr w:type="gramStart"/>
            <w:r w:rsidRPr="008552BE">
              <w:rPr>
                <w:rFonts w:ascii="Times New Roman" w:eastAsia="Times New Roman" w:hAnsi="Times New Roman"/>
                <w:lang w:val="en-US" w:eastAsia="it-IT"/>
              </w:rPr>
              <w:t>In</w:t>
            </w:r>
            <w:proofErr w:type="gramEnd"/>
            <w:r w:rsidRPr="008552BE">
              <w:rPr>
                <w:rFonts w:ascii="Times New Roman" w:eastAsia="Times New Roman" w:hAnsi="Times New Roman"/>
                <w:lang w:val="en-US" w:eastAsia="it-IT"/>
              </w:rPr>
              <w:t xml:space="preserve"> Vaccination' (REDIVAC) trial: a protocol for a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trial of a web-based, individually tailored, educational intervention to improve timeliness of infant vaccination</w:t>
            </w:r>
          </w:p>
        </w:tc>
      </w:tr>
      <w:tr w:rsidR="008552BE" w:rsidRPr="008552BE" w14:paraId="5489A16B" w14:textId="77777777" w:rsidTr="00E56CFD">
        <w:trPr>
          <w:trHeight w:val="227"/>
        </w:trPr>
        <w:tc>
          <w:tcPr>
            <w:tcW w:w="0" w:type="auto"/>
            <w:shd w:val="clear" w:color="auto" w:fill="auto"/>
            <w:noWrap/>
            <w:vAlign w:val="center"/>
            <w:hideMark/>
          </w:tcPr>
          <w:p w14:paraId="433C002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4</w:t>
            </w:r>
          </w:p>
        </w:tc>
        <w:tc>
          <w:tcPr>
            <w:tcW w:w="2365" w:type="dxa"/>
            <w:shd w:val="clear" w:color="auto" w:fill="auto"/>
            <w:vAlign w:val="center"/>
            <w:hideMark/>
          </w:tcPr>
          <w:p w14:paraId="6FDDD783" w14:textId="00B96B20" w:rsidR="00DE5443" w:rsidRPr="008552BE" w:rsidRDefault="005B1EC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AF361D" w:rsidRPr="008552BE">
              <w:rPr>
                <w:rFonts w:ascii="Times New Roman" w:eastAsia="Times New Roman" w:hAnsi="Times New Roman"/>
                <w:lang w:val="en-US" w:eastAsia="it-IT"/>
              </w:rPr>
              <w:instrText xml:space="preserve"> ADDIN ZOTERO_ITEM CSL_CITATION {"citationID":"eE0zGxaH","properties":{"formattedCitation":"[25]","plainCitation":"[25]","noteIndex":0},"citationItems":[{"id":68,"uris":["http://zotero.org/users/9206511/items/243MF6R4"],"itemData":{"id":68,"type":"article-journal","abstract":"INTRODUCTION: The 'Developmental Origins of Health and Disease' hypothesis suggests that a healthy trajectory of growth and development in pregnancy and early childhood is necessary for optimal health, development and lifetime well-being. The purpose of this paper is to present the protocol for a randomised controlled trial evaluating a preconception-early childhood telephone-based intervention with tailored e-health resources for women and their partners to optimise growth and development among children in Canada: a Healthy Life Trajectory Initiative (HeLTI Canada). The primary objective of HeLTI Canada is to determine whether a 4-phase 'preconception to early childhood' lifecourse intervention can reduce the rate of child overweight and obesity. Secondary objectives include improved child: (1) growth trajectories; (2) cardiometabolic risk factors; (3) health behaviours, including nutrition, physical activity, sedentary behaviour and sleep; and (4) development and school readiness at age 5 years.\nMETHOD AND ANALYSIS: A randomised controlled multicentre trial will be conducted in two of Canada's highly populous provinces-Alberta and Ontario-with 786 nulliparous (15%) and 4444 primiparous (85%) women, their partners and, when possible, the first 'sibling child.' The intervention is telephone-based collaborative care delivered by experienced public health nurses trained in healthy conversation skills that includes detailed risk assessments, individualised structured management plans, scheduled follow-up calls, and access to a web-based app with individualised, evidence-based resources. An 'index child' conceived after randomisation will be followed until age 5 years and assessed for the primary and secondary outcomes. Pregnancy, infancy (age 2 years) and parental outcomes across time will also be assessed.\nETHICS AND DISSEMINATION: The study has received approval from Clinical Trials Ontario (CTO 1776). The findings will be published in peer-reviewed journals and disseminated to policymakers at local, national and international agencies. Findings will also be shared with study participants and their communities.\nTRIAL REGISTRATION NUMBER: ISRCTN13308752; Pre-results.","container-title":"BMJ open","DOI":"10.1136/bmjopen-2020-046311","ISSN":"2044-6055","issue":"2","journalAbbreviation":"BMJ Open","language":"eng","note":"PMID: 33568380\nPMCID: PMC7878148","page":"e046311","source":"PubMed","title":"Protocol for a randomised trial evaluating a preconception-early childhood telephone-based intervention with tailored e-health resources for women and their partners to optimise growth and development among children in Canada: a Healthy Life Trajectory Initiative (HeLTI Canada)","title-short":"Protocol for a randomised trial evaluating a preconception-early childhood telephone-based intervention with tailored e-health resources for women and their partners to optimise growth and development among children in Canada","volume":"11","author":[{"family":"Dennis","given":"Cindy-Lee"},{"family":"Marini","given":"Flavia"},{"family":"Dick","given":"Jennifer Abbass"},{"family":"Atkinson","given":"Stephanie"},{"family":"Barrett","given":"Jon"},{"family":"Bell","given":"Rhonda"},{"family":"Berard","given":"Anick"},{"family":"Berger","given":"Howard"},{"family":"Brown","given":"Hillary K."},{"family":"Constantin","given":"Evelyn"},{"family":"Da Costa","given":"Deborah"},{"family":"Feller","given":"Andrea"},{"family":"Guttmann","given":"Astrid"},{"family":"Janus","given":"Magdalena"},{"family":"Joseph","given":"K. S."},{"family":"Jüni","given":"Peter"},{"family":"Kimmins","given":"Sarah"},{"family":"Letourneau","given":"Nicole"},{"family":"Li","given":"Patricia"},{"family":"Lye","given":"Stephen"},{"family":"Maguire","given":"Jonathon L."},{"family":"Matthews","given":"Stephen G."},{"family":"Millar","given":"David"},{"family":"Misita","given":"Dragana"},{"family":"Murphy","given":"Kellie"},{"family":"Nuyt","given":"Anne Monique"},{"family":"O'Connor","given":"Deborah L."},{"family":"Parekh","given":"Rulan Savita"},{"family":"Paterson","given":"Andrew"},{"family":"Puts","given":"Martine"},{"family":"Ray","given":"Joel"},{"family":"Roumeliotis","given":"Paul"},{"family":"Scherer","given":"Stephen"},{"family":"Sellen","given":"Daniel"},{"family":"Semenic","given":"Sonia"},{"family":"Shah","given":"Prakesh S."},{"family":"Smith","given":"Graeme N."},{"family":"Stremler","given":"Robyn"},{"family":"Szatmari","given":"Peter"},{"family":"Telnner","given":"Deanna"},{"family":"Thorpe","given":"Kevin"},{"family":"Tremblay","given":"Mark S."},{"family":"Vigod","given":"Simone"},{"family":"Walker","given":"Mark"},{"family":"Birken","given":"Catherine"}],"issued":{"date-parts":[["2021",2,10]]}}}],"schema":"https://github.com/citation-style-language/schema/raw/master/csl-citation.json"} </w:instrText>
            </w:r>
            <w:r w:rsidRPr="008552BE">
              <w:rPr>
                <w:rFonts w:ascii="Times New Roman" w:eastAsia="Times New Roman" w:hAnsi="Times New Roman"/>
                <w:lang w:val="en-US" w:eastAsia="it-IT"/>
              </w:rPr>
              <w:fldChar w:fldCharType="separate"/>
            </w:r>
            <w:r w:rsidR="00AF361D" w:rsidRPr="008552BE">
              <w:rPr>
                <w:rFonts w:ascii="Times New Roman" w:hAnsi="Times New Roman"/>
                <w:lang w:val="en-US"/>
              </w:rPr>
              <w:t>[2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CA1C18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Protocol for a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trial evaluating a preconception-early childhood telephone-based intervention with tailored e-health resources for women and their partners to </w:t>
            </w:r>
            <w:proofErr w:type="spellStart"/>
            <w:r w:rsidRPr="008552BE">
              <w:rPr>
                <w:rFonts w:ascii="Times New Roman" w:eastAsia="Times New Roman" w:hAnsi="Times New Roman"/>
                <w:lang w:val="en-US" w:eastAsia="it-IT"/>
              </w:rPr>
              <w:t>optimise</w:t>
            </w:r>
            <w:proofErr w:type="spellEnd"/>
            <w:r w:rsidRPr="008552BE">
              <w:rPr>
                <w:rFonts w:ascii="Times New Roman" w:eastAsia="Times New Roman" w:hAnsi="Times New Roman"/>
                <w:lang w:val="en-US" w:eastAsia="it-IT"/>
              </w:rPr>
              <w:t xml:space="preserve"> growth and development among children in Canada: </w:t>
            </w:r>
            <w:proofErr w:type="gramStart"/>
            <w:r w:rsidRPr="008552BE">
              <w:rPr>
                <w:rFonts w:ascii="Times New Roman" w:eastAsia="Times New Roman" w:hAnsi="Times New Roman"/>
                <w:lang w:val="en-US" w:eastAsia="it-IT"/>
              </w:rPr>
              <w:t>a</w:t>
            </w:r>
            <w:proofErr w:type="gramEnd"/>
            <w:r w:rsidRPr="008552BE">
              <w:rPr>
                <w:rFonts w:ascii="Times New Roman" w:eastAsia="Times New Roman" w:hAnsi="Times New Roman"/>
                <w:lang w:val="en-US" w:eastAsia="it-IT"/>
              </w:rPr>
              <w:t xml:space="preserve"> Healthy Life Trajectory Initiative (</w:t>
            </w:r>
            <w:proofErr w:type="spellStart"/>
            <w:r w:rsidRPr="008552BE">
              <w:rPr>
                <w:rFonts w:ascii="Times New Roman" w:eastAsia="Times New Roman" w:hAnsi="Times New Roman"/>
                <w:lang w:val="en-US" w:eastAsia="it-IT"/>
              </w:rPr>
              <w:t>HeLTI</w:t>
            </w:r>
            <w:proofErr w:type="spellEnd"/>
            <w:r w:rsidRPr="008552BE">
              <w:rPr>
                <w:rFonts w:ascii="Times New Roman" w:eastAsia="Times New Roman" w:hAnsi="Times New Roman"/>
                <w:lang w:val="en-US" w:eastAsia="it-IT"/>
              </w:rPr>
              <w:t xml:space="preserve"> Canada)</w:t>
            </w:r>
          </w:p>
        </w:tc>
      </w:tr>
      <w:tr w:rsidR="008552BE" w:rsidRPr="008552BE" w14:paraId="3122F6C9" w14:textId="77777777" w:rsidTr="00E56CFD">
        <w:trPr>
          <w:trHeight w:val="227"/>
        </w:trPr>
        <w:tc>
          <w:tcPr>
            <w:tcW w:w="0" w:type="auto"/>
            <w:shd w:val="clear" w:color="auto" w:fill="auto"/>
            <w:noWrap/>
            <w:vAlign w:val="center"/>
            <w:hideMark/>
          </w:tcPr>
          <w:p w14:paraId="3F02761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5</w:t>
            </w:r>
          </w:p>
        </w:tc>
        <w:tc>
          <w:tcPr>
            <w:tcW w:w="2365" w:type="dxa"/>
            <w:shd w:val="clear" w:color="auto" w:fill="auto"/>
            <w:vAlign w:val="center"/>
            <w:hideMark/>
          </w:tcPr>
          <w:p w14:paraId="5C7A141F" w14:textId="4ED3AF3D" w:rsidR="00DE5443" w:rsidRPr="008552BE" w:rsidRDefault="005827B0"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oYLN0Qsi","properties":{"formattedCitation":"[26]","plainCitation":"[26]","noteIndex":0},"citationItems":[{"id":174,"uris":["http://zotero.org/users/9206511/items/9EVCME96"],"itemData":{"id":174,"type":"article-journal","abstract":"BACKGROUND: Pre-pregnancy obesity and excessive gestational weight gain (GWG) are established risk factors for adverse pregnancy, delivery and birth outcomes. Pregnancy is an ideal moment for nutritional interventions in order to establish healthier lifestyle behaviors in women at high risk of obstetric and neonatal complications.\nMETHODS: Electronic-Personalized Program for Obesity during Pregnancy to Improve Delivery (ePPOP-ID) is an open multicenter randomized controlled trial which will assess the efficacy of an e-health web-based platform offering a personalized lifestyle program to obese pregnant women in order to reduce the rate of labor procedures and delivery interventions in comparison to standard care. A total of 860 eligible pregnant women will be recruited in 18 centers in France between 12 and 22 weeks of gestation, randomized into the intervention or the control arm and followed until 10 weeks of postpartum. The intervention is based on nutrition, eating behavior, physical activity, motivation and well-being advices in which personalization is central, as well as the use of a mobile/tablet application. Inputs includes data from the medical record of participants (medical history, anthropometric data), from the web platform (questionnaires on dietary habits, eating behavior, physical activity and motivation in both groups), and adherence to the program (time of connection for the intervention group only). Data are collected at inclusion, 32 weeks, delivery and 10 weeks postpartum. As primary outcome, we will use a composite endpoint score of obstetrical interventions during labor and delivery, defined as caesarean section and instrumental delivery (forceps and vacuum extractor). Secondary outcomes will consist of data routinely collected as part of usual antenatal and perinatal care, such as GWG, hypertension, preeclampsia, as well as fetal and neonatal outcomes including premature birth, gestational age at birth, birth weight, macrosomia, Apgar score, arterial umbilical cord pH, neonatal traumatism, hyperbilirubinemia, respiratory distress syndrome, transfer in neonatal intensive care unit, and neonatal adiposity. Post-natal outcomes will be duration of breastfeeding, maternal weight retention and child weight at postnatal visit.\nDISCUSSION: The findings of the ePPOP-ID trial will help design e-health intervention program for obese women in pregnancy.\nTRIAL REGISTRATION: ClinicalTrials.gov Identifier: NCT02924636 / October 5th 2016.","container-title":"BMC pregnancy and childbirth","DOI":"10.1186/s12884-020-03288-x","ISSN":"1471-2393","issue":"1","journalAbbreviation":"BMC Pregnancy Childbirth","language":"eng","note":"PMID: 33028261\nPMCID: PMC7542973","page":"602","source":"PubMed","title":"Rationale and design of ePPOP-ID: a multicenter randomized controlled trial using an electronic-personalized program for obesity in pregnancy to improve delivery","title-short":"Rationale and design of ePPOP-ID","volume":"20","author":[{"family":"Deruelle","given":"Philippe"},{"family":"Lelorain","given":"Sophie"},{"family":"Deghilage","given":"Sylvie"},{"family":"Couturier","given":"Emmanuelle"},{"family":"Guilbert","given":"Elodie"},{"family":"Berveiller","given":"Paul"},{"family":"Sénat","given":"Marie Victoire"},{"family":"Vayssière","given":"Christophe"},{"family":"Sentilhes","given":"Loïc"},{"family":"Perrotin","given":"Franck"},{"family":"Gallot","given":"Denis"},{"family":"Chauleur","given":"Céline"},{"family":"Sananes","given":"Nicolas"},{"family":"Roth","given":"Emmanuel"},{"family":"Luton","given":"Dominique"},{"family":"Caputo","given":"Marie"},{"family":"Lorio","given":"Elodie"},{"family":"Chatelet","given":"Carla"},{"family":"Couster","given":"Julien"},{"family":"Timbely","given":"Oumar"},{"family":"Doret-Dion","given":"Muriel"},{"family":"Duhamel","given":"Alain"},{"family":"Pigeyre","given":"Marie"}],"issued":{"date-parts":[["2020",10,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2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5262BE1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Rationale and design of </w:t>
            </w:r>
            <w:proofErr w:type="spellStart"/>
            <w:r w:rsidRPr="008552BE">
              <w:rPr>
                <w:rFonts w:ascii="Times New Roman" w:eastAsia="Times New Roman" w:hAnsi="Times New Roman"/>
                <w:lang w:val="en-US" w:eastAsia="it-IT"/>
              </w:rPr>
              <w:t>ePPOP</w:t>
            </w:r>
            <w:proofErr w:type="spellEnd"/>
            <w:r w:rsidRPr="008552BE">
              <w:rPr>
                <w:rFonts w:ascii="Times New Roman" w:eastAsia="Times New Roman" w:hAnsi="Times New Roman"/>
                <w:lang w:val="en-US" w:eastAsia="it-IT"/>
              </w:rPr>
              <w:t>-ID: a multicenter randomized controlled trial using an electronic-personalized program for obesity in pregnancy to improve delivery</w:t>
            </w:r>
          </w:p>
        </w:tc>
      </w:tr>
      <w:tr w:rsidR="008552BE" w:rsidRPr="008552BE" w14:paraId="6CFA2957" w14:textId="77777777" w:rsidTr="00E56CFD">
        <w:trPr>
          <w:trHeight w:val="227"/>
        </w:trPr>
        <w:tc>
          <w:tcPr>
            <w:tcW w:w="0" w:type="auto"/>
            <w:shd w:val="clear" w:color="auto" w:fill="auto"/>
            <w:noWrap/>
            <w:vAlign w:val="center"/>
            <w:hideMark/>
          </w:tcPr>
          <w:p w14:paraId="2562379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6</w:t>
            </w:r>
          </w:p>
        </w:tc>
        <w:tc>
          <w:tcPr>
            <w:tcW w:w="2365" w:type="dxa"/>
            <w:shd w:val="clear" w:color="auto" w:fill="auto"/>
            <w:vAlign w:val="center"/>
            <w:hideMark/>
          </w:tcPr>
          <w:p w14:paraId="43FC5D86" w14:textId="7DD89CB7" w:rsidR="00DE5443" w:rsidRPr="008552BE" w:rsidRDefault="005827B0"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5A38A8" w:rsidRPr="008552BE">
              <w:rPr>
                <w:rFonts w:ascii="Times New Roman" w:eastAsia="Times New Roman" w:hAnsi="Times New Roman"/>
                <w:lang w:val="en-US" w:eastAsia="it-IT"/>
              </w:rPr>
              <w:instrText xml:space="preserve"> ADDIN ZOTERO_ITEM CSL_CITATION {"citationID":"1RuDDLoC","properties":{"formattedCitation":"[27]","plainCitation":"[27]","noteIndex":0},"citationItems":[{"id":228,"uris":["http://zotero.org/users/9206511/items/FB53VALK"],"itemData":{"id":228,"type":"article-journal","abstract":"Background: Accurate self-report of sexual behavior assists in identifying potential HIV exposure in HIV prevention trials. Brief mobile phone assessments, completed daily or after sexual activity, can improve the validity and reliability of self-reported sexual behavior and allow for remote survey completion outside of the clinic setting. We conducted a qualitative study to better understand participants mobile phone use and to explore their perspectives on how to improve an existing mobile application-based sexual risk assessment. Methods: Sexually active, HIV seronegative men (n = 14) and women (n = 15) aged 18-39 years were recruited through an HIV counseling and testing clinic and community outreach in Soweto, South Africa. We conducted qualitative research through four age-stratified focus group discussions (FGDs) and analyzed a brief socio-demographics and mobile phone access questionnaire. All participants completed a sexual risk assessment before the FGD. Using a framework analytic approach, data were coded with Nvivo software. Results: All participants had access to mobile phones and internet, and 27 (93.1%) were able to download applications on their personal phones. Participants preferred mobile risk assessments to be offered in a choice of South African languages, using formal language (as opposed to emojis), with straight-forward wording and limited to five to 10 questions. Most participants found it acceptable to complete the assessment once a week, on a weekday, while a few were willing to complete it after each sexual encounter. It was suggested that a message reminder to complete the assessment should be sent at least daily until it is completed. The majority agreed that a password-protected application with a discreet logo was ideal for privacy, ease of use and flexibility for completion in any setting. A concern with this format, however, was the potential data use requirement. Participants expressed privacy concerns with using SMS, WhatsApp and other social media for risk assessments. Most agreed on an airtime incentive between ZAR5-10 (USD 0.29-0.58) per survey. Participants encouraged researchers to provide feedback to them about their sexual risk. Conclusions: Completion of mobile phone sexual risk assessments can be optimized with minimal incentives by ensuring that questionnaires are simple, brief, infrequent and have trusted privacy measures.","container-title":"Frontiers in Digital Health","DOI":"10.3389/fdgth.2021.576514","ISSN":"2673-253X","journalAbbreviation":"Front Digit Health","language":"eng","note":"PMID: 34713080\nPMCID: PMC8521804","page":"576514","source":"PubMed","title":"\"You Are on the Right Track With the App:\" Qualitative Analysis of Mobile Phone Use and User Feedback Regarding Mobile Phone Sexual Risk Assessments for HIV Prevention Research","title-short":"\"You Are on the Right Track With the App","volume":"3","author":[{"family":"Dietrich","given":"Janan J."},{"family":"Benadé","given":"Gabriella L."},{"family":"Mulaudzi","given":"Mamakiri"},{"family":"Kagee","given":"Ashraf"},{"family":"Hornschuh","given":"Stefanie"},{"family":"Makhale","given":"Lerato M."},{"family":"Lemos","given":"Maria P."},{"family":"Lazarus","given":"Erica"},{"family":"Andrasik","given":"Michele P."},{"family":"Horvath","given":"Keith J."}],"issued":{"date-parts":[["2021"]]}}}],"schema":"https://github.com/citation-style-language/schema/raw/master/csl-citation.json"} </w:instrText>
            </w:r>
            <w:r w:rsidRPr="008552BE">
              <w:rPr>
                <w:rFonts w:ascii="Times New Roman" w:eastAsia="Times New Roman" w:hAnsi="Times New Roman"/>
                <w:lang w:val="en-US" w:eastAsia="it-IT"/>
              </w:rPr>
              <w:fldChar w:fldCharType="separate"/>
            </w:r>
            <w:r w:rsidR="005A38A8" w:rsidRPr="008552BE">
              <w:rPr>
                <w:rFonts w:ascii="Times New Roman" w:hAnsi="Times New Roman"/>
                <w:lang w:val="en-US"/>
              </w:rPr>
              <w:t>[2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39CAF3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You Are on the Right Track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the App:" Qualitative Analysis of Mobile Phone Use and User Feedback Regarding Mobile Phone Sexual Risk Assessments for HIV Prevention Research</w:t>
            </w:r>
          </w:p>
        </w:tc>
      </w:tr>
      <w:tr w:rsidR="008552BE" w:rsidRPr="008552BE" w14:paraId="05D3584E" w14:textId="77777777" w:rsidTr="00E56CFD">
        <w:trPr>
          <w:trHeight w:val="227"/>
        </w:trPr>
        <w:tc>
          <w:tcPr>
            <w:tcW w:w="0" w:type="auto"/>
            <w:shd w:val="clear" w:color="auto" w:fill="auto"/>
            <w:noWrap/>
            <w:vAlign w:val="center"/>
            <w:hideMark/>
          </w:tcPr>
          <w:p w14:paraId="5410EB6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7</w:t>
            </w:r>
          </w:p>
        </w:tc>
        <w:tc>
          <w:tcPr>
            <w:tcW w:w="2365" w:type="dxa"/>
            <w:shd w:val="clear" w:color="auto" w:fill="auto"/>
            <w:vAlign w:val="center"/>
            <w:hideMark/>
          </w:tcPr>
          <w:p w14:paraId="2824F2D8" w14:textId="7C8CB914"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LwIb89OZ","properties":{"formattedCitation":"[28]","plainCitation":"[28]","noteIndex":0},"citationItems":[{"id":328,"uris":["http://zotero.org/users/9206511/items/3AEBILTQ"],"itemData":{"id":328,"type":"article-journal","abstract":"BACKGROUND: The ubiquity of cellular phone (cellphone) use in young people's daily lives has emerged as a priority area of concern for youth mental health.\nOBJECTIVE: This study measured the prevalence of depression and its association with high cellphone use among youth in Soweto and Durban, South Africa.\nMETHODS: We analysed cross-sectional, baseline survey data among youth aged 16-24 who participated in a dual-site cohort study, 'AYAZAZI', conducted from 2014 to 2017. The primary outcome was depression using the 10-item Center for Epidemiologic Studies Depression Scale, with a score of ≥ 10 indicating probable depression. Cellphone use was measured via self-reported average number of hours of active use, with 'high cellphone use' defined as daily usage of ≥ 8. Multivariable logistic regression models assessed the independent relationship between high cellphone use and probable depression, adjusting for potential confounders.\nRESULTS: Of 425 participants with a median age of 19 years (IQR = 18-21), 59.5% were young women. Overall, 43.3% had probable depression, with a higher prevalence among women (49.0% vs. 34.9%, P = .004). Nearly all (94.6%) owned a cellphone. About one-third (29.5%) reported spending ≥ 8 hours per day using their cellphone (39.3% of women vs. 14.9% of men, P &lt; .001). In the overall adjusted model, youth reporting high daily cellphone use had higher odds of probable depression (aOR: 1.83, 95% CI: 1.16-2.90). In gender-stratified models, high daily cellphone use was associated with probable depression among women (aOR: 2.51, 95% CI: 1.47-4.31), but not among men (aOR: 0.87, 95% CI: 0.35-2.16).\nCONCLUSIONS: Among a cohort of South African youth, we found a high prevalence of probable depression and high cellphone use (30%). The findings indicate a need for intersectoral initiatives focused on meaningful mental health support for South African youth to support positive growth and development.","container-title":"Global Health Action","DOI":"10.1080/16549716.2021.1936792","ISSN":"1654-9880","issue":"1","journalAbbreviation":"Glob Health Action","language":"eng","note":"PMID: 34431754\nPMCID: PMC8405067","page":"1936792","source":"PubMed","title":"High cellphone use associated with greater risk of depression among young women aged 15-24 years in Soweto and Durban, South Africa","volume":"14","author":[{"family":"Dietrich","given":"Janan J."},{"family":"Otwombe","given":"Kennedy"},{"family":"Pakhomova","given":"Tatiana E."},{"family":"Horvath","given":"Keith J."},{"family":"Hornschuh","given":"Stefanie"},{"family":"Hlongwane","given":"Khuthadzo"},{"family":"Closson","given":"Kalysha"},{"family":"Mulaudzi","given":"Mamakiri"},{"family":"Smith","given":"Patricia"},{"family":"Beksinska","given":"Mags"},{"family":"Gray","given":"Glenda E."},{"family":"Brockman","given":"Mark"},{"family":"Smit","given":"Jenni"},{"family":"Kaida","given":"Angela"}],"issued":{"date-parts":[["2021",1,1]]}}}],"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2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C85031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High cellphone use associated with greater risk of depression among young women aged 15-24 years in Soweto and Durban, South Africa</w:t>
            </w:r>
          </w:p>
        </w:tc>
      </w:tr>
      <w:tr w:rsidR="008552BE" w:rsidRPr="008552BE" w14:paraId="4BEDC028" w14:textId="77777777" w:rsidTr="00E56CFD">
        <w:trPr>
          <w:trHeight w:val="227"/>
        </w:trPr>
        <w:tc>
          <w:tcPr>
            <w:tcW w:w="0" w:type="auto"/>
            <w:shd w:val="clear" w:color="auto" w:fill="auto"/>
            <w:noWrap/>
            <w:vAlign w:val="center"/>
            <w:hideMark/>
          </w:tcPr>
          <w:p w14:paraId="17EF537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8</w:t>
            </w:r>
          </w:p>
        </w:tc>
        <w:tc>
          <w:tcPr>
            <w:tcW w:w="2365" w:type="dxa"/>
            <w:shd w:val="clear" w:color="auto" w:fill="auto"/>
            <w:vAlign w:val="center"/>
            <w:hideMark/>
          </w:tcPr>
          <w:p w14:paraId="5362FA97" w14:textId="51D470D2"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NFKuAj0y","properties":{"formattedCitation":"[29]","plainCitation":"[29]","noteIndex":0},"citationItems":[{"id":227,"uris":["http://zotero.org/users/9206511/items/FWZXBYBD"],"itemData":{"id":227,"type":"article-journal","abstract":"BACKGROUND: Internet access via mobile phones and computers facilitates interaction and potential health communication among individuals through social networking. Many South African adolescents own mobile phones and can access social networks via apps.\nOBJECTIVE: We investigated sociodemographic factors and HIV risk behaviors of adolescent social networking users in Soweto, South Africa.\nMETHODS: We conducted an interviewer-administered, cross-sectional survey of adolescents aged 14-19 years. Independent covariates of social networking were assessed by multivariate logistic regression analysis.\nRESULTS: Of 830 adolescents, 57% (475/830) were females and the median age was found to be 18 years (interquartile range 17-18). Social networking was used by 60% of adolescents (494/830); more than half, that is, 87% (396/494) accessed social networks through mobile phones and 56% (275/494) spent more than 4 hours per day using their mobile phones. Social networking was independently associated with mobile usage 2-4 hours (adjusted odds ratio [AOR]: 3.06, CI: 1.69-5.51) and more than 4 hours per day (AOR: 6.16, CI: 3.46-10.9) and one (AOR: 3.35, CI: 1.79-6.27) or more sexual partner(s) (AOR: 2.58, CI: 1.05-6.36).\nCONCLUSIONS: Mobile phone-based social networking is prevalent among sexually active adolescents living in Soweto and may be used as an entry point for health promotion and initiation of low-cost adolescent health interventions.","container-title":"JMIR public health and surveillance","DOI":"10.2196/publichealth.4885","ISSN":"2369-2960","issue":"2","journalAbbreviation":"JMIR Public Health Surveill","language":"eng","note":"PMID: 27683173\nPMCID: PMC5074647","page":"e154","source":"PubMed","title":"Investigating Sociodemographic Factors and HIV Risk Behaviors Associated With Social Networking Among Adolescents in Soweto, South Africa: A Cross-Sectional Survey","title-short":"Investigating Sociodemographic Factors and HIV Risk Behaviors Associated With Social Networking Among Adolescents in Soweto, South Africa","volume":"2","author":[{"family":"Dietrich","given":"Janan Janine"},{"family":"Laher","given":"Fatima"},{"family":"Hornschuh","given":"Stefanie"},{"family":"Nkala","given":"Busisiwe"},{"family":"Chimoyi","given":"Lucy"},{"family":"Otwombe","given":"Kennedy"},{"family":"Kaida","given":"Angela"},{"family":"Gray","given":"Glenda Elisabeth"},{"family":"Miller","given":"Cari"}],"issued":{"date-parts":[["2016",9,28]]}}}],"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2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7344953"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Investigating Sociodemographic Factors and HIV Risk Behaviors Associated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Social Networking Among Adolescents in Soweto, South Africa: A Cross-Sectional Survey</w:t>
            </w:r>
          </w:p>
        </w:tc>
      </w:tr>
      <w:tr w:rsidR="008552BE" w:rsidRPr="008552BE" w14:paraId="5A1ECAE0" w14:textId="77777777" w:rsidTr="00E56CFD">
        <w:trPr>
          <w:trHeight w:val="227"/>
        </w:trPr>
        <w:tc>
          <w:tcPr>
            <w:tcW w:w="0" w:type="auto"/>
            <w:shd w:val="clear" w:color="auto" w:fill="auto"/>
            <w:noWrap/>
            <w:vAlign w:val="center"/>
            <w:hideMark/>
          </w:tcPr>
          <w:p w14:paraId="7AF1918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29</w:t>
            </w:r>
          </w:p>
        </w:tc>
        <w:tc>
          <w:tcPr>
            <w:tcW w:w="2365" w:type="dxa"/>
            <w:shd w:val="clear" w:color="auto" w:fill="auto"/>
            <w:vAlign w:val="center"/>
            <w:hideMark/>
          </w:tcPr>
          <w:p w14:paraId="2069B1F4" w14:textId="1C5DC2C1"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p7EhJ0kR","properties":{"formattedCitation":"[30]","plainCitation":"[30]","noteIndex":0},"citationItems":[{"id":267,"uris":["http://zotero.org/users/9206511/items/4TLYFI5N"],"itemData":{"id":267,"type":"article-journal","abstract":"Medical research is moving toward prevention strategies during prodromal states. Postpartum blues (PPB) is often a prodromal state for postpartum depression (PPD), with severe PPB strongly associated with an elevated risk for PPD. The most common complication of childbearing, PPD has a prevalence of 13%, but there are no widespread prevention strategies, and no nutraceutical interventions have been developed. To counter the effects of the 40% increase in monoamine oxidase A (MAO-A) levels that occurs during PPB, a dietary supplement kit consisting of monoamine precursor amino acids and dietary antioxidants was created. Key ingredients (tryptophan and tyrosine) were shown not to affect their total concentration in breast milk. The aim of this open-label study was to assess whether this dietary supplement reduces vulnerability to depressed mood at postpartum day 5, the typical peak of PPB. Forty-one healthy women completed all study procedures. One group (n = 21) received the dietary supplement, composed of 2 g of tryptophan, 10 g of tyrosine, and blueberry juice with blueberry extract. The control group (n = 20) did not receive any supplement. PPB severity was quantitated by the elevation in depressed mood on a visual analog scale following the sad mood induction procedure (MIP). Following the MIP, there was a robust induction of depressed mood in the control group, but no effect in the supplement group [43.85 ± 18.98 mm vs. 0.05 ± 9.57 mm shift; effect size: 2.9; F(1,39) = 88.33, P &lt; 0.001]. This dietary supplement designed to counter functions of elevated MAO-A activity eliminates vulnerability to depressed mood during the peak of PPB.","container-title":"Proceedings of the National Academy of Sciences of the United States of America","DOI":"10.1073/pnas.1611965114","ISSN":"1091-6490","issue":"13","journalAbbreviation":"Proc Natl Acad Sci U S A","language":"eng","note":"PMID: 28289215\nPMCID: PMC5380083","page":"3509-3514","source":"PubMed","title":"Selective dietary supplementation in early postpartum is associated with high resilience against depressed mood","volume":"114","author":[{"family":"Dowlati","given":"Yekta"},{"family":"Ravindran","given":"Arun V."},{"family":"Segal","given":"Zindel V."},{"family":"Stewart","given":"Donna E."},{"family":"Steiner","given":"Meir"},{"family":"Meyer","given":"Jeffrey H."}],"issued":{"date-parts":[["2017",3,28]]}}}],"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3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1DCAE7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Selective dietary supplementation in early postpartum is associated with high resilience against depressed mood</w:t>
            </w:r>
          </w:p>
        </w:tc>
      </w:tr>
      <w:tr w:rsidR="008552BE" w:rsidRPr="008552BE" w14:paraId="7E1AC919" w14:textId="77777777" w:rsidTr="00E56CFD">
        <w:trPr>
          <w:trHeight w:val="227"/>
        </w:trPr>
        <w:tc>
          <w:tcPr>
            <w:tcW w:w="0" w:type="auto"/>
            <w:shd w:val="clear" w:color="auto" w:fill="auto"/>
            <w:noWrap/>
            <w:vAlign w:val="center"/>
            <w:hideMark/>
          </w:tcPr>
          <w:p w14:paraId="6A59C89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0</w:t>
            </w:r>
          </w:p>
        </w:tc>
        <w:tc>
          <w:tcPr>
            <w:tcW w:w="2365" w:type="dxa"/>
            <w:shd w:val="clear" w:color="auto" w:fill="auto"/>
            <w:vAlign w:val="center"/>
            <w:hideMark/>
          </w:tcPr>
          <w:p w14:paraId="117050AC" w14:textId="330446BD"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XC91aIWw","properties":{"formattedCitation":"[31]","plainCitation":"[31]","noteIndex":0},"citationItems":[{"id":229,"uris":["http://zotero.org/users/9206511/items/272SQXSW"],"itemData":{"id":229,"type":"article-journal","abstract":"Introduction. This study investigated views of mothers from disadvantaged urban and regional areas (i.e., beyond major capital cities) as potential end users of child active play and screen time behaviour change interventions, with a focus on text messaging and web-based delivery platforms. Methods. Thirty-two mothers (22 urban; 10 regional) were interviewed. Purpose-designed questions covered topics regarding mothers' preferences for accessing and receiving information related to parenting and child active play and screen time. Data from transcribed interviews were analysed to identify responses and key themes. Results. Mothers reported frequently accessing parenting- and child-related information online. Regional mothers reported seeking information by talking with other people less frequently than urban mothers and seemed to have a stronger preference for receiving information online. There were few differences between responses from low and high educated mothers. The majority of mothers reported that they would be happy to receive text messages containing information about active play and screen time and that they would find a dedicated website with this information useful. Conclusions. Mothers in this study held favourable views on the potential of receiving information via new communication technologies. Future interventions targeting socioeconomically disadvantaged mothers may benefit from delivering intervention messages via these technologies.","container-title":"BioMed Research International","DOI":"10.1155/2016/2139782","ISSN":"2314-6141","journalAbbreviation":"Biomed Res Int","language":"eng","note":"PMID: 28053979\nPMCID: PMC5178352","page":"2139782","source":"PubMed","title":"Informing Active Play and Screen Time Behaviour Change Interventions for Low Socioeconomic Position Mothers of Young Children: What Do Mothers Want?","title-short":"Informing Active Play and Screen Time Behaviour Change Interventions for Low Socioeconomic Position Mothers of Young Children","volume":"2016","author":[{"family":"Downing","given":"Katherine L."},{"family":"Best","given":"Keren"},{"family":"Campbell","given":"Karen J."},{"family":"Hesketh","given":"Kylie D."}],"issued":{"date-parts":[["201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3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CD3A2D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Informing Active Play and Screen Time </w:t>
            </w:r>
            <w:proofErr w:type="spellStart"/>
            <w:r w:rsidRPr="008552BE">
              <w:rPr>
                <w:rFonts w:ascii="Times New Roman" w:eastAsia="Times New Roman" w:hAnsi="Times New Roman"/>
                <w:lang w:val="en-US" w:eastAsia="it-IT"/>
              </w:rPr>
              <w:t>Behaviour</w:t>
            </w:r>
            <w:proofErr w:type="spellEnd"/>
            <w:r w:rsidRPr="008552BE">
              <w:rPr>
                <w:rFonts w:ascii="Times New Roman" w:eastAsia="Times New Roman" w:hAnsi="Times New Roman"/>
                <w:lang w:val="en-US" w:eastAsia="it-IT"/>
              </w:rPr>
              <w:t xml:space="preserve"> Change Interventions for Low Socioeconomic Position Mothers of Young Children: What Do Mothers Want?</w:t>
            </w:r>
          </w:p>
        </w:tc>
      </w:tr>
      <w:tr w:rsidR="008552BE" w:rsidRPr="008552BE" w14:paraId="749C8493" w14:textId="77777777" w:rsidTr="00E56CFD">
        <w:trPr>
          <w:trHeight w:val="227"/>
        </w:trPr>
        <w:tc>
          <w:tcPr>
            <w:tcW w:w="0" w:type="auto"/>
            <w:shd w:val="clear" w:color="auto" w:fill="auto"/>
            <w:noWrap/>
            <w:vAlign w:val="center"/>
            <w:hideMark/>
          </w:tcPr>
          <w:p w14:paraId="64A1D0B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1</w:t>
            </w:r>
          </w:p>
        </w:tc>
        <w:tc>
          <w:tcPr>
            <w:tcW w:w="2365" w:type="dxa"/>
            <w:shd w:val="clear" w:color="auto" w:fill="auto"/>
            <w:vAlign w:val="center"/>
            <w:hideMark/>
          </w:tcPr>
          <w:p w14:paraId="2ED120CD" w14:textId="59AD2A3C"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utaaiMCk","properties":{"formattedCitation":"[32]","plainCitation":"[32]","noteIndex":0},"citationItems":[{"id":112,"uris":["http://zotero.org/users/9206511/items/HDMEL6SJ"],"itemData":{"id":112,"type":"article-journal","abstract":"BACKGROUND: Gestational diabetes mellitus (GDM) is diagnosed during pregnancy, and women with a history of GDM are at a higher risk of developing type 2 diabetes mellitus (T2DM). Prevention strategies focused on lifestyle modification help to reduce long-term complications. Self-management technology-based interventions can support behaviour change and diabetes control. The Baby Steps programme, a randomised controlled trial intervention offering group education and access to a mobile web application, was evaluated to explore user experience of the app and barriers and facilitators to app usability.\nMETHODS: Ten semi-structured interviews and four focus group discussions were conducted with 23 trial participants between 2018 and 2019. Interviews and focus group discussions were audiotaped, transcribed and independently analysed. The analysis was informed by thematic analysis, with the use of the Nvivo 12 software.\nRESULTS: Themes identified were: (1) GDM and post-pregnancy support from healthcare services; (2) Impact of Baby Steps app on lifestyle changes; (3) Facilitators and barriers to the usability of the Baby Steps app. The Baby Steps app served as a motivator for increasing self-management activities and a tool for monitoring progress. Peer support and increased awareness of GDM and T2DM enhanced engagement with the app, while poor awareness of all the components of the app and low technical skills contributed to low usability.\nCONCLUSIONS: This study documents experiences from existing GDM support, user experiences from using the Baby Steps app, and the barriers and facilitators to app usability. The app was both a motivational and a monitoring tool for GDM self-management and T2DM prevention. Peer support was a key trait for enhanced engagement, while barriers were low technical skills and poor awareness of the app components. A digital app, such as the Baby Steps app, could strengthen existing face-to-face support for the prevention of T2DM. The results also have wider implications for digital support technologies for all self-management interventions. Further research on the effect of specific components of apps will be required to better understand the long term impact of apps and digital interventions on self-management behaviours and outcomes.\nTRIAL REGISTRATION: ISRCTN, ISRCTN17299860 . Registered on 5 April 2017.","container-title":"BMC health services research","DOI":"10.1186/s12913-021-06791-9","ISSN":"1472-6963","issue":"1","journalAbbreviation":"BMC Health Serv Res","language":"eng","note":"PMID: 34348719\nPMCID: PMC8337145","page":"772","source":"PubMed","title":"Experiences of using a digital type 2 diabetes prevention application designed to support women with previous gestational diabetes","volume":"21","author":[{"family":"Ekezie","given":"Winifred"},{"family":"Dallosso","given":"Helen"},{"family":"Saravanan","given":"Ponnusamy"},{"family":"Khunti","given":"Kamlesh"},{"family":"Hadjiconstantinou","given":"Michelle"}],"issued":{"date-parts":[["2021",8,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3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7E418E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xperiences of using a digital type 2 diabetes prevention application designed to support women with previous gestational diabetes</w:t>
            </w:r>
          </w:p>
        </w:tc>
      </w:tr>
      <w:tr w:rsidR="008552BE" w:rsidRPr="008552BE" w14:paraId="60138390" w14:textId="77777777" w:rsidTr="00E56CFD">
        <w:trPr>
          <w:trHeight w:val="227"/>
        </w:trPr>
        <w:tc>
          <w:tcPr>
            <w:tcW w:w="0" w:type="auto"/>
            <w:shd w:val="clear" w:color="auto" w:fill="auto"/>
            <w:noWrap/>
            <w:vAlign w:val="center"/>
            <w:hideMark/>
          </w:tcPr>
          <w:p w14:paraId="3396E4C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2</w:t>
            </w:r>
          </w:p>
        </w:tc>
        <w:tc>
          <w:tcPr>
            <w:tcW w:w="2365" w:type="dxa"/>
            <w:shd w:val="clear" w:color="auto" w:fill="auto"/>
            <w:vAlign w:val="center"/>
            <w:hideMark/>
          </w:tcPr>
          <w:p w14:paraId="3ED28293" w14:textId="2D67E8B8"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BWyjPzZR","properties":{"formattedCitation":"[33]","plainCitation":"[33]","noteIndex":0},"citationItems":[{"id":173,"uris":["http://zotero.org/users/9206511/items/F5Q5JYMP"],"itemData":{"id":173,"type":"article-journal","abstract":"BACKGROUND: Sexual choices and practices of adolescents living in conservative societies, including Morocco, can be influenced either positively or negatively by the prevailing contextual and social norms. These norms not only limit the access to reproductive health information and services but also lead to abstinence among devout adolescents. Thus, identifying contextual risks and protective factors of risky sexual behaviors leading to sexually transmitted infections (STIs) in adolescents, as well as exploring perceptions of adolescents, parents and teachers regarding effective intervention preferences could improve the sexual health of adolescents.\nMETHODS: We conducted a qualitative study using focus group discussions (FGDs) based on the socio-ecological model as a theoretical framework. Sample groups of adolescents, parents, and teachers were selected from two public middle schools (disadvantaged and advantaged according to socio-economic level) in Taza city, Morocco, from May to July 2016. Participants were polled on protective factors and perceived facilitators of risky sexual behaviors leading to sexually transmitted infections (STIs) in adolescents as well on their perception of intervention preferences to reduce the risks. Three sets of data were initially formed, coded, and analyzed using thematic analysis.\nRESULTS: Seventeen FGDs were conducted, including 8 groups of adolescents (28 boys and 28 girls, 14-16 years old), 5 groups of parents (21 males and 5 females), and 4 groups of teachers (13 males and 5 females). Five overall themes seemed to influence risky sexual behaviors in adolescents: (1) risky sexual practices and STIs; (2) the adolescent's social domain; (3) the role of school; (4) media, including internet and social media; and (5) socio-cultural norms. Participants also suggested a number of possible interventions to improve the sexual health of adolescents and to reduce the risk of STIs, which could be applied at multiple levels.\nCONCLUSIONS: Successful intervention programs should target the multifaceted factors affecting the adolescent's sexual behaviors, from the individual to the societal level. Allowing parents, teachers, and adolescents to work together could help reduce the socio-cultural and personal barriers that prevent effective communication about sexuality. Furthermore, schools can play a vital role in reducing risky sexual behaviors and STI acquisition rates in adolescents by promoting sex education in school curriculum and encouraging adolescents to engage in extracurricular activities and awareness campaigns.","container-title":"Reproductive Health","DOI":"10.1186/s12978-019-0801-y","ISSN":"1742-4755","issue":"1","journalAbbreviation":"Reprod Health","language":"eng","note":"PMID: 31500634\nPMCID: PMC6734522","page":"138","source":"PubMed","title":"Perceptions and intervention preferences of Moroccan adolescents, parents, and teachers regarding risks and protective factors for risky sexual behaviors leading to sexually transmitted infections in adolescents: qualitative findings","title-short":"Perceptions and intervention preferences of Moroccan adolescents, parents, and teachers regarding risks and protective factors for risky sexual behaviors leading to sexually transmitted infections in adolescents","volume":"16","author":[{"family":"El Kazdouh","given":"Hicham"},{"family":"El-Ammari","given":"Abdelghaffar"},{"family":"Bouftini","given":"Siham"},{"family":"El Fakir","given":"Samira"},{"family":"El Achhab","given":"Youness"}],"issued":{"date-parts":[["2019",9,1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3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CE81FA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Perceptions and intervention preferences of Moroccan adolescents, parents, and teachers regarding risks and protective factors for risky sexual behaviors leading to sexually transmitted infections in adolescents: qualitative findings</w:t>
            </w:r>
          </w:p>
        </w:tc>
      </w:tr>
      <w:tr w:rsidR="008552BE" w:rsidRPr="008552BE" w14:paraId="55F420E2" w14:textId="77777777" w:rsidTr="00E56CFD">
        <w:trPr>
          <w:trHeight w:val="227"/>
        </w:trPr>
        <w:tc>
          <w:tcPr>
            <w:tcW w:w="0" w:type="auto"/>
            <w:shd w:val="clear" w:color="auto" w:fill="auto"/>
            <w:noWrap/>
            <w:vAlign w:val="center"/>
            <w:hideMark/>
          </w:tcPr>
          <w:p w14:paraId="67AB1E1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3</w:t>
            </w:r>
          </w:p>
        </w:tc>
        <w:tc>
          <w:tcPr>
            <w:tcW w:w="2365" w:type="dxa"/>
            <w:shd w:val="clear" w:color="auto" w:fill="auto"/>
            <w:vAlign w:val="center"/>
            <w:hideMark/>
          </w:tcPr>
          <w:p w14:paraId="2AAEAFC7" w14:textId="15B38EFA"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InH3GVTG","properties":{"formattedCitation":"[34]","plainCitation":"[34]","noteIndex":0},"citationItems":[{"id":440,"uris":["http://zotero.org/users/9206511/items/IBK5W7N7"],"itemData":{"id":440,"type":"article-journal","abstract":"A formative evaluation (consisting of two phases: a scoping literature review and a focus group with mental health professionals) was conducted to inform the design, of a web-based intervention to prevent postpartum depression, in terms of its characteristics and content: the Be a Mom program. The results showed that the web-based intervention should be short-term, delivered postnatally, and grounded in cognitive-behavior therapy principles. Moreover, the intervention should include weekly sessions targeting basic contents: motherhood changes, reorganizations and emotional experience; cognitions, self-criticism, and self-compassion; parenting values, social support, and assertive communication skills; couple relationship, negotiation and conflict resolution skills; and postpartum depression signs and professional help-seeking. These results may improve the Be a Mom's adequacy, implementation success, and effectiveness.","container-title":"Cognitive and Behavioral Practice","DOI":"10.1016/j.cbpra.2018.02.002","ISSN":"1077-7229","issue":"4","journalAbbreviation":"Cogn. Behav. Pract.","language":"English","note":"publisher-place: New York\npublisher: Elsevier Science Inc\nWOS:000449446200003","page":"473-495","source":"Web of Science Nextgen","title":"Be a Mom: Formative Evaluation of a Web-Based Psychological Intervention to Prevent Postpartum Depression","title-short":"Be a Mom","volume":"25","author":[{"family":"Fonseca","given":"Ana"},{"family":"Pereira","given":"Marco"},{"family":"Araujo-Pedrosa","given":"Anabela"},{"family":"Gorayeb","given":"Ricardo"},{"family":"Ramos","given":"Mariana Moura"},{"family":"Canavarro","given":"Maria Cristina"}],"issued":{"date-parts":[["2018",11]]}}}],"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3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A9A211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Be a </w:t>
            </w:r>
            <w:proofErr w:type="gramStart"/>
            <w:r w:rsidRPr="008552BE">
              <w:rPr>
                <w:rFonts w:ascii="Times New Roman" w:eastAsia="Times New Roman" w:hAnsi="Times New Roman"/>
                <w:lang w:val="en-US" w:eastAsia="it-IT"/>
              </w:rPr>
              <w:t>Mom</w:t>
            </w:r>
            <w:proofErr w:type="gramEnd"/>
            <w:r w:rsidRPr="008552BE">
              <w:rPr>
                <w:rFonts w:ascii="Times New Roman" w:eastAsia="Times New Roman" w:hAnsi="Times New Roman"/>
                <w:lang w:val="en-US" w:eastAsia="it-IT"/>
              </w:rPr>
              <w:t>: Formative Evaluation of a Web-Based Psychological Intervention to Prevent Postpartum Depression</w:t>
            </w:r>
          </w:p>
        </w:tc>
      </w:tr>
      <w:tr w:rsidR="008552BE" w:rsidRPr="008552BE" w14:paraId="17729201" w14:textId="77777777" w:rsidTr="00E56CFD">
        <w:trPr>
          <w:trHeight w:val="227"/>
        </w:trPr>
        <w:tc>
          <w:tcPr>
            <w:tcW w:w="0" w:type="auto"/>
            <w:shd w:val="clear" w:color="auto" w:fill="auto"/>
            <w:noWrap/>
            <w:vAlign w:val="center"/>
            <w:hideMark/>
          </w:tcPr>
          <w:p w14:paraId="119E5A6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lastRenderedPageBreak/>
              <w:t>34</w:t>
            </w:r>
          </w:p>
        </w:tc>
        <w:tc>
          <w:tcPr>
            <w:tcW w:w="2365" w:type="dxa"/>
            <w:shd w:val="clear" w:color="auto" w:fill="auto"/>
            <w:vAlign w:val="center"/>
            <w:hideMark/>
          </w:tcPr>
          <w:p w14:paraId="02FF65F5" w14:textId="200A6792"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0EKTKGDe","properties":{"formattedCitation":"[35]","plainCitation":"[35]","noteIndex":0},"citationItems":[{"id":401,"uris":["http://zotero.org/users/9206511/items/TKSP283N"],"itemData":{"id":401,"type":"article-journal","abstract":"Major depression occurs in 5-10% of pregnancies and is associated with many negative effects for mother and child, yet treatment options are scarce. To our knowledge, this is the first published randomised controlled trial on Internet delivered Cognitive Behavior Therapy (ICBT) for this group.Objective: To test the efficacy of a pregnancy adapted version of an existing 10-week ICBT-program for depression as well as assessing acceptability and adherence DESIGN: Randomised controlled trial.Setting: Online and telephone.Population or Sample: Self-referred pregnant women (gestational week 10-28 at intake) currently suffering from major depressive disorder.Methods: 42 pregnant women (gestational week 12-28) with major depression were randomised to either treatment as usual (TAU) provided at their antenatal clinic or to ICBT as an add-on to usual care.Main Outcome Measures: The primary outcome was depressive symptoms measured with the Montgomery-Åsberg depression rating scale-self report (MADRS-S). The Edinburgh Postnatal Depression Scale and measures of anxiety and sleep were used. Credibility, satisfaction, adherence and utilization were also assessed.Results: The ICBT group had significantly lower levels of depressive symptoms post treatment (p &lt; 0.001, Hedges g =1.21) and were more likely to be responders (i.e. achieve a statistically reliable improvement) (RR = 0.36; p = 0.004). Measures of treatment credibility, satisfaction, utilization, and adherence were comparable to implemented ICBT for depression.Limitations: Small sample size and no long-term evaluation.Conclusion: Pregnancy adapted ICBT for antenatal depression is feasible, acceptable and efficacious. These results need to be replicated in larger trials to validate these promising findings.","container-title":"Journal of Affective Disorders","DOI":"10.1016/j.jad.2017.06.013","ISSN":"0165-0327","journalAbbreviation":"J AFFECT DISORD","note":"publisher: Elsevier B.V.","page":"56-64","source":"EBSCOhost","title":"Internet delivered cognitive behavior therapy for antenatal depression: A randomised controlled trial","title-short":"Internet delivered cognitive behavior therapy for antenatal depression","volume":"221","author":[{"family":"Forsell","given":"Erik"},{"family":"Bendix","given":"Marie"},{"family":"Holländare","given":"Fredrik"},{"family":"Szymanska von Schultz","given":"Barbara"},{"family":"Nasiell","given":"Josefine"},{"family":"Blomdahl-Wetterholm","given":"Margareta"},{"family":"Eriksson","given":"Caroline"},{"family":"Kvarned","given":"Sara"},{"family":"Lindau van der Linden","given":"Johanna"},{"family":"Söderberg","given":"Elin"},{"family":"Jokinen","given":"Jussi"},{"family":"Wide","given":"Katarina"},{"family":"Kaldo","given":"Viktor"}],"issued":{"date-parts":[["2017",10,1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3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AF72C7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Internet delivered cognitive behavior therapy for antenatal depression: A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trial</w:t>
            </w:r>
          </w:p>
        </w:tc>
      </w:tr>
      <w:tr w:rsidR="008552BE" w:rsidRPr="008552BE" w14:paraId="5C1A3BE3" w14:textId="77777777" w:rsidTr="00E56CFD">
        <w:trPr>
          <w:trHeight w:val="227"/>
        </w:trPr>
        <w:tc>
          <w:tcPr>
            <w:tcW w:w="0" w:type="auto"/>
            <w:shd w:val="clear" w:color="auto" w:fill="auto"/>
            <w:noWrap/>
            <w:vAlign w:val="center"/>
            <w:hideMark/>
          </w:tcPr>
          <w:p w14:paraId="2157EBA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5</w:t>
            </w:r>
          </w:p>
        </w:tc>
        <w:tc>
          <w:tcPr>
            <w:tcW w:w="2365" w:type="dxa"/>
            <w:shd w:val="clear" w:color="auto" w:fill="auto"/>
            <w:vAlign w:val="center"/>
            <w:hideMark/>
          </w:tcPr>
          <w:p w14:paraId="44F77354" w14:textId="7AE5126D"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pzxFvv4F","properties":{"formattedCitation":"[36]","plainCitation":"[36]","noteIndex":0},"citationItems":[{"id":8,"uris":["http://zotero.org/users/9206511/items/SSB8JFQ5"],"itemData":{"id":8,"type":"article-journal","abstract":"BACKGROUND: Sustainable Development Goal 3.2 has targeted elimination of preventable child mortality, reduction of neonatal death to less than 12 per 1000 livebirths, and reduction of death of children younger than 5 years to less than 25 per 1000 livebirths, for each country by 2030. To understand current rates, recent trends, and potential trajectories of child mortality for the next decade, we present the Global Burden of Diseases, Injuries, and Risk Factors Study (GBD) 2019 findings for all-cause mortality and cause-specific mortality in children younger than 5 years of age, with multiple scenarios for child mortality in 2030 that include the consideration of potential effects of COVID-19, and a novel framework for quantifying optimal child survival.\nMETHODS: We completed all-cause mortality and cause-specific mortality analyses from 204 countries and territories for detailed age groups separately, with aggregated mortality probabilities per 1000 livebirths computed for neonatal mortality rate (NMR) and under-5 mortality rate (U5MR). Scenarios for 2030 represent different potential trajectories, notably including potential effects of the COVID-19 pandemic and the potential impact of improvements preferentially targeting neonatal survival. Optimal child survival metrics were developed by age, sex, and cause of death across all GBD location-years. The first metric is a global optimum and is based on the lowest observed mortality, and the second is a survival potential frontier that is based on stochastic frontier analysis of observed mortality and Healthcare Access and Quality Index.\nFINDINGS: Global U5MR decreased from 71·2 deaths per 1000 livebirths (95% uncertainty interval [UI] 68·3-74·0) in 2000 to 37·1 (33·2-41·7) in 2019 while global NMR correspondingly declined more slowly from 28·0 deaths per 1000 live births (26·8-29·5) in 2000 to 17·9 (16·3-19·8) in 2019. In 2019, 136 (67%) of 204 countries had a U5MR at or below the SDG 3.2 threshold and 133 (65%) had an NMR at or below the SDG 3.2 threshold, and the reference scenario suggests that by 2030, 154 (75%) of all countries could meet the U5MR targets, and 139 (68%) could meet the NMR targets. Deaths of children younger than 5 years totalled 9·65 million (95% UI 9·05-10·30) in 2000 and 5·05 million (4·27-6·02) in 2019, with the neonatal fraction of these deaths increasing from 39% (3·76 million [95% UI 3·53-4·02]) in 2000 to 48% (2·42 million; 2·06-2·86) in 2019. NMR and U5MR were generally higher in males than in females, although there was no statistically significant difference at the global level. Neonatal disorders remained the leading cause of death in children younger than 5 years in 2019, followed by lower respiratory infections, diarrhoeal diseases, congenital birth defects, and malaria. The global optimum analysis suggests NMR could be reduced to as low as 0·80 (95% UI 0·71-0·86) deaths per 1000 livebirths and U5MR to 1·44 (95% UI 1·27-1·58) deaths per 1000 livebirths, and in 2019, there were as many as 1·87 million (95% UI 1·35-2·58; 37% [95% UI 32-43]) of 5·05 million more deaths of children younger than 5 years than the survival potential frontier.\nINTERPRETATION: Global child mortality declined by almost half between 2000 and 2019, but progress remains slower in neonates and 65 (32%) of 204 countries, mostly in sub-Saharan Africa and south Asia, are not on track to meet either SDG 3.2 target by 2030. Focused improvements in perinatal and newborn care, continued and expanded delivery of essential interventions such as vaccination and infection prevention, an enhanced focus on equity, continued focus on poverty reduction and education, and investment in strengthening health systems across the development spectrum have the potential to substantially improve U5MR. Given the widespread effects of COVID-19, considerable effort will be required to maintain and accelerate progress.\nFUNDING: Bill &amp; Melinda Gates Foundation.","container-title":"Lancet (London, England)","DOI":"10.1016/S0140-6736(21)01207-1","ISSN":"1474-547X","issue":"10303","journalAbbreviation":"Lancet","language":"eng","note":"PMID: 34416195\nPMCID: PMC8429803","page":"870-905","source":"PubMed","title":"Global, regional, and national progress towards Sustainable Development Goal 3.2 for neonatal and child health: all-cause and cause-specific mortality findings from the Global Burden of Disease Study 2019","title-short":"Global, regional, and national progress towards Sustainable Development Goal 3.2 for neonatal and child health","volume":"398","author":[{"literal":"GBD 2019 Under-5 Mortality Collaborators"}],"issued":{"date-parts":[["2021",9,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3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410304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Global, regional, and national progress towards Sustainable Development Goal 3.2 for neonatal and child health: all-cause and cause-specific mortality findings from the Global Burden of Disease Study 2019</w:t>
            </w:r>
          </w:p>
        </w:tc>
      </w:tr>
      <w:tr w:rsidR="008552BE" w:rsidRPr="008552BE" w14:paraId="0E5936CA" w14:textId="77777777" w:rsidTr="00E56CFD">
        <w:trPr>
          <w:trHeight w:val="227"/>
        </w:trPr>
        <w:tc>
          <w:tcPr>
            <w:tcW w:w="0" w:type="auto"/>
            <w:shd w:val="clear" w:color="auto" w:fill="auto"/>
            <w:noWrap/>
            <w:vAlign w:val="center"/>
            <w:hideMark/>
          </w:tcPr>
          <w:p w14:paraId="7578509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6</w:t>
            </w:r>
          </w:p>
        </w:tc>
        <w:tc>
          <w:tcPr>
            <w:tcW w:w="2365" w:type="dxa"/>
            <w:shd w:val="clear" w:color="auto" w:fill="auto"/>
            <w:vAlign w:val="center"/>
            <w:hideMark/>
          </w:tcPr>
          <w:p w14:paraId="23B8F552" w14:textId="1A933C00"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ADDA9eWB","properties":{"formattedCitation":"[37]","plainCitation":"[37]","noteIndex":0},"citationItems":[{"id":268,"uris":["http://zotero.org/users/9206511/items/3CRYWPCB"],"itemData":{"id":268,"type":"article-journal","abstract":"BACKGROUND: Whilst it is recommended that babies are breastfed exclusively for the first six months, many mothers do not maintain breastfeeding for this length of time. Previous research confirms that women and midwives value financial incentives for breastfeeding, but limited research has explored the wider acceptability of these interventions to the general public. This paper examines opinion towards financial incentives for breastfeeding using reader responses to UK on-line media coverage of a study undertaken in this area.\nMETHODS: This study used netnography to undertake a thematic analysis of 3,373 reader comments posted in response to thirteen articles, published in November 2013, which reported findings from a feasibility study of financial incentives for breastfeeding. All articles were published on one of six UK news websites that achieved a monthly audience of at least five million viewers across laptop and desktop computers and mobile devices during April-May 2013.\nRESULTS: Nine analytical themes were identified, with a majority view that financial incentives for breastfeeding are unacceptable. These themes cover a range of opinions: from negligent parents unable to take responsibility for their own actions; through to psychologically vulnerable members of society who should be protected from coercion and manipulation; to capable and responsible women who can, and should be allowed to, make their own decisions. Many views focused on the immediate costs of the intervention, concluding that this was something that was currently unaffordable to fund (e.g. by the NHS). Others contrasted the value of the incentive against other 'costs' of breastfeeding. There was some consideration of the issue of cost-effectiveness and cost-saving, where the potential future benefit from initial investment was identified. Many commenters identified that financial incentives do not address the many structural and cultural barriers to breastfeeding.\nCONCLUSIONS: Overall, those commenting on the on-line UK news articles viewed financial incentives for breastfeeding as unacceptable and that alternative, structural, interventions were likely to be more effective. Further consideration of how best to conduct internet-based qualitative research to elicit opinion towards public health issues is required.","container-title":"BMC pregnancy and childbirth","DOI":"10.1186/s12884-015-0549-5","ISSN":"1471-2393","journalAbbreviation":"BMC Pregnancy Childbirth","language":"eng","note":"PMID: 25982305\nPMCID: PMC4475305","page":"116","source":"PubMed","title":"Acceptability of financial incentives for breastfeeding: thematic analysis of readers' comments to UK online news reports","title-short":"Acceptability of financial incentives for breastfeeding","volume":"15","author":[{"family":"Giles","given":"Emma L."},{"family":"Holmes","given":"Matthew"},{"family":"McColl","given":"Elaine"},{"family":"Sniehotta","given":"Falko F."},{"family":"Adams","given":"Jean M."}],"issued":{"date-parts":[["2015",5,1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3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9A8087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cceptability of financial incentives for breastfeeding: thematic analysis of readers' comments to UK online news reports</w:t>
            </w:r>
          </w:p>
        </w:tc>
      </w:tr>
      <w:tr w:rsidR="008552BE" w:rsidRPr="008552BE" w14:paraId="3927D53C" w14:textId="77777777" w:rsidTr="00E56CFD">
        <w:trPr>
          <w:trHeight w:val="227"/>
        </w:trPr>
        <w:tc>
          <w:tcPr>
            <w:tcW w:w="0" w:type="auto"/>
            <w:shd w:val="clear" w:color="auto" w:fill="auto"/>
            <w:noWrap/>
            <w:vAlign w:val="center"/>
            <w:hideMark/>
          </w:tcPr>
          <w:p w14:paraId="0F97A56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7</w:t>
            </w:r>
          </w:p>
        </w:tc>
        <w:tc>
          <w:tcPr>
            <w:tcW w:w="2365" w:type="dxa"/>
            <w:shd w:val="clear" w:color="auto" w:fill="auto"/>
            <w:vAlign w:val="center"/>
            <w:hideMark/>
          </w:tcPr>
          <w:p w14:paraId="47B0EE81" w14:textId="0BD7DA4B"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CBdkTTRC","properties":{"formattedCitation":"[38]","plainCitation":"[38]","noteIndex":0},"citationItems":[{"id":67,"uris":["http://zotero.org/users/9206511/items/9EXEZGGR"],"itemData":{"id":67,"type":"article-journal","abstract":"INTRODUCTION: Several approaches have been taken to reduce pre-antiretroviral therapy (ART) losses between HIV testing and ART initiation in low- and middle-income countries, but a systematic assessment of the evidence has not yet been undertaken. The aim of this systematic review is to assess the potential for interventions to improve or facilitate linkage to or retention in pre-ART care and initiation of ART in low- and middle-income settings.\nMETHODS: An electronic search was conducted on Medline, Embase, Global Health, Web of Science and conference databases to identify studies describing interventions aimed at improving linkage to or retention in pre-ART care or initiation of ART. Additional searches were conducted to identify on-going trials on this topic, and experts in the field were contacted. An assessment of the risk of bias was conducted. Interventions were categorized according to key domains in the existing literature.\nRESULTS: A total of 11,129 potentially relevant citations were identified, of which 24 were eligible for inclusion, with the majority (n=21) from sub-Saharan Africa. In addition, 15 on-going trials were identified. The most common interventions described under key domains included: health system interventions (i.e. integration in the setting of antenatal care); patient convenience and accessibility (i.e. point-of-care CD4 count (POC) testing with immediate results, home-based ART initiation); behaviour interventions and peer support (i.e. improved communication, patient referral and education) and incentives (i.e. food support). Several interventions showed favourable outcomes: integration of care and peer supporters increased enrolment into HIV care, medical incentives increased pre-ART retention, POC CD4 testing and food incentives increased completion of ART eligibility screening and ART initiation. Most studies focused on the general adult patient population or pregnant women. The majority of published studies were observational cohort studies, subject to an unclear risk of bias.\nCONCLUSIONS: Findings suggest that streamlining services to minimize patient visits, providing adequate medical and peer support, and providing incentives may decrease attrition, but the quality of the current evidence base is low. Few studies have investigated combined interventions, or assessed the impact of interventions across the HIV cascade. RESULTS from on-going trials investigating POC CD4 count testing, patient navigation, rapid ART initiation and mobile phone technology may fill the quality of evidence gap. Further high-quality studies on key population groups are required, with interventions informed by previously reported barriers to care.","container-title":"Journal of the International AIDS Society","DOI":"10.7448/IAS.17.1.19032","ISSN":"1758-2652","journalAbbreviation":"J Int AIDS Soc","language":"eng","note":"PMID: 25095831\nPMCID: PMC4122816","page":"19032","source":"PubMed","title":"Interventions to improve or facilitate linkage to or retention in pre-ART (HIV) care and initiation of ART in low- and middle-income settings--a systematic review","volume":"17","author":[{"family":"Govindasamy","given":"Darshini"},{"family":"Meghij","given":"Jamilah"},{"family":"Kebede Negussi","given":"Eyerusalem"},{"family":"Clare Baggaley","given":"Rachel"},{"family":"Ford","given":"Nathan"},{"family":"Kranzer","given":"Katharina"}],"issued":{"date-parts":[["201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3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9BAAA6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nterventions to improve or facilitate linkage to or retention in pre-ART (HIV) care and initiation of ART in low- and middle-income settings--a systematic review</w:t>
            </w:r>
          </w:p>
        </w:tc>
      </w:tr>
      <w:tr w:rsidR="008552BE" w:rsidRPr="008552BE" w14:paraId="74CE7C88" w14:textId="77777777" w:rsidTr="00E56CFD">
        <w:trPr>
          <w:trHeight w:val="227"/>
        </w:trPr>
        <w:tc>
          <w:tcPr>
            <w:tcW w:w="0" w:type="auto"/>
            <w:shd w:val="clear" w:color="auto" w:fill="auto"/>
            <w:noWrap/>
            <w:vAlign w:val="center"/>
            <w:hideMark/>
          </w:tcPr>
          <w:p w14:paraId="482C31E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8</w:t>
            </w:r>
          </w:p>
        </w:tc>
        <w:tc>
          <w:tcPr>
            <w:tcW w:w="2365" w:type="dxa"/>
            <w:shd w:val="clear" w:color="auto" w:fill="auto"/>
            <w:vAlign w:val="center"/>
            <w:hideMark/>
          </w:tcPr>
          <w:p w14:paraId="6282E286" w14:textId="5C47A62C"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QPwVBkU1","properties":{"formattedCitation":"[39]","plainCitation":"[39]","noteIndex":0},"citationItems":[{"id":185,"uris":["http://zotero.org/users/9206511/items/8YISX4B8"],"itemData":{"id":185,"type":"article-journal","abstract":"BACKGROUND: Gaining more weight during pregnancy than is recommended by the Institute of Medicine is prevalent and contributes to the development of obesity in women. This article describes the development and use of e-Moms of Rochester (e-Moms Roc), an electronic intervention (e-intervention), to address this health issue in a socioeconomically diverse sample of pregnant women.\nMATERIALS AND METHODS: Formative research in the form of intercept interviews, in-depth interviews, and focus groups was conducted to inform the design of the e-intervention. The Web site continuously tracked each participant's use of e-intervention features.\nRESULTS: An e-intervention, including Web site and mobile phone components, was developed and implemented in a randomized control trial. Formative research informed the design. Participants in all arms accessed blogs, local resources, articles, frequently asked questions, and events. Participants in the intervention arms also accessed the weight gain tracker and diet and physical activity goal-setting tools. Overall, 80% of women logged into the Web site and used a tool or feature at least twice. Among those in the intervention arm, 70% used the weight gain tracker, but only 40% used the diet and physical activity goal-setting tools.\nCONCLUSIONS: To maximize and sustain potential usage of e-Moms Roc over time, the e-intervention included customized reminders, tailored content, and community features such as blogs and resources. Usage was comparable to those in other weight studies with young adults and higher than reported in a published study with pregnant women. This e-intervention specifically designed for pregnant women was used by the majority of women.","container-title":"Telemedicine Journal and E-Health: The Official Journal of the American Telemedicine Association","DOI":"10.1089/tmj.2013.0354","ISSN":"1556-3669","issue":"12","journalAbbreviation":"Telemed J E Health","language":"eng","note":"PMID: 25354350\nPMCID: PMC4270151","page":"1135-1142","source":"PubMed","title":"The theory, development, and implementation of an e-intervention to prevent excessive gestational weight gain: e-Moms Roc","title-short":"The theory, development, and implementation of an e-intervention to prevent excessive gestational weight gain","volume":"20","author":[{"family":"Graham","given":"Meredith L."},{"family":"Uesugi","given":"Keriann H."},{"family":"Niederdeppe","given":"Jeff"},{"family":"Gay","given":"Geri K."},{"family":"Olson","given":"Christine M."}],"issued":{"date-parts":[["2014",1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3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523921B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The theory, development, and implementation of an e-intervention to prevent excessive gestational weight gain: e-Moms Roc</w:t>
            </w:r>
          </w:p>
        </w:tc>
      </w:tr>
      <w:tr w:rsidR="008552BE" w:rsidRPr="008552BE" w14:paraId="624EBE96" w14:textId="77777777" w:rsidTr="00E56CFD">
        <w:trPr>
          <w:trHeight w:val="227"/>
        </w:trPr>
        <w:tc>
          <w:tcPr>
            <w:tcW w:w="0" w:type="auto"/>
            <w:shd w:val="clear" w:color="auto" w:fill="auto"/>
            <w:noWrap/>
            <w:vAlign w:val="center"/>
            <w:hideMark/>
          </w:tcPr>
          <w:p w14:paraId="308C699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39</w:t>
            </w:r>
          </w:p>
        </w:tc>
        <w:tc>
          <w:tcPr>
            <w:tcW w:w="2365" w:type="dxa"/>
            <w:shd w:val="clear" w:color="auto" w:fill="auto"/>
            <w:vAlign w:val="center"/>
            <w:hideMark/>
          </w:tcPr>
          <w:p w14:paraId="15BA9268" w14:textId="227080A2"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agxK9fQf","properties":{"formattedCitation":"[40]","plainCitation":"[40]","noteIndex":0},"citationItems":[{"id":179,"uris":["http://zotero.org/users/9206511/items/6UB5YGED"],"itemData":{"id":179,"type":"article-journal","abstract":"BACKGROUND: Excessive gestational weight gain (GWG) contributes to the development of obesity in mother and child. Internet-based interventions have the potential for delivering innovative and interactive options for prevention of excessive GWG to large numbers of people.\nOBJECTIVE: The objective of this study was to create a novel measure of Internet-based intervention usage patterns and examine whether usage of an Internet-based intervention is associated with reduced risk of excessive GWG.\nMETHODS: The website featured blogs, local resources, articles, frequently asked questions (FAQs), and events that were available to women in both the intervention and control arm. Weekly reminders to use the website and to highlight new content were emailed to participants in both arms. Only intervention arm participants had access to the weight gain tracker and diet and physical activity goal-setting tools. A total of 1335 (898 intervention and 437 control) relatively diverse and healthy pregnant women were randomly assigned to the intervention arm or control arm. Usage patterns were examined for both intervention and control arm participants using latent class analysis. Regression analyses were used to estimate the association between usage patterns and three GWG outcomes: excessive total GWG, excessive GWG rate, and GWG.\nRESULTS: Five usage patterns best characterized the usage of the intervention by intervention arm participants. Three usage patterns best characterized control arm participants' usage. Control arm usage patterns were not associated with excessive GWG, whereas intervention arm usage patterns were associated with excessive GWG.\nCONCLUSIONS: The control and intervention arm usage pattern characterization is a unique methodological contribution to process evaluations for self-directed Internet-based interventions. In the intervention arm some usage patterns were associated with GWG outcomes.\nCLINICALTRIAL: ClinicalTrials.gov; Clinical Trials Number: NCT01331564; https://clinicaltrials.gov/ct2/show/NCT01331564 (Archived by WebCite at http://www.webcitation/6nI9LuX9w).","container-title":"Journal of Medical Internet Research","DOI":"10.2196/jmir.6644","ISSN":"1438-8871","issue":"1","journalAbbreviation":"J Med Internet Res","language":"eng","note":"PMID: 28069560\nPMCID: PMC5259588","page":"e6","source":"PubMed","title":"Does Usage of an eHealth Intervention Reduce the Risk of Excessive Gestational Weight Gain? Secondary Analysis From a Randomized Controlled Trial","title-short":"Does Usage of an eHealth Intervention Reduce the Risk of Excessive Gestational Weight Gain?","volume":"19","author":[{"family":"Graham","given":"Meredith Leigh"},{"family":"Strawderman","given":"Myla S."},{"family":"Demment","given":"Margaret"},{"family":"Olson","given":"Christine Marie"}],"issued":{"date-parts":[["2017",1,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4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18F522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Does Usage of an eHealth Intervention Reduce the Risk of Excessive Gestational Weight Gain? Secondary Analysis </w:t>
            </w:r>
            <w:proofErr w:type="gramStart"/>
            <w:r w:rsidRPr="008552BE">
              <w:rPr>
                <w:rFonts w:ascii="Times New Roman" w:eastAsia="Times New Roman" w:hAnsi="Times New Roman"/>
                <w:lang w:val="en-US" w:eastAsia="it-IT"/>
              </w:rPr>
              <w:t>From</w:t>
            </w:r>
            <w:proofErr w:type="gramEnd"/>
            <w:r w:rsidRPr="008552BE">
              <w:rPr>
                <w:rFonts w:ascii="Times New Roman" w:eastAsia="Times New Roman" w:hAnsi="Times New Roman"/>
                <w:lang w:val="en-US" w:eastAsia="it-IT"/>
              </w:rPr>
              <w:t xml:space="preserve"> a Randomized Controlled Trial</w:t>
            </w:r>
          </w:p>
        </w:tc>
      </w:tr>
      <w:tr w:rsidR="008552BE" w:rsidRPr="008552BE" w14:paraId="1B0EAC84" w14:textId="77777777" w:rsidTr="00E56CFD">
        <w:trPr>
          <w:trHeight w:val="227"/>
        </w:trPr>
        <w:tc>
          <w:tcPr>
            <w:tcW w:w="0" w:type="auto"/>
            <w:shd w:val="clear" w:color="auto" w:fill="auto"/>
            <w:noWrap/>
            <w:vAlign w:val="center"/>
            <w:hideMark/>
          </w:tcPr>
          <w:p w14:paraId="01F2715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0</w:t>
            </w:r>
          </w:p>
        </w:tc>
        <w:tc>
          <w:tcPr>
            <w:tcW w:w="2365" w:type="dxa"/>
            <w:shd w:val="clear" w:color="auto" w:fill="auto"/>
            <w:vAlign w:val="center"/>
            <w:hideMark/>
          </w:tcPr>
          <w:p w14:paraId="4CF2B8D9" w14:textId="4339D0CD"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4zd8TJ2I","properties":{"formattedCitation":"[41]","plainCitation":"[41]","noteIndex":0},"citationItems":[{"id":459,"uris":["http://zotero.org/users/9206511/items/G7BHJUCH"],"itemData":{"id":459,"type":"article-journal","abstract":"The origins of individual differences in social development are examined in relation to early stress (immune challenge) and social milieu (maternal behavior) in a genetic-developmental analysis using an animal model. Neonatal mate mice (5 or 6 days of age) from two lines of mice selectively bred for high versus low levels of intermale aggressive behavior received a standard immune challenge (i.p. injections of 0.05 mg/kg endotoxin or saline). Animals were reared by their line-specific biological dam or by a foster dam from a line bred without selection. Adult levels of social behaviors were assessed in a dyadic test (age 45-50 days). Mice from the high-aggressive line show more developmental sensitivity to immune challenge than mice from the low-aggressive line, and line differences persist regardless of the early maternal environment. As adults, endotoxin-treated mice from the high-aggressive line have lower levels of aggressive behavior, longer latency to attack, and higher rates of socially reactive and inhibited behaviors compared to saline controls. Developmental effects of endotoxin in the low-aggressive line are minimal: endotoxin increases socially reactive behaviors, compared to saline controls, but only for mice reared by their biological dams. Rearing by foster dams increases social exploration in the low-aggressive line. The findings raise novel questions regarding the openness of behavioral systems to effects of nonobvious but omnipresent features of the environment, such as antigenic load, how these effects are integrated to affect social development and psychopathology, and the nature of intrinsic factors that contribute to individual differences in sensitivity to early stressors.","container-title":"Development and Psychopathology","DOI":"10.1017/S0954579401003108","ISSN":"0954-5794","issue":"3","journalAbbreviation":"Dev. Psychopathol.","language":"English","note":"publisher-place: New York\npublisher: Cambridge Univ Press\nWOS:000170540800010","page":"599-610","source":"Web of Science Nextgen","title":"Developmental effects of early immune stress on aggressive, socially reactive, and inhibited behaviors","volume":"13","author":[{"family":"Granger","given":"D. A."},{"family":"Hood","given":"K. E."},{"family":"Dreschel","given":"N. A."},{"family":"Sergeant","given":"E."},{"family":"Likos","given":"A."}],"issued":{"date-parts":[["2001"]],"season":"SUM"}}}],"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4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6AA370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Developmental effects of early immune stress on aggressive, socially reactive, and inhibited behaviors</w:t>
            </w:r>
          </w:p>
        </w:tc>
      </w:tr>
      <w:tr w:rsidR="008552BE" w:rsidRPr="008552BE" w14:paraId="0AE0770E" w14:textId="77777777" w:rsidTr="00E56CFD">
        <w:trPr>
          <w:trHeight w:val="227"/>
        </w:trPr>
        <w:tc>
          <w:tcPr>
            <w:tcW w:w="0" w:type="auto"/>
            <w:shd w:val="clear" w:color="auto" w:fill="auto"/>
            <w:noWrap/>
            <w:vAlign w:val="center"/>
            <w:hideMark/>
          </w:tcPr>
          <w:p w14:paraId="1CFCFFA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1</w:t>
            </w:r>
          </w:p>
        </w:tc>
        <w:tc>
          <w:tcPr>
            <w:tcW w:w="2365" w:type="dxa"/>
            <w:shd w:val="clear" w:color="auto" w:fill="auto"/>
            <w:vAlign w:val="center"/>
            <w:hideMark/>
          </w:tcPr>
          <w:p w14:paraId="30E93A68" w14:textId="716D7C30"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pF2oAYLs","properties":{"formattedCitation":"[42]","plainCitation":"[42]","noteIndex":0},"citationItems":[{"id":269,"uris":["http://zotero.org/users/9206511/items/AGG5CSV6"],"itemData":{"id":269,"type":"article-journal","abstract":"BACKGROUND: Evidence increasingly indicates that childhood obesity prevention efforts should begin as early as infancy. However, few interventions meet the needs of families whose infants are at increased obesity risk due to factors including income and maternal body mass index (BMI). Social media peer groups may offer a promising new way to provide these families with the knowledge, strategies, and support they need to adopt obesity prevention behaviors.\nOBJECTIVE: The aim of this study is to develop and pilot test a Facebook-based peer group intervention for mothers, designed to prevent pediatric obesity and promote health beginning in infancy.\nMETHODS: We conducted in-depth semi-structured interviews with 29 mothers of infants and focus groups with 30 pediatric clinicians, to inform the development of a theory-based intervention. We then conducted a single-group pilot trial with 8 mothers to assess its feasibility and acceptability. All participants were recruited offline at pediatric primary care practices. Participants in the pilot trial joined a private Facebook group, moderated by a psychologist, with a weekly video-based curriculum, and also had the option to meet at a face-to-face event. Within the Facebook group, mothers were encouraged to chat, ask questions, and share photos and videos of themselves and babies practicing healthy behaviors. Consistent with the literature on obesity prevention, the curriculum addressed infant feeding, sleep, activity, and maternal well-being. Feasibility was assessed using the frequency and content of group participation by mothers, and acceptability was measured using online surveys and phone interviews.\nRESULTS: Based on preferences of mothers interviewed (mean BMI 35 kg/m(2), all Medicaid-insured, mean age 27, all Black), we designed the intervention to include frequent posts with new information, videos showing parents of infants demonstrating healthy behaviors, and an optional face-to-face meeting. We developed a privacy and safety plan that met the needs of participants as well as the requirements of the local institutional review board (IRB), which included use of a \"secret\" group and frequent screening of participant posts. Clinicians, 97% (29/30) women and 87% (26/30) pediatricians, preferred no direct involvement in the intervention, but were supportive of their patients' participation. In our 8-week, single group pilot trial, all participants (mean BMI 35 kg/m(2), all Medicaid-insured, mean age 28, all Black) viewed every weekly video post, and interacted frequently, with a weekly average of 4.4 posts/comments from each participant. All participant posts were related to parenting topics. Participants initiated conversations about behaviors related to healthy infant growth including solid food introduction, feeding volume, and managing stress. All 8 pilot group participants reported that they found the group helpful and would recommend it to others.\nCONCLUSIONS: Our methodology was feasible and acceptable to low-income mothers of infants at high risk of obesity, and could be adapted to implement peer groups through social media for underserved populations in varied settings.\nCLINICALTRIAL: ClinicalTrials.gov NCT01977105; https://clinicaltrials.gov/ct2/show/NCT01977105 (Archived by WebCite at http://www.webcitation.org/6iMFfOBat).","container-title":"JMIR research protocols","DOI":"10.2196/resprot.5276","ISSN":"1929-0748","issue":"3","journalAbbreviation":"JMIR Res Protoc","language":"eng","note":"PMID: 27485934\nPMCID: PMC4987492","page":"e159","source":"PubMed","title":"A Social Media Peer Group Intervention for Mothers to Prevent Obesity and Promote Healthy Growth from Infancy: Development and Pilot Trial","title-short":"A Social Media Peer Group Intervention for Mothers to Prevent Obesity and Promote Healthy Growth from Infancy","volume":"5","author":[{"family":"Gruver","given":"Rachel S."},{"family":"Bishop-Gilyard","given":"Chanelle T."},{"family":"Lieberman","given":"Alexandra"},{"family":"Gerdes","given":"Marsha"},{"family":"Virudachalam","given":"Senbagam"},{"family":"Suh","given":"Andrew W."},{"family":"Kalra","given":"Gurpreet K."},{"family":"Magge","given":"Sheela N."},{"family":"Shults","given":"Justine"},{"family":"Schreiner","given":"Mark S."},{"family":"Power","given":"Thomas J."},{"family":"Berkowitz","given":"Robert I."},{"family":"Fiks","given":"Alexander G."}],"issued":{"date-parts":[["2016",8,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4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E72883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 Social Media Peer Group Intervention for Mothers to Prevent Obesity and Promote Healthy Growth from Infancy: Development and Pilot Trial</w:t>
            </w:r>
          </w:p>
        </w:tc>
      </w:tr>
      <w:tr w:rsidR="008552BE" w:rsidRPr="008552BE" w14:paraId="67605960" w14:textId="77777777" w:rsidTr="00E56CFD">
        <w:trPr>
          <w:trHeight w:val="227"/>
        </w:trPr>
        <w:tc>
          <w:tcPr>
            <w:tcW w:w="0" w:type="auto"/>
            <w:shd w:val="clear" w:color="auto" w:fill="auto"/>
            <w:noWrap/>
            <w:vAlign w:val="center"/>
            <w:hideMark/>
          </w:tcPr>
          <w:p w14:paraId="60441C3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2</w:t>
            </w:r>
          </w:p>
        </w:tc>
        <w:tc>
          <w:tcPr>
            <w:tcW w:w="2365" w:type="dxa"/>
            <w:shd w:val="clear" w:color="auto" w:fill="auto"/>
            <w:vAlign w:val="center"/>
            <w:hideMark/>
          </w:tcPr>
          <w:p w14:paraId="2FFC4D4B" w14:textId="6B97A1BD"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gVvb4Nyj","properties":{"formattedCitation":"[43]","plainCitation":"[43]","noteIndex":0},"citationItems":[{"id":216,"uris":["http://zotero.org/users/9206511/items/ET6M2DZS"],"itemData":{"id":216,"type":"article-journal","abstract":"INTRODUCTION: This study assessed the feasibility and acceptability of FRESH (Families Reporting Every Step to Health), a theory-based child-led family physical activity (PA) intervention delivered online. We also assessed the preliminary effectiveness of the intervention on outcomes of interest and whether pre-specified criteria were met to progress to a full-scale definitive trial.\nMETHODS: In a three-armed randomised pilot trial, 41 families (with a 7-11-year-old index child) were allocated to a: 'family' (FAM), 'pedometer-only' (PED), or a no-treatment control (CON) arm. The FAM arm received access to the FRESH website, allowing participants to select step challenges to 'travel' to target cities around the world, log their steps, and track progress as families virtually globetrot. FAM and PED arms also received family sets of pedometers. All family members could participate in the evaluation. Physical (e.g., fitness, blood pressure), psychosocial (e.g., social support), behavioural (e.g., objectively-measured PA), and economic (e.g., expenditure for PA) data were collected at baseline, 8- and 52-weeks.\nRESULTS: At 8- and 52-weeks, 98 and 88% of families were retained, respectively. Most children liked participating in the study (&gt; 90%) and thought it was fun (&gt; 80%). Compared to the PED (45%) and CON (39%) arms, a higher percentage of children in the FAM (81%) arm reported doing more activities with their family. Adults agreed that FRESH encouraged their family do more PA and made their family more aware of the amount of PA they do. No notable between-group differences were found for childrens' minutes in moderate-to-vigorous PA. Sizeable changes of 9.4 (95%CI: 0.4, 18.4) and 15.3 (95%CI: 6.0, 24.5) minutes in moderate-to-vigorous PA was found for adults in the FAM group compared to those in the PED or CON groups, respectively. No other notable differences were found.\nCONCLUSION: This study demonstrates feasibility and acceptability of the FRESH intervention. All progression criteria were at least partially satisfied. However, we failed to recruit the target sample size and did not find a signal of effectiveness on PA particularly long-term or in children. Further refinements are required to progress to a full-scale trial.\nTRIAL REGISTRATION: This study was prospectively registered ( ISRCTN12789422 ) on 16/03/2016.","container-title":"The International Journal of Behavioral Nutrition and Physical Activity","DOI":"10.1186/s12966-020-01025-3","ISSN":"1479-5868","issue":"1","journalAbbreviation":"Int J Behav Nutr Phys Act","language":"eng","note":"PMID: 32962724\nPMCID: PMC7510101","page":"120","source":"PubMed","title":"A whole family-based physical activity promotion intervention: findings from the families reporting every step to health (FRESH) pilot randomised controlled trial","title-short":"A whole family-based physical activity promotion intervention","volume":"17","author":[{"family":"Guagliano","given":"Justin M."},{"family":"Armitage","given":"Sofie M."},{"family":"Brown","given":"Helen Elizabeth"},{"family":"Coombes","given":"Emma"},{"family":"Fusco","given":"Francesco"},{"family":"Hughes","given":"Claire"},{"family":"Jones","given":"Andrew P."},{"family":"Morton","given":"Katie L."},{"family":"Sluijs","given":"Esther M. F.","non-dropping-particle":"van"}],"issued":{"date-parts":[["2020",9,2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4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D2DF6C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A whole family-based physical activity promotion intervention: findings from the families reporting every step to health (FRESH) pilot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trial</w:t>
            </w:r>
          </w:p>
        </w:tc>
      </w:tr>
      <w:tr w:rsidR="008552BE" w:rsidRPr="008552BE" w14:paraId="02C66ABE" w14:textId="77777777" w:rsidTr="00E56CFD">
        <w:trPr>
          <w:trHeight w:val="227"/>
        </w:trPr>
        <w:tc>
          <w:tcPr>
            <w:tcW w:w="0" w:type="auto"/>
            <w:shd w:val="clear" w:color="auto" w:fill="auto"/>
            <w:noWrap/>
            <w:vAlign w:val="center"/>
            <w:hideMark/>
          </w:tcPr>
          <w:p w14:paraId="76519D1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3</w:t>
            </w:r>
          </w:p>
        </w:tc>
        <w:tc>
          <w:tcPr>
            <w:tcW w:w="2365" w:type="dxa"/>
            <w:shd w:val="clear" w:color="auto" w:fill="auto"/>
            <w:vAlign w:val="center"/>
            <w:hideMark/>
          </w:tcPr>
          <w:p w14:paraId="3404D77F" w14:textId="6BF5C2C4"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ACYS7gMi","properties":{"formattedCitation":"[44]","plainCitation":"[44]","noteIndex":0},"citationItems":[{"id":213,"uris":["http://zotero.org/users/9206511/items/3TX9DV2N"],"itemData":{"id":213,"type":"article-journal","abstract":"INTRODUCTION: Family-based physical activity (PA) interventions present a promising avenue to promote children's activity; however, high-quality experimental research is lacking. This paper describes the protocol for the FRESH (Families Reporting Every Step to Health) pilot trial, a child-led family-based PA intervention delivered online.\nMETHODS AND ANALYSIS: FRESH is a three-armed, parallel-group, randomised controlled pilot trial using a 1:1:1 allocation ratio with follow-up assessments at 8 and 52 weeks postbaseline. Families will be eligible if a minimum of one child in school Years 3-6 (aged 7-11 years) and at least one adult responsible for that child are willing to participate. Family members can take part in the intervention irrespective of their participation in the accompanying evaluation and vice versa.Following baseline assessment, families will be randomly allocated to one of three arms: (1) FRESH; (2) pedometer-only or (3) no-intervention control. All family members in the pedometer-only and FRESH arms receive pedometers and generic PA promotion information. FRESH families additionally receive access to the intervention website; allowing participants to select step challenges to 'travel' to target cities around the world, log steps and track progress as they virtually globetrot. Control families will receive no treatment. All family members will be eligible to participate in the evaluation with two follow-ups (8 and 52 weeks). Physical (eg, fitness and blood pressure), psychosocial (eg, social support) and behavioural (eg, objectively measured family PA) measures will be collected at each time point. At 8-week follow-up, a mixed methods process evaluation will be conducted (questionnaires and family focus groups) assessing acceptability of the intervention and evaluation. FRESH families' website engagement will also be explored.\nETHICS AND DISSEMINATION: This study received ethical approval from the Ethics Committee for the School of the Humanities and Social Sciences at the University of Cambridge. Findings will be disseminated via peer-reviewed publications, conferences and to participating families.\nTRIAL REGISTRATION NUMBER: ISRCTN12789422.","container-title":"BMJ open","DOI":"10.1136/bmjopen-2019-030902","ISSN":"2044-6055","issue":"10","journalAbbreviation":"BMJ Open","language":"eng","note":"PMID: 31662381\nPMCID: PMC6830702","page":"e030902","source":"PubMed","title":"Whole family-based physical activity promotion intervention: the Families Reporting Every Step to Health pilot randomised controlled trial protocol","title-short":"Whole family-based physical activity promotion intervention","volume":"9","author":[{"family":"Guagliano","given":"Justin M."},{"family":"Brown","given":"Helen Elizabeth"},{"family":"Coombes","given":"Emma"},{"family":"Haines","given":"Elizabeth S."},{"family":"Hughes","given":"Claire"},{"family":"Jones","given":"Andrew P."},{"family":"Morton","given":"Katie L."},{"family":"Sluijs","given":"Esther","non-dropping-particle":"van"}],"issued":{"date-parts":[["2019",10,28]]}}}],"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4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8CBF01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Whole family-based physical activity promotion intervention: the Families Reporting Every Step to Health pilot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trial protocol</w:t>
            </w:r>
          </w:p>
        </w:tc>
      </w:tr>
      <w:tr w:rsidR="008552BE" w:rsidRPr="008552BE" w14:paraId="0AA644D8" w14:textId="77777777" w:rsidTr="00E56CFD">
        <w:trPr>
          <w:trHeight w:val="227"/>
        </w:trPr>
        <w:tc>
          <w:tcPr>
            <w:tcW w:w="0" w:type="auto"/>
            <w:shd w:val="clear" w:color="auto" w:fill="auto"/>
            <w:noWrap/>
            <w:vAlign w:val="center"/>
            <w:hideMark/>
          </w:tcPr>
          <w:p w14:paraId="10F999F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4</w:t>
            </w:r>
          </w:p>
        </w:tc>
        <w:tc>
          <w:tcPr>
            <w:tcW w:w="2365" w:type="dxa"/>
            <w:shd w:val="clear" w:color="auto" w:fill="auto"/>
            <w:vAlign w:val="center"/>
            <w:hideMark/>
          </w:tcPr>
          <w:p w14:paraId="5294999C" w14:textId="0A7CD3F6"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jstTL4ZR","properties":{"formattedCitation":"[45]","plainCitation":"[45]","noteIndex":0},"citationItems":[{"id":417,"uris":["http://zotero.org/users/9206511/items/LJJ99K88"],"itemData":{"id":417,"type":"article-journal","container-title":"Journal of Behavioral Medicine","DOI":"10.1007/s10865-009-9243-2","ISSN":"0160-7715","issue":"2","journalAbbreviation":"J BEHAV MED","note":"publisher-place: ,\npublisher: Springer Nature","page":"135-146","source":"EBSCOhost","title":"Internet-based support for infertile patients: a randomized controlled study","title-short":"Internet-based support for infertile patients","volume":"33","author":[{"family":"Haemmerli","given":"K."},{"family":"Znoj","given":"H."},{"family":"Berger","given":"T."}],"issued":{"date-parts":[["2010",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4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9D5D05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nternet-based support for infertile patients: a randomized controlled study</w:t>
            </w:r>
          </w:p>
        </w:tc>
      </w:tr>
      <w:tr w:rsidR="008552BE" w:rsidRPr="008552BE" w14:paraId="07202542" w14:textId="77777777" w:rsidTr="00E56CFD">
        <w:trPr>
          <w:trHeight w:val="227"/>
        </w:trPr>
        <w:tc>
          <w:tcPr>
            <w:tcW w:w="0" w:type="auto"/>
            <w:shd w:val="clear" w:color="auto" w:fill="auto"/>
            <w:noWrap/>
            <w:vAlign w:val="center"/>
            <w:hideMark/>
          </w:tcPr>
          <w:p w14:paraId="27ABBE8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5</w:t>
            </w:r>
          </w:p>
        </w:tc>
        <w:tc>
          <w:tcPr>
            <w:tcW w:w="2365" w:type="dxa"/>
            <w:shd w:val="clear" w:color="auto" w:fill="auto"/>
            <w:vAlign w:val="center"/>
            <w:hideMark/>
          </w:tcPr>
          <w:p w14:paraId="02B91365" w14:textId="572B1B10"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RlhwSfxN","properties":{"formattedCitation":"[46]","plainCitation":"[46]","noteIndex":0},"citationItems":[{"id":73,"uris":["http://zotero.org/users/9206511/items/ACE7NBS8"],"itemData":{"id":73,"type":"article-journal","abstract":"OBJECTIVE: Fetal exposure to an intrauterine environment affected by maternal obesity and excessive gestational weight gain increases the likelihood of infants born large for gestational age and childhood obesity. This study examined behavioural factors and lifestyle practices associated with women's perceived attainability of meeting the 2009 Institute of Medicine (IOM) weight gain guidelines.\nMETHODS: Cross-sectional data were collected from pregnant (n = 320) and postpartum (n = 1179) women who responded to the validated Canadian Electronic Maternal (EMat) health survey. Consenting women completed the survey through REDCap™ a secure, web-based data capture platform. Multiple logistic regression analyses were used to evaluate correlates associated with meeting or not meeting IOM recommendations. Odds ratios (ORs) were adjusted for relevant behavioural and sociodemographic covariates.\nRESULTS: There were no significant differences between adjusted and unadjusted ORs for self-efficacy, barriers, and facilitators to weight gain during pregnancy. Women who reported worry regarding weight gain were significantly less likely to meet IOM guidelines (OR = 0.48, 95% CI = 0.33-0.69). Perceived controllability of behaviour was significantly associated with meeting IOM guidelines. An internal locus of control for weight gain was associated with an increased odds of meeting guidelines when women perceived to be in control of their weight gain (OR = 1.75, 95% CI = 1.29-2.37), healthy and exercised (OR = 1.91, 95% CI = 1.34-2.71), and when no barriers to healthy weight gain were perceived (OR = 1.43, 95% CI = 1.04-1.95); whereas, an external locus of control in which women viewed weight gain as beyond their control, was associated with a significantly reduced odds of achieving guidelines (OR = 0.58, 95% CI = 0.39-0.88).\nCONCLUSIONS: Self-efficacy and perceived controllability of behaviour are key factors to consider when developing pregnancy-specific interventions to help women achieve guideline-concordant weight gain and ensure the downstream health of both mother and infant.","container-title":"PloS One","DOI":"10.1371/journal.pone.0226301","ISSN":"1932-6203","issue":"12","journalAbbreviation":"PLoS One","language":"eng","note":"PMID: 31826008\nPMCID: PMC6905531","page":"e0226301","source":"PubMed","title":"High maternal self-efficacy is associated with meeting Institute of Medicine gestational weight gain recommendations","volume":"14","author":[{"family":"Halili","given":"Lyra"},{"family":"Liu","given":"Rebecca H."},{"family":"Weeks","given":"Ashley"},{"family":"Deonandan","given":"Raywat"},{"family":"Adamo","given":"Kristi B."}],"issued":{"date-parts":[["201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4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129AEB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High maternal self-efficacy is associated with meeting Institute of Medicine gestational weight gain recommendations</w:t>
            </w:r>
          </w:p>
        </w:tc>
      </w:tr>
      <w:tr w:rsidR="008552BE" w:rsidRPr="008552BE" w14:paraId="459726DC" w14:textId="77777777" w:rsidTr="00E56CFD">
        <w:trPr>
          <w:trHeight w:val="227"/>
        </w:trPr>
        <w:tc>
          <w:tcPr>
            <w:tcW w:w="0" w:type="auto"/>
            <w:shd w:val="clear" w:color="auto" w:fill="auto"/>
            <w:noWrap/>
            <w:vAlign w:val="center"/>
            <w:hideMark/>
          </w:tcPr>
          <w:p w14:paraId="774214B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6</w:t>
            </w:r>
          </w:p>
        </w:tc>
        <w:tc>
          <w:tcPr>
            <w:tcW w:w="2365" w:type="dxa"/>
            <w:shd w:val="clear" w:color="auto" w:fill="auto"/>
            <w:vAlign w:val="center"/>
            <w:hideMark/>
          </w:tcPr>
          <w:p w14:paraId="3D22869B" w14:textId="1F65E28A"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cjYgcWDL","properties":{"formattedCitation":"[47]","plainCitation":"[47]","noteIndex":0},"citationItems":[{"id":326,"uris":["http://zotero.org/users/9206511/items/DMUEQZFC"],"itemData":{"id":326,"type":"article-journal","abstract":"OBJECTIVE: This study tested whether a mood tracking and alert (MTA) mobile application (app) improved mental health care delivery in a high-risk obstetric population.\nMETHODS: Pregnant women with depressive symptomatology at &lt;32 weeks gestation were followed for eight weeks after randomization to a control patient portal (PP) app alone or with the MTA app. The MTA app monitored activity, assessed mood, and alerted obstetric providers of signs of worsening mood.\nRESULTS: Seventy-two women enrolled (PP, N=24; MTA, N=48). MTA users had significantly more contacts addressing mental health, and as gestational age increased, they rated ability to manage their own health significantly better than women in the control group. Women who received telephone contact from a provider triggered by an MTA app alert were significantly more likely to receive a mental health specialist referral.\nCONCLUSIONS: A mobile MTA app improved service delivery and patient engagement among patients with perinatal depression symptoms.","container-title":"Psychiatric Services (Washington, D.C.)","DOI":"10.1176/appi.ps.201600582","ISSN":"1557-9700","issue":"1","journalAbbreviation":"Psychiatr Serv","language":"eng","note":"PMID: 29032705\nPMCID: PMC5750085","page":"104-107","source":"PubMed","title":"A Mobile Application for Monitoring and Management of Depressed Mood in a Vulnerable Pregnant Population","volume":"69","author":[{"family":"Hantsoo","given":"Liisa"},{"family":"Criniti","given":"Stephanie"},{"family":"Khan","given":"Annum"},{"family":"Moseley","given":"Marian"},{"family":"Kincler","given":"Naomi"},{"family":"Faherty","given":"Laura J."},{"family":"Epperson","given":"C. Neill"},{"family":"Bennett","given":"Ian M."}],"issued":{"date-parts":[["2018",1,1]]}}}],"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4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092AA2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 Mobile Application for Monitoring and Management of Depressed Mood in a Vulnerable Pregnant Population</w:t>
            </w:r>
          </w:p>
        </w:tc>
      </w:tr>
      <w:tr w:rsidR="008552BE" w:rsidRPr="008552BE" w14:paraId="7E669886" w14:textId="77777777" w:rsidTr="00E56CFD">
        <w:trPr>
          <w:trHeight w:val="227"/>
        </w:trPr>
        <w:tc>
          <w:tcPr>
            <w:tcW w:w="0" w:type="auto"/>
            <w:shd w:val="clear" w:color="auto" w:fill="auto"/>
            <w:noWrap/>
            <w:vAlign w:val="center"/>
            <w:hideMark/>
          </w:tcPr>
          <w:p w14:paraId="52BAADD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7</w:t>
            </w:r>
          </w:p>
        </w:tc>
        <w:tc>
          <w:tcPr>
            <w:tcW w:w="2365" w:type="dxa"/>
            <w:shd w:val="clear" w:color="auto" w:fill="auto"/>
            <w:vAlign w:val="center"/>
            <w:hideMark/>
          </w:tcPr>
          <w:p w14:paraId="5EAC3532" w14:textId="2C6B785A"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BThs90Cv","properties":{"formattedCitation":"[48]","plainCitation":"[48]","noteIndex":0},"citationItems":[{"id":319,"uris":["http://zotero.org/users/9206511/items/6MZRQA74"],"itemData":{"id":319,"type":"article-journal","abstract":"PURPOSE: Physical activity can reduce pregnancy-related complications and contributes substantially to improving maternal mental health. A reduction in activity encompassing exercise and daily household tasks throughout the course of pregnancy increases the risk of depression and anxiety. The following research examines the longitudinal interaction between exercise, general physical activity, and mental health outcomes in pregnant women.\nMETHODS: This prospective longitudinal study was conducted at the maternity departments of two major university hospitals in Germany. Self-reported data of 597 women were digitally assessed every 4 weeks from the second trimester until birth as well as 3 and 6 months postnatally. Depressive and anxiety symptoms were assessed using the EPDS, PRAQ, and STAI and physical activity levels were measured using the PPAQ questionnaire. Cross-sectional and longitudinal analyses using Pearson's correlation coefficient and multiple regression models were conducted.\nRESULTS: We found a significant reduction in general physical activity in the period from the 20th to 32nd gestational week. Women who reported a greater decline during pregnancy showed significantly higher depression and anxiety scores. In stratified analyses, only baseline mental health scores proved to be variables with stronger impact on postnatal depression and anxiety outcomes.\nCONCLUSION: General physical activity and maternal mental health significantly influence each other during and after pregnancy. Both physical activity and the prevention of perinatal mental disorders should be systematically encouraged during perinatal care to prevent adverse maternal and fetal birth outcomes.","container-title":"Archives of Gynecology and Obstetrics","DOI":"10.1007/s00404-020-05570-x","ISSN":"1432-0711","issue":"1","journalAbbreviation":"Arch Gynecol Obstet","language":"eng","note":"PMID: 32372342","page":"53-64","source":"PubMed","title":"Reduction in physical activity significantly increases depression and anxiety in the perinatal period: a longitudinal study based on a self-report digital assessment tool","title-short":"Reduction in physical activity significantly increases depression and anxiety in the perinatal period","volume":"302","author":[{"family":"Haßdenteufel","given":"Kathrin"},{"family":"Feißt","given":"Manuel"},{"family":"Brusniak","given":"Katharina"},{"family":"Lingenfelder","given":"Katrin"},{"family":"Matthies","given":"Lina Maria"},{"family":"Wallwiener","given":"Markus"},{"family":"Wallwiener","given":"Stephanie"}],"issued":{"date-parts":[["2020",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4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F81B76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Reduction in physical activity significantly increases depression and anxiety in the perinatal period: a longitudinal study based on a self-report digital assessment tool</w:t>
            </w:r>
          </w:p>
        </w:tc>
      </w:tr>
      <w:tr w:rsidR="008552BE" w:rsidRPr="008552BE" w14:paraId="64D5DCD6" w14:textId="77777777" w:rsidTr="00E56CFD">
        <w:trPr>
          <w:trHeight w:val="227"/>
        </w:trPr>
        <w:tc>
          <w:tcPr>
            <w:tcW w:w="0" w:type="auto"/>
            <w:shd w:val="clear" w:color="auto" w:fill="auto"/>
            <w:noWrap/>
            <w:vAlign w:val="center"/>
            <w:hideMark/>
          </w:tcPr>
          <w:p w14:paraId="40F65B4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8</w:t>
            </w:r>
          </w:p>
        </w:tc>
        <w:tc>
          <w:tcPr>
            <w:tcW w:w="2365" w:type="dxa"/>
            <w:shd w:val="clear" w:color="auto" w:fill="auto"/>
            <w:vAlign w:val="center"/>
            <w:hideMark/>
          </w:tcPr>
          <w:p w14:paraId="46183305" w14:textId="6E154CFD"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kM6qCNOA","properties":{"formattedCitation":"[49]","plainCitation":"[49]","noteIndex":0},"citationItems":[{"id":69,"uris":["http://zotero.org/users/9206511/items/MZNA7CYV"],"itemData":{"id":69,"type":"article-journal","abstract":"PURPOSE: Sertraline, a selective serotonin reuptake inhibitor (SSRI), is one of the most commonly used antidepressant during pregnancy. Plasma sertraline concentrations vary markedly between individuals, partly explained by variability in hepatic drug metabolizing cytochrome P450-enzyme activity. Our purpose was to study the variability in the plasma concentrations in pregnant women and the passage to their infants.\nMETHOD: Pregnant women with moderate untreated depression were recruited in 2016-2019 in Stockholm Region and randomized to treatment with sertraline or placebo. All received Internet-based cognitive behavior therapy as non-medical treatment. Sertraline plasma concentrations were measured around pregnancy weeks 21 and 30, at delivery, 1-month postpartum, in cord blood and at 48 h of age in the infant. The clinical course of the infants was followed.\nRESULTS: Nine mothers and 7 infants were included in the analysis. Median dose-adjusted sertraline concentration in second trimester was 0.15(ng/mL) /(mg/day), in third trimester and at delivery 0.19 and 1-month postpartum 0.25, with a 67% relative difference between second trimester and postpartum. The interindividual variation was 10-fold. Median concentrations in the infants were 33% and 25% of their mothers', measured in cord blood, and infant plasma, respectively. Only mild and transient adverse effects were seen on the infants.\nCONCLUSION: Placental passage of sertraline to the infant is low. However, the interindividual variation in maternal concentrations during pregnancy is huge, why therapeutic drug monitoring might assist in finding the poor metabolizers at risk for adversity and increase the safety of the treatment.\nTRIAL REGISTRATION: The trial was registered at clinicaltrials.gov July 9, 2014 with TRN: NCT02185547.","container-title":"European Journal of Clinical Pharmacology","DOI":"10.1007/s00228-021-03122-z","ISSN":"1432-1041","issue":"9","journalAbbreviation":"Eur J Clin Pharmacol","language":"eng","note":"PMID: 33751155\nPMCID: PMC8346399","page":"1323-1331","source":"PubMed","title":"Sertraline concentrations in pregnant women are steady and the drug transfer to their infants is low","volume":"77","author":[{"family":"Heinonen","given":"E."},{"family":"Blennow","given":"M."},{"family":"Blomdahl-Wetterholm","given":"M."},{"family":"Hovstadius","given":"M."},{"family":"Nasiell","given":"J."},{"family":"Pohanka","given":"A."},{"family":"Gustafsson","given":"L. L."},{"family":"Wide","given":"K."}],"issued":{"date-parts":[["2021",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4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96A0F33"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Sertraline concentrations in pregnant women are steady and the drug transfer to their infants is low</w:t>
            </w:r>
          </w:p>
        </w:tc>
      </w:tr>
      <w:tr w:rsidR="008552BE" w:rsidRPr="008552BE" w14:paraId="19B78B35" w14:textId="77777777" w:rsidTr="00E56CFD">
        <w:trPr>
          <w:trHeight w:val="227"/>
        </w:trPr>
        <w:tc>
          <w:tcPr>
            <w:tcW w:w="0" w:type="auto"/>
            <w:shd w:val="clear" w:color="auto" w:fill="auto"/>
            <w:noWrap/>
            <w:vAlign w:val="center"/>
            <w:hideMark/>
          </w:tcPr>
          <w:p w14:paraId="7B85D84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49</w:t>
            </w:r>
          </w:p>
        </w:tc>
        <w:tc>
          <w:tcPr>
            <w:tcW w:w="2365" w:type="dxa"/>
            <w:shd w:val="clear" w:color="auto" w:fill="auto"/>
            <w:vAlign w:val="center"/>
            <w:hideMark/>
          </w:tcPr>
          <w:p w14:paraId="58C61FA3" w14:textId="2BD339E7"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LE7FQLC1","properties":{"formattedCitation":"[50]","plainCitation":"[50]","noteIndex":0},"citationItems":[{"id":451,"uris":["http://zotero.org/users/9206511/items/WQTT9CVQ"],"itemData":{"id":451,"type":"article-journal","abstract":"Introduction Ten per cent of all pregnant women are depressed. Standard therapy of pregnant women with moderate depression is selective serotonin reuptakeinhibitors (SSRI). Observational studies on neurodevelopment after fetal SSRI exposure show conflicting results. Our primary objective is to compare the cognitive development in children exposed to sertraline and maternal depression with those exposed to maternal depression and placebo in utero. We hypothesise that there is a significant neurodevelopmental difference between the groups. As a secondary objective, we study the add-on effect of sertraline to internet-based cognitive behavioural therapy (ICBT) to treat moderate depression during pregnancy. Methods and analysis MAGDALENA is a randomised, placebo-controlled, double-blinded trial in Stockholm Healthcare Region with 2.3 million inhabitants. The women are recruited in weeks 9-21 of pregnancy either through Antenatal Health Clinics or through social media. They are to be diagnosed with moderate depression without ongoing antidepressive therapy or any serious comorbidity. The women in the intervention arm receive sertraline combined with a 12-week period of ICBT; the control arm is treated with placebo and ICBT. We assess the cognitive development in the offspring at the age of 2 years using Bayley Scales of Infant and Toddler Development, third edition (BSID-III). We aim at recruiting 200 women, 100 women in each treatment arm, to ensure statistical power to detect a clinically relevant difference between the groups. Ethics and dissemination This randomised trial will provide long-sought evidence about the effects of SSRI and maternal depression during pregnancy on the neurodevelopment in the offspring. The study is approved by the Regional Ethical Review Board at Karolinska Institutet in Stockholm and the Swedish Medical Products Agency. It is registered with the European Clinical Trials Database (EudraCT), Number: 2013-004444-31. Results will be disseminated at scientific conferences, published in peer-reviewed journals and made available to the public.","container-title":"Bmj Open","DOI":"10.1136/bmjopen-2018-023281","ISSN":"2044-6055","issue":"8","journalAbbreviation":"BMJ Open","language":"English","note":"publisher-place: London\npublisher: Bmj Publishing Group\nWOS:000446470200178","page":"e023281","source":"Web of Science Nextgen","title":"MAGDALENA: study protocol of a randomised, placebo-controlled trial on cognitive development at 2 years of age in children exposed to SSRI in utero","title-short":"MAGDALENA","volume":"8","author":[{"family":"Heinonen","given":"Essi"},{"family":"Szymanska-von Schultz","given":"Barbara"},{"family":"Kaldo","given":"Viktor"},{"family":"Nasiell","given":"Josefine"},{"family":"Andersson","given":"Ewa"},{"family":"Bergmark","given":"Mikaela"},{"family":"Blomdahl-Wetterholm","given":"Margareta"},{"family":"Forsberg","given":"Lisa"},{"family":"Forsell","given":"Erik"},{"family":"Forsgren","given":"Anna"},{"family":"Froojd","given":"Sandra"},{"family":"Goldman","given":"Amy"},{"family":"Nordenadler","given":"Eva-Mari"},{"family":"Sklivanioti","given":"Myrto"},{"family":"Blennow","given":"Mats"},{"family":"Wide","given":"Katarina"},{"family":"Gustafsson","given":"Lars L."}],"issued":{"date-parts":[["2018",8]]}}}],"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5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3B88AF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MAGDALENA: study protocol of a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placebo-controlled trial on cognitive development at 2 years of age in children exposed to SSRI in utero</w:t>
            </w:r>
          </w:p>
        </w:tc>
      </w:tr>
      <w:tr w:rsidR="008552BE" w:rsidRPr="008552BE" w14:paraId="5CE52EEB" w14:textId="77777777" w:rsidTr="00E56CFD">
        <w:trPr>
          <w:trHeight w:val="227"/>
        </w:trPr>
        <w:tc>
          <w:tcPr>
            <w:tcW w:w="0" w:type="auto"/>
            <w:shd w:val="clear" w:color="auto" w:fill="auto"/>
            <w:noWrap/>
            <w:vAlign w:val="center"/>
            <w:hideMark/>
          </w:tcPr>
          <w:p w14:paraId="31643E8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0</w:t>
            </w:r>
          </w:p>
        </w:tc>
        <w:tc>
          <w:tcPr>
            <w:tcW w:w="2365" w:type="dxa"/>
            <w:shd w:val="clear" w:color="auto" w:fill="auto"/>
            <w:vAlign w:val="center"/>
            <w:hideMark/>
          </w:tcPr>
          <w:p w14:paraId="6DC0A04E" w14:textId="671184EC"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wCeP1vcd","properties":{"formattedCitation":"[51]","plainCitation":"[51]","noteIndex":0},"citationItems":[{"id":458,"uris":["http://zotero.org/users/9206511/items/R5Q7BGUF"],"itemData":{"id":458,"type":"article-journal","abstract":"Autism spectrum disorders are a heterogeneous group of behaviorally defined disorders having complex etiologies. We previously reported a direct correlation between lower plasma levels of the immunoglobulins (Ig) IgG and IgM and increased severity of behavioral symptoms in children with autism. Our current objective was to determine if these reduced plasma levels of IgG and IgM are the result of defective B cell development, activation, or function. Results suggest no differences in the B cell parameters measured, indicating that decreased Ig in autism is not a result of B cell dysfunction and other immune cells might be involved. (C) 2012 Elsevier B.V. All rights reserved.","container-title":"Journal of Neuroimmunology","DOI":"10.1016/j.jneuroim.2012.07.001","ISSN":"0165-5728","issue":"1-2","journalAbbreviation":"J. Neuroimmunol.","language":"English","note":"publisher-place: Amsterdam\npublisher: Elsevier\nWOS:000309314700014","page":"94-102","source":"Web of Science Nextgen","title":"Decreased levels of total immunoglobulin in children with autism are not a result of B cell dysfunction","volume":"251","author":[{"family":"Heuer","given":"Luke S."},{"family":"Rose","given":"Melissa"},{"family":"Ashwood","given":"Paul"},{"family":"Van de Water","given":"Judy"}],"issued":{"date-parts":[["2012",10,1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5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1D2BE8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Decreased levels of total immunoglobulin in children with autism are not a result of B cell dysfunction</w:t>
            </w:r>
          </w:p>
        </w:tc>
      </w:tr>
      <w:tr w:rsidR="008552BE" w:rsidRPr="008552BE" w14:paraId="1D3A7A97" w14:textId="77777777" w:rsidTr="00E56CFD">
        <w:trPr>
          <w:trHeight w:val="227"/>
        </w:trPr>
        <w:tc>
          <w:tcPr>
            <w:tcW w:w="0" w:type="auto"/>
            <w:shd w:val="clear" w:color="auto" w:fill="auto"/>
            <w:noWrap/>
            <w:vAlign w:val="center"/>
            <w:hideMark/>
          </w:tcPr>
          <w:p w14:paraId="5F45C55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1</w:t>
            </w:r>
          </w:p>
        </w:tc>
        <w:tc>
          <w:tcPr>
            <w:tcW w:w="2365" w:type="dxa"/>
            <w:shd w:val="clear" w:color="auto" w:fill="auto"/>
            <w:vAlign w:val="center"/>
            <w:hideMark/>
          </w:tcPr>
          <w:p w14:paraId="12B05786" w14:textId="02A7B7BE"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PXi6wTLI","properties":{"formattedCitation":"[52]","plainCitation":"[52]","noteIndex":0},"citationItems":[{"id":176,"uris":["http://zotero.org/users/9206511/items/C35HSF8D"],"itemData":{"id":176,"type":"article-journal","abstract":"BACKGROUND: In New Zealand, the burden of childhood obesity is greatest in Māori and Pacific children.\nMETHODS: In 687 infants from an internet-based birth cohort in New Zealand, we investigated ethnic differences in early life risk factors for later obesity, the degree to which these were explained by sociodemographic factors, and the extent to which ethnic differences in weight at age 3 months were explained by measured risk factors.\nRESULTS: The risk of having an obese mother was double in Māori and Pacific infants compared with NZ European infants (prevalence 24% and 14%, respectively; OR 2.23, 95% CI 1.23 to 4.04). Māori and Pacific infants had higher weights in the first week of life and at 3 months (mean difference 0.19 kg, 95% CI 0.01 to 0.38), and their mothers had higher scores on a 'snacks' dietary pattern and lower scores on 'healthy' and 'sweet' dietary patterns. These inequalities were not explained by maternal education, maternal age or area-based deprivation. No ethnic differences were observed for maternal pre-pregnancy physical activity, hypertension or diabetes in pregnancy, exclusive breastfeeding or early introduction of solid foods. Ethnic inequalities in infant weight at 3 months were not explained by sociodemographic variables, maternal pre-pregnancy body mass index or dietary pattern scores or by other measured risk factors.\nCONCLUSIONS: This study shows excess prevalence of early life risk factors for obesity in Māori and Pacific infants in New Zealand and suggests an urgent need for early interventions for these groups.","container-title":"Journal of Epidemiology and Community Health","DOI":"10.1136/jech-2014-204464","ISSN":"1470-2738","issue":"6","journalAbbreviation":"J Epidemiol Community Health","language":"eng","note":"PMID: 25795734\nPMCID: PMC4453486","page":"516-522","source":"PubMed","title":"Ethnic differences in risk factors for obesity in New Zealand infants","volume":"69","author":[{"family":"Howe","given":"Laura D."},{"family":"Ellison-Loschmann","given":"Lis"},{"family":"Pearce","given":"Neil"},{"family":"Douwes","given":"Jeroen"},{"family":"Jeffreys","given":"Mona"},{"family":"Firestone","given":"Ridvan"}],"issued":{"date-parts":[["2015",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5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21A7D0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thnic differences in risk factors for obesity in New Zealand infants</w:t>
            </w:r>
          </w:p>
        </w:tc>
      </w:tr>
      <w:tr w:rsidR="008552BE" w:rsidRPr="008552BE" w14:paraId="1F9B4BC3" w14:textId="77777777" w:rsidTr="00E56CFD">
        <w:trPr>
          <w:trHeight w:val="227"/>
        </w:trPr>
        <w:tc>
          <w:tcPr>
            <w:tcW w:w="0" w:type="auto"/>
            <w:shd w:val="clear" w:color="auto" w:fill="auto"/>
            <w:noWrap/>
            <w:vAlign w:val="center"/>
            <w:hideMark/>
          </w:tcPr>
          <w:p w14:paraId="677DA38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2</w:t>
            </w:r>
          </w:p>
        </w:tc>
        <w:tc>
          <w:tcPr>
            <w:tcW w:w="2365" w:type="dxa"/>
            <w:shd w:val="clear" w:color="auto" w:fill="auto"/>
            <w:vAlign w:val="center"/>
            <w:hideMark/>
          </w:tcPr>
          <w:p w14:paraId="59F88156" w14:textId="593B4583"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fIsXP5N0","properties":{"formattedCitation":"[53]","plainCitation":"[53]","noteIndex":0},"citationItems":[{"id":65,"uris":["http://zotero.org/users/9206511/items/EFFA5Y9S"],"itemData":{"id":65,"type":"article-journal","abstract":"BACKGROUND: Childhood obesity is a global issue. Excessive weight gain in early pregnancy is independently associated with obesity in the next generation. Given the uptake of e-health, our primary aim was to pilot the feasibility of an e-health intervention, starting in the first trimester, to promote healthy lifestyle and prevent excess weight gain in early pregnancy. Methods: Women were recruited between 8 and 11 weeks gestation and randomised to the intervention or routine antenatal care. The intervention involved an e-health program providing diet, physical activity and well-being advice over 12 weeks.\nRESULTS: Women (n = 57, 43.9% overweight/obese) were recruited at 9.38 ± 1.12 (control) and 9.06 ± 1.29 (intervention) weeks' gestation, mainly from obstetric private practices (81.2%). Retention was 73.7% for the 12-week intervention, 64.9% at birth and 55.8% at 3 months after birth.No difference in gestational weight gain or birth size was detected. Overall treatment effect showed a mean increase in score ranking the perceived confidence of dietary change (1.2 ± 0.46, p = 0.009) and score ranking readiness to exercise (1.21 ± 0.51, p = 0.016) over the intervention. At 3 months, infants weighed less in the intervention group (5405 versus 6193 g, p = 0.008) and had a lower ponderal index (25.5 ± 3.0 versus 28.8 ± 4.0 kg/m3) compared with the control group.\nCONCLUSION AND DISCUSSION: A lifestyle intervention starting in the first-trimester pregnancy utilising e-health mode of delivery is feasible. Future studies need strategies to target recruitment of participants of lower socio-economic status and ensure maximal blinding. Larger trials (using technology and focused on early pregnancy) are needed to confirm if decreased infant adiposity is maintained.","container-title":"Journal of Developmental Origins of Health and Disease","DOI":"10.1017/S2040174419000400","ISSN":"2040-1752","issue":"1","journalAbbreviation":"J Dev Orig Health Dis","language":"eng","note":"PMID: 31391133","page":"58-70","source":"PubMed","title":"Feasibility of conducting an early pregnancy diet and lifestyle e-health intervention: the Pregnancy Lifestyle Activity Nutrition (PLAN) project","title-short":"Feasibility of conducting an early pregnancy diet and lifestyle e-health intervention","volume":"11","author":[{"family":"Huang","given":"Rae-Chi"},{"family":"Silva","given":"Desiree"},{"family":"Beilin","given":"Lawrie"},{"family":"Neppe","given":"Cliff"},{"family":"Mackie","given":"Katherine E."},{"family":"Roffey","given":"Emma"},{"family":"Gibson","given":"Lisa Y."},{"family":"D'Vaz","given":"Nina"},{"family":"Christian","given":"Hayley"},{"family":"Reid","given":"Christopher M."},{"family":"Prescott","given":"Susan L."}],"issued":{"date-parts":[["2020",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5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D8698A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Feasibility of conducting an early pregnancy diet and lifestyle e-health intervention: the Pregnancy Lifestyle Activity Nutrition (PLAN) project</w:t>
            </w:r>
          </w:p>
        </w:tc>
      </w:tr>
      <w:tr w:rsidR="008552BE" w:rsidRPr="008552BE" w14:paraId="0BCF0F3A" w14:textId="77777777" w:rsidTr="00E56CFD">
        <w:trPr>
          <w:trHeight w:val="227"/>
        </w:trPr>
        <w:tc>
          <w:tcPr>
            <w:tcW w:w="0" w:type="auto"/>
            <w:shd w:val="clear" w:color="auto" w:fill="auto"/>
            <w:noWrap/>
            <w:vAlign w:val="center"/>
            <w:hideMark/>
          </w:tcPr>
          <w:p w14:paraId="23B62C7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lastRenderedPageBreak/>
              <w:t>53</w:t>
            </w:r>
          </w:p>
        </w:tc>
        <w:tc>
          <w:tcPr>
            <w:tcW w:w="2365" w:type="dxa"/>
            <w:shd w:val="clear" w:color="auto" w:fill="auto"/>
            <w:vAlign w:val="center"/>
            <w:hideMark/>
          </w:tcPr>
          <w:p w14:paraId="1ED3B229" w14:textId="781EBA0E"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67uE0oJU","properties":{"formattedCitation":"[54]","plainCitation":"[54]","noteIndex":0},"citationItems":[{"id":18,"uris":["http://zotero.org/users/9206511/items/695ZJB7R"],"itemData":{"id":18,"type":"article-journal","abstract":"BACKGROUND: Chronic diseases have recently had an increasing effect on maternal-fetal health, especially in high-income countries. However, there remains a lack of discussion regarding health management with technological approaches, including mobile health (mHealth) interventions.\nOBJECTIVE: This study aimed to systematically evaluate mHealth interventions used in pregnancy in high-income countries and their effects on maternal health behaviors and maternal-fetal health outcomes.\nMETHODS: This systematic review identified studies published between January 1, 2000, and November 30, 2018, in MEDLINE via PubMed, Cochrane Library, EMBASE, CINAHL, PsycINFO, Web of Science, and gray literature. Studies were eligible for inclusion if they included only pregnant women in high-income countries and evaluated stand-alone mobile phone interventions intended to promote healthy maternal beliefs, behaviors, and/or maternal-fetal health outcomes. Two researchers independently reviewed and categorized aspects of full-text articles, including source, study design, intervention and control, duration, participant age, attrition rate, main outcomes, and risk of bias. Preferred Reporting Items for Systematic Reviews and Meta-Analyses guidelines were followed, and the study was registered in PROSPERO before initiation.\nRESULTS: Of the 2225 records examined, 28 studies were included and categorized into 4 themes: (1) gestational weight gain, obesity and physical activity (n=9); (2) smoking cessation (n=9); (3) influenza vaccination (n=2); and (4) general prenatal health, preventive strategies, and miscellaneous topics (n=8). Reported sample sizes ranged from 16 to 5243 with a median of 91. Most studies were performed in the United States (18/28, 64%) and were randomized controlled trials (21/28, 75%). All participants in the included studies were pregnant at the time of study initiation. Overall, 14% (4/28) of studies showed association between intervention use and improved health outcomes; all 4 studies focused on healthy gestational weight. Among those, 3 studies showed intervention use was associated with less overall gestational weight gain. These 3 studies involved interventions with text messaging or an app in combination with another communication strategy (Facebook or email). Regarding smoking cessation, influenza vaccination, and miscellaneous topics, there was some evidence of positive effects on health behaviors and beliefs, but very limited correlation with improved health outcomes. Data and interventions were heterogeneous, precluding a meta-analysis.\nCONCLUSIONS: In high-income countries, utilization of mobile phone-based health behavior interventions in pregnancy demonstrates some correlation with positive beliefs, behaviors, and health outcomes. More effective interventions are multimodal in terms of features and tend to focus on healthy gestational weight gain.","container-title":"JMIR mHealth and uHealth","DOI":"10.2196/15111","ISSN":"2291-5222","issue":"5","journalAbbreviation":"JMIR Mhealth Uhealth","language":"eng","note":"PMID: 32463373\nPMCID: PMC7290451","page":"e15111","source":"PubMed","title":"Mobile Phone-Based Behavioral Interventions in Pregnancy to Promote Maternal and Fetal Health in High-Income Countries: Systematic Review","title-short":"Mobile Phone-Based Behavioral Interventions in Pregnancy to Promote Maternal and Fetal Health in High-Income Countries","volume":"8","author":[{"family":"Hussain","given":"Tasmeen"},{"family":"Smith","given":"Patricia"},{"family":"Yee","given":"Lynn M."}],"issued":{"date-parts":[["2020",5,28]]}}}],"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5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A6690D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Mobile Phone-Based Behavioral Interventions in Pregnancy to Promote Maternal and Fetal Health in High-Income Countries: Systematic Review</w:t>
            </w:r>
          </w:p>
        </w:tc>
      </w:tr>
      <w:tr w:rsidR="008552BE" w:rsidRPr="008552BE" w14:paraId="06AADBE7" w14:textId="77777777" w:rsidTr="00E56CFD">
        <w:trPr>
          <w:trHeight w:val="227"/>
        </w:trPr>
        <w:tc>
          <w:tcPr>
            <w:tcW w:w="0" w:type="auto"/>
            <w:shd w:val="clear" w:color="auto" w:fill="auto"/>
            <w:noWrap/>
            <w:vAlign w:val="center"/>
            <w:hideMark/>
          </w:tcPr>
          <w:p w14:paraId="2187E15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4</w:t>
            </w:r>
          </w:p>
        </w:tc>
        <w:tc>
          <w:tcPr>
            <w:tcW w:w="2365" w:type="dxa"/>
            <w:shd w:val="clear" w:color="auto" w:fill="auto"/>
            <w:vAlign w:val="center"/>
            <w:hideMark/>
          </w:tcPr>
          <w:p w14:paraId="74DD7696" w14:textId="23E97B27"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txbzPSU3","properties":{"formattedCitation":"[55]","plainCitation":"[55]","noteIndex":0},"citationItems":[{"id":5,"uris":["http://zotero.org/users/9206511/items/6CVZQNPM"],"itemData":{"id":5,"type":"article-journal","abstract":"BACKGROUND: The perinatal period is a vulnerable time during which depression and anxiety commonly occur. If left untreated or undertreated, there may be significant adverse effects; therefore, access to rapid, effective treatment is essential. Treatments for mild-to-moderate symptoms according to a stepped-care approach involve psychoeducation, peer support, and psychological therapy, all of which have been shown to be efficaciously delivered through digital means. Women experience significant barriers to care because of system- and individual-level factors, such as cost, accessibility, and availability of childcare. The use of mobile phones is widespread in this population, and the delivery of mental health services via mobile phones has been suggested as a means of reducing barriers.\nOBJECTIVE: This study aimed to understand the extent, range, and nature of mobile health (mHealth) tools for prevention, screening, and treatment of perinatal depression and anxiety in order to identify gaps and inform opportunities for future work.\nMETHODS: Using a scoping review framework, 4 databases were searched for terms related to mobile phones, perinatal period, and either depression or anxiety. A total of 477 unique records were retrieved, 81 of which were reviewed by full text. Peer-reviewed publications were included if they described the population as women pregnant or up to 1 year postpartum and a tool explicitly delivered via a mobile phone for preventing, screening, or treating depression or anxiety. Studies published in 2007 or earlier, not in English, or as case reports were excluded.\nRESULTS: A total of 26 publications describing 22 unique studies were included (77% published after 2017). mHealth apps were slightly more common than texting-based interventions (12/22, 54% vs 10/22, 45%). Most tools were for either depression (12/22, 54%) or anxiety and depression (9/22, 41%); 1 tool was for anxiety only (1/22, 4%). Interventions starting in pregnancy and continuing into the postpartum period were rare (2/22, 9%). Tools were for prevention (10/22, 45%), screening (6/22, 27%), and treatment (6/22, 27%). Interventions delivered included psychoeducation (16/22, 73%), peer support (4/22, 18%), and psychological therapy (4/22, 18%). Cost was measured in 14% (3/22) studies.\nCONCLUSIONS: Future work in this growing area should incorporate active psychological treatment, address continuity of care across the perinatal period, and consider clinical sustainability to realize the potential of mHealth.","container-title":"Journal of Medical Internet Research","DOI":"10.2196/17011","ISSN":"1438-8871","issue":"4","journalAbbreviation":"J Med Internet Res","language":"eng","note":"PMID: 32281939\nPMCID: PMC7186872","page":"e17011","source":"PubMed","title":"Mobile Health for Perinatal Depression and Anxiety: Scoping Review","title-short":"Mobile Health for Perinatal Depression and Anxiety","volume":"22","author":[{"family":"Hussain-Shamsy","given":"Neesha"},{"family":"Shah","given":"Amika"},{"family":"Vigod","given":"Simone N."},{"family":"Zaheer","given":"Juveria"},{"family":"Seto","given":"Emily"}],"issued":{"date-parts":[["2020",4,13]]}}}],"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5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F1B557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Mobile Health for Perinatal Depression and Anxiety: Scoping Review</w:t>
            </w:r>
          </w:p>
        </w:tc>
      </w:tr>
      <w:tr w:rsidR="008552BE" w:rsidRPr="008552BE" w14:paraId="23EADD06" w14:textId="77777777" w:rsidTr="00E56CFD">
        <w:trPr>
          <w:trHeight w:val="227"/>
        </w:trPr>
        <w:tc>
          <w:tcPr>
            <w:tcW w:w="0" w:type="auto"/>
            <w:shd w:val="clear" w:color="auto" w:fill="auto"/>
            <w:noWrap/>
            <w:vAlign w:val="center"/>
            <w:hideMark/>
          </w:tcPr>
          <w:p w14:paraId="63C2D16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5</w:t>
            </w:r>
          </w:p>
        </w:tc>
        <w:tc>
          <w:tcPr>
            <w:tcW w:w="2365" w:type="dxa"/>
            <w:shd w:val="clear" w:color="auto" w:fill="auto"/>
            <w:vAlign w:val="center"/>
            <w:hideMark/>
          </w:tcPr>
          <w:p w14:paraId="43E86E3A" w14:textId="535CBD2F" w:rsidR="00DE5443" w:rsidRPr="008552BE" w:rsidRDefault="005A38A8"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E15614" w:rsidRPr="008552BE">
              <w:rPr>
                <w:rFonts w:ascii="Times New Roman" w:eastAsia="Times New Roman" w:hAnsi="Times New Roman"/>
                <w:lang w:val="en-US" w:eastAsia="it-IT"/>
              </w:rPr>
              <w:instrText xml:space="preserve"> ADDIN ZOTERO_ITEM CSL_CITATION {"citationID":"hFdol0Yc","properties":{"formattedCitation":"[56]","plainCitation":"[56]","noteIndex":0},"citationItems":[{"id":78,"uris":["http://zotero.org/users/9206511/items/9RU6BLCN"],"itemData":{"id":78,"type":"article-journal","abstract":"This pilot randomized controlled trial (RCT) aimed to determine the acceptability and preliminary efficacy of a web-based cardiovascular disease (CVD) prevention intervention for women following preeclampsia. Australian women with a recent history (≤4 years post diagnosis) of preeclampsia were randomized into two study arms: (1) Be Healthe for your Heart, a web-based behavioral intervention or; (2) Control, access to the National Heart Foundation website. Assessments were conducted at baseline, and after three months. Intervention acceptability and impact on absolute CVD 30-year risk score, CVD risk markers and health behaviors were assessed. Twenty-four of 31 (77.4%) women completed the three-month assessment. Eleven out of 13 intervention participants (84.6%) agreed/strongly agreed they were satisfied with the program, with a mean score of 4.2 ± 0.9 (maximum of five). There were no significant between or within group differences in absolute CVD risk, CVD risk markers or health behaviors from baseline to three months. Women with a history of preeclampsia were successfully recruited and retained and they reported high levels of acceptability with the Be Healthe for your Heart program. Further research is therefore needed from powered trials to determine the impact of web-based lifestyle interventions on CVD risk in this at-risk group.","container-title":"International Journal of Environmental Research and Public Health","DOI":"10.3390/ijerph17165779","ISSN":"1660-4601","issue":"16","journalAbbreviation":"Int J Environ Res Public Health","language":"eng","note":"PMID: 32785044\nPMCID: PMC7459885","page":"E5779","source":"PubMed","title":"Be Healthe for Your Heart: A Pilot Randomized Controlled Trial Evaluating a Web-Based Behavioral Intervention to Improve the Cardiovascular Health of Women with a History of Preeclampsia","title-short":"Be Healthe for Your Heart","volume":"17","author":[{"family":"Hutchesson","given":"Melinda J."},{"family":"Taylor","given":"Rachael"},{"family":"Shrewsbury","given":"Vanessa A."},{"family":"Vincze","given":"Lisa"},{"family":"Campbell","given":"Linda E."},{"family":"Callister","given":"Robin"},{"family":"Park","given":"Felicity"},{"family":"Schumacher","given":"Tracy L."},{"family":"Collins","given":"Clare E."}],"issued":{"date-parts":[["2020",8,10]]}}}],"schema":"https://github.com/citation-style-language/schema/raw/master/csl-citation.json"} </w:instrText>
            </w:r>
            <w:r w:rsidRPr="008552BE">
              <w:rPr>
                <w:rFonts w:ascii="Times New Roman" w:eastAsia="Times New Roman" w:hAnsi="Times New Roman"/>
                <w:lang w:val="en-US" w:eastAsia="it-IT"/>
              </w:rPr>
              <w:fldChar w:fldCharType="separate"/>
            </w:r>
            <w:r w:rsidR="00E15614" w:rsidRPr="008552BE">
              <w:rPr>
                <w:rFonts w:ascii="Times New Roman" w:hAnsi="Times New Roman"/>
              </w:rPr>
              <w:t>[5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6D9930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Be </w:t>
            </w:r>
            <w:proofErr w:type="spellStart"/>
            <w:r w:rsidRPr="008552BE">
              <w:rPr>
                <w:rFonts w:ascii="Times New Roman" w:eastAsia="Times New Roman" w:hAnsi="Times New Roman"/>
                <w:lang w:val="en-US" w:eastAsia="it-IT"/>
              </w:rPr>
              <w:t>Healthe</w:t>
            </w:r>
            <w:proofErr w:type="spellEnd"/>
            <w:r w:rsidRPr="008552BE">
              <w:rPr>
                <w:rFonts w:ascii="Times New Roman" w:eastAsia="Times New Roman" w:hAnsi="Times New Roman"/>
                <w:lang w:val="en-US" w:eastAsia="it-IT"/>
              </w:rPr>
              <w:t xml:space="preserve"> for Your Heart: A Pilot Randomized Controlled Trial Evaluating a Web-Based Behavioral Intervention to Improve the Cardiovascular Health of Women with a History of Preeclampsia</w:t>
            </w:r>
          </w:p>
        </w:tc>
      </w:tr>
      <w:tr w:rsidR="008552BE" w:rsidRPr="008552BE" w14:paraId="676CA825" w14:textId="77777777" w:rsidTr="00E56CFD">
        <w:trPr>
          <w:trHeight w:val="227"/>
        </w:trPr>
        <w:tc>
          <w:tcPr>
            <w:tcW w:w="0" w:type="auto"/>
            <w:shd w:val="clear" w:color="auto" w:fill="auto"/>
            <w:noWrap/>
            <w:vAlign w:val="center"/>
            <w:hideMark/>
          </w:tcPr>
          <w:p w14:paraId="042DE25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6</w:t>
            </w:r>
          </w:p>
        </w:tc>
        <w:tc>
          <w:tcPr>
            <w:tcW w:w="2365" w:type="dxa"/>
            <w:shd w:val="clear" w:color="auto" w:fill="auto"/>
            <w:vAlign w:val="center"/>
            <w:hideMark/>
          </w:tcPr>
          <w:p w14:paraId="6F519938" w14:textId="7F626C6F"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aXNJW8WX","properties":{"formattedCitation":"[57]","plainCitation":"[57]","noteIndex":0},"citationItems":[{"id":390,"uris":["http://zotero.org/users/9206511/items/Z67UMG73"],"itemData":{"id":390,"type":"chapter","abstract":"Initial support establishing mindfulness-based cognitive therapy (MBCT) as an effective treatment for the prevention of depressive relapse has been significantly bolstered in recent years, with effects demonstrated to be commensurate to those of the traditional first-line treatment for depressive relapse, namely, maintenance antidepressant medication (M-ADM). This finding suggests that MBCT represents a viable option for individuals who have difficulty tolerating M-ADM, such as women who are pregnant, or for those who have experienced tachyphylaxis. MBCT may also follow medication as a part of a sequential treatment approach to depression. Examinations of several promising applications of MBCT are under way, including adapted protocols for clinical issues such as chronic refractory depression, recurrent suicidality, and comorbid anxiety disorders, as well as protocols tailored to child and elder populations. Future adaptations may also consider populations for whom accessibility issues are at play, calling for Web-based intervention formats that could make MBCT available to those in remote locations or for whom mobility is limited. Studies including long-term follow-up will likely be necessary to extend our understanding of the prophylactic effects of MBCT, incorporating a diversity of methods, such as experience sampling, in addition to reliance on self-report measures and clinical interviews. Collaboration with the fields of cognitive and affective neuroscience holds promise for uncovering neural markers of cognitive reactivity, and triangulating changes in self-reported symptom change and behavioral data with evidence of neuroplasticity following engagement in MBCT. Findings from such studies will further refine our understanding of whom MBCT may be best suited for and most effective. (PsycInfo Database Record (c) 2020 APA, all rights reserved)","archive_location":"2015-10563-019","container-title":"Handbook of mindfulness: Theory, research, and practice.","event-place":"New York, NY","ISBN":"978-1-4625-1890-6","page":"348-366","publisher":"The Guilford Press","publisher-place":"New York, NY","source":"EBSCOhost","title":"Mindfulness-based cognitive therapy for chronic depression","URL":"https://search.ebscohost.com/login.aspx?direct=true&amp;db=psyh&amp;AN=2015-10563-019&amp;site=ehost-live","author":[{"family":"Irving","given":"Julie Anne"},{"family":"Farb","given":"Norman A. S."},{"family":"Segal","given":"Zindel V."}],"editor":[{"family":"Brown","given":"Kirk Warren"},{"family":"Creswell","given":"J. David"},{"family":"Ryan","given":"Richard M."}],"accessed":{"date-parts":[["2022",3,16]]},"issued":{"date-parts":[["201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5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86FE33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Mindfulness-based cognitive therapy for chronic depression</w:t>
            </w:r>
          </w:p>
        </w:tc>
      </w:tr>
      <w:tr w:rsidR="008552BE" w:rsidRPr="008552BE" w14:paraId="7107C103" w14:textId="77777777" w:rsidTr="00E56CFD">
        <w:trPr>
          <w:trHeight w:val="227"/>
        </w:trPr>
        <w:tc>
          <w:tcPr>
            <w:tcW w:w="0" w:type="auto"/>
            <w:shd w:val="clear" w:color="auto" w:fill="auto"/>
            <w:noWrap/>
            <w:vAlign w:val="center"/>
            <w:hideMark/>
          </w:tcPr>
          <w:p w14:paraId="4E7B744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7</w:t>
            </w:r>
          </w:p>
        </w:tc>
        <w:tc>
          <w:tcPr>
            <w:tcW w:w="2365" w:type="dxa"/>
            <w:shd w:val="clear" w:color="auto" w:fill="auto"/>
            <w:vAlign w:val="center"/>
            <w:hideMark/>
          </w:tcPr>
          <w:p w14:paraId="712788CC" w14:textId="2F4B7454"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Sp4xL2BV","properties":{"formattedCitation":"[58]","plainCitation":"[58]","noteIndex":0},"citationItems":[{"id":14,"uris":["http://zotero.org/users/9206511/items/2TUHYLMG"],"itemData":{"id":14,"type":"article-journal","abstract":"BACKGROUND: African Americans (AA) experience high levels of health disparities for several diseases, yet remain underrepresented in clinical trials and other types of research. The high ownership of smartphones among AA puts them in a unique position to be recruited into e-Health/m-Health interventions.\nOBJECTIVE: This article is a systematic review of the participation of AA in e-Health/m-Health interventions, the diseases/health conditions targeted, and the recruitment and retention strategies used.\nMATERIALS AND METHODS: A systematic review was done with PubMed, PsycINFO, Web of Science, EBSCOhost, and CINAHL databases, as well as hand searches of 14 journals. The search was restricted to studies conducted in the United States and that were published between January 2000 and June 2016. Twenty-three distinct search terms were used.\nRESULTS: After removal of duplicates, 565 studies were screened and assessed for eligibility, and 56 met the inclusion criteria. Eight studies had exclusively AA participants. Eighty percent of the studies had female participants. Participants were recruited primarily from clinics/healthcare facilities. Forty-five percent of the studies provided monetary incentives. Only five studies addressed retention of participants. The diseases/health conditions that were studied included overweight/obesity, diabetes, physical activity, cardiovascular conditions, nutrition, prenatal health, and HIV.\nCONCLUSION: There was a low representation of AA in the studies in this review. Opportunities exist to engage AA in e-Health/m-Health research, but researchers must go beyond the traditional one-size-fits-all approach to determine what mixture of incentives and recruitment/retention strategies would work best for a particular health condition, population group, or community.","container-title":"Telemedicine Journal and E-Health: The Official Journal of the American Telemedicine Association","DOI":"10.1089/tmj.2016.0067","ISSN":"1556-3669","issue":"5","journalAbbreviation":"Telemed J E Health","language":"eng","note":"PMID: 27792475","page":"351-364","source":"PubMed","title":"Participation of African Americans in e-Health and m-Health Studies: A Systematic Review","title-short":"Participation of African Americans in e-Health and m-Health Studies","volume":"23","author":[{"family":"James","given":"Delores C."},{"family":"Harville","given":"Cedric"},{"family":"Sears","given":"Cynthia"},{"family":"Efunbumi","given":"Orisatalabi"},{"family":"Bondoc","given":"Irina"}],"issued":{"date-parts":[["2017",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5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4B7FA3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Participation of African Americans in e-Health and m-Health Studies: A Systematic Review</w:t>
            </w:r>
          </w:p>
        </w:tc>
      </w:tr>
      <w:tr w:rsidR="008552BE" w:rsidRPr="008552BE" w14:paraId="3B49B0AE" w14:textId="77777777" w:rsidTr="00E56CFD">
        <w:trPr>
          <w:trHeight w:val="227"/>
        </w:trPr>
        <w:tc>
          <w:tcPr>
            <w:tcW w:w="0" w:type="auto"/>
            <w:shd w:val="clear" w:color="auto" w:fill="auto"/>
            <w:noWrap/>
            <w:vAlign w:val="center"/>
            <w:hideMark/>
          </w:tcPr>
          <w:p w14:paraId="51847B8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8</w:t>
            </w:r>
          </w:p>
        </w:tc>
        <w:tc>
          <w:tcPr>
            <w:tcW w:w="2365" w:type="dxa"/>
            <w:shd w:val="clear" w:color="auto" w:fill="auto"/>
            <w:vAlign w:val="center"/>
            <w:hideMark/>
          </w:tcPr>
          <w:p w14:paraId="628422E4" w14:textId="69486E70"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g891uXDo","properties":{"formattedCitation":"[59]","plainCitation":"[59]","noteIndex":0},"citationItems":[{"id":13,"uris":["http://zotero.org/users/9206511/items/ZVYX6I4D"],"itemData":{"id":13,"type":"article-journal","abstract":"BACKGROUND: Obesity in women with polycystic ovary syndrome (PCOS) negatively affects all clinical features, and a 5 to 10% weight loss has shown promising results on reproductive, metabolic and psychological level. Incorporating a healthy diet, increasing physical activity and changing dysfunctional thought patterns in women with PCOS are key points in losing weight. The biggest challenge in weight management programs is to achieve a reasonable and sustainable weight loss. The aim of this study is to explore whether Cognitive Behavioural Therapy (CBT) by a mental health professional, working in a multidisciplinary team with a dietician and a physical therapist (a three-component intervention), is more effective for weight loss in the long term, within 12 months. We will also explore whether mobile phone applications are effective in supporting behavioural change and sustainable weight loss.\nMETHODS: The present study is a longitudinal randomized controlled trial (RCT) to study the effectiveness of a three-component 1-year cognitive-behavioural lifestyle intervention in overweight/obese women with PCOS. A total of 210 participants are randomly assigned to three groups: 1) CBT provided by the multidisciplinary team or; 2) CBT provided by the multidisciplinary team and Short Message Service (SMS) or; 3) usual care: encourage weight loss through publicly available services (control group). The primary aim of the 12-month intervention is to explore whether a three-component 1-year cognitive-behavioural lifestyle intervention is effective to decrease weight, when compared to usual care. Secondary outcomes include: the effect of the intervention on the PCOS phenotype, waist circumference, waist to hip ratio, ovulation rates, total testosterone, SHBG, free androgen index (FAI), AMH, hirsutism, acne, fasting glucose, blood pressure and all psychological parameters. Additionally, we assessed time to pregnancy, ongoing pregnancies, clinical pregnancies, miscarriages and birth weight. All outcome variables are measured at the start of the study, and again at 3 months, 6 months, nine months and 12 months.\nDISCUSSION: We expect that CBT provided by a multidisciplinary team, especially combined with SMS, is effective in developing a healthy lifestyle and achieving a long-term weight loss in women with PCOS. Losing 5- 10% body weight improves various PCOS characteristics. Consequently, we expect to show that CBT provided by a multidisciplinary team improves reproductive and metabolic outcomes, as well as quality of life, while at the same time being cost-effective.\nTRIAL REGISTRATION: Registered at the Netherlands National Trial Register with number NTR2450 on August 2nd, 2010.","container-title":"Reproductive Health","DOI":"10.1186/s12978-017-0295-4","ISSN":"1742-4755","issue":"1","journalAbbreviation":"Reprod Health","language":"eng","note":"PMID: 28264692\nPMCID: PMC5339998","page":"34","source":"PubMed","title":"A three-component cognitive behavioural lifestyle program for preconceptional weight-loss in women with polycystic ovary syndrome (PCOS): a protocol for a randomized controlled trial","title-short":"A three-component cognitive behavioural lifestyle program for preconceptional weight-loss in women with polycystic ovary syndrome (PCOS)","volume":"14","author":[{"family":"Jiskoot","given":"G."},{"family":"Benneheij","given":"S. H."},{"family":"Beerthuizen","given":"A."},{"family":"Niet","given":"J. E.","non-dropping-particle":"de"},{"family":"Klerk","given":"C.","non-dropping-particle":"de"},{"family":"Timman","given":"R."},{"family":"Busschbach","given":"J. J."},{"family":"Laven","given":"J. S. E."}],"issued":{"date-parts":[["2017",3,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5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23B62C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A three-component cognitive </w:t>
            </w:r>
            <w:proofErr w:type="spellStart"/>
            <w:r w:rsidRPr="008552BE">
              <w:rPr>
                <w:rFonts w:ascii="Times New Roman" w:eastAsia="Times New Roman" w:hAnsi="Times New Roman"/>
                <w:lang w:val="en-US" w:eastAsia="it-IT"/>
              </w:rPr>
              <w:t>behavioural</w:t>
            </w:r>
            <w:proofErr w:type="spellEnd"/>
            <w:r w:rsidRPr="008552BE">
              <w:rPr>
                <w:rFonts w:ascii="Times New Roman" w:eastAsia="Times New Roman" w:hAnsi="Times New Roman"/>
                <w:lang w:val="en-US" w:eastAsia="it-IT"/>
              </w:rPr>
              <w:t xml:space="preserve"> lifestyle program for </w:t>
            </w:r>
            <w:proofErr w:type="spellStart"/>
            <w:r w:rsidRPr="008552BE">
              <w:rPr>
                <w:rFonts w:ascii="Times New Roman" w:eastAsia="Times New Roman" w:hAnsi="Times New Roman"/>
                <w:lang w:val="en-US" w:eastAsia="it-IT"/>
              </w:rPr>
              <w:t>preconceptional</w:t>
            </w:r>
            <w:proofErr w:type="spellEnd"/>
            <w:r w:rsidRPr="008552BE">
              <w:rPr>
                <w:rFonts w:ascii="Times New Roman" w:eastAsia="Times New Roman" w:hAnsi="Times New Roman"/>
                <w:lang w:val="en-US" w:eastAsia="it-IT"/>
              </w:rPr>
              <w:t xml:space="preserve"> weight-loss in women with polycystic ovary syndrome (PCOS): a protocol for a randomized controlled trial</w:t>
            </w:r>
          </w:p>
        </w:tc>
      </w:tr>
      <w:tr w:rsidR="008552BE" w:rsidRPr="008552BE" w14:paraId="177B899B" w14:textId="77777777" w:rsidTr="00E56CFD">
        <w:trPr>
          <w:trHeight w:val="227"/>
        </w:trPr>
        <w:tc>
          <w:tcPr>
            <w:tcW w:w="0" w:type="auto"/>
            <w:shd w:val="clear" w:color="auto" w:fill="auto"/>
            <w:noWrap/>
            <w:vAlign w:val="center"/>
            <w:hideMark/>
          </w:tcPr>
          <w:p w14:paraId="150BE02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59</w:t>
            </w:r>
          </w:p>
        </w:tc>
        <w:tc>
          <w:tcPr>
            <w:tcW w:w="2365" w:type="dxa"/>
            <w:shd w:val="clear" w:color="auto" w:fill="auto"/>
            <w:vAlign w:val="center"/>
            <w:hideMark/>
          </w:tcPr>
          <w:p w14:paraId="03A1FF19" w14:textId="627FB2AF"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UNCmNKTB","properties":{"formattedCitation":"[60]","plainCitation":"[60]","noteIndex":0},"citationItems":[{"id":114,"uris":["http://zotero.org/users/9206511/items/Q2XY3V62"],"itemData":{"id":114,"type":"article-journal","abstract":"OBJECTIVE: The objective of this review was to summarize evidence for the effectiveness of music therapy (MT) and to assess the quality of systematic reviews (SRs) based on randomized controlled trials (RCTs).\nSTUDY DESIGN: An SR of SRs based on RCTs.\nMETHODS: Studies were eligible if they were RCTs. Studies included were those with at least one treatment group in which MT was applied. We searched the following databases from 1995 to October 1, 2012: MEDLINE via PubMed, CINAHL (Cumulative Index of Nursing and Allied Health Literature), Web of Science, Global Health Library, and Ichushi-Web. We also searched all Cochrane Database and Campbell Systematic Reviews up to October 1, 2012. Based on the International Classification of Diseases, 10th revision, we identified a disease targeted for each article.\nRESULTS: Twenty-one studies met all inclusion criteria. This study included 16 Cochrane reviews. As a whole, the quality of the articles was very good. Eight studies were about \"Mental and behavioural disorders (F00-99)\"; there were two studies on \"Diseases of the nervous system (G00-99)\" and \"Diseases of the respiratory system (J00-99)\"; and there was one study each for \"Endocrine, nutritional and metabolic diseases (E00-90)\", \"Diseases of the circulatory system (I00-99)\", and \"Pregnancy, childbirth and the puerperium (O60)\". MT treatment improved the following: global and social functioning in schizophrenia and/or serious mental disorders, gait and related activities in Parkinson's disease, depressive symptoms, and sleep quality.\nCONCLUSION: THIS COMPREHENSIVE SUMMARY OF SRS DEMONSTRATED THAT MT TREATMENT IMPROVED THE FOLLOWING: global and social functioning in schizophrenia and/or serious mental disorders, gait and related activities in Parkinson's disease, depressive symptoms, and sleep quality. MT may have the potential for improving other diseases, but there is not enough evidence at present. Most importantly, no specific adverse effect or harmful phenomenon occurred in any of the studies, and MT was well tolerated by almost all patients.","container-title":"Patient Preference and Adherence","DOI":"10.2147/PPA.S61340","ISSN":"1177-889X","journalAbbreviation":"Patient Prefer Adherence","language":"eng","note":"PMID: 24876768\nPMCID: PMC4036702","page":"727-754","source":"PubMed","title":"Effectiveness of music therapy: a summary of systematic reviews based on randomized controlled trials of music interventions","title-short":"Effectiveness of music therapy","volume":"8","author":[{"family":"Kamioka","given":"Hiroharu"},{"family":"Tsutani","given":"Kiichiro"},{"family":"Yamada","given":"Minoru"},{"family":"Park","given":"Hyuntae"},{"family":"Okuizumi","given":"Hiroyasu"},{"family":"Tsuruoka","given":"Koki"},{"family":"Honda","given":"Takuya"},{"family":"Okada","given":"Shinpei"},{"family":"Park","given":"Sang-Jun"},{"family":"Kitayuguchi","given":"Jun"},{"family":"Abe","given":"Takafumi"},{"family":"Handa","given":"Shuichi"},{"family":"Oshio","given":"Takuya"},{"family":"Mutoh","given":"Yoshiteru"}],"issued":{"date-parts":[["201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6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8C422E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ffectiveness of music therapy: a summary of systematic reviews based on randomized controlled trials of music interventions</w:t>
            </w:r>
          </w:p>
        </w:tc>
      </w:tr>
      <w:tr w:rsidR="008552BE" w:rsidRPr="008552BE" w14:paraId="780B337A" w14:textId="77777777" w:rsidTr="00E56CFD">
        <w:trPr>
          <w:trHeight w:val="227"/>
        </w:trPr>
        <w:tc>
          <w:tcPr>
            <w:tcW w:w="0" w:type="auto"/>
            <w:shd w:val="clear" w:color="auto" w:fill="auto"/>
            <w:noWrap/>
            <w:vAlign w:val="center"/>
            <w:hideMark/>
          </w:tcPr>
          <w:p w14:paraId="795AADB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0</w:t>
            </w:r>
          </w:p>
        </w:tc>
        <w:tc>
          <w:tcPr>
            <w:tcW w:w="2365" w:type="dxa"/>
            <w:shd w:val="clear" w:color="auto" w:fill="auto"/>
            <w:vAlign w:val="center"/>
            <w:hideMark/>
          </w:tcPr>
          <w:p w14:paraId="26C6237D" w14:textId="370BA73F"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wwb9kTvS","properties":{"formattedCitation":"[61]","plainCitation":"[61]","noteIndex":0},"citationItems":[{"id":327,"uris":["http://zotero.org/users/9206511/items/YH35EE5S"],"itemData":{"id":327,"type":"article-journal","abstract":"BACKGROUND: Perinatal health-seeking behaviours are influenced by various factors, including personal beliefs. South Asian women, who often live within a wide kinship system, can be influenced by the advice and guidance of their mothers and/or mothers-in-law.\nMETHODS: To explore the cultural health perceptions of South Asian grandmothers within this context, we used constructivist grounded theory to sample and interview 17 South Asian grandmothers who reside in Southern Ontario, Canada. Interviews were audio-recorded, transcribed verbatim, and coded/analyzed by three independent coders.\nRESULTS: Many grandmothers emphasized that the preconception phase should focus on building healthy habits around nutrition, physical activity, and mental wellness; the pregnancy period should encompass an enriched environment (positive relationships, healthy routines, nutritional enhancement); and the postpartum phase should emphasize healing and restoration for both the mother and newborn (self-care, bonding, rebuilding healthy habits). Many of the grandmothers conceptualized these stages as a cyclical relationship where healing and restoration transitions gradually to re-establishing healthy habits before having a subsequent child. They also expressed responsibility in supporting their daughters and/or daughters-in-law with their family units and encouraging the transfer of perinatal health information.\nCONCLUSIONS: South Asian grandmothers are involved in supporting the family units of their children and involving them in perinatal health programming can be an effective way to translate health knowledge to South Asian women. Video abstract. In order to impact a broad, diverse audience of community members, we collaborated with a South Asian film-maker to distil the research findings, write an impactful script, and produce a short digital story based on the research findings. Currently available on social media (https://www.youtube.com/watch?v=tjcNUVOwatU), the film was celebrated with a CIHR Institute for Human Development, Child and Youth Health Video Talks Prize in 2016.","container-title":"BMC pregnancy and childbirth","DOI":"10.1186/s12884-020-2762-0","ISSN":"1471-2393","issue":"1","journalAbbreviation":"BMC Pregnancy Childbirth","language":"eng","note":"PMID: 32066400\nPMCID: PMC7026998","page":"113","source":"PubMed","title":"A qualitative investigation of optimal perinatal health: the perspectives of south Asian grandmothers living in southern Ontario, Canada","title-short":"A qualitative investigation of optimal perinatal health","volume":"20","author":[{"family":"Kandasamy","given":"Sujane"},{"family":"Anglin","given":"Rebecca"},{"family":"Gaind","given":"Leila"},{"family":"Desai","given":"Dipika"},{"family":"Wahi","given":"Gita"},{"family":"Gupta","given":"Milan"},{"family":"Anand","given":"Sonia S."}],"issued":{"date-parts":[["2020",2,1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6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A4C314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 qualitative investigation of optimal perinatal health: the perspectives of south Asian grandmothers living in southern Ontario, Canada</w:t>
            </w:r>
          </w:p>
        </w:tc>
      </w:tr>
      <w:tr w:rsidR="008552BE" w:rsidRPr="008552BE" w14:paraId="6FF5DFD3" w14:textId="77777777" w:rsidTr="00E56CFD">
        <w:trPr>
          <w:trHeight w:val="227"/>
        </w:trPr>
        <w:tc>
          <w:tcPr>
            <w:tcW w:w="0" w:type="auto"/>
            <w:shd w:val="clear" w:color="auto" w:fill="auto"/>
            <w:noWrap/>
            <w:vAlign w:val="center"/>
            <w:hideMark/>
          </w:tcPr>
          <w:p w14:paraId="60C2C27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1</w:t>
            </w:r>
          </w:p>
        </w:tc>
        <w:tc>
          <w:tcPr>
            <w:tcW w:w="2365" w:type="dxa"/>
            <w:shd w:val="clear" w:color="auto" w:fill="auto"/>
            <w:vAlign w:val="center"/>
            <w:hideMark/>
          </w:tcPr>
          <w:p w14:paraId="2AABEFEE" w14:textId="3280E32E"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TvdnuAFZ","properties":{"formattedCitation":"[62]","plainCitation":"[62]","noteIndex":0},"citationItems":[{"id":383,"uris":["http://zotero.org/users/9206511/items/BAPSLH5F"],"itemData":{"id":383,"type":"article-journal","abstract":"Objective: Depression is a prevalent and costly mental health problem that affects women as well as their larger communities, with substantial impacts on mother and infant during childbearing years. Face‐to‐face care has not adequately addressed this global concern due to difficulties in scaling these resources. Internet interventions, which can provide psychological tools to those lacking adequate access, show promise in filling this void. Method: We conducted a 2‐condition proof‐of‐concept pilot randomized trial comparing brief Internet‐based cognitive behavioural therapy (CBT) and brief Internet‐based compassionate mind training (CMT) for women who are currently pregnant, became pregnant within the last year, and intend to become pregnant in the future. Results: We found that, although CMT and CBT demonstrated near equivalence in improving affect, self‐reassurance, self‐criticism, and self‐compassion, CMT showed superiority to CBT in reducing depression and anxiety symptoms. Conclusion: These findings provide a compelling initial argument for the use of CMT as an avenue for addressing problems associated with negative affect. Implications, limitations, and future directions along this line of research will also be discussed. (PsycINFO Database Record (c) 2020 APA, all rights reserved)","archive_location":"2018-08125-001","container-title":"Clinical Psychology &amp; Psychotherapy","DOI":"10.1002/cpp.2185","ISSN":"1063-3995","issue":"4","journalAbbreviation":"Clinical Psychology &amp; Psychotherapy","note":"publisher: John Wiley &amp; Sons","page":"608-619","source":"EBSCOhost","title":"A proof‐of‐concept pilot randomized comparative trial of brief internet‐based compassionate mind training and cognitive‐behavioral therapy for perinatal and intending to become pregnant women","volume":"25","author":[{"family":"Kelman","given":"Alex R."},{"family":"Evare","given":"Benjamin S."},{"family":"Barrera","given":"Alinne Z."},{"family":"Muñoz","given":"Ricardo F."},{"family":"Gilbert","given":"Paul"}],"issued":{"date-parts":[["2018",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6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12051F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 proof‐of‐concept pilot randomized comparative trial of brief internet‐based compassionate mind training and cognitive‐behavioral therapy for perinatal and intending to become pregnant women</w:t>
            </w:r>
          </w:p>
        </w:tc>
      </w:tr>
      <w:tr w:rsidR="008552BE" w:rsidRPr="008552BE" w14:paraId="73EF98B6" w14:textId="77777777" w:rsidTr="00E56CFD">
        <w:trPr>
          <w:trHeight w:val="227"/>
        </w:trPr>
        <w:tc>
          <w:tcPr>
            <w:tcW w:w="0" w:type="auto"/>
            <w:shd w:val="clear" w:color="auto" w:fill="auto"/>
            <w:noWrap/>
            <w:vAlign w:val="center"/>
            <w:hideMark/>
          </w:tcPr>
          <w:p w14:paraId="4698931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2</w:t>
            </w:r>
          </w:p>
        </w:tc>
        <w:tc>
          <w:tcPr>
            <w:tcW w:w="2365" w:type="dxa"/>
            <w:shd w:val="clear" w:color="auto" w:fill="auto"/>
            <w:vAlign w:val="center"/>
            <w:hideMark/>
          </w:tcPr>
          <w:p w14:paraId="664FD9DB" w14:textId="601BDB51"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9jNd7GO7","properties":{"formattedCitation":"[63]","plainCitation":"[63]","noteIndex":0},"citationItems":[{"id":448,"uris":["http://zotero.org/users/9206511/items/STF9PSNR"],"itemData":{"id":448,"type":"article-journal","abstract":"Background: Depression that occurs during the perinatal period has substantial costs for both the mother and her baby. Since in-person care often falls short of meeting the global need of perinatal women, Internet interventions may function as an alternate to help women who currently lack adequate access to face-to-face psychological resources. However, at present there are insufficient empirically supported Internet-based resources for perinatal women. Objective: The aim of this study is to compare the relative efficacy of Internet-based cognitive behavioral therapy (CBT) to a novel Internet-based compassionate mind training approach (CMT) across measures of affect, self-reassurance, self-criticizing, self-attacking, self-compassion, depression, and anxiety. While CBT has been tested and has some support as an Internet tool for perinatal women, this is the first trial to look at CMT for perinatal women over the Internet. Methods: Participants were recruited through Amazon Mechanical Turk (MTurk) and professional networks. Following completion of demographic items, participants were randomly assigned to either the CBT or CMT condition. Each condition consisted of 45-minute interactive didactic and follow-up exercises to be completed over the course of two weeks. Results: Post course data was gathered at two weeks. A 2x2 repeated measures analysis of variance will be conducted to analyze differences between conditions at post course. Conclusions: The implications of the trial will be discussed as well as the strengths and limitations of MTurk as a tool for recruitment. We will also briefly introduce the future directions along this same line of research.","container-title":"Jmir Research Protocols","DOI":"10.2196/resprot.5332","ISSN":"1929-0748","issue":"2","journalAbbreviation":"JMIR RES. Protoc.","language":"English","note":"publisher-place: Toronto\npublisher: Jmir Publications, Inc\nWOS:000381213600001","page":"e65","source":"Web of Science Nextgen","title":"Comparing Brief Internet-Based Compassionate Mind Training and Cognitive Behavioral Therapy for Perinatal Women: Study Protocol for a Randomized Controlled Trial","title-short":"Comparing Brief Internet-Based Compassionate Mind Training and Cognitive Behavioral Therapy for Perinatal Women","volume":"5","author":[{"family":"Kelman","given":"Alex R."},{"family":"Stanley","given":"Meagan L."},{"family":"Barrera","given":"Alinne Z."},{"family":"Cree","given":"Michelle"},{"family":"Heineberg","given":"Yotam"},{"family":"Gilbert","given":"Paul"}],"issued":{"date-parts":[["2016",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6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065941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Comparing Brief Internet-Based Compassionate Mind Training and Cognitive Behavioral Therapy for Perinatal Women: Study Protocol for a Randomized Controlled Trial</w:t>
            </w:r>
          </w:p>
        </w:tc>
      </w:tr>
      <w:tr w:rsidR="008552BE" w:rsidRPr="008552BE" w14:paraId="720177D3" w14:textId="77777777" w:rsidTr="00E56CFD">
        <w:trPr>
          <w:trHeight w:val="227"/>
        </w:trPr>
        <w:tc>
          <w:tcPr>
            <w:tcW w:w="0" w:type="auto"/>
            <w:shd w:val="clear" w:color="auto" w:fill="auto"/>
            <w:noWrap/>
            <w:vAlign w:val="center"/>
            <w:hideMark/>
          </w:tcPr>
          <w:p w14:paraId="49C2743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3</w:t>
            </w:r>
          </w:p>
        </w:tc>
        <w:tc>
          <w:tcPr>
            <w:tcW w:w="2365" w:type="dxa"/>
            <w:shd w:val="clear" w:color="auto" w:fill="auto"/>
            <w:vAlign w:val="center"/>
            <w:hideMark/>
          </w:tcPr>
          <w:p w14:paraId="43F0D2EC" w14:textId="4605D953"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WAsoUNAZ","properties":{"formattedCitation":"[64]","plainCitation":"[64]","noteIndex":0},"citationItems":[{"id":414,"uris":["http://zotero.org/users/9206511/items/RUNQPZXL"],"itemData":{"id":414,"type":"article-journal","container-title":"Psychotherapy &amp; Psychosomatics","DOI":"10.1159/000348713","ISSN":"0033-3190","issue":"6","journalAbbreviation":"PSYCHOTHER PSYCHOSOM","note":"publisher: Karger AG","page":"372-381","source":"EBSCOhost","title":"Brief Internet-Based Intervention Reduces Posttraumatic Stress and Prolonged Grief in Parents after the Loss of a Child during Pregnancy: A Randomized Controlled Trial","title-short":"Brief Internet-Based Intervention Reduces Posttraumatic Stress and Prolonged Grief in Parents after the Loss of a Child during Pregnancy","volume":"82","author":[{"family":"Kersting","given":"Anette"},{"family":"Dölemeyer","given":"Ruth"},{"family":"Steinig","given":"Jana"},{"family":"Walter","given":"Franziska"},{"family":"Kroker","given":"Kristin"},{"family":"Baust","given":"Katja"},{"family":"Wagner","given":"Birgit"}],"issued":{"date-parts":[["2013",1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6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8D86E0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Brief Internet-Based Intervention Reduces Posttraumatic Stress and Prolonged Grief in Parents after the Loss of a Child during Pregnancy: A Randomized Controlled Trial</w:t>
            </w:r>
          </w:p>
        </w:tc>
      </w:tr>
      <w:tr w:rsidR="008552BE" w:rsidRPr="008552BE" w14:paraId="219BA7AA" w14:textId="77777777" w:rsidTr="00E56CFD">
        <w:trPr>
          <w:trHeight w:val="227"/>
        </w:trPr>
        <w:tc>
          <w:tcPr>
            <w:tcW w:w="0" w:type="auto"/>
            <w:shd w:val="clear" w:color="auto" w:fill="auto"/>
            <w:noWrap/>
            <w:vAlign w:val="center"/>
            <w:hideMark/>
          </w:tcPr>
          <w:p w14:paraId="3D5EDAD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4</w:t>
            </w:r>
          </w:p>
        </w:tc>
        <w:tc>
          <w:tcPr>
            <w:tcW w:w="2365" w:type="dxa"/>
            <w:shd w:val="clear" w:color="auto" w:fill="auto"/>
            <w:vAlign w:val="center"/>
            <w:hideMark/>
          </w:tcPr>
          <w:p w14:paraId="7AFDD68C" w14:textId="2246EB4A"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yqVFKMW9","properties":{"formattedCitation":"[65]","plainCitation":"[65]","noteIndex":0},"citationItems":[{"id":181,"uris":["http://zotero.org/users/9206511/items/46INHKJ9"],"itemData":{"id":181,"type":"article-journal","abstract":"AIMS: Women with remote histories of gestational diabetes mellitus can reduce their diabetes risk through lifestyle changes, but the effectiveness of interventions in women with more recent histories of gestational diabetes has not been reported. Therefore, we conducted a pilot study of a low-intensity web-based pedometer programme targeting glucose intolerance among women with recent gestational diabetes.\nMETHODS: Women with a gestational diabetes delivery within the past 3 years were randomized to a 13-week intervention consisting of a structured web-based pedometer programme which gave personalized steps-per-week goals, pedometers and education regarding lifestyle modification, or to a letter about diabetes risk reduction and screening after delivery for gestational diabetes (control condition). The main outcome measures were change in fasting plasma glucose and 2-h glucose levels on a 75-g oral glucose tolerance test between baseline and 13-week follow-up. Weight was a secondary outcome and behavioural constructs (self-efficacy, social support, risk perception) were also assessed.\nRESULTS: Forty-nine women were enrolled. At 13-week follow-up, women randomized to the intervention did not have significant changes in behavioural constructs, physical activity or anthropometrics compared with women in the control group. Changes in fasting plasma glucose (-0.046 mmol/l vs. 0.038 mmol/l, P = 0.65), 2-h glucose values (-0.48 mmol/l vs. -0.42 mmol/l, P = 0.91) and weight (-0.14 kg vs. -1.5 kg, P = 0.13) were similar between the control and intervention groups, respectively.\nCONCLUSIONS: Structured web-based education utilizing pedometers is feasible although uptake may be low. Such programmes may need to be supplemented with additional measures in order to be effective for reduction of diabetes risk.","container-title":"Diabetic Medicine: A Journal of the British Diabetic Association","DOI":"10.1111/j.1464-5491.2011.03415.x","ISSN":"1464-5491","issue":"2","journalAbbreviation":"Diabet Med","language":"eng","note":"PMID: 21838764\nPMCID: PMC4139030","page":"278-283","source":"PubMed","title":"A web-based pedometer programme in women with a recent history of gestational diabetes","volume":"29","author":[{"family":"Kim","given":"C."},{"family":"Draska","given":"M."},{"family":"Hess","given":"M. L."},{"family":"Wilson","given":"E. J."},{"family":"Richardson","given":"C. R."}],"issued":{"date-parts":[["2012",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6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71CA96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A web-based pedometer </w:t>
            </w:r>
            <w:proofErr w:type="spellStart"/>
            <w:r w:rsidRPr="008552BE">
              <w:rPr>
                <w:rFonts w:ascii="Times New Roman" w:eastAsia="Times New Roman" w:hAnsi="Times New Roman"/>
                <w:lang w:val="en-US" w:eastAsia="it-IT"/>
              </w:rPr>
              <w:t>programme</w:t>
            </w:r>
            <w:proofErr w:type="spellEnd"/>
            <w:r w:rsidRPr="008552BE">
              <w:rPr>
                <w:rFonts w:ascii="Times New Roman" w:eastAsia="Times New Roman" w:hAnsi="Times New Roman"/>
                <w:lang w:val="en-US" w:eastAsia="it-IT"/>
              </w:rPr>
              <w:t xml:space="preserve"> in women with a recent history of gestational diabetes</w:t>
            </w:r>
          </w:p>
        </w:tc>
      </w:tr>
      <w:tr w:rsidR="008552BE" w:rsidRPr="008552BE" w14:paraId="08D2280F" w14:textId="77777777" w:rsidTr="00E56CFD">
        <w:trPr>
          <w:trHeight w:val="227"/>
        </w:trPr>
        <w:tc>
          <w:tcPr>
            <w:tcW w:w="0" w:type="auto"/>
            <w:shd w:val="clear" w:color="auto" w:fill="auto"/>
            <w:noWrap/>
            <w:vAlign w:val="center"/>
            <w:hideMark/>
          </w:tcPr>
          <w:p w14:paraId="6B7BF71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5</w:t>
            </w:r>
          </w:p>
        </w:tc>
        <w:tc>
          <w:tcPr>
            <w:tcW w:w="2365" w:type="dxa"/>
            <w:shd w:val="clear" w:color="auto" w:fill="auto"/>
            <w:vAlign w:val="center"/>
            <w:hideMark/>
          </w:tcPr>
          <w:p w14:paraId="0DC39231" w14:textId="47EDDAA1"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uubWaqNj","properties":{"formattedCitation":"[66]","plainCitation":"[66]","noteIndex":0},"citationItems":[{"id":178,"uris":["http://zotero.org/users/9206511/items/QZSQWI22"],"itemData":{"id":178,"type":"article-journal","abstract":"This study examined psychosocial and sociodemographic factors associated with pregnant women's use of Web-based tools to set and monitor personal goals for healthy diet and physical activity. These tools were made available to women participating in a randomized trial testing a Web-based intervention to promote appropriate gestational weight gain. We used data from a baseline survey of pregnant women assigned to the intervention group and log data on women's use of various intervention features (N = 873). Women who believed that appropriate gestational weight gain would lead to healthy outcomes for their child were more likely to engage in online goal-setting and self-monitoring. Less positive outcome expectancy beliefs about the relationship between their own weight and baby's health partially explains why some at risk subpopulations (e.g., African-American women) were less likely to utilize online self-regulatory tools. This study specifies key psychosocial and motivational factors that guide the construction and monitoring of goals among pregnant women. These findings offer guidance for the design of interventions to promote self-regulatory techniques by identifying groups for whom those features are most likely to be useful, as well as psychological determinants of their use.","container-title":"Health Communication","DOI":"10.1080/10410236.2014.905900","ISSN":"1532-7027","issue":"9","journalAbbreviation":"Health Commun","language":"eng","note":"PMID: 25205417\nPMCID: PMC4535434","page":"922-932","source":"PubMed","title":"Determinants of Pregnant Women's Online Self-Regulatory Activities for Appropriate Gestational Weight Gain","volume":"30","author":[{"family":"Kim","given":"Hye Kyung"},{"family":"Niederdeppe","given":"Jeff"},{"family":"Guillory","given":"Jamie"},{"family":"Graham","given":"Meredith"},{"family":"Olson","given":"Christine"},{"family":"Gay","given":"Geri"}],"issued":{"date-parts":[["201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6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2CC0B1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Determinants of Pregnant Women's Online Self-Regulatory Activities for Appropriate Gestational Weight Gain</w:t>
            </w:r>
          </w:p>
        </w:tc>
      </w:tr>
      <w:tr w:rsidR="008552BE" w:rsidRPr="008552BE" w14:paraId="7ADA4BF5" w14:textId="77777777" w:rsidTr="00E56CFD">
        <w:trPr>
          <w:trHeight w:val="227"/>
        </w:trPr>
        <w:tc>
          <w:tcPr>
            <w:tcW w:w="0" w:type="auto"/>
            <w:shd w:val="clear" w:color="auto" w:fill="auto"/>
            <w:noWrap/>
            <w:vAlign w:val="center"/>
            <w:hideMark/>
          </w:tcPr>
          <w:p w14:paraId="01576B7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6</w:t>
            </w:r>
          </w:p>
        </w:tc>
        <w:tc>
          <w:tcPr>
            <w:tcW w:w="2365" w:type="dxa"/>
            <w:shd w:val="clear" w:color="auto" w:fill="auto"/>
            <w:vAlign w:val="center"/>
            <w:hideMark/>
          </w:tcPr>
          <w:p w14:paraId="11C3826A" w14:textId="6F8B1085"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3d3hEWHi","properties":{"formattedCitation":"[67]","plainCitation":"[67]","noteIndex":0},"citationItems":[{"id":119,"uris":["http://zotero.org/users/9206511/items/T77TWH3Y"],"itemData":{"id":119,"type":"article-journal","abstract":"BACKGROUND: Childhood overweight and obesity is a public health epidemic with far-reaching medical, economic, and quality of life consequences. Brief, web-based interventions have received increased attention for their potential to combat childhood obesity. The purpose of our study was to evaluate a web-based, maternal-facilitated childhood obesity prevention intervention dubbed Enabling Mothers to Prevent Pediatric Obesity Through Web-Based Education and Reciprocal Determinism (EMPOWER), for its capacity to elicit sustained effects at the 2-year postintervention follow-up mark.\nMETHOD: Two interventions were evaluated using a randomized controlled trial design. The experimental, EMPOWER arm received a social cognitive theory intervention ( n = 29) designed to improve four maternal-facilitated behaviors in children (fruit and vegetable consumption, physical activity, sugar-free beverage intake, screen time). The active control arm received a knowledge-based intervention dubbed Healthy Lifestyles ( n = 28), which also targeted the same four behaviors.\nRESULTS: We identified a significant group-by-time interaction of small effect size for child fruit and vegetable consumption ( p = .033; Cohen's f = 0.139) in the EMPOWER group. The construct of maternal-facilitated environment was positively associated to improvements in child fruit and vegetable behavior. We also found significant main effects for child physical activity ( p = .024; Cohen's f = 0.124); sugar-free beverage intake ( p &lt; .001; Cohen's f = 0.321); and screen time ( p &lt; .001; Cohen's f = 0.303), suggesting both groups improved in these behaviors over time.\nCONCLUSIONS: The EMPOWER arm of the trial resulted in an overall increase of 1.680 daily cups of fruits and vegetables consumed by children, relative to the comparison group ( p &lt; .001, 95% confidence interval = [1.113, 2.248]). Web-based maternal-facilitated interventions can induce sustained effects on child behaviors.","container-title":"Health Education &amp; Behavior: The Official Publication of the Society for Public Health Education","DOI":"10.1177/1090198117732604","ISSN":"1552-6127","issue":"2","journalAbbreviation":"Health Educ Behav","language":"eng","note":"PMID: 28954544","page":"262-276","source":"PubMed","title":"Two-Year Outcomes of the Enabling Mothers to Prevent Pediatric Obesity Through Web-Based Education and Reciprocal Determinism (EMPOWER) Randomized Control Trial","volume":"45","author":[{"family":"Knowlden","given":"Adam P."},{"family":"Conrad","given":"Eric"}],"issued":{"date-parts":[["2018",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6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46ED47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Two-Year Outcomes of the Enabling Mothers to Prevent Pediatric Obesity Through Web-Based Education and Reciprocal Determinism (EMPOWER) Randomized Control Trial</w:t>
            </w:r>
          </w:p>
        </w:tc>
      </w:tr>
      <w:tr w:rsidR="008552BE" w:rsidRPr="008552BE" w14:paraId="18CA01D1" w14:textId="77777777" w:rsidTr="00E56CFD">
        <w:trPr>
          <w:trHeight w:val="227"/>
        </w:trPr>
        <w:tc>
          <w:tcPr>
            <w:tcW w:w="0" w:type="auto"/>
            <w:shd w:val="clear" w:color="auto" w:fill="auto"/>
            <w:noWrap/>
            <w:vAlign w:val="center"/>
            <w:hideMark/>
          </w:tcPr>
          <w:p w14:paraId="23A0F353" w14:textId="77777777" w:rsidR="00DE5443" w:rsidRPr="008552BE" w:rsidRDefault="00DE5443" w:rsidP="00E56CFD">
            <w:pPr>
              <w:spacing w:before="120" w:after="120" w:line="240" w:lineRule="auto"/>
              <w:jc w:val="center"/>
              <w:rPr>
                <w:rFonts w:ascii="Times New Roman" w:eastAsia="Times New Roman" w:hAnsi="Times New Roman"/>
                <w:lang w:eastAsia="it-IT"/>
              </w:rPr>
            </w:pPr>
            <w:r w:rsidRPr="008552BE">
              <w:rPr>
                <w:rFonts w:ascii="Times New Roman" w:eastAsia="Times New Roman" w:hAnsi="Times New Roman"/>
                <w:lang w:eastAsia="it-IT"/>
              </w:rPr>
              <w:t>67</w:t>
            </w:r>
          </w:p>
        </w:tc>
        <w:tc>
          <w:tcPr>
            <w:tcW w:w="2365" w:type="dxa"/>
            <w:shd w:val="clear" w:color="auto" w:fill="auto"/>
            <w:vAlign w:val="center"/>
            <w:hideMark/>
          </w:tcPr>
          <w:p w14:paraId="70A37604" w14:textId="1EBCB961"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eastAsia="it-IT"/>
              </w:rPr>
              <w:fldChar w:fldCharType="begin"/>
            </w:r>
            <w:r w:rsidRPr="008552BE">
              <w:rPr>
                <w:rFonts w:ascii="Times New Roman" w:eastAsia="Times New Roman" w:hAnsi="Times New Roman"/>
                <w:lang w:eastAsia="it-IT"/>
              </w:rPr>
              <w:instrText xml:space="preserve"> ADDIN ZOTERO_ITEM CSL_CITATION {"citationID":"ayEyYHMk","properties":{"formattedCitation":"[68]","plainCitation":"[68]","noteIndex":0},"citationItems":[{"id":220,"uris":["http://zotero.org/users/9206511/items/8259WJAK"],"itemData":{"id":220,"type":"article-journal","abstract":"BACKGROUND: The home and family environment is a highly influential psychosocial antecedent of pediatric obesity. Implementation of conventional family- and home-based childhood obesity interventions is challenging for parents, often requiring them to attend multiple educational sessions. Attrition rates for traditional interventions are frequently high due to competing demands for parents' time. Under such constraints, an Internet-based intervention has the potential to modify determinants of childhood obesity while making judicious use of parents' time. Theory-based interventions offer many advantages over atheoretical interventions, including reduced intervention dosage, increased likelihood of behavioral change, and efficient resource allocation. Social cognitive theory (SCT) is a robust theoretical framework for addressing childhood obesity. SCT is a behavior change model rooted in reciprocal determinism, a causal paradigm that states that human functioning is the product of a dynamic interplay of behavioral, personal, and environmental factors.\nOBJECTIVES: To evaluate the efficacy of the Enabling Mothers to Prevent Childhood Obesity Through Web-Based Education and Reciprocal Determinism (EMPOWER) program, an Internet-based, theory-driven intervention for preventing childhood overweight and obesity. The project goal is supported by two specific aims: (1) modification of four obesogenic protective factors related to childhood obesity (minutes engaged in physical activity, servings of fruits and vegetables consumed, servings of sugar-sweetened and sugar-free beverages consumed, and minutes engaged in screen time), and (2) reification of five maternal-mediated constructs of SCT (environment, expectations, emotional coping, self-control, and self-efficacy).\nMETHODS: We will recruit mothers with children ages 4 to 6 years from childcare centers and randomly assign them to either the theory-based (experimental) or knowledge-based (con</w:instrText>
            </w:r>
            <w:r w:rsidRPr="008552BE">
              <w:rPr>
                <w:rFonts w:ascii="Times New Roman" w:eastAsia="Times New Roman" w:hAnsi="Times New Roman"/>
                <w:lang w:val="en-US" w:eastAsia="it-IT"/>
              </w:rPr>
              <w:instrText xml:space="preserve">trol) arm of the trial. Data for the intervention will be collected at three intervals: baseline (week 0), posttest (week 4), and follow-up (8 weeks). At each phase of data collection, we will collect from both groups (1) measures of the four obesogenic protective factors, and (2) summated SCT construct scores. Constructs will be measured by a psychometrically valid and reliable SCT-based instrument. Behaviors will be evaluated by a behavior log. We will use a repeated-measures one-between-, one-within-participants design to evaluate intervention results. Constructs will be modified through Web-based learning modules, online interactive worksheets, and mother-child home-based activities. Process evaluation will assess program fidelity.","container-title":"JMIR research protocols","DOI":"10.2196/resprot.2141","ISSN":"1929-0748","issue":"1","journalAbbreviation":"JMIR Res Protoc","language":"eng","note":"PMID: 23611831\nPMCID: PMC3626144","page":"e5","source":"PubMed","title":"A Feasibility and Efficacy Randomized Controlled Trial of an Online Preventative Program for Childhood Obesity: Protocol for the EMPOWER Intervention","title-short":"A Feasibility and Efficacy Randomized Controlled Trial of an Online Preventative Program for Childhood Obesity","volume":"1","author":[{"family":"Knowlden","given":"Adam"},{"family":"Sharma","given":"Manoj"}],"issued":{"date-parts":[["2012",6,21]]}}}],"schema":"https://github.com/citation-style-language/schema/raw/master/csl-citation.json"} </w:instrText>
            </w:r>
            <w:r w:rsidRPr="008552BE">
              <w:rPr>
                <w:rFonts w:ascii="Times New Roman" w:eastAsia="Times New Roman" w:hAnsi="Times New Roman"/>
                <w:lang w:eastAsia="it-IT"/>
              </w:rPr>
              <w:fldChar w:fldCharType="separate"/>
            </w:r>
            <w:r w:rsidRPr="008552BE">
              <w:rPr>
                <w:rFonts w:ascii="Times New Roman" w:hAnsi="Times New Roman"/>
                <w:lang w:val="en-US"/>
              </w:rPr>
              <w:t>[68]</w:t>
            </w:r>
            <w:r w:rsidRPr="008552BE">
              <w:rPr>
                <w:rFonts w:ascii="Times New Roman" w:eastAsia="Times New Roman" w:hAnsi="Times New Roman"/>
                <w:lang w:eastAsia="it-IT"/>
              </w:rPr>
              <w:fldChar w:fldCharType="end"/>
            </w:r>
          </w:p>
        </w:tc>
        <w:tc>
          <w:tcPr>
            <w:tcW w:w="6946" w:type="dxa"/>
            <w:shd w:val="clear" w:color="auto" w:fill="auto"/>
            <w:vAlign w:val="center"/>
            <w:hideMark/>
          </w:tcPr>
          <w:p w14:paraId="49F3608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 Feasibility and Efficacy Randomized Controlled Trial of an Online Preventative Program for Childhood Obesity: Protocol for the EMPOWER Intervention</w:t>
            </w:r>
          </w:p>
        </w:tc>
      </w:tr>
      <w:tr w:rsidR="008552BE" w:rsidRPr="008552BE" w14:paraId="45A4082F" w14:textId="77777777" w:rsidTr="00E56CFD">
        <w:trPr>
          <w:trHeight w:val="227"/>
        </w:trPr>
        <w:tc>
          <w:tcPr>
            <w:tcW w:w="0" w:type="auto"/>
            <w:shd w:val="clear" w:color="auto" w:fill="auto"/>
            <w:noWrap/>
            <w:vAlign w:val="center"/>
            <w:hideMark/>
          </w:tcPr>
          <w:p w14:paraId="18B4774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8</w:t>
            </w:r>
          </w:p>
        </w:tc>
        <w:tc>
          <w:tcPr>
            <w:tcW w:w="2365" w:type="dxa"/>
            <w:shd w:val="clear" w:color="auto" w:fill="auto"/>
            <w:vAlign w:val="center"/>
            <w:hideMark/>
          </w:tcPr>
          <w:p w14:paraId="5E51D702" w14:textId="70D711F4"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7Cj4YRDb","properties":{"formattedCitation":"[69]","plainCitation":"[69]","noteIndex":0},"citationItems":[{"id":109,"uris":["http://zotero.org/users/9206511/items/MLPC6JZ3"],"itemData":{"id":109,"type":"article-journal","abstract":"OBJECTIVE: Prenatal depression, stress and anxiety are significant predictors of postnatal depression and also have a direct negative impact on the family. Helpful psychological interventions during pregnancy are scarce and expensive, and usually only available for a small percentage of those suffering or deemed to be at risk. The aim of this study was to evaluate the potential of an online mindfulness course for expectant mothers.\nDESIGN: A randomised study was conducted to explore differences between control and active participants allocated to take an online mindfulness course, offered free to research participants, or wait.\nSETTING: The course provided was online and already available but given to study participants for free. Measures were also taken online using a secure site to collect the data.\nPARTICIPANTS: 185 mothers were recruited and randomised to the online course (n = 107) or a waitlist control (n = 78), with 72 completers at post-course (n = 22 active, n = 50 control) and 48 completers at postnatal follow-up (n = 16 active and n = 32 control).\nINTERVENTION: The online mindfulness course is available at www.bemindfulonline.com and comprises a four-week, condensed version of an eight-week mindfulness course, with videos and written instructions for guided meditation and other mindfulness-based exercises.\nMEASUREMENTS AND FINDINGS: A number of psychological well-being measurements were taken including stress, anxiety, depression and pregnancy-specific measure such as labour worry. Intention to treat analysis (baseline carried forwards) showed no group difference in stress from pre to post intervention or control.\nKEY CONCLUSIONS: Results indicated that the course was potentially beneficial for those who completed it, but levels of drop out from the course were very high.\nIMPLICATIONS FOR PRACTICE: Although outcomes for mothers completing the intervention were improved relative to a waitlist control, high rates of drop out indicate that the online course has low completion rates for pregnant women in its current format.","container-title":"Midwifery","DOI":"10.1016/j.midw.2018.07.005","ISSN":"1532-3099","journalAbbreviation":"Midwifery","language":"eng","note":"PMID: 30099285","page":"51-57","source":"PubMed","title":"Mindfulness for pregnancy: A randomised controlled study of online mindfulness during pregnancy","title-short":"Mindfulness for pregnancy","volume":"65","author":[{"family":"Krusche","given":"Adele"},{"family":"Dymond","given":"Maret"},{"family":"Murphy","given":"Susannah E."},{"family":"Crane","given":"Catherine"}],"issued":{"date-parts":[["2018",1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6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4B2423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Mindfulness for pregnancy: A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study of online mindfulness during pregnancy</w:t>
            </w:r>
          </w:p>
        </w:tc>
      </w:tr>
      <w:tr w:rsidR="008552BE" w:rsidRPr="008552BE" w14:paraId="0BAF7E68" w14:textId="77777777" w:rsidTr="00E56CFD">
        <w:trPr>
          <w:trHeight w:val="227"/>
        </w:trPr>
        <w:tc>
          <w:tcPr>
            <w:tcW w:w="0" w:type="auto"/>
            <w:shd w:val="clear" w:color="auto" w:fill="auto"/>
            <w:noWrap/>
            <w:vAlign w:val="center"/>
            <w:hideMark/>
          </w:tcPr>
          <w:p w14:paraId="40DACDB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69</w:t>
            </w:r>
          </w:p>
        </w:tc>
        <w:tc>
          <w:tcPr>
            <w:tcW w:w="2365" w:type="dxa"/>
            <w:shd w:val="clear" w:color="auto" w:fill="auto"/>
            <w:vAlign w:val="center"/>
            <w:hideMark/>
          </w:tcPr>
          <w:p w14:paraId="25139D42" w14:textId="4C9CC206"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TDpvg56k","properties":{"formattedCitation":"[70]","plainCitation":"[70]","noteIndex":0},"citationItems":[{"id":10,"uris":["http://zotero.org/users/9206511/items/575V9W32"],"itemData":{"id":10,"type":"article-journal","abstract":"Importance: Prevalence estimates are essential to effectively prioritize, plan, and deliver health care to high-needs populations such as children and youth with fetal alcohol spectrum disorder (FASD). However, most countries do not have population-level prevalence data for FASD.\nObjective: To obtain prevalence estimates of FASD among children and youth in the general population by country, by World Health Organization (WHO) region, and globally.\nData Sources: MEDLINE, MEDLINE in process, EMBASE, Education Resource Information Center, Cumulative Index to Nursing and Allied Health Literature, Web of Science, PsychINFO, and Scopus were systematically searched for studies published from November 1, 1973, through June 30, 2015, without geographic or language restrictions.\nStudy Selection: Original quantitative studies that reported the prevalence of FASD among children and youth in the general population, used active case ascertainment or clinic-based methods, and specified the diagnostic guideline or case definition used were included.\nData Extraction and Synthesis: Individual study characteristics and prevalence of FASD were extracted. Country-specific random-effects meta-analyses were conducted. For countries with 1 or no empirical study on the prevalence of FASD, this indicator was estimated based on the proportion of women who consumed alcohol during pregnancy per 1 case of FASD. Finally, WHO regional and global mean prevalence of FASD weighted by the number of live births in each country was estimated.\nMain Outcomes and Measures: Prevalence of FASD.\nResults: A total of 24 unique studies including 1416 unique children and youth diagnosed with FASD (age range, 0-16.4 years) were retained for data extraction. The global prevalence of FASD among children and youth in the general population was estimated to be 7.7 per 1000 population (95% CI, 4.9-11.7 per 1000 population). The WHO European Region had the highest prevalence (19.8 per 1000 population; 95% CI, 14.1-28.0 per 1000 population), and the WHO Eastern Mediterranean Region had the lowest (0.1 per 1000 population; 95% CI, 0.1-0.5 per 1000 population). Of 187 countries, South Africa was estimated to have the highest prevalence of FASD at 111.1 per 1000 population (95% CI, 71.1-158.4 per 1000 population), followed by Croatia at 53.3 per 1000 population (95% CI, 30.9-81.2 per 1000 population) and Ireland at 47.5 per 1000 population (95% CI, 28.0-73.6 per 1000 population).\nConclusions and Relevance: Globally, FASD is a prevalent alcohol-related developmental disability that is largely preventable. The findings highlight the need to establish a universal public health message about the potential harm of prenatal alcohol exposure and a routine screening protocol. Brief interventions should be provided, where appropriate.","container-title":"JAMA pediatrics","DOI":"10.1001/jamapediatrics.2017.1919","ISSN":"2168-6211","issue":"10","journalAbbreviation":"JAMA Pediatr","language":"eng","note":"PMID: 28828483\nPMCID: PMC5710622","page":"948-956","source":"PubMed","title":"Global Prevalence of Fetal Alcohol Spectrum Disorder Among Children and Youth: A Systematic Review and Meta-analysis","title-short":"Global Prevalence of Fetal Alcohol Spectrum Disorder Among Children and Youth","volume":"171","author":[{"family":"Lange","given":"Shannon"},{"family":"Probst","given":"Charlotte"},{"family":"Gmel","given":"Gerrit"},{"family":"Rehm","given":"Jürgen"},{"family":"Burd","given":"Larry"},{"family":"Popova","given":"Svetlana"}],"issued":{"date-parts":[["2017",10,1]]}}}],"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7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C84BF6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Global Prevalence of Fetal Alcohol Spectrum Disorder Among Children and Youth: A Systematic Review and Meta-analysis</w:t>
            </w:r>
          </w:p>
        </w:tc>
      </w:tr>
      <w:tr w:rsidR="008552BE" w:rsidRPr="008552BE" w14:paraId="5D17F0F5" w14:textId="77777777" w:rsidTr="00E56CFD">
        <w:trPr>
          <w:trHeight w:val="227"/>
        </w:trPr>
        <w:tc>
          <w:tcPr>
            <w:tcW w:w="0" w:type="auto"/>
            <w:shd w:val="clear" w:color="auto" w:fill="auto"/>
            <w:noWrap/>
            <w:vAlign w:val="center"/>
            <w:hideMark/>
          </w:tcPr>
          <w:p w14:paraId="669100D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0</w:t>
            </w:r>
          </w:p>
        </w:tc>
        <w:tc>
          <w:tcPr>
            <w:tcW w:w="2365" w:type="dxa"/>
            <w:shd w:val="clear" w:color="auto" w:fill="auto"/>
            <w:vAlign w:val="center"/>
            <w:hideMark/>
          </w:tcPr>
          <w:p w14:paraId="63DB417A" w14:textId="70BE1623"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TJkXIRmk","properties":{"formattedCitation":"[71]","plainCitation":"[71]","noteIndex":0},"citationItems":[{"id":425,"uris":["http://zotero.org/users/9206511/items/BGH6G7BI"],"itemData":{"id":425,"type":"article-journal","abstract":"BACKGROUND The perinatal period is a challenging time of substantial emotional, physiological, social, and relational changes. Depression, anxiety, and stress symptoms are common, and co-exist in the perinatal period. Digital technology continues to grow at an unprecedented pace with wide application, including psychotherapeutic intervention. A growing number of meta-analyses supported the application of digital psychotherapeutic intervention across different populations, but relatively few meta- and meta-regression analyses have concentrated on perinatal women. AIM To evaluate the effectiveness of digital psychotherapeutic intervention on improving psychological outcomes among perinatal women and identify its essential features. METHODS Randomized controlled trials (RCTs) were obtained from eight databases, including Cumulative Index to Nursing and Allied Health Literature, Cochrane Library, Embase, Scopus, PsycINFO, PubMed, Web of Science, and ProQuest Dissertation and Theses from inception up until November 24, 2020. Comprehensive Meta-analysis 3.0 software was used to conduct meta- and meta-regression analyses. The Cochrane risk-of-bias tool and the Grading of the Recommendation, Assessment, Development, and Evaluation system were adopted to assess the individual and overall qualities of the evidence, respectively. RESULTS A total of 25 RCTs that included 3239 women were identified. Meta-analyses revealed that intervention significantly improved depression (Hedges's g = 0.49), anxiety (g = 0.25), and stress (g = 0.47) symptoms compared to the control. Subgroup analyses demonstrated that a website platform with &gt;= eight therapist-guided sessions using the theoretical principle of cognitive behavioral therapy was more effective than other treatments in improving depression symptoms in postnatal women. Meta-regression analyses observed that the age of perinatal women and the type of psychotherapy also had statistically significant effects on depression symptoms. Egger's regression asymmetry tests suggested that no publication biases occurred, but the overall quality of the evidence was very low. CONCLUSION This review suggests that digital psychotherapeutic intervention may be a potential solution to reduce psychological problems in perinatal women. Further high-quality RCTs with large sample sizes are needed.","container-title":"World Journal of Psychiatry","DOI":"10.5498/wjp.v11.i4.133","ISSN":"2220-3206","issue":"4","journalAbbreviation":"World J. Psychiatr.","language":"English","note":"publisher-place: Pleasanton\npublisher: Baishideng Publishing Group Inc\nWOS:000639955600005","page":"133-152","source":"Web of Science Nextgen","title":"Effectiveness of digital psychotherapeutic intervention among perinatal women: A systematic review and meta-analysis of randomized controlled trials","title-short":"Effectiveness of digital psychotherapeutic intervention among perinatal women","volume":"11","author":[{"family":"Lau","given":"Ying"},{"family":"Cheng","given":"Jing-Ying"},{"family":"Wong","given":"Sai-Ho"},{"family":"Yen","given":"Kai-Yoong"},{"family":"Cheng","given":"Ling-Jie"}],"issued":{"date-parts":[["2021",4,1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7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D6BD6A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ffectiveness of digital psychotherapeutic intervention among perinatal women: A systematic review and meta-analysis of randomized controlled trials</w:t>
            </w:r>
          </w:p>
        </w:tc>
      </w:tr>
      <w:tr w:rsidR="008552BE" w:rsidRPr="008552BE" w14:paraId="6ECFDA53" w14:textId="77777777" w:rsidTr="00E56CFD">
        <w:trPr>
          <w:trHeight w:val="227"/>
        </w:trPr>
        <w:tc>
          <w:tcPr>
            <w:tcW w:w="0" w:type="auto"/>
            <w:shd w:val="clear" w:color="auto" w:fill="auto"/>
            <w:noWrap/>
            <w:vAlign w:val="center"/>
            <w:hideMark/>
          </w:tcPr>
          <w:p w14:paraId="7A83CAB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lastRenderedPageBreak/>
              <w:t>71</w:t>
            </w:r>
          </w:p>
        </w:tc>
        <w:tc>
          <w:tcPr>
            <w:tcW w:w="2365" w:type="dxa"/>
            <w:shd w:val="clear" w:color="auto" w:fill="auto"/>
            <w:vAlign w:val="center"/>
            <w:hideMark/>
          </w:tcPr>
          <w:p w14:paraId="2D055F12" w14:textId="71186100"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1GDgk4Wd","properties":{"formattedCitation":"[72]","plainCitation":"[72]","noteIndex":0},"citationItems":[{"id":271,"uris":["http://zotero.org/users/9206511/items/VN3JDCH3"],"itemData":{"id":271,"type":"article-journal","abstract":"BACKGROUND: The first year of life is an important window to initiate healthy infant feeding practices to promote healthy growth. Interventions delivered by mobile phone (mHealth) provide a novel approach for reaching parents; however, little is known about the effectiveness of mHealth for child obesity prevention.\nOBJECTIVE: The objective of this study was to determine the feasibility and effectiveness of an mHealth obesity prevention intervention in terms of reach, acceptability, and impact on key infant feeding outcomes.\nMETHODS: A quasi-experimental study was conducted with an mHealth intervention group (Growing healthy) and a nonrandomized comparison group (Baby's First Food). The intervention group received access to a free app and website containing information on infant feeding, sleep and settling, and general support for parents with infants aged 0 to 9 months. App-generated notifications directed parents to age-and feeding-specific content within the app. Both groups completed Web-based surveys when infants were less than 3 months old (T1), at 6 months of age (T2), and 9 months of age (T3). Survival analysis was used to examine the duration of any breastfeeding and formula introduction, and cox proportional hazard regression was performed to examine the hazard ratio for ceasing breast feeding between the two groups. Multivariate logistic regression with adjustment for a range of child and parental factors was used to compare the exclusive breastfeeding, formula feeding behaviors, and timing of solid introduction between the 2 groups. Mixed effect polynomial regression models were performed to examine the group differences in growth trajectory from birth to T3.\nRESULTS: A total of 909 parents initiated the enrollment process, and a final sample of 645 parents (Growing healthy=301, Baby's First Food=344) met the eligibility criteria. Most mothers were Australian born and just under half had completed a university education. Retention of participants was high (80.3%, 518/645) in both groups. Most parents (226/260, 86.9%) downloaded and used the app; however, usage declined over time. There was a high level of satisfaction with the program, with 86.1% (143/166) reporting that they trusted the information in the app and 84.6% (170/201) claiming that they would recommend it to a friend. However, some technical problems were encountered with just over a quarter of parents reporting that the app failed to work at times. There were no significant differences between groups in any of the target behaviors. Growth trajectories also did not differ between the 2 groups.\nCONCLUSIONS: An mHealth intervention using a smartphone app to promote healthy infant feeding behaviors is a feasible and acceptable mode for delivering obesity prevention intervention to parents; however, app usage declined over time. Learnings from this study will be used to further enhance the program so as to improve its potential for changing infant feeding behaviors.","container-title":"JMIR mHealth and uHealth","DOI":"10.2196/mhealth.9040","ISSN":"2291-5222","issue":"4","journalAbbreviation":"JMIR Mhealth Uhealth","language":"eng","note":"PMID: 29674313\nPMCID: PMC5934537","page":"e78","source":"PubMed","title":"Key Lessons and Impact of the Growing Healthy mHealth Program on Milk Feeding, Timing of Introduction of Solids, and Infant Growth: Quasi-Experimental Study","title-short":"Key Lessons and Impact of the Growing Healthy mHealth Program on Milk Feeding, Timing of Introduction of Solids, and Infant Growth","volume":"6","author":[{"family":"Laws","given":"Rachel A."},{"family":"Denney-Wilson","given":"Elizabeth A."},{"family":"Taki","given":"Sarah"},{"family":"Russell","given":"Catherine G."},{"family":"Zheng","given":"Miaobing"},{"family":"Litterbach","given":"Eloise-Kate"},{"family":"Ong","given":"Kok-Leong"},{"family":"Lymer","given":"Sharyn J."},{"family":"Elliott","given":"Rosalind"},{"family":"Campbell","given":"Karen J."}],"issued":{"date-parts":[["2018",4,1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7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21D082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Key Lessons and Impact of the Growing Healthy mHealth Program on Milk Feeding, Timing of Introduction of Solids, and Infant Growth: Quasi-Experimental Study</w:t>
            </w:r>
          </w:p>
        </w:tc>
      </w:tr>
      <w:tr w:rsidR="008552BE" w:rsidRPr="008552BE" w14:paraId="4669C0AD" w14:textId="77777777" w:rsidTr="00E56CFD">
        <w:trPr>
          <w:trHeight w:val="227"/>
        </w:trPr>
        <w:tc>
          <w:tcPr>
            <w:tcW w:w="0" w:type="auto"/>
            <w:shd w:val="clear" w:color="auto" w:fill="auto"/>
            <w:noWrap/>
            <w:vAlign w:val="center"/>
            <w:hideMark/>
          </w:tcPr>
          <w:p w14:paraId="36F7878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2</w:t>
            </w:r>
          </w:p>
        </w:tc>
        <w:tc>
          <w:tcPr>
            <w:tcW w:w="2365" w:type="dxa"/>
            <w:shd w:val="clear" w:color="auto" w:fill="auto"/>
            <w:vAlign w:val="center"/>
            <w:hideMark/>
          </w:tcPr>
          <w:p w14:paraId="51173D1A" w14:textId="7EB6B794"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j0DP2VqH","properties":{"formattedCitation":"[73]","plainCitation":"[73]","noteIndex":0},"citationItems":[{"id":439,"uris":["http://zotero.org/users/9206511/items/VPKRADVI"],"itemData":{"id":439,"type":"article-journal","abstract":"Background: Perinatal depression is strikingly common with a prevalence of 10-15 %. The adverse effects of perinatal depression on maternal and child health are profound with considerable costs. Despite this, few women seek medical attention. E-health, providing healthcare via the Internet is an accessible and effective solution for the treatment of depression in the general population. We aimed to conduct a systematic review of web-based interventions for the prevention and treatment of mood disorders in the perinatal period, defined as the start of pregnancy to 1 year post-partum. Methods: Six databases were searched until 26th March 2015. Two researchers independently screened articles for eligibility. Of the 547 screened articles, four met the inclusion criteria. These included three randomised-controlled trials and one feasibility trial, with total data from 1274 participants. MOOSE and PRISMA guidelines were adhered to for the conduct and reporting of the systematic review. Results: All studies were conducted in the post-partum period. All reported an improvement in maternal mood following intervention. A significant improvement in depressive symptoms was measured using validated rating scales, such as the Edinburgh Postnatal Depression Scale (EPDS), either at post-treatment or follow-up which ranged from 3 to 12 months post study completion. For the two RCTs utilising the EPDS, the EPDS score reductions were (mean +/- SEM) 8.52 +/- 0.22 (Range 19.46 to10.94) and 9.19 +/- 0.63 (Range, 20.24 to 11.05) for treatment groups and 5.16 +/- 0.25 (Range 19.44 to 14.28) and 6.81 +/- 0.71 (Range 21.07 to 14.26) for comparator groups. However attrition within studies ranged from 13 to 61 %. One study was rated as 'good' quality. Conclusions: Preliminary data suggests web-based therapies for perinatal depression delivered in the post-partum period may play a role in improving maternalmood but more studies are needed, particularly with interventions delivered antenatally. Further research is needed to address the limitations of the existing evidence base.","container-title":"Bmc Pregnancy and Childbirth","DOI":"10.1186/s12884-016-0831-1","journalAbbreviation":"BMC Pregnancy Childbirth","language":"English","note":"publisher-place: London\npublisher: Bmc\nWOS:000371005100001","page":"38","source":"Web of Science Nextgen","title":"Web-based interventions for prevention and treatment of perinatal mood disorders: a systematic review","title-short":"Web-based interventions for prevention and treatment of perinatal mood disorders","volume":"16","author":[{"family":"Lee","given":"Eleanor W."},{"family":"Denison","given":"Fiona C."},{"family":"Hor","given":"Kahyee"},{"family":"Reynolds","given":"Rebecca M."}],"issued":{"date-parts":[["2016",2,2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7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390005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Web-based interventions for prevention and treatment of perinatal mood disorders: a systematic review</w:t>
            </w:r>
          </w:p>
        </w:tc>
      </w:tr>
      <w:tr w:rsidR="008552BE" w:rsidRPr="008552BE" w14:paraId="0B03818F" w14:textId="77777777" w:rsidTr="00E56CFD">
        <w:trPr>
          <w:trHeight w:val="227"/>
        </w:trPr>
        <w:tc>
          <w:tcPr>
            <w:tcW w:w="0" w:type="auto"/>
            <w:shd w:val="clear" w:color="auto" w:fill="auto"/>
            <w:noWrap/>
            <w:vAlign w:val="center"/>
            <w:hideMark/>
          </w:tcPr>
          <w:p w14:paraId="62119A1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3</w:t>
            </w:r>
          </w:p>
        </w:tc>
        <w:tc>
          <w:tcPr>
            <w:tcW w:w="2365" w:type="dxa"/>
            <w:shd w:val="clear" w:color="auto" w:fill="auto"/>
            <w:vAlign w:val="center"/>
            <w:hideMark/>
          </w:tcPr>
          <w:p w14:paraId="58515E1D" w14:textId="2F01E410"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fkrc8RPs","properties":{"formattedCitation":"[74]","plainCitation":"[74]","noteIndex":0},"citationItems":[{"id":120,"uris":["http://zotero.org/users/9206511/items/6ESMCWDE"],"itemData":{"id":120,"type":"article-journal","abstract":"BACKGROUND: Women with a history of gestational diabetes mellitus (GDM) are at an increased risk of developing type 2 diabetes mellitus (T2DM). Lifestyle interventions aimed at postpartum weight loss to reduce T2DM risk have been reported, but poor compliance remains a barrier. Smartphone-based interventions may improve compliance, but data on its use in women with recent GDM are limited.\nOBJECTIVE: This trial aimed to investigate the efficacy of a smartphone app in restoring optimal weight following delivery in women with GDM, in the setting of a population with high rates of GDM and type 2 diabetes.\nMETHODS: In this unblinded randomized controlled trial, 200 women with GDM were randomized to receive the intervention or standard care following delivery. The intervention enabled logging of weight, meals, and activity, with web-based interaction with a team comprising dieticians, a physiotherapist, and an occupational therapist. The primary outcome was an achievement of optimal weight (defined as the restoration of first trimester weight if first trimester BMI≤23 kg/m2 or weight loss of at least 5% from first trimester weight if first trimester BMI&gt;23 kg/m2) at 4 months post partum. Secondary outcome measures included absolute weight loss, serum metabolic markers, self-reported nutritional intake, health education, and quality of life via questionnaires and user engagement in the intervention group.\nRESULTS: In total, 40% (38/96) of women in the intervention group achieved optimal weight at 4 months post delivery compared with 32% (28/93) in the control group (P=.27). Compared with the control group, women in the intervention group reported significantly reduced caloric intake at 4 months after delivery (P&lt;.001) and higher health-directed behavior scores (P=.045). The intervention group also reported increased emotional distress scores (P=.01). At 4 months, participant engagement with the intervention was maintained at 60.8% (SD 33.9%).\nCONCLUSIONS: Although a statistically significant increase in women achieving healthy weight was not observed, this app remains promising, as women in the intervention group reported improved health behaviors and lower caloric intake. Importantly, the high retention rates suggest that a larger study with a longer follow-up period might confirm the effectiveness of this app for weight management.\nTRIAL REGISTRATION: ClinicalTrials.gov NCT03324737; https://clinicaltrials.gov/ct2/show/NCT03324737.\nINTERNATIONAL REGISTERED REPORT IDENTIFIER (IRRID): RR2-10.1186/s12889-019-7691-3.","container-title":"JMIR mHealth and uHealth","DOI":"10.2196/22147","ISSN":"2291-5222","issue":"3","journalAbbreviation":"JMIR Mhealth Uhealth","language":"eng","note":"PMID: 33724204\nPMCID: PMC8088857","page":"e22147","source":"PubMed","title":"A Smartphone App to Restore Optimal Weight (SPAROW) in Women With Recent Gestational Diabetes Mellitus: Randomized Controlled Trial","title-short":"A Smartphone App to Restore Optimal Weight (SPAROW) in Women With Recent Gestational Diabetes Mellitus","volume":"9","author":[{"family":"Lim","given":"Karen"},{"family":"Chan","given":"Shiao-Yng"},{"family":"Lim","given":"Su Lin"},{"family":"Tai","given":"Bee Choo"},{"family":"Tsai","given":"Cammy"},{"family":"Wong","given":"Su Ren"},{"family":"Ang","given":"Siew Min"},{"family":"Yew","given":"Tong Wei"},{"family":"Tai","given":"E. Shyong"},{"family":"Yong","given":"Eu Leong"}],"issued":{"date-parts":[["2021",3,1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7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4945EB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A Smartphone App to Restore Optimal Weight (SPAROW) in Women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Recent Gestational Diabetes Mellitus: Randomized Controlled Trial</w:t>
            </w:r>
          </w:p>
        </w:tc>
      </w:tr>
      <w:tr w:rsidR="008552BE" w:rsidRPr="008552BE" w14:paraId="46CC7CEE" w14:textId="77777777" w:rsidTr="00E56CFD">
        <w:trPr>
          <w:trHeight w:val="227"/>
        </w:trPr>
        <w:tc>
          <w:tcPr>
            <w:tcW w:w="0" w:type="auto"/>
            <w:shd w:val="clear" w:color="auto" w:fill="auto"/>
            <w:noWrap/>
            <w:vAlign w:val="center"/>
            <w:hideMark/>
          </w:tcPr>
          <w:p w14:paraId="208DF8F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4</w:t>
            </w:r>
          </w:p>
        </w:tc>
        <w:tc>
          <w:tcPr>
            <w:tcW w:w="2365" w:type="dxa"/>
            <w:shd w:val="clear" w:color="auto" w:fill="auto"/>
            <w:vAlign w:val="center"/>
            <w:hideMark/>
          </w:tcPr>
          <w:p w14:paraId="019496B7" w14:textId="30C056E1"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5fhAD5tl","properties":{"formattedCitation":"[75]","plainCitation":"[75]","noteIndex":0},"citationItems":[{"id":170,"uris":["http://zotero.org/users/9206511/items/YGY36GSN"],"itemData":{"id":170,"type":"article-journal","abstract":"OBJECTIVE: The objective of this study was to assess sources of information about gestational weight gain (GWG), diet and exercise among first-time pregnant Brazilian women in the USA.\nDESIGN: Cross-sectional survey.\nSETTING: Massachusetts, USA.\nPARTICIPANTS: First-time pregnant Brazilian women.\nRESULTS: Eighty-six women, the majority of whom were immigrants (96·5 %) classified as having low acculturation levels (68 %), participated in the study. Approximately two-thirds of respondents had sought information about GWG (72·1 %), diet (79·1 %) and exercise (74·4 %) via the internet. Women classified as having low acculturation levels were more likely to seek information about GWG via the internet (OR = 7·55; 95 % CI 1·41, 40·26) than those with high acculturation levels after adjusting for age and receiving information about GWG from healthcare provider (doctor or midwife). Moreover, many respondents reported seeking information about GWG (67 %), diet (71 %) and exercise (52 %) from family and friends. Women who self-identified as being overweight pre-pregnancy were less likely to seek information about diet (OR = 0·32; 95 % CI 0·11, 0·93) and exercise (OR = 0·33; 95 % CI 0·11, 0·96) from family and friends than those who self-identified being normal-weight pre-pregnancy.\nCONCLUSIONS: This is the first study to assess sources of information about GWG, diet and exercise among pregnant Brazilian immigrants in the USA. Findings have implications for the design of interventions and suggest the potential of mHealth intervention as low-cost, easy access option for delivering culturally and linguistically tailored evidence-based information about GWG incorporating behavioural change practices to this growing immigrant group.","container-title":"Public Health Nutrition","DOI":"10.1017/S1368980021001798","ISSN":"1475-2727","issue":"17","journalAbbreviation":"Public Health Nutr","language":"eng","note":"PMID: 33904387","page":"5720-5729","source":"PubMed","title":"Sources of information about gestational weight gain, diet and exercise among Brazilian immigrant women living in the USA: a cross-sectional study","title-short":"Sources of information about gestational weight gain, diet and exercise among Brazilian immigrant women living in the USA","volume":"24","author":[{"family":"Lindsay","given":"Ana Cristina"},{"family":"Le","given":"Qun"},{"family":"Nogueira","given":"Denise L."},{"family":"Machado","given":"Márcia Mt"},{"family":"Greaney","given":"Mary L."}],"issued":{"date-parts":[["2021",1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7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C66977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Sources of information about gestational weight gain, diet and exercise among Brazilian immigrant women living in the USA: a cross-sectional study</w:t>
            </w:r>
          </w:p>
        </w:tc>
      </w:tr>
      <w:tr w:rsidR="008552BE" w:rsidRPr="008552BE" w14:paraId="13BD4EFD" w14:textId="77777777" w:rsidTr="00E56CFD">
        <w:trPr>
          <w:trHeight w:val="227"/>
        </w:trPr>
        <w:tc>
          <w:tcPr>
            <w:tcW w:w="0" w:type="auto"/>
            <w:shd w:val="clear" w:color="auto" w:fill="auto"/>
            <w:noWrap/>
            <w:vAlign w:val="center"/>
            <w:hideMark/>
          </w:tcPr>
          <w:p w14:paraId="2DE1823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5</w:t>
            </w:r>
          </w:p>
        </w:tc>
        <w:tc>
          <w:tcPr>
            <w:tcW w:w="2365" w:type="dxa"/>
            <w:shd w:val="clear" w:color="auto" w:fill="auto"/>
            <w:vAlign w:val="center"/>
            <w:hideMark/>
          </w:tcPr>
          <w:p w14:paraId="3F4D43F5" w14:textId="1DFC307C"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eastAsia="it-IT"/>
              </w:rPr>
              <w:fldChar w:fldCharType="begin"/>
            </w:r>
            <w:r w:rsidRPr="008552BE">
              <w:rPr>
                <w:rFonts w:ascii="Times New Roman" w:eastAsia="Times New Roman" w:hAnsi="Times New Roman"/>
                <w:lang w:eastAsia="it-IT"/>
              </w:rPr>
              <w:instrText xml:space="preserve"> ADDIN ZOTERO_ITEM CSL_CITATION {"citationID":"vUgwu4ah","properties":{"formattedCitation":"[76]","plainCitation":"[76]","noteIndex":0},"citationItems":[{"id":217,"uris":["http://zotero.org/users/9206511/items/UT522MYJ"],"itemData":{"id":217,"type":"article-journal","abstract":"OBJECTIVE: To explore how Brazilian-born immigrant mothers living in the USA obtain information about physical activity (PA) and screen time (ST) behaviours for their preschool-aged children.\nRESEARCH DESIGN: Focus group discussions (FGDs) were used to gain an in-depth understanding of research topics. All FGDs were audio-recorded and professionally transcribed verbatim. The Portuguese transcripts were analysed using thematic analysis, an iterative process of coding the data in phases to create meaningful patterns.\nPARTICIPANTS: Thirty-seven Brazilian-born immigrant mothers of preschool-age children.\nSETTING: This study was conducted in two cities in Massachusetts (MA). Participants were recruited from two predominantly Brazilian churches, local Brazilian businesses and community-based social and health services organisations in the Greater Boston area in MA.\nRESULTS: Analyses revealed that the mothers participating in this study did not initially actively seek out information about PA and ST for their preschool-age children, but that they received unsolicited information about these behaviours from multiple sources including their child's paediatrician, Women, Infant and Children (WIC) programme staff, members of their social network of Brazilian friends and the Brazilian media. Mothers reported that this unsolicited information increased their knowledge about the importance of making sure their children were physically active and not participating in excessive ST. This increased awareness led mothers to actively seek information about PA and ST behaviours via the internet and through interpersonal communication with fellow</w:instrText>
            </w:r>
            <w:r w:rsidRPr="008552BE">
              <w:rPr>
                <w:rFonts w:ascii="Times New Roman" w:eastAsia="Times New Roman" w:hAnsi="Times New Roman"/>
                <w:lang w:val="en-US" w:eastAsia="it-IT"/>
              </w:rPr>
              <w:instrText xml:space="preserve"> Brazilian friends and family.\nCONCLUSIONS: Given the value Brazilian immigrant mothers placed on the advice of their paediatricians and WIC staff, interventions should consider involving these healthcare professionals, possibly through including endorsement (eg, prescription for PA and maximum ST). More research is needed to ensure Brazilian immigrant mothers' health and media literacy including their ability to navigate the online environment and to discern the accuracy and quality of information from various web sites.","container-title":"BMJ open","DOI":"10.1136/bmjopen-2018-021844","ISSN":"2044-6055","issue":"8","journalAbbreviation":"BMJ Open","language":"eng","note":"PMID: 30082357\nPMCID: PMC6089290","page":"e021844","source":"PubMed","title":"Exploring how Brazilian immigrant mothers living in the USA obtain information about physical activity and screen time for their preschool-aged children: a qualitative study","title-short":"Exploring how Brazilian immigrant mothers living in the USA obtain information about physical activity and screen time for their preschool-aged children","volume":"8","author":[{"family":"Lindsay","given":"Ana Cristina"},{"family":"Moura Arruda","given":"Carlos André"},{"family":"Tavares Machado","given":"Márcia Maria"},{"family":"De Andrade","given":"Gabriela Pereira"},{"family":"Greaney","given":"Mary L."}],"issued":{"date-parts":[["2018",8,6]]}}}],"schema":"https://github.com/citation-style-language/schema/raw/master/csl-citation.json"} </w:instrText>
            </w:r>
            <w:r w:rsidRPr="008552BE">
              <w:rPr>
                <w:rFonts w:ascii="Times New Roman" w:eastAsia="Times New Roman" w:hAnsi="Times New Roman"/>
                <w:lang w:eastAsia="it-IT"/>
              </w:rPr>
              <w:fldChar w:fldCharType="separate"/>
            </w:r>
            <w:r w:rsidRPr="008552BE">
              <w:rPr>
                <w:rFonts w:ascii="Times New Roman" w:hAnsi="Times New Roman"/>
                <w:lang w:val="en-US"/>
              </w:rPr>
              <w:t>[76]</w:t>
            </w:r>
            <w:r w:rsidRPr="008552BE">
              <w:rPr>
                <w:rFonts w:ascii="Times New Roman" w:eastAsia="Times New Roman" w:hAnsi="Times New Roman"/>
                <w:lang w:eastAsia="it-IT"/>
              </w:rPr>
              <w:fldChar w:fldCharType="end"/>
            </w:r>
          </w:p>
        </w:tc>
        <w:tc>
          <w:tcPr>
            <w:tcW w:w="6946" w:type="dxa"/>
            <w:shd w:val="clear" w:color="auto" w:fill="auto"/>
            <w:vAlign w:val="center"/>
            <w:hideMark/>
          </w:tcPr>
          <w:p w14:paraId="1234EEE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xploring how Brazilian immigrant mothers living in the USA obtain information about physical activity and screen time for their preschool-aged children: a qualitative study</w:t>
            </w:r>
          </w:p>
        </w:tc>
      </w:tr>
      <w:tr w:rsidR="008552BE" w:rsidRPr="008552BE" w14:paraId="14F5C942" w14:textId="77777777" w:rsidTr="00E56CFD">
        <w:trPr>
          <w:trHeight w:val="227"/>
        </w:trPr>
        <w:tc>
          <w:tcPr>
            <w:tcW w:w="0" w:type="auto"/>
            <w:shd w:val="clear" w:color="auto" w:fill="auto"/>
            <w:noWrap/>
            <w:vAlign w:val="center"/>
            <w:hideMark/>
          </w:tcPr>
          <w:p w14:paraId="608BEF3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6</w:t>
            </w:r>
          </w:p>
        </w:tc>
        <w:tc>
          <w:tcPr>
            <w:tcW w:w="2365" w:type="dxa"/>
            <w:shd w:val="clear" w:color="auto" w:fill="auto"/>
            <w:vAlign w:val="center"/>
            <w:hideMark/>
          </w:tcPr>
          <w:p w14:paraId="7363F5E0" w14:textId="08CD03D3"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AYpuxxYl","properties":{"formattedCitation":"[77]","plainCitation":"[77]","noteIndex":0},"citationItems":[{"id":7,"uris":["http://zotero.org/users/9206511/items/GZRF66DB"],"itemData":{"id":7,"type":"article-journal","abstract":"BACKGROUND: Caring for people with dementia is highly challenging, and family carers are recognised as being at increased risk of physical and mental ill-health. Most current interventions have limited success in reducing stress among carers of people with dementia. Mindfulness-based stress reduction (MBSR) draws on a range of practices and may be a promising approach to helping carers of people with dementia.\nOBJECTIVES: To assess the effectiveness of MBSR in reducing the stress of family carers of people with dementia.\nSEARCH METHODS: We searched ALOIS - the Cochrane Dementia and Cognitive Improvement Group's Specialized Register, the Cochrane Central Register of Controlled Trials (CENTRAL) (all years to Issue 9 of 12, 2017), MEDLINE (Ovid SP 1950 to September 2017), Embase (Ovid SP 1974 to Sepetmber 2017), Web of Science (ISI Web of Science 1945 to September 2017), PsycINFO (Ovid SP 1806 to September 2017), CINAHL (all dates to September 2017), LILACS (all dates to September 2017), World Health Organization (WHO) International Clinical Trials Registry Platform (ICTRP), ClinicalTrials.gov, and Dissertation Abstracts International (DAI) up to 6 September 2017, with no language restrictions.\nSELECTION CRITERIA: Randomised controlled trials (RCTs) of MBSR for family carers of people with dementia.\nDATA COLLECTION AND ANALYSIS: Two review authors independently screened references for inclusion criteria, extracted data, assessed the risk of bias of trials with the Cochrane 'Risk of bias' tool, and evaluated the quality of the evidence using the GRADE instrument. We contacted study authors for additional information, then conducted meta-analyses, or reported results narratively in the case of insufficient data. We used standard methodological procedures expected by Cochrane.\nMAIN RESULTS: We included five RCTs involving 201 carers assessing the effectiveness of MBSR. Controls used in included studies varied in structure and content. Mindfulness-based stress reduction programmes were compared with either active controls (those matched for time and attention with MBSR, i.e. education, social support, or progressive muscle relaxation), or inactive controls (those not matched for time and attention with MBSR, i.e. self help education or respite care). One trial used both active and inactive comparisons with MBSR. All studies were at high risk of bias in terms of blinding of outcome assessment. Most studies provided no information about selective reporting, incomplete outcome data, or allocation concealment.1. Compared with active controls, MBSR may reduce depressive symptoms of carers at the end of the intervention (3 trials, 135 participants; standardised mean difference (SMD) -0.63, 95% confidence interval (CI) -0.98 to -0.28; P&lt;0.001; low-quality evidence). We could not be certain of any effect on clinically significant depressive symptoms (very low-quality evidence).Mindfulness-based stress reduction compared with active control may decrease carer anxiety at the end of the intervention (1 trial, 78 participants; mean difference (MD) -7.50, 95% CI -13.11 to -1.89; P&lt;0.001; low-quality evidence) and may slightly increase carer burden (3 trials, 135 participants; SMD 0.24, 95% CI -0.11 to 0.58; P=0.18; low-quality evidence), although both results were imprecise, and we could not exclude little or no effect. Due to the very low quality of the evidence, we could not be sure of any effect on carers' coping style, nor could we determine whether carers were more or less likely to drop out of treatment.2. Compared with inactive controls, MBSR showed no clear evidence of any effect on depressive symptoms (2 trials, 50 participants; MD -1.97, 95% CI -6.89 to 2.95; P=0.43; low-quality evidence). We could not be certain of any effect on clinically significant depressive symptoms (very low-quality evidence).In this comparison, MBSR may also reduce carer anxiety at the end of the intervention (1 trial, 33 participants; MD -7.27, 95% CI -14.92 to 0.38; P=0.06; low-quality evidence), although we were unable to exclude little or no effect. Due to the very low quality of the evidence, we could not be certain of any effects of MBSR on carer burden, the use of positive coping strategies, or dropout rates.We found no studies that looked at quality of life of carers or care-recipients, or institutionalisation.Only one included study reported on adverse events, noting a single adverse event related to yoga practices at home AUTHORS' CONCLUSIONS: After accounting for non-specific effects of the intervention (i.e. comparing it with an active control), low-quality evidence suggests that MBSR may reduce carers' depressive symptoms and anxiety, at least in the short term.There are significant limitations to the evidence base on MBSR in this population. Our GRADE assessment of the evidence was low to very low quality. We downgraded the quality of the evidence primarily because of high risk of detection or performance bias, and imprecision.In conclusion, MBSR has the potential to meet some important needs of the carer, but more high-quality studies in this field are needed to confirm its efficacy.","container-title":"The Cochrane Database of Systematic Reviews","DOI":"10.1002/14651858.CD012791.pub2","ISSN":"1469-493X","journalAbbreviation":"Cochrane Database Syst Rev","language":"eng","note":"PMID: 30106471\nPMCID: PMC6513415","page":"CD012791","source":"PubMed","title":"Mindfulness-based stress reduction for family carers of people with dementia","volume":"8","author":[{"family":"Liu","given":"Zheng"},{"family":"Sun","given":"Yu-Ying"},{"family":"Zhong","given":"Bao-Liang"}],"issued":{"date-parts":[["2018",8,1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7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5CDC92B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Mindfulness-based stress reduction for family carers of people with dementia</w:t>
            </w:r>
          </w:p>
        </w:tc>
      </w:tr>
      <w:tr w:rsidR="008552BE" w:rsidRPr="008552BE" w14:paraId="1D39B534" w14:textId="77777777" w:rsidTr="00E56CFD">
        <w:trPr>
          <w:trHeight w:val="227"/>
        </w:trPr>
        <w:tc>
          <w:tcPr>
            <w:tcW w:w="0" w:type="auto"/>
            <w:shd w:val="clear" w:color="auto" w:fill="auto"/>
            <w:noWrap/>
            <w:vAlign w:val="center"/>
            <w:hideMark/>
          </w:tcPr>
          <w:p w14:paraId="34369AB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7</w:t>
            </w:r>
          </w:p>
        </w:tc>
        <w:tc>
          <w:tcPr>
            <w:tcW w:w="2365" w:type="dxa"/>
            <w:shd w:val="clear" w:color="auto" w:fill="auto"/>
            <w:vAlign w:val="center"/>
            <w:hideMark/>
          </w:tcPr>
          <w:p w14:paraId="2DDAC2CA" w14:textId="38D94D5C"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rJt6eyNk","properties":{"formattedCitation":"[78]","plainCitation":"[78]","noteIndex":0},"citationItems":[{"id":189,"uris":["http://zotero.org/users/9206511/items/9MLZU6ME"],"itemData":{"id":189,"type":"article-journal","abstract":"Human papillomavirus (HPV) infection is pervasive among sexually active women and men, and Hispanic women are at particularly high risk as they have higher rates of invasive cervical cancer compared to other racial or ethnic groups in the United States. There is a need for interventions to increase HPV vaccination among this high-risk population. This study investigated how to modify a previously developed web-based intervention that provided individually tailored information about HPV to improve its use among the Latino population. A community-oriented modification approach incorporated feedback from a community advisory committee, and focus groups among the Latino population, to modify the intervention. Several themes emerged including a need for basic information about HPV and HPV vaccination, changes to make the intervention appear less clinical, and incorporation of information addressing barriers specific to the Latino community. This work was done in preparation for a randomized trial to assess the impact of this modified intervention on HPV vaccination attitudes and uptake among Latino young adults and parents of adolescents. If effective, our intervention could be a resource for reducing HPV vaccination concerns, improving immunization rates, and educating Latinos about HPV and the HPV vaccine outside of the time boundaries of the traditional clinical encounter.","container-title":"Journal of Health Communication","DOI":"10.1080/10810730.2016.1275890","ISSN":"1087-0415","issue":"4","journalAbbreviation":"J Health Commun","language":"eng","note":"PMID: 28276945","page":"285-293","source":"PubMed","title":"Using Community Engagement to Develop a Web-Based Intervention for Latinos about the HPV Vaccine","volume":"22","author":[{"family":"Maertens","given":"Julie A."},{"family":"Jimenez-Zambrano","given":"Andrea M."},{"family":"Albright","given":"Karen"},{"family":"Dempsey","given":"Amanda F."}],"issued":{"date-parts":[["2017",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7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C6F847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Using Community Engagement to Develop a Web-Based Intervention for Latinos about the HPV Vaccine</w:t>
            </w:r>
          </w:p>
        </w:tc>
      </w:tr>
      <w:tr w:rsidR="008552BE" w:rsidRPr="008552BE" w14:paraId="0C4A45B2" w14:textId="77777777" w:rsidTr="00E56CFD">
        <w:trPr>
          <w:trHeight w:val="227"/>
        </w:trPr>
        <w:tc>
          <w:tcPr>
            <w:tcW w:w="0" w:type="auto"/>
            <w:shd w:val="clear" w:color="auto" w:fill="auto"/>
            <w:noWrap/>
            <w:vAlign w:val="center"/>
            <w:hideMark/>
          </w:tcPr>
          <w:p w14:paraId="49E95BE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8</w:t>
            </w:r>
          </w:p>
        </w:tc>
        <w:tc>
          <w:tcPr>
            <w:tcW w:w="2365" w:type="dxa"/>
            <w:shd w:val="clear" w:color="auto" w:fill="auto"/>
            <w:vAlign w:val="center"/>
            <w:hideMark/>
          </w:tcPr>
          <w:p w14:paraId="1877F98D" w14:textId="4B473F3D"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HqRiASpY","properties":{"formattedCitation":"[79]","plainCitation":"[79]","noteIndex":0},"citationItems":[{"id":323,"uris":["http://zotero.org/users/9206511/items/EYEV9AB5"],"itemData":{"id":323,"type":"article-journal","abstract":"BACKGROUND: Passive sensor data from mobile devices can shed light on daily activities, social behavior, and maternal-child interactions to improve maternal and child health services including mental healthcare. We assessed feasibility and acceptability of the Sensing Technologies for Maternal Depression Treatment in Low Resource Settings (StandStrong) platform. The StandStrong passive data collection platform was piloted with adolescent and young mothers, including mothers experiencing postpartum depression, in Nepal.\nMETHODS: Mothers (15-25 years old) with infants (&lt; 12 months old) were recruited in person from vaccination clinics in rural Nepal. They were provided with an Android smartphone and a Bluetooth beacon to collect data in four domains: the mother's location using the Global Positioning System (GPS), physical activity using the phone's accelerometer, auditory environment using episodic audio recording on the phone, and mother-infant proximity measured with the Bluetooth beacon attached to the infant's clothing. Feasibility and acceptability were evaluated based on the amount of passive sensing data collected compared to the total amount that could be collected in a 2-week period. Endline qualitative interviews were conducted to understand mothers' experiences and perceptions of passive data collection.\nRESULTS: Of the 782 women approached, 320 met eligibility criteria and 38 mothers (11 depressed, 27 non-depressed) were enrolled. 38 mothers (11 depressed, 27 non-depressed) were enrolled. Across all participants, 5,579 of the hour-long data collection windows had at least one audio recording [mean (M) = 57.4% of the total possible hour-long recording windows per participant; median (Mdn) = 62.6%], 5,001 activity readings (M = 50.6%; Mdn = 63.2%), 4,168 proximity readings (M = 41.1%; Mdn = 47.6%), and 3,482 GPS readings (M = 35.4%; Mdn = 39.2%). Feasibility challenges were phone battery charging, data usage exceeding prepaid limits, and burden of carrying mobile phones. Acceptability challenges were privacy concerns and lack of family involvement. Overall, families' understanding of passive sensing and families' awareness of potential benefits to mothers and infants were the major modifiable factors increasing acceptability and reducing gaps in data collection.\nCONCLUSION: Per sensor type, approximately half of the hour-long collection windows had at least one reading. Feasibility challenges for passive sensing on mobile devices can be addressed by providing alternative phone charging options, reverse billing for the app, and replacing mobile phones with smartwatches. Enhancing acceptability will require greater family involvement and improved communication regarding benefits of passive sensing for psychological interventions and other health services. Registration International Registered Report Identifier (IRRID): DERR1-10.2196/14734.","container-title":"BMC medical informatics and decision making","DOI":"10.1186/s12911-021-01473-2","ISSN":"1472-6947","issue":"1","journalAbbreviation":"BMC Med Inform Decis Mak","language":"eng","note":"PMID: 33827552\nPMCID: PMC8025381","page":"117","source":"PubMed","title":"Passive sensing on mobile devices to improve mental health services with adolescent and young mothers in low-resource settings: the role of families in feasibility and acceptability","title-short":"Passive sensing on mobile devices to improve mental health services with adolescent and young mothers in low-resource settings","volume":"21","author":[{"family":"Maharjan","given":"Sujen Man"},{"family":"Poudyal","given":"Anubhuti"},{"family":"Heerden","given":"Alastair","non-dropping-particle":"van"},{"family":"Byanjankar","given":"Prabin"},{"family":"Thapa","given":"Ada"},{"family":"Islam","given":"Celia"},{"family":"Kohrt","given":"Brandon A."},{"family":"Hagaman","given":"Ashley"}],"issued":{"date-parts":[["2021",4,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7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DAD4C0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Passive sensing on mobile devices to improve mental health services with adolescent and young mothers in low-resource settings: the role of families in feasibility and acceptability</w:t>
            </w:r>
          </w:p>
        </w:tc>
      </w:tr>
      <w:tr w:rsidR="008552BE" w:rsidRPr="008552BE" w14:paraId="57F4BDD1" w14:textId="77777777" w:rsidTr="00E56CFD">
        <w:trPr>
          <w:trHeight w:val="227"/>
        </w:trPr>
        <w:tc>
          <w:tcPr>
            <w:tcW w:w="0" w:type="auto"/>
            <w:shd w:val="clear" w:color="auto" w:fill="auto"/>
            <w:noWrap/>
            <w:vAlign w:val="center"/>
            <w:hideMark/>
          </w:tcPr>
          <w:p w14:paraId="1860640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79</w:t>
            </w:r>
          </w:p>
        </w:tc>
        <w:tc>
          <w:tcPr>
            <w:tcW w:w="2365" w:type="dxa"/>
            <w:shd w:val="clear" w:color="auto" w:fill="auto"/>
            <w:vAlign w:val="center"/>
            <w:hideMark/>
          </w:tcPr>
          <w:p w14:paraId="44EA3A62" w14:textId="4563001D" w:rsidR="00DE5443" w:rsidRPr="008552BE" w:rsidRDefault="00E15614"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00231A02" w:rsidRPr="008552BE">
              <w:rPr>
                <w:rFonts w:ascii="Times New Roman" w:eastAsia="Times New Roman" w:hAnsi="Times New Roman"/>
                <w:lang w:val="en-US" w:eastAsia="it-IT"/>
              </w:rPr>
              <w:instrText xml:space="preserve"> ADDIN ZOTERO_ITEM CSL_CITATION {"citationID":"nMA8Mysv","properties":{"formattedCitation":"[80]","plainCitation":"[80]","noteIndex":0},"citationItems":[{"id":76,"uris":["http://zotero.org/users/9206511/items/VFIVEAFS"],"itemData":{"id":76,"type":"article-journal","abstract":"The influence of fathers, grandmothers and other family members on maternal, infant and young child nutrition practices has been well documented for decades, yet many social and behavioural interventions continue to reach only mothers. While recent guidelines recommend involving fathers, grandmothers and other family members in maternal and child nutrition, we lack a comprehensive review of interventions that have engaged them. This scoping review aimed to address this gap by describing social and behavioural interventions to engage family members in maternal and child nutrition in low- and middle-income countries. We systematically searched PubMed, Scopus, Web of Science, Global Health and CINAHL for peer-reviewed studies meeting inclusion criteria. We screened 6,570 abstracts, evaluated 179 full-text articles, and included 87 articles from 63 studies. Studies reported a broad range of approaches to engage fathers, grandmothers and other family members to support maternal nutrition (n = 6); breastfeeding (n = 32); complementary feeding (n = 6) and multiple maternal and child nutrition practices (n = 19). Interventions were facility and community based; included individual and group-based interpersonal communication, community mobilization, mass media and mHealth; and reached mothers and family members together or separately. Most interventions were located within the health sector; rare exceptions included nutrition-sensitive agriculture, social protection, early child development and community development interventions. Few interventions addressed gender norms, decision-making, and family dynamics or described formative research or theories informing intervention design. These diverse studies can shed light on innovative programme approaches to increase family support for maternal and child nutrition.","container-title":"Maternal &amp; Child Nutrition","DOI":"10.1111/mcn.13158","ISSN":"1740-8709","journalAbbreviation":"Matern Child Nutr","language":"eng","note":"PMID: 34241961\nPMCID: PMC8269148","page":"e13158","source":"PubMed","title":"Engaging family members in maternal, infant and young child nutrition activities in low- and middle-income countries: A systematic scoping review","title-short":"Engaging family members in maternal, infant and young child nutrition activities in low- and middle-income countries","volume":"17 Suppl 1","author":[{"family":"Martin","given":"Stephanie L."},{"family":"McCann","given":"Juliet K."},{"family":"Gascoigne","given":"Emily"},{"family":"Allotey","given":"Diana"},{"family":"Fundira","given":"Dadirai"},{"family":"Dickin","given":"Katherine L."}],"issued":{"date-parts":[["2021",7]]}}}],"schema":"https://github.com/citation-style-language/schema/raw/master/csl-citation.json"} </w:instrText>
            </w:r>
            <w:r w:rsidRPr="008552BE">
              <w:rPr>
                <w:rFonts w:ascii="Times New Roman" w:eastAsia="Times New Roman" w:hAnsi="Times New Roman"/>
                <w:lang w:val="en-US" w:eastAsia="it-IT"/>
              </w:rPr>
              <w:fldChar w:fldCharType="separate"/>
            </w:r>
            <w:r w:rsidR="00231A02" w:rsidRPr="008552BE">
              <w:rPr>
                <w:rFonts w:ascii="Times New Roman" w:hAnsi="Times New Roman"/>
                <w:lang w:val="en-US"/>
              </w:rPr>
              <w:t>[8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8CE934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Engaging family members in maternal, </w:t>
            </w:r>
            <w:proofErr w:type="gramStart"/>
            <w:r w:rsidRPr="008552BE">
              <w:rPr>
                <w:rFonts w:ascii="Times New Roman" w:eastAsia="Times New Roman" w:hAnsi="Times New Roman"/>
                <w:lang w:val="en-US" w:eastAsia="it-IT"/>
              </w:rPr>
              <w:t>infant</w:t>
            </w:r>
            <w:proofErr w:type="gramEnd"/>
            <w:r w:rsidRPr="008552BE">
              <w:rPr>
                <w:rFonts w:ascii="Times New Roman" w:eastAsia="Times New Roman" w:hAnsi="Times New Roman"/>
                <w:lang w:val="en-US" w:eastAsia="it-IT"/>
              </w:rPr>
              <w:t xml:space="preserve"> and young child nutrition activities in low- and middle-income countries: A systematic scoping review</w:t>
            </w:r>
          </w:p>
        </w:tc>
      </w:tr>
      <w:tr w:rsidR="008552BE" w:rsidRPr="008552BE" w14:paraId="230C5BD1" w14:textId="77777777" w:rsidTr="00E56CFD">
        <w:trPr>
          <w:trHeight w:val="227"/>
        </w:trPr>
        <w:tc>
          <w:tcPr>
            <w:tcW w:w="0" w:type="auto"/>
            <w:shd w:val="clear" w:color="auto" w:fill="auto"/>
            <w:noWrap/>
            <w:vAlign w:val="center"/>
            <w:hideMark/>
          </w:tcPr>
          <w:p w14:paraId="6322EF83"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0</w:t>
            </w:r>
          </w:p>
        </w:tc>
        <w:tc>
          <w:tcPr>
            <w:tcW w:w="2365" w:type="dxa"/>
            <w:shd w:val="clear" w:color="auto" w:fill="auto"/>
            <w:vAlign w:val="center"/>
            <w:hideMark/>
          </w:tcPr>
          <w:p w14:paraId="4E4B66B5" w14:textId="2AA8F103"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m076OlLC","properties":{"formattedCitation":"[81]","plainCitation":"[81]","noteIndex":0},"citationItems":[{"id":457,"uris":["http://zotero.org/users/9206511/items/WMJ89V7E"],"itemData":{"id":457,"type":"article-journal","abstract":"Autism spectrum disorders (ASD) are complex neurodevelopmental conditions that have been rising markedly in prevalence for the past 30 years, now thought to affect 1 in 68 in the United States. This has prompted the search for possible explanations, and has even resulted in some controversy regarding the \"true\" prevalence of autism. ASD are influenced by a variety of genetic, environmental, and possibly immunological factors that act during critical periods to alter key developmental processes. This can affect multiple systems and manifests as the social and behavioral deficits that define these disorders. The interaction of environmental exposures in the context of an individual's genetic susceptibilities manifests differently in each case, leading to heterogeneous phenotypes and varied comorbid symptoms within the disorder. This has also made it very difficult to elucidate underlying genes and exposure profiles, but progress is being made in this area. Some pharmaceutical drugs, toxicants, and metabolic and nutritional factors have been identified in epidemiological studies as increasing autism risk, especially during the prenatal period. Immunologic risk factors, including maternal infection during pregnancy, autoantibodies to fetal brain proteins, and familial autoimmune disease, have consistently been observed across multiple studies, as have immune abnormalities in individuals with ASD. Mechanistic research using animal models and patient-derived stem cells will help researchers to understand the complex etiology of these neurodevelopmental disorders, which will lead to more effective therapies and preventative strategies. Proposed therapies that need more investigation include special diets, probiotics, immune modulation, oxytocin, and personalized pharmacogenomic targets. The ongoing search for biomarkers and better treatments will result in earlier identification of ASD and provide much needed help and relief for afflicted families. (C) 2015 Published by Elsevier Ltd.","container-title":"Journal of Autoimmunity","DOI":"10.1016/j.jaut.2015.11.003","ISSN":"0896-8411","journalAbbreviation":"J. Autoimmun.","language":"English","note":"publisher-place: London\npublisher: Academic Press Ltd- Elsevier Science Ltd\nWOS:000370884900001","page":"1-7","source":"Web of Science Nextgen","title":"Risk factors in autism: Thinking outside the brain","title-short":"Risk factors in autism","volume":"67","author":[{"family":"Matelski","given":"Lauren"},{"family":"Van de Water","given":"Judy"}],"issued":{"date-parts":[["2016",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8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DAFF9B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Risk factors in autism: Thinking outside the brain</w:t>
            </w:r>
          </w:p>
        </w:tc>
      </w:tr>
      <w:tr w:rsidR="008552BE" w:rsidRPr="008552BE" w14:paraId="2E504309" w14:textId="77777777" w:rsidTr="00E56CFD">
        <w:trPr>
          <w:trHeight w:val="227"/>
        </w:trPr>
        <w:tc>
          <w:tcPr>
            <w:tcW w:w="0" w:type="auto"/>
            <w:shd w:val="clear" w:color="auto" w:fill="auto"/>
            <w:noWrap/>
            <w:vAlign w:val="center"/>
            <w:hideMark/>
          </w:tcPr>
          <w:p w14:paraId="2C2B357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1</w:t>
            </w:r>
          </w:p>
        </w:tc>
        <w:tc>
          <w:tcPr>
            <w:tcW w:w="2365" w:type="dxa"/>
            <w:shd w:val="clear" w:color="auto" w:fill="auto"/>
            <w:vAlign w:val="center"/>
            <w:hideMark/>
          </w:tcPr>
          <w:p w14:paraId="10AE2C0F" w14:textId="38164957"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XF4hfuAB","properties":{"formattedCitation":"[82]","plainCitation":"[82]","noteIndex":0},"citationItems":[{"id":171,"uris":["http://zotero.org/users/9206511/items/5VDVYRPT"],"itemData":{"id":171,"type":"article-journal","abstract":"Background: The prevalence of maternal perinatal obesity is rising, and in turn, increases health risks and morbidity for both mother and child. Past evidence suggests the preconceptional Strong Healthy Women (SHW) intervention can reduce multiple biobehavioral risk factors for adverse perinatal health. The SHW intervention, however, was time- and resource-intensive to deliver. Mobile health (mHealth) technologies provide an opportunity to expand intervention reach while reducing implementation cost and burden. Previous research suggests that preconceptional women are broadly supportive of using smartphones for behavior change, yet few studies have elicited their specific preferences for a targeted mHealth intervention. The objective of this study was to evaluate women's preferences for receiving SHW content via smartphone to supplement the design of SMART SHW, a redeveloped version of the intervention that utilizes smartphones to enhance delivery.\nMethods: Overweight/obese (mean BMI =31.4) preconceptional community women (N=40) participated in semi-structured focus group interviews. SHW components across four content areas (physical activity, nutrition, stress, weight management) were presented to participants; women provided preferences for program elements viewed as acceptable to convert to smartphone. Thematic analysis was used to analyze interview data. After the interviews were completed, an iterative review of the data to determine which aspects of SHW were feasible to modify for mobile delivery was conducted.\nResults: Women preferred to receive SHW communications, surveys, and educational materials on their smartphones via texting, mobile websites, and a SMART SHW app; MyFitnessPal and a wearable pedometer were preferred methods for tracking nutrition and activity. Salient mHealth design themes included providing pop-ups as reminders, using web-based videos to supplement the curriculum, and presenting on-screen information in a concise format. In designing the final prototype, 87% of participant preferences were able to be incorporated.\nConclusions: Smartphone devices can enhance the reach of face-to-face behavioral interventions by reducing implementation burden. Engaging end-users (in this case, preconceptional women with overweight/obesity) in the mHealth design process through semi-structured focus groups is a feasible and useful approach. Eliciting and leveraging user preferences guides the development of an intervention framework that is highly acceptable to the target participants.","container-title":"mHealth","DOI":"10.21037/mhealth.2018.06.06","ISSN":"2306-9740","journalAbbreviation":"Mhealth","language":"eng","note":"PMID: 30148139\nPMCID: PMC6087796","page":"24","source":"PubMed","title":"Preconceptional health behavior change in women with overweight and obesity: prototype for SMART strong healthy women intervention","title-short":"Preconceptional health behavior change in women with overweight and obesity","volume":"4","author":[{"family":"Materia","given":"Frank T."},{"family":"Smyth","given":"Joshua M."},{"family":"Heron","given":"Kristin E."},{"family":"Hillemeier","given":"Marianne"},{"family":"Feinberg","given":"Mark E."},{"family":"Fonzi","given":"Patricia"},{"family":"Symons Downs","given":"Danielle"}],"issued":{"date-parts":[["2018"]]}}}],"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8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4DD068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proofErr w:type="spellStart"/>
            <w:r w:rsidRPr="008552BE">
              <w:rPr>
                <w:rFonts w:ascii="Times New Roman" w:eastAsia="Times New Roman" w:hAnsi="Times New Roman"/>
                <w:lang w:val="en-US" w:eastAsia="it-IT"/>
              </w:rPr>
              <w:t>Preconceptional</w:t>
            </w:r>
            <w:proofErr w:type="spellEnd"/>
            <w:r w:rsidRPr="008552BE">
              <w:rPr>
                <w:rFonts w:ascii="Times New Roman" w:eastAsia="Times New Roman" w:hAnsi="Times New Roman"/>
                <w:lang w:val="en-US" w:eastAsia="it-IT"/>
              </w:rPr>
              <w:t xml:space="preserve"> health behavior change in women with overweight and obesity: prototype for SMART strong healthy women intervention</w:t>
            </w:r>
          </w:p>
        </w:tc>
      </w:tr>
      <w:tr w:rsidR="008552BE" w:rsidRPr="008552BE" w14:paraId="454585F2" w14:textId="77777777" w:rsidTr="00E56CFD">
        <w:trPr>
          <w:trHeight w:val="227"/>
        </w:trPr>
        <w:tc>
          <w:tcPr>
            <w:tcW w:w="0" w:type="auto"/>
            <w:shd w:val="clear" w:color="auto" w:fill="auto"/>
            <w:noWrap/>
            <w:vAlign w:val="center"/>
            <w:hideMark/>
          </w:tcPr>
          <w:p w14:paraId="58286983"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2</w:t>
            </w:r>
          </w:p>
        </w:tc>
        <w:tc>
          <w:tcPr>
            <w:tcW w:w="2365" w:type="dxa"/>
            <w:shd w:val="clear" w:color="auto" w:fill="auto"/>
            <w:vAlign w:val="center"/>
            <w:hideMark/>
          </w:tcPr>
          <w:p w14:paraId="2164BE1A" w14:textId="0091C9D0"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g4QwVH1R","properties":{"formattedCitation":"[83]","plainCitation":"[83]","noteIndex":0},"citationItems":[{"id":273,"uris":["http://zotero.org/users/9206511/items/4WM45EBQ"],"itemData":{"id":273,"type":"article-journal","abstract":"In June 2008, the Medical Advisory Secretariat began work on the Diabetes Strategy Evidence Project, an evidence-based review of the literature surrounding strategies for successful management and treatment of diabetes. This project came about when the Health System Strategy Division at the Ministry of Health and Long-Term Care subsequently asked the secretariat to provide an evidentiary platform for the Ministry's newly released Diabetes Strategy.After an initial review of the strategy and consultation with experts, the secretariat identified five key areas in which evidence was needed. Evidence-based analyses have been prepared for each of these five areas: insulin pumps, behavioural interventions, bariatric surgery, home telemonitoring, and community based care. For each area, an economic analysis was completed where appropriate and is described in a separate report.To review these titles within the Diabetes Strategy Evidence series, please visit the Medical Advisory Secretariat Web site, http://www.health.gov.on.ca/english/providers/program/mas/mas_about.html,DIABETES STRATEGY EVIDENCE PLATFORM: Summary of Evidence-Based AnalysesContinuous Subcutaneous Insulin Infusion Pumps for Type 1 and Type 2 Adult Diabetics: An Evidence-Based AnalysisBehavioural Interventions for Type 2 Diabetes: An Evidence-Based AnalysisBARIATRIC SURGERY FOR PEOPLE WITH DIABETES AND MORBID OBESITY: An Evidence-Based SummaryCommunity-Based Care for the Management of Type 2 Diabetes: An Evidence-Based AnalysisHome Telemonitoring for Type 2 Diabetes: An Evidence-Based AnalysisApplication of the Ontario Diabetes Economic Model (ODEM) to Determine the Cost-effectiveness and Budget Impact of Selected Type 2 Diabetes Interventions in Ontario\nOBJECTIVE: The objective of this analysis is to review the efficacy of continuous subcutaneous insulin infusion (CSII) pumps as compared to multiple daily injections (MDI) for the type 1 and type 2 adult diabetics.\nCLINICAL NEED AND TARGET POPULATION: Insulin therapy is an integral component of the treatment of many individuals with diabetes. Type 1, or juvenile-onset diabetes, is a life-long disorder that commonly manifests in children and adolescents, but onset can occur at any age. It represents about 10% of the total diabetes population and involves immune-mediated destruction of insulin producing cells in the pancreas. The loss of these cells results in a decrease in insulin production, which in turn necessitates exogenous insulin therapy. Type 2, or 'maturity-onset' diabetes represents about 90% of the total diabetes population and is marked by a resistance to insulin or insufficient insulin secretion. The risk of developing type 2 diabetes increases with age, obesity, and lack of physical activity. The condition tends to develop gradually and may remain undiagnosed for many years. Approximately 30% of patients with type 2 diabetes eventually require insulin therapy.  CSII PUMPS: In conventional therapy programs for diabetes, insulin is injected once or twice a day in some combination of short- and long-acting insulin preparations. Some patients require intensive therapy regimes known as multiple daily injection (MDI) programs, in which insulin is injected three or more times a day. It's a time consuming process and usually requires an injection of slow acting basal insulin in the morning or evening and frequent doses of short-acting insulin prior to eating. The most common form of slower acting insulin used is neutral protamine gagedorn (NPH), which reaches peak activity 3 to 5 hours after injection. There are some concerns surrounding the use of NPH at night-time as, if injected immediately before bed, nocturnal hypoglycemia may occur. To combat nocturnal hypoglycemia and other issues related to absorption, alternative insulins have been developed, such as the slow-acting insulin glargine. Glargine has no peak action time and instead acts consistently over a twenty-four hour period, helping reduce the frequency of hypoglycemic episodes. Alternatively, intensive therapy regimes can be administered by continuous insulin infusion (CSII) pumps. These devices attempt to closely mimic the behaviour of the pancreas, continuously providing a basal level insulin to the body with additional boluses at meal times. Modern CSII pumps are comprised of a small battery-driven pump that is designed to administer insulin subcutaneously through the abdominal wall via butterfly needle. The insulin dose is adjusted in response to measured capillary glucose values in a fashion similar to MDI and is thus often seen as a preferred method to multiple injection therapy. There are, however, still risks associated with the use of CSII pumps. Despite the increased use of CSII pumps, there is uncertainty around their effectiveness as compared to MDI for improving glycemic control.  PART A: TYPE 1 DIABETIC ADULTS (#ENTITYSTARTX02265;19 YEARS) An evidence-based analysis on the efficacy of CSII pumps compared to MDI was carried out on both type 1 and type 2 adult diabetic populations.\nRESEARCH QUESTIONS: Are CSII pumps more effective than MDI for improving glycemic control in adults (≥19 years) with type 1 diabetes?Are CSII pumps more effective than MDI for improving additional outcomes related to diabetes such as quality of life (QoL)?\nLITERATURE SEARCH: INCLUSION CRITERIA: Randomized controlled trials, systematic reviews, meta-analysis and/or health technology assessments from MEDLINE, EMBASE, CINAHLAdults (≥ 19 years)Type 1 diabetesStudy evaluates CSII vs. MDIPublished between January 1, 2002 - March 24, 2009Patient currently on intensive insulin therapy\nEXCLUSION CRITERIA: Studies with &lt;20 patientsStudies &lt;5 weeks in durationCSII applied only at night time and not 24 hours/dayMixed group of diabetes patients (children, adults, type 1, type 2)Pregnancy studies\nOUTCOMES OF INTEREST: The primary outcomes of interest were glycosylated hemoglobin (HbA1c) levels, mean daily blood glucose, glucose variability, and frequency of hypoglycaemic events. Other outcomes of interest were insulin requirements, adverse events, and quality of life.\nSEARCH STRATEGY: The literature search strategy employed keywords and subject headings to capture the concepts of: 1) insulin pumps, and 2) type 1 diabetes. The search was run on July 6, 2008 in the following databases: Ovid MEDLINE (1996 to June Week 4 2008), OVID MEDLINE In-Process and Other Non-Indexed Citations, EMBASE (1980 to 2008 Week 26), OVID CINAHL (1982 to June Week 4 2008) the Cochrane Library, and the Centre for Reviews and Dissemination/International Agency for Health Technology Assessment. A search update was run on March 24, 2009 and studies published prior to 2002 were also examined for inclusion into the review. Parallel search strategies were developed for the remaining databases. Search results were limited to human and English-language published between January 2002 and March 24, 2009. Abstracts were reviewed, and studies meeting the inclusion criteria outlined above were obtained. Reference lists were also checked for relevant studies.\nSUMMARY OF FINDINGS: The database search identified 519 relevant citations published between 1996 and March 24, 2009. Of the 519 abstracts reviewed, four RCTs and one abstract met the inclusion criteria outlined above. While efficacy outcomes were reported in each of the trials, a meta-analysis was not possible due to missing data around standard deviations of change values as well as missing data for the first period of the crossover arm of the trial. Meta-analysis was not possible on other outcomes (quality of life, insulin requirements, frequency of hypoglycemia) due to differences in reporting.  HBA1C: In studies where no baseline data was reported, the final values were used. Two studies (Hanaire-Broutin et al. 2000, Hoogma et al. 2005) reported a slight reduction in HbA1c of 0.35% and 0.22% respectively for CSII pumps in comparison to MDI. A slightly larger reduction in HbA1c of 0.84% was reported by DeVries et al.; however, this study was the only study to include patients with poor glycemic control marked by higher baseline HbA1c levels. One study (Bruttomesso et al. 2008) showed no difference between CSII pumps and MDI on Hba1c levels and was the only study using insulin glargine (consistent with results of parallel RCT in abstract by Bolli 2004). While there is statistically significant reduction in HbA1c in three of four trials, there is no evidence to suggest these results are clinically significant.  MEAN BLOOD GLUCOSE: Three of four studies reported a statistically significant reduction in the mean daily blood glucose for patients using CSII pump, though these results were not clinically significant. One study (DeVries et al. 2002) did not report study data on mean blood glucose but noted that the differences were not statistically significant. There is difficulty with interpreting study findings as blood glucose was measured differently across studies. Three of four studies used a glucose diary, while one study used a memory meter. In addition, frequency of self monitoring of blood glucose (SMBG) varied from four to nine times per day. Measurements used to determine differences in mean daily blood glucose between the CSII pump group and MDI group at clinic visits were collected at varying time points. Two studies use measurements from the last day prior to the final visit (Hoogma et al. 2005, DeVries et al. 2002), while one study used measurements taken during the last 30 days and another study used measurements taken during the 14 days prior to the final visit of each treatment period.  GLUCOSE VARIABILITY: All four studies showed a statistically significant reduction in glucose variability for patients using CSII pumps compared to those using MDI, though one, Bruttomesso et al. 2008, only showed a significant reduction at the morning time point. Brutomesso et al. (ABSTRACT TRUNCATED)","container-title":"Ontario Health Technology Assessment Series","ISSN":"1915-7398","issue":"20","journalAbbreviation":"Ont Health Technol Assess Ser","language":"eng","note":"PMID: 23074525\nPMCID: PMC3377523","page":"1-58","source":"PubMed","title":"Continuous Subcutaneous Insulin Infusion (CSII) Pumps for Type 1 and Type 2 Adult Diabetic Populations: An Evidence-Based Analysis","title-short":"Continuous Subcutaneous Insulin Infusion (CSII) Pumps for Type 1 and Type 2 Adult Diabetic Populations","volume":"9","author":[{"literal":"Medical Advisory Secretariat"}],"issued":{"date-parts":[["200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8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0DDBA6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Continuous Subcutaneous Insulin Infusion (CSII) Pumps for Type 1 and Type 2 Adult Diabetic Populations: An Evidence-Based Analysis</w:t>
            </w:r>
          </w:p>
        </w:tc>
      </w:tr>
      <w:tr w:rsidR="008552BE" w:rsidRPr="008552BE" w14:paraId="163F5028" w14:textId="77777777" w:rsidTr="00E56CFD">
        <w:trPr>
          <w:trHeight w:val="227"/>
        </w:trPr>
        <w:tc>
          <w:tcPr>
            <w:tcW w:w="0" w:type="auto"/>
            <w:shd w:val="clear" w:color="auto" w:fill="auto"/>
            <w:noWrap/>
            <w:vAlign w:val="center"/>
            <w:hideMark/>
          </w:tcPr>
          <w:p w14:paraId="17305E0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3</w:t>
            </w:r>
          </w:p>
        </w:tc>
        <w:tc>
          <w:tcPr>
            <w:tcW w:w="2365" w:type="dxa"/>
            <w:shd w:val="clear" w:color="auto" w:fill="auto"/>
            <w:vAlign w:val="center"/>
            <w:hideMark/>
          </w:tcPr>
          <w:p w14:paraId="3594B0A0" w14:textId="381EC6CC"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umoGC2cG","properties":{"formattedCitation":"[84]","plainCitation":"[84]","noteIndex":0},"citationItems":[{"id":116,"uris":["http://zotero.org/users/9206511/items/7DA77GM6"],"itemData":{"id":116,"type":"article-journal","abstract":"Background: Obesity during pregnancy, excessive gestational weight gain (GWG), and postpartum weight retention (PPWR) are associated with health risks for mothers and their offspring. Face-to-face lifestyle interventions can reduce GWG and PPWR, but they are resource-demanding and effects on long-term maternal and fetal outcomes are scarce. Objectives: To explore the existing literature about the effect of technology-supported lifestyle interventions including telemonitoring and-coaching on GWG and PPWR. Methods: PudMed, MEDLINE, CINAHL, EMBASE (incl. The Cochrane databases), and Web of Science databases were searched for relevant studies published since 2000. Inclusion criteria were: lifestyle interventions to optimize GWG or PPWR with at least mobile applications or websites, focusing on physical activity (PA), healthy eating (HE), and/or psychological well-being, including self-monitoring with telemonitoring and telecoaching. Results: The technology-supported interventions in seven study protocols and four pilot studies differed in terms of the used behavior change models, their focus on different lifestyle issues, and their intervention components for telemonitoring and telecoaching. Technology-supported interventions including telemonitoring and coaching can optimize GWG and PPWR, although not all results are significant. Effects on PA and HE are inconsistent. Conclusions: Technology-supported lifestyle interventions might affect GWG and PPWR, but more research is needed to examine the effectiveness, the usability, and the critical features of these interventions.","container-title":"Telemedicine Journal and E-Health: The Official Journal of the American Telemedicine Association","DOI":"10.1089/tmj.2018.0139","ISSN":"1556-3669","issue":"10","journalAbbreviation":"Telemed J E Health","language":"eng","note":"PMID: 30523742","page":"889-901","source":"PubMed","title":"Effect of Lifestyle Coaching Including Telemonitoring and Telecoaching on Gestational Weight Gain and Postnatal Weight Loss: A Systematic Review","title-short":"Effect of Lifestyle Coaching Including Telemonitoring and Telecoaching on Gestational Weight Gain and Postnatal Weight Loss","volume":"25","author":[{"family":"Mertens","given":"Lotte"},{"family":"Braeken","given":"Marijke A. K. A."},{"family":"Bogaerts","given":"Annick"}],"issued":{"date-parts":[["2019",1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8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448C1C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Effect of Lifestyle Coaching Including Telemonitoring and </w:t>
            </w:r>
            <w:proofErr w:type="spellStart"/>
            <w:r w:rsidRPr="008552BE">
              <w:rPr>
                <w:rFonts w:ascii="Times New Roman" w:eastAsia="Times New Roman" w:hAnsi="Times New Roman"/>
                <w:lang w:val="en-US" w:eastAsia="it-IT"/>
              </w:rPr>
              <w:t>Telecoaching</w:t>
            </w:r>
            <w:proofErr w:type="spellEnd"/>
            <w:r w:rsidRPr="008552BE">
              <w:rPr>
                <w:rFonts w:ascii="Times New Roman" w:eastAsia="Times New Roman" w:hAnsi="Times New Roman"/>
                <w:lang w:val="en-US" w:eastAsia="it-IT"/>
              </w:rPr>
              <w:t xml:space="preserve"> on Gestational Weight Gain and Postnatal Weight Loss: A Systematic Review</w:t>
            </w:r>
          </w:p>
        </w:tc>
      </w:tr>
      <w:tr w:rsidR="008552BE" w:rsidRPr="008552BE" w14:paraId="19EF3063" w14:textId="77777777" w:rsidTr="00E56CFD">
        <w:trPr>
          <w:trHeight w:val="227"/>
        </w:trPr>
        <w:tc>
          <w:tcPr>
            <w:tcW w:w="0" w:type="auto"/>
            <w:shd w:val="clear" w:color="auto" w:fill="auto"/>
            <w:noWrap/>
            <w:vAlign w:val="center"/>
            <w:hideMark/>
          </w:tcPr>
          <w:p w14:paraId="15F2C5F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4</w:t>
            </w:r>
          </w:p>
        </w:tc>
        <w:tc>
          <w:tcPr>
            <w:tcW w:w="2365" w:type="dxa"/>
            <w:shd w:val="clear" w:color="auto" w:fill="auto"/>
            <w:vAlign w:val="center"/>
            <w:hideMark/>
          </w:tcPr>
          <w:p w14:paraId="1DA1F18C" w14:textId="06E55356"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eastAsia="it-IT"/>
              </w:rPr>
              <w:fldChar w:fldCharType="begin"/>
            </w:r>
            <w:r w:rsidRPr="008552BE">
              <w:rPr>
                <w:rFonts w:ascii="Times New Roman" w:eastAsia="Times New Roman" w:hAnsi="Times New Roman"/>
                <w:lang w:eastAsia="it-IT"/>
              </w:rPr>
              <w:instrText xml:space="preserve"> ADDIN ZOTERO_ITEM CSL_CITATION {"citationID":"9dNOdlXF","properties":{"formattedCitation":"[85]","plainCitation":"[85]","noteIndex":0},"citationItems":[{"id":107,"uris":["http://zotero.org/users/9206511/items/X58BRW5A"],"itemData":{"id":107,"type":"article-journal","abstract":"BACKGROUND: Pokémon GO illuminated the potential for mobile phone gaming apps to engage users and promote health. However, much work is needed to fully understand the mechanisms through which digitally supported behavior change interventions operate, particularly for children and families.\nOBJECTIVE: The aims of this study were (1) to explore the Pokémon GO user experience from a family perspective and (2) to investigate Pokémon GO within the context of family health.\nMETHODS: Between January and February 2017, congruent with one of the largest anticipated Pokémon GO updates Gen 2, participants were recruited from parks, word of mouth, and social media to complete a Web-based survey. Participants were surveyed about family characteristics, interest, and experiences playing Pokémon GO and healthy lifestyle beliefs. Using a revised Godin Leisure-Time Exercise Questionnaire, a retrospective pre-post design assessed changes in parent physical activity (PA) before and after playing Pokémon GO.\nRESULTS: Self-reported data from 160 parents and 31 children were included in the final analyses (representing 129 parents and 31 parent-child dyads). Gameplay most often occurred between sons aged 10 years or younger and mothers. \"Spending time together\" was the most cited reason for gameplay by both parents (122/160, 76.3%) and children (24/31, 77%), followed by \"it helped me go outdoors\" for parents (113/160, 70.1%) and \"I am a Pokémon fan\" by children (21/31, 68%). Interestingly, open-ended responses indicated that gameplay could trigger both positive and negative emotional parent response. The most cited r</w:instrText>
            </w:r>
            <w:r w:rsidRPr="008552BE">
              <w:rPr>
                <w:rFonts w:ascii="Times New Roman" w:eastAsia="Times New Roman" w:hAnsi="Times New Roman"/>
                <w:lang w:val="en-US" w:eastAsia="it-IT"/>
              </w:rPr>
              <w:instrText xml:space="preserve">eason for app disengagement was boredom; conversely, the most cited reason for app re-engagement was in-app events. For parents, there were significant increases in minutes spent in mild (mean 23.36 [SD 66.02]; t97=3.50, P&lt;.001) and moderate (mean 21.76 [SD 53.04]; t130=4.70, P&lt;.001) PA per week after playing Pokémon GO. However, child perceptions of parental influence on PA most significantly associated with parents who reported weekly strenuous PA both before (rs=.514, P=.003) and after (rs=.536, P=.003) Pokémon GO uptake.\nCONCLUSIONS: Pokémon GO transcended traditional understanding of digital health and uniquely reached across generations to engage users. Findings from this study highlight that, for a period of time, Pokémon GO fostered social and physical well-being for children and families through a multifaceted approach.","container-title":"JMIR pediatrics and parenting","DOI":"10.2196/10679","ISSN":"2561-6722","issue":"2","journalAbbreviation":"JMIR Pediatr Parent","language":"eng","note":"PMID: 31518294\nPMCID: PMC6715058","page":"e10679","source":"PubMed","title":"Pokémon GO Within the Context of Family Health: Retrospective Study","title-short":"Pokémon GO Within the Context of Family Health","volume":"1","author":[{"family":"Militello","given":"Lisa K."},{"family":"Hanna","given":"Nathan"},{"family":"Nigg","given":"Claudio R."}],"issued":{"date-parts":[["2018",10,3]]}}}],"schema":"https://github.com/citation-style-language/schema/raw/master/csl-citation.json"} </w:instrText>
            </w:r>
            <w:r w:rsidRPr="008552BE">
              <w:rPr>
                <w:rFonts w:ascii="Times New Roman" w:eastAsia="Times New Roman" w:hAnsi="Times New Roman"/>
                <w:lang w:eastAsia="it-IT"/>
              </w:rPr>
              <w:fldChar w:fldCharType="separate"/>
            </w:r>
            <w:r w:rsidRPr="008552BE">
              <w:rPr>
                <w:rFonts w:ascii="Times New Roman" w:hAnsi="Times New Roman"/>
                <w:lang w:val="en-US"/>
              </w:rPr>
              <w:t>[85]</w:t>
            </w:r>
            <w:r w:rsidRPr="008552BE">
              <w:rPr>
                <w:rFonts w:ascii="Times New Roman" w:eastAsia="Times New Roman" w:hAnsi="Times New Roman"/>
                <w:lang w:eastAsia="it-IT"/>
              </w:rPr>
              <w:fldChar w:fldCharType="end"/>
            </w:r>
          </w:p>
        </w:tc>
        <w:tc>
          <w:tcPr>
            <w:tcW w:w="6946" w:type="dxa"/>
            <w:shd w:val="clear" w:color="auto" w:fill="auto"/>
            <w:vAlign w:val="center"/>
            <w:hideMark/>
          </w:tcPr>
          <w:p w14:paraId="68BC46A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Pokémon GO Within the Context of Family Health: Retrospective Study</w:t>
            </w:r>
          </w:p>
        </w:tc>
      </w:tr>
      <w:tr w:rsidR="008552BE" w:rsidRPr="008552BE" w14:paraId="6DF7827E" w14:textId="77777777" w:rsidTr="00E56CFD">
        <w:trPr>
          <w:trHeight w:val="227"/>
        </w:trPr>
        <w:tc>
          <w:tcPr>
            <w:tcW w:w="0" w:type="auto"/>
            <w:shd w:val="clear" w:color="auto" w:fill="auto"/>
            <w:noWrap/>
            <w:vAlign w:val="center"/>
            <w:hideMark/>
          </w:tcPr>
          <w:p w14:paraId="082016E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5</w:t>
            </w:r>
          </w:p>
        </w:tc>
        <w:tc>
          <w:tcPr>
            <w:tcW w:w="2365" w:type="dxa"/>
            <w:shd w:val="clear" w:color="auto" w:fill="auto"/>
            <w:vAlign w:val="center"/>
            <w:hideMark/>
          </w:tcPr>
          <w:p w14:paraId="521AE2E6" w14:textId="7680E38F"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2mNsZj81","properties":{"formattedCitation":"[86]","plainCitation":"[86]","noteIndex":0},"citationItems":[{"id":184,"uris":["http://zotero.org/users/9206511/items/46LQ6FXZ"],"itemData":{"id":184,"type":"article-journal","abstract":"BACKGROUND: Physical activity, a balanced diet, avoidance of tobacco exposure, and limited alcohol consumption may reduce morbidity and mortality from non-communicable diseases (NCDs). Mass media interventions are commonly used to encourage healthier behaviours in population groups. It is unclear whether targeted mass media interventions for ethnic minority groups are more or less effective in changing behaviours than those developed for the general population.\nOBJECTIVES: To determine the effects of mass media interventions targeting adult ethnic minorities with messages about physical activity, dietary patterns, tobacco use or alcohol consumption to reduce the risk of NCDs.\nSEARCH METHODS: We searched CENTRAL, MEDLINE, Embase, PsycINFO, CINAHL, ERIC, SweMed+, and ISI Web of Science until August 2016. We also searched for grey literature in OpenGrey, Grey Literature Report, Eldis, and two relevant websites until October 2016. The searches were not restricted by language.\nSELECTION CRITERIA: We searched for individual and cluster-randomised controlled trials, controlled before-and-after studies (CBA) and interrupted time series studies (ITS). Relevant interventions promoted healthier behaviours related to physical activity, dietary patterns, tobacco use or alcohol consumption; were disseminated via mass media channels; and targeted ethnic minority groups. The population of interest comprised adults (≥ 18 years) from ethnic minority groups in the focal countries. Primary outcomes included indicators of behavioural change, self-reported behavioural change and knowledge and attitudes towards change. Secondary outcomes were the use of health promotion services and costs related to the project.\nDATA COLLECTION AND ANALYSIS: Two authors independently reviewed the references to identify studies for inclusion. We extracted data and assessed the risk of bias in all included studies. We did not pool the results due to heterogeneity in comparisons made, outcomes, and study designs. We describe the results narratively and present them in 'Summary of findings' tables. We judged the quality of the evidence using the GRADE (Grading of Recommendations Assessment, Development, and Evaluation) methodology.\nMAIN RESULTS: Six studies met the inclusion criteria, including three RCTs, two cluster-RCTs and one ITS. All were conducted in the USA and comprised targeted mass media interventions for people of African descent (four studies), Spanish-language dominant Latino immigrants (one study), and Chinese immigrants (one study). The two latter studies offered the intervention in the participants' first language (Spanish, Cantonese, or Mandarin). Three interventions targeted towards women only, one pregnant women specifically. We judged all studies as being at unclear risk of bias in at least one domain and three studies as being at high risk of bias in at least one domain.We categorised the findings into three comparisons. The first comparison examined mass media interventions targeted at ethnic minorities versus an equivalent mass media intervention intended for the general population. The one study in this category (255 participants of African decent) found little or no difference in effect on self-reported behavioural change for smoking and only small differences in attitudes to change between participants who were given a culturally specific smoking cessation booklet versus a booklet intended for the general population. We are uncertain about the effect estimates, as assessed by the GRADE methodology (very low quality evidence of effect). No study provided data for indicators of behavioural change or adverse effects.The second comparison assessed targeted mass media interventions versus no intervention. One study (154 participants of African decent) reported effects for our primary outcomes. Participants in the intervention group had access to 12 one-hour live programmes on cable TV and received print material over three months regarding nutrition and physical activity to improve health and weight control. Change in body mass index (BMI) was comparable between groups 12 months after the baseline (low quality evidence). Scores on a food habits (fat behaviours) and total leisure activity scores changed favourably for the intervention group (very low quality evidence). Two other studies exposed entire populations in geographical areas to radio advertisements targeted towards African American communities. Authors presented effects on two of our secondary outcomes, use of health promotion services and project costs. The campaign message was to call smoking quit lines. The outcome was the number of calls received. After one year, one study reported 18 calls per estimated 10,000 targeted smokers from the intervention communities (estimated target population 310,500 persons), compared to 0.2 calls per estimated 10,000 targeted smokers from the control communities (estimated target population 331,400 persons) (moderate quality evidence). The ITS study also reported an increase in the number of calls from the target population during campaigns (low quality evidence). The proportion of African American callers increased in both studies (low to very low quality evidence). No study provided data on knowledge and attitudes for change and adverse effects. Information on costs were sparse.The third comparison assessed targeted mass media interventions versus a mass media intervention plus personalised content. Findings are based on three studies (1361 participants). Participants in these comparison groups received personal feedback. Two of the studies recorded weight changes over time. Neither found significant differences between the groups (low quality evidence). Evidence on behavioural changes, and knowledge and attitudes typically found some effects in favour of receiving personalised content or no significant differences between groups (very low quality evidence). No study provided data on adverse effects. Information on costs were sparse.\nAUTHORS' CONCLUSIONS: The available evidence is inadequate for understanding whether mass media interventions targeted toward ethnic minority populations are more effective in changing health behaviours than mass media interventions intended for the population at large. When compared to no intervention, a targeted mass media intervention may increase the number of calls to smoking quit line, but the effect on health behaviours is unclear. These studies could not distinguish the impact of different components, for instance the effect of hearing a message regarding behavioural change, the cultural adaptation to the ethnic minority group, or increase reach to the target group through more appropriate mass media channels. New studies should explore targeted interventions for ethnic minorities with a first language other than the dominant language in their resident country, as well as directly compare targeted versus general population mass media interventions.","container-title":"The Cochrane Database of Systematic Reviews","DOI":"10.1002/14651858.CD011683.pub2","ISSN":"1469-493X","journalAbbreviation":"Cochrane Database Syst Rev","language":"eng","note":"PMID: 28211056\nPMCID: PMC6464363","page":"CD011683","source":"PubMed","title":"Targeted mass media interventions promoting healthy behaviours to reduce risk of non-communicable diseases in adult, ethnic minorities","volume":"2","author":[{"family":"Mosdøl","given":"Annhild"},{"family":"Lidal","given":"Ingeborg B."},{"family":"Straumann","given":"Gyri H."},{"family":"Vist","given":"Gunn E."}],"issued":{"date-parts":[["2017",2,1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8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C7F62A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Targeted mass media interventions promoting healthy </w:t>
            </w:r>
            <w:proofErr w:type="spellStart"/>
            <w:r w:rsidRPr="008552BE">
              <w:rPr>
                <w:rFonts w:ascii="Times New Roman" w:eastAsia="Times New Roman" w:hAnsi="Times New Roman"/>
                <w:lang w:val="en-US" w:eastAsia="it-IT"/>
              </w:rPr>
              <w:t>behaviours</w:t>
            </w:r>
            <w:proofErr w:type="spellEnd"/>
            <w:r w:rsidRPr="008552BE">
              <w:rPr>
                <w:rFonts w:ascii="Times New Roman" w:eastAsia="Times New Roman" w:hAnsi="Times New Roman"/>
                <w:lang w:val="en-US" w:eastAsia="it-IT"/>
              </w:rPr>
              <w:t xml:space="preserve"> to reduce risk of non-communicable diseases in adult, ethnic minorities</w:t>
            </w:r>
          </w:p>
        </w:tc>
      </w:tr>
      <w:tr w:rsidR="008552BE" w:rsidRPr="008552BE" w14:paraId="60ACB38C" w14:textId="77777777" w:rsidTr="00E56CFD">
        <w:trPr>
          <w:trHeight w:val="227"/>
        </w:trPr>
        <w:tc>
          <w:tcPr>
            <w:tcW w:w="0" w:type="auto"/>
            <w:shd w:val="clear" w:color="auto" w:fill="auto"/>
            <w:noWrap/>
            <w:vAlign w:val="center"/>
            <w:hideMark/>
          </w:tcPr>
          <w:p w14:paraId="4B560B0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6</w:t>
            </w:r>
          </w:p>
        </w:tc>
        <w:tc>
          <w:tcPr>
            <w:tcW w:w="2365" w:type="dxa"/>
            <w:shd w:val="clear" w:color="auto" w:fill="auto"/>
            <w:vAlign w:val="center"/>
            <w:hideMark/>
          </w:tcPr>
          <w:p w14:paraId="3EF274CC" w14:textId="4DF89EF9"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9ANB5Rsu","properties":{"formattedCitation":"[87]","plainCitation":"[87]","noteIndex":0},"citationItems":[{"id":317,"uris":["http://zotero.org/users/9206511/items/T6N57UZ8"],"itemData":{"id":317,"type":"article-journal","abstract":"Introduction Maternal depression (MD), is an overarching term for depression affecting pregnant women and mothers for up to 12 months postpartum. Because MD may have chronic and long-lasting effects, it is an important public health concern. The extent to which telemedicine may be an effective way to provide services to sufferers of MD is unknown, therefore, this review aimed to assess the available evidence. Methods We conducted a search of The Cochrane Library, PubMed/MEDLINE, PsycINFO, and EMBASE for relevant randomised controlled trials published between 2000 and 2018; we then conducted a systematic review and meta-analysis. Results We identified 10 studies for inclusion. Therapeutic strategies involved cognitive behavioural therapy (CBT), behavioural activation and other psychoeducation. Eight trials reported significant improvement in depression scores post-intervention; four studies that conducted post-intervention follow-up found that these improvements continued. However, high attrition rates and lack of blinding were common problems. Discussion This review found limited evidence supporting the delivery of CBT for the treatment of MD and anxiety using telemedicine. However, most of the evidence only studied improvements in postpartum depression, indicating that use of telemedicine to provide MD intervention is still small and an under-researched area.","container-title":"Journal of Telemedicine and Telecare","DOI":"10.1177/1357633X18794332","ISSN":"1758-1109","issue":"10","journalAbbreviation":"J Telemed Telecare","language":"eng","note":"PMID: 30343660","page":"639-650","source":"PubMed","title":"The effectiveness of telemedicine interventions to address maternal depression: A systematic review and meta-analysis","title-short":"The effectiveness of telemedicine interventions to address maternal depression","volume":"24","author":[{"family":"Nair","given":"Uthara"},{"family":"Armfield","given":"Nigel R."},{"family":"Chatfield","given":"Mark D."},{"family":"Edirippulige","given":"Sisira"}],"issued":{"date-parts":[["2018",1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8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6777AB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The effectiveness of telemedicine interventions to address maternal depression: A systematic review and meta-analysis</w:t>
            </w:r>
          </w:p>
        </w:tc>
      </w:tr>
      <w:tr w:rsidR="008552BE" w:rsidRPr="008552BE" w14:paraId="5C2D06B9" w14:textId="77777777" w:rsidTr="00E56CFD">
        <w:trPr>
          <w:trHeight w:val="227"/>
        </w:trPr>
        <w:tc>
          <w:tcPr>
            <w:tcW w:w="0" w:type="auto"/>
            <w:shd w:val="clear" w:color="auto" w:fill="auto"/>
            <w:noWrap/>
            <w:vAlign w:val="center"/>
            <w:hideMark/>
          </w:tcPr>
          <w:p w14:paraId="5C70EAA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7</w:t>
            </w:r>
          </w:p>
        </w:tc>
        <w:tc>
          <w:tcPr>
            <w:tcW w:w="2365" w:type="dxa"/>
            <w:shd w:val="clear" w:color="auto" w:fill="auto"/>
            <w:vAlign w:val="center"/>
            <w:hideMark/>
          </w:tcPr>
          <w:p w14:paraId="72E819D5" w14:textId="50BCD00C"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Kh0f6nsf","properties":{"formattedCitation":"[88]","plainCitation":"[88]","noteIndex":0},"citationItems":[{"id":403,"uris":["http://zotero.org/users/9206511/items/PL5DN58N"],"itemData":{"id":403,"type":"article-journal","abstract":"The purpose of this study was to explore postpartum women's perceptions of a telephone-based cognitive-behavioral therapy (T-CBT). Using an exploratory qualitative design, a purposeful sample of 39 first-time Chinese mothers who had participated in the T-CBT was interviewed at 6 weeks postpartum. Data were collected using semi-structured interviews and analyzed by content analysis. The findings revealed that Chinese women perceived T-CBT to be helpful in increasing their confidence in the maternal role, enhancing their emotional control, and increasing their sense of support. The effectiveness of T-CBT was enhanced by the delivery of the intervention by health care professional and the flexibility of intervention to provide individualized and timely information. The evidence suggests T-CBT is a feasible modality with the potential to support mothers in managing the demands of parental transition. T-CBT could be incorporated into perinatal services on an ongoing and regular basis, and therefore readily accessible to all postpartum women.","container-title":"Clinical Nursing Research","DOI":"10.1177/1054773818768011","ISSN":"1054-7738","issue":"7","journalAbbreviation":"CLIN NURS RES","note":"publisher-place: Thousand Oaks, California\npublisher: Sage Publications Inc.","page":"852-868","source":"EBSCOhost","title":"A Qualitative Evaluation of Telephone-Based Cognitive-Behavioral Therapy for Postpartum Mothers","volume":"28","author":[{"family":"Ngai","given":"Fei Wan"},{"family":"Chan","given":"Pui Sze"}],"issued":{"date-parts":[["2019",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8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D33ED8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 Qualitative Evaluation of Telephone-Based Cognitive-Behavioral Therapy for Postpartum Mothers</w:t>
            </w:r>
          </w:p>
        </w:tc>
      </w:tr>
      <w:tr w:rsidR="008552BE" w:rsidRPr="008552BE" w14:paraId="725E6014" w14:textId="77777777" w:rsidTr="00E56CFD">
        <w:trPr>
          <w:trHeight w:val="227"/>
        </w:trPr>
        <w:tc>
          <w:tcPr>
            <w:tcW w:w="0" w:type="auto"/>
            <w:shd w:val="clear" w:color="auto" w:fill="auto"/>
            <w:noWrap/>
            <w:vAlign w:val="center"/>
            <w:hideMark/>
          </w:tcPr>
          <w:p w14:paraId="4667D28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8</w:t>
            </w:r>
          </w:p>
        </w:tc>
        <w:tc>
          <w:tcPr>
            <w:tcW w:w="2365" w:type="dxa"/>
            <w:shd w:val="clear" w:color="auto" w:fill="auto"/>
            <w:vAlign w:val="center"/>
            <w:hideMark/>
          </w:tcPr>
          <w:p w14:paraId="18037CE7" w14:textId="4F247A1D"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nmgzpCwU","properties":{"formattedCitation":"[89]","plainCitation":"[89]","noteIndex":0},"citationItems":[{"id":400,"uris":["http://zotero.org/users/9206511/items/BSEPTWWW"],"itemData":{"id":400,"type":"article-journal","abstract":"Health-related quality of life (HRQoL) has emerged as a major public health concern in perinatal care. The purpose of this study was to examine the effect of telephone-based cognitive behavioral therapy (T-CBT) on HRQoL among Chinese mothers at risk of postnatal depression at 6 weeks and 6 months postpartum. A multi-center randomized controlled trial was conducted at the postnatal units of three regional hospitals. Three hundred and ninety-seven women at risk of postnatal depression were recruited and were randomly assigned to the T-CBT ( n = 197) or usual care ( n = 200). Assessment was conducted at baseline, 6 weeks and 6 months postpartum for HRQoL. Women in the T-CBT experienced greater improvement in the physical component of HRQoL from baseline to 6 weeks and 6 months postpartum than the usual care group. At 6 months postpartum, the T-CBT group also experienced better HRQoL in the mental component of HRQoL than the usual care group. The T-CBT appears to be feasible and effective in improving HRQoL in women at risk of postnatal depression in the primary care practice.","container-title":"Archives of Women's Mental Health","DOI":"10.1007/s00737-017-0722-0","ISSN":"1434-1816","issue":"3","journalAbbreviation":"ARCH WOMENS MENT HEALTH","note":"publisher-place: ,\npublisher: Springer Nature","page":"421-426","source":"EBSCOhost","title":"The effect of a telephone-based cognitive behavioral therapy on quality of life: a randomized controlled trial","title-short":"The effect of a telephone-based cognitive behavioral therapy on quality of life","volume":"20","author":[{"family":"Ngai","given":"Fei-Wan"},{"family":"Wong","given":"Paul"},{"family":"Chung","given":"Ka-Fai"},{"family":"Leung","given":"Kwok-Yin"}],"issued":{"date-parts":[["2017",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8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58DB5BD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The effect of a telephone-based cognitive behavioral therapy on quality of life: a randomized controlled trial</w:t>
            </w:r>
          </w:p>
        </w:tc>
      </w:tr>
      <w:tr w:rsidR="008552BE" w:rsidRPr="008552BE" w14:paraId="684A1A79" w14:textId="77777777" w:rsidTr="00E56CFD">
        <w:trPr>
          <w:trHeight w:val="227"/>
        </w:trPr>
        <w:tc>
          <w:tcPr>
            <w:tcW w:w="0" w:type="auto"/>
            <w:shd w:val="clear" w:color="auto" w:fill="auto"/>
            <w:noWrap/>
            <w:vAlign w:val="center"/>
            <w:hideMark/>
          </w:tcPr>
          <w:p w14:paraId="2998C27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89</w:t>
            </w:r>
          </w:p>
        </w:tc>
        <w:tc>
          <w:tcPr>
            <w:tcW w:w="2365" w:type="dxa"/>
            <w:shd w:val="clear" w:color="auto" w:fill="auto"/>
            <w:vAlign w:val="center"/>
            <w:hideMark/>
          </w:tcPr>
          <w:p w14:paraId="64696250" w14:textId="556175E0"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MBpfb5Vf","properties":{"formattedCitation":"[90]","plainCitation":"[90]","noteIndex":0},"citationItems":[{"id":122,"uris":["http://zotero.org/users/9206511/items/E8F7PTMT"],"itemData":{"id":122,"type":"book","abstract":"Depression during pregnancy and postpartum is relatively common and can have negative effects on the child as well as the mother., To systematically review the benefits and harms of primary care-relevant interventions to prevent perinatal depression (i.e., depression during pregnancy and postpartum depression) to inform the United States Preventive Services Task Force., MEDLINE, PubMED (for publisher-supplied records only), PsycINFO, and the Cochrane Central Register of Controlled Trials; references of relevant publications, government Web sites., English-language controlled trials of interventions to prevent perinatal depression in general populations of pregnant and postpartum individuals (up to 1 year) or in those at increased risk of perinatal depression. We included trials of behavior-based interventions, including those targeting a health system or providers, as well as those examining antidepressants and dietary supplements., Two investigators independently reviewed abstracts and full-text articles, then we extracted data from studies rated as fair- and good-quality, based on predetermined criteria. Random-effects meta-analysis was used to estimate the benefits of the interventions. Strength-of-evidence ratings were made based on consistency, precision, study quality, and evidence of reporting bias, taking into account the size of the evidence base and other noted limitations., We identified 50 trials (N=22,385) that met our inclusion criteria. Counseling interventions were the most widely studied interventions; they reduced the likelihood of the onset of perinatal depression by 39 percent (pooled risk ratio [RR]=0.61 [95% confidence interval (CI), 0.47 to 0.78], k=17, n=3094, I2=39%) and showed a 1.5-point greater reduction in depression symptom levels than control conditions (weight mean difference in change between groups (WMD)= −1.51 [95% CI −2.84 to −0.18], k=14, n=1367, I2=61%). The absolute reduction in the risk of perinatal depression was highly variable across studies (range 1.3% greater reduction in the control group to 31.8% greater reduction in the intervention group), due to both variability in population differences in outcome measures reported. Two specific counseling approaches were studied in four or more separate trials in the United States, targeting high-risk women and including a substantial proportion of Black and Latina participants: the “Mothers and Babies” course, based on cognitive-behavioral therapy, and an interpersonal therapy-based approach developed by Zlotnick and colleagues, “Reach Out, Stand Strong, Essentials for new mothers” (ROSE). Pooled effects for these interventions were even larger than the overall pooled results for counseling interventions, but with overlapping confidence intervals. Health system and physical activity interventions showed similar pooled effects to the counseling interventions, but the effects were not statistically significant. In addition, none of the three health system interventions were conducted in the United States and applicability of the interventions to the United States was limited. Some other types of behavior-based interventions showed promising results (e.g., physical activity, peer counseling); however, few showed statistically significant group differences and even fewer have been replicated. None of the behavior-based interventions reported on harms directly, but the other reported outcomes did not suggest a risk of increased harm. In two studies of prophylactic use of antidepressants initiated immediately after childbirth, sertraline showed a statistically significant benefit at 20 weeks postpartum in one very small study (n analyzed=22), but with an increased risk of side effects to the mother. There was no benefit of nortriptyline use. Two trials each found that that debriefing interventions and omega-3 fatty acids (particularly docosahexaenoic acid [DHA]) are not effective in preventing perinatal depression., Counseling interventions can be effective in preventing perinatal depression, although most evidence was limited to persons at increased risk for perinatal depression. A variety of other intervention approaches provided some evidence of effectiveness but lacked a robust evidence base and need further research.","call-number":"NBK537819","collection-title":"U.S. Preventive Services Task Force Evidence Syntheses, formerly Systematic Evidence Reviews","event-place":"Rockville (MD)","language":"eng","note":"PMID: 30807060","publisher":"Agency for Healthcare Research and Quality (US)","publisher-place":"Rockville (MD)","source":"PubMed","title":"Interventions to Prevent Perinatal Depression: A Systematic Evidence Review for the U.S. Preventive Services Task Force","title-short":"Interventions to Prevent Perinatal Depression","URL":"http://www.ncbi.nlm.nih.gov/books/NBK537819/","author":[{"family":"O’Connor","given":"Elizabeth"},{"family":"Senger","given":"Caitlyn A."},{"family":"Henninger","given":"Michelle"},{"family":"Gaynes","given":"Bradley N."},{"family":"Coppola","given":"Erin"},{"family":"Soulsby Weyrich","given":"Meghan"}],"accessed":{"date-parts":[["2022",3,16]]},"issued":{"date-parts":[["201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9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9ED866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nterventions to Prevent Perinatal Depression: A Systematic Evidence Review for the U.S. Preventive Services Task Force</w:t>
            </w:r>
          </w:p>
        </w:tc>
      </w:tr>
      <w:tr w:rsidR="008552BE" w:rsidRPr="008552BE" w14:paraId="6BC100E0" w14:textId="77777777" w:rsidTr="00E56CFD">
        <w:trPr>
          <w:trHeight w:val="227"/>
        </w:trPr>
        <w:tc>
          <w:tcPr>
            <w:tcW w:w="0" w:type="auto"/>
            <w:shd w:val="clear" w:color="auto" w:fill="auto"/>
            <w:noWrap/>
            <w:vAlign w:val="center"/>
            <w:hideMark/>
          </w:tcPr>
          <w:p w14:paraId="7DE673D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lastRenderedPageBreak/>
              <w:t>90</w:t>
            </w:r>
          </w:p>
        </w:tc>
        <w:tc>
          <w:tcPr>
            <w:tcW w:w="2365" w:type="dxa"/>
            <w:shd w:val="clear" w:color="auto" w:fill="auto"/>
            <w:vAlign w:val="center"/>
            <w:hideMark/>
          </w:tcPr>
          <w:p w14:paraId="0CF7D24F" w14:textId="47800748"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7y4z2Lq9","properties":{"formattedCitation":"[91]","plainCitation":"[91]","noteIndex":0},"citationItems":[{"id":224,"uris":["http://zotero.org/users/9206511/items/DFHPWIPP"],"itemData":{"id":224,"type":"article-journal","abstract":"BACKGROUND AND AIMS: A substantial amount of antibiotic use in hospitals may be inappropriate, potentially leading to the development and spread of antibiotic resistance, adverse effects, mortality and increased hospital costs. The objective was to assess current patterns of antibiotic use in a leading referral hospital in Western Kenya. This would lead to the identification of opportunities for quality improvement in this hospital and others across Kenya.\nMETHODOLOGY: A point prevalence survey was carried out with data abstracted principally from patient medical records supplemented by interviews from physicians when needed. The pattern of antibiotic use was analyzed by descriptive methods. Differences in antibiotic use and indications between the selected wards were compared using the Chi-square test or Fisher's exact tests.\nRESULTS: Among the patients surveyed, 67.7% were on antibiotics. The most common classes of antibiotics prescribed were third generation cephalosporins (55%), imidazole derivatives like metronidazole (41.8%) and broad spectrum penicillins (41.8%). The most common indication for antibiotic use was medical prophylaxis (29%), with local guidelines advocating antibiotic prophylaxis in mothers after delivery of their child as well as in neonates with birth asphyxia and low weight at birth. Dosing of antibiotics was seen as generally optimal when assessed against current recommendations.\nCONCLUSION: Whilst the dosing of antibiotics seemed adequate, there was high use of antibiotics in this hospital. This needs to be urgently reviewed with currently appreciable empiric antibiotic use. Programmes are being instigated to address these concerns. This includes developing antibiotic guidelines and formularies especially for empiric use as well as implementing antimicrobial stewardship activities.","container-title":"Hospital Practice (1995)","DOI":"10.1080/21548331.2018.1464872","ISSN":"2154-8331","issue":"3","journalAbbreviation":"Hosp Pract (1995)","language":"eng","note":"PMID: 29652559","page":"128-136","source":"PubMed","title":"Point prevalence survey of antibiotic use and resistance at a referral hospital in Kenya: findings and implications","title-short":"Point prevalence survey of antibiotic use and resistance at a referral hospital in Kenya","volume":"46","author":[{"family":"Okoth","given":"Caleb"},{"family":"Opanga","given":"Sylvia"},{"family":"Okalebo","given":"Faith"},{"family":"Oluka","given":"Margaret"},{"family":"Baker Kurdi","given":"Amanj"},{"family":"Godman","given":"Brian"}],"issued":{"date-parts":[["2018",8]]}}}],"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9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A4BDF4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Point prevalence survey of antibiotic use and resistance at a referral hospital in Kenya: findings and implications</w:t>
            </w:r>
          </w:p>
        </w:tc>
      </w:tr>
      <w:tr w:rsidR="008552BE" w:rsidRPr="008552BE" w14:paraId="525B86B5" w14:textId="77777777" w:rsidTr="00E56CFD">
        <w:trPr>
          <w:trHeight w:val="227"/>
        </w:trPr>
        <w:tc>
          <w:tcPr>
            <w:tcW w:w="0" w:type="auto"/>
            <w:shd w:val="clear" w:color="auto" w:fill="auto"/>
            <w:noWrap/>
            <w:vAlign w:val="center"/>
            <w:hideMark/>
          </w:tcPr>
          <w:p w14:paraId="664B950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1</w:t>
            </w:r>
          </w:p>
        </w:tc>
        <w:tc>
          <w:tcPr>
            <w:tcW w:w="2365" w:type="dxa"/>
            <w:shd w:val="clear" w:color="auto" w:fill="auto"/>
            <w:vAlign w:val="center"/>
            <w:hideMark/>
          </w:tcPr>
          <w:p w14:paraId="7CA0E68F" w14:textId="3AE16F09"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FQ6RCIKB","properties":{"formattedCitation":"[92]","plainCitation":"[92]","noteIndex":0},"citationItems":[{"id":221,"uris":["http://zotero.org/users/9206511/items/N2D2JJE9"],"itemData":{"id":221,"type":"article-journal","abstract":"BACKGROUND: Excessive gestational weight gain (GWG) is common and contributes to the development of obesity in women and their offspring. Electronic or e-health interventions have the potential to reach large groups of women and prevent excessive GWG, but their effectiveness has not been demonstrated. The purpose of this study was to evaluate, in a real-world setting, the effectiveness of a self-directed, integrated online and mobile phone behavioral intervention in preventing excessive GWG.\nMETHODS: This effectiveness trial was a double-blind, three-arm trial with a parallel group design. Two arms received the same e-health intervention during pregnancy with the third arm serving as the placebo control. The intervention was based on a previously efficacious non-digital intervention that was adapted to electronic format. It included three behavior change tools: a weight gain tracker, and separate diet and physical activity goal-setting and self-monitoring tools. Both treatment conditions received access to informational tools, event reminders, and a blogging feature. Healthy pregnant women age 18-35 years with body mass indexes (BMI) ≥18.5 and &lt; 35, at ≤20 weeks gestation, and an e-mail address were eligible. The proportion of women with excessive total GWG, as defined by the Institute of Medicine (IOM), was the primary outcome. 1689 randomized women were analyzed in the intent-to-treat (ITT) analysis. The study was designed to have 87% power to detect a 10 percentage point reduction from a control rate of 55% with a sample of 1641 (p = 0.0167, two-sided).\nRESULTS: In the ITT sample, 48.1% (SD = 2.0%) gained excessively in the intervention group as did 46.2% (SD = 2.4%) in the placebo control group. These proportions were not significantly different (RR 1.09; 95% CI 0.98, 1.20, p = 0.12). The results were not altered in several sensitivity analyses.\nCONCLUSION: The addition of three behavior change tools to an informational placebo control did not result in a difference in the proportion of women with excessive total GWG compared to the placebo control in this effectiveness trial of an online, self-directed intervention. The similarity of intervention and control treatments and low usage of the behavior change tools in the intervention group are possible explanations.\nTRIAL REGISTRATION: NCT01331564 , ClinicalTrials.gov.","container-title":"BMC pregnancy and childbirth","DOI":"10.1186/s12884-018-1767-4","ISSN":"1471-2393","issue":"1","journalAbbreviation":"BMC Pregnancy Childbirth","language":"eng","note":"PMID: 29743026\nPMCID: PMC5944067","page":"148","source":"PubMed","title":"The effectiveness of an online intervention in preventing excessive gestational weight gain: the e-moms roc randomized controlled trial","title-short":"The effectiveness of an online intervention in preventing excessive gestational weight gain","volume":"18","author":[{"family":"Olson","given":"Christine M."},{"family":"Groth","given":"Susan W."},{"family":"Graham","given":"Meredith L."},{"family":"Reschke","given":"Jennifer E."},{"family":"Strawderman","given":"Myla S."},{"family":"Fernandez","given":"Isabel Diana"}],"issued":{"date-parts":[["2018",5,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9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3BA04E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The effectiveness of an online intervention in preventing excessive gestational weight gain: the e-moms roc randomized controlled trial</w:t>
            </w:r>
          </w:p>
        </w:tc>
      </w:tr>
      <w:tr w:rsidR="008552BE" w:rsidRPr="008552BE" w14:paraId="05F59D2B" w14:textId="77777777" w:rsidTr="00E56CFD">
        <w:trPr>
          <w:trHeight w:val="227"/>
        </w:trPr>
        <w:tc>
          <w:tcPr>
            <w:tcW w:w="0" w:type="auto"/>
            <w:shd w:val="clear" w:color="auto" w:fill="auto"/>
            <w:noWrap/>
            <w:vAlign w:val="center"/>
            <w:hideMark/>
          </w:tcPr>
          <w:p w14:paraId="1C4BB7B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2</w:t>
            </w:r>
          </w:p>
        </w:tc>
        <w:tc>
          <w:tcPr>
            <w:tcW w:w="2365" w:type="dxa"/>
            <w:shd w:val="clear" w:color="auto" w:fill="auto"/>
            <w:vAlign w:val="center"/>
            <w:hideMark/>
          </w:tcPr>
          <w:p w14:paraId="1FD34816" w14:textId="56F2B257"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Q7aeb7ia","properties":{"formattedCitation":"[93]","plainCitation":"[93]","noteIndex":0},"citationItems":[{"id":187,"uris":["http://zotero.org/users/9206511/items/3G85EJ9H"],"itemData":{"id":187,"type":"article-journal","abstract":"BACKGROUND: Pregnancy may contribute to overweight and obesity.\nPURPOSE: The primary objective of Active Mothers Postpartum was to promote a reduction in BMI through 24-months postpartum via sustainable lifestyle changes.\nDESIGN: Behavioral intervention RCT to enhance postpartum weight loss.\nSETTING/PARTICIPANTS: A total of 450 overweight or obese women, enrolled 6-weeks postpartum, were recruited through obstetrics clinics and community posters in the Durham NC area.\nINTERVENTION: Intervention participants were offered eight healthy-eating classes, ten physical-activity classes, and six telephone-counseling sessions over 9 months.\nMAIN OUTCOME MEASURES: Changes from baseline (6-weeks postpartum) to 1-month post-intervention (12-months postpartum) in: (1) diet (caloric intake, calories from fat, intake of certain foods); (2) physical activity (self-reported physical activity, television time); and (3) weight (collected 2004-2007, analyzed 2007-2008).\nRESULTS: Mean weight loss was 0.90 kg (+/-5.1 kg) in the intervention group and 0.36 kg (+/-4.9 kg) in the control group; this difference was not significant. There were also no significant group differences in improvement of diet or increased physical activity. In secondary analyses, there was a positive bivariate relationship between classes attended and weight loss (p=0.01).\nCONCLUSIONS: There were no significant differences among the arms in diet, physical activity, or weight change. Home-based interventions via mail, telephone, or Internet/e-mail may be more feasible and successful in this population. The postpartum period is an important phase in women's lives with regard to weight retention, but engaging them during this busy period remains a challenge.\nTRIAL REGISTRATION: NCT00212251.","container-title":"American Journal of Preventive Medicine","DOI":"10.1016/j.amepre.2009.05.016","ISSN":"1873-2607","issue":"3","journalAbbreviation":"Am J Prev Med","language":"eng","note":"PMID: 19595557\nPMCID: PMC2774935","page":"173-180","source":"PubMed","title":"Active Mothers Postpartum: a randomized controlled weight-loss intervention trial","title-short":"Active Mothers Postpartum","volume":"37","author":[{"family":"Østbye","given":"Truls"},{"family":"Krause","given":"Katrina M."},{"family":"Lovelady","given":"Cheryl A."},{"family":"Morey","given":"Miriam C."},{"family":"Bastian","given":"Lori A."},{"family":"Peterson","given":"Bercedis L."},{"family":"Swamy","given":"Geeta K."},{"family":"Brouwer","given":"Rebecca J. N."},{"family":"McBride","given":"Colleen M."}],"issued":{"date-parts":[["2009",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9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78149B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ctive Mothers Postpartum: a randomized controlled weight-loss intervention trial</w:t>
            </w:r>
          </w:p>
        </w:tc>
      </w:tr>
      <w:tr w:rsidR="008552BE" w:rsidRPr="008552BE" w14:paraId="33070F58" w14:textId="77777777" w:rsidTr="00E56CFD">
        <w:trPr>
          <w:trHeight w:val="227"/>
        </w:trPr>
        <w:tc>
          <w:tcPr>
            <w:tcW w:w="0" w:type="auto"/>
            <w:shd w:val="clear" w:color="auto" w:fill="auto"/>
            <w:noWrap/>
            <w:vAlign w:val="center"/>
            <w:hideMark/>
          </w:tcPr>
          <w:p w14:paraId="3A9B2A2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3</w:t>
            </w:r>
          </w:p>
        </w:tc>
        <w:tc>
          <w:tcPr>
            <w:tcW w:w="2365" w:type="dxa"/>
            <w:shd w:val="clear" w:color="auto" w:fill="auto"/>
            <w:vAlign w:val="center"/>
            <w:hideMark/>
          </w:tcPr>
          <w:p w14:paraId="6DABED9B" w14:textId="221A927B"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gIlsFtby","properties":{"formattedCitation":"[94]","plainCitation":"[94]","noteIndex":0},"citationItems":[{"id":325,"uris":["http://zotero.org/users/9206511/items/VDCHV2MM"],"itemData":{"id":325,"type":"article-journal","abstract":"INTRODUCTION: The importance of preconception health for lifelong physical and mental health in the next generation has gained increasing recognition in recent years. Preconception paternal and maternal risk factors such as obesity and inadequate diet affect the metabolic and cardiovascular health of their offspring later in life. This highlights the importance of diet and dietary behaviour in the years before parenthood. In our project, PREPARED, we will evaluate the effectiveness of a digital intervention targeting young adults. Our primary aim is to improve participants' preconception diet, and our secondary aim is to improve preconception quality of life and maternal and child perinatal outcomes.\nMETHODS AND ANALYSIS: We plan to recruit 7000 men and women individually, aged 20-35 years without children, to be randomised to an intervention or a control group. The intervention group will receive access to a digital resource for 6 months promoting a healthy diet for their health now, later in life and for the next generation. Follow-up is up to 20 years or until they have their first child. To evaluate intervention effects, we will collect dietary data (2×24-hour dietary recalls and a screener). For those participants for which birth ensues, we will link study data with data from the Medical Birth Registry of Norway on maternal and child perinatal outcomes.\nETHICS AND DISSEMINATION: The study is approved by the Regional Ethics Committee, the Norwegian Data Protection Service and our Faculty Ethical Committee (REC: 78104, NSD: 907212, FEC 20/10119). Participation is voluntary and all participants will provide informed consent. Participants can withdraw their consent without giving any reason. Findings will be communicated to the public through a project website and social media, and to professionals through conferences and peer-reviewed papers.\nTRIAL REGISTRATION NUMBER: ISRCTN44294662.","container-title":"BMJ open","DOI":"10.1136/bmjopen-2021-055116","ISSN":"2044-6055","issue":"12","journalAbbreviation":"BMJ Open","language":"eng","note":"PMID: 34853111\nPMCID: PMC8638463","page":"e055116","source":"PubMed","title":"Effectiveness of a digital dietary intervention program targeting young adults before parenthood: protocol for the PREPARED randomised controlled trial","title-short":"Effectiveness of a digital dietary intervention program targeting young adults before parenthood","volume":"11","author":[{"family":"Øverby","given":"Nina Cecilie"},{"family":"Medin","given":"Anine C."},{"family":"Valen","given":"Erlend Larsen"},{"family":"Salvesen","given":"Lorentz"},{"family":"Wills","given":"Andrew Keith"},{"family":"Engeset","given":"Dagrun"},{"family":"Vik","given":"Frøydis N."},{"family":"Hillesund","given":"Elisabet R."}],"issued":{"date-parts":[["2021",12,1]]}}}],"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9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7C7474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Effectiveness of a digital dietary intervention program targeting young adults before parenthood: protocol for the PREPARED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trial</w:t>
            </w:r>
          </w:p>
        </w:tc>
      </w:tr>
      <w:tr w:rsidR="008552BE" w:rsidRPr="008552BE" w14:paraId="12722FBD" w14:textId="77777777" w:rsidTr="00E56CFD">
        <w:trPr>
          <w:trHeight w:val="227"/>
        </w:trPr>
        <w:tc>
          <w:tcPr>
            <w:tcW w:w="0" w:type="auto"/>
            <w:shd w:val="clear" w:color="auto" w:fill="auto"/>
            <w:noWrap/>
            <w:vAlign w:val="center"/>
            <w:hideMark/>
          </w:tcPr>
          <w:p w14:paraId="30E469A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4</w:t>
            </w:r>
          </w:p>
        </w:tc>
        <w:tc>
          <w:tcPr>
            <w:tcW w:w="2365" w:type="dxa"/>
            <w:shd w:val="clear" w:color="auto" w:fill="auto"/>
            <w:vAlign w:val="center"/>
            <w:hideMark/>
          </w:tcPr>
          <w:p w14:paraId="45B503FA" w14:textId="0601F886"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A6vKADH5","properties":{"formattedCitation":"[95]","plainCitation":"[95]","noteIndex":0},"citationItems":[{"id":270,"uris":["http://zotero.org/users/9206511/items/J2PMC7FL"],"itemData":{"id":270,"type":"article-journal","abstract":"Understanding the predictors of developmental changes in adolescent eating behaviours is important for the design of nutrition interventions. The present study examined associations between individual, social and physical environmental factors and changes in adolescent eating behaviours over 2 years. Consumption of fruits, vegetables and energy-dense snacks was assessed using a Web-based survey completed by 1850 adolescents from years 7 and 9 of secondary schools in Victoria, Australia, at baseline and 2 years later. Perceived value of healthy eating, self-efficacy for healthy eating, social modelling and support, and home availability and accessibility of foods were assessed at baseline. Self-efficacy for increasing fruit consumption was positively associated with the change in fruit and vegetable consumption, while self-efficacy for decreasing junk food consumption was inversely associated with the change in energy-dense snack consumption. Home availability of energy-dense foods was inversely associated with the change in fruit consumption and positively associated with the change in energy-dense snack consumption, while home availability of fruits and vegetables was positively associated with the change in vegetable consumption. Perceived value of healthy eating and modelling of healthy eating by mothers were positively associated with the change in fruit consumption. Support of best friends for healthy eating was positively associated with the change in vegetable consumption. Self-efficacy and home availability of foods appear to be consistent predictors of change in fruit, vegetable and energy-dense snack consumption. Future study should assess the effectiveness of methods to increase self-efficacy for healthy eating and to improve home availability of healthy food options in programmes promoting healthy eating among adolescents.","container-title":"The British Journal of Nutrition","DOI":"10.1017/S0007114510004290","ISSN":"1475-2662","issue":"5","journalAbbreviation":"Br J Nutr","language":"eng","note":"PMID: 20969810","page":"795-803","source":"PubMed","title":"Predictors of changes in adolescents' consumption of fruits, vegetables and energy-dense snacks","volume":"105","author":[{"family":"Pearson","given":"Natalie"},{"family":"Ball","given":"Kylie"},{"family":"Crawford","given":"David"}],"issued":{"date-parts":[["2011",3]]}}}],"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9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C667A6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Predictors of changes in adolescents' consumption of fruits, </w:t>
            </w:r>
            <w:proofErr w:type="gramStart"/>
            <w:r w:rsidRPr="008552BE">
              <w:rPr>
                <w:rFonts w:ascii="Times New Roman" w:eastAsia="Times New Roman" w:hAnsi="Times New Roman"/>
                <w:lang w:val="en-US" w:eastAsia="it-IT"/>
              </w:rPr>
              <w:t>vegetables</w:t>
            </w:r>
            <w:proofErr w:type="gramEnd"/>
            <w:r w:rsidRPr="008552BE">
              <w:rPr>
                <w:rFonts w:ascii="Times New Roman" w:eastAsia="Times New Roman" w:hAnsi="Times New Roman"/>
                <w:lang w:val="en-US" w:eastAsia="it-IT"/>
              </w:rPr>
              <w:t xml:space="preserve"> and energy-dense snacks</w:t>
            </w:r>
          </w:p>
        </w:tc>
      </w:tr>
      <w:tr w:rsidR="008552BE" w:rsidRPr="008552BE" w14:paraId="5E055F12" w14:textId="77777777" w:rsidTr="00E56CFD">
        <w:trPr>
          <w:trHeight w:val="227"/>
        </w:trPr>
        <w:tc>
          <w:tcPr>
            <w:tcW w:w="0" w:type="auto"/>
            <w:shd w:val="clear" w:color="auto" w:fill="auto"/>
            <w:noWrap/>
            <w:vAlign w:val="center"/>
            <w:hideMark/>
          </w:tcPr>
          <w:p w14:paraId="419E1E3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5</w:t>
            </w:r>
          </w:p>
        </w:tc>
        <w:tc>
          <w:tcPr>
            <w:tcW w:w="2365" w:type="dxa"/>
            <w:shd w:val="clear" w:color="auto" w:fill="auto"/>
            <w:vAlign w:val="center"/>
            <w:hideMark/>
          </w:tcPr>
          <w:p w14:paraId="69FA9C97" w14:textId="4982CDF4"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SaOA6HiD","properties":{"formattedCitation":"[96]","plainCitation":"[96]","noteIndex":0},"citationItems":[{"id":177,"uris":["http://zotero.org/users/9206511/items/H7BP3FUV"],"itemData":{"id":177,"type":"article-journal","abstract":"BACKGROUND: High postpartum weight retention is a strong independent risk factor for lifetime obesity, cardiovascular disease, and type 2 diabetes in women. Interventions to promote postpartum weight loss have met with some success but have been limited by high attrition. Internet-based treatment has the potential to overcome this barrier and reduce postpartum weight retention, but no study has evaluated the effects of an internet-based program to prevent high postpartum weight retention in women.\nMETHODS/DESIGN: Fit Moms/Mamás Activas targets recruitment of 12 Women, Infants and Children (WIC) Supplemental Nutrition Program clinics with a total of 408 adult (&gt;18 years), postpartum (&lt;1 year) women with 14.5 kg or more weight retention or a body mass index of 25.0 kg/m(2) or higher. Clinics are matched on size and randomly assigned within county to either a 12-month standard WIC intervention or to a 12-month WIC enhanced plus internet-based weight loss intervention. The intervention includes: monthly face-to-face group sessions; access to a website with weekly lessons, a web diary, instructional videos, and computer-tailored feedback; four weekly text messages; and brief reinforcement from WIC counselors. Participants are assessed at baseline, six months, and 12 months. The primary outcome is weight loss over six and 12 months; secondary outcomes include diet and physical activity behaviors, and psychosocial measures.\nDISCUSSION: Fit Moms/Mamás Activas is the first study to empirically examine the effects of an internet-based treatment program, coupled with monthly group contact at the WIC program, designed to prevent sustained postpartum weight retention in low-income women at high risk for weight gain, obesity, and related comorbidities.\nTRIAL REGISTRATION: This trial was registered with Clinicaltrials.gov (identifier: NCT01408147 ) on 29 July 2011.","container-title":"Trials","DOI":"10.1186/s13063-015-0573-9","ISSN":"1745-6215","journalAbbreviation":"Trials","language":"eng","note":"PMID: 25887964\nPMCID: PMC4347547","page":"59","source":"PubMed","title":"'Fit Moms/Mamás Activas' internet-based weight control program with group support to reduce postpartum weight retention in low-income women: study protocol for a randomized controlled trial","title-short":"'Fit Moms/Mamás Activas' internet-based weight control program with group support to reduce postpartum weight retention in low-income women","volume":"16","author":[{"family":"Phelan","given":"Suzanne"},{"family":"Brannen","given":"Anna"},{"family":"Erickson","given":"Karen"},{"family":"Diamond","given":"Molly"},{"family":"Schaffner","given":"Andrew"},{"family":"Muñoz-Christian","given":"Karen"},{"family":"Stewart","given":"Ana"},{"family":"Sanchez","given":"Teresa"},{"family":"Rodriguez","given":"Vanessa C."},{"family":"Ramos","given":"Dalila I."},{"family":"McClure","given":"Linda"},{"family":"Stinson","given":"Caro"},{"family":"Tate","given":"Deborah F."}],"issued":{"date-parts":[["2015",2,2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9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E5640E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Fit Moms/</w:t>
            </w:r>
            <w:proofErr w:type="spellStart"/>
            <w:r w:rsidRPr="008552BE">
              <w:rPr>
                <w:rFonts w:ascii="Times New Roman" w:eastAsia="Times New Roman" w:hAnsi="Times New Roman"/>
                <w:lang w:val="en-US" w:eastAsia="it-IT"/>
              </w:rPr>
              <w:t>Mamás</w:t>
            </w:r>
            <w:proofErr w:type="spellEnd"/>
            <w:r w:rsidRPr="008552BE">
              <w:rPr>
                <w:rFonts w:ascii="Times New Roman" w:eastAsia="Times New Roman" w:hAnsi="Times New Roman"/>
                <w:lang w:val="en-US" w:eastAsia="it-IT"/>
              </w:rPr>
              <w:t xml:space="preserve"> Activas' internet-based weight control program with group support to reduce postpartum weight retention in low-income women: study protocol for a randomized controlled trial</w:t>
            </w:r>
          </w:p>
        </w:tc>
      </w:tr>
      <w:tr w:rsidR="008552BE" w:rsidRPr="008552BE" w14:paraId="2253F920" w14:textId="77777777" w:rsidTr="00E56CFD">
        <w:trPr>
          <w:trHeight w:val="227"/>
        </w:trPr>
        <w:tc>
          <w:tcPr>
            <w:tcW w:w="0" w:type="auto"/>
            <w:shd w:val="clear" w:color="auto" w:fill="auto"/>
            <w:noWrap/>
            <w:vAlign w:val="center"/>
            <w:hideMark/>
          </w:tcPr>
          <w:p w14:paraId="0F1D1E5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6</w:t>
            </w:r>
          </w:p>
        </w:tc>
        <w:tc>
          <w:tcPr>
            <w:tcW w:w="2365" w:type="dxa"/>
            <w:shd w:val="clear" w:color="auto" w:fill="auto"/>
            <w:vAlign w:val="center"/>
            <w:hideMark/>
          </w:tcPr>
          <w:p w14:paraId="6B22B40B" w14:textId="61026D68"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TUH8YxOr","properties":{"formattedCitation":"[97]","plainCitation":"[97]","noteIndex":0},"citationItems":[{"id":118,"uris":["http://zotero.org/users/9206511/items/SCGBMJLK"],"itemData":{"id":118,"type":"article-journal","abstract":"Importance: Postpartum weight retention increases lifetime risk of obesity and related morbidity. Few effective interventions exist for multicultural, low-income women.\nObjective: To test whether an internet-based weight loss program in addition to the Special Supplemental Nutrition Program for Women, Infants, and Children (WIC program) for low-income postpartum women could produce greater weight loss than the WIC program alone over 12 months.\nDesign, Setting, and Participants: A 12-month, cluster randomized, assessor-blind, clinical trial enrolling 371 adult postpartum women at 12 clinics in WIC programs from the California central coast between July 2011 and May 2015 with data collection completed in May 2016.\nInterventions: Clinics were randomized to the WIC program (standard care group) or the WIC program plus a 12-month primarily internet-based weight loss program (intervention group), including a website with weekly lessons, web diary, instructional videos, computerized feedback, text messages, and monthly face-to-face groups at the WIC clinics.\nMain Outcomes and Measures: The primary outcome was weight change over 12 months, based on measurements at baseline, 6 months, and 12 months. Secondary outcomes included proportion returning to preconception weight and changes in physical activity and diet.\nResults: Participants included 371 women (mean age, 28.1 years; Hispanic, 81.6%; mean weight above prepregnancy weight, 7.8 kg; mean months post partum, 5.2 months) randomized to the intervention group (n = 174) or standard care group (n = 197); 89.2% of participants completed the study. The intervention group produced greater mean 12-month weight loss compared with the standard care group (3.2 kg in the intervention group vs 0.9 kg in standard care group, P &lt; .001; difference, 2.3 kg (95% CI, 1.1 to 3.5). More participants in the intervention group than the standard care group returned to preconception weight by 12 months (32.8% in the intervention group vs 18.6% in the standard care group, P &lt; .001; difference, 14.2 percentage points [95% CI, 4.7 to 23.5]). The intervention group and standard care group did not significantly differ in 12-month changes in physical activity (mean [95% CI]: -7.8 min/d [-16.1 to 0.4] in the intervention group vs -7.2 min/d [-14.6 to 0.3] in the standard care group; difference, -0.7 min/d [95% CI, -42.0 to 10.6], P = .76), calorie intake (mean [95% CI]: -298 kcal/d [-423 to -174] in the intervention group vs -144 kcal/d [-257 to -32] in the standard care group; difference, -154 kcal/d [-325 to 17], P = .06), or incidences of injury (16 in the intervention group vs 16 in the standard care group) or low breastmilk supply from baseline to month 6 (21 of 61 participants in the intervention group vs 23 of 72 participants in the standard care group) and from month 6 to 12 (13 of 32 participants in the intervention group vs 14 of 37 participants in the standard care group).\nConclusions and Relevance: Among low-income postpartum women, an internet-based weight loss program in addition to the Special Supplemental Nutrition Program for Women, Infants, and Children (WIC program) compared with the WIC program alone resulted in a statistically significant greater weight loss over 12 months. Further research is needed to determine program and cost-effectiveness as part of the WIC program.\nTrial Registration: clinicaltrials.gov Identifier: NCT01408147.","container-title":"JAMA","DOI":"10.1001/jama.2017.7119","ISSN":"1538-3598","issue":"23","journalAbbreviation":"JAMA","language":"eng","note":"PMID: 28632867\nPMCID: PMC5815021","page":"2381-2391","source":"PubMed","title":"Effect of an Internet-Based Program on Weight Loss for Low-Income Postpartum Women: A Randomized Clinical Trial","title-short":"Effect of an Internet-Based Program on Weight Loss for Low-Income Postpartum Women","volume":"317","author":[{"family":"Phelan","given":"Suzanne"},{"family":"Hagobian","given":"Todd"},{"family":"Brannen","given":"Anna"},{"family":"Hatley","given":"Karen E."},{"family":"Schaffner","given":"Andrew"},{"family":"Muñoz-Christian","given":"Karen"},{"family":"Tate","given":"Deborah F."}],"issued":{"date-parts":[["2017",6,2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9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D61F72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ffect of an Internet-Based Program on Weight Loss for Low-Income Postpartum Women: A Randomized Clinical Trial</w:t>
            </w:r>
          </w:p>
        </w:tc>
      </w:tr>
      <w:tr w:rsidR="008552BE" w:rsidRPr="008552BE" w14:paraId="73714F5A" w14:textId="77777777" w:rsidTr="00E56CFD">
        <w:trPr>
          <w:trHeight w:val="227"/>
        </w:trPr>
        <w:tc>
          <w:tcPr>
            <w:tcW w:w="0" w:type="auto"/>
            <w:shd w:val="clear" w:color="auto" w:fill="auto"/>
            <w:noWrap/>
            <w:vAlign w:val="center"/>
            <w:hideMark/>
          </w:tcPr>
          <w:p w14:paraId="0A89059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7</w:t>
            </w:r>
          </w:p>
        </w:tc>
        <w:tc>
          <w:tcPr>
            <w:tcW w:w="2365" w:type="dxa"/>
            <w:shd w:val="clear" w:color="auto" w:fill="auto"/>
            <w:vAlign w:val="center"/>
            <w:hideMark/>
          </w:tcPr>
          <w:p w14:paraId="45A71CFC" w14:textId="6EC4285A"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dRkiMDUh","properties":{"formattedCitation":"[98]","plainCitation":"[98]","noteIndex":0},"citationItems":[{"id":230,"uris":["http://zotero.org/users/9206511/items/MEC2WNTV"],"itemData":{"id":230,"type":"article-journal","abstract":"BACKGROUND: Behavioural interventions might improve clinical outcomes in pregnant women who are obese. We aimed to investigate whether a complex intervention addressing diet and physical activity could reduce the incidence of gestational diabetes and large-for-gestational-age infants.\nMETHODS: The UK Pregnancies Better Eating and Activity Trial (UPBEAT) is a randomised controlled trial done at antenatal clinics in eight hospitals in multi-ethnic, inner-city locations in the UK. We recruited pregnant women (15-18 weeks plus 6 days of gestation) older than 16 years who were obese (BMI ≥30 kg/m(2)). We randomly assigned participants to either a behavioural intervention or standard antenatal care with an internet-based, computer-generated, randomisation procedure, minimising by age, ethnic origin, centre, BMI, and parity. The intervention was delivered once a week through eight health trainer-led sessions. Primary outcomes were gestational diabetes (diagnosed with an oral glucose tolerance test and by criteria from the International Association of Diabetes in Pregnancy Study Groups) and large-for-gestational-age infants (≥90th customised birthweight centile). Analysis was by intention to treat. This trial is registered with Current Controlled Trials, ISCRTN89971375. Recruitment and pregnancy outcomes are complete but childhood follow-up is ongoing.\nFINDINGS: Between March 31, 2009, and June 2, 2014, we assessed 8820 women for eligibility and recruited 1555, with a mean BMI of 36·3 kg/m(2) (SD 4·8). 772 were randomly assigned to standard antenatal care and 783 were allocated the behavioural intervention, of which 651 and 629 women, respectively, completed an oral glucose tolerance test. Gestational diabetes was reported in 172 (26%) women in the standard care group compared with 160 (25%) in the intervention group (risk ratio 0·96, 95% CI 0·79-1·16; p=0·68). 61 (8%) of 751 babies in the standard care group were large for gestational age compared with 71 (9%) of 761 in the intervention group (1·15, 0·83-1·59; p=0·40). Thus, the primary outcomes did not differ between groups, despite improvements in some maternal secondary outcomes in the intervention group, including reduced dietary glycaemic load, gestational weight gain, and maternal sum-of-skinfold thicknesses, and increased physical activity. Adverse events included neonatal death (two in the standard care group and three in the intervention group) and fetal death in utero (ten in the standard care group and six in the intervention group). No maternal deaths were reported. Incidence of miscarriage (2% in the standard care group vs 2% in the intervention group), major obstetric haemorrhage (1% vs 3%), and small-for-gestational-age infants (≤5th customised birthweight centile; 6% vs 5%) did not differ between groups.\nINTERPRETATION: A behavioural intervention addressing diet and physical activity in women with obesity during pregnancy is not adequate to prevent gestational diabetes, or to reduce the incidence of large-for-gestational-age infants.\nFUNDING: National Institute for Health Research, Guys and St Thomas' Charity, Chief Scientist Office Scotland, Tommy's Charity.","container-title":"The Lancet. Diabetes &amp; Endocrinology","DOI":"10.1016/S2213-8587(15)00227-2","ISSN":"2213-8595","issue":"10","journalAbbreviation":"Lancet Diabetes Endocrinol","language":"eng","note":"PMID: 26165396","page":"767-777","source":"PubMed","title":"Effect of a behavioural intervention in obese pregnant women (the UPBEAT study): a multicentre, randomised controlled trial","title-short":"Effect of a behavioural intervention in obese pregnant women (the UPBEAT study)","volume":"3","author":[{"family":"Poston","given":"Lucilla"},{"family":"Bell","given":"Ruth"},{"family":"Croker","given":"Helen"},{"family":"Flynn","given":"Angela C."},{"family":"Godfrey","given":"Keith M."},{"family":"Goff","given":"Louise"},{"family":"Hayes","given":"Louise"},{"family":"Khazaezadeh","given":"Nina"},{"family":"Nelson","given":"Scott M."},{"family":"Oteng-Ntim","given":"Eugene"},{"family":"Pasupathy","given":"Dharmintra"},{"family":"Patel","given":"Nashita"},{"family":"Robson","given":"Stephen C."},{"family":"Sandall","given":"Jane"},{"family":"Sanders","given":"Thomas A. B."},{"family":"Sattar","given":"Naveed"},{"family":"Seed","given":"Paul T."},{"family":"Wardle","given":"Jane"},{"family":"Whitworth","given":"Melissa K."},{"family":"Briley","given":"Annette L."},{"literal":"UPBEAT Trial Consortium"}],"issued":{"date-parts":[["2015",1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9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70FC7D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Effect of a </w:t>
            </w:r>
            <w:proofErr w:type="spellStart"/>
            <w:r w:rsidRPr="008552BE">
              <w:rPr>
                <w:rFonts w:ascii="Times New Roman" w:eastAsia="Times New Roman" w:hAnsi="Times New Roman"/>
                <w:lang w:val="en-US" w:eastAsia="it-IT"/>
              </w:rPr>
              <w:t>behavioural</w:t>
            </w:r>
            <w:proofErr w:type="spellEnd"/>
            <w:r w:rsidRPr="008552BE">
              <w:rPr>
                <w:rFonts w:ascii="Times New Roman" w:eastAsia="Times New Roman" w:hAnsi="Times New Roman"/>
                <w:lang w:val="en-US" w:eastAsia="it-IT"/>
              </w:rPr>
              <w:t xml:space="preserve"> intervention in obese pregnant women (the UPBEAT study): a </w:t>
            </w:r>
            <w:proofErr w:type="spellStart"/>
            <w:r w:rsidRPr="008552BE">
              <w:rPr>
                <w:rFonts w:ascii="Times New Roman" w:eastAsia="Times New Roman" w:hAnsi="Times New Roman"/>
                <w:lang w:val="en-US" w:eastAsia="it-IT"/>
              </w:rPr>
              <w:t>multicentre</w:t>
            </w:r>
            <w:proofErr w:type="spellEnd"/>
            <w:r w:rsidRPr="008552BE">
              <w:rPr>
                <w:rFonts w:ascii="Times New Roman" w:eastAsia="Times New Roman" w:hAnsi="Times New Roman"/>
                <w:lang w:val="en-US" w:eastAsia="it-IT"/>
              </w:rPr>
              <w:t xml:space="preserve">,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trial</w:t>
            </w:r>
          </w:p>
        </w:tc>
      </w:tr>
      <w:tr w:rsidR="008552BE" w:rsidRPr="008552BE" w14:paraId="02C49CA0" w14:textId="77777777" w:rsidTr="00E56CFD">
        <w:trPr>
          <w:trHeight w:val="227"/>
        </w:trPr>
        <w:tc>
          <w:tcPr>
            <w:tcW w:w="0" w:type="auto"/>
            <w:shd w:val="clear" w:color="auto" w:fill="auto"/>
            <w:noWrap/>
            <w:vAlign w:val="center"/>
            <w:hideMark/>
          </w:tcPr>
          <w:p w14:paraId="5CFE12E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8</w:t>
            </w:r>
          </w:p>
        </w:tc>
        <w:tc>
          <w:tcPr>
            <w:tcW w:w="2365" w:type="dxa"/>
            <w:shd w:val="clear" w:color="auto" w:fill="auto"/>
            <w:vAlign w:val="center"/>
            <w:hideMark/>
          </w:tcPr>
          <w:p w14:paraId="1A27EE47" w14:textId="6E7B1129"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njanBdXY","properties":{"formattedCitation":"[99]","plainCitation":"[99]","noteIndex":0},"citationItems":[{"id":318,"uris":["http://zotero.org/users/9206511/items/GVVIZYTR"],"itemData":{"id":318,"type":"article-journal","abstract":"BACKGROUND: There is a high prevalence of untreated postpartum depression among adolescent mothers with the greatest gap in services in low- and middle-income countries. Recent studies have demonstrated the potential of nonspecialists to provide mental health services for postpartum depression in these low-resource settings. However, there is inconsistency in short-term and long-term benefits from the interventions. Passive sensing data generated from wearable digital devices can be used to more accurately distinguish which mothers will benefit from psychological services. In addition, wearable digital sensors can be used to passively collect data to personalize care for mothers. Therefore, wearable passive sensing technology has the potential to improve outcomes from psychological treatments for postpartum depression.\nOBJECTIVE: This study will explore the use of wearable digital sensors for two objectives: First, we will pilot test using wearable sensors to generate passive sensing data that distinguish adolescent mothers with depression from those without depression. Second, we will explore how nonspecialists can integrate data from passive sensing technologies to better personalize psychological treatment.\nMETHODS: This study will be conducted in rural Nepal with participatory involvement of adolescent mothers and health care stakeholders through a community advisory board. The first study objective will be addressed by comparing behavioral patterns of adolescent mothers without depression (n=20) and with depression (n=20). The behavioral patterns will be generated by wearable digital devices collecting data in 4 domains: (1) the physical activity of mothers using accelerometer data on mobile phones, (2) the geographic range and routine of mothers using GPS (Global Positioning System) data collected from mobile phones, (3) the time and routine of adolescent mothers with their infants using proximity data collected from Bluetooth beacons, and (4) the verbal stimulation and auditory environment for mothers and infants using episodic audio recordings on mobile phones. For the second objective, the same 4 domains of data will be collected and shared with nonspecialists who are delivering an evidence-based behavioral activation intervention to the depressed adolescent mothers. Over 5 weeks of the intervention, we will document how passive sensing data are used by nonspecialists to personalize the intervention. In addition, qualitative data on feasibility and acceptability of passive data collection will be collected for both objectives.\nRESULTS: To date, a community advisory board comprising young women and health workers engaged with adolescent mothers has been established. The study is open for recruitment, and data collection is anticipated to be completed in November 2019.\nCONCLUSIONS: Integration of passive sensing data in public health and clinical programs for mothers at risk of perinatal mental health problems has the potential to more accurately identify who will benefit from services and increase the effectiveness by personalizing psychological interventions.\nINTERNATIONAL REGISTERED REPORT IDENTIFIER (IRRID): DERR1-10.2196/14734.","container-title":"JMIR research protocols","DOI":"10.2196/14734","ISSN":"1929-0748","issue":"8","journalAbbreviation":"JMIR Res Protoc","language":"eng","note":"PMID: 31512581\nPMCID: PMC6746061","page":"e14734","source":"PubMed","title":"Wearable Digital Sensors to Identify Risks of Postpartum Depression and Personalize Psychological Treatment for Adolescent Mothers: Protocol for a Mixed Methods Exploratory Study in Rural Nepal","title-short":"Wearable Digital Sensors to Identify Risks of Postpartum Depression and Personalize Psychological Treatment for Adolescent Mothers","volume":"8","author":[{"family":"Poudyal","given":"Anubhuti"},{"family":"Heerden","given":"Alastair","non-dropping-particle":"van"},{"family":"Hagaman","given":"Ashley"},{"family":"Maharjan","given":"Sujen Man"},{"family":"Byanjankar","given":"Prabin"},{"family":"Subba","given":"Prasansa"},{"family":"Kohrt","given":"Brandon A."}],"issued":{"date-parts":[["2019",9,11]]}}}],"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9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8ECE2C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Wearable Digital Sensors to Identify Risks of Postpartum Depression and Personalize Psychological Treatment for Adolescent Mothers: Protocol for a Mixed Methods Exploratory Study in Rural Nepal</w:t>
            </w:r>
          </w:p>
        </w:tc>
      </w:tr>
      <w:tr w:rsidR="008552BE" w:rsidRPr="008552BE" w14:paraId="3F522454" w14:textId="77777777" w:rsidTr="00E56CFD">
        <w:trPr>
          <w:trHeight w:val="227"/>
        </w:trPr>
        <w:tc>
          <w:tcPr>
            <w:tcW w:w="0" w:type="auto"/>
            <w:shd w:val="clear" w:color="auto" w:fill="auto"/>
            <w:noWrap/>
            <w:vAlign w:val="center"/>
            <w:hideMark/>
          </w:tcPr>
          <w:p w14:paraId="4BB95FA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99</w:t>
            </w:r>
          </w:p>
        </w:tc>
        <w:tc>
          <w:tcPr>
            <w:tcW w:w="2365" w:type="dxa"/>
            <w:shd w:val="clear" w:color="auto" w:fill="auto"/>
            <w:vAlign w:val="center"/>
            <w:hideMark/>
          </w:tcPr>
          <w:p w14:paraId="21981025" w14:textId="54D02618"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MQJEGSiP","properties":{"formattedCitation":"[100]","plainCitation":"[100]","noteIndex":0},"citationItems":[{"id":21,"uris":["http://zotero.org/users/9206511/items/I3AE2LB9"],"itemData":{"id":21,"type":"article-journal","abstract":"Internet-based weight loss programs can be effective in promoting weight loss and are less-intensive than traditional face-to-face approaches, which may provide more flexibility for postpartum, low-income women to engage in such programs. Few studies have examined patterns of engagement in internet-based programs for this population. This article used data from the internet-based Fit Moms/Mamás Activas intervention, a 12-month cluster randomized controlled trial that was effective in promoting postpartum weight loss among low-income, predominantly Hispanic women. The overall objectives of this study were to (1) characterize patterns of engagement with the Fit Moms/Mamás Activas website among intervention participants and (2) explore associations between engagement and 12-month weight loss outcomes among study completers (87.4%). A number of engagement variables were calculated for each participant, including website logins; time spent on the website; number of posts to the \"Discussion Forum;\" number of days tracking weight, diet, and physical activity; number of page visits to various website components; and number of in-person visits attended. The average number of logins was 70.74 (approximately once weekly), and average total time spent on the website was 185.35 minutes (approximately 3 hours) over 1 year. Self-monitoring (\"Web Diary\") and social support (\"Discussion Forum\") were the most frequently visited components of the website, and more frequent engagement with these components, as well as greater attendance at in-person group sessions, predicted greater percent weight loss at 12 months. Interventions highlighting these features may be particularly effective for weight loss in this population.","container-title":"Health Education &amp; Behavior: The Official Publication of the Society for Public Health Education","DOI":"10.1177/1090198119873915","ISSN":"1552-6127","issue":"2_suppl","journalAbbreviation":"Health Educ Behav","language":"eng","note":"PMID: 31742447","page":"114-123","source":"PubMed","title":"Engagement and Weight Loss in a Web and Mobile Program for Low-Income Postpartum Women: Fit Moms/Mamás Activas","title-short":"Engagement and Weight Loss in a Web and Mobile Program for Low-Income Postpartum Women","volume":"46","author":[{"family":"Power","given":"Julianne M."},{"family":"Phelan","given":"Suzanne"},{"family":"Hatley","given":"Karen"},{"family":"Brannen","given":"Anna"},{"family":"Muñoz-Christian","given":"Karen"},{"family":"Legato","given":"Maria"},{"family":"Tate","given":"Deborah F."}],"issued":{"date-parts":[["2019",1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0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1B030E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ngagement and Weight Loss in a Web and Mobile Program for Low-Income Postpartum Women: Fit Moms/</w:t>
            </w:r>
            <w:proofErr w:type="spellStart"/>
            <w:r w:rsidRPr="008552BE">
              <w:rPr>
                <w:rFonts w:ascii="Times New Roman" w:eastAsia="Times New Roman" w:hAnsi="Times New Roman"/>
                <w:lang w:val="en-US" w:eastAsia="it-IT"/>
              </w:rPr>
              <w:t>Mamás</w:t>
            </w:r>
            <w:proofErr w:type="spellEnd"/>
            <w:r w:rsidRPr="008552BE">
              <w:rPr>
                <w:rFonts w:ascii="Times New Roman" w:eastAsia="Times New Roman" w:hAnsi="Times New Roman"/>
                <w:lang w:val="en-US" w:eastAsia="it-IT"/>
              </w:rPr>
              <w:t xml:space="preserve"> Activas</w:t>
            </w:r>
          </w:p>
        </w:tc>
      </w:tr>
      <w:tr w:rsidR="008552BE" w:rsidRPr="008552BE" w14:paraId="4C630029" w14:textId="77777777" w:rsidTr="00E56CFD">
        <w:trPr>
          <w:trHeight w:val="227"/>
        </w:trPr>
        <w:tc>
          <w:tcPr>
            <w:tcW w:w="0" w:type="auto"/>
            <w:shd w:val="clear" w:color="auto" w:fill="auto"/>
            <w:noWrap/>
            <w:vAlign w:val="center"/>
            <w:hideMark/>
          </w:tcPr>
          <w:p w14:paraId="4D488CB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0</w:t>
            </w:r>
          </w:p>
        </w:tc>
        <w:tc>
          <w:tcPr>
            <w:tcW w:w="2365" w:type="dxa"/>
            <w:shd w:val="clear" w:color="auto" w:fill="auto"/>
            <w:vAlign w:val="center"/>
            <w:hideMark/>
          </w:tcPr>
          <w:p w14:paraId="734C5A3E" w14:textId="24353906" w:rsidR="00DE5443" w:rsidRPr="008552BE" w:rsidRDefault="00231A02"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6xa9nLt2","properties":{"formattedCitation":"[101]","plainCitation":"[101]","noteIndex":0},"citationItems":[{"id":121,"uris":["http://zotero.org/users/9206511/items/26C24LME"],"itemData":{"id":121,"type":"article-journal","abstract":"PURPOSE: Opioid use during labour can interfere with cardiotocography patterns. Heart rate variability indirectly reflects a fluctuation in the autonomic nervous system and can be monitored through time and spectral analyses. This experimental study aimed to evaluate the impact of nalbuphine administration on the gasometric, cardiovascular, and autonomic nervous system responses in fetal sheep.\nMETHODS: This was an experimental study on chronically instrumented sheep fetuses (surgery at 128 ± 2 days of gestational age, term = 145 days). The model was based on a maternal intravenous bolus injection of nalbuphine, a semisynthetic opioid used as an analgesic during delivery. Fetal gasometric parameters (pH, pO2, pCO2, and lactates), hemodynamic parameters (fetal heart rate and mean arterial pressure), and autonomic nervous system tone (short-term and long-term variation, low-frequency domain, high-frequency domain, and fetal stress index) were recorded. Data obtained at 30-60 min after nalbuphine injection were compared to those recorded at baseline.\nRESULTS: Eleven experiments were performed. Fetal heart rate, mean arterial pressure, and activities at low and high frequencies were stable after injection. Short-term variation decreased at T30 min (P = 0.02), and long-term variation decreased at T60 min (P = 0.02). Fetal stress index gradually increased and reached significance at T60 min (P = 0.02). Fetal gasometric parameters and lactate levels remained stable.\nCONCLUSION: Maternal nalbuphine use during labour may lead to fetal heart changes that are caused by the effect of opioid on the autonomic nervous system; these fluctuations do not reflect acidosis.","container-title":"Archives of Gynecology and Obstetrics","DOI":"10.1007/s00404-020-05917-4","ISSN":"1432-0711","issue":"1","journalAbbreviation":"Arch Gynecol Obstet","language":"eng","note":"PMID: 33389095","page":"73-80","source":"PubMed","title":"Opioid effect on the autonomic nervous system in a fetal sheep model","volume":"304","author":[{"family":"Recher","given":"Morgan"},{"family":"Garabedian","given":"Charles"},{"family":"Aubry","given":"Estelle"},{"family":"Sharma","given":"Dyuti"},{"family":"Butruille","given":"Laura"},{"family":"Storme","given":"Laurent"},{"family":"De Jonckheere","given":"Julien"}],"issued":{"date-parts":[["2021",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0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532EFB1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Opioid effect on the autonomic nervous system in a fetal sheep model</w:t>
            </w:r>
          </w:p>
        </w:tc>
      </w:tr>
      <w:tr w:rsidR="008552BE" w:rsidRPr="008552BE" w14:paraId="2FB79CA1" w14:textId="77777777" w:rsidTr="00E56CFD">
        <w:trPr>
          <w:trHeight w:val="227"/>
        </w:trPr>
        <w:tc>
          <w:tcPr>
            <w:tcW w:w="0" w:type="auto"/>
            <w:shd w:val="clear" w:color="auto" w:fill="auto"/>
            <w:noWrap/>
            <w:vAlign w:val="center"/>
            <w:hideMark/>
          </w:tcPr>
          <w:p w14:paraId="0D0A133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1</w:t>
            </w:r>
          </w:p>
        </w:tc>
        <w:tc>
          <w:tcPr>
            <w:tcW w:w="2365" w:type="dxa"/>
            <w:shd w:val="clear" w:color="auto" w:fill="auto"/>
            <w:vAlign w:val="center"/>
            <w:hideMark/>
          </w:tcPr>
          <w:p w14:paraId="568F00A9" w14:textId="235E2606"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ZPlcWYf6","properties":{"formattedCitation":"[102]","plainCitation":"[102]","noteIndex":0},"citationItems":[{"id":329,"uris":["http://zotero.org/users/9206511/items/DF8WHMLW"],"itemData":{"id":329,"type":"article-journal","abstract":"BACKGROUND: The COVID-19 pandemic has impacted the lives of expectant parents and parents of young babies, with disruptions in health care provision and loss of social support.\nOBJECTIVE: This study investigated the impact of the COVID-19 pandemic and its associated lockdown on this population through the lens of users of the UK National Health Service-approved pregnancy and parenting smartphone app, Baby Buddy. The study aims were threefold: to gain insights into the attitudes and experiences of expectant and recent parents (with babies under 24 weeks of age) during the COVID-19 pandemic; to investigate whether Baby Buddy is meeting users' needs during this time; and to identify ways to revise the content of Baby Buddy to better support its users now and in future.\nMETHODS: A mixed methods study design combining a web-based survey with semistructured telephone interviews among Baby Buddy users in the United Kingdom was applied. Data were collected from April 15 to mid-June 2020, corresponding to weeks 4-13 of the lockdown in the United Kingdom.\nRESULTS: A total of 436 expectant (n=244, 56.0%) and recent (n=192, 44.0%) parents responded to the web-based survey, of which 79.1% (n=345) were aged 25-39 years and 17.2% (n=75) spoke English as their second language. Of the 436 respondents, 88.5% (386/436) reported increased levels of anxiety around pregnancy, birth, and being a new parent, and 58.0% (253/436) were concerned about their emotional and mental health. Of the 244 pregnant respondents, 43.4% (n=106) were concerned about their physical health. Telephone interviews with 13 pregnant women and 19 recent parents revealed similarly increased levels of anxiety due to reduced health care provision and loss of support from friends and family. Although a minority of respondents identified some positive outcomes of lockdown, such as family bonding, many telephone interviewees reported feeling isolated, disregarded, and overwhelmed. Recent parents were particularly anxious about the impact of the lockdown on their baby's development and socialization. Many interviewees were also concerned about their physical health as a consequence of both limited access to face-to-face medical appointments and their own poorer dietary and physical activity behaviors. Across both samples, 97.0% (423/436) of respondents reported that Baby Buddy was currently helping them, with many commenting that its role was even more important given the lack of face-to-face support from health care and parenting organizations. Greater speed in updating digital content to reflect changes due to the pandemic was suggested.\nCONCLUSIONS: The COVID-19 pandemic has created heightened anxiety and stress among expectant parents and those with a young baby, and for many, lockdown has had an adverse impact on their physical and mental well-being. With reductions in health care and social support, expectant and new parents are increasingly relying on web-based resources. As a free, evidence-based app, Baby Buddy is well positioned to meet this need. The app could support its users even more by actively directing them to the wealth of existing content relevant to their concerns and by adding content to give users the knowledge and confidence to meet new challenges.","container-title":"JMIR mHealth and uHealth","DOI":"10.2196/23157","ISSN":"2291-5222","issue":"12","journalAbbreviation":"JMIR Mhealth Uhealth","language":"eng","note":"PMID: 33264100\nPMCID: PMC7732354","page":"e23157","source":"PubMed","title":"Experiences, Attitudes, and Needs of Users of a Pregnancy and Parenting App (Baby Buddy) During the COVID-19 Pandemic: Mixed Methods Study","title-short":"Experiences, Attitudes, and Needs of Users of a Pregnancy and Parenting App (Baby Buddy) During the COVID-19 Pandemic","volume":"8","author":[{"family":"Rhodes","given":"Alexandra"},{"family":"Kheireddine","given":"Sara"},{"family":"Smith","given":"Andrea D."}],"issued":{"date-parts":[["2020",12,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0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71946A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xperiences, Attitudes, and Needs of Users of a Pregnancy and Parenting App (Baby Buddy) During the COVID-19 Pandemic: Mixed Methods Study</w:t>
            </w:r>
          </w:p>
        </w:tc>
      </w:tr>
      <w:tr w:rsidR="008552BE" w:rsidRPr="008552BE" w14:paraId="07157ED7" w14:textId="77777777" w:rsidTr="00E56CFD">
        <w:trPr>
          <w:trHeight w:val="227"/>
        </w:trPr>
        <w:tc>
          <w:tcPr>
            <w:tcW w:w="0" w:type="auto"/>
            <w:shd w:val="clear" w:color="auto" w:fill="auto"/>
            <w:noWrap/>
            <w:vAlign w:val="center"/>
            <w:hideMark/>
          </w:tcPr>
          <w:p w14:paraId="320095E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2</w:t>
            </w:r>
          </w:p>
        </w:tc>
        <w:tc>
          <w:tcPr>
            <w:tcW w:w="2365" w:type="dxa"/>
            <w:shd w:val="clear" w:color="auto" w:fill="auto"/>
            <w:vAlign w:val="center"/>
            <w:hideMark/>
          </w:tcPr>
          <w:p w14:paraId="5B843282" w14:textId="393ECA52"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9ztLFtYJ","properties":{"formattedCitation":"[103]","plainCitation":"[103]","noteIndex":0},"citationItems":[{"id":62,"uris":["http://zotero.org/users/9206511/items/NZQWAX43"],"itemData":{"id":62,"type":"article-journal","abstract":"BACKGROUND: Maternal obesity and excessive gestational weight gain are associated with adverse maternal and foetal health outcomes. Interventions targeting dietary and physical activity behaviours during pregnancy have typically been directed at women only. A digital intervention targeting couples could encourage expectant parents to support each other in improving energy balance (dietary and physical activity) behaviours.\nAIMS: This study aimed to investigate the role partners play in pregnant women's energy balance behaviours, and to identify barriers and facilitators to participating as a couple in a digital intervention to encourage healthy eating and physical activity in pregnancy.\nMETHODS: A qualitative design combined online focus groups and telephone interviews. Three focus groups were held with men (n = 15) and one mini focus group (n = 3) and 12 telephone interviews were conducted with women. Participants were either in the last trimester of pregnancy or had a baby under 18 months old. Most were from more deprived population groups where prevalence of maternal obesity is higher. Data were analysed thematically. Barriers and facilitators to participating as a couple in a digital intervention were mapped to the COM-B model and the Theoretical Domains Framework.\nRESULTS: Four main themes were identified; partner involvement and support; partner understanding of good energy balance behaviours; couple concordance of energy balance behaviours; partner influence on her energy balance behaviours. Most facilitators to participating in a digital intervention as a couple fell within the Reflective Motivation domain of COM-B. Men were motivated by the desire to be supportive partners and good role models. Women were motivated by their belief that partner involvement would improve their success in achieving goals and enhance couple-bonding. Other facilitators included concordance in dietary behaviours (Physical Opportunity), healthcare practitioner recommendation, perceptions of pregnancy as 'ours' (Social Opportunity) and feeling supported and involved (Automatic Motivation). Barriers were rarely mentioned but included potential for partner conflict, perceptions of pregnancy as 'hers' and economic constraints.\nCONCLUSIONS: An opportunity exists to harness partner support to improve maternal energy balance behaviours. Barriers and facilitators to participating in a digital intervention as a couple indicate its potential to benefit emotional and relationship wellbeing in addition to physical health.","container-title":"BMC pregnancy and childbirth","DOI":"10.1186/s12884-021-03917-z","ISSN":"1471-2393","issue":"1","journalAbbreviation":"BMC Pregnancy Childbirth","language":"eng","note":"PMID: 34182953\nPMCID: PMC8237776","page":"450","source":"PubMed","title":"Investigating partner involvement in pregnancy and identifying barriers and facilitators to participating as a couple in a digital healthy eating and physical activity intervention","volume":"21","author":[{"family":"Rhodes","given":"Alexandra"},{"family":"Smith","given":"Andrea D."},{"family":"Llewellyn","given":"Clare H."},{"family":"Croker","given":"Helen"}],"issued":{"date-parts":[["2021",6,28]]}}}],"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0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99292C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nvestigating partner involvement in pregnancy and identifying barriers and facilitators to participating as a couple in a digital healthy eating and physical activity intervention</w:t>
            </w:r>
          </w:p>
        </w:tc>
      </w:tr>
      <w:tr w:rsidR="008552BE" w:rsidRPr="008552BE" w14:paraId="12352058" w14:textId="77777777" w:rsidTr="00E56CFD">
        <w:trPr>
          <w:trHeight w:val="227"/>
        </w:trPr>
        <w:tc>
          <w:tcPr>
            <w:tcW w:w="0" w:type="auto"/>
            <w:shd w:val="clear" w:color="auto" w:fill="auto"/>
            <w:noWrap/>
            <w:vAlign w:val="center"/>
            <w:hideMark/>
          </w:tcPr>
          <w:p w14:paraId="5EAFA78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3</w:t>
            </w:r>
          </w:p>
        </w:tc>
        <w:tc>
          <w:tcPr>
            <w:tcW w:w="2365" w:type="dxa"/>
            <w:shd w:val="clear" w:color="auto" w:fill="auto"/>
            <w:vAlign w:val="center"/>
            <w:hideMark/>
          </w:tcPr>
          <w:p w14:paraId="13BB4422" w14:textId="4B04296C"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R7wVIaOk","properties":{"formattedCitation":"[104]","plainCitation":"[104]","noteIndex":0},"citationItems":[{"id":74,"uris":["http://zotero.org/users/9206511/items/UJY7YU2V"],"itemData":{"id":74,"type":"article-journal","abstract":"BACKGROUND: Depression and health behavior engagement are a critical issue for recovery and secondary prevention in heart failure patients. No prior studies have examined these important clinical outcomes in young women diagnosed with Peripartum Cardiomyopathy (PPCM). We sought to characterize the prevalence of depression and health behaviors in PPCM patients and examine whether depression is associated with reduced engagement in health behaviors.\nMETHODS: A nation-wide, cohort of 177 PPCM patients (mean age of 34.8 ± 5.7 years; median time since diagnosis of 3.0 ± 4.3 years) from a web-based quality of life registry completed questionnaires about depression (Patient Health Questionnaire; a cutoff score ≥10 was used for depression screening) and health behaviors. T-tests, chi-square and linear regression were used to compare clinical characteristics and health behaviors among depressed and non-depressed women.\nRESULTS: The prevalence of clinical depression at enrollment was 32.3% and was associated with use of antihypertensive medications, disability insurance status, higher BMI, history of arrhythmia and current or past use of psychotropic medication. Health behavior engagement for diet, physical activity, and tobacco cessation were low in the overall sample and depressed PPCM patients were significantly less likely to attend medical appointments than non-depressed women.\nCONCLUSIONS: Nearly 1 in 3 PPCM survivors reported symptoms of clinical depression which was associated with worse attendance at medical follow-up visits. Further research is needed to develop risk stratification models and patient-centered interventions to improve clinical outcomes for PPCM survivors.","container-title":"Heart &amp; Lung: The Journal of Critical Care","DOI":"10.1016/j.hrtlng.2017.05.004","ISSN":"1527-3288","issue":"5","journalAbbreviation":"Heart Lung","language":"eng","note":"PMID: 28583376","page":"363-368","source":"PubMed","title":"Depression and health behaviors in women with Peripartum Cardiomyopathy","volume":"46","author":[{"family":"Rosman","given":"Lindsey"},{"family":"Salmoirago-Blotcher","given":"Elena"},{"family":"Cahill","given":"John"},{"family":"Wuensch","given":"Karl L."},{"family":"Sears","given":"Samuel F."}],"issued":{"date-parts":[["2017",1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0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2318E8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Depression and health behaviors in women with Peripartum Cardiomyopathy</w:t>
            </w:r>
          </w:p>
        </w:tc>
      </w:tr>
      <w:tr w:rsidR="008552BE" w:rsidRPr="008552BE" w14:paraId="337235EF" w14:textId="77777777" w:rsidTr="00E56CFD">
        <w:trPr>
          <w:trHeight w:val="227"/>
        </w:trPr>
        <w:tc>
          <w:tcPr>
            <w:tcW w:w="0" w:type="auto"/>
            <w:shd w:val="clear" w:color="auto" w:fill="auto"/>
            <w:noWrap/>
            <w:vAlign w:val="center"/>
            <w:hideMark/>
          </w:tcPr>
          <w:p w14:paraId="1B2680E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4</w:t>
            </w:r>
          </w:p>
        </w:tc>
        <w:tc>
          <w:tcPr>
            <w:tcW w:w="2365" w:type="dxa"/>
            <w:shd w:val="clear" w:color="auto" w:fill="auto"/>
            <w:vAlign w:val="center"/>
            <w:hideMark/>
          </w:tcPr>
          <w:p w14:paraId="2F2BC27C" w14:textId="06A3D6F7"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QIpSgZ0W","properties":{"formattedCitation":"[105]","plainCitation":"[105]","noteIndex":0},"citationItems":[{"id":223,"uris":["http://zotero.org/users/9206511/items/CMH82ELZ"],"itemData":{"id":223,"type":"article-journal","abstract":"BACKGROUND: Infancy is an important life stage for obesity prevention efforts. Parents' infant feeding practices influence the development of infants' food preferences and eating behaviors and subsequently diet and weight. Mobile health (mHealth) may provide a feasible medium through which to deliver programs to promote healthy infant feeding as it allows low cost and easy access to tailored content.\nOBJECTIVE: The objective of this study was to describe the effects of an mHealth intervention on parental feeding practices, infant food preferences, and infant satiety responsiveness.\nMETHODS: A quasi-experimental study was conducted with an mHealth intervention group (Growing Healthy) and a nonrandomized comparison group (\"Baby's First Food\"). The intervention group received access to a free app with age-appropriate push notifications, a website, and an online forum that provided them with evidence-based advice on infant feeding for healthy growth from birth until 9 months of age. Behavior change techniques were selected using the Behaviour Change Wheel framework. Participants in both groups completed three Web-based surveys, first when their infants were less than 3 months old (baseline, T1), then at 6 months (time 2, T2), and 9 months of age (time 3, T3). Surveys included questions on infant feeding practices and beliefs (Infant Feeding Questionnaire, IFQ), satiety responsiveness (Baby Eating Behaviour Questionnaire), and infant's food exposure and liking. Multivariate linear regression models, estimated using maximum likelihood with bootstrapped standard errors, were fitted to compare continuous outcomes between the intervention groups, with adjustment for relevant covariates. Multivariate logistic regression adjusting for the same covariates was performed for categorical outcomes.\nRESULTS: A total of 645 parents (Growing Healthy: n=301, Baby's First Food: n=344) met the eligibility criteria and were included in the study, reducing to a sample size of 546 (Growing Healthy: n=234, Baby's First Food: n=312) at T2 and a sample size of 518 (Growing Healthy: n=225, Baby's First Food: n=293) at T3. There were approximately equal numbers of boy and girl infants, and infants were aged less than 3 months at baseline (Growing Healthy: mean 7.0, SD 3.7 weeks; Baby's First Food: mean 7.9, SD 3.8 weeks), with Growing Healthy infants being slightly younger than Baby's First Food infants (P=.001). All but one (IFQ subscale \"concerns about infant overeating or becoming overweight\" at T2) of the measured outcomes did not differ between Growing Healthy and Baby's First Food.\nCONCLUSIONS: Although mHealth can be effective in promoting some health behaviors and offers many advantages in health promotion, the results of this study suggest that design and delivery characteristics needed to maximize the impact of mHealth interventions on infant feeding are uncertain. The sensitivity of available measurement tools and differences in baseline characteristics of participants may have also affected the results.","container-title":"JMIR mHealth and uHealth","DOI":"10.2196/mhealth.9303","ISSN":"2291-5222","issue":"4","journalAbbreviation":"JMIR Mhealth Uhealth","language":"eng","note":"PMID: 29695373\nPMCID: PMC5943630","page":"e77","source":"PubMed","title":"Impact of the Growing Healthy mHealth Program on Maternal Feeding Practices, Infant Food Preferences, and Satiety Responsiveness: Quasi-Experimental Study","title-short":"Impact of the Growing Healthy mHealth Program on Maternal Feeding Practices, Infant Food Preferences, and Satiety Responsiveness","volume":"6","author":[{"family":"Russell","given":"Catherine Georgina"},{"family":"Denney-Wilson","given":"Elizabeth"},{"family":"Laws","given":"Rachel A."},{"family":"Abbott","given":"Gavin"},{"family":"Zheng","given":"Miaobing"},{"family":"Lymer","given":"Sharyn J."},{"family":"Taki","given":"Sarah"},{"family":"Litterbach","given":"Eloise-Kate V."},{"family":"Ong","given":"Kok-Leong"},{"family":"Campbell","given":"Karen J."}],"issued":{"date-parts":[["2018",4,2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0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CD0DB1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mpact of the Growing Healthy mHealth Program on Maternal Feeding Practices, Infant Food Preferences, and Satiety Responsiveness: Quasi-Experimental Study</w:t>
            </w:r>
          </w:p>
        </w:tc>
      </w:tr>
      <w:tr w:rsidR="008552BE" w:rsidRPr="008552BE" w14:paraId="79942C72" w14:textId="77777777" w:rsidTr="00E56CFD">
        <w:trPr>
          <w:trHeight w:val="227"/>
        </w:trPr>
        <w:tc>
          <w:tcPr>
            <w:tcW w:w="0" w:type="auto"/>
            <w:shd w:val="clear" w:color="auto" w:fill="auto"/>
            <w:noWrap/>
            <w:vAlign w:val="center"/>
            <w:hideMark/>
          </w:tcPr>
          <w:p w14:paraId="3F8BE23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5</w:t>
            </w:r>
          </w:p>
        </w:tc>
        <w:tc>
          <w:tcPr>
            <w:tcW w:w="2365" w:type="dxa"/>
            <w:shd w:val="clear" w:color="auto" w:fill="auto"/>
            <w:vAlign w:val="center"/>
            <w:hideMark/>
          </w:tcPr>
          <w:p w14:paraId="74727AB9" w14:textId="6C02F59E"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sIygQE6k","properties":{"formattedCitation":"[106]","plainCitation":"[106]","noteIndex":0},"citationItems":[{"id":64,"uris":["http://zotero.org/users/9206511/items/RRPHBJCI"],"itemData":{"id":64,"type":"article-journal","abstract":"OBJECTIVE: The aim of this study was to conduct a systematic review and meta-analysis of randomized controlled clinical trials (RCTs) assessing the influence of physical exercise interventions during pregnancy on some neonatal outcomes.\nDATA SOURCE: Key words were used to conduct a computerized search in six databases: Cochrane Library Plus, Science Direct, EMBASE, PubMed, Web of Science, and ClinicalTrials.gov.\nSTUDY INCLUSION AND EXCLUSION CRITERIA: RCTs that included an exercise program for healthy pregnant women who were sedentary or had low levels of physical activity were selected.\nDATA EXTRACTION: Two independent reviewers extracted data and assessed the quality of the studies included. Of 4296 articles retrieved, 14 RCTs (3044 pregnant women) met the inclusion criteria.\nDATA SYNTHESIS: Pooled effect sizes (ESs) were calculated using a fixed model.\nRESULTS: Overall, physical exercise programs during pregnancy produced a small reduction in neonatal birth weight (ES = -.10; p = .04). The Apgar score at 1 minute was also weakly increased with combined exercise (aerobic, strength, and flexibility) (ES = .09; p = .048) and no differences between groups were observed in gestational age at delivery and Apgar score at 5 minutes.\nCONCLUSION: Structured physical exercise programs during pregnancy appear to be safe for the neonate, mainly favoring a lower birth weight within normal range. However, more studies are needed to establish recommendations.","container-title":"American journal of health promotion: AJHP","DOI":"10.1177/0890117116639569","ISSN":"2168-6602","issue":"4","journalAbbreviation":"Am J Health Promot","language":"eng","note":"PMID: 27404056","page":"214-223","source":"PubMed","title":"Effects of Exercise-Based Interventions on Neonatal Outcomes: A Meta-Analysis of Randomized Controlled Trials","title-short":"Effects of Exercise-Based Interventions on Neonatal Outcomes","volume":"30","author":[{"family":"Sanabria-Martínez","given":"Gema"},{"family":"García-Hermoso","given":"Antonio"},{"family":"Poyatos-León","given":"Raquel"},{"family":"González-García","given":"Alberto"},{"family":"Sánchez-López","given":"Mairena"},{"family":"Martínez-Vizcaíno","given":"Vicente"}],"issued":{"date-parts":[["2016",3]]}}}],"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0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6DAF92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ffects of Exercise-Based Interventions on Neonatal Outcomes: A Meta-Analysis of Randomized Controlled Trials</w:t>
            </w:r>
          </w:p>
        </w:tc>
      </w:tr>
      <w:tr w:rsidR="008552BE" w:rsidRPr="008552BE" w14:paraId="3E9A8731" w14:textId="77777777" w:rsidTr="00E56CFD">
        <w:trPr>
          <w:trHeight w:val="227"/>
        </w:trPr>
        <w:tc>
          <w:tcPr>
            <w:tcW w:w="0" w:type="auto"/>
            <w:shd w:val="clear" w:color="auto" w:fill="auto"/>
            <w:noWrap/>
            <w:vAlign w:val="center"/>
            <w:hideMark/>
          </w:tcPr>
          <w:p w14:paraId="4479F9D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6</w:t>
            </w:r>
          </w:p>
        </w:tc>
        <w:tc>
          <w:tcPr>
            <w:tcW w:w="2365" w:type="dxa"/>
            <w:shd w:val="clear" w:color="auto" w:fill="auto"/>
            <w:vAlign w:val="center"/>
            <w:hideMark/>
          </w:tcPr>
          <w:p w14:paraId="16737538" w14:textId="638A28AE"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1NlSbl2q","properties":{"formattedCitation":"[107]","plainCitation":"[107]","noteIndex":0},"citationItems":[{"id":12,"uris":["http://zotero.org/users/9206511/items/VSQ2CT97"],"itemData":{"id":12,"type":"article-journal","abstract":"BACKGROUND: Excessive gestational weight gain (GWG) during pregnancy is a major public health concern associated with negative health outcomes for both mother and child. Scalable interventions are needed, and digital interventions have the potential to reach many women and promote healthy GWG. Most previous studies of digital interventions have been small pilot studies or have not included women from all BMI categories. We therefore examined the effectiveness of a smartphone app in a large sample (n=305) covering all BMI categories.\nOBJECTIVE: To investigate the effectiveness of a 6-month intervention (the HealthyMoms app) on GWG, body fatness, dietary habits, moderate-to-vigorous physical activity (MVPA), glycemia, and insulin resistance in comparison to standard maternity care.\nMETHODS: A 2-arm parallel randomized controlled trial was conducted. Women in early pregnancy at maternity clinics in Östergötland, Sweden, were recruited. Eligible women who provided written informed consent completed baseline measures, before being randomized in a 1:1 ratio to either an intervention (n=152) or control group (n=153). The control group received standard maternity care while the intervention group received the HealthyMoms smartphone app for 6 months (which includes multiple features, eg, information; push notifications; self-monitoring; and feedback features for GWG, diet, and physical activity) in addition to standard care. Outcome measures were assessed at Linköping University Hospital at baseline (mean 13.9 [SD 0.7] gestational weeks) and follow-up (mean 36.4 [SD 0.4] gestational weeks). The primary outcome was GWG and secondary outcomes were body fatness (Bod Pod), dietary habits (Swedish Healthy Eating Index) using the web-based 3-day dietary record Riksmaten FLEX, MVPA using the ActiGraph wGT3x-BT accelerometer, glycemia, and insulin resistance.\nRESULTS: Overall, we found no statistically significant effect on GWG (P=.62); however, the data indicate that the effect of the intervention differed by pre-pregnancy BMI, as women with overweight and obesity before pregnancy gained less weight in the intervention group as compared with the control group in the imputed analyses (-1.33 kg; 95% CI -2.92 to 0.26; P=.10) and completers-only analyses (-1.67 kg; 95% CI -3.26 to -0.09; P=.031]). Bayesian analyses showed that there was a 99% probability of any intervention effect on GWG among women with overweight and obesity, and an 81% probability that this effect was over 1 kg. The intervention group had higher scores for the Swedish Healthy Eating Index at follow-up than the control group (0.27; 95% CI 0.05-0.50; P=.017). We observed no statistically significant differences in body fatness, MVPA, glycemia, and insulin resistance between the intervention and control group at follow up (P≥.21).\nCONCLUSIONS: Although we found no overall effect on GWG, our results demonstrate the potential of a smartphone app (HealthyMoms) to promote healthy dietary behaviors as well as to decrease weight gain during pregnancy in women with overweight and obesity.\nTRIAL REGISTRATION: ClinicalTrials.gov NCT03298555; https://clinicaltrials.gov/ct2/show/NCT03298555.\nINTERNATIONAL REGISTERED REPORT IDENTIFIER (IRRID): RR2-10.2196/13011.","container-title":"JMIR mHealth and uHealth","DOI":"10.2196/26091","ISSN":"2291-5222","issue":"3","journalAbbreviation":"JMIR Mhealth Uhealth","language":"eng","note":"PMID: 33704075\nPMCID: PMC7995071","page":"e26091","source":"PubMed","title":"Effectiveness of a Smartphone App to Promote Healthy Weight Gain, Diet, and Physical Activity During Pregnancy (HealthyMoms): Randomized Controlled Trial","title-short":"Effectiveness of a Smartphone App to Promote Healthy Weight Gain, Diet, and Physical Activity During Pregnancy (HealthyMoms)","volume":"9","author":[{"family":"Sandborg","given":"Johanna"},{"family":"Söderström","given":"Emmie"},{"family":"Henriksson","given":"Pontus"},{"family":"Bendtsen","given":"Marcus"},{"family":"Henström","given":"Maria"},{"family":"Leppänen","given":"Marja H."},{"family":"Maddison","given":"Ralph"},{"family":"Migueles","given":"Jairo H."},{"family":"Blomberg","given":"Marie"},{"family":"Löf","given":"Marie"}],"issued":{"date-parts":[["2021",3,11]]}}}],"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0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664A85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ffectiveness of a Smartphone App to Promote Healthy Weight Gain, Diet, and Physical Activity During Pregnancy (</w:t>
            </w:r>
            <w:proofErr w:type="spellStart"/>
            <w:r w:rsidRPr="008552BE">
              <w:rPr>
                <w:rFonts w:ascii="Times New Roman" w:eastAsia="Times New Roman" w:hAnsi="Times New Roman"/>
                <w:lang w:val="en-US" w:eastAsia="it-IT"/>
              </w:rPr>
              <w:t>HealthyMoms</w:t>
            </w:r>
            <w:proofErr w:type="spellEnd"/>
            <w:r w:rsidRPr="008552BE">
              <w:rPr>
                <w:rFonts w:ascii="Times New Roman" w:eastAsia="Times New Roman" w:hAnsi="Times New Roman"/>
                <w:lang w:val="en-US" w:eastAsia="it-IT"/>
              </w:rPr>
              <w:t>): Randomized Controlled Trial</w:t>
            </w:r>
          </w:p>
        </w:tc>
      </w:tr>
      <w:tr w:rsidR="008552BE" w:rsidRPr="008552BE" w14:paraId="4423C10D" w14:textId="77777777" w:rsidTr="00E56CFD">
        <w:trPr>
          <w:trHeight w:val="227"/>
        </w:trPr>
        <w:tc>
          <w:tcPr>
            <w:tcW w:w="0" w:type="auto"/>
            <w:shd w:val="clear" w:color="auto" w:fill="auto"/>
            <w:noWrap/>
            <w:vAlign w:val="center"/>
            <w:hideMark/>
          </w:tcPr>
          <w:p w14:paraId="4941332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7</w:t>
            </w:r>
          </w:p>
        </w:tc>
        <w:tc>
          <w:tcPr>
            <w:tcW w:w="2365" w:type="dxa"/>
            <w:shd w:val="clear" w:color="auto" w:fill="auto"/>
            <w:vAlign w:val="center"/>
            <w:hideMark/>
          </w:tcPr>
          <w:p w14:paraId="655321AC" w14:textId="4E684564"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Yy8dwN63","properties":{"formattedCitation":"[108]","plainCitation":"[108]","noteIndex":0},"citationItems":[{"id":212,"uris":["http://zotero.org/users/9206511/items/6SBFQ5UM"],"itemData":{"id":212,"type":"article-journal","abstract":"Pregnant women with preterm labour (PTL) in pregnancy often experience increased distress and anxieties regarding both the pregnancy and the child's health. The pathogenesis of PTL is, among other causes, related to the stress-associated activation of the maternal-foetal stress system. In spite of these psychobiological associations, only a few research studies have investigated the potential of psychological stress-reducing interventions. The following paper will present an online anxiety and stress management self-help program for pregnant women with PTL. Structure and content of the program will be illustrated by a case-based experience report. L.B., 32 years (G3, P1), was recruited at gestational week 27 while hospitalized for PTL for 3 weeks. She worked independently through the program for 6 weeks and had regular written contact with a therapist. Processing the program had a positive impact on L.B.'s anxiety and stress levels, as well as on her experienced depressive symptoms and bonding to the foetus. As PTL and the risk of PTB are associated with distress, psychological stress-reducing interventions might be beneficial. This study examines the applicability of an online intervention for pregnant women with PTL. The case report illustrates how adequate low-threshold psychological support could be provided to these women.","container-title":"Archives of Women's Mental Health","DOI":"10.1007/s00737-014-0454-3","ISSN":"1435-1102","issue":"6","journalAbbreviation":"Arch Womens Ment Health","language":"eng","note":"PMID: 25123471","page":"593-600","source":"PubMed","title":"Internet-based stress management for women with preterm labour--a case-based experience report","volume":"17","author":[{"family":"Scherer","given":"Sandra"},{"family":"Urech","given":"Corinne"},{"family":"Hösli","given":"Irene"},{"family":"Tschudin","given":"Sibil"},{"family":"Gaab","given":"Jens"},{"family":"Berger","given":"Thomas"},{"family":"Alder","given":"Judith"}],"issued":{"date-parts":[["2014",1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0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13FB58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Internet-based stress management for women with preterm </w:t>
            </w:r>
            <w:proofErr w:type="spellStart"/>
            <w:r w:rsidRPr="008552BE">
              <w:rPr>
                <w:rFonts w:ascii="Times New Roman" w:eastAsia="Times New Roman" w:hAnsi="Times New Roman"/>
                <w:lang w:val="en-US" w:eastAsia="it-IT"/>
              </w:rPr>
              <w:t>labour</w:t>
            </w:r>
            <w:proofErr w:type="spellEnd"/>
            <w:r w:rsidRPr="008552BE">
              <w:rPr>
                <w:rFonts w:ascii="Times New Roman" w:eastAsia="Times New Roman" w:hAnsi="Times New Roman"/>
                <w:lang w:val="en-US" w:eastAsia="it-IT"/>
              </w:rPr>
              <w:t>--a case-based experience report</w:t>
            </w:r>
          </w:p>
        </w:tc>
      </w:tr>
      <w:tr w:rsidR="008552BE" w:rsidRPr="008552BE" w14:paraId="5739F9A0" w14:textId="77777777" w:rsidTr="00E56CFD">
        <w:trPr>
          <w:trHeight w:val="227"/>
        </w:trPr>
        <w:tc>
          <w:tcPr>
            <w:tcW w:w="0" w:type="auto"/>
            <w:shd w:val="clear" w:color="auto" w:fill="auto"/>
            <w:noWrap/>
            <w:vAlign w:val="center"/>
            <w:hideMark/>
          </w:tcPr>
          <w:p w14:paraId="2AB1F4B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08</w:t>
            </w:r>
          </w:p>
        </w:tc>
        <w:tc>
          <w:tcPr>
            <w:tcW w:w="2365" w:type="dxa"/>
            <w:shd w:val="clear" w:color="auto" w:fill="auto"/>
            <w:vAlign w:val="center"/>
            <w:hideMark/>
          </w:tcPr>
          <w:p w14:paraId="080657B8" w14:textId="5A2AEDD0"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QvWUowqu","properties":{"formattedCitation":"[109]","plainCitation":"[109]","noteIndex":0},"citationItems":[{"id":214,"uris":["http://zotero.org/users/9206511/items/9GXQ82D2"],"itemData":{"id":214,"type":"article-journal","abstract":"OBJECTIVE: Little is known about the impact of family environment on the long-term adjustment of patients with juvenile-onset fibromyalgia (JFM). Our objective was to evaluate whether family environment in early adolescence predicted later physical functioning and depressive symptoms of adolescents with JFM as they transitioned to early adulthood in the context of a controlled long-term followup study.\nMETHODS: Participants consisted of 39 youth (mean age 18.7 years) with JFM and 38 healthy matched controls who completed web-based surveys about their health status (Short Form 36 health survey) and depressive symptoms (Beck Depression Inventory II) ~4 years after a home-based, in-person assessment of child and family functioning. During the initial assessment, parents of the participants (94% mothers) completed the Family Environment Scale and adolescents (mean age 14.8 years) completed self-report questionnaires about pain (visual analog scale) and depressive symptoms (Children's Depression Inventory).\nRESULTS: The results indicated that family environment during early adolescence significantly predicted greater depressive symptoms in early adulthood for both the JFM group and the healthy controls. In particular, a controlling family environment (use of rules to control the family and allowing little independence) during early adolescence was the driving factor in predicting poorer long-term emotional functioning for patients with JFM. Family environment did not significantly predict longer-term physical impairment for either group.\nCONCLUSION: Adolescents with JFM from controlling family environments are at an increased risk for poorer emotional functioning in early adulthood. Behavioral and family interventions should foster independent coping among adolescents with JFM and greater parenting flexibility to enhance successful long-term coping.","container-title":"Arthritis Care &amp; Research","DOI":"10.1002/acr.21921","ISSN":"2151-4658","issue":"6","journalAbbreviation":"Arthritis Care Res (Hoboken)","language":"eng","note":"PMID: 23281206\nPMCID: PMC3620965","page":"903-909","source":"PubMed","title":"Influence of family environment on long-term psychosocial functioning of adolescents with juvenile fibromyalgia","volume":"65","author":[{"family":"Sil","given":"Soumitri"},{"family":"Lynch-Jordan","given":"Anne"},{"family":"Ting","given":"Tracy V."},{"family":"Peugh","given":"James"},{"family":"Noll","given":"Jennie"},{"family":"Kashikar-Zuck","given":"Susmita"}],"issued":{"date-parts":[["2013",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0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65FE0A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nfluence of family environment on long-term psychosocial functioning of adolescents with juvenile fibromyalgia</w:t>
            </w:r>
          </w:p>
        </w:tc>
      </w:tr>
      <w:tr w:rsidR="008552BE" w:rsidRPr="008552BE" w14:paraId="4D07BC0A" w14:textId="77777777" w:rsidTr="00E56CFD">
        <w:trPr>
          <w:trHeight w:val="227"/>
        </w:trPr>
        <w:tc>
          <w:tcPr>
            <w:tcW w:w="0" w:type="auto"/>
            <w:shd w:val="clear" w:color="auto" w:fill="auto"/>
            <w:noWrap/>
            <w:vAlign w:val="center"/>
            <w:hideMark/>
          </w:tcPr>
          <w:p w14:paraId="662A475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lastRenderedPageBreak/>
              <w:t>109</w:t>
            </w:r>
          </w:p>
        </w:tc>
        <w:tc>
          <w:tcPr>
            <w:tcW w:w="2365" w:type="dxa"/>
            <w:shd w:val="clear" w:color="auto" w:fill="auto"/>
            <w:vAlign w:val="center"/>
            <w:hideMark/>
          </w:tcPr>
          <w:p w14:paraId="7EFEC03E" w14:textId="1CF68E1B"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sPmvawqy","properties":{"formattedCitation":"[110]","plainCitation":"[110]","noteIndex":0},"citationItems":[{"id":431,"uris":["http://zotero.org/users/9206511/items/YFLAGSD9"],"itemData":{"id":431,"type":"article-journal","abstract":"IMPORTANCE Task sharing-or training of nonspecialist providers with no formal training in counseling-is an effective strategy toimproveaccess toevidence-based counselinginterventions and has the potential to address the burden of perinatal depression and anxiety. OBJECTIVES To identify the relevant implementation processes (who, what, where, and how) and to assess the effectiveness of counseling interventions delivered by nonspecialist providers for perinatal depression and anxiety in high-income countries. DATA SOURCES CINAHL, Ovid MEDLINE, Ovid MEDLINE In-Process, PsycINFO, Web of Science, Cochrane Central Register of Controlled Trials, and Embase through December 31, 2019. Relevant systematic reviews were also considered. STUDY SELECTION Randomized clinical trials of counseling interventions that assessed depression or anxiety after intervention, delivered by a nonspecialist provider for adults, and that targeted perinatal populations in a high-income country were included. Self-help interventions that did not include a provider component were excluded. DATA EXTRACTION AND SYNTHESIS Four researchers independently reviewed abstracts and full-text articles, and 2 independently rated the quality of included studies. Random-effects meta-analysis was used to estimate the benefits of the interventions. The Preferred Reporting Items for Systematic Reviews and Meta-analyses reporting guideline was followed. MAIN OUTCOMES AND MEASURES For implementation processes, the frequencies represented by a total or percentage were estimated, where the denominator is the total number of eligible trials, unless otherwise indicated. For effectiveness, primary and secondary outcome data of depression, anxiety, or both symptoms were used, with separate analyses for prevention and treatment, stratified by depression or anxiety. Subgroup analyses compared outcome types (anxiety vs depression) and study objectives (treatment vs prevention). RESULTS In total, 46 trials (18 321 participants) were included in the systematic review; 44 trials (18 101 participants) were included in the meta-analysis. Interventions were implemented across 11 countries, with the majority in Australia, UK, and US. Two-thirds (65%) of counseling interventions were provided by nurses and midwives, lasted a mean of 11.2 weeks (95% CI, 6.4-16.0 weeks), and most were delivered face to face (31 [67.4%]). Only 2 interventions were delivered online. A dearth of information related to important implementation processes, such as supervision, fidelity, and participant sociodemographic characteristics, was observed in many articles. Compared with controls, counseling interventions were associated with lower depressive symptoms (standardized mean difference [SMD], 0.24 [95% CI, 0.14-0.34]; 43 trials; I-2 = 81%) and anxiety scores (SMD, 0.30 [95% CI, 0.11-0.50]; 11 trials; I-2 = 80%). Treatment interventions were reported to be effective for both depressive symptoms (SMD, 0.38 [95% CI, 0.17-0.59]; 15 trials; I-2 = 69%) and anxiety symptoms (SMD, 0.34 [95% CI, 0.09-0.58]; 6 trials; I-2 = 71%). However, heterogeneity was high among the trials included in this analysis. CONCLUSIONS AND RELEVANCE This study found evidence in high-income countries indicating that nonspecialist providers may be effective in delivering counseling interventions. Additional studies are needed to assess digital interventions and ensure the reporting of implementation processes to inform the optimal delivery and scale-up of these services.","container-title":"Jama Psychiatry","DOI":"10.1001/jamapsychiatry.2020.4556","ISSN":"2168-622X","issue":"5","journalAbbreviation":"JAMA Psychiatry","language":"English","note":"publisher-place: Chicago\npublisher: Amer Medical Assoc\nWOS:000614935900006","page":"498-509","source":"Web of Science Nextgen","title":"Implementation and Effectiveness of Nonspecialist-Delivered Interventions for Perinatal Mental Health in High-Income Countries A Systematic Review and Meta-analysis","volume":"78","author":[{"family":"Singla","given":"Daisy R."},{"family":"Lawson","given":"Andrea"},{"family":"Kohrt","given":"Brandon A."},{"family":"Jung","given":"James W."},{"family":"Meng","given":"Zifeng"},{"family":"Ratjen","given":"Clarissa"},{"family":"Zahedi","given":"Nika"},{"family":"Dennis","given":"Cindy-Lee"},{"family":"Patel","given":"Vikram"}],"issued":{"date-parts":[["2021",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1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E22183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Implementation and Effectiveness of </w:t>
            </w:r>
            <w:proofErr w:type="spellStart"/>
            <w:r w:rsidRPr="008552BE">
              <w:rPr>
                <w:rFonts w:ascii="Times New Roman" w:eastAsia="Times New Roman" w:hAnsi="Times New Roman"/>
                <w:lang w:val="en-US" w:eastAsia="it-IT"/>
              </w:rPr>
              <w:t>Nonspecialist</w:t>
            </w:r>
            <w:proofErr w:type="spellEnd"/>
            <w:r w:rsidRPr="008552BE">
              <w:rPr>
                <w:rFonts w:ascii="Times New Roman" w:eastAsia="Times New Roman" w:hAnsi="Times New Roman"/>
                <w:lang w:val="en-US" w:eastAsia="it-IT"/>
              </w:rPr>
              <w:t xml:space="preserve">-Delivered Interventions for Perinatal Mental Health in High-Income Countries </w:t>
            </w:r>
            <w:proofErr w:type="gramStart"/>
            <w:r w:rsidRPr="008552BE">
              <w:rPr>
                <w:rFonts w:ascii="Times New Roman" w:eastAsia="Times New Roman" w:hAnsi="Times New Roman"/>
                <w:lang w:val="en-US" w:eastAsia="it-IT"/>
              </w:rPr>
              <w:t>A</w:t>
            </w:r>
            <w:proofErr w:type="gramEnd"/>
            <w:r w:rsidRPr="008552BE">
              <w:rPr>
                <w:rFonts w:ascii="Times New Roman" w:eastAsia="Times New Roman" w:hAnsi="Times New Roman"/>
                <w:lang w:val="en-US" w:eastAsia="it-IT"/>
              </w:rPr>
              <w:t xml:space="preserve"> Systematic Review and Meta-analysis</w:t>
            </w:r>
          </w:p>
        </w:tc>
      </w:tr>
      <w:tr w:rsidR="008552BE" w:rsidRPr="008552BE" w14:paraId="65B45DBA" w14:textId="77777777" w:rsidTr="00E56CFD">
        <w:trPr>
          <w:trHeight w:val="227"/>
        </w:trPr>
        <w:tc>
          <w:tcPr>
            <w:tcW w:w="0" w:type="auto"/>
            <w:shd w:val="clear" w:color="auto" w:fill="auto"/>
            <w:noWrap/>
            <w:vAlign w:val="center"/>
            <w:hideMark/>
          </w:tcPr>
          <w:p w14:paraId="3CC59F1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0</w:t>
            </w:r>
          </w:p>
        </w:tc>
        <w:tc>
          <w:tcPr>
            <w:tcW w:w="2365" w:type="dxa"/>
            <w:shd w:val="clear" w:color="auto" w:fill="auto"/>
            <w:vAlign w:val="center"/>
            <w:hideMark/>
          </w:tcPr>
          <w:p w14:paraId="04758FA0" w14:textId="164D88EB"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D59p5bDX","properties":{"formattedCitation":"[111]","plainCitation":"[111]","noteIndex":0},"citationItems":[{"id":266,"uris":["http://zotero.org/users/9206511/items/DSVN2QAH"],"itemData":{"id":266,"type":"article-journal","abstract":"BACKGROUND: Over the past two decades, the population of Malaysia has grown rapidly and the prevalence of diabetes mellitus in Malaysia has dramatically increased, along with the frequency of obesity, hyperlipidaemia and hypertension. Early-life influences play an important role in the development of non-communicable diseases. Indeed, maternal lifestyle and conditions such as gestational diabetes mellitus or obesity can affect the risk of diabetes in the next generation. Lifestyle changes can help to prevent the development of type 2 diabetes mellitus. This is a protocol for an unblinded, community-based, randomised controlled trial in two arms to evaluate the efficacy of a complex behavioural change intervention, combining motivational interviewing provided by a community health promoter and access to a habit formation mobile application, among young Malaysian women and their spouses prior to pregnancy.\nMETHOD/DESIGN: Eligible subjects will be Malaysian women in the age group 20 to 39 years, who are nulliparous, not diagnosed with diabetes and own a smartphone. With an alpha-value of 0.05, a statistical power of 90 %, 264 subjects will need to complete the study. Subjects with their spouses will be randomised to either the intervention or the control arm for an 8-month period. The primary endpoint is change in waist circumference from baseline to end of intervention period and secondary endpoints are changes in anthropometric parameters, biochemical parameters, change in health literacy level, dietary habits, physical activity and stress level. Primary endpoint and the continuous secondary endpoints will be analysed in a linear regression model, whereas secondary endpoints on an ordinal scale will be analysed by using the chi-squared test. A multivariate linear model for the primary endpoint will be undertaken to account for potential confounders. This study has been approved by the Medical Research and Ethics Committee of the Ministry of Health Malaysia (protocol number: NMRR-14-904-21963) on 21 September 2015.\nDISCUSSION: This study protocol describes the first community-based randomised controlled trial, to examine the efficacy of a complex intervention in improving the pre-pregnancy health of young Malaysian women and their spouses. Results from this trial will contribute to improve policy and practices regarding complex behavioural change interventions to prevent diabetes in the pre-conception period in Malaysia and other low- and middle-income country settings.\nTRIAL REGISTRATION: This trial is registered with ClinicalTrials.gov (www.clinicaltrials.gov) on 30 November 2015, Identifier: NCT02617693 .","container-title":"Trials","DOI":"10.1186/s13063-016-1345-x","ISSN":"1745-6215","issue":"1","journalAbbreviation":"Trials","language":"eng","note":"PMID: 27117703\nPMCID: PMC4847351","page":"215","source":"PubMed","title":"A complex behavioural change intervention to reduce the risk of diabetes and prediabetes in the pre-conception period in Malaysia: study protocol for a randomised controlled trial","title-short":"A complex behavioural change intervention to reduce the risk of diabetes and prediabetes in the pre-conception period in Malaysia","volume":"17","author":[{"family":"Skau","given":"Jutta K. H."},{"family":"Nordin","given":"Awatef Binti Amer"},{"family":"Cheah","given":"Julius C. H."},{"family":"Ali","given":"Roslinah"},{"family":"Zainal","given":"Ramli"},{"family":"Aris","given":"Tahir"},{"family":"Ali","given":"Zainudin Mohd"},{"family":"Matzen","given":"Priya"},{"family":"Biesma","given":"Regien"},{"family":"Aagaard-Hansen","given":"Jens"},{"family":"Hanson","given":"Mark A."},{"family":"Norris","given":"Shane A."}],"issued":{"date-parts":[["2016",4,2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1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D13A52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A complex </w:t>
            </w:r>
            <w:proofErr w:type="spellStart"/>
            <w:r w:rsidRPr="008552BE">
              <w:rPr>
                <w:rFonts w:ascii="Times New Roman" w:eastAsia="Times New Roman" w:hAnsi="Times New Roman"/>
                <w:lang w:val="en-US" w:eastAsia="it-IT"/>
              </w:rPr>
              <w:t>behavioural</w:t>
            </w:r>
            <w:proofErr w:type="spellEnd"/>
            <w:r w:rsidRPr="008552BE">
              <w:rPr>
                <w:rFonts w:ascii="Times New Roman" w:eastAsia="Times New Roman" w:hAnsi="Times New Roman"/>
                <w:lang w:val="en-US" w:eastAsia="it-IT"/>
              </w:rPr>
              <w:t xml:space="preserve"> change intervention to reduce the risk of diabetes and prediabetes in the pre-conception period in Malaysia: study protocol for a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trial</w:t>
            </w:r>
          </w:p>
        </w:tc>
      </w:tr>
      <w:tr w:rsidR="008552BE" w:rsidRPr="008552BE" w14:paraId="0582ACDF" w14:textId="77777777" w:rsidTr="00E56CFD">
        <w:trPr>
          <w:trHeight w:val="227"/>
        </w:trPr>
        <w:tc>
          <w:tcPr>
            <w:tcW w:w="0" w:type="auto"/>
            <w:shd w:val="clear" w:color="auto" w:fill="auto"/>
            <w:noWrap/>
            <w:vAlign w:val="center"/>
            <w:hideMark/>
          </w:tcPr>
          <w:p w14:paraId="537C931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1</w:t>
            </w:r>
          </w:p>
        </w:tc>
        <w:tc>
          <w:tcPr>
            <w:tcW w:w="2365" w:type="dxa"/>
            <w:shd w:val="clear" w:color="auto" w:fill="auto"/>
            <w:vAlign w:val="center"/>
            <w:hideMark/>
          </w:tcPr>
          <w:p w14:paraId="6D24CAF9" w14:textId="297DC2CF"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3wjv8JTV","properties":{"formattedCitation":"[112]","plainCitation":"[112]","noteIndex":0},"citationItems":[{"id":320,"uris":["http://zotero.org/users/9206511/items/ISUDX4HY"],"itemData":{"id":320,"type":"article-journal","abstract":"PURPOSE: Teleconsultation has been a newly recognized avenue by which to provide psychiatric services to perinatal populations being treated either by psychiatric or primary care providers. The Periscope Project (TPP) is a business-hours teleconsultation line providing enrolled clinicians with access to a subspecialty-trained psychiatrist, as well as community resources and provider education. This study examines the differences in consultation between enrolled providers.\nMETHODS: Encounter data was entered into REDCap by TPP's team members. Data was analyzed using summary statistics. Satisfaction information was attained by follow-up survey.\nRESULTS: During the first 24 months of program activity, TPP had a total of 737 referred encounters, 70.4% from primary care and 20.5% from psychiatry. There were statistically significant differences between psychiatric and primary care providers in terms of recommendations for use of certain types of medications and use of diagnostic screenings, as well as differences in what providers would have recommended in absence of TPP's involvement.\nCONCLUSIONS: Differences in enrollee's rationale for consultation allows for better understanding of the needs of front-line providers. Tailoring educational information and even teleconsultation information based on provider group can allow for more efficient patient care and resource utilization. Providers across the spectrum found TPP beneficial, indicating that continued availability to all providers caring for women of reproductive age is important.","container-title":"WMJ: official publication of the State Medical Society of Wisconsin","ISSN":"2379-3961","issue":"4","journalAbbreviation":"WMJ","language":"eng","note":"PMID: 35025175","page":"281-285","source":"PubMed","title":"Differences in Utilization of Perinatal Psychiatric Teleconsultation Line Between Primary Care and Mental Health Providers","volume":"120","author":[{"family":"Slocum","given":"Sarah E."},{"family":"Wichman","given":"Christina L."},{"family":"Kuehn","given":"Shelby"},{"family":"Doering","given":"Jennifer"}],"issued":{"date-parts":[["2021",1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1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78BB3E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Differences in Utilization of Perinatal Psychiatric Teleconsultation Line Between Primary Care and Mental Health Providers</w:t>
            </w:r>
          </w:p>
        </w:tc>
      </w:tr>
      <w:tr w:rsidR="008552BE" w:rsidRPr="008552BE" w14:paraId="078CF46A" w14:textId="77777777" w:rsidTr="00E56CFD">
        <w:trPr>
          <w:trHeight w:val="227"/>
        </w:trPr>
        <w:tc>
          <w:tcPr>
            <w:tcW w:w="0" w:type="auto"/>
            <w:shd w:val="clear" w:color="auto" w:fill="auto"/>
            <w:noWrap/>
            <w:vAlign w:val="center"/>
            <w:hideMark/>
          </w:tcPr>
          <w:p w14:paraId="012EA0B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2</w:t>
            </w:r>
          </w:p>
        </w:tc>
        <w:tc>
          <w:tcPr>
            <w:tcW w:w="2365" w:type="dxa"/>
            <w:shd w:val="clear" w:color="auto" w:fill="auto"/>
            <w:vAlign w:val="center"/>
            <w:hideMark/>
          </w:tcPr>
          <w:p w14:paraId="74D81458" w14:textId="13ABE9F0"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hu7vp3ei","properties":{"formattedCitation":"[113]","plainCitation":"[113]","noteIndex":0},"citationItems":[{"id":393,"uris":["http://zotero.org/users/9206511/items/3NQ56UBM"],"itemData":{"id":393,"type":"article-journal","abstract":"Objective: This article aims to describe emerging web-based behavioural activation to illustrate technology features currently available or under development and investigation. We describe how recent challenges to psychotherapy could be successfully addressed using web-based approaches. These challenges involve the need for greater reach, the need to evaluate mediation for interventions, and the need to address whether web-based interventions maintain treatment integrity (TI) as demonstrated in face-to-face delivery. Method: We selected five emerging web-based interventions that have shown initial efficacy based on a PsychInfo search in July 2015. The models chosen are illustrative of the range of technology features that are consistent with behavioural activation implementation and afford the capability of achieving greater reach and advancing both mediation and TI analyses. Results: Our investigation revealed three basic points. First, technology can assist dissemination such that greater reach is achieved. Second, this can be done while validating TI. Finally, we propose how mediation and TI analyses can become more widespread and population-specific through the adoption of a technology-based approach. Conclusions: The adoption of behavioural intervention technology presents opportunities that include (1) achieving client reach unconstrained by geo-specific location of the home base of clinician-researchers; (2) providing a clearer demonstration of therapy mediation in the simplest terms; and (3) identifying if essential features were delivered as a way of preserving integrity. (PsycInfo Database Record (c) 2021 APA, all rights reserved)","archive_location":"2016-19097-005","container-title":"Clinical Psychologist","DOI":"10.1111/cp.12087","ISSN":"1328-4207","issue":"1","journalAbbreviation":"Clinical Psychologist","note":"publisher: Wiley-Blackwell Publishing Ltd.","page":"27-35","source":"EBSCOhost","title":"A review of web-based technology in behavioural activation","volume":"20","author":[{"family":"Spates","given":"Charles Richard"},{"family":"Padalino","given":"Rachel"},{"family":"Hale","given":"Andrew C."},{"family":"Germain","given":"Chelsea Sage"},{"family":"Nimmo","given":"Kelsey"},{"family":"Kohler","given":"Robert"}],"issued":{"date-parts":[["2016",3]]}}}],"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1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09176F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A review of web-based technology in </w:t>
            </w:r>
            <w:proofErr w:type="spellStart"/>
            <w:r w:rsidRPr="008552BE">
              <w:rPr>
                <w:rFonts w:ascii="Times New Roman" w:eastAsia="Times New Roman" w:hAnsi="Times New Roman"/>
                <w:lang w:val="en-US" w:eastAsia="it-IT"/>
              </w:rPr>
              <w:t>behavioural</w:t>
            </w:r>
            <w:proofErr w:type="spellEnd"/>
            <w:r w:rsidRPr="008552BE">
              <w:rPr>
                <w:rFonts w:ascii="Times New Roman" w:eastAsia="Times New Roman" w:hAnsi="Times New Roman"/>
                <w:lang w:val="en-US" w:eastAsia="it-IT"/>
              </w:rPr>
              <w:t xml:space="preserve"> activation</w:t>
            </w:r>
          </w:p>
        </w:tc>
      </w:tr>
      <w:tr w:rsidR="008552BE" w:rsidRPr="008552BE" w14:paraId="6AC60C1A" w14:textId="77777777" w:rsidTr="00E56CFD">
        <w:trPr>
          <w:trHeight w:val="227"/>
        </w:trPr>
        <w:tc>
          <w:tcPr>
            <w:tcW w:w="0" w:type="auto"/>
            <w:shd w:val="clear" w:color="auto" w:fill="auto"/>
            <w:noWrap/>
            <w:vAlign w:val="center"/>
            <w:hideMark/>
          </w:tcPr>
          <w:p w14:paraId="4589397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3</w:t>
            </w:r>
          </w:p>
        </w:tc>
        <w:tc>
          <w:tcPr>
            <w:tcW w:w="2365" w:type="dxa"/>
            <w:shd w:val="clear" w:color="auto" w:fill="auto"/>
            <w:vAlign w:val="center"/>
            <w:hideMark/>
          </w:tcPr>
          <w:p w14:paraId="3C6E2B20" w14:textId="35D6CF5E"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g2brm1g9","properties":{"formattedCitation":"[114]","plainCitation":"[114]","noteIndex":0},"citationItems":[{"id":70,"uris":["http://zotero.org/users/9206511/items/G2KCEW6L"],"itemData":{"id":70,"type":"article-journal","abstract":"BACKGROUND: Approximately 1 in 7 couples experience subfertility, many of whom have lifestyles that negatively affect fertility, such as poor nutrition, low physical activity, obesity, smoking, or alcohol consumption. Reducing lifestyle risk factors prior to pregnancy or assisted reproductive technology treatment contributes to the improvement of reproductive health, but cost-implications are unknown.\nOBJECTIVE: The goal of this study was to evaluate reproductive, maternal pregnancy, and birth outcomes, as well as the costs of pre-conception lifestyle intervention programs in subfertile couples and obese women undergoing assisted reproductive technology.\nMETHODS: Using a hypothetical model based on quantitative parameters from published literature and expert opinion, we evaluated the following lifestyle intervention programs: (1) Smarter Pregnancy, an online tool; (2) LIFEstyle, which provides outpatient support for obese women; (3) concurrent use of both Smarter Pregnancy and LIFEstyle for obese women; (4) smoking cessation in men; and (5) a mindfulness mental health support program using group therapy sessions. The model population was based on data from the Netherlands.\nRESULTS: All model-based analyses of the lifestyle interventions showed a reduction in the number of in vitro fertilization, intracytoplasmic sperm injection, or intrauterine insemination treatments required to achieve pregnancy and successful birth for couples in the Netherlands. Smarter Pregnancy was modeled to have the largest increase in spontaneous pregnancy rate (13.0%) and the largest absolute reduction in potential assisted reproductive technology treatments. Among obese subfertile women, LIFEstyle was modeled to show a reduction in the occurrence of gestational diabetes, maternal hypertensive pregnancy complications, and preterm births by 4.4%, 3.8%, and 3.0%, respectively, per couple. Modeled cost savings per couple per year were €41 (US $48.66), €360 (US $427.23), €513 (US $608.80), €586 (US $695.43), and €1163 (US $1380.18) for smoking cessation, mindfulness, Smarter Pregnancy, combined Smarter Pregnancy AND LIFEstyle, and LIFEstyle interventions, respectively.\nCONCLUSIONS: Although we modeled the potential impact on reproductive outcomes and costs of fertility treatment rather than collecting real-world data, our model suggests that of the lifestyle interventions for encouraging healthier behaviors, all are likely to be cost effective and appear to have positive effects on reproductive, maternal pregnancy, and birth outcomes. Further real-world data are required to determine the cost-effectiveness of pre-conception lifestyle interventions, including mobile apps and web-based tools that help improve lifestyle, and their effects on reproductive health. We believe that further implementation of the lifestyle app Smarter Pregnancy designed for subfertile couples seeking assistance to become pregnant is likely to be cost-effective and would allow reproductive health outcomes to be collected.","container-title":"JMIR mHealth and uHealth","DOI":"10.2196/19570","ISSN":"2291-5222","issue":"11","journalAbbreviation":"JMIR Mhealth Uhealth","language":"eng","note":"PMID: 33226349\nPMCID: PMC7721553","page":"e19570","source":"PubMed","title":"Pre-Conception Interventions for Subfertile Couples Undergoing Assisted Reproductive Technology Treatment: Modeling Analysis","title-short":"Pre-Conception Interventions for Subfertile Couples Undergoing Assisted Reproductive Technology Treatment","volume":"8","author":[{"family":"Steegers-Theunissen","given":"Régine"},{"family":"Hoek","given":"Annemieke"},{"family":"Groen","given":"Henk"},{"family":"Bos","given":"Annelies"},{"family":"Dool","given":"Grada","non-dropping-particle":"van den"},{"family":"Schoonenberg","given":"Marieke"},{"family":"Smeenk","given":"Jesper"},{"family":"Creutzberg","given":"Eva"},{"family":"Vecht","given":"Loes"},{"family":"Starmans","given":"Luc"},{"family":"Laven","given":"Joop"}],"issued":{"date-parts":[["2020",11,23]]}}}],"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1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9793A7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Pre-Conception Interventions for </w:t>
            </w:r>
            <w:proofErr w:type="spellStart"/>
            <w:r w:rsidRPr="008552BE">
              <w:rPr>
                <w:rFonts w:ascii="Times New Roman" w:eastAsia="Times New Roman" w:hAnsi="Times New Roman"/>
                <w:lang w:val="en-US" w:eastAsia="it-IT"/>
              </w:rPr>
              <w:t>Subfertile</w:t>
            </w:r>
            <w:proofErr w:type="spellEnd"/>
            <w:r w:rsidRPr="008552BE">
              <w:rPr>
                <w:rFonts w:ascii="Times New Roman" w:eastAsia="Times New Roman" w:hAnsi="Times New Roman"/>
                <w:lang w:val="en-US" w:eastAsia="it-IT"/>
              </w:rPr>
              <w:t xml:space="preserve"> Couples Undergoing Assisted Reproductive Technology Treatment: Modeling Analysis</w:t>
            </w:r>
          </w:p>
        </w:tc>
      </w:tr>
      <w:tr w:rsidR="008552BE" w:rsidRPr="008552BE" w14:paraId="33A8F8C4" w14:textId="77777777" w:rsidTr="00E56CFD">
        <w:trPr>
          <w:trHeight w:val="227"/>
        </w:trPr>
        <w:tc>
          <w:tcPr>
            <w:tcW w:w="0" w:type="auto"/>
            <w:shd w:val="clear" w:color="auto" w:fill="auto"/>
            <w:noWrap/>
            <w:vAlign w:val="center"/>
            <w:hideMark/>
          </w:tcPr>
          <w:p w14:paraId="4ACB25D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4</w:t>
            </w:r>
          </w:p>
        </w:tc>
        <w:tc>
          <w:tcPr>
            <w:tcW w:w="2365" w:type="dxa"/>
            <w:shd w:val="clear" w:color="auto" w:fill="auto"/>
            <w:vAlign w:val="center"/>
            <w:hideMark/>
          </w:tcPr>
          <w:p w14:paraId="6E77DEF4" w14:textId="41E3AEA8"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EGYGmkGX","properties":{"formattedCitation":"[115]","plainCitation":"[115]","noteIndex":0},"citationItems":[{"id":226,"uris":["http://zotero.org/users/9206511/items/GUMY8FJI"],"itemData":{"id":226,"type":"article-journal","abstract":"OBJECTIVE: To evaluate the effectiveness of a behavioural-educational sleep intervention delivered in the early postpartum in improving maternal and infant sleep.\nDESIGN: Randomised controlled trial.\nSETTING: Postpartum units of two university affiliated hospitals.\nPARTICIPANTS: 246 primiparous women and their infants randomised while in hospital with an internet based randomisation service to intervention (n=123) or usual care (n=123) groups.\nINTERVENTIONS: The behavioural-educational sleep intervention included a 45-60 minute meeting with a nurse to discuss sleep information and strategies to promote maternal and infant sleep, a 20 page booklet with the content discussed, and phone contacts at one, two, and four weeks postpartum to reinforce information, provide support, and problem solve. The usual care group received calls at weeks one, two, and four to maintain contact without provision of advice.\nMAIN OUTCOME MEASURES: Primary outcome was maternal nocturnal (9 pm to 9 am) sleep (minutes) and secondary outcome was longest stretch of infant nocturnal sleep (minutes) measured at six and 12 weeks postpartum by actigraphy. Other outcomes measured at six and 12 weeks were number of maternal and infant night time awakenings by actigraphy, fatigue visual analogue scale, general sleep disturbance scale, and Edinburgh postnatal depression scale. Rates of exclusive breast feeding were measured at 12 weeks postpartum only.\nRESULTS: All women who completed any outcome measures at six or 12 weeks were included in analysis. Sleep outcomes were completed at one or both of six and 12 weeks postpartum for 215 of 246 (87%) women (110/123 intervention and 105/123 usual care). Longitudinal mixed effects model analyses indicated no significant differences between the groups on any of the outcomes. The estimated mean difference in maternal nocturnal sleep between the intervention and usual care groups was 5.97 minutes (95% confidence interval -7.55 to 19.5 minutes, P=0.39). No differences in any outcomes were noted based on the specific nurse delivering the intervention or the number of phone contacts received.\nCONCLUSION: A behavioural-educational intervention delivered in the early postpartum, in hospital, and in the first weeks at home, was ineffective in improving maternal and infant sleep or other health outcomes in the first months postpartum.\nTRIAL REGISTRATION: ISRCT No 13501166.","container-title":"BMJ (Clinical research ed.)","DOI":"10.1136/bmj.f1164","ISSN":"1756-1833","journalAbbreviation":"BMJ","language":"eng","note":"PMID: 23516146\nPMCID: PMC3603553","page":"f1164","source":"PubMed","title":"Effect of behavioural-educational intervention on sleep for primiparous women and their infants in early postpartum: multisite randomised controlled trial","title-short":"Effect of behavioural-educational intervention on sleep for primiparous women and their infants in early postpartum","volume":"346","author":[{"family":"Stremler","given":"Robyn"},{"family":"Hodnett","given":"Ellen"},{"family":"Kenton","given":"Laura"},{"family":"Lee","given":"Kathryn"},{"family":"Weiss","given":"Shelly"},{"family":"Weston","given":"Julie"},{"family":"Willan","given":"Andrew"}],"issued":{"date-parts":[["2013",3,2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1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7B130C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Effect of </w:t>
            </w:r>
            <w:proofErr w:type="spellStart"/>
            <w:r w:rsidRPr="008552BE">
              <w:rPr>
                <w:rFonts w:ascii="Times New Roman" w:eastAsia="Times New Roman" w:hAnsi="Times New Roman"/>
                <w:lang w:val="en-US" w:eastAsia="it-IT"/>
              </w:rPr>
              <w:t>behavioural</w:t>
            </w:r>
            <w:proofErr w:type="spellEnd"/>
            <w:r w:rsidRPr="008552BE">
              <w:rPr>
                <w:rFonts w:ascii="Times New Roman" w:eastAsia="Times New Roman" w:hAnsi="Times New Roman"/>
                <w:lang w:val="en-US" w:eastAsia="it-IT"/>
              </w:rPr>
              <w:t xml:space="preserve">-educational intervention on sleep for primiparous women and their infants in early postpartum: multisite </w:t>
            </w:r>
            <w:proofErr w:type="spellStart"/>
            <w:r w:rsidRPr="008552BE">
              <w:rPr>
                <w:rFonts w:ascii="Times New Roman" w:eastAsia="Times New Roman" w:hAnsi="Times New Roman"/>
                <w:lang w:val="en-US" w:eastAsia="it-IT"/>
              </w:rPr>
              <w:t>randomised</w:t>
            </w:r>
            <w:proofErr w:type="spellEnd"/>
            <w:r w:rsidRPr="008552BE">
              <w:rPr>
                <w:rFonts w:ascii="Times New Roman" w:eastAsia="Times New Roman" w:hAnsi="Times New Roman"/>
                <w:lang w:val="en-US" w:eastAsia="it-IT"/>
              </w:rPr>
              <w:t xml:space="preserve"> controlled trial</w:t>
            </w:r>
          </w:p>
        </w:tc>
      </w:tr>
      <w:tr w:rsidR="008552BE" w:rsidRPr="008552BE" w14:paraId="646BBE29" w14:textId="77777777" w:rsidTr="00E56CFD">
        <w:trPr>
          <w:trHeight w:val="227"/>
        </w:trPr>
        <w:tc>
          <w:tcPr>
            <w:tcW w:w="0" w:type="auto"/>
            <w:shd w:val="clear" w:color="auto" w:fill="auto"/>
            <w:noWrap/>
            <w:vAlign w:val="center"/>
            <w:hideMark/>
          </w:tcPr>
          <w:p w14:paraId="745C531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5</w:t>
            </w:r>
          </w:p>
        </w:tc>
        <w:tc>
          <w:tcPr>
            <w:tcW w:w="2365" w:type="dxa"/>
            <w:shd w:val="clear" w:color="auto" w:fill="auto"/>
            <w:vAlign w:val="center"/>
            <w:hideMark/>
          </w:tcPr>
          <w:p w14:paraId="14EB812E" w14:textId="26DECD09"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XL1T2V8Z","properties":{"formattedCitation":"[116]","plainCitation":"[116]","noteIndex":0},"citationItems":[{"id":115,"uris":["http://zotero.org/users/9206511/items/EXCA8649"],"itemData":{"id":115,"type":"article-journal","abstract":"Background: Women with a history of preeclampsia are at greater risk of cardiovascular disease (CVD) related morbidity. Despite this knowledge, there is a lack of interventions available for women with a history of preeclampsia for the prevention of CVD. The aim of this pilot randomized controlled trial (RCT) is to determine the acceptability and preliminary efficacy of a web-based behavioral intervention targeted to women with a history of preeclampsia (Be Healthe for your Heart). Method: Australian women aged 18-45 years, with a recent history (≤4 years post diagnosis) of preeclampsia will be recruited for a 3-months, 2-arm parallel group pilot RCT. Participants will be randomized into 2 study arms: (1) Be Healthe for your Heart or; (2) Control, with assessments conducted at baseline, and after 3-months. Be Healthe for your Heart is an intervention delivered online via the program website, with weekly emails to support changes in modifiable CVD risk factors (excess body weight, physical inactivity, poor diet, and stress), using behavior change techniques (e.g., self-monitoring, goal setting). Intervention acceptability (satisfaction, usability, appropriateness, and usage) and impact on absolute full CVD 30-years risk score, CVD risk markers, and modifiable risk factors will be assessed. Discussion: No studies to date have evaluated acceptability and preliminary efficacy of a web-based intervention for the prevention of CVD in this high-risk population with preeclampsia. This pilot trial will inform development of a fully powered RCT if acceptability and preliminary efficacy are demonstrated.","container-title":"Frontiers in Cardiovascular Medicine","DOI":"10.3389/fcvm.2019.00144","ISSN":"2297-055X","journalAbbreviation":"Front Cardiovasc Med","language":"eng","note":"PMID: 31616675\nPMCID: PMC6775183","page":"144","source":"PubMed","title":"Be Healthe for Your Heart: Protocol for a Pilot Randomized Controlled Trial Evaluating a Web-Based Behavioral Intervention to Improve the Cardiovascular Health of Women With a History of Preeclampsia","title-short":"Be Healthe for Your Heart","volume":"6","author":[{"family":"Taylor","given":"Rachael"},{"family":"Shrewsbury","given":"Vanessa A."},{"family":"Vincze","given":"Lisa"},{"family":"Campbell","given":"Linda"},{"family":"Callister","given":"Robin"},{"family":"Park","given":"Felicity"},{"family":"Schumacher","given":"Tracy"},{"family":"Collins","given":"Clare"},{"family":"Hutchesson","given":"Melinda"}],"issued":{"date-parts":[["201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1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9C778A3"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Be </w:t>
            </w:r>
            <w:proofErr w:type="spellStart"/>
            <w:r w:rsidRPr="008552BE">
              <w:rPr>
                <w:rFonts w:ascii="Times New Roman" w:eastAsia="Times New Roman" w:hAnsi="Times New Roman"/>
                <w:lang w:val="en-US" w:eastAsia="it-IT"/>
              </w:rPr>
              <w:t>Healthe</w:t>
            </w:r>
            <w:proofErr w:type="spellEnd"/>
            <w:r w:rsidRPr="008552BE">
              <w:rPr>
                <w:rFonts w:ascii="Times New Roman" w:eastAsia="Times New Roman" w:hAnsi="Times New Roman"/>
                <w:lang w:val="en-US" w:eastAsia="it-IT"/>
              </w:rPr>
              <w:t xml:space="preserve"> for Your Heart: Protocol for a Pilot Randomized Controlled Trial Evaluating a Web-Based Behavioral Intervention to Improve the Cardiovascular Health of Women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a History of Preeclampsia</w:t>
            </w:r>
          </w:p>
        </w:tc>
      </w:tr>
      <w:tr w:rsidR="008552BE" w:rsidRPr="008552BE" w14:paraId="5E12B823" w14:textId="77777777" w:rsidTr="00E56CFD">
        <w:trPr>
          <w:trHeight w:val="227"/>
        </w:trPr>
        <w:tc>
          <w:tcPr>
            <w:tcW w:w="0" w:type="auto"/>
            <w:shd w:val="clear" w:color="auto" w:fill="auto"/>
            <w:noWrap/>
            <w:vAlign w:val="center"/>
            <w:hideMark/>
          </w:tcPr>
          <w:p w14:paraId="146B068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6</w:t>
            </w:r>
          </w:p>
        </w:tc>
        <w:tc>
          <w:tcPr>
            <w:tcW w:w="2365" w:type="dxa"/>
            <w:shd w:val="clear" w:color="auto" w:fill="auto"/>
            <w:vAlign w:val="center"/>
            <w:hideMark/>
          </w:tcPr>
          <w:p w14:paraId="68E66EDD" w14:textId="0D7C6D2C"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bfaa7aCb","properties":{"formattedCitation":"[117]","plainCitation":"[117]","noteIndex":0},"citationItems":[{"id":59,"uris":["http://zotero.org/users/9206511/items/9H674KFP"],"itemData":{"id":59,"type":"article-journal","abstract":"Background: Physical activity (PA) during pregnancy provides physical and psychological benefits for mother and child. U.S. guidelines recommend ≥30 min of moderate exercise for healthy pregnant women most days of the week; however, most women do not meet these recommendations. Theory assists in identifying salient determinants of health behavior to guide health promotion interventions; however, the application of theory to examine PA among pregnant women has not been examined cohesively among multiple levels of influence (e.g., intrapersonal, interpersonal, neighborhood/environmental, and organizational/political). Subsequently, this systematic review aims to identify and evaluate the use of health behavior theory in studies that examine PA during pregnancy.\nMethods: Articles published before July 2014 were obtained from PubMed and Web of Science. Inclusion criteria applied were: (1) empirically-based; (2) peer-reviewed; (3) measured factors related to PA; (4) comprised a pregnant sample; and (5) applied theory. Fourteen studies were included. Each study's application of theory and theoretical constructs were evaluated.\nResults: Various theories were utilized to explain and predict PA during pregnancy; yet, the majority of these studies only focused on intrapersonal level determinants. Five theoretical frameworks were applied across the studies-all but one at the intrapersonal level. Few determinants identified were from the interpersonal, neighborhood/environmental, or organizational/political levels.\nConclusion: This systematic review synthesized the literature on theoretical constructs related to PA during pregnancy. Interpersonal, community, and societal levels remain understudied. Future research should employ theory-driven multi-level determinants of PA to reflect the interacting factors influencing PA during this critical period in the life course.","container-title":"Journal of Sport and Health Science","DOI":"10.1016/j.jshs.2015.08.001","ISSN":"2213-2961","issue":"2","journalAbbreviation":"J Sport Health Sci","language":"eng","note":"PMID: 30356571\nPMCID: PMC6189011","page":"198-206","source":"PubMed","title":"Physical activity during pregnancy and the role of theory in promoting positive behavior change: A systematic review","title-short":"Physical activity during pregnancy and the role of theory in promoting positive behavior change","volume":"6","author":[{"family":"Thompson","given":"Erika L."},{"family":"Vamos","given":"Cheryl A."},{"family":"Daley","given":"Ellen M."}],"issued":{"date-parts":[["2017",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1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B37FDD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Physical activity during pregnancy and the role of theory in promoting positive behavior change: A systematic review</w:t>
            </w:r>
          </w:p>
        </w:tc>
      </w:tr>
      <w:tr w:rsidR="008552BE" w:rsidRPr="008552BE" w14:paraId="10A5CAFC" w14:textId="77777777" w:rsidTr="00E56CFD">
        <w:trPr>
          <w:trHeight w:val="227"/>
        </w:trPr>
        <w:tc>
          <w:tcPr>
            <w:tcW w:w="0" w:type="auto"/>
            <w:shd w:val="clear" w:color="auto" w:fill="auto"/>
            <w:noWrap/>
            <w:vAlign w:val="center"/>
            <w:hideMark/>
          </w:tcPr>
          <w:p w14:paraId="0F2F010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7</w:t>
            </w:r>
          </w:p>
        </w:tc>
        <w:tc>
          <w:tcPr>
            <w:tcW w:w="2365" w:type="dxa"/>
            <w:shd w:val="clear" w:color="auto" w:fill="auto"/>
            <w:vAlign w:val="center"/>
            <w:hideMark/>
          </w:tcPr>
          <w:p w14:paraId="1947ACCF" w14:textId="2625B956"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MJyScZZg","properties":{"formattedCitation":"[118]","plainCitation":"[118]","noteIndex":0},"citationItems":[{"id":103,"uris":["http://zotero.org/users/9206511/items/D7DGCTQW"],"itemData":{"id":103,"type":"article-journal","abstract":"It has been shown that maternal stress and malnutrition, or experience of other adverse events, during the perinatal period may alter susceptibility in the adult offspring in a time-of-exposure dependent manner. The mechanism underlying this may be epigenetic in nature. Here, we summarize some recent findings on the effects on gene-regulation following maternal malnutrition, focusing on epigenetic regulation of peptidergic activity. Numerous neuropeptides within the central nervous system are crucial components in regulation of homeostatic energy-balance, as well as affective health (i.e. health events related to affective disorders, psychiatric disorders also referred to as mood disorders). It is becoming evident that expression, and function, of these neuropeptides can be regulated via epigenetic mechanisms during fetal development, thereby contributing to the development of the adult phenotype and, possibly, modulating disease susceptibility. Here, we focus on two such neuropeptides, neuropeptide Y (NPY) and corticotropin-releasing hormone (CRH), both involved in regulation of endocrine function, energy homeostasis, as well as affective health. While a number of published studies indicate the involvement of epigenetic mechanisms in CRH-dependent regulation of the offspring adult phenotype, NPY has been much less studied in this context and needs further work.","container-title":"Environmental Epigenetics","DOI":"10.1093/eep/dvw012","ISSN":"2058-5888","issue":"3","journalAbbreviation":"Environ Epigenet","language":"eng","note":"PMID: 29492293\nPMCID: PMC5804527","page":"dvw012","source":"PubMed","title":"Maternal stress and diet may influence affective behavior and stress-response in offspring via epigenetic regulation of central peptidergic function","volume":"2","author":[{"family":"Thorsell","given":"Annika"},{"family":"Nätt","given":"Daniel"}],"issued":{"date-parts":[["2016",8]]}}}],"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1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DBD424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Maternal stress and diet may influence affective behavior and stress-response in offspring via epigenetic regulation of central </w:t>
            </w:r>
            <w:proofErr w:type="spellStart"/>
            <w:r w:rsidRPr="008552BE">
              <w:rPr>
                <w:rFonts w:ascii="Times New Roman" w:eastAsia="Times New Roman" w:hAnsi="Times New Roman"/>
                <w:lang w:val="en-US" w:eastAsia="it-IT"/>
              </w:rPr>
              <w:t>peptidergic</w:t>
            </w:r>
            <w:proofErr w:type="spellEnd"/>
            <w:r w:rsidRPr="008552BE">
              <w:rPr>
                <w:rFonts w:ascii="Times New Roman" w:eastAsia="Times New Roman" w:hAnsi="Times New Roman"/>
                <w:lang w:val="en-US" w:eastAsia="it-IT"/>
              </w:rPr>
              <w:t xml:space="preserve"> function</w:t>
            </w:r>
          </w:p>
        </w:tc>
      </w:tr>
      <w:tr w:rsidR="008552BE" w:rsidRPr="008552BE" w14:paraId="1B7E5624" w14:textId="77777777" w:rsidTr="00E56CFD">
        <w:trPr>
          <w:trHeight w:val="227"/>
        </w:trPr>
        <w:tc>
          <w:tcPr>
            <w:tcW w:w="0" w:type="auto"/>
            <w:shd w:val="clear" w:color="auto" w:fill="auto"/>
            <w:noWrap/>
            <w:vAlign w:val="center"/>
            <w:hideMark/>
          </w:tcPr>
          <w:p w14:paraId="4368E9C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8</w:t>
            </w:r>
          </w:p>
        </w:tc>
        <w:tc>
          <w:tcPr>
            <w:tcW w:w="2365" w:type="dxa"/>
            <w:shd w:val="clear" w:color="auto" w:fill="auto"/>
            <w:vAlign w:val="center"/>
            <w:hideMark/>
          </w:tcPr>
          <w:p w14:paraId="2ADE6FE2" w14:textId="6B174903"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kY4RieQy","properties":{"formattedCitation":"[119]","plainCitation":"[119]","noteIndex":0},"citationItems":[{"id":222,"uris":["http://zotero.org/users/9206511/items/KSTAQ55C"],"itemData":{"id":222,"type":"article-journal","abstract":"BACKGROUND: Fetal alcohol spectrum disorder (FASD) is a term used to encompass the full range of neurobehavioral and cognitive dysfunction that may occur as a consequence of prenatal alcohol exposure. There is relatively little research on intervention strategies that specifically target the behavioral problems of children with FASD. Availability and access to services are barriers to timely and effective care for families. The Strongest Families FASD intervention was recently adapted from the Strongest Families \"Parenting the Active Child\" program to include FASD-specific content delivered via an Internet-based application in conjunction with 11 telephone coaching sessions.\nOBJECTIVE: Our objectives are to (1) evaluate the effectiveness of Strongest Families FASD in reducing externalizing problems (primary outcome), internalizing problems, and parent distress (secondary outcomes) in children aged between 4 and 12 years diagnosed with FASD when compared to a control group with access to a static resource Web page; (2) evaluate the effectiveness of Strongest Families FASD in improving social competence (secondary outcome) in school-aged children aged between 6 and 12 diagnosed with FASD when compared with an online psychoeducation control; and (3) explore parental satisfaction with the Strongest Families FASD online parenting program.\nMETHODS: Parents and caregivers (N=200) of children diagnosed with FASD who have significant behavioral challenges, ages 4-12, are being recruited into a 2-arm randomized trial. The trial is designed to evaluate the effectiveness of the Web-based Strongest Families FASD parenting intervention on child behavior and caregiver distress, compared to a control group receiving access to a static resource Web page (ie, a list of FASD-specific websites, readings, videos, and organizations).\nRESULTS: The primary outcome will be externalizing problems measured by the Child Behavior Checklist (CBCL). Secondary outcomes include (1) internalizing problems and (2) social competence, both measured by the CBCL; and (3) parental distress measured by the Depression Anxiety Stress Scale-21. The Client Satisfaction Questionnaire-8 (CSQ-8) and the Satisfaction Survey are completed by the intervention group at the end of session 11. Results will be reported using the standards set out in the Consolidated Standards of Reporting Trials (CONSORT) Statement.\nCONCLUSIONS: It is hypothesized that the Strongest Families FASD intervention group will improve child behavior and parental distress. Caregiver satisfaction is anticipated to be positive. Advancing evidence on the effectiveness and acceptance of distance services can inform policy and adoption of eHealth programs.\nCLINICALTRIAL: ClinicalTrials.gov NCT02210455; https://clinicaltrials.gov/ct2/show/NCT02210455 (Archived by WebCite at http://www.webcitation.org/6bbW5BSsT).","container-title":"JMIR research protocols","DOI":"10.2196/resprot.4723","ISSN":"1929-0748","issue":"4","journalAbbreviation":"JMIR Res Protoc","language":"eng","note":"PMID: 26462968\nPMCID: PMC4704905","page":"e112","source":"PubMed","title":"Guided Internet-Based Parent Training for Challenging Behavior in Children With Fetal Alcohol Spectrum Disorder (Strongest Families FASD): Study Protocol for a Randomized Controlled Trial","title-short":"Guided Internet-Based Parent Training for Challenging Behavior in Children With Fetal Alcohol Spectrum Disorder (Strongest Families FASD)","volume":"4","author":[{"family":"Turner","given":"Karen"},{"family":"Reynolds","given":"James N."},{"family":"McGrath","given":"Patrick"},{"family":"Lingley-Pottie","given":"Patricia"},{"family":"Huguet","given":"Anna"},{"family":"Hewitt","given":"Amy"},{"family":"Green","given":"Courtney"},{"family":"Wozney","given":"Lori"},{"family":"Mushquash","given":"Christopher"},{"family":"Muhajarine","given":"Nazeem"},{"family":"Sourander","given":"Andre"},{"family":"Caughey","given":"Heather"},{"family":"Roane","given":"Jessica"}],"issued":{"date-parts":[["2015",10,13]]}}}],"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1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277081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Guided Internet-Based Parent Training for Challenging Behavior in Children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Fetal Alcohol Spectrum Disorder (Strongest Families FASD): Study Protocol for a Randomized Controlled Trial</w:t>
            </w:r>
          </w:p>
        </w:tc>
      </w:tr>
      <w:tr w:rsidR="008552BE" w:rsidRPr="008552BE" w14:paraId="633A23AC" w14:textId="77777777" w:rsidTr="00E56CFD">
        <w:trPr>
          <w:trHeight w:val="227"/>
        </w:trPr>
        <w:tc>
          <w:tcPr>
            <w:tcW w:w="0" w:type="auto"/>
            <w:shd w:val="clear" w:color="auto" w:fill="auto"/>
            <w:noWrap/>
            <w:vAlign w:val="center"/>
            <w:hideMark/>
          </w:tcPr>
          <w:p w14:paraId="58BB594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19</w:t>
            </w:r>
          </w:p>
        </w:tc>
        <w:tc>
          <w:tcPr>
            <w:tcW w:w="2365" w:type="dxa"/>
            <w:shd w:val="clear" w:color="auto" w:fill="auto"/>
            <w:vAlign w:val="center"/>
            <w:hideMark/>
          </w:tcPr>
          <w:p w14:paraId="265BD29B" w14:textId="20E937D3"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RTW5Ls0K","properties":{"formattedCitation":"[120]","plainCitation":"[120]","noteIndex":0},"citationItems":[{"id":182,"uris":["http://zotero.org/users/9206511/items/PSK73F67"],"itemData":{"id":182,"type":"article-journal","abstract":"BACKGROUND: Post-hospital discharge mortality risk is high among young children in many low and middle-income countries (LMICs). The available literature suggests that child, caregiver and health care provider gender all play important roles in post-discharge adherence to medical advice, treatment-seeking and recovery for ill children in LMICs, including those with undernutrition.\nMETHODS: A qualitative study was embedded within a larger multi-country multi-disciplinary observational cohort study involving children aged less than 2 years conducted by the Childhood Acute Illness and Nutrition (CHAIN) Network. Primary data were collected from family members of 22 purposively selected cohort children. Family members were interviewed several times in their homes over the 6 months following hospital discharge (total n = 78 visits to homes). These in-depth interviews were complemented by semi-structured individual interviews with 6 community representatives, 11 community health workers and 12 facility-based health workers, and three group discussions with a total of 24 community representatives. Data were analysed using NVivo11 software, using both narrative and thematic approaches.\nRESULTS: We identified gender-related influences at health service/system and household/community levels. These influences interplayed to family members' adherence to medical advice and treatment-seeking after hospital discharge, with potentially important implications for children's recovery. Health service/system level influences included: fewer female medical practitioners in healthcare facilities, which influenced mothers' interest and ability to consult them promptly for their child's illnesses; gender-related challenges for community health workers in supporting mothers with counselling and advice; and male caregivers' being largely absent from the paediatric wards where information sessions to support post-discharge care are offered. Gendered household/community level influences included: women's role as primary caretakers for children and available levels of support; male family members having a dominant role in decision-making related to food and treatment-seeking behaviour; and greater reluctance among parents to invest money and time in the treatment of female children, as compared to male children.\nCONCLUSIONS: A complex web of gender related influences at health systems/services and household/community levels have important implications for young children's recovery post-discharge. Immediate interventions with potential for positive impact include awareness-raising among all stakeholders - including male family members - on how gender influences child health and recovery, and how to reduce adverse consequences of gender-based discrimination. Specific interventions could include communication interventions in facilities and homes, and changes in routine practices such as who is present in facility interactions. To maximise and sustain the impact of immediate actions and interventions, the structural drivers of women's position in society and gender inequity must also be tackled. This requires interventions to ensure equal equitable opportunities for men and women in all aspects of life, including access to education and income generation activities. Given patriarchal norms locally and globally, men will likely need special targeting and support in achieving these objectives.","container-title":"International Journal for Equity in Health","DOI":"10.1186/s12939-021-01404-7","ISSN":"1475-9276","issue":"1","journalAbbreviation":"Int J Equity Health","language":"eng","note":"PMID: 33627119\nPMCID: PMC7903601","page":"64","source":"PubMed","title":"Gender-related influences on adherence to advice and treatment-seeking guidance for infants and young children post-hospital discharge in Bangladesh","volume":"20","author":[{"family":"Uddin","given":"Md Fakhar"},{"family":"Molyneux","given":"Sassy"},{"family":"Muraya","given":"Kui"},{"family":"Hossain","given":"Md Alamgir"},{"family":"Islam","given":"Md Aminul"},{"family":"Shahid","given":"Abu Sadat Mohammad Sayeem Bin"},{"family":"Zakayo","given":"Scholastica M."},{"family":"Njeru","given":"Rita Wanjuki"},{"family":"Jemutai","given":"Julie"},{"family":"Berkley","given":"James A."},{"family":"Walson","given":"Judd L."},{"family":"Ahmed","given":"Tahmeed"},{"family":"Sarma","given":"Haribondhu"},{"family":"Chisti","given":"Mohammod Jobayer"}],"issued":{"date-parts":[["2021",2,2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2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BAB3C6E"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Gender-related influences on adherence to advice and treatment-seeking guidance for infants and young children post-hospital discharge in Bangladesh</w:t>
            </w:r>
          </w:p>
        </w:tc>
      </w:tr>
      <w:tr w:rsidR="008552BE" w:rsidRPr="008552BE" w14:paraId="04386A4A" w14:textId="77777777" w:rsidTr="00E56CFD">
        <w:trPr>
          <w:trHeight w:val="227"/>
        </w:trPr>
        <w:tc>
          <w:tcPr>
            <w:tcW w:w="0" w:type="auto"/>
            <w:shd w:val="clear" w:color="auto" w:fill="auto"/>
            <w:noWrap/>
            <w:vAlign w:val="center"/>
            <w:hideMark/>
          </w:tcPr>
          <w:p w14:paraId="487763E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0</w:t>
            </w:r>
          </w:p>
        </w:tc>
        <w:tc>
          <w:tcPr>
            <w:tcW w:w="2365" w:type="dxa"/>
            <w:shd w:val="clear" w:color="auto" w:fill="auto"/>
            <w:vAlign w:val="center"/>
            <w:hideMark/>
          </w:tcPr>
          <w:p w14:paraId="2740C719" w14:textId="4371F0AF"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kiOUjJDQ","properties":{"formattedCitation":"[121]","plainCitation":"[121]","noteIndex":0},"citationItems":[{"id":186,"uris":["http://zotero.org/users/9206511/items/WJ6RRK33"],"itemData":{"id":186,"type":"article-journal","abstract":"OBJECTIVE: Emotional care is an important component of abortion services. Evidence-based counseling for other stigmatized and sensitive health issues may be informative for the improvement of abortion counseling.\nMETHODS: We searched the literature for practices used in emotional care for stigmatized and sensitive health issues. We made analytic choices for the selection of articles using the \"constant comparative method,\" a grounded theory technique. We selected practices that were effective in supporting coping and improving psychosocial adjustment. Findings were synthesized and analyzed to draw evidence-based implications for abortion counseling.\nRESULTS: We uncovered nine practices used in emotional care for stigmatized and sensitive health issues that have been shown to support coping or improve psychological adjustment. The techniques and interventions identified were: self-awareness assessments, peer counseling, decision aids, encouraging active client participation, supporting decision satisfaction, support groups, Internet-based support, ongoing telephone counseling, and public artistic expression.\nCONCLUSION: A variety of patient-centered, evidence-based interventions used for other health issues are applicable in emotional care for abortion. Evaluation of these practices in the abortion counseling setting can determine their appropriateness and effectiveness.\nPRACTICE IMPLICATIONS: Abortion care providers may be able to integrate additional patient-centered practices to support coping or improve psychological adjustment after abortion.","container-title":"Patient Education and Counseling","DOI":"10.1016/j.pec.2010.08.026","ISSN":"1873-5134","issue":"3","journalAbbreviation":"Patient Educ Couns","language":"eng","note":"PMID: 20926226","page":"415-421","source":"PubMed","title":"Informing abortion counseling: an examination of evidence-based practices used in emotional care for other stigmatized and sensitive health issues","title-short":"Informing abortion counseling","volume":"81","author":[{"family":"Upadhyay","given":"Ushma D."},{"family":"Cockrill","given":"Kate"},{"family":"Freedman","given":"Lori R."}],"issued":{"date-parts":[["2010",1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2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B22E1A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Informing abortion counseling: an examination of evidence-based practices used in emotional care for other stigmatized and sensitive health issues</w:t>
            </w:r>
          </w:p>
        </w:tc>
      </w:tr>
      <w:tr w:rsidR="008552BE" w:rsidRPr="008552BE" w14:paraId="5676864A" w14:textId="77777777" w:rsidTr="00E56CFD">
        <w:trPr>
          <w:trHeight w:val="227"/>
        </w:trPr>
        <w:tc>
          <w:tcPr>
            <w:tcW w:w="0" w:type="auto"/>
            <w:shd w:val="clear" w:color="auto" w:fill="auto"/>
            <w:noWrap/>
            <w:vAlign w:val="center"/>
            <w:hideMark/>
          </w:tcPr>
          <w:p w14:paraId="0352547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1</w:t>
            </w:r>
          </w:p>
        </w:tc>
        <w:tc>
          <w:tcPr>
            <w:tcW w:w="2365" w:type="dxa"/>
            <w:shd w:val="clear" w:color="auto" w:fill="auto"/>
            <w:vAlign w:val="center"/>
            <w:hideMark/>
          </w:tcPr>
          <w:p w14:paraId="087EA921" w14:textId="6A0ECE92"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ivd5iKFc","properties":{"formattedCitation":"[122]","plainCitation":"[122]","noteIndex":0},"citationItems":[{"id":447,"uris":["http://zotero.org/users/9206511/items/B2HLYHF7"],"itemData":{"id":447,"type":"article-journal","abstract":"Objective: This randomized controlled trial aimed at evaluating the efficacy of an internet-based cognitive behavioral stress management program (IB-CBSM) for pregnant women with preterm labor (PTL) on birth outcome and stress-related psychological and biological parameters. Methods: 93 pregnant women with PTL (gestational age 18-32) were assigned to either the IB-CBSM (n = 50) or a control group (CG) based on distraction (n = 43). Participants in both groups worked through six weekly modules. Birth outcome measures included gestational age, neonatal weight and length at birth and the rate of preterm birth (PTB). Questionnaires assessed psychological wellbeing and the activity of the HPA-axis was measured with the cortisol awakening reaction (CAR), both before (T1) and after the intervention (T2). Results: Birth outcome and psychological wellbeing did not differ between IB-CBSM and CG. However, psychological wellbeing was higher after both interventions (PSS: eta(2)(p) = 0.455, STAIX1: eta(2)(p) = 0.455, STAIX2: = 0.936, PRAT: eta(2)(p) = 0.465, EPDS: eta(2)(p) = 0.856). Cortisol levels were stable and did not alter differently between groups from T1 to T2. Higher cortisol levels were associated with lower gestational age at birth, whereas no significant correlations were found between weight and length at birth. Conclusions: Although there were no significant differences between the two groups and birth outcome, psychological and biological parameters, both interventions (CBSM and CG) showed equivalent effects and proved to be beneficial with regard to psychosocial distress and well-being. Further research is needed to investigate CBSM and distraction interventions for pregnant women at risk for PTB together with a non-intervention control condition.","container-title":"Journal of Psychosomatic Research","DOI":"10.1016/j.jpsychores.2017.10.014","ISSN":"0022-3999","journalAbbreviation":"J. Psychosomat. Res.","language":"English","note":"publisher-place: Oxford\npublisher: Pergamon-Elsevier Science Ltd\nWOS:000417227800020","page":"140-146","source":"Web of Science Nextgen","title":"Efficacy of an internet-based cognitive behavioral stress management training in women with idiopathic preterm labor: A randomized controlled intervention study","title-short":"Efficacy of an internet-based cognitive behavioral stress management training in women with idiopathic preterm labor","volume":"103","author":[{"family":"Urech","given":"Corinne"},{"family":"Scherer","given":"Sandra"},{"family":"Emmenegger","given":"Martina"},{"family":"Gaab","given":"Jens"},{"family":"Tschudin","given":"Sibil"},{"family":"Hoesli","given":"Irene"},{"family":"Berger","given":"Thomas"},{"family":"Alder","given":"Judith"}],"issued":{"date-parts":[["2017",1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2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E2B194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fficacy of an internet-based cognitive behavioral stress management training in women with idiopathic preterm labor: A randomized controlled intervention study</w:t>
            </w:r>
          </w:p>
        </w:tc>
      </w:tr>
      <w:tr w:rsidR="008552BE" w:rsidRPr="008552BE" w14:paraId="3DFBA623" w14:textId="77777777" w:rsidTr="00E56CFD">
        <w:trPr>
          <w:trHeight w:val="227"/>
        </w:trPr>
        <w:tc>
          <w:tcPr>
            <w:tcW w:w="0" w:type="auto"/>
            <w:shd w:val="clear" w:color="auto" w:fill="auto"/>
            <w:noWrap/>
            <w:vAlign w:val="center"/>
            <w:hideMark/>
          </w:tcPr>
          <w:p w14:paraId="1C0AA20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2</w:t>
            </w:r>
          </w:p>
        </w:tc>
        <w:tc>
          <w:tcPr>
            <w:tcW w:w="2365" w:type="dxa"/>
            <w:shd w:val="clear" w:color="auto" w:fill="auto"/>
            <w:vAlign w:val="center"/>
            <w:hideMark/>
          </w:tcPr>
          <w:p w14:paraId="5EF66B30" w14:textId="18B6B455"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F0MNSwC3","properties":{"formattedCitation":"[123]","plainCitation":"[123]","noteIndex":0},"citationItems":[{"id":432,"uris":["http://zotero.org/users/9206511/items/BKS87DYT"],"itemData":{"id":432,"type":"article-journal","abstract":"Background Hospital admission during pregnancy complications is considered to be an event of significant impact. Besides conventional in-clinic maternal and fetal monitoring, recent technologies enable home-based telemonitoring with self-measurements in high risk pregnancy. This study is part of a feasibility pilot to explore the usability and acceptability of telemonitoring and aims to gain insight in the experiences and preferences of high risk pregnant women concerning the novel strategy of telemonitoring, opposed to women who were hospitalized in pregnancy. Methods Using secured Facebook Groups, we conducted four online focus groups: two focus groups with women who were admitted during pregnancy (n = 11) and two with women who received home telemonitoring in the pilot phase (n = 11). The qualitative data were analyzed thematically. Results Four major themes emerged from both participant groups: [1] care experience, [2] emotions regarding pregnancy, [3] privacy and [4] impact on daily life. Different views were reported on all four themes, resulting in a direct comparison of experiences during hospitalization and telemonitoring. Most admitted patients reported a growing sense of boredom and anxiety during their clinical admission. Lack of privacy on ward was a great concern, as it affected their contact with hospital staff and family. This issue was not reported amongst telemonitored women. These participants still felt like a patient at times but responded that the comfort of their own home and bed was pleasant. Only a minority of telemonitored participants reported being anxious at times at home, while not having a physician or nurse nearby. Being at home resulted in less travel time for partners or family for hospital visits, which had its positive effects on family life. Conclusions Telemonitoring of a high-risk pregnancy provides an innovative manner to monitor fetal and maternal condition from home. Compared to the experiences of hospital admission in high risk pregnancy, it allows women to be in a comforting and private environment during an anxious time in their lives. As future studies should further investigate the safety and cost effectiveness of this novel strategy, women's views on the preference of telemonitoring need to be taken into consideration.","container-title":"Bmc Pregnancy and Childbirth","DOI":"10.1186/s12884-020-2779-4","issue":"1","journalAbbreviation":"BMC Pregnancy Childbirth","language":"English","note":"publisher-place: London\npublisher: Bmc\nWOS:000513529500001","page":"77","source":"Web of Science Nextgen","title":"Home-based telemonitoring versus hospital admission in high risk pregnancies: a qualitative study on women's experiences","title-short":"Home-based telemonitoring versus hospital admission in high risk pregnancies","volume":"20","author":[{"family":"Heuvel","given":"J. F. M.","non-dropping-particle":"van den"},{"family":"Teunis","given":"C. J."},{"family":"Franx","given":"A."},{"family":"Crombag","given":"N. M. T. H."},{"family":"Bekker","given":"M. N."}],"issued":{"date-parts":[["2020",2,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2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E7AF45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Home-based telemonitoring versus hospital admission in </w:t>
            </w:r>
            <w:proofErr w:type="gramStart"/>
            <w:r w:rsidRPr="008552BE">
              <w:rPr>
                <w:rFonts w:ascii="Times New Roman" w:eastAsia="Times New Roman" w:hAnsi="Times New Roman"/>
                <w:lang w:val="en-US" w:eastAsia="it-IT"/>
              </w:rPr>
              <w:t>high risk</w:t>
            </w:r>
            <w:proofErr w:type="gramEnd"/>
            <w:r w:rsidRPr="008552BE">
              <w:rPr>
                <w:rFonts w:ascii="Times New Roman" w:eastAsia="Times New Roman" w:hAnsi="Times New Roman"/>
                <w:lang w:val="en-US" w:eastAsia="it-IT"/>
              </w:rPr>
              <w:t xml:space="preserve"> pregnancies: a qualitative study on women's experiences</w:t>
            </w:r>
          </w:p>
        </w:tc>
      </w:tr>
      <w:tr w:rsidR="008552BE" w:rsidRPr="008552BE" w14:paraId="5201C203" w14:textId="77777777" w:rsidTr="00E56CFD">
        <w:trPr>
          <w:trHeight w:val="227"/>
        </w:trPr>
        <w:tc>
          <w:tcPr>
            <w:tcW w:w="0" w:type="auto"/>
            <w:shd w:val="clear" w:color="auto" w:fill="auto"/>
            <w:noWrap/>
            <w:vAlign w:val="center"/>
            <w:hideMark/>
          </w:tcPr>
          <w:p w14:paraId="7A2156F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3</w:t>
            </w:r>
          </w:p>
        </w:tc>
        <w:tc>
          <w:tcPr>
            <w:tcW w:w="2365" w:type="dxa"/>
            <w:shd w:val="clear" w:color="auto" w:fill="auto"/>
            <w:vAlign w:val="center"/>
            <w:hideMark/>
          </w:tcPr>
          <w:p w14:paraId="6C124228" w14:textId="713AA96D"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AWisw4zR","properties":{"formattedCitation":"[124]","plainCitation":"[124]","noteIndex":0},"citationItems":[{"id":4,"uris":["http://zotero.org/users/9206511/items/UVW7PJ4T"],"itemData":{"id":4,"type":"article-journal","abstract":"BACKGROUND: Unrestricted by time and place, electronic health (eHealth) provides solutions for patient empowerment and value-based health care. Women in the reproductive age are particularly frequent users of internet, social media, and smartphone apps. Therefore, the pregnant patient seems to be a prime candidate for eHealth-supported health care with telemedicine for fetal and maternal conditions.\nOBJECTIVE: This study aims to review the current literature on eHealth developments in pregnancy to assess this new generation of perinatal care.\nMETHODS: We conducted a systematic literature search of studies on eHealth technology in perinatal care in PubMed and EMBASE in June 2017. Studies reporting the use of eHealth during prenatal, perinatal, and postnatal care were included. Given the heterogeneity in study methods, used technologies, and outcome measurements, results were analyzed and presented in a narrative overview of the literature.\nRESULTS: The literature search provided 71 studies of interest. These studies were categorized in 6 domains: information and eHealth use, lifestyle (gestational weight gain, exercise, and smoking cessation), gestational diabetes, mental health, low- and middle-income countries, and telemonitoring and teleconsulting. Most studies in gestational diabetes and mental health show that eHealth applications are good alternatives to standard practice. Examples are interactive blood glucose management with remote care using smartphones, telephone screening for postnatal depression, and Web-based cognitive behavioral therapy. Apps and exercise programs show a direction toward less gestational weight gain, increase in step count, and increase in smoking abstinence. Multiple studies describe novel systems to enable home fetal monitoring with cardiotocography and uterine activity. However, only few studies assess outcomes in terms of fetal monitoring safety and efficacy in high-risk pregnancy. Patients and clinicians report good overall satisfaction with new strategies that enable the shift from hospital-centered to patient-centered care.\nCONCLUSIONS: This review showed that eHealth interventions have a very broad, multilevel field of application focused on perinatal care in all its aspects. Most of the reviewed 71 articles were published after 2013, suggesting this novel type of care is an important topic of clinical and scientific relevance. Despite the promising preliminary results as presented, we accentuate the need for evidence for health outcomes, patient satisfaction, and the impact on costs of the possibilities of eHealth interventions in perinatal care. In general, the combination of increased patient empowerment and home pregnancy care could lead to more satisfaction and efficiency. Despite the challenges of privacy, liability, and costs, eHealth is very likely to disperse globally in the next decade, and it has the potential to deliver a revolution in perinatal care.","container-title":"Journal of Medical Internet Research","DOI":"10.2196/jmir.9262","ISSN":"1438-8871","issue":"6","journalAbbreviation":"J Med Internet Res","language":"eng","note":"PMID: 29871855\nPMCID: PMC6008510","page":"e202","source":"PubMed","title":"eHealth as the Next-Generation Perinatal Care: An Overview of the Literature","title-short":"eHealth as the Next-Generation Perinatal Care","volume":"20","author":[{"family":"Heuvel","given":"Josephus Fm","non-dropping-particle":"van den"},{"family":"Groenhof","given":"T. Katrien"},{"family":"Veerbeek","given":"Jan Hw"},{"family":"Solinge","given":"Wouter W.","non-dropping-particle":"van"},{"family":"Lely","given":"A. Titia"},{"family":"Franx","given":"Arie"},{"family":"Bekker","given":"Mireille N."}],"issued":{"date-parts":[["2018",6,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2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380DF43"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Health as the Next-Generation Perinatal Care: An Overview of the Literature</w:t>
            </w:r>
          </w:p>
        </w:tc>
      </w:tr>
      <w:tr w:rsidR="008552BE" w:rsidRPr="008552BE" w14:paraId="4D04463B" w14:textId="77777777" w:rsidTr="00E56CFD">
        <w:trPr>
          <w:trHeight w:val="227"/>
        </w:trPr>
        <w:tc>
          <w:tcPr>
            <w:tcW w:w="0" w:type="auto"/>
            <w:shd w:val="clear" w:color="auto" w:fill="auto"/>
            <w:noWrap/>
            <w:vAlign w:val="center"/>
            <w:hideMark/>
          </w:tcPr>
          <w:p w14:paraId="287CE18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4</w:t>
            </w:r>
          </w:p>
        </w:tc>
        <w:tc>
          <w:tcPr>
            <w:tcW w:w="2365" w:type="dxa"/>
            <w:shd w:val="clear" w:color="auto" w:fill="auto"/>
            <w:vAlign w:val="center"/>
            <w:hideMark/>
          </w:tcPr>
          <w:p w14:paraId="59E4DC39" w14:textId="08E12334"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QXl27JuR","properties":{"formattedCitation":"[125]","plainCitation":"[125]","noteIndex":0},"citationItems":[{"id":172,"uris":["http://zotero.org/users/9206511/items/A2W34BSQ"],"itemData":{"id":172,"type":"article-journal","abstract":"BACKGROUND: Children's activity level, including physical activity (PA) and screen sedentary time (SST), is influenced by environmental factors in which parents play a critical role. Different types of parenting styles may influence children's activity level. Inconsistent results were found on the association between parenting styles and PA, and few studies tested the association between parenting styles and SST. This study examined the association between parenting styles, PA and SST and the modifying effect of children's gender and maternal educational level on these associations.\nMETHODS: Cross-sectional data were collected from parents of children aged 8-11 years old who completed a web-based non-standardized questionnaire (N = 4047). Since 85% of the questionnaires were filled in by mothers, parenting styles are mainly reported by mothers. Multiple linear regression techniques were used to assess the associations between parenting styles (authoritative, permissive, authoritarian and neglectful), and PA and SST (mean min/day). The modifying effect of children's gender and maternal educational level on these associations was explored. P values ≤.0125 were considered as statistically significant based on the Bonferroni correction for four primary analyses.\nRESULTS: The neglectful parenting style was most widely used (35.3%), while the authoritarian style was least common (14.8%). No significant association was found between parenting styles and PA level. As regards SST, an authoritative parenting style was significantly associated with lower SST in boys while a neglectful parenting style was significantly associated with higher SST in both boys and girls. When the mother had a medium educational level, an authoritative parenting style was significantly associated with lower SST while neglectful parenting was significantly associated with higher SST.\nCONCLUSIONS: No association was found between parenting styles and PA. However, an authoritative parenting style was associated with a reduction in SST and a neglectful parenting style with an increase in SST, especially in boys and in children whose mother had a medium education level. Future studies of parenting practices are needed to gain more insight into the role of parents in children's PA and SST levels, as a basis for the development of interventions tailored to support parents in stimulating PA and reducing SST in children.","container-title":"BMC public health","DOI":"10.1186/s12889-017-4784-8","ISSN":"1471-2458","issue":"1","journalAbbreviation":"BMC Public Health","language":"eng","note":"PMID: 28962600\nPMCID: PMC5622508","page":"753","source":"PubMed","title":"Cross-sectional associations between maternal parenting styles, physical activity and screen sedentary time in children","volume":"17","author":[{"family":"Van der Geest","given":"K. E."},{"family":"Mérelle","given":"S. Y. M."},{"family":"Rodenburg","given":"G."},{"family":"Van de Mheen","given":"D."},{"family":"Renders","given":"C. M."}],"issued":{"date-parts":[["2017",9,29]]}}}],"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2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BE14AED"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Cross-sectional associations between maternal parenting styles, physical </w:t>
            </w:r>
            <w:proofErr w:type="gramStart"/>
            <w:r w:rsidRPr="008552BE">
              <w:rPr>
                <w:rFonts w:ascii="Times New Roman" w:eastAsia="Times New Roman" w:hAnsi="Times New Roman"/>
                <w:lang w:val="en-US" w:eastAsia="it-IT"/>
              </w:rPr>
              <w:t>activity</w:t>
            </w:r>
            <w:proofErr w:type="gramEnd"/>
            <w:r w:rsidRPr="008552BE">
              <w:rPr>
                <w:rFonts w:ascii="Times New Roman" w:eastAsia="Times New Roman" w:hAnsi="Times New Roman"/>
                <w:lang w:val="en-US" w:eastAsia="it-IT"/>
              </w:rPr>
              <w:t xml:space="preserve"> and screen sedentary time in children</w:t>
            </w:r>
          </w:p>
        </w:tc>
      </w:tr>
      <w:tr w:rsidR="008552BE" w:rsidRPr="008552BE" w14:paraId="594CBCA1" w14:textId="77777777" w:rsidTr="00E56CFD">
        <w:trPr>
          <w:trHeight w:val="227"/>
        </w:trPr>
        <w:tc>
          <w:tcPr>
            <w:tcW w:w="0" w:type="auto"/>
            <w:shd w:val="clear" w:color="auto" w:fill="auto"/>
            <w:noWrap/>
            <w:vAlign w:val="center"/>
            <w:hideMark/>
          </w:tcPr>
          <w:p w14:paraId="380720F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5</w:t>
            </w:r>
          </w:p>
        </w:tc>
        <w:tc>
          <w:tcPr>
            <w:tcW w:w="2365" w:type="dxa"/>
            <w:shd w:val="clear" w:color="auto" w:fill="auto"/>
            <w:vAlign w:val="center"/>
            <w:hideMark/>
          </w:tcPr>
          <w:p w14:paraId="0489AF22" w14:textId="2DD81001"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TPozE7HQ","properties":{"formattedCitation":"[126]","plainCitation":"[126]","noteIndex":0},"citationItems":[{"id":188,"uris":["http://zotero.org/users/9206511/items/W3UZHQQZ"],"itemData":{"id":188,"type":"article-journal","abstract":"BACKGROUND: Overweight is a major health issue, and parent-targeted interventions to promote healthy development in children are needed.\nOBJECTIVE: The study aimed to evaluate E-health4Uth Healthy Toddler, an intervention that educates parents of children aged 18 to 24 months regarding health-related behaviors, as compared with usual care. The effect of this intervention on the following primary outcomes was evaluated when the children were 36 months of age: health-related behaviors (breakfast daily, activity and outside play, sweetened beverage consumption, television (TV) viewing and computer time), body mass index (BMI), and the prevalence of overweight and obesity.\nMETHODS: The BeeBOFT (acronym for breastfeeding, breakfast daily, outside playing, few sweet drinks, less TV viewing) study is a cluster randomized controlled trial involving 51 Youth Health Care (YHC) teams. In total, 1094 parents participated in the control group, and 1008 parents participated in the E-health4Uth Healthy Toddler intervention group. The intervention consisted of Web-based personalized advice given to parents who completed an eHealth module and discussion of the advice during a regular well-child visit. In this study the eHealth module was offered to parents before two regular well-child visits at 18 and 24 months of age. During the well-child visits, the parents' personalized advice was combined with face-to-face counseling provided by the YHC professional. Parents in the control group received usual care, consisting of the regular well-child visits during which general information on child health-related behavior was provided to parents. Parents completed questionnaires regarding family characteristics and health-related behaviors when the child was 1 month (inclusion), 6 months, 14 months, and 36 months (follow-up) of age. The child's height and weight were measured by trained health care professionals from birth through 36 months of age at fixed time points. Multilevel linear and logistic regression models were used to evaluate the primary outcomes at 36 months of age.\nRESULTS: At 36 months, we observed no differences between health-related behaviors of children, BMI or the percentage of children having overweight or obesity in the control and intervention group (P&gt;.05). An analysis of the intervention effect revealed that boys benefited from eating breakfast daily, non-Dutch children spent more time being active or playing outdoors, children of low-educated parents and of overweight and obese mothers spent less time watching TV or using the computer, and children of normal weight mothers drank less sweetened beverages (P&lt;.05) compared with the control group.\nCONCLUSIONS: The E-health4Uth Healthy Toddler intervention resulted in small improvements in health-related behaviors among subgroups but had no significant effects with respect to the children's BMI. We conclude that the E-health4Uth Healthy Toddler intervention may be useful for pediatric health care professionals in terms of providing parents with personalized information regarding their child's health-related behaviors.\nTRIAL REGISTRATION: Netherlands Trial Register: NTR1831; http://www.trialregister.nl/trialreg/admin/rctview.asp?TC=1831 (Archived by WebCite at http://www.webcitation.org/6mm5YFOB0).","container-title":"Journal of Medical Internet Research","DOI":"10.2196/jmir.7115","ISSN":"1438-8871","issue":"7","journalAbbreviation":"J Med Internet Res","language":"eng","note":"PMID: 28751299\nPMCID: PMC5553002","page":"e268","source":"PubMed","title":"Personalized Web-Based Advice in Combination With Well-Child Visits to Prevent Overweight in Young Children: Cluster Randomized Controlled Trial","title-short":"Personalized Web-Based Advice in Combination With Well-Child Visits to Prevent Overweight in Young Children","volume":"19","author":[{"family":"Grieken","given":"Amy","non-dropping-particle":"van"},{"family":"Vlasblom","given":"Eline"},{"family":"Wang","given":"Lu"},{"family":"Beltman","given":"Maaike"},{"family":"Boere-Boonekamp","given":"Magda M."},{"family":"L'Hoir","given":"Monique P."},{"family":"Raat","given":"Hein"}],"issued":{"date-parts":[["2017",7,2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2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31104C5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Personalized Web-Based Advice in Combination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Well-Child Visits to Prevent Overweight in Young Children: Cluster Randomized Controlled Trial</w:t>
            </w:r>
          </w:p>
        </w:tc>
      </w:tr>
      <w:tr w:rsidR="008552BE" w:rsidRPr="008552BE" w14:paraId="3C97C153" w14:textId="77777777" w:rsidTr="00E56CFD">
        <w:trPr>
          <w:trHeight w:val="227"/>
        </w:trPr>
        <w:tc>
          <w:tcPr>
            <w:tcW w:w="0" w:type="auto"/>
            <w:shd w:val="clear" w:color="auto" w:fill="auto"/>
            <w:noWrap/>
            <w:vAlign w:val="center"/>
            <w:hideMark/>
          </w:tcPr>
          <w:p w14:paraId="6FED5A5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lastRenderedPageBreak/>
              <w:t>126</w:t>
            </w:r>
          </w:p>
        </w:tc>
        <w:tc>
          <w:tcPr>
            <w:tcW w:w="2365" w:type="dxa"/>
            <w:shd w:val="clear" w:color="auto" w:fill="auto"/>
            <w:vAlign w:val="center"/>
            <w:hideMark/>
          </w:tcPr>
          <w:p w14:paraId="7FAF53A7" w14:textId="1A82DFDD"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6bf9qsOd","properties":{"formattedCitation":"[127]","plainCitation":"[127]","noteIndex":0},"citationItems":[{"id":60,"uris":["http://zotero.org/users/9206511/items/J4MLJTVS"],"itemData":{"id":60,"type":"article-journal","abstract":"Childhood overweight and obesity prevalence has risen dramatically in the past decades, and family-based interventions may be an effective method to improve children's eating behaviors. This study aimed to evaluate the effectiveness of three different family-based interventions: group-based, individual-based, or by website approach. Parents and school aged overweight or obese children, 8-12 years of age, were eligible for the study. A total of 115 children were randomly allocated in one of the three interventions, and 91 completed the study (79% compliance); Group 1 (n = 36) received group-based interventions by various experts; Group 2 (n = 30) had interpersonal family meetings with a dietitian; and Group 3 (n = 25) received training through a specifically developed website. Anthropometric, dietary, physical activity, and screen time outcomes were measured at baseline and at the end of the study. Within-group comparisons indicated significant improvement in body weight, body mass index (BMI)-z-score, physical activity, and screen time from baseline in all three study groups (p &lt; 0.05). Furthermore, total body fat percentage (%TBF) was also decreased in Groups 2 and 3. Between-group differences varied with body weight and %TBF change, being larger in Group 3 compared to Groups 1 and 2, in contrast to BMI-z-score, screen time, and health behaviors, which were significantly larger in Group 2 than the other two groups. In conclusion, personalized family-based interventions are recommended to successfully improve children's lifestyle and body weight status.","container-title":"Nutrients","DOI":"10.3390/nu13020341","ISSN":"2072-6643","issue":"2","journalAbbreviation":"Nutrients","language":"eng","note":"PMID: 33498894\nPMCID: PMC7911878","page":"341","source":"PubMed","title":"Effects of Three Different Family-Based Interventions in Overweight and Obese Children: The \"4 Your Family\" Randomized Controlled Trial","title-short":"Effects of Three Different Family-Based Interventions in Overweight and Obese Children","volume":"13","author":[{"family":"Varagiannis","given":"Panagiotis"},{"family":"Magriplis","given":"Emmanuella"},{"family":"Risvas","given":"Grigoris"},{"family":"Vamvouka","given":"Katerina"},{"family":"Nisianaki","given":"Adamantia"},{"family":"Papageorgiou","given":"Anna"},{"family":"Pervanidou","given":"Panagiota"},{"family":"Chrousos","given":"George P."},{"family":"Zampelas","given":"Antonis"}],"issued":{"date-parts":[["2021",1,2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2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42939B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Effects of Three Different Family-Based Interventions in Overweight and Obese Children: The "4 Your Family" Randomized Controlled Trial</w:t>
            </w:r>
          </w:p>
        </w:tc>
      </w:tr>
      <w:tr w:rsidR="008552BE" w:rsidRPr="008552BE" w14:paraId="777B530A" w14:textId="77777777" w:rsidTr="00E56CFD">
        <w:trPr>
          <w:trHeight w:val="227"/>
        </w:trPr>
        <w:tc>
          <w:tcPr>
            <w:tcW w:w="0" w:type="auto"/>
            <w:shd w:val="clear" w:color="auto" w:fill="auto"/>
            <w:noWrap/>
            <w:vAlign w:val="center"/>
            <w:hideMark/>
          </w:tcPr>
          <w:p w14:paraId="24E06E9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7</w:t>
            </w:r>
          </w:p>
        </w:tc>
        <w:tc>
          <w:tcPr>
            <w:tcW w:w="2365" w:type="dxa"/>
            <w:shd w:val="clear" w:color="auto" w:fill="auto"/>
            <w:vAlign w:val="center"/>
            <w:hideMark/>
          </w:tcPr>
          <w:p w14:paraId="50FE42E2" w14:textId="1FBE1CCE" w:rsidR="00DE5443" w:rsidRPr="008552BE" w:rsidRDefault="007C231A" w:rsidP="00E56CFD">
            <w:pPr>
              <w:spacing w:before="120" w:after="120" w:line="240" w:lineRule="auto"/>
              <w:jc w:val="center"/>
              <w:rPr>
                <w:rFonts w:ascii="Times New Roman" w:eastAsia="Times New Roman" w:hAnsi="Times New Roman"/>
                <w:lang w:eastAsia="it-IT"/>
              </w:rPr>
            </w:pPr>
            <w:r w:rsidRPr="008552BE">
              <w:rPr>
                <w:rFonts w:ascii="Times New Roman" w:eastAsia="Times New Roman" w:hAnsi="Times New Roman"/>
                <w:lang w:eastAsia="it-IT"/>
              </w:rPr>
              <w:fldChar w:fldCharType="begin"/>
            </w:r>
            <w:r w:rsidRPr="008552BE">
              <w:rPr>
                <w:rFonts w:ascii="Times New Roman" w:eastAsia="Times New Roman" w:hAnsi="Times New Roman"/>
                <w:lang w:eastAsia="it-IT"/>
              </w:rPr>
              <w:instrText xml:space="preserve"> ADDIN ZOTERO_ITEM CSL_CITATION {"citationID":"I6Tchwgc","properties":{"formattedCitation":"[128]","plainCitation":"[128]","noteIndex":0},"citationItems":[{"id":22,"uris":["http://zotero.org/users/9206511/items/TW63HC48"],"itemData":{"id":22,"type":"article-journal","abstract":"OBJECTIVE: To review published studies that use an authentic community-based participatory research (CBPR) approach in child health to highlight the benefits, barriers, and scope of this approach with pediatric populations.\nMETHOD: Studies using CBPR in child health were identified using PubMed, Scopus, and Web of Science through MeSH heading and keyword searches. Keywords included \"community-based participatory research\" and \"child,\" \"youth,\" and \"adolescent.\" Literature reviews and community-placed articles were excluded.\nRESULTS: A total of 34 CBPR studies focused on child health were identified and analyzed for this review. The most common child health issue in these studies was obesity/diabetes. Other child health topics included health needs assessments, reproductive health, female health, HIV treatment, physical activity, mental health, maternal/child health, substance abuse, asthma, and youth with disabilities/special healthcare needs. IMPLICATIONS/CONCLUSION: CBPR offers a unique approach for translating evidence-based models and research knowledge from child health into effective and sustainable interventions.","container-title":"MCN. The American journal of maternal child nursing","DOI":"10.1097/NMC.0b013e31826591a3","ISSN":"1539-0683","issue":"1","journalAbbreviation":"MCN Am J Matern Child Nurs","language":"eng","note":"PMID: 23232779","page":"48-53","source":"PubMed","title":"A review of community-based participatory research in child health","volume":"38","author":[{"family":"Vaughn","given":"Lisa M."},{"family":"Wagner","given":"Erin"},{"family":"Jacquez","given":"Farrah"}],"issued":{"date-parts":[["2013",2]]}}}],"schema":"https://github.com/citation-style-language/schema/raw/master/csl-citation.json"} </w:instrText>
            </w:r>
            <w:r w:rsidRPr="008552BE">
              <w:rPr>
                <w:rFonts w:ascii="Times New Roman" w:eastAsia="Times New Roman" w:hAnsi="Times New Roman"/>
                <w:lang w:eastAsia="it-IT"/>
              </w:rPr>
              <w:fldChar w:fldCharType="separate"/>
            </w:r>
            <w:r w:rsidRPr="008552BE">
              <w:rPr>
                <w:rFonts w:ascii="Times New Roman" w:hAnsi="Times New Roman"/>
              </w:rPr>
              <w:t>[128]</w:t>
            </w:r>
            <w:r w:rsidRPr="008552BE">
              <w:rPr>
                <w:rFonts w:ascii="Times New Roman" w:eastAsia="Times New Roman" w:hAnsi="Times New Roman"/>
                <w:lang w:eastAsia="it-IT"/>
              </w:rPr>
              <w:fldChar w:fldCharType="end"/>
            </w:r>
          </w:p>
        </w:tc>
        <w:tc>
          <w:tcPr>
            <w:tcW w:w="6946" w:type="dxa"/>
            <w:shd w:val="clear" w:color="auto" w:fill="auto"/>
            <w:vAlign w:val="center"/>
            <w:hideMark/>
          </w:tcPr>
          <w:p w14:paraId="4558B743"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 review of community-based participatory research in child health</w:t>
            </w:r>
          </w:p>
        </w:tc>
      </w:tr>
      <w:tr w:rsidR="008552BE" w:rsidRPr="008552BE" w14:paraId="6A503B79" w14:textId="77777777" w:rsidTr="00E56CFD">
        <w:trPr>
          <w:trHeight w:val="227"/>
        </w:trPr>
        <w:tc>
          <w:tcPr>
            <w:tcW w:w="0" w:type="auto"/>
            <w:shd w:val="clear" w:color="auto" w:fill="auto"/>
            <w:noWrap/>
            <w:vAlign w:val="center"/>
            <w:hideMark/>
          </w:tcPr>
          <w:p w14:paraId="512D8E5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8</w:t>
            </w:r>
          </w:p>
        </w:tc>
        <w:tc>
          <w:tcPr>
            <w:tcW w:w="2365" w:type="dxa"/>
            <w:shd w:val="clear" w:color="auto" w:fill="auto"/>
            <w:vAlign w:val="center"/>
            <w:hideMark/>
          </w:tcPr>
          <w:p w14:paraId="5BBA3BB4" w14:textId="7773B477"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XO6ACcjJ","properties":{"formattedCitation":"[129]","plainCitation":"[129]","noteIndex":0},"citationItems":[{"id":422,"uris":["http://zotero.org/users/9206511/items/EXG5SLM2"],"itemData":{"id":422,"type":"article-journal","abstract":"Background: The prevalence of perinatal mood and anxiety disorders has significantly increased with the COVID-19 pandemic. In parallel, the pandemic has caused a major shift in delivery of care to telemedicine. Purpose: This article aimed to discuss the different advantages and disadvantages of telemedicine for perinatal mental health. Telemedicine has significant benefits for perinatal mental health patients, including increased accessibility to specialized care, direct observation of child-parent interactions in their home environment, and facilitation of collaborative work between obstetrical providers and psychiatrists. Alternatively, telemedicine may impede recovery and contribute to an increase in social isolation. The use of telemedicine by obstetrical care providers may also contribute to a reduction in screening and identification of these disorders. Conclusion: A hybrid model of in-person and telemedicine delivery of care may serve as a durable compromise solution for these women and their families.","container-title":"Journal of Psychosomatic Obstetrics &amp; Gynecology","DOI":"10.1080/0167482X.2021.2024162","ISSN":"0167-482X","journalAbbreviation":"J. Psychosomat. Obstet. Gynecol.","language":"English","note":"publisher-place: Abingdon\npublisher: Taylor &amp; Francis Ltd\nWOS:000739680500001","source":"Web of Science Nextgen","title":"Telemedicine in perinatal mental health: perspectives","title-short":"Telemedicine in perinatal mental health","URL":"https://www.webofscience.com/wos/woscc/summary/17749bb0-40a6-4255-9b84-5042b988a958-2a492207/relevance/1","author":[{"family":"Wassef","given":"Andreanne"},{"family":"Wassef","given":"Evelyne"}],"accessed":{"date-parts":[["2022",3,1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2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129146A7"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Telemedicine in perinatal mental health: perspectives</w:t>
            </w:r>
          </w:p>
        </w:tc>
      </w:tr>
      <w:tr w:rsidR="008552BE" w:rsidRPr="008552BE" w14:paraId="6925051B" w14:textId="77777777" w:rsidTr="00E56CFD">
        <w:trPr>
          <w:trHeight w:val="227"/>
        </w:trPr>
        <w:tc>
          <w:tcPr>
            <w:tcW w:w="0" w:type="auto"/>
            <w:shd w:val="clear" w:color="auto" w:fill="auto"/>
            <w:noWrap/>
            <w:vAlign w:val="center"/>
            <w:hideMark/>
          </w:tcPr>
          <w:p w14:paraId="230683C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29</w:t>
            </w:r>
          </w:p>
        </w:tc>
        <w:tc>
          <w:tcPr>
            <w:tcW w:w="2365" w:type="dxa"/>
            <w:shd w:val="clear" w:color="auto" w:fill="auto"/>
            <w:vAlign w:val="center"/>
            <w:hideMark/>
          </w:tcPr>
          <w:p w14:paraId="4BF91AB7" w14:textId="0D85D66D" w:rsidR="00DE5443" w:rsidRPr="008552BE" w:rsidRDefault="007C231A"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LkZd1XpD","properties":{"formattedCitation":"[130]","plainCitation":"[130]","noteIndex":0},"citationItems":[{"id":455,"uris":["http://zotero.org/users/9206511/items/A6STX2HM"],"itemData":{"id":455,"type":"article-journal","abstract":"Objectives: Despite the expanding literature on empirically supported strategies for treating perinatal mental health concerns in new mothers, no published reports have examined tailored support interventions for parents of twins or higher-order multiples. The goal of this study was to improve our understanding of the unique postpartum experiences of new mothers of multiples, gauge interest in both traditional and e-health approaches to mental health care, and discuss aspects of mental health treatment viewed to be most helpful. Methods: Twenty-eight women who had given birth to their first set of multiples within the past year were recruited online. Participants completed self-report measures of depression, anxiety, and sleep disruption and took part in telephone focus groups. Results: On average, participants had elevated depression and anxiety symptoms and notably disrupted sleep. Although some positive elements of the postpartum period were noted, most participants described this time as stressful, overwhelming, and exhausting. They identified experiences that were unexpected or unique to parenting multiples and indicated numerous desired aspects of mental health treatment. Interest in internet-delivered care was especially high. Conclusions: This study lays the groundwork for the development of a targeted psychosocial intervention to address mental health concerns among new mothers of multiples, particularly those who are already engaged and seeking support and community online. This report also suggests myriad ways in which providers can best address the needs of this population (eg, utilize providers with expertise in multiples, deliver care in the home, use e-health approaches, and normalize unique stressors and negative moods).","container-title":"Journal of Psychiatric Practice","DOI":"10.1097/PRA.0000000000000469","ISSN":"1527-4160","issue":"3","journalAbbreviation":"J. Psychiatr. Pract.","language":"English","note":"publisher-place: Philadelphia\npublisher: Lippincott Williams &amp; Wilkins\nWOS:000536253600005","page":"201-214","source":"Web of Science Nextgen","title":"Postpartum Mental Health Care for Mothers of Multiples: A Qualitative Study of New Mothers' Treatment Preferences","title-short":"Postpartum Mental Health Care for Mothers of Multiples","volume":"26","author":[{"family":"Wenze","given":"Susan J."},{"family":"Miers","given":"Quinn A."},{"family":"Battle","given":"Cynthia L."}],"issued":{"date-parts":[["2020",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3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2E82C0A3"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Postpartum Mental Health Care for Mothers of Multiples: A Qualitative Study of New Mothers' Treatment Preferences</w:t>
            </w:r>
          </w:p>
        </w:tc>
      </w:tr>
      <w:tr w:rsidR="008552BE" w:rsidRPr="008552BE" w14:paraId="69CFD388" w14:textId="77777777" w:rsidTr="00E56CFD">
        <w:trPr>
          <w:trHeight w:val="227"/>
        </w:trPr>
        <w:tc>
          <w:tcPr>
            <w:tcW w:w="0" w:type="auto"/>
            <w:shd w:val="clear" w:color="auto" w:fill="auto"/>
            <w:noWrap/>
            <w:vAlign w:val="center"/>
            <w:hideMark/>
          </w:tcPr>
          <w:p w14:paraId="4C41B91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0</w:t>
            </w:r>
          </w:p>
        </w:tc>
        <w:tc>
          <w:tcPr>
            <w:tcW w:w="2365" w:type="dxa"/>
            <w:shd w:val="clear" w:color="auto" w:fill="auto"/>
            <w:vAlign w:val="center"/>
            <w:hideMark/>
          </w:tcPr>
          <w:p w14:paraId="1067ABB6" w14:textId="5C51F025"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gCE3nZAx","properties":{"formattedCitation":"[131]","plainCitation":"[131]","noteIndex":0},"citationItems":[{"id":452,"uris":["http://zotero.org/users/9206511/items/24EGPJIZ"],"itemData":{"id":452,"type":"article-journal","abstract":"Background: Despite the existence of effective interventions for postpartum depression, few women use them. Online interventions have the potential to overcome many barriers to treatment seeking. This systematic review describes the current state of research regarding online interventions for postpartum depression with special attention to the German-speaking area. Methods: We conducted a systematic Internet search to assess interventions found online. A systematic literature search identified publications on online interventions for women with postpartum depression, which targeted the reduction of symptoms of depression, the mother-child interaction, and/or other child-related variables. We extracted information on conceptual design, efficacy, and adherence to the interventions. Results: References to interventions on the Internet comprised mostly general advice about treatment options and some specific entries on face-to-face interventions. Online interventions were scarce. The systematic literature review yielded 14 articles on 6 mostly CBT-based interventions. While the programs were effective in reducing symptoms of depression, they had little impact on mother-child interaction. Other child-related variables were not included in the studies. There was no intervention from German-speaking countries. Discussion and Conclusions: The potential of online interventions for postpartum depression is hardly used. Guided CBT-based self-help interventions seem to be a promising treatment for postpartum depression, yet more research is needed. (C) 2019 S. Karger AG, Basel","container-title":"Verhaltenstherapie","DOI":"10.1159/000496095","ISSN":"1016-6262","issue":"4","journalAbbreviation":"Verhaltenstherapie","language":"German","note":"publisher-place: Basel\npublisher: Karger\nWOS:000507379800004","page":"254-264","source":"Web of Science Nextgen","title":"about:blank? Online Interventions for Postpartum Depression","title-short":"about","volume":"29","author":[{"family":"Westerhoff","given":"Bettina"},{"family":"Troesken","given":"Anne"},{"family":"Renneberg","given":"Babette"}],"issued":{"date-parts":[["2019",1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31]</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433299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Online Interventions for Postpartum Depression</w:t>
            </w:r>
          </w:p>
        </w:tc>
      </w:tr>
      <w:tr w:rsidR="008552BE" w:rsidRPr="008552BE" w14:paraId="7C02FDAF" w14:textId="77777777" w:rsidTr="00E56CFD">
        <w:trPr>
          <w:trHeight w:val="227"/>
        </w:trPr>
        <w:tc>
          <w:tcPr>
            <w:tcW w:w="0" w:type="auto"/>
            <w:shd w:val="clear" w:color="auto" w:fill="auto"/>
            <w:noWrap/>
            <w:vAlign w:val="center"/>
            <w:hideMark/>
          </w:tcPr>
          <w:p w14:paraId="64F2F979"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1</w:t>
            </w:r>
          </w:p>
        </w:tc>
        <w:tc>
          <w:tcPr>
            <w:tcW w:w="2365" w:type="dxa"/>
            <w:shd w:val="clear" w:color="auto" w:fill="auto"/>
            <w:vAlign w:val="center"/>
            <w:hideMark/>
          </w:tcPr>
          <w:p w14:paraId="58597477" w14:textId="0E31CC1A"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FhesEarH","properties":{"formattedCitation":"[132]","plainCitation":"[132]","noteIndex":0},"citationItems":[{"id":66,"uris":["http://zotero.org/users/9206511/items/C9HCEUAV"],"itemData":{"id":66,"type":"article-journal","abstract":"PURPOSE: To examine changes in lifestyle behaviors early in the COVID-19 pandemic among pregnant women.\nMATERIALS AND METHODS: A cross-sectional internet-based survey was completed by 706 pregnant women (mean age 29.6 years ± 3.2) residing in the United States in May 2020 to assess self-reported changes in diet, physical activity, and sleep during the COVID-19 pandemic. Logistic regression analyses examined whether sociodemographic, clinical, and pandemic-related characteristics were associated with health behavior changes.\nRESULTS: Approximately 17% of women reported their diets worsened during the COVID-19 pandemic, 42% reported improvements, and 41% reported no change. For physical activity, 22% reported they stopped being active, 2% reported they became active, and 76% reported no change. Nearly one-third of participants reported getting less sleep. The factors consistently associated with adverse lifestyle changes (worse diet, stopped being active, and reduced sleep) were experiences of pregnancy complications, loss of income due to COVID-19, and changes in social connections due to COVID-19.\nCONCLUSIONS: A substantial proportion of pregnant women reported adverse lifestyle changes during the COVID-19 pandemic. Interventions during the pandemic to optimize health behaviors in pregnant women, especially among those with pregnancy complications, should address economic disadvantages and social support.","container-title":"Midwifery","DOI":"10.1016/j.midw.2021.102929","ISSN":"1532-3099","journalAbbreviation":"Midwifery","language":"eng","note":"PMID: 33508485\nPMCID: PMC7825911","page":"102929","source":"PubMed","title":"Variations in health behaviors among pregnant women during the COVID-19 pandemic","volume":"95","author":[{"family":"Whitaker","given":"Kara M."},{"family":"Hung","given":"Peiyin"},{"family":"Alberg","given":"Anthony J."},{"family":"Hair","given":"Nicole L."},{"family":"Liu","given":"Jihong"}],"issued":{"date-parts":[["2021",4]]}}}],"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32]</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AD5ED7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Variations in health behaviors among pregnant women during the COVID-19 pandemic</w:t>
            </w:r>
          </w:p>
        </w:tc>
      </w:tr>
      <w:tr w:rsidR="008552BE" w:rsidRPr="008552BE" w14:paraId="26089E09" w14:textId="77777777" w:rsidTr="00E56CFD">
        <w:trPr>
          <w:trHeight w:val="227"/>
        </w:trPr>
        <w:tc>
          <w:tcPr>
            <w:tcW w:w="0" w:type="auto"/>
            <w:shd w:val="clear" w:color="auto" w:fill="auto"/>
            <w:noWrap/>
            <w:vAlign w:val="center"/>
            <w:hideMark/>
          </w:tcPr>
          <w:p w14:paraId="19CB29AC"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2</w:t>
            </w:r>
          </w:p>
        </w:tc>
        <w:tc>
          <w:tcPr>
            <w:tcW w:w="2365" w:type="dxa"/>
            <w:shd w:val="clear" w:color="auto" w:fill="auto"/>
            <w:vAlign w:val="center"/>
            <w:hideMark/>
          </w:tcPr>
          <w:p w14:paraId="220A7225" w14:textId="4C471A0E"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mNmQhc1n","properties":{"formattedCitation":"[133]","plainCitation":"[133]","noteIndex":0},"citationItems":[{"id":218,"uris":["http://zotero.org/users/9206511/items/E84VRQIQ"],"itemData":{"id":218,"type":"article-journal","abstract":"A better understanding of women's perceptions of weight gain and related behaviors during pregnancy is necessary to inform behavioral interventions. We used the Theory of Planned Behavior (TPB) to examine pregnant women's perceptions and intentions toward weight gain, physical activity (PA), and nutrition using a mixed methods study design. Women between 20 and 30 weeks gestation (n = 189) were recruited to complete an Internet-based survey. Salient beliefs toward weight gain, PA, and nutrition were captured through open-ended responses and content analyzed into themes. TPB constructs (attitude, subjective norm, perceived behavioral control, intentions) were examined using Pearson correlations and hierarchical linear regression models. Salient beliefs were consistent with the existing literature in non-pregnant populations, with the addition of many pregnancy-specific beliefs. TPB constructs accounted for 23-39 % of the variance in weight gain, PA, and nutrition intentions, and made varying contributions across outcomes. The TPB is a useful framework for examining women's weight-related intentions during pregnancy. Study implications for intervention development are discussed.","container-title":"Journal of Behavioral Medicine","DOI":"10.1007/s10865-015-9672-z","ISSN":"1573-3521","issue":"1","journalAbbreviation":"J Behav Med","language":"eng","note":"PMID: 26335313\nPMCID: PMC4753045","page":"41-54","source":"PubMed","title":"Pregnant women's perceptions of weight gain, physical activity, and nutrition using Theory of Planned Behavior constructs","volume":"39","author":[{"family":"Whitaker","given":"Kara M."},{"family":"Wilcox","given":"Sara"},{"family":"Liu","given":"Jihong"},{"family":"Blair","given":"Steven N."},{"family":"Pate","given":"Russell R."}],"issued":{"date-parts":[["2016",2]]}}}],"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33]</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5C9B3E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Pregnant women's perceptions of weight gain, physical activity, and nutrition using Theory of Planned Behavior constructs</w:t>
            </w:r>
          </w:p>
        </w:tc>
      </w:tr>
      <w:tr w:rsidR="008552BE" w:rsidRPr="008552BE" w14:paraId="5E8C55CF" w14:textId="77777777" w:rsidTr="00E56CFD">
        <w:trPr>
          <w:trHeight w:val="227"/>
        </w:trPr>
        <w:tc>
          <w:tcPr>
            <w:tcW w:w="0" w:type="auto"/>
            <w:shd w:val="clear" w:color="auto" w:fill="auto"/>
            <w:noWrap/>
            <w:vAlign w:val="center"/>
            <w:hideMark/>
          </w:tcPr>
          <w:p w14:paraId="33A37A5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3</w:t>
            </w:r>
          </w:p>
        </w:tc>
        <w:tc>
          <w:tcPr>
            <w:tcW w:w="2365" w:type="dxa"/>
            <w:shd w:val="clear" w:color="auto" w:fill="auto"/>
            <w:vAlign w:val="center"/>
            <w:hideMark/>
          </w:tcPr>
          <w:p w14:paraId="21982E00" w14:textId="1BA6C26B"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xLxKIadY","properties":{"formattedCitation":"[134]","plainCitation":"[134]","noteIndex":0},"citationItems":[{"id":113,"uris":["http://zotero.org/users/9206511/items/I987LVR5"],"itemData":{"id":113,"type":"article-journal","abstract":"BACKGROUND: Mobile technology offers unique opportunities to reach people with health promotion interventions. Breastfeeding is an important public health issue, and fathers are a key support. Milk Man is a father-focused breastfeeding app that sought to engage fathers with information and conversation about breastfeeding, with the goal to impact positively on breastfeeding duration.\nOBJECTIVE: The study aimed to describe the process evaluation of the Milk Man app that was trialed in the Parent Infant Feeding Initiative randomized controlled trial.\nMETHODS: The app used an information library, gamification, push notifications, and social connectivity via a Web-based conversation forum, which included polls and conversation starters, to engage fathers with breastfeeding information. Fathers had access to the app from approximately 32 weeks of gestation to 6 months postpartum. Process evaluation data were collected from a self-completed questionnaire administered via a Web-based link sent to participants at 6 weeks postpartum, and app analytics data were collected directly from the app. Quantitative data from both sources and qualitative responses to open-ended questions were used to triangulate findings to investigate patterns of usage and the effectiveness of each app engagement strategy to motivate and engage users.\nRESULTS: A total of 80.3% (586/730) of participants, who were randomized to receive the app, downloaded Milk Man. Push notifications and interest in what other fathers had posted in the forum were the 2 main motivators to app use. Fathers used the app most while their partners were still pregnant and in the weeks immediately after the birth of their baby. Perspectives on the gamification strategy were varied. However, at 6 weeks postpartum, approximately one-third of fathers still using the app said that the gamification elements were encouraging the app use. The ease of use of the app and the design were important elements that were rated positively. The conversation forum emerged as the hub of app activity; all but 1 of the most accessed library articles and external organization links had been prompted as part of a conversation starter. Fathers posted comments in the conversation forum 1126 times (average of 2.21 per user) and voted in polls 3096 times (average of 6 per user).\nCONCLUSIONS: These results demonstrate that the Milk Man app was an acceptable source of breastfeeding information and support that fathers and fathers-to-be are prepared to use throughout the perinatal period. The app showed encouraging results with facilitating conversation between partners. The conversation forum was clearly central to the success of the app, and fathers provided suggestions for improvement. Gamification results were varied, yet it was a key motivator for some users. These results provide valuable insight into the acceptability of the engagement strategies, including motivations for use and user perspectives on the app.\nTRIAL REGISTRATION: Australian New Zealand Clinical Trials Registry ACTRN12614000605695; https://www.anzctr.org.au /Trial/Registration/TrialReview.aspx?ACTRN=12614000605695.","container-title":"JMIR pediatrics and parenting","DOI":"10.2196/12157","ISSN":"2561-6722","issue":"1","journalAbbreviation":"JMIR Pediatr Parent","language":"eng","note":"PMID: 31518324\nPMCID: PMC6716479","page":"e12157","source":"PubMed","title":"Gamifying Breastfeeding for Fathers: Process Evaluation of the Milk Man Mobile App","title-short":"Gamifying Breastfeeding for Fathers","volume":"2","author":[{"family":"White","given":"Becky"},{"family":"Giglia","given":"Roslyn C."},{"family":"White","given":"James A."},{"family":"Dhaliwal","given":"Satvinder"},{"family":"Burns","given":"Sharyn K."},{"family":"Scott","given":"Jane A."}],"issued":{"date-parts":[["2019",6,2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34]</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6296EC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Gamifying Breastfeeding for Fathers: Process Evaluation of the Milk Man Mobile App</w:t>
            </w:r>
          </w:p>
        </w:tc>
      </w:tr>
      <w:tr w:rsidR="008552BE" w:rsidRPr="008552BE" w14:paraId="1A70C14F" w14:textId="77777777" w:rsidTr="00E56CFD">
        <w:trPr>
          <w:trHeight w:val="227"/>
        </w:trPr>
        <w:tc>
          <w:tcPr>
            <w:tcW w:w="0" w:type="auto"/>
            <w:shd w:val="clear" w:color="auto" w:fill="auto"/>
            <w:noWrap/>
            <w:vAlign w:val="center"/>
            <w:hideMark/>
          </w:tcPr>
          <w:p w14:paraId="48C4CDE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4</w:t>
            </w:r>
          </w:p>
        </w:tc>
        <w:tc>
          <w:tcPr>
            <w:tcW w:w="2365" w:type="dxa"/>
            <w:shd w:val="clear" w:color="auto" w:fill="auto"/>
            <w:vAlign w:val="center"/>
            <w:hideMark/>
          </w:tcPr>
          <w:p w14:paraId="411BD961" w14:textId="6E90DB06"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CNEIhDLB","properties":{"formattedCitation":"[135]","plainCitation":"[135]","noteIndex":0},"citationItems":[{"id":265,"uris":["http://zotero.org/users/9206511/items/GUXV5DFU"],"itemData":{"id":265,"type":"article-journal","abstract":"PURPOSE: This study examined adolescents' technology-based sexual communication with dating partners, and evaluated associations between technology-based communication and condom use.\nMETHODS: Participants were 176 high school students who indicated their use of technology to communicate with partners about condoms, birth control, sexually transmitted infections (STIs), HIV/AIDS, pregnancy, and sexual limits. Sexually active youth also reported their frequency of condom use.\nRESULTS: Many adolescents (49%) used technology to discuss sexual health with partners, with rates varying by topic. Girls were more likely than boys to discuss HIV, pregnancy, and sexual limits. Ethnic minorities were more likely than whites to discuss condoms, STIs, HIV, pregnancy, and birth control. Importantly, rates of consistent condom use were three times higher among youth using technology to discuss condoms and birth control.\nCONCLUSIONS: Results provide novel preliminary evidence regarding adolescents' use of technology to discuss sexual health and demonstrate links between technology-based communication and condom use among sexually active youth.","container-title":"The Journal of Adolescent Health: Official Publication of the Society for Adolescent Medicine","DOI":"10.1016/j.jadohealth.2013.12.009","ISSN":"1879-1972","issue":"5","journalAbbreviation":"J Adolesc Health","language":"eng","note":"PMID: 24512716\nPMCID: PMC3999298","page":"612-614","source":"PubMed","title":"Safe sext: adolescents' use of technology to communicate about sexual health with dating partners","title-short":"Safe sext","volume":"54","author":[{"family":"Widman","given":"Laura"},{"family":"Nesi","given":"Jacqueline"},{"family":"Choukas-Bradley","given":"Sophia"},{"family":"Prinstein","given":"Mitchell J."}],"issued":{"date-parts":[["2014",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35]</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646F3C7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Safe sext: adolescents' use of technology to communicate about sexual health with dating partners</w:t>
            </w:r>
          </w:p>
        </w:tc>
      </w:tr>
      <w:tr w:rsidR="008552BE" w:rsidRPr="008552BE" w14:paraId="66ADDADE" w14:textId="77777777" w:rsidTr="00E56CFD">
        <w:trPr>
          <w:trHeight w:val="227"/>
        </w:trPr>
        <w:tc>
          <w:tcPr>
            <w:tcW w:w="0" w:type="auto"/>
            <w:shd w:val="clear" w:color="auto" w:fill="auto"/>
            <w:noWrap/>
            <w:vAlign w:val="center"/>
            <w:hideMark/>
          </w:tcPr>
          <w:p w14:paraId="72B4C020"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5</w:t>
            </w:r>
          </w:p>
        </w:tc>
        <w:tc>
          <w:tcPr>
            <w:tcW w:w="2365" w:type="dxa"/>
            <w:shd w:val="clear" w:color="auto" w:fill="auto"/>
            <w:vAlign w:val="center"/>
            <w:hideMark/>
          </w:tcPr>
          <w:p w14:paraId="1B3B6FF5" w14:textId="51A17459"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WaCWwaYQ","properties":{"formattedCitation":"[136]","plainCitation":"[136]","noteIndex":0},"citationItems":[{"id":231,"uris":["http://zotero.org/users/9206511/items/YIVU6KZJ"],"itemData":{"id":231,"type":"article-journal","abstract":"OBJECTIVE: To investigate the association between leisure-time physical activity (PA) and fecundability.\nDESIGN: Prospective cohort study.\nSETTING: Internet-based observational study of Danish women who were planning a pregnancy (2007-2009).\nPATIENT(S): A total of 3,628 women aged 18-40 years at baseline.\nINTERVENTION(S): None.\nMAIN OUTCOME MEASURE(S): Time to pregnancy (TTP). Fecundability ratios (FRs) and 95% confidence intervals (CIs) were derived from discrete-time Cox models, with adjustment for potential confounders, such as body mass index (BMI).\nRESULT(S): We observed an inverse monotonic association between vigorous PA and fecundability (≥ 5 h/wk vs. none: FR 0.68, 95% CI 0.54-0.85) and a weak positive association between moderate PA and fecundability (≥ 5 vs. &lt;1 h/wk: FR 1.18, 95% CI 0.98-1.43) after mutual adjustment for both PA types. Inverse associations between high vigorous PA and fecundability were observed within subgroups of age, parity status, and cycle regularity, but not among overweight or obese women (BMI ≥ 25 kg/m(2)).\nCONCLUSION(S): There was evidence for a dose-response relationship between increasing vigorous PA and delayed TTP in all subgroups of women with the exception of overweight and obese women. Moderate PA was associated with a small increase in fecundability regardless of BMI. These findings indicate that PA of any type might improve fertility among overweight and obese women, a subgroup at higher risk of infertility. Lean women who substitute vigorous PA with moderate PA may also improve their fertility.","container-title":"Fertility and Sterility","DOI":"10.1016/j.fertnstert.2012.02.025","ISSN":"1556-5653","issue":"5","journalAbbreviation":"Fertil Steril","language":"eng","note":"PMID: 22425198\nPMCID: PMC3340509","page":"1136-1142.e1-4","source":"PubMed","title":"A prospective cohort study of physical activity and time to pregnancy","volume":"97","author":[{"family":"Wise","given":"Lauren A."},{"family":"Rothman","given":"Kenneth J."},{"family":"Mikkelsen","given":"Ellen M."},{"family":"Sørensen","given":"Henrik Toft"},{"family":"Riis","given":"Anders H."},{"family":"Hatch","given":"Elizabeth E."}],"issued":{"date-parts":[["2012",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rPr>
              <w:t>[136]</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5242C5D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A prospective cohort study of physical activity and time to pregnancy</w:t>
            </w:r>
          </w:p>
        </w:tc>
      </w:tr>
      <w:tr w:rsidR="008552BE" w:rsidRPr="008552BE" w14:paraId="39A2F979" w14:textId="77777777" w:rsidTr="00E56CFD">
        <w:trPr>
          <w:trHeight w:val="227"/>
        </w:trPr>
        <w:tc>
          <w:tcPr>
            <w:tcW w:w="0" w:type="auto"/>
            <w:shd w:val="clear" w:color="auto" w:fill="auto"/>
            <w:noWrap/>
            <w:vAlign w:val="center"/>
            <w:hideMark/>
          </w:tcPr>
          <w:p w14:paraId="36B27534"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6</w:t>
            </w:r>
          </w:p>
        </w:tc>
        <w:tc>
          <w:tcPr>
            <w:tcW w:w="2365" w:type="dxa"/>
            <w:shd w:val="clear" w:color="auto" w:fill="auto"/>
            <w:vAlign w:val="center"/>
            <w:hideMark/>
          </w:tcPr>
          <w:p w14:paraId="77471DB6" w14:textId="5C6D3DE2"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Z3zK1Blw","properties":{"formattedCitation":"[137]","plainCitation":"[137]","noteIndex":0},"citationItems":[{"id":16,"uris":["http://zotero.org/users/9206511/items/WQ9RTHKG"],"itemData":{"id":16,"type":"article-journal","abstract":"BACKGROUND: Pregnant adolescent women increasingly seek support during pregnancy and the puerperium through digital platforms instead of the traditional support system of family, friends, and the community. However, it is uncertain whether digital, web-based tools are reliable and effective in providing information to the user on a variety of topics such as fetal development, pregnancy outcomes, delivery, and breastfeeding to improve maternal and infant outcomes.\nOBJECTIVE: We aimed to identify web-based tools designed to promote knowledge, attitudes, and skills of pregnant adolescents or adolescent mothers and determine the efficacy of such web-based tools compared with conventional resources in promoting good pregnancy and infant outcomes.\nMETHODS: A systematic search was conducted using Medline, Scopus, CINAHL, and PsycINFO for articles published from January 2004 to November 2020 to identify randomized trials and observational studies that evaluated digital, web-based platforms to deliver resources to pregnant adolescents. All articles written in the author's languages were included. Two authors independently reviewed abstracts and full-text articles for inclusion and assessed study quality. Risk of bias in each study was assessed using appropriate tools recommended by PRISMA (Preferred Reporting Items for Systematic Reviews and Meta-analyses) and the Joanna Briggs Institute. We adopted a qualitative synthesis and presented the results in a narrative format due to the heterogenous nature of the studies.\nRESULTS: Seven articles met the inclusion criteria and were analyzed. The majority of the studies were graded to be of low to moderate risk for bias. The research methodologies represented were varied, ranging from randomized (n=1) and nonrandomized controlled trials (n=1) and prospective cohort studies (n=1) to mixed methods studies (n=1) and longitudinal surveys (n=3). Four studies included active web-based interventions, and 3 described exposure to web-based tools, including the use of social media and/or other internet content. Web-based tools positively influenced treatment-seeking intentions (intervention 17.1%, control 11.5%, P=.003) and actual treatment-seeking behavior for depression among postpartum adolescents (intervention 14.1%, control 6.5%, P&lt;.001). In contrast, readily available information on the internet may leave adolescents with increased anxiety. The critical difference lies in information curated by health care professionals specifically to address targeted concerns versus self-acquired data sourced from various websites.\nCONCLUSIONS: Despite almost universal web use, few studies have used this platform for health promotion and disease prevention. Social media interventions or web-based tools have the potential to positively influence both maternal and infant outcomes in adolescent pregnancy, but there is a need for more well-conducted studies to demonstrate the effectiveness of these support programs. The vastness of the information available on the web limits the ability of health care professionals to monitor or control sources of information sought by patients. Thus, it is important to create professionally curated platforms to prevent or limit exposure to potentially misleading or harmful information on the internet while imparting useful knowledge to the user.\nTRIAL REGISTRATION: PROSPERO International Prospective Register of Systematic Reviews CRD42020195854; https://www.crd.york.ac.uk/prospero/display_record.php?RecordID=195854.","container-title":"Journal of Medical Internet Research","DOI":"10.2196/26786","ISSN":"1438-8871","issue":"8","journalAbbreviation":"J Med Internet Res","language":"eng","note":"PMID: 34435961\nPMCID: PMC8430830","page":"e26786","source":"PubMed","title":"The Influence of Web-Based Tools on Maternal and Neonatal Outcomes in Pregnant Adolescents or Adolescent Mothers: Mixed Methods Systematic Review","title-short":"The Influence of Web-Based Tools on Maternal and Neonatal Outcomes in Pregnant Adolescents or Adolescent Mothers","volume":"23","author":[{"family":"Wu","given":"Jania J. Y."},{"family":"Ahmad","given":"Nurulhuda"},{"family":"Samuel","given":"Miny"},{"family":"Logan","given":"Susan"},{"family":"Mattar","given":"Citra N. Z."}],"issued":{"date-parts":[["2021",8,26]]}}}],"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37]</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7E4BB67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The Influence of Web-Based Tools on Maternal and Neonatal Outcomes in Pregnant Adolescents or Adolescent Mothers: Mixed Methods Systematic Review</w:t>
            </w:r>
          </w:p>
        </w:tc>
      </w:tr>
      <w:tr w:rsidR="008552BE" w:rsidRPr="008552BE" w14:paraId="56D57E8D" w14:textId="77777777" w:rsidTr="00E56CFD">
        <w:trPr>
          <w:trHeight w:val="227"/>
        </w:trPr>
        <w:tc>
          <w:tcPr>
            <w:tcW w:w="0" w:type="auto"/>
            <w:shd w:val="clear" w:color="auto" w:fill="auto"/>
            <w:noWrap/>
            <w:vAlign w:val="center"/>
            <w:hideMark/>
          </w:tcPr>
          <w:p w14:paraId="3C496A81"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7</w:t>
            </w:r>
          </w:p>
        </w:tc>
        <w:tc>
          <w:tcPr>
            <w:tcW w:w="2365" w:type="dxa"/>
            <w:shd w:val="clear" w:color="auto" w:fill="auto"/>
            <w:vAlign w:val="center"/>
            <w:hideMark/>
          </w:tcPr>
          <w:p w14:paraId="67879EA4" w14:textId="048D1573"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rG62KYQy","properties":{"formattedCitation":"[138]","plainCitation":"[138]","noteIndex":0},"citationItems":[{"id":20,"uris":["http://zotero.org/users/9206511/items/T3AFSK4P"],"itemData":{"id":20,"type":"article-journal","abstract":"BACKGROUND: Gestational Diabetes Mellitus (GDM) is a type of diabetes which occurs during pregnancy. Women with GDM are at greater risk of complications during pregnancy and delivery, while babies born from mothers with GDM are at greater risk of post-natal complications. Using the most updated diagnosis criteria, the GDM prevalence is estimated at 9.3-25.5% worldwide and 9.3-18.9% in China. Our objective was to identify healthcare interventions aimed at GDM prevention and control in China.\nMETHODS: A best-evidence synthesis was performed based on a systematic search of literature published between 1997 and October 2015 in PubMed, Web of Science, China National Knowledge Infrastructure (CNKI), and Wan-fang databases using keywords \"Gestational Diabetes Mellitus\", \"GDM\", \"Intervention\" \"Medical Intervention\" \"Early Medical Intervention\", \"Dietary Intervention\", \"Exercise Intervention\", \"Lifestyle Intervention\", \"Therapy\", \"Treatment\" and \"China\". Inclusion criteria were studies conducted in China, reporting GDM healthcare interventions, and published in either Chinese or English. Two reviewers independently assessed eligibility and quality of the studies and extracted the data. Treatment efficacy was examined with weighted pooled odds ratio (OR) meta-analyses.\nRESULTS: The search resulted in 5961 articles (published in 276 different Chinese language journals and 6 English language journals), of which 802 were included in this synthesis. While 39.4% (n = 316) failed to report the GDM diagnostic criteria used, the remaining studies classified GDM with various international (n = 5) or Chinese (n = 7) diagnostic standards. Treatment interventions were categorized into 6 types: dietary (18.6%), exercise (1.6%), medication (20.7%), health education (9.0%), psychological (2.6%) and combination (47.4%). No interventions aimed at GDM prevention were identified. Meta-analyses demonstrated a statistically significant overall benefit of GDM treatment strategies in reducing the odds of maternal and infant adverse outcomes (ORs range 0.20-0.34, 95% CI 0.17-0.49, P &lt; 0.05 for all). Dietary, western medication, and combined interventions were the most effective inteventions.\nCONCLUSIONS: An increasing number of healthcare interventions were found in China aimed at controlling GDM while no interventions were intended for GDM prevention. Well-designed clinical trials are needed to determine the comparative and cost effectiveness of GDM prevention and treatment strategies.","container-title":"BMC pregnancy and childbirth","DOI":"10.1186/s12884-017-1353-1","ISSN":"1471-2393","issue":"1","journalAbbreviation":"BMC Pregnancy Childbirth","language":"eng","note":"PMID: 28583101\nPMCID: PMC5460547","page":"171","source":"PubMed","title":"Healthcare interventions for the prevention and control of gestational diabetes mellitus in China: a scoping review","title-short":"Healthcare interventions for the prevention and control of gestational diabetes mellitus in China","volume":"17","author":[{"family":"Xu","given":"Tingting"},{"family":"He","given":"Yasheng"},{"family":"Dainelli","given":"Livia"},{"family":"Yu","given":"Kai"},{"family":"Detzel","given":"Patrick"},{"family":"Silva-Zolezzi","given":"Irma"},{"family":"Volger","given":"Sheri"},{"family":"Fang","given":"Hai"}],"issued":{"date-parts":[["2017",6,5]]}}}],"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38]</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58DDFA3B"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Healthcare interventions for the prevention and control of gestational diabetes mellitus in China: a scoping review</w:t>
            </w:r>
          </w:p>
        </w:tc>
      </w:tr>
      <w:tr w:rsidR="008552BE" w:rsidRPr="008552BE" w14:paraId="66A0A499" w14:textId="77777777" w:rsidTr="00E56CFD">
        <w:trPr>
          <w:trHeight w:val="227"/>
        </w:trPr>
        <w:tc>
          <w:tcPr>
            <w:tcW w:w="0" w:type="auto"/>
            <w:shd w:val="clear" w:color="auto" w:fill="auto"/>
            <w:noWrap/>
            <w:vAlign w:val="center"/>
            <w:hideMark/>
          </w:tcPr>
          <w:p w14:paraId="5764CE3F"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8</w:t>
            </w:r>
          </w:p>
        </w:tc>
        <w:tc>
          <w:tcPr>
            <w:tcW w:w="2365" w:type="dxa"/>
            <w:shd w:val="clear" w:color="auto" w:fill="auto"/>
            <w:vAlign w:val="center"/>
            <w:hideMark/>
          </w:tcPr>
          <w:p w14:paraId="51493DB9" w14:textId="34113443"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RB6LQJbE","properties":{"formattedCitation":"[139]","plainCitation":"[139]","noteIndex":0},"citationItems":[{"id":15,"uris":["http://zotero.org/users/9206511/items/5SGBW35Z"],"itemData":{"id":15,"type":"article-journal","abstract":"OBJECTIVE: To provide an overview of existing literature on the current perceived levels of paternal involvement during the pregnancy and childbirth periods and the factors influencing this involvement.\nDESIGN: An integrative literature review.\nDATA SOURCES: A systematic search was conducted using the databases of PubMed, CINAHL, PsycINFO, Web of Science, and Scopus.\nREVIEW METHODS: Studies were included for the review if they were published in English from the period of 2005-2015. Studies that focused on fathers' involvement until one-year postpartum were also included and information on parental involvement during the pregnancy and childbirth periods was extracted. A report of the search outcomes was guided by the Preferred Reporting Items for Systematic Reviews and Meta Analyses. The studies were appraised using the Joanna Briggs Institute's Critical Appraisal Checklists.\nFINDINGS: Thirty-one studies (17 quantitative, 9 qualitative, and 5 reviews) were included in this appraisal. While fathers desired to be actively involved in the antenatal and intrapartum periods, they cited several barriers that impeded their involvement. These barriers were examined as part of the factors influencing their levels of involvement, including the levels of informational support, attitudes towards involvement, qualities of marital relationship, relationships with their own parents, and sociodemographic factors.\nKEY CONCLUSIONS: There was a lack of literature that focused on enhancing fathers' involvement during pregnancy and childbirth. Few studies attempted to evaluate fathers' levels of involvement in association with its influencing factors. Instruments that were used by the studies to measure paternal involvement did not comprehensively capture the actual phenomenon of fathers' involvement.\nIMPLICATIONS FOR PRACTICE: Prospective studies examining the factors influencing fathers' involvement in greater depth will help to inform interventions to increase their involvement during pregnancy and childbirth. The effects of the interventions can be evaluated based on improved paternal involvement, maternal satisfaction, and relevant health outcomes. Future research can also focus on the development of a more robust tool to measure fathers' involvement.","container-title":"Midwifery","DOI":"10.1016/j.midw.2018.04.013","ISSN":"1532-3099","journalAbbreviation":"Midwifery","language":"eng","note":"PMID: 29680523","page":"135-145","source":"PubMed","title":"Fathers' involvement during pregnancy and childbirth: An integrative literature review","title-short":"Fathers' involvement during pregnancy and childbirth","volume":"62","author":[{"family":"Xue","given":"Weilin Lynn"},{"family":"Shorey","given":"Shefaly"},{"family":"Wang","given":"Wenru"},{"family":"He","given":"Hong-Gu"}],"issued":{"date-parts":[["2018",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39]</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01D1BF3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Fathers' involvement during pregnancy and childbirth: An integrative literature review</w:t>
            </w:r>
          </w:p>
        </w:tc>
      </w:tr>
      <w:tr w:rsidR="008552BE" w:rsidRPr="008552BE" w14:paraId="0DFFD29F" w14:textId="77777777" w:rsidTr="00E56CFD">
        <w:trPr>
          <w:trHeight w:val="227"/>
        </w:trPr>
        <w:tc>
          <w:tcPr>
            <w:tcW w:w="0" w:type="auto"/>
            <w:shd w:val="clear" w:color="auto" w:fill="auto"/>
            <w:noWrap/>
            <w:vAlign w:val="center"/>
            <w:hideMark/>
          </w:tcPr>
          <w:p w14:paraId="3BD76DB5"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39</w:t>
            </w:r>
          </w:p>
        </w:tc>
        <w:tc>
          <w:tcPr>
            <w:tcW w:w="2365" w:type="dxa"/>
            <w:shd w:val="clear" w:color="auto" w:fill="auto"/>
            <w:vAlign w:val="center"/>
            <w:hideMark/>
          </w:tcPr>
          <w:p w14:paraId="5298875A" w14:textId="5B4A4E87"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sXsBy9QQ","properties":{"formattedCitation":"[140]","plainCitation":"[140]","noteIndex":0},"citationItems":[{"id":429,"uris":["http://zotero.org/users/9206511/items/QUMJKR96"],"itemData":{"id":429,"type":"article-journal","abstract":"Background: Postpartum depression (PPD) is a prevalent mental health problem with serious adverse consequences for affected women and their infants. Clinical trials have found that telehealth interventions for women with PPD result in increased accessibility and improved treatment effectiveness. However, no comprehensive synthesis of evidence from clinical trials by systematic review has been conducted. Objective: The aim of this study is to evaluate the effectiveness of telehealth interventions in reducing depressive symptoms and anxiety in women with PPD. To enhance the homogeneity and interpretability of the findings, this systematic review focuses on PPD measured by the Edinburgh Postnatal Depression Scale (EPDS). Methods: PubMed, The Cochrane Library, CINAHL, PsycINFO, CNKI, and Wanfang were electronically searched to identify randomized controlled trials (RCTs) on the effectiveness of telehealth interventions for women with PPD from inception to February 28, 2021. Data extraction and quality assessment were performed independently by two researchers. The quality of included studies was assessed using the Cochrane risk-of-bias tool, and meta-analysis was performed using RevMan 5.4 software. Results: Following the search, 9 RCTs with a total of 1958 women with PPD were included. The EPDS (mean difference=-2.99, 95% CI -4.52 to -1.46; P&lt;.001) and anxiety (standardized mean difference=-0.39, 95% CI -0.67 to -0.12; P=.005) scores were significantly lower in the telehealth group compared with the control group. Significant subgroup differences were found in depressive symptoms according to the severity of PPD, telehealth technology, specific therapy, and follow-up time (P&lt;.001). Conclusions: Telehealth interventions could effectively reduce the symptoms of depression and anxiety in women with PPD. However, better designed and more rigorous large-scale RCTs targeting specific therapies are needed to further explore the potential of telehealth interventions for PPD.","container-title":"Jmir Mhealth and Uhealth","DOI":"10.2196/32544","ISSN":"2291-5222","issue":"10","journalAbbreviation":"JMIR mHealth uHealth","language":"English","note":"publisher-place: Toronto\npublisher: Jmir Publications, Inc\nWOS:000709012500014","page":"e32544","source":"Web of Science Nextgen","title":"Effectiveness of Telehealth Interventions for Women With Postpartum Depression: Systematic Review and Meta-analysis","title-short":"Effectiveness of Telehealth Interventions for Women With Postpartum Depression","volume":"9","author":[{"family":"Zhao","given":"Liuhong"},{"family":"Chen","given":"Jingfen"},{"family":"Lan","given":"Liuying"},{"family":"Deng","given":"Ni"},{"family":"Liao","given":"Yan"},{"family":"Yue","given":"Liqun"},{"family":"Chen","given":"Innie"},{"family":"Wen","given":"Shi Wu"},{"family":"Xie","given":"Ri-hua"}],"issued":{"date-parts":[["2021",10]]}}}],"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40]</w:t>
            </w:r>
            <w:r w:rsidRPr="008552BE">
              <w:rPr>
                <w:rFonts w:ascii="Times New Roman" w:eastAsia="Times New Roman" w:hAnsi="Times New Roman"/>
                <w:lang w:val="en-US" w:eastAsia="it-IT"/>
              </w:rPr>
              <w:fldChar w:fldCharType="end"/>
            </w:r>
          </w:p>
        </w:tc>
        <w:tc>
          <w:tcPr>
            <w:tcW w:w="6946" w:type="dxa"/>
            <w:shd w:val="clear" w:color="auto" w:fill="auto"/>
            <w:vAlign w:val="center"/>
            <w:hideMark/>
          </w:tcPr>
          <w:p w14:paraId="408D764A"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Effectiveness of Telehealth Interventions for Women </w:t>
            </w:r>
            <w:proofErr w:type="gramStart"/>
            <w:r w:rsidRPr="008552BE">
              <w:rPr>
                <w:rFonts w:ascii="Times New Roman" w:eastAsia="Times New Roman" w:hAnsi="Times New Roman"/>
                <w:lang w:val="en-US" w:eastAsia="it-IT"/>
              </w:rPr>
              <w:t>With</w:t>
            </w:r>
            <w:proofErr w:type="gramEnd"/>
            <w:r w:rsidRPr="008552BE">
              <w:rPr>
                <w:rFonts w:ascii="Times New Roman" w:eastAsia="Times New Roman" w:hAnsi="Times New Roman"/>
                <w:lang w:val="en-US" w:eastAsia="it-IT"/>
              </w:rPr>
              <w:t xml:space="preserve"> Postpartum Depression: Systematic Review and Meta-analysis</w:t>
            </w:r>
          </w:p>
        </w:tc>
      </w:tr>
      <w:tr w:rsidR="008552BE" w:rsidRPr="008552BE" w14:paraId="5EA441EB" w14:textId="77777777" w:rsidTr="00E56CFD">
        <w:trPr>
          <w:trHeight w:val="227"/>
        </w:trPr>
        <w:tc>
          <w:tcPr>
            <w:tcW w:w="0" w:type="auto"/>
            <w:shd w:val="clear" w:color="auto" w:fill="auto"/>
            <w:noWrap/>
            <w:vAlign w:val="center"/>
            <w:hideMark/>
          </w:tcPr>
          <w:p w14:paraId="2A3FDA2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40</w:t>
            </w:r>
          </w:p>
        </w:tc>
        <w:tc>
          <w:tcPr>
            <w:tcW w:w="2365" w:type="dxa"/>
            <w:shd w:val="clear" w:color="auto" w:fill="auto"/>
            <w:vAlign w:val="center"/>
            <w:hideMark/>
          </w:tcPr>
          <w:p w14:paraId="6EA0F371" w14:textId="48D9A1E5" w:rsidR="00DE5443" w:rsidRPr="008552BE" w:rsidRDefault="00E97811"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fldChar w:fldCharType="begin"/>
            </w:r>
            <w:r w:rsidRPr="008552BE">
              <w:rPr>
                <w:rFonts w:ascii="Times New Roman" w:eastAsia="Times New Roman" w:hAnsi="Times New Roman"/>
                <w:lang w:val="en-US" w:eastAsia="it-IT"/>
              </w:rPr>
              <w:instrText xml:space="preserve"> ADDIN ZOTERO_ITEM CSL_CITATION {"citationID":"zhatnYtD","properties":{"formattedCitation":"[141]","plainCitation":"[141]","noteIndex":0},"citationItems":[{"id":5417,"uris":["http://zotero.org/users/9206511/items/66TIPV98"],"itemData":{"id":5417,"type":"article-journal","container-title":"BMC Health Services Research","DOI":"10.1186/s12913-016-1423-5","ISSN":"1472-6963","issue":"S3","journalAbbreviation":"BMC Health Serv Res","language":"en","page":"200, s12913-016-1423-5","source":"DOI.org (Crossref)","title":"Proceedings of the 3rd IPLeiria’s International Health Congress: Leiria, Portugal. 6-7 May 2016","title-short":"Proceedings of the 3rd IPLeiria’s International Health Congress","volume":"16","author":[{"family":"Tomás","given":"Catarina Cardoso"},{"family":"Oliveira","given":"Emanuel"},{"family":"Sousa","given":"D."},{"family":"Uba-Chupel","given":"M."},{"family":"Furtado","given":"G."},{"family":"Rocha","given":"C."},{"family":"Teixeira","given":"A."},{"family":"Ferreira","given":"P."},{"family":"Alves","given":"Celeste"},{"family":"Gisin","given":"Stefan"},{"family":"Catarino","given":"Elisabete"},{"family":"Carvalho","given":"Nelma"},{"family":"Coucelo","given":"Tiago"},{"family":"Bonfim","given":"Luís"},{"family":"Silva","given":"Carina"},{"family":"Franco","given":"Débora"},{"family":"González","given":"Jesús Alcoba"},{"family":"Jardim","given":"Helena G."},{"family":"Silva","given":"Rita"},{"family":"Baixinho","given":"Cristina L."},{"family":"Presado","given":"Mª Helena"},{"family":"Marques","given":"Mª Fátima"},{"family":"Cardoso","given":"Mário E."},{"family":"Cunha","given":"Marina"},{"family":"Mendes","given":"Joana"},{"family":"Xavier","given":"Ana"},{"family":"Galhardo","given":"Ana"},{"family":"Couto","given":"Margarida"},{"family":"Frade","given":"João G."},{"family":"Nunes","given":"Carla"},{"family":"Mesquita","given":"João R."},{"family":"Nascimento","given":"Maria S."},{"family":"Gonçalves","given":"Guilherme"},{"family":"Castro","given":"Conceição"},{"family":"Mártires","given":"Alice"},{"family":"Monteiro","given":"Mª João"},{"family":"Rainho","given":"Conceição"},{"family":"Caballero","given":"Francisco P."},{"family":"Monago","given":"Fatima M."},{"family":"Guerrero","given":"Jose T."},{"family":"Monago","given":"Rocio M."},{"family":"Trigo","given":"Africa P."},{"family":"Gutierrez","given":"Milagros L."},{"family":"Milanés","given":"Gemma M."},{"family":"Reina","given":"Mercedes G."},{"family":"Villanueva","given":"Ana G."},{"family":"Piñero","given":"Ana S."},{"family":"Aliseda","given":"Isabel R."},{"family":"Ramirez","given":"Francisco B."},{"family":"Ribeiro","given":"Andrea"},{"family":"Quelhas","given":"Ana"},{"family":"Manso","given":"Conceição"},{"family":"Caballero","given":"Francisco P."},{"family":"Guerrero","given":"Jose T."},{"family":"Monago","given":"Fatima M."},{"family":"Santos","given":"Rafael B."},{"family":"Jimenez","given":"Nuria R."},{"family":"Nuñez","given":"Cristina G."},{"family":"Gomez","given":"Inmaculada R."},{"family":"Fernandez","given":"Mª Jose L."},{"family":"Marquez","given":"Laura A."},{"family":"Moreno","given":"Ana L."},{"family":"Huertas","given":"Mª Jesus Tena"},{"family":"Ramirez","given":"Francisco B."},{"family":"Seabra","given":"Daniel"},{"family":"Salvador","given":"Mª Céu"},{"family":"Braga","given":"Luciene"},{"family":"Parreira","given":"Pedro"},{"family":"Salgueiro-Oliveira","given":"Anabela"},{"family":"Arreguy-Sena","given":"Cristina"},{"family":"Oliveira","given":"Bibiana F."},{"family":"Henriques","given":"Mª Adriana"},{"family":"Santos","given":"Joana"},{"family":"Lebre","given":"Sara"},{"family":"Marques","given":"Alda"},{"family":"Festas","given":"Clarinda"},{"family":"Rodrigues","given":"Sandra"},{"family":"Ribeiro","given":"Andrea"},{"family":"Lumini","given":"José"},{"family":"Figueiredo","given":"Ana G."},{"family":"Hernandez-Martinez","given":"Francisco J."},{"family":"Campi","given":"Liliana"},{"family":"Quintana-Montesdeoca","given":"Mª Pino"},{"family":"Jimenez-Diaz","given":"Juan F."},{"family":"Rodriguez-De-Vera","given":"Bienvenida C."},{"family":"Parente","given":"Alexandra"},{"family":"Mata","given":"Mª Augusta"},{"family":"Pereira","given":"Ana Mª"},{"family":"Fernandes","given":"Adília"},{"family":"Brás","given":"Manuel"},{"family":"Pinto","given":"Mª Rosário"},{"family":"Parreira","given":"Pedro"},{"family":"Basto","given":"Marta L."},{"family":"Rei","given":"Ana C."},{"family":"Mónico","given":"Lisete M."},{"family":"Sousa","given":"Gilberta"},{"family":"Morna","given":"Clementina"},{"family":"Freitas","given":"Otília"},{"family":"Freitas","given":"Gregório"},{"family":"Jardim","given":"Ana"},{"family":"Vasconcelos","given":"Rita"},{"family":"Horta","given":"Lina G."},{"family":"Rosa","given":"Roger S."},{"family":"Kranz","given":"Luís F."},{"family":"Nugem","given":"Rita C."},{"family":"Siqueira","given":"Mariana S."},{"family":"Bordin","given":"Ronaldo"},{"family":"Kniess","given":"Rosiane"},{"family":"Lacerda","given":"Josimari T."},{"family":"Guedes","given":"Joana"},{"family":"Machado","given":"Idalina"},{"family":"Almeida","given":"Sidalina"},{"family":"Zilhão","given":"Adriano"},{"family":"Alves","given":"Helder"},{"family":"Ribeiro","given":"Óscar"},{"family":"Amaral","given":"Ana P."},{"family":"Santos","given":"Ana"},{"family":"Monteiro","given":"Joana"},{"family":"Rocha","given":"Mª Clara"},{"family":"Cruz","given":"Rui"},{"family":"Amaral","given":"Ana P."},{"family":"Lourenço","given":"Marina"},{"family":"Rocha","given":"Mª Clara"},{"family":"Cruz","given":"Rui"},{"family":"Antunes","given":"Sandra"},{"family":"Mendonça","given":"Verónica"},{"family":"Andrade","given":"Isabel"},{"family":"Osório","given":"Nádia"},{"family":"Valado","given":"Ana"},{"family":"Caseiro","given":"Armando"},{"family":"Gabriel","given":"António"},{"family":"Martins","given":"Anabela C."},{"family":"Mendes","given":"Fernando"},{"family":"Cabral","given":"Lídia"},{"family":"Ferreira","given":"Manuela"},{"family":"Gonçalves","given":"Amadeu"},{"family":"Luz","given":"Tatiana D."},{"family":"Luz","given":"Leonardo"},{"family":"Martins","given":"Raul"},{"family":"Morgado","given":"Alice"},{"family":"Vale-Dias","given":"Maria L."},{"family":"Porta-Nova","given":"Rui"},{"family":"Fleig","given":"Tânia C."},{"family":"Reuter","given":"Éboni M."},{"family":"Froemming","given":"Miriam B."},{"family":"Guerreiro","given":"Sabrina L."},{"family":"Carvalho","given":"Lisiane L."},{"family":"Guedelha","given":"Daniel"},{"family":"Coelho","given":"P."},{"family":"Pereira","given":"A."},{"family":"Calha","given":"António"},{"family":"Cordeiro","given":"Raul"},{"family":"Gonçalves","given":"Ana"},{"family":"Certo","given":"Ana"},{"family":"Galvão","given":"Ana"},{"family":"Mata","given":"Mª Augusta"},{"family":"Welter","given":"Aline"},{"family":"Pereira","given":"Elayne"},{"family":"Ribeiro","given":"Sandra"},{"family":"Kretzer","given":"Marcia"},{"family":"Jiménez-Díaz","given":"Juan-Fernando"},{"family":"Jiménez-Rodríguez","given":"Carla"},{"family":"Hernández-Martínez","given":"Francisco-José"},{"family":"Rodríguez-De-Vera","given":"Bienvenida-Del-Carmen"},{"family":"Marques-Rodrigues","given":"Alexandre"},{"family":"Coelho","given":"Patrícia"},{"family":"Bernardes","given":"Tiago"},{"family":"Pereira","given":"Alexandre"},{"family":"Sousa","given":"Patrícia"},{"family":"Filho","given":"João G."},{"family":"Nazario","given":"Nazare"},{"family":"Kretzer","given":"Marcia"},{"family":"Amaral","given":"Odete"},{"family":"Garrido","given":"António"},{"family":"Veiga","given":"Nélio"},{"family":"Nunes","given":"Carla"},{"family":"Pedro","given":"Ana R."},{"family":"Pereira","given":"Carlos"},{"family":"Almeia","given":"António"},{"family":"Fernandes","given":"Helder M."},{"family":"Vasconcelos","given":"Carlos"},{"family":"Sousa","given":"Nelson"},{"family":"Reis","given":"Victor M."},{"family":"Monteiro","given":"M. João"},{"family":"Mendes","given":"Romeu"},{"family":"Pinto","given":"Isabel C."},{"family":"Pires","given":"Tânia"},{"family":"Gama","given":"João"},{"family":"Preto","given":"Vera"},{"family":"Silva","given":"Norberto"},{"family":"Magalhães","given":"Carlos"},{"family":"Martins","given":"Matilde"},{"family":"Duarte","given":"Mafalda"},{"family":"Paúl","given":"Constança"},{"family":"Martín","given":"Ignácio"},{"family":"Pinheiro","given":"Arminda A."},{"family":"Xavier","given":"Sandra"},{"family":"Azevedo","given":"Julieta"},{"family":"Bento","given":"Elisabete"},{"family":"Marques","given":"Cristiana"},{"family":"Marques","given":"Mariana"},{"family":"Macedo","given":"António"},{"family":"Pereira","given":"Ana T."},{"family":"Almeida","given":"José P."},{"family":"Almeida","given":"António"},{"family":"Alves","given":"Josiane"},{"family":"Sousa","given":"Nelson"},{"family":"Saavedra","given":"Francisco"},{"family":"Mendes","given":"Romeu"},{"family":"Maia","given":"Ana S."},{"family":"Oliveira","given":"Michelle T."},{"family":"Sousa","given":"Anderson R."},{"family":"Ferreira","given":"Paulo P."},{"family":"Lopes","given":"Luci S."},{"family":"Santiago","given":"Eujcely C."},{"family":"Monteiro","given":"Sílvia"},{"family":"Jesus","given":"Ângelo"},{"family":"Colaço","given":"Armanda"},{"family":"Carvalho","given":"António"},{"family":"Silva","given":"Rita P."},{"family":"Cruz","given":"Agostinho"},{"family":"Ferreira","given":"Ana"},{"family":"Marques","given":"Catarina"},{"family":"Figueiredo","given":"João P."},{"family":"Paixão","given":"Susana"},{"family":"Ferreira","given":"Ana"},{"family":"Lopes","given":"Carla"},{"family":"Moreira","given":"Fernando"},{"family":"Figueiredo","given":"João P."},{"family":"Ferreira","given":"Ana"},{"family":"Ribeiro","given":"Diana"},{"family":"Moreira","given":"Fernando"},{"family":"Figueiredo","given":"João P."},{"family":"Paixão","given":"Susana"},{"family":"Fernandes","given":"Telma"},{"family":"Amado","given":"Diogo"},{"family":"Leal","given":"Jéssica"},{"family":"Azevedo","given":"Marcelo"},{"family":"Ramalho","given":"Sónia"},{"family":"Mangas","given":"Catarina"},{"family":"Ribeiro","given":"Jaime"},{"family":"Gonçalves","given":"Rita"},{"family":"Nunes","given":"Amélia F"},{"family":"Tuna","given":"Ana R."},{"family":"Martins","given":"Carlos R."},{"family":"Forte","given":"Henriqueta D."},{"family":"Costa","given":"Cláudia"},{"family":"Tenedório","given":"José A."},{"family":"Santana","given":"Paula"},{"family":"Andrade","given":"J. A."},{"family":"Pinto","given":"J. L."},{"family":"Campofiorito","given":"C."},{"family":"Nunes","given":"S."},{"family":"Carmo","given":"A."},{"family":"Kaliniczenco","given":"A."},{"family":"Alves","given":"B."},{"family":"Mendes","given":"F."},{"family":"Jesus","given":"C."},{"family":"Fonseca","given":"F."},{"family":"Gehrke","given":"F."},{"family":"Albuquerque","given":"Carlos"},{"family":"Batista","given":"Rita"},{"family":"Cunha","given":"Madalena"},{"family":"Madureira","given":"António"},{"family":"Ribeiro","given":"Olivério"},{"family":"Martins","given":"Rosa"},{"family":"Madeira","given":"Teresa"},{"family":"Peixoto-Plácido","given":"Catarina"},{"family":"Santos","given":"Nuno"},{"family":"Santos","given":"Osvaldo"},{"family":"Bergland","given":"Astrid"},{"family":"Bye","given":"Asta"},{"family":"Lopes","given":"Carla"},{"family":"Alarcão","given":"Violeta"},{"family":"Goulão","given":"Beatriz"},{"family":"Mendonça","given":"Nuno"},{"family":"Nicola","given":"Paulo"},{"family":"Clara","given":"João G."},{"family":"Gomes","given":"João"},{"family":"Querido","given":"Ana"},{"family":"Tomás","given":"Catarina"},{"family":"Carvalho","given":"Daniel"},{"family":"Cordeiro","given":"Marina"},{"family":"Rosa","given":"Marlene C."},{"family":"Marques","given":"Alda"},{"family":"Brandão","given":"Daniela"},{"family":"Ribeiro","given":"Óscar"},{"family":"Araújo","given":"Lia"},{"family":"Paúl","given":"Constança"},{"family":"Minghelli","given":"Beatriz"},{"family":"Richaud","given":"Sylvina"},{"family":"Mendes","given":"Ana L."},{"family":"Marta-Simões","given":"Joana"},{"family":"Trindade","given":"Inês A."},{"family":"Ferreira","given":"Cláudia"},{"family":"Carvalho","given":"Teresa"},{"family":"Cunha","given":"Marina"},{"family":"Pinto-Gouveia","given":"José"},{"family":"Fernandes","given":"Morgana C."},{"family":"Rosa","given":"Roger S."},{"family":"Nugem","given":"Rita C."},{"family":"Kranz","given":"Luís F."},{"family":"Siqueira","given":"Mariana S."},{"family":"Bordin","given":"Ronaldo"},{"family":"Martins","given":"Anabela C."},{"family":"Medeiros","given":"Anabela"},{"family":"Pimentel","given":"Rafaela"},{"family":"Fernandes","given":"Andreia"},{"family":"Mendonça","given":"Carlos"},{"family":"Andrade","given":"Isabel"},{"family":"Andrade","given":"Susana"},{"family":"Menezes","given":"Ruth L."},{"family":"Bravo","given":"Rafael"},{"family":"Miranda","given":"Marta"},{"family":"Ugartemendia","given":"Lierni"},{"family":"Tena","given":"José Mª"},{"family":"Pérez-Caballero","given":"Francisco L."},{"family":"Fuentes-Broto","given":"Lorena"},{"family":"Rodríguez","given":"Ana B."},{"family":"Carmen","given":"Barriga"},{"family":"Carneiro","given":"M. A."},{"family":"Domingues","given":"J. N."},{"family":"Paixão","given":"S."},{"family":"Figueiredo","given":"J."},{"family":"Nascimento","given":"V. B."},{"family":"Jesus","given":"C."},{"family":"Mendes","given":"F"},{"family":"Gehrke","given":"F."},{"family":"Alves","given":"B."},{"family":"Azzalis","given":"L."},{"family":"Fonseca","given":"F."},{"family":"Martins","given":"Ana R."},{"family":"Nunes","given":"Amélia"},{"family":"Jorge","given":"Arminda"},{"family":"Veiga","given":"Nélio"},{"family":"Amorim","given":"Ana"},{"family":"Silva","given":"André"},{"family":"Martinho","given":"Liliana"},{"family":"Monteiro","given":"Luís"},{"family":"Silva","given":"Rafael"},{"family":"Coelho","given":"Carina"},{"family":"Amaral","given":"Odete"},{"family":"Coelho","given":"Inês"},{"family":"Pereira","given":"Carlos"},{"family":"Correia","given":"André"},{"family":"Rodrigues","given":"Diana"},{"family":"Marante","given":"Nídia"},{"family":"Silva","given":"Pedro"},{"family":"Carvalho","given":"Sara"},{"family":"Araujo","given":"André Rts"},{"family":"Ribeiro","given":"Maximiano"},{"family":"Coutinho","given":"Paula"},{"family":"Ventura","given":"Sandra"},{"family":"Roque","given":"Fátima"},{"family":"Calvo","given":"Cristina"},{"family":"Reses","given":"Manoela"},{"family":"Conde","given":"Jorge"},{"family":"Ferreira","given":"Ana"},{"family":"Figueiredo","given":"João"},{"family":"Silva","given":"David"},{"family":"Seiça","given":"Luís"},{"family":"Soares","given":"Raquel"},{"family":"Mourão","given":"Ricardo"},{"family":"Kraus","given":"Teresa"},{"family":"Abreu","given":"Ana C."},{"family":"Padilha","given":"José M."},{"family":"Alves","given":"Júlia M."},{"family":"Sousa","given":"Paulino"},{"family":"Oliveira","given":"Manuel"},{"family":"Sousa","given":"Joana"},{"family":"Novais","given":"Sónia"},{"family":"Mendes","given":"Felismina"},{"family":"Pinto","given":"Joana"},{"family":"Cruz","given":"Joana"},{"family":"Marques","given":"Alda"},{"family":"Duarte","given":"Hugo"},{"family":"Dixe","given":"Maria Dos Anjos"},{"family":"Sousa","given":"Pedro"},{"family":"Cruz","given":"Inês"},{"family":"Bastos","given":"Fernanda"},{"family":"Pereira","given":"Filipe"},{"family":"Carvalho","given":"Francisco L."},{"family":"Oliveira","given":"Teresa T."},{"family":"Raposo","given":"Vítor R."},{"family":"Rainho","given":"Conceição"},{"family":"Ribeiro","given":"José C."},{"family":"Barroso","given":"Isabel"},{"family":"Rodrigues","given":"Vítor"},{"family":"Neves","given":"Carmo"},{"family":"Oliveira","given":"Teresa C."},{"family":"Oliveira","given":"Bárbara"},{"family":"Morais","given":"Mª Carminda"},{"family":"Baylina","given":"Pilar"},{"family":"Rodrigues","given":"Rogério"},{"family":"Azeredo","given":"Zaida"},{"family":"Vicente","given":"Corália"},{"family":"Dias","given":"Hélia"},{"family":"Sim-Sim","given":"Margarida"},{"family":"Parreira","given":"Pedro"},{"family":"Salgueiro-Oliveira","given":"Anabela"},{"family":"Castilho","given":"Amélia"},{"family":"Melo","given":"Rosa"},{"family":"Graveto","given":"João"},{"family":"Gomes","given":"José"},{"family":"Vaquinhas","given":"Marina"},{"family":"Carvalho","given":"Carla"},{"family":"Mónico","given":"Lisete"},{"family":"Brito","given":"Nuno"},{"family":"Sarroeira","given":"Cassilda"},{"family":"Amendoeira","given":"José"},{"family":"Cunha","given":"Fátima"},{"family":"Cândido","given":"Anabela"},{"family":"Fernandes","given":"Patrícia"},{"family":"Silva","given":"Helena R."},{"family":"Silva","given":"Elsa"},{"family":"Barroso","given":"Isabel"},{"family":"Lapa","given":"Leila"},{"family":"Antunes","given":"Cristina"},{"family":"Gonçalves","given":"Ana"},{"family":"Galvão","given":"Ana"},{"family":"Gomes","given":"Mª José"},{"family":"Escanciano","given":"Susana R."},{"family":"Freitas","given":"Maria"},{"family":"Parreira","given":"Pedro"},{"family":"Marôco","given":"João"},{"family":"Fernandes","given":"Ana R."},{"family":"Cabral","given":"Cremilde"},{"family":"Alves","given":"Samuel"},{"family":"Sousa","given":"Pedro"},{"family":"Ferreira","given":"António"},{"family":"Príncipe","given":"Fernanda"},{"family":"Seppänen","given":"Ulla-Maija"},{"family":"Ferreira","given":"Margarida"},{"family":"Carvalhais","given":"Maribel"},{"family":"Silva","given":"Marilene"},{"family":"Ferreira","given":"Manuela"},{"family":"Silva","given":"Joana"},{"family":"Neves","given":"Jéssica"},{"family":"Costa","given":"Diana"},{"family":"Santos","given":"Bruno"},{"family":"Duarte","given":"Soraia"},{"family":"Marques","given":"Sílvia"},{"family":"Ramalho","given":"Sónia"},{"family":"Mendes","given":"Isabel"},{"family":"Louro","given":"Clarisse"},{"family":"Menino","given":"Eva"},{"family":"Dixe","given":"Maria"},{"family":"Dias","given":"Sara S."},{"family":"Cordeiro","given":"Marina"},{"family":"Tomás","given":"Catarina"},{"family":"Querido","given":"Ana"},{"family":"Carvalho","given":"Daniel"},{"family":"Gomes","given":"João"},{"family":"Valim","given":"Frederico C."},{"family":"Costa","given":"Joyce O."},{"family":"Bernardes","given":"Lúcia G."},{"family":"Prebianchi","given":"Helena"},{"family":"Rosa","given":"Marlene Cristina"},{"family":"Gonçalves","given":"Narcisa"},{"family":"Martins","given":"Maria M."},{"family":"Kurcgant","given":"Paulina"},{"family":"Vieira","given":"André"},{"family":"Bento","given":"Sandrina"},{"family":"Deodato","given":"Sérgio"},{"family":"Rabiais","given":"Isabel"},{"family":"Reis","given":"Laura"},{"family":"Torres","given":"Ana"},{"family":"Soares","given":"Sérgio"},{"family":"Ferreira","given":"Margarida"},{"family":"Graça","given":"Pedro"},{"family":"Leitão","given":"Céu"},{"family":"Abreu","given":"Renato"},{"family":"Bellém","given":"Fernando"},{"family":"Almeida","given":"Ana"},{"family":"Ribeiro-Varandas","given":"Edna"},{"family":"Tavares","given":"Ana"},{"family":"Frade","given":"João G."},{"family":"Henriques","given":"Carolina"},{"family":"Menino","given":"Eva"},{"family":"Louro","given":"Clarisse"},{"family":"Jordão","given":"Célia"},{"family":"Neco","given":"Sofia"},{"family":"Morais","given":"Carminda"},{"family":"Ferreira","given":"Pedro"},{"family":"Silva","given":"Carla R."},{"family":"Brito","given":"Alice"},{"family":"Silva","given":"Antónia"},{"family":"Duarte","given":"Hugo"},{"family":"Dixe","given":"Maria Dos Anjos"},{"family":"Sousa","given":"Pedro"},{"family":"Postolache","given":"Gabriela"},{"family":"Oliveira","given":"Raul"},{"family":"Moreira","given":"Isabel"},{"family":"Pedro","given":"Luísa"},{"family":"Vicente","given":"Sónia"},{"family":"Domingos","given":"Samuel"},{"family":"Postolache","given":"Octavian"},{"family":"Silva","given":"Darlen"},{"family":"Filho","given":"João G."},{"family":"Nazario","given":"Nazare"},{"family":"Kretzer","given":"Marcia"},{"family":"Schneider","given":"Dulcineia"},{"family":"Marques","given":"Fátima M."},{"family":"Parreira","given":"Pedro"},{"family":"Carvalho","given":"Carla"},{"family":"Mónico","given":"Lisete M."},{"family":"Pinto","given":"Carlos"},{"family":"Vicente","given":"Sara"},{"family":"Breda","given":"São João"},{"family":"Gomes","given":"José H."},{"family":"Melo","given":"Rosa"},{"family":"Parreira","given":"Pedro"},{"family":"Salgueiro","given":"Anabela"},{"family":"Graveto","given":"João"},{"family":"Vaquinhas","given":"Marina"},{"family":"Castilho","given":"Amélia"},{"family":"Jesus","given":"Ângelo"},{"family":"Duarte","given":"Nuno"},{"family":"Lopes","given":"José C."},{"family":"Nunes","given":"Hélder"},{"family":"Cruz","given":"Agostinho"},{"family":"Salgueiro-Oliveira","given":"Anabela"},{"family":"Parreira","given":"Pedro"},{"family":"Basto","given":"Marta L."},{"family":"Braga","given":"Luciene M."},{"family":"Ferreira","given":"António"},{"family":"Araújo","given":"Beatriz"},{"family":"Alves","given":"José M."},{"family":"Ferreira","given":"Margarida"},{"family":"Carvalhais","given":"Maribel"},{"family":"Silva","given":"Marilene"},{"family":"Novais","given":"Sónia"},{"family":"Sousa","given":"Ana S."},{"family":"Ferrito","given":"Cândida"},{"family":"Ferreira","given":"Pedro L."},{"family":"Rodrigues","given":"Alexandre"},{"family":"Ferreira","given":"Margarida"},{"family":"Oliveira","given":"Isabel"},{"family":"Ferreira","given":"Manuela"},{"family":"Neves","given":"Jéssica"},{"family":"Costa","given":"Diana"},{"family":"Duarte","given":"Soraia"},{"family":"Silva","given":"Joana"},{"family":"Santos","given":"Bruno"},{"family":"Martins","given":"Cristina"},{"family":"Macedo","given":"Ana P."},{"family":"Araújo","given":"Odete"},{"family":"Augusto","given":"Cláudia"},{"family":"Braga","given":"Fátima"},{"family":"Gomes","given":"Lisa"},{"family":"Silva","given":"Maria A."},{"family":"Rosário","given":"Rafaela"},{"family":"Pimenta","given":"Luís"},{"family":"Carreira","given":"Diana"},{"family":"Teles","given":"Patrícia"},{"family":"Barros","given":"Teresa"},{"family":"Tomás","given":"Catarina"},{"family":"Querido","given":"Ana"},{"family":"Carvalho","given":"Daniel"},{"family":"Gomes","given":"João"},{"family":"Cordeiro","given":"Marina"},{"family":"Carvalho","given":"Daniel"},{"family":"Querido","given":"Ana"},{"family":"Tomás","given":"Catarina"},{"family":"Gomes","given":"João"},{"family":"Cordeiro","given":"Marina"},{"family":"Jácome","given":"Cristina"},{"family":"Marques","given":"Alda"},{"family":"Capelas","given":"Sylvie"},{"family":"Hall","given":"Andreia"},{"family":"Alves","given":"Dina"},{"family":"Lousada","given":"Marisa"},{"family":"Loureiro","given":"Mª Helena"},{"family":"Camarneiro","given":"Ana"},{"family":"Silva","given":"Margarida"},{"family":"Mendes","given":"Aida"},{"family":"Pedreiro","given":"Ana"},{"family":"G.Silva","given":"Anne"},{"family":"Coelho","given":"Elza S."},{"family":"Melo","given":"Flávio"},{"family":"Ribeiro","given":"Fernando"},{"family":"Torres","given":"Rui"},{"family":"Costa","given":"Rui"},{"family":"Pinho","given":"Tânia"},{"family":"Jácome","given":"Cristina"},{"family":"Marques","given":"Alda"},{"family":"Cruz","given":"Bárbara"},{"family":"Seabra","given":"Daniel"},{"family":"Carreiras","given":"Diogo"},{"family":"Ventura","given":"Maria"},{"family":"Cruz","given":"x"},{"family":"Brooks","given":"Dina"},{"family":"Marques","given":"Alda"},{"family":"Pinto","given":"M Rosário"},{"family":"Parreira","given":"Pedro"},{"family":"Lima-Basto","given":"Marta"},{"family":"Neves","given":"Miguel"},{"family":"Mónico","given":"Lisete M."},{"family":"Bizarro","given":"Carla"},{"family":"Cunha","given":"Marina"},{"family":"Galhardo","given":"Ana"},{"family":"Margarida","given":"Couto"},{"family":"Amorim","given":"Ana P."},{"family":"Silva","given":"Eduardo"},{"family":"Cruz","given":"Susana"},{"family":"Padilha","given":"José M."},{"family":"Valente","given":"Jorge"},{"family":"Guerrero","given":"José T."},{"family":"Caballero","given":"Francisco P."},{"family":"Santos","given":"Rafael B."},{"family":"Gonzalez","given":"Estefania P."},{"family":"Monago","given":"Fátima M."},{"family":"Ugalde","given":"Lierni U."},{"family":"Vélez","given":"Marta M."},{"family":"Tena","given":"Maria J."},{"family":"Guerrero","given":"José T."},{"family":"Bravo","given":"Rafael"},{"family":"Pérez-Caballero","given":"Francisco L."},{"family":"Becerra","given":"Isabel A."},{"family":"Agudelo","given":"Mª Elizabeth"},{"family":"Acedo","given":"Guadalupe"},{"family":"Bajo","given":"Roberto"},{"family":"Malheiro","given":"Isabel"},{"family":"Gaspar","given":"Filomena"},{"family":"Barros","given":"Luísa"},{"family":"Furtado","given":"Guilherme"},{"family":"Uba-Chupel","given":"Mateus"},{"family":"Marques","given":"Mariana"},{"family":"Rama","given":"Luís"},{"family":"Braga","given":"Margarida"},{"family":"Ferreira","given":"José P."},{"family":"Teixeira","given":"Ana Mª"},{"family":"Cruz","given":"João"},{"family":"Barbosa","given":"Tiago"},{"family":"Simões","given":"Ângela"},{"family":"Coelho","given":"Luís"},{"family":"Rodrigues","given":"Alexandre"},{"family":"Jiménez-Díaz","given":"Juan-Fernando"},{"family":"Martinez-Hernandez","given":"Francisco"},{"family":"Rodriguez-De-Vera","given":"Bienvenida"},{"family":"Ferreira","given":"Pedro"},{"family":"Rodrigues","given":"Alexandrina"},{"family":"Ramalho","given":"André"},{"family":"Petrica","given":"João"},{"family":"Mendes","given":"Pedro"},{"family":"Serrano","given":"João"},{"family":"Santo","given":"Inês"},{"family":"Rosado","given":"António"},{"family":"Mendonça","given":"Paula"},{"family":"Freitas","given":"Kátia"},{"family":"Ferreira","given":"Dora"},{"family":"Brito","given":"António"},{"family":"Fernandes","given":"Renato"},{"family":"Gomes","given":"Sofia"},{"family":"Moreira","given":"Fernando"},{"family":"Pinho","given":"Cláudia"},{"family":"Oliveira","given":"Rita"},{"family":"Oliveira","given":"Ana I."},{"family":"Mendonça","given":"Paula"},{"family":"Casimiro","given":"Ana P."},{"family":"Martins","given":"Patrícia"},{"family":"Silva","given":"Iryna"},{"family":"Evangelista","given":"Diana"},{"family":"Leitão","given":"Catarina"},{"family":"Velosa","given":"Fábia"},{"family":"Carecho","given":"Nélio"},{"family":"Coelho","given":"Luís"},{"family":"Menino","given":"Eva"},{"family":"Dixe","given":"Anjos"},{"family":"Catarino","given":"Helena"},{"family":"Soares","given":"Fátima"},{"family":"Gama","given":"Ester"},{"family":"Gordo","given":"Clementina"},{"family":"Moreira","given":"Eliana"},{"family":"Midões","given":"Cristiana"},{"family":"Santos","given":"Marlene"},{"family":"Machado","given":"Sara"},{"family":"Oliveira","given":"Vânia P."},{"family":"Santos","given":"Marlene"},{"family":"Querido","given":"Ana"},{"family":"Dixe","given":"Anjos"},{"family":"Marques","given":"Rita"},{"family":"Charepe","given":"Zaida"},{"family":"Antunes","given":"Ana"},{"family":"Santos","given":"Sofia"},{"family":"Rosa","given":"Marlene C."},{"family":"Rosa","given":"Marlene C."},{"family":"Marques","given":"Silvana F."},{"family":"Minghelli","given":"Beatriz"},{"family":"CaroMinghelli","given":"Eulália"},{"family":"Luís","given":"Mª José"},{"family":"Brandão","given":"Teresa"},{"family":"Mendes","given":"Pedro"},{"family":"Marinho","given":"Daniel"},{"family":"Petrica","given":"João"},{"family":"Monteiro","given":"Diogo"},{"family":"Paulo","given":"Rui"},{"family":"Serrano","given":"João"},{"family":"Santo","given":"Inês"},{"family":"Monteiro","given":"Lina"},{"family":"Ramalho","given":"Fátima"},{"family":"Santos-Rocha","given":"Rita"},{"family":"Morgado","given":"Sónia"},{"family":"Bento","given":"Teresa"},{"family":"Sousa","given":"Gilberta"},{"family":"Freitas","given":"Otília"},{"family":"Silva","given":"Isabel"},{"family":"Freitas","given":"Gregório"},{"family":"Morna","given":"Clementina"},{"family":"Vasconcelos","given":"Rita"},{"family":"Azevedo","given":"Tatiana"},{"family":"Soares","given":"Salete"},{"family":"Pisco","given":"Jacinta"},{"family":"Ferreira","given":"Paulo P."},{"family":"Olszewer","given":"Efrain O."},{"family":"Oliveira","given":"Michelle T."},{"family":"Sousa","given":"Anderson R."},{"family":"Maia","given":"Ana S."},{"family":"Oliveira","given":"Sebastião T."},{"family":"Santos","given":"Erica"},{"family":"Oliveira","given":"Ana I."},{"family":"Maia","given":"Carla"},{"family":"Moreira","given":"Fernando"},{"family":"Santos","given":"Joana"},{"family":"Mendes","given":"Maria F."},{"family":"Oliveira","given":"Rita F."},{"family":"Pinho","given":"Cláudia"},{"family":"Barreira","given":"Eduarda"},{"family":"Pereira","given":"Ana"},{"family":"Vaz","given":"Josiana A."},{"family":"Novo","given":"André"},{"family":"Silva","given":"Luís D."},{"family":"Maia","given":"Bruno"},{"family":"Ferreira","given":"Eduardo"},{"family":"Pires","given":"Filipa"},{"family":"Andrade","given":"Renato"},{"family":"Camarinha","given":"Luís"},{"family":"Silva","given":"Luís D."},{"family":"Maia","given":"Bruno"},{"family":"Ferreira","given":"Eduardo"},{"family":"Pires","given":"Filipa"},{"family":"Andrade","given":"Renato"},{"family":"Camarinha","given":"Luís"},{"family":"César","given":"Ana F."},{"family":"Poço","given":"Mariana"},{"family":"Ventura","given":"David"},{"family":"Loura","given":"Raquel"},{"family":"Gomes","given":"Pedro"},{"family":"Gomes","given":"Catarina"},{"family":"Silva","given":"Cláudia"},{"family":"Melo","given":"Elsa"},{"family":"Lindo","given":"João"},{"family":"Domingos","given":"Joana"},{"family":"Mendes","given":"Zaida"},{"family":"Poeta","given":"Susana"},{"family":"Carvalho","given":"Tiago"},{"family":"Tomás","given":"Catarina"},{"family":"Catarino","given":"Helena"},{"family":"Dixe","given":"Mª Anjos"},{"family":"Ramalho","given":"André"},{"family":"Rosado","given":"António"},{"family":"Mendes","given":"Pedro"},{"family":"Paulo","given":"Rui"},{"family":"Garcia","given":"Inês"},{"family":"Petrica","given":"João"},{"family":"Rodrigues","given":"Sandra"},{"family":"Meneses","given":"Rui"},{"family":"Afonso","given":"Carlos"},{"family":"Faria","given":"Luís"},{"family":"Seixas","given":"Adérito"},{"family":"Cordeiro","given":"Marina"},{"family":"Granjo","given":"Paulo"},{"family":"Gomes","given":"José C."},{"family":"Souza","given":"Nelba R."},{"family":"Furtado","given":"Guilherme E."},{"family":"Rocha","given":"Saulo V."},{"family":"Silva","given":"Paula"},{"family":"Carvalho","given":"Joana"},{"family":"Morais","given":"Marina Ana"},{"family":"Santos","given":"Sofia"},{"family":"Lebre","given":"Paula"},{"family":"Antunes","given":"Ana"},{"family":"Calha","given":"António"},{"family":"Xavier","given":"Ana"},{"family":"Cunha","given":"Marina"},{"family":"Pinto-Gouveia","given":"José"},{"family":"Alencar","given":"Liana"},{"family":"Cunha","given":"Madalena"},{"family":"Madureira","given":"António"},{"family":"Cardoso","given":"Ilda"},{"family":"Galhardo","given":"Ana"},{"family":"Daniel","given":"Fernanda"},{"family":"Rodrigues","given":"Vítor"},{"family":"Luz","given":"Leonardo"},{"family":"Luz","given":"Tatiana"},{"family":"Ramos","given":"Maurício R."},{"family":"Medeiros","given":"Dayse C."},{"family":"Carmo","given":"Bruno M."},{"family":"Seabra","given":"André"},{"family":"Padez","given":"Cristina"},{"family":"Silva","given":"Manuel C."},{"family":"Rodrigues","given":"António"},{"family":"Coelho","given":"Patrícia"},{"family":"Coelho","given":"Alexandre"},{"family":"Caminha","given":"Madson"},{"family":"Matheus","given":"Filipe"},{"family":"Mendes","given":"Elenice"},{"family":"Correia","given":"Jony"},{"family":"Kretzer","given":"Marcia"},{"family":"Hernandez-Martinez","given":"Francisco J."},{"family":"Jimenez-Diaz","given":"Juan F."},{"family":"Rodriguez-De-Vera","given":"Bienvendida C."},{"family":"Jimenez-Rodriguez","given":"Carla"},{"family":"Armas-Gonzalez","given":"Yadira"},{"family":"Rodrigues","given":"Cátia"},{"family":"Pedroso","given":"Rosa"},{"family":"Apolinário-Hagen","given":"Jennifer"},{"family":"Vehreschild","given":"Viktor"},{"family":"Veloso","given":"Milene"},{"family":"Magalhães","given":"Celina"},{"family":"Cabral","given":"Isabel"},{"family":"Ferraz","given":"Maira"},{"family":"Nave","given":"Filipe"},{"family":"Costa","given":"Emília"},{"family":"Matos","given":"Filomena"},{"family":"Pacheco","given":"José"},{"family":"Dias","given":"António"},{"family":"Pereira","given":"Carlos"},{"family":"Duarte","given":"João"},{"family":"Cunha","given":"Madalena"},{"family":"Silva","given":"Daniel"},{"family":"Mónico","given":"Lisete M."},{"family":"Alferes","given":"Valentim R."},{"family":"Brêda","given":"Mª São João"},{"family":"Carvalho","given":"Carla"},{"family":"Parreira","given":"Pedro M."},{"family":"Morais","given":"Mª Carminda"},{"family":"Ferreira","given":"Pedro"},{"family":"Pimenta","given":"Rui"},{"family":"Boavida","given":"José"},{"family":"Pinto","given":"Isabel C."},{"family":"Pires","given":"Tânia"},{"family":"Silva","given":"Catarina"},{"family":"Ribeiro","given":"Maria"},{"family":"Viega-Branco","given":"Maria"},{"family":"Pereira","given":"Filomena"},{"family":"Pereira","given":"Ana Mª"},{"family":"Almeida","given":"Fabrícia M."},{"family":"Estevez","given":"Gustavo L."},{"family":"Ribeiro","given":"Sandra"},{"family":"Kretzer","given":"Marcia R."},{"family":"João","given":"Paulo V."},{"family":"Nogueira","given":"Paulo"},{"family":"Novais","given":"Sandra"},{"family":"Pereira","given":"Ana"},{"family":"Carneiro","given":"Lara"},{"family":"Mota","given":"Maria"},{"family":"Cruz","given":"Rui"},{"family":"Santiago","given":"Luiz"},{"family":"Fontes-Ribeiro","given":"Carlos"},{"family":"Furtado","given":"Guilherme"},{"family":"Rocha","given":"Saulo V."},{"family":"Coutinho","given":"André P."},{"family":"Neto","given":"João S."},{"family":"Vasconcelos","given":"Lélia R."},{"family":"Souza","given":"Nelba R."},{"family":"Dantas","given":"Estélio"},{"family":"Dinis","given":"Alexandra"},{"family":"Carvalho","given":"Sérgio"},{"family":"Castilho","given":"Paula"},{"family":"Pinto-Gouveia","given":"José"},{"family":"Sarreira-Santos","given":"Alexandra"},{"family":"Figueiredo","given":"Amélia"},{"family":"Medeiros-Garcia","given":"Lurdes"},{"family":"Seabra","given":"Paulo"},{"family":"Rodrigues","given":"Rosa"},{"family":"Morais","given":"Mª Carminda"},{"family":"Fernandes","given":"Paula O."},{"family":"Santiago","given":"Conceição"},{"family":"Figueiredo","given":"Mª Henriqueta"},{"family":"Basto","given":"Marta L."},{"family":"Guimarães","given":"Teresa"},{"family":"Coelho","given":"André"},{"family":"Graça","given":"Anabela"},{"family":"Silva","given":"Ana M."},{"family":"Fonseca","given":"Ana R."},{"family":"Vale-Dias","given":"Luz"},{"family":"Minas","given":"Bárbara"},{"family":"Franco-Borges","given":"Graciete"},{"family":"Simões","given":"Cristina"},{"family":"Santos","given":"Sofia"},{"family":"Serra","given":"Ana"},{"family":"Matos","given":"Maria"},{"family":"Jesus","given":"Luís"},{"family":"Tavares","given":"Ana S."},{"family":"Almeida","given":"Ana"},{"family":"Leitão","given":"Céu"},{"family":"Varandas","given":"Edna"},{"family":"Abreu","given":"Renato"},{"family":"Bellém","given":"Fernando"},{"family":"Trindade","given":"Inês A."},{"family":"Ferreira","given":"Cláudia"},{"family":"Pinto-Gouveia","given":"José"},{"family":"Marta-Simões","given":"Joana"},{"family":"Amaral","given":"Odete"},{"family":"Miranda","given":"Cristiana"},{"family":"Guimarães","given":"Pedro"},{"family":"Gonçalves","given":"Rodrigo"},{"family":"Veiga","given":"Nélio"},{"family":"Pereira","given":"Carlos"},{"family":"Fleig","given":"Tânia C."},{"family":"San-Martin","given":"Elisabete A."},{"family":"Goulart","given":"Cássia L."},{"family":"Schneiders","given":"Paloma B."},{"family":"Miranda","given":"Natacha F."},{"family":"Carvalho","given":"Lisiane L."},{"family":"Silva","given":"Andrea G."},{"family":"Topa","given":"Joana"},{"family":"Nogueira","given":"Conceição"},{"family":"Neves","given":"Sofia"},{"family":"Ventura","given":"Rita"},{"family":"Nazaré","given":"Cristina"},{"family":"Brandão","given":"Daniela"},{"family":"Freitas","given":"Alberto"},{"family":"Ribeiro","given":"Óscar"},{"family":"Paúl","given":"Constança"},{"family":"Mercê","given":"Cristiana"},{"family":"Branco","given":"Marco"},{"family":"Almeida","given":"Pedro"},{"family":"Nascimento","given":"Daniela"},{"family":"Pereira","given":"Juliana"},{"family":"Catela","given":"David"},{"family":"Rafael","given":"Helga"},{"family":"Reis","given":"Alcinda C."},{"family":"Mendes","given":"Ana"},{"family":"Valente","given":"Ana R."},{"family":"Lousada","given":"Marisa"},{"family":"Sousa","given":"Diana"},{"family":"Baltazar","given":"Ana L."},{"family":"Loureiro","given":"Mª Helena"},{"family":"Oliveira","given":"Ana"},{"family":"Aparício","given":"José"},{"family":"Marques","given":"Alda"},{"family":"Marques","given":"Alda"},{"family":"Oliveira","given":"Ana"},{"family":"Neves","given":"Joana"},{"family":"Ayoub","given":"Rodrigo"},{"family":"Sousa","given":"Luís"},{"family":"Marques-Vieira","given":"Cristina"},{"family":"Severino","given":"Sandy"},{"family":"José","given":"Helena"},{"family":"Cadorio","given":"Inês"},{"family":"Lousada","given":"Marisa"},{"family":"Cunha","given":"Marina"},{"family":"Andrade","given":"Diogo"},{"family":"Galhardo","given":"Ana"},{"family":"Couto","given":"Margarida"},{"family":"Mendes","given":"Fernando"},{"family":"Domingues","given":"Cátia"},{"family":"Schukg","given":"Susann"},{"family":"Abrantes","given":"Ana M."},{"family":"Gonçalves","given":"Ana C."},{"family":"Sales","given":"Tiago"},{"family":"Teixo","given":"Ricardo"},{"family":"Silva","given":"Rita"},{"family":"Estrela","given":"Jéssica"},{"family":"Laranjo","given":"Mafalda"},{"family":"Casalta-Lopes","given":"João"},{"family":"Rocha","given":"Clara"},{"family":"Simões","given":"Paulo C."},{"family":"Sarmento-Ribeiro","given":"Ana B."},{"family":"Botelho","given":"Mª Filomena"},{"family":"Rosa","given":"Manuel S."},{"family":"Fonseca","given":"Virgínia"},{"family":"Colaço","given":"Diogo"},{"family":"Neves","given":"Vanessa"},{"family":"Jesus","given":"Carlos"},{"family":"Hesse","given":"Camilla"},{"family":"Rocha","given":"Clara"},{"family":"Osório","given":"Nádia"},{"family":"Valado","given":"Ana"},{"family":"Caseiro","given":"Armando"},{"family":"Gabriel","given":"António"},{"family":"Svensson","given":"Lola"},{"family":"Mendes","given":"Fernando"},{"family":"Siba","given":"Wafa A."},{"family":"Pereira","given":"Cristina"},{"family":"Tomaz","given":"Jorge"},{"family":"Carvalho","given":"Teresa"},{"family":"Pinto-Gouveia","given":"José"},{"family":"Cunha","given":"Marina"},{"family":"Duarte","given":"Diana"},{"family":"Lopes","given":"Nuno V."},{"family":"Fonseca-Pinto","given":"Rui"},{"family":"Duarte","given":"Diana"},{"family":"Lopes","given":"Nuno V."},{"family":"Fonseca-Pinto","given":"Rui"},{"family":"Martins","given":"Anabela C."},{"family":"Brandão","given":"Piedade"},{"family":"Martins","given":"Laura"},{"family":"Cardoso","given":"Margarida"},{"family":"Morais","given":"Nuno"},{"family":"Cruz","given":"Joana"},{"family":"Alves","given":"Nuno"},{"family":"Faria","given":"Paula"},{"family":"Mateus","given":"Artur"},{"family":"Morouço","given":"Pedro"},{"family":"Alves","given":"Nuno"},{"family":"Ferreira","given":"Nelson"},{"family":"Mateus","given":"Artur"},{"family":"Faria","given":"Paula"},{"family":"Morouço","given":"Pedro"},{"family":"Malheiro","given":"Isabel"},{"family":"Gaspar","given":"Filomena"},{"family":"Barros","given":"Luísa"},{"family":"Parreira","given":"Pedro"},{"family":"Cardoso","given":"Andreia"},{"family":"Mónico","given":"Lisete"},{"family":"Carvalho","given":"Carla"},{"family":"Lopes","given":"Albino"},{"family":"Salgueiro-Oliveira","given":"Anabela"},{"family":"Seixas","given":"Adérito"},{"family":"Soares","given":"Valter"},{"family":"Dias","given":"Tiago"},{"family":"Vardasca","given":"Ricardo"},{"family":"Gabriel","given":"Joaquim"},{"family":"Rodrigues","given":"Sandra"},{"family":"Paredes","given":"Hugo"},{"family":"Reis","given":"Arsénio"},{"family":"Marinho","given":"Sara"},{"family":"Filipe","given":"Vítor"},{"family":"Lains","given":"Jorge"},{"family":"Barroso","given":"João"},{"family":"Da Motta","given":"Carolina"},{"family":"Carvalho","given":"Célia B."},{"family":"Pinto-Gouveia","given":"José"},{"family":"Peixoto","given":"Ermelindo"},{"family":"Gomes","given":"Ana A."},{"family":"Costa","given":"Vanessa"},{"family":"Couto","given":"Diana"},{"family":"Marques","given":"Daniel R."},{"family":"Leitão","given":"José A."},{"family":"Tavares","given":"José"},{"family":"Azevedo","given":"Maria H."},{"family":"Silva","given":"Carlos F."},{"family":"Freitas","given":"João"},{"family":"Parreira","given":"Pedro"},{"family":"Marôco","given":"João"},{"family":"Garcia-Gordillo","given":"Miguel A."},{"family":"Collado-Mateo","given":"Daniel"},{"family":"Chen","given":"Gang"},{"family":"Iezzi","given":"Angelo"},{"family":"Sala","given":"José A."},{"family":"Parraça","given":"José A."},{"family":"Gusi","given":"Narcis"},{"family":"Sousa","given":"Jani"},{"family":"Marques","given":"Mariana"},{"family":"Jardim","given":"Jacinto"},{"family":"Pereira","given":"Anabela"},{"family":"Simões","given":"Sónia"},{"family":"Cunha","given":"Marina"},{"family":"Sardo","given":"Pedro"},{"family":"Guedes","given":"Jenifer"},{"family":"Lindo","given":"João"},{"family":"Machado","given":"Paulo"},{"family":"Melo","given":"Elsa"},{"family":"Carvalho","given":"Célia B."},{"family":"Benevides","given":"Joana"},{"family":"Sousa","given":"Marina"},{"family":"Cabral","given":"Joana"},{"family":"Da Motta","given":"Carolina"},{"family":"Pereira","given":"Ana T."},{"family":"Xavier","given":"Sandra"},{"family":"Azevedo","given":"Julieta"},{"family":"Bento","given":"Elisabete"},{"family":"Marques","given":"Cristiana"},{"family":"Carvalho","given":"Rosa"},{"family":"Marques","given":"Mariana"},{"family":"Macedo","given":"António"},{"family":"Silva","given":"Ana M."},{"family":"Alves","given":"Juliana"},{"family":"Gomes","given":"Ana A."},{"family":"Marques","given":"Daniel R."},{"family":"Azevedo","given":"Mª Helena"},{"family":"Silva","given":"Carlos"},{"family":"Mendes","given":"Ana"},{"family":"Lee","given":"Huei D."},{"family":"Spolaôr","given":"Newton"},{"family":"Oliva","given":"Jefferson T."},{"family":"Chung","given":"Wu F."},{"family":"Fonseca-Pinto","given":"Rui"},{"family":"Bairros","given":"Keila"},{"family":"Silva","given":"Cláudia D."},{"family":"Souza","given":"Clóvis A."},{"family":"Schroeder","given":"Silvana S."},{"family":"Araújo","given":"Elsa"},{"family":"Monteiro","given":"Helena"},{"family":"Costa","given":"Ricardo"},{"family":"Dias","given":"Sara S."},{"family":"Torgal","given":"Jorge"},{"family":"Henriques","given":"Carolina G."},{"family":"Santos","given":"Luísa"},{"family":"Caceiro","given":"Elisa F."},{"family":"Ramalho","given":"Sónia A."},{"family":"Oliveira","given":"Rita"},{"family":"Afreixo","given":"Vera"},{"family":"Santos","given":"João"},{"family":"Mota","given":"Priscilla"},{"family":"Cruz","given":"Agostinho"},{"family":"Pimentel","given":"Francisco"},{"family":"Marques","given":"Rita"},{"family":"Dixe","given":"Mª Anjos"},{"family":"Querido","given":"Ana"},{"family":"Sousa","given":"Patrícia"},{"family":"Benevides","given":"Joana"},{"family":"Da Motta","given":"Carolina"},{"family":"Sousa","given":"Marina"},{"family":"Caldeira","given":"Suzana N."},{"family":"Carvalho","given":"Célia B."},{"family":"Querido","given":"Ana"},{"family":"Tomás","given":"Catarina"},{"family":"Carvalho","given":"Daniel"},{"family":"Gomes","given":"João"},{"family":"Cordeiro","given":"Marina"},{"family":"Costa","given":"Joyce O."},{"family":"Valim","given":"Frederico C."},{"family":"Ribeiro","given":"Lígia C."},{"family":"Charepe","given":"Zaida"},{"family":"Querido","given":"Ana"},{"family":"Figueiredo","given":"Mª Henriqueta"},{"family":"Aquino","given":"Priscila S."},{"family":"Ribeiro","given":"Samila G."},{"family":"Pinheiro","given":"Ana B."},{"family":"Lessa","given":"Paula A."},{"family":"Oliveira","given":"Mirna F."},{"family":"Brito","given":"Luísa S."},{"family":"Pinto","given":"Ítalo N."},{"family":"Furtado","given":"Alessandra S."},{"family":"Castro","given":"Régia B."},{"family":"Aquino","given":"Caroline Q."},{"family":"Martins","given":"Eveliny S."},{"family":"Pinheiro","given":"Ana B"},{"family":"Aquino","given":"Priscila S."},{"family":"Oliveira","given":"Lara L."},{"family":"Pinheiro","given":"Patrícia C."},{"family":"Sousa","given":"Caroline R."},{"family":"Freitas","given":"Vívien A."},{"family":"Silva","given":"Tatiane M."},{"family":"Lima","given":"Adman S."},{"family":"Aquino","given":"Caroline Q."},{"family":"Andrade","given":"Karizia V."},{"family":"Oliveira","given":"Camila A."},{"family":"Vidal","given":"Eglidia F."},{"family":"Ganho-Ávila","given":"Ana"},{"family":"Moura-Ramos","given":"Mariana"},{"family":"Gonçalves","given":"Óscar"},{"family":"Almeida","given":"Jorge"},{"family":"Silva","given":"Armando"},{"family":"Brito","given":"Irma"},{"family":"Amado","given":"João"},{"family":"Rodrigo","given":"António"},{"family":"Santos","given":"Sofia"},{"family":"Gomes","given":"Fernando"},{"family":"Rosa","given":"Marlene C."},{"family":"Marques","given":"Silvana F."},{"family":"Luís","given":"Sara"},{"family":"Cavalheiro","given":"Luís"},{"family":"Ferreira","given":"Pedro"},{"family":"Gonçalves","given":"Rui"},{"family":"Lopes","given":"Rui S."},{"family":"Cavalheiro","given":"Luís"},{"family":"Ferreira","given":"Pedro"},{"family":"Gonçalves","given":"Rui"},{"family":"Fiorin","given":"Bruno H."},{"family":"Santos","given":"Marina S."},{"family":"Oliveira","given":"Edmar S."},{"family":"Moreira","given":"Rita L."},{"family":"Oliveira","given":"Elizabete A."},{"family":"Filho","given":"Braulio L."},{"family":"Palmeira","given":"Lara"},{"family":"Garcia","given":"Teresa"},{"family":"Pinto-Gouveia","given":"José"},{"family":"Cunha","given":"Marina"},{"family":"Cardoso","given":"Sara"},{"family":"Palmeira","given":"Lara"},{"family":"Cunha","given":"Marina"},{"family":"Pinto-Gouveia","given":"José"},{"family":"Marta-Simões","given":"Joana"},{"family":"Mendes","given":"Ana L."},{"family":"Trindade","given":"Inês A."},{"family":"Oliveira","given":"Sara"},{"family":"Ferreira","given":"Cláudia"},{"family":"Mendes","given":"Ana L."},{"family":"Marta-Simões","given":"Joana"},{"family":"Trindade","given":"Inês A."},{"family":"Ferreira","given":"Cláudia"},{"family":"Nave","given":"Filipe"},{"family":"Campos","given":"Mariana"},{"family":"Gaudêncio","given":"Iris"},{"family":"Martins","given":"Fernando"},{"family":"Ferreira","given":"Lino"},{"family":"Lopes","given":"Nuno"},{"family":"Fonseca-Pinto","given":"Rui"},{"family":"Rodrigues","given":"Rogério"},{"family":"Azeredo","given":"Zaida"},{"family":"Vicente","given":"Corália"},{"family":"Silva","given":"Joana"},{"family":"Sousa","given":"Patrícia"},{"family":"Marques","given":"Rita"},{"family":"Mendes","given":"Isabel"},{"family":"Rodrigues","given":"Rogério"},{"family":"Azeredo","given":"Zaida"},{"family":"Vicente","given":"Corália"},{"family":"Vardasca","given":"Ricardo"},{"family":"Marques","given":"Ana R."},{"family":"Seixas","given":"Adérito"},{"family":"Carvalho","given":"Rui"},{"family":"Gabriel","given":"Joaquim"},{"family":"Ferreira","given":"Paulo P."},{"family":"Oliveira","given":"Michelle T."},{"family":"Sousa","given":"Anderson R."},{"family":"Maia","given":"Ana S."},{"family":"Oliveira","given":"Sebastião T."},{"family":"Costa","given":"Pablo O."},{"family":"Silva","given":"Maiza M."},{"family":"Arreguy-Sena","given":"Cristina"},{"family":"Alvarenga-Martins","given":"Nathália"},{"family":"Pinto","given":"Paulo F."},{"family":"Oliveira","given":"Denize C."},{"family":"Parreira","given":"Pedro D."},{"family":"Gomes","given":"Antônio T."},{"family":"Braga","given":"Luciene M."},{"family":"Araújo","given":"Odete"},{"family":"Lage","given":"Isabel"},{"family":"Cabrita","given":"José"},{"family":"Teixeira","given":"Laetitia"},{"family":"Marques","given":"Rita"},{"family":"Dixe","given":"Mª Anjos"},{"family":"Querido","given":"Ana"},{"family":"Sousa","given":"Patrícia"},{"family":"Silva","given":"Sara"},{"family":"Cordeiro","given":"Eugénio"},{"family":"Pimentel","given":"João"},{"family":"Ferro-Lebres","given":"Vera"},{"family":"Souza","given":"Juliana A."},{"family":"Tavares","given":"Mariline"},{"family":"Dixe","given":"Mª Anjos"},{"family":"Sousa","given":"Pedro"},{"family":"Passadouro","given":"Rui"},{"family":"Peralta","given":"Teresa"},{"family":"Ferreira","given":"Carlos"},{"family":"Lourenço","given":"Georgina"},{"family":"Serrano","given":"João"},{"family":"Petrica","given":"João"},{"family":"Paulo","given":"Rui"},{"family":"Honório","given":"Samuel"},{"family":"Mendes","given":"Pedro"},{"family":"Simões","given":"Alexandra"},{"family":"Carvalho","given":"Lucinda"},{"family":"Pereira","given":"Alexandre"},{"family":"Silva","given":"Sara"},{"family":"Sousa","given":"Paulino"},{"family":"Padilha","given":"José M."},{"family":"Figueiredo","given":"Daniela"},{"family":"Valente","given":"Carolina"},{"family":"Marques","given":"Alda"},{"family":"Ribas","given":"Patrícia"},{"family":"Sousa","given":"Joana"},{"family":"Brandão","given":"Frederico"},{"family":"Sousa","given":"Cesar"},{"family":"Martins","given":"Matilde"},{"family":"Sousa","given":"Patrícia"},{"family":"Marques","given":"Rita"},{"family":"Mendes","given":"Francisco"},{"family":"Fernandes","given":"Rosina"},{"family":"Martins","given":"Emília"},{"family":"Magalhães","given":"Cátia"},{"family":"Araújo","given":"Patrícia"},{"family":"Grande","given":"Carla"},{"family":"Mata","given":"Mª Augusta"},{"family":"Vieitez","given":"Juan G."},{"family":"Bianchini","given":"Bruna"},{"family":"Nazario","given":"Nazare"},{"family":"Filho","given":"João G."},{"family":"Kretzer","given":"Marcia"},{"family":"Costa","given":"Tânia"},{"family":"Almeida","given":"Armando"},{"family":"Baffour","given":"Gabriel"},{"family":"Almeida","given":"Armando"},{"family":"Costa","given":"Tânia"},{"family":"Baffour","given":"Gabriel"},{"family":"Azeredo","given":"Zaida"},{"family":"Laranjeira","given":"Carlos"},{"family":"Guerra","given":"Magda"},{"family":"Barbeiro","given":"Ana P."},{"family":"Ferreira","given":"Regina"},{"family":"Lopes","given":"Sara"},{"family":"Nunes","given":"Liliana"},{"family":"Mendes","given":"Ana"},{"family":"Martins","given":"Julian"},{"family":"Schneider","given":"Dulcineia"},{"family":"Kretzer","given":"Marcia"},{"family":"Magajewski","given":"Flávio"},{"family":"Soares","given":"Célia"},{"family":"Marques","given":"António"},{"family":"Batista","given":"Marco"},{"family":"Castuera","given":"Ruth J."},{"family":"Mesquita","given":"Helena"},{"family":"Faustino","given":"António"},{"family":"Santos","given":"Jorge"},{"family":"Honório","given":"Samuel"},{"family":"Vizzotto","given":"Betina P."},{"family":"Frigo","given":"Leticia"},{"family":"Pivetta","given":"Hedioneia F."},{"family":"Sardo","given":"Dolores"},{"family":"Martins","given":"Cristina"},{"family":"Abreu","given":"Wilson"},{"family":"Figueiredo","given":"Mª Céu"},{"family":"Batista","given":"Marco"},{"family":"Jimenez-Castuera","given":"Ruth"},{"family":"Petrica","given":"João"},{"family":"Serrano","given":"João"},{"family":"Honório","given":"Samuel"},{"family":"Paulo","given":"Rui"},{"family":"Mendes","given":"Pedro"},{"family":"Sousa","given":"Patrícia"},{"family":"Marques","given":"Rita"},{"family":"Faustino","given":"António"},{"family":"Silveira","given":"Paulo"},{"family":"Serrano","given":"João"},{"family":"Paulo","given":"Rui"},{"family":"Mendes","given":"Pedro"},{"family":"Honório","given":"Samuel"},{"family":"Oliveira","given":"Catarina"},{"family":"Bastos","given":"Fernanda"},{"family":"Cruz","given":"Inês"},{"family":"Rodriguez","given":"Cláudia K."},{"family":"Kretzer","given":"Márcia R."},{"family":"Nazário","given":"Nazaré O."},{"family":"Cruz","given":"Pedro"},{"family":"Vaz","given":"Daniela C."},{"family":"Ruben","given":"Rui B."},{"family":"Avelelas","given":"Francisco"},{"family":"Silva","given":"Susana"},{"family":"Campos","given":"Mª Jorge"},{"family":"Almeida","given":"Maria"},{"family":"Gonçalves","given":"Liliana"},{"family":"Antunes","given":"Lígia"},{"family":"Sardo","given":"Pedro"},{"family":"Guedes","given":"Jenifer"},{"family":"Simões","given":"João"},{"family":"Machado","given":"Paulo"},{"family":"Melo","given":"Elsa"},{"family":"Cardoso","given":"Susana"},{"family":"Santos","given":"Osvaldo"},{"family":"Nunes","given":"Carla"},{"family":"Loureiro","given":"Isabel"},{"family":"Santos","given":"Flávia"},{"family":"Alves","given":"Gilberto"},{"family":"Soar","given":"Cláudia"},{"family":"Marsi","given":"Teresa O."},{"family":"Silva","given":"Ernestina"},{"family":"Pedrosa","given":"Dora"},{"family":"Leça","given":"Andrea"},{"family":"Silva","given":"Daniel"},{"family":"Galvão","given":"Ana"},{"family":"Gomes","given":"Maria"},{"family":"Fernandes","given":"Paula"},{"family":"Noné","given":"Ana"},{"family":"Combadão","given":"Jaime"},{"family":"Ramalhete","given":"Cátia"},{"family":"Figueiredo","given":"Paulo"},{"family":"Caeiro","given":"Patrícia"},{"family":"Fontana","given":"Karine C."},{"family":"Lacerda","given":"Josimari T."},{"family":"Machado","given":"Patrícia O."},{"family":"Borges","given":"Raphaelle"},{"family":"Barbosa","given":"Flávio"},{"family":"Sá","given":"Dayse"},{"family":"Brunhoso","given":"Germana"},{"family":"Aparício","given":"Graça"},{"family":"Carvalho","given":"Amâncio"},{"family":"Garcia","given":"Ana P."},{"family":"Fernandes","given":"Paula O."},{"family":"Santos","given":"Adriana"},{"family":"Veiga","given":"Nélio"},{"family":"Brás","given":"Carina"},{"family":"Carvalho","given":"Inês"},{"family":"Batalha","given":"Joana"},{"family":"Glória","given":"Margarida"},{"family":"Bexiga","given":"Filipa"},{"family":"Coelho","given":"Inês"},{"family":"Amaral","given":"Odete"},{"family":"Pereira","given":"Carlos"},{"family":"Pinho","given":"Cláudia"},{"family":"Paraíso","given":"Nilson"},{"family":"Oliveira","given":"Ana I."},{"family":"Lima","given":"Cristóvão F."},{"family":"Dias","given":"Alberto P."},{"family":"Silva","given":"Pedro"},{"family":"Espada","given":"Mário"},{"family":"Marques","given":"Mário"},{"family":"Pereira","given":"Ana"},{"family":"Pereira","given":"Ana Mª"},{"family":"Veiga-Branco","given":"Mª"},{"family":"Pereira","given":"Filomena"},{"family":"Ribeiro","given":"Maria"},{"family":"Lima","given":"Vera"},{"family":"Oliveira","given":"Ana I."},{"family":"Pinho","given":"Cláudia"},{"family":"Cruz","given":"Graça"},{"family":"Oliveira","given":"Rita F."},{"family":"Barreiros","given":"Luísa"},{"family":"Moreira","given":"Fernando"},{"family":"Camarneiro","given":"Ana"},{"family":"Loureiro","given":"Mª Helena"},{"family":"Silva","given":"Margarida"},{"family":"Duarte","given":"Catarina"},{"family":"Jesus","given":"Ângelo"},{"family":"Cruz","given":"Agostinho"},{"family":"Mota","given":"Maria"},{"family":"Novais","given":"Sandra"},{"family":"Nogueira","given":"Paulo"},{"family":"Pereira","given":"Ana"},{"family":"Carneiro","given":"Lara"},{"family":"João","given":"Paulo V."},{"family":"Lima","given":"Teresa Maneca"},{"family":"Salgueiro-Oliveira","given":"Anabela"},{"family":"Vaquinhas","given":"Marina"},{"family":"Parreira","given":"Pedro"},{"family":"Melo","given":"Rosa"},{"family":"Graveto","given":"João"},{"family":"Castilho","given":"Amélia"},{"family":"Gomes","given":"José H."},{"family":"Medina","given":"María S."},{"family":"Blanco","given":"Valeriana G."},{"family":"Santos","given":"Osvaldo"},{"family":"Lopes","given":"Elisa"},{"family":"Virgolino","given":"Ana"},{"family":"Dinis","given":"Alexandra"},{"family":"Ambrósio","given":"Sara"},{"family":"Almeida","given":"Inês"},{"family":"Marques","given":"Tatiana"},{"family":"Heitor","given":"Mª João"},{"family":"Garcia-Gordillo","given":"Miguel A."},{"family":"Collado-Mateo","given":"Daniel"},{"family":"Olivares","given":"Pedro R."},{"family":"Parraça","given":"José A."},{"family":"Sala","given":"José A."},{"family":"Castilho","given":"Amélia"},{"family":"Graveto","given":"João"},{"family":"Parreira","given":"Pedro"},{"family":"Oliveira","given":"Anabela"},{"family":"Gomes","given":"José H."},{"family":"Melo","given":"Rosa"},{"family":"Vaquinhas","given":"Marina"},{"family":"Cheio","given":"Mónica"},{"family":"Cruz","given":"Agostinho"},{"family":"Pereira","given":"Olívia R."},{"family":"Pinto","given":"Sara"},{"family":"Oliveira","given":"Adriana"},{"family":"Manso","given":"M. Conceição"},{"family":"Sousa","given":"Carla"},{"family":"Vinha","given":"Ana F."},{"family":"Machado","given":"Mª Manuela"},{"family":"Vieira","given":"Margarida"},{"family":"Fernandes","given":"Beatriz"},{"family":"Tomás","given":"Teresa"},{"family":"Quirino","given":"Diogo"},{"family":"Desouzart","given":"Gustavo"},{"family":"Matos","given":"Rui"},{"family":"Bordini","given":"Magali"},{"family":"Mouroço","given":"Pedro"},{"family":"Matos","given":"Ana R."},{"family":"Serapioni","given":"Mauro"},{"family":"Guimarães","given":"Teresa"},{"family":"Fonseca","given":"Virgínia"},{"family":"Costa","given":"André"},{"family":"Ribeiro","given":"João"},{"family":"Lobato","given":"João"},{"family":"Martin","given":"Inmaculada Z."},{"family":"Björklund","given":"Anita"},{"family":"Tavares","given":"Aida I."},{"family":"Ferreira","given":"Pedro"},{"family":"Passadouro","given":"Rui"},{"family":"Morgado","given":"Sónia"},{"family":"Tavares","given":"Nuno"},{"family":"Valente","given":"João"},{"family":"Martins","given":"Anabela C."},{"family":"Araújo","given":"Patrícia"},{"family":"Fernandes","given":"Rosina"},{"family":"Mendes","given":"Francisco"},{"family":"Magalhães","given":"Cátia"},{"family":"Martins","given":"Emília"},{"family":"Mendes","given":"Pedro"},{"family":"Paulo","given":"Rui"},{"family":"Faustino","given":"António"},{"family":"Mesquita","given":"Helena"},{"family":"Honório","given":"Samuel"},{"family":"Batista","given":"Marco"},{"family":"Lacerda","given":"Josimari T."},{"family":"Ortiga","given":"Angela B."},{"family":"Calvo","given":"Mª Cristina"},{"family":"Natal","given":"Sônia"},{"family":"Pereira","given":"Marta"},{"family":"Ferreira","given":"Manuela"},{"family":"Prata","given":"Ana R."},{"family":"Nelas","given":"Paula"},{"family":"Duarte","given":"João"},{"family":"Carneiro","given":"Juliana"},{"family":"Oliveira","given":"Ana I."},{"family":"Pinho","given":"Cláudia"},{"family":"Couto","given":"Cristina"},{"family":"Oliveira","given":"Rita F."},{"family":"Moreira","given":"Fernando"},{"family":"Maia","given":"Ana S."},{"family":"Oliveira","given":"Michelle T."},{"family":"Sousa","given":"Anderson R."},{"family":"Ferreira","given":"Paulo P."},{"family":"Souza","given":"Géssica M."},{"family":"Almada","given":"Lívia F."},{"family":"Conceição","given":"Milena A."},{"family":"Santiago","given":"Eujcely C."},{"family":"Rodrigues","given":"Sandra"},{"family":"Domingues","given":"Gabriela"},{"family":"Ferreira","given":"Irina"},{"family":"Faria","given":"Luís"},{"family":"Seixas","given":"Adérito"},{"family":"Costa","given":"Ana R."},{"family":"Jesus","given":"Ângelo"},{"family":"Cardoso","given":"Américo"},{"family":"Meireles","given":"Alexandra"},{"family":"Colaço","given":"Armanda"},{"family":"Cruz","given":"Agostinho"},{"family":"Vieira","given":"Viviane L."},{"family":"Vincha","given":"Kellem R."},{"family":"Cervato-Mancuso","given":"Ana Mª"},{"family":"Faria","given":"Melissa"},{"family":"Reis","given":"Cláudia"},{"family":"Cova","given":"Marco P."},{"family":"Ascenso","given":"Rita T."},{"family":"Almeida","given":"Henrique A."},{"family":"Oliveira","given":"Eunice G."},{"family":"Santana","given":"Miguel"},{"family":"Pereira","given":"Rafael"},{"family":"Oliveira","given":"Eunice G."},{"family":"Almeida","given":"Henrique A."},{"family":"Ascenso","given":"Rita T."},{"family":"Jesus","given":"Rita"},{"family":"Tapadas","given":"Rodrigo"},{"family":"Tim-Tim","given":"Carolina"},{"family":"Cezanne","given":"Catarina"},{"family":"Lagoa","given":"Matilde"},{"family":"Dias","given":"Sara S."},{"family":"Torgal","given":"Jorge"},{"family":"Lopes","given":"João"},{"family":"Almeida","given":"Henrique"},{"family":"Amado","given":"Sandra"},{"family":"Carrão","given":"Luís"},{"family":"Cunha","given":"Madalena"},{"family":"Saboga-Nunes","given":"Luís"},{"family":"Albuquerque","given":"Carlos"},{"family":"Ribeiro","given":"Olivério"},{"family":"Oliveira","given":"Suzete"},{"family":"Morais","given":"Mª Carminda"},{"family":"Martins","given":"Emília"},{"family":"Mendes","given":"Francisco"},{"family":"Fernandes","given":"Rosina"},{"family":"Magalhães","given":"Cátia"},{"family":"Araújo","given":"Patrícia"},{"family":"Pedro","given":"Ana R."},{"family":"Amaral","given":"Odete"},{"family":"Escoval","given":"Ana"},{"family":"Assunção","given":"Victor"},{"family":"Luís","given":"Henrique"},{"family":"Luís","given":"Luís"},{"family":"Apolinário-Hagen","given":"Jennifer"},{"family":"Vehreschild","given":"Viktor"},{"family":"Fotschl","given":"Ulrike"},{"family":"Lirk","given":"Gerald"},{"family":"Martins","given":"Anabela C."},{"family":"Andrade","given":"Isabel"},{"family":"Mendes","given":"Fernando"},{"family":"Mendonça","given":"Verónica"},{"family":"Antunes","given":"Sandra"},{"family":"Andrade","given":"Isabel"},{"family":"Osório","given":"Nádia"},{"family":"Valado","given":"Ana"},{"family":"Caseiro","given":"Armando"},{"family":"Gabriel","given":"António"},{"family":"Martins","given":"Anabela C."},{"family":"Mendes","given":"Fernando"},{"family":"Silva","given":"Paula A."},{"family":"Mónico","given":"Lisete M."},{"family":"Parreira","given":"Pedro M."},{"family":"Carvalho","given":"Carla"},{"family":"Carvalho","given":"Carla"},{"family":"Parreira","given":"Pedro M."},{"family":"Mónico","given":"Lisete M."},{"family":"Ruivo","given":"Joana"},{"family":"Silva","given":"Vânia"},{"family":"Sousa","given":"Paulino"},{"family":"Padilha","given":"José M."},{"family":"Ferraz","given":"Vera"},{"family":"Aparício","given":"Graça"},{"family":"Duarte","given":"João"},{"family":"Vasconcelos","given":"Carlos"},{"family":"Almeida","given":"António"},{"family":"Neves","given":"Joel"},{"family":"Correia","given":"Telma"},{"family":"Amorim","given":"Helena"},{"family":"Mendes","given":"Romeu"},{"family":"Saboga-Nunes","given":"Luís"},{"family":"Cunha","given":"Madalena"},{"family":"Albuquerque","given":"Carlos"},{"family":"Pereira","given":"Elsa S."},{"family":"Santos","given":"Leonino S."},{"family":"Reis","given":"Ana S."},{"family":"Silva","given":"Helena R."},{"family":"Rombo","given":"João"},{"family":"Fernandes","given":"Jorge C."},{"family":"Fernandes","given":"Patrícia"},{"family":"Ribeiro","given":"Jaime"},{"family":"Mangas","given":"Catarina"},{"family":"Freire","given":"Ana"},{"family":"Silva","given":"Sara"},{"family":"Francisco","given":"Irene"},{"family":"Oliveira","given":"Ana"},{"family":"Catarino","given":"Helena"},{"family":"Dixe","given":"Mª Anjos"},{"family":"Louro","given":"Mª Clarisse"},{"family":"Lopes","given":"Saudade"},{"family":"Dixe","given":"Anjos"},{"family":"Dixe","given":"Mª Anjos"},{"family":"Menino","given":"Eva"},{"family":"Catarino","given":"Helena"},{"family":"Soares","given":"Fátima"},{"family":"Oliveira","given":"Ana P."},{"family":"Gordo","given":"Sara"},{"family":"Kraus","given":"Teresa"},{"family":"Tomás","given":"Catarina"},{"family":"Queirós","given":"Paulo"},{"family":"Rodrigues","given":"Teresa"},{"family":"Sousa","given":"Pedro"},{"family":"Frade","given":"João G."},{"family":"Lobão","given":"Catarina"},{"family":"Moura","given":"Cynthia B."},{"family":"Dreyer","given":"Laysa C."},{"family":"Meneghetti","given":"Vanize"},{"family":"Cabral","given":"Priscila P."},{"family":"Pinto","given":"Francisca"},{"family":"Sousa","given":"Paulino"},{"family":"Esteves","given":"Mª Raquel"},{"family":"Galvão","given":"Sofia"},{"family":"Tytgat","given":"Ite"},{"family":"Andrade","given":"Isabel"},{"family":"Osório","given":"Nádia"},{"family":"Valado","given":"Ana"},{"family":"Caseiro","given":"Armando"},{"family":"Gabriel","given":"António"},{"family":"Martins","given":"Anabela C."},{"family":"Mendes","given":"Fernando"},{"family":"Casas-Novas","given":"Mónica"},{"family":"Bernardo","given":"Helena"},{"family":"Andrade","given":"Isabel"},{"family":"Sousa","given":"Gracinda"},{"family":"Sousa","given":"Ana P."},{"family":"Rocha","given":"Clara"},{"family":"Belo","given":"Pedro"},{"family":"Osório","given":"Nádia"},{"family":"Valado","given":"Ana"},{"family":"Caseiro","given":"Armando"},{"family":"Gabriel","given":"António"},{"family":"Martins","given":"Anabela C."},{"family":"Mendes","given":"Fernando"},{"family":"Martins","given":"Fátima"},{"family":"Pulido-Fuentes","given":"Montserrat"},{"family":"Barroso","given":"Isabel"},{"family":"Cabral","given":"Gil"},{"family":"Monteiro","given":"M. João"},{"family":"Rainho","given":"Conceição"},{"family":"Prado","given":"Alessandro"},{"family":"Carvalho","given":"Yara M."},{"family":"Campos","given":"Maria"},{"family":"Moreira","given":"Liliana"},{"family":"Ferreira","given":"José"},{"family":"Teixeira","given":"Ana"},{"family":"Rama","given":"Luís"},{"family":"Campos","given":"Maria"},{"family":"Moreira","given":"Liliana"},{"family":"Ferreira","given":"José"},{"family":"Teixeira","given":"Ana"},{"family":"Rama","given":"Luís"}],"issued":{"date-parts":[["2016",7]]}}}],"schema":"https://github.com/citation-style-language/schema/raw/master/csl-citation.json"} </w:instrText>
            </w:r>
            <w:r w:rsidRPr="008552BE">
              <w:rPr>
                <w:rFonts w:ascii="Times New Roman" w:eastAsia="Times New Roman" w:hAnsi="Times New Roman"/>
                <w:lang w:val="en-US" w:eastAsia="it-IT"/>
              </w:rPr>
              <w:fldChar w:fldCharType="separate"/>
            </w:r>
            <w:r w:rsidRPr="008552BE">
              <w:rPr>
                <w:rFonts w:ascii="Times New Roman" w:hAnsi="Times New Roman"/>
                <w:lang w:val="en-US"/>
              </w:rPr>
              <w:t>[141]</w:t>
            </w:r>
            <w:r w:rsidRPr="008552BE">
              <w:rPr>
                <w:rFonts w:ascii="Times New Roman" w:eastAsia="Times New Roman" w:hAnsi="Times New Roman"/>
                <w:lang w:val="en-US" w:eastAsia="it-IT"/>
              </w:rPr>
              <w:fldChar w:fldCharType="end"/>
            </w:r>
            <w:r w:rsidR="00DE5443" w:rsidRPr="008552BE">
              <w:rPr>
                <w:rFonts w:ascii="Times New Roman" w:eastAsia="Times New Roman" w:hAnsi="Times New Roman"/>
                <w:lang w:val="en-US" w:eastAsia="it-IT"/>
              </w:rPr>
              <w:t> </w:t>
            </w:r>
          </w:p>
        </w:tc>
        <w:tc>
          <w:tcPr>
            <w:tcW w:w="6946" w:type="dxa"/>
            <w:shd w:val="clear" w:color="auto" w:fill="auto"/>
            <w:vAlign w:val="center"/>
            <w:hideMark/>
          </w:tcPr>
          <w:p w14:paraId="2FA817C2"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Proceedings of the 3rd </w:t>
            </w:r>
            <w:proofErr w:type="spellStart"/>
            <w:r w:rsidRPr="008552BE">
              <w:rPr>
                <w:rFonts w:ascii="Times New Roman" w:eastAsia="Times New Roman" w:hAnsi="Times New Roman"/>
                <w:lang w:val="en-US" w:eastAsia="it-IT"/>
              </w:rPr>
              <w:t>IPLeiria's</w:t>
            </w:r>
            <w:proofErr w:type="spellEnd"/>
            <w:r w:rsidRPr="008552BE">
              <w:rPr>
                <w:rFonts w:ascii="Times New Roman" w:eastAsia="Times New Roman" w:hAnsi="Times New Roman"/>
                <w:lang w:val="en-US" w:eastAsia="it-IT"/>
              </w:rPr>
              <w:t xml:space="preserve"> International Health </w:t>
            </w:r>
            <w:proofErr w:type="gramStart"/>
            <w:r w:rsidRPr="008552BE">
              <w:rPr>
                <w:rFonts w:ascii="Times New Roman" w:eastAsia="Times New Roman" w:hAnsi="Times New Roman"/>
                <w:lang w:val="en-US" w:eastAsia="it-IT"/>
              </w:rPr>
              <w:t>Congress :</w:t>
            </w:r>
            <w:proofErr w:type="gramEnd"/>
            <w:r w:rsidRPr="008552BE">
              <w:rPr>
                <w:rFonts w:ascii="Times New Roman" w:eastAsia="Times New Roman" w:hAnsi="Times New Roman"/>
                <w:lang w:val="en-US" w:eastAsia="it-IT"/>
              </w:rPr>
              <w:t xml:space="preserve"> Leiria, Portugal. 6-7 May 2016</w:t>
            </w:r>
          </w:p>
        </w:tc>
      </w:tr>
      <w:tr w:rsidR="008552BE" w:rsidRPr="008552BE" w14:paraId="4A878C42" w14:textId="77777777" w:rsidTr="00E56CFD">
        <w:trPr>
          <w:trHeight w:val="227"/>
        </w:trPr>
        <w:tc>
          <w:tcPr>
            <w:tcW w:w="0" w:type="auto"/>
            <w:tcBorders>
              <w:bottom w:val="single" w:sz="18" w:space="0" w:color="auto"/>
            </w:tcBorders>
            <w:shd w:val="clear" w:color="auto" w:fill="auto"/>
            <w:noWrap/>
            <w:vAlign w:val="center"/>
            <w:hideMark/>
          </w:tcPr>
          <w:p w14:paraId="5E81C968"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141</w:t>
            </w:r>
          </w:p>
        </w:tc>
        <w:tc>
          <w:tcPr>
            <w:tcW w:w="2365" w:type="dxa"/>
            <w:tcBorders>
              <w:bottom w:val="single" w:sz="18" w:space="0" w:color="auto"/>
            </w:tcBorders>
            <w:shd w:val="clear" w:color="auto" w:fill="auto"/>
            <w:vAlign w:val="center"/>
            <w:hideMark/>
          </w:tcPr>
          <w:p w14:paraId="34189058" w14:textId="686E4569"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w:t>
            </w:r>
            <w:r w:rsidR="00E97811" w:rsidRPr="008552BE">
              <w:rPr>
                <w:rFonts w:ascii="Times New Roman" w:eastAsia="Times New Roman" w:hAnsi="Times New Roman"/>
                <w:lang w:val="en-US" w:eastAsia="it-IT"/>
              </w:rPr>
              <w:fldChar w:fldCharType="begin"/>
            </w:r>
            <w:r w:rsidR="00E97811" w:rsidRPr="008552BE">
              <w:rPr>
                <w:rFonts w:ascii="Times New Roman" w:eastAsia="Times New Roman" w:hAnsi="Times New Roman"/>
                <w:lang w:val="en-US" w:eastAsia="it-IT"/>
              </w:rPr>
              <w:instrText xml:space="preserve"> ADDIN ZOTERO_ITEM CSL_CITATION {"citationID":"CrIm8XF2","properties":{"formattedCitation":"[142]","plainCitation":"[142]","noteIndex":0},"citationItems":[{"id":5419,"uris":["http://zotero.org/users/9206511/items/C2PUDDUH"],"itemData":{"id":5419,"type":"article-journal","container-title":"Implementation Science","DOI":"10.1186/s13012-016-0452-0","ISSN":"1748-5908","issue":"S2","journalAbbreviation":"Implementation Sci","language":"en","page":"100, s13012-016-0452-0","source":"DOI.org (Crossref)","title":"Proceedings of the 8th Annual Conference on the Science of Dissemination and Implementation: Washington, DC, USA. 14-15 December 2015","title-short":"Proceedings of the 8th Annual Conference on the Science of Dissemination and Implementation","volume":"11","author":[{"family":"Chambers","given":"David"},{"family":"Simpson","given":"Lisa"},{"family":"Hill-Briggs","given":"Felicia"},{"family":"Neta","given":"Gila"},{"family":"Vinson","given":"Cynthia"},{"family":"Chambers","given":"David"},{"family":"Beidas","given":"Rinad"},{"family":"Marcus","given":"Steven"},{"family":"Aarons","given":"Gregory"},{"family":"Hoagwood","given":"Kimberly"},{"family":"Schoenwald","given":"Sonja"},{"family":"Evans","given":"Arthur"},{"family":"Hurford","given":"Matthew"},{"family":"Rubin","given":"Ronnie"},{"family":"Hadley","given":"Trevor"},{"family":"Barg","given":"Frances"},{"family":"Walsh","given":"Lucia"},{"family":"Adams","given":"Danielle"},{"family":"Mandell","given":"David"},{"family":"Martin","given":"Lindsey"},{"family":"Mignogna","given":"Joseph"},{"family":"Mott","given":"Juliette"},{"family":"Hundt","given":"Natalie"},{"family":"Kauth","given":"Michael"},{"family":"Kunik","given":"Mark"},{"family":"Naik","given":"Aanand"},{"family":"Cully","given":"Jeffrey"},{"family":"McGuire","given":"Alan"},{"family":"White","given":"Dominique"},{"family":"Bartholomew","given":"Tom"},{"family":"McGrew","given":"John"},{"family":"Luther","given":"Lauren"},{"family":"Rollins","given":"Angie"},{"family":"Salyers","given":"Michelle"},{"family":"Cooper","given":"Brittany"},{"family":"Funaiole","given":"Angie"},{"family":"Richards","given":"Julie"},{"family":"Lee","given":"Amy"},{"family":"Lapham","given":"Gwen"},{"family":"Caldeiro","given":"Ryan"},{"family":"Lozano","given":"Paula"},{"family":"Gildred","given":"Tory"},{"family":"Achtmeyer","given":"Carol"},{"family":"Ludman","given":"Evette"},{"family":"Addis","given":"Megan"},{"family":"Marx","given":"Larry"},{"family":"Bradley","given":"Katharine"},{"family":"VanDeinse","given":"Tonya"},{"family":"Wilson","given":"Amy Blank"},{"family":"Stacey","given":"Burgin"},{"family":"Powell","given":"Byron"},{"family":"Bunger","given":"Alicia"},{"family":"Cuddeback","given":"Gary"},{"family":"Barnett","given":"Miya"},{"family":"Stadnick","given":"Nicole"},{"family":"Brookman-Frazee","given":"Lauren"},{"family":"Lau","given":"Anna"},{"family":"Dorsey","given":"Shannon"},{"family":"Pullmann","given":"Michael"},{"family":"Mitchell","given":"Shannon"},{"family":"Schwartz","given":"Robert"},{"family":"Kirk","given":"Arethusa"},{"family":"Dusek","given":"Kristi"},{"family":"Oros","given":"Marla"},{"family":"Hosler","given":"Colleen"},{"family":"Gryczynski","given":"Jan"},{"family":"Barbosa","given":"Carolina"},{"family":"Dunlap","given":"Laura"},{"family":"Lounsbury","given":"David"},{"family":"O’Grady","given":"Kevin"},{"family":"Brown","given":"Barry"},{"family":"Damschroder","given":"Laura"},{"family":"Waltz","given":"Thomas"},{"family":"Powell","given":"Byron"},{"family":"Ritchie","given":"Mona"},{"family":"Waltz","given":"Thomas"},{"family":"Atkins","given":"David"},{"family":"Imel","given":"Zac E."},{"family":"Xiao","given":"Bo"},{"family":"Can","given":"Doğan"},{"family":"Georgiou","given":"Panayiotis"},{"family":"Narayanan","given":"Shrikanth"},{"family":"Berkel","given":"Cady"},{"family":"Gallo","given":"Carlos"},{"family":"Sandler","given":"Irwin"},{"family":"Brown","given":"C. Hendricks"},{"family":"Wolchik","given":"Sharlene"},{"family":"Mauricio","given":"Anne Marie"},{"family":"Gallo","given":"Carlos"},{"family":"Brown","given":"C. Hendricks"},{"family":"Mehrotra","given":"Sanjay"},{"family":"Chandurkar","given":"Dharmendra"},{"family":"Bora","given":"Siddhartha"},{"family":"Das","given":"Arup"},{"family":"Tripathi","given":"Anand"},{"family":"Saggurti","given":"Niranjan"},{"family":"Raj","given":"Anita"},{"family":"Hughes","given":"Eric"},{"family":"Jacobs","given":"Brian"},{"family":"Kirkendall","given":"Eric"},{"family":"Loeb","given":"Danielle"},{"family":"Trinkley","given":"Katy"},{"family":"Yang","given":"Michael"},{"family":"Sprowell","given":"Andrew"},{"family":"Nease","given":"Donald"},{"family":"Lyon","given":"Aaron"},{"family":"Lewis","given":"Cara"},{"family":"Boyd","given":"Meredith"},{"family":"Melvin","given":"Abigail"},{"family":"Nicodimos","given":"Semret"},{"family":"Liu","given":"Freda"},{"family":"Jungbluth","given":"Nathanial"},{"family":"Lyon","given":"Aaron"},{"family":"Lewis","given":"Cara"},{"family":"Boyd","given":"Meredith"},{"family":"Melvin","given":"Abigail"},{"family":"Nicodimos","given":"Semret"},{"family":"Liu","given":"Freda"},{"family":"Jungbluth","given":"Nathanial"},{"family":"Flynn","given":"Allen"},{"family":"Landis-Lewis","given":"Zach"},{"family":"Sales","given":"Anne"},{"family":"Baloh","given":"Jure"},{"family":"Ward","given":"Marcia"},{"family":"Zhu","given":"Xi"},{"family":"Bennett","given":"Ian"},{"family":"Unutzer","given":"Jurgen"},{"family":"Mao","given":"Johnny"},{"family":"Proctor","given":"Enola"},{"family":"Vredevoogd","given":"Mindy"},{"family":"Chan","given":"Ya-Fen"},{"family":"Williams","given":"Nathaniel"},{"family":"Green","given":"Phillip"},{"family":"Bernstein","given":"Steven"},{"family":"Rosner","given":"June-Marie"},{"family":"DeWitt","given":"Michelle"},{"family":"Tetrault","given":"Jeanette"},{"family":"Dziura","given":"James"},{"family":"Hsiao","given":"Allen"},{"family":"Sussman","given":"Scott"},{"family":"O’Connor","given":"Patrick"},{"family":"Toll","given":"Benjamin"},{"family":"Jones","given":"Michael"},{"family":"Gassaway","given":"Julie"},{"family":"Tobin","given":"Jonathan"},{"family":"Zatzick","given":"Douglas"},{"family":"Bradbury","given":"Angela R."},{"family":"Patrick-Miller","given":"Linda"},{"family":"Egleston","given":"Brian"},{"family":"Olopade","given":"Olufunmilayo I."},{"family":"Hall","given":"Michael J."},{"family":"Daly","given":"Mary B."},{"family":"Fleisher","given":"Linda"},{"family":"Grana","given":"Generosa"},{"family":"Ganschow","given":"Pamela"},{"family":"Fetzer","given":"Dominique"},{"family":"Brandt","given":"Amanda"},{"family":"Farengo-Clark","given":"Dana"},{"family":"Forman","given":"Andrea"},{"family":"Gaber","given":"Rikki S."},{"family":"Gulden","given":"Cassandra"},{"family":"Horte","given":"Janice"},{"family":"Long","given":"Jessica"},{"family":"Chambers","given":"Rachelle Lorenz"},{"family":"Lucas","given":"Terra"},{"family":"Madaan","given":"Shreshtha"},{"family":"Mattie","given":"Kristin"},{"family":"McKenna","given":"Danielle"},{"family":"Montgomery","given":"Susan"},{"family":"Nielsen","given":"Sarah"},{"family":"Powers","given":"Jacquelyn"},{"family":"Rainey","given":"Kim"},{"family":"Rybak","given":"Christina"},{"family":"Savage","given":"Michelle"},{"family":"Seelaus","given":"Christina"},{"family":"Stoll","given":"Jessica"},{"family":"Stopfer","given":"Jill"},{"family":"Yao","given":"Shirley"},{"family":"Domchek","given":"Susan"},{"family":"Hahn","given":"Erin"},{"family":"Munoz-Plaza","given":"Corrine"},{"family":"Wang","given":"Jianjin"},{"family":"Delgadillo","given":"Jazmine Garcia"},{"family":"Mittman","given":"Brian"},{"family":"Gould","given":"Michael"},{"family":"Liang","given":"Shuting"},{"family":"Kegler","given":"Michelle C."},{"family":"Cotter","given":"Megan"},{"family":"Phillips","given":"Emily"},{"family":"Hermstad","given":"April"},{"family":"Morton","given":"Rentonia"},{"family":"Beasley","given":"Derrick"},{"family":"Martinez","given":"Jeremy"},{"family":"Riehman","given":"Kara"},{"family":"Gustafson","given":"David"},{"family":"Marsch","given":"Lisa"},{"family":"Mares","given":"Louise"},{"family":"Quanbeck","given":"Andrew"},{"family":"McTavish","given":"Fiona"},{"family":"McDowell","given":"Helene"},{"family":"Brown","given":"Randall"},{"family":"Thomas","given":"Chantelle"},{"family":"Glass","given":"Joseph"},{"family":"Isham","given":"Joseph"},{"family":"Shah","given":"Dhavan"},{"family":"Liebschutz","given":"Jane"},{"family":"Lasser","given":"Karen"},{"family":"Watkins","given":"Katherine"},{"family":"Ober","given":"Allison"},{"family":"Hunter","given":"Sarah"},{"family":"Lamp","given":"Karen"},{"family":"Ewing","given":"Brett"},{"family":"Iwelunmor","given":"Juliet"},{"family":"Gyamfi","given":"Joyce"},{"family":"Blackstone","given":"Sarah"},{"family":"Quakyi","given":"Nana Kofi"},{"family":"Plange-Rhule","given":"Jacob"},{"family":"Ogedegbe","given":"Gbenga"},{"family":"Kumar","given":"Pritika"},{"family":"Van Devanter","given":"Nancy"},{"family":"Nguyen","given":"Nam"},{"family":"Nguyen","given":"Linh"},{"family":"Nguyen","given":"Trang"},{"family":"Phuong","given":"Nguyet"},{"family":"Shelley","given":"Donna"},{"family":"Rudge","given":"Sian"},{"family":"Langlois","given":"Etienne"},{"family":"Tricco","given":"Andrea"},{"family":"Ball","given":"Sherry"},{"family":"Lambert-Kerzner","given":"Anne"},{"family":"Sulc","given":"Christine"},{"family":"Simmons","given":"Carol"},{"family":"Shell-Boyd","given":"Jeneen"},{"family":"Oestreich","given":"Taryn"},{"family":"O’Connor","given":"Ashley"},{"family":"Neely","given":"Emily"},{"family":"McCreight","given":"Marina"},{"family":"Labebue","given":"Amy"},{"family":"DiFiore","given":"Doreen"},{"family":"Brostow","given":"Diana"},{"family":"Ho","given":"P. Michael"},{"family":"Aron","given":"David"},{"family":"Harvey","given":"Jillian"},{"family":"McHugh","given":"Megan"},{"family":"Scanlon","given":"Dennis"},{"family":"Lee","given":"Rebecca"},{"family":"Soltero","given":"Erica"},{"family":"Parker","given":"Nathan"},{"family":"McNeill","given":"Lorna"},{"family":"Ledoux","given":"Tracey"},{"family":"McIsaac","given":"Jessie-Lee"},{"family":"MacLeod","given":"Kate"},{"family":"Ata","given":"Nicole"},{"family":"Jarvis","given":"Sherry"},{"family":"Kirk","given":"Sara"},{"family":"Purtle","given":"Jonathan"},{"family":"Dodson","given":"Elizabeth"},{"family":"Brownson","given":"Ross"},{"family":"Mittman","given":"Brian"},{"family":"Curran","given":"Geoffrey"},{"family":"Curran","given":"Geoffrey"},{"family":"Pyne","given":"Jeffrey"},{"family":"Aarons","given":"Gregory"},{"family":"Ehrhart","given":"Mark"},{"family":"Torres","given":"Elisa"},{"family":"Miech","given":"Edward"},{"family":"Miech","given":"Edward"},{"family":"Stevens","given":"Kathleen"},{"family":"Hamilton","given":"Alison"},{"family":"Cohen","given":"Deborah"},{"family":"Padgett","given":"Deborah"},{"family":"Morshed","given":"Alexandra"},{"family":"Patel","given":"Rupa"},{"family":"Prusaczyk","given":"Beth"},{"family":"Aron","given":"David C."},{"family":"Gupta","given":"Divya"},{"family":"Ball","given":"Sherry"},{"family":"Hand","given":"Rosa"},{"family":"Abram","given":"Jenica"},{"family":"Wolfram","given":"Taylor"},{"family":"Hastings","given":"Molly"},{"family":"Moreland-Russell","given":"Sarah"},{"family":"Tabak","given":"Rachel"},{"family":"Ramsey","given":"Alex"},{"family":"Baumann","given":"Ana"},{"family":"Kryzer","given":"Emily"},{"family":"Montgomery","given":"Katherine"},{"family":"Lewis","given":"Ericka"},{"family":"Padek","given":"Margaret"},{"family":"Powell","given":"Byron"},{"family":"Brownson","given":"Ross"},{"family":"Mamaril","given":"Cezar Brian"},{"family":"Mays","given":"Glen"},{"family":"Branham","given":"Keith"},{"family":"Timsina","given":"Lava"},{"family":"Mays","given":"Glen"},{"family":"Hogg","given":"Rachel"},{"family":"Fagan","given":"Abigail"},{"family":"Shapiro","given":"Valerie"},{"family":"Brown","given":"Eric"},{"family":"Haggerty","given":"Kevin"},{"family":"Hawkins","given":"David"},{"family":"Oesterle","given":"Sabrina"},{"family":"Hawkins","given":"David"},{"family":"Catalano","given":"Richard"},{"family":"McKay","given":"Virginia"},{"family":"Dolcini","given":"M. Margaret"},{"family":"Hoffer","given":"Lee"},{"family":"Moin","given":"Tannaz"},{"family":"Li","given":"Jinnan"},{"family":"Duru","given":"O. Kenrik"},{"family":"Ettner","given":"Susan"},{"family":"Turk","given":"Norman"},{"family":"Chan","given":"Charles"},{"family":"Keckhafer","given":"Abigail"},{"family":"Luchs","given":"Robert"},{"family":"Ho","given":"Sam"},{"family":"Mangione","given":"Carol"},{"family":"Selby","given":"Peter"},{"family":"Zawertailo","given":"Laurie"},{"family":"Minian","given":"Nadia"},{"family":"Balliunas","given":"Dolly"},{"family":"Dragonetti","given":"Rosa"},{"family":"Hussain","given":"Sarwar"},{"family":"Lecce","given":"Julia"},{"family":"Chinman","given":"Matthew"},{"family":"Acosta","given":"Joie"},{"family":"Ebener","given":"Patricia"},{"family":"Malone","given":"Patrick S."},{"family":"Slaughter","given":"Mary"},{"family":"Freedman","given":"Darcy"},{"family":"Flocke","given":"Susan"},{"family":"Lee","given":"Eunlye"},{"family":"Matlack","given":"Kristen"},{"family":"Trapl","given":"Erika"},{"family":"Ohri-Vachaspati","given":"Punam"},{"family":"Taggart","given":"Morgan"},{"family":"Borawski","given":"Elaine"},{"family":"Parrish","given":"Amanda"},{"family":"Harris","given":"Jeffrey"},{"family":"Kohn","given":"Marlana"},{"family":"Hammerback","given":"Kristen"},{"family":"McMillan","given":"Becca"},{"family":"Hannon","given":"Peggy"},{"family":"Swindle","given":"Taren"},{"family":"Curran","given":"Geoffrey"},{"family":"Whiteside-Mansell","given":"Leanne"},{"family":"Ward","given":"Wendy"},{"family":"Holt","given":"Cheryl"},{"family":"Santos","given":"Sheri Lou"},{"family":"Tagai","given":"Erin"},{"family":"Scheirer","given":"Mary Ann"},{"family":"Carter","given":"Roxanne"},{"family":"Bowie","given":"Janice"},{"family":"Haider","given":"Muhiuddin"},{"family":"Slade","given":"Jimmie"},{"family":"Wang","given":"Min Qi"},{"family":"Masica","given":"Andrew"},{"family":"Ogola","given":"Gerald"},{"family":"Berryman","given":"Candice"},{"family":"Richter","given":"Kathleen"},{"family":"Shelton","given":"Rachel"},{"family":"Jandorf","given":"Lina"},{"family":"Erwin","given":"Deborah"},{"family":"Truong","given":"Khoa"},{"family":"Javier","given":"Joyce R."},{"family":"Coffey","given":"Dean"},{"family":"Schrager","given":"Sheree M."},{"family":"Palinkas","given":"Lawrence"},{"family":"Miranda","given":"Jeanne"},{"family":"Johnson","given":"Veda"},{"family":"Hutcherson","given":"Valerie"},{"family":"Ellis","given":"Ruth"},{"family":"Kharmats","given":"Anna"},{"family":"Marshall-King","given":"Sandra"},{"family":"LaPradd","given":"Monica"},{"family":"Fonseca-Becker","given":"Fannie"},{"family":"Kepka","given":"Deanna"},{"family":"Bodson","given":"Julia"},{"family":"Warner","given":"Echo"},{"family":"Fowler","given":"Brynn"},{"family":"Shenkman","given":"Elizabeth"},{"family":"Hogan","given":"William"},{"family":"Odedina","given":"Folakami"},{"family":"De Leon","given":"Jessica"},{"family":"Hooper","given":"Monica"},{"family":"Carrasquillo","given":"Olveen"},{"family":"Reams","given":"Renee"},{"family":"Hurt","given":"Myra"},{"family":"Smith","given":"Steven"},{"family":"Szapocznik","given":"Jose"},{"family":"Nelson","given":"David"},{"family":"Mandal","given":"Prabir"},{"family":"Teufel","given":"James"}],"issued":{"date-parts":[["2016",8]]}}}],"schema":"https://github.com/citation-style-language/schema/raw/master/csl-citation.json"} </w:instrText>
            </w:r>
            <w:r w:rsidR="00E97811" w:rsidRPr="008552BE">
              <w:rPr>
                <w:rFonts w:ascii="Times New Roman" w:eastAsia="Times New Roman" w:hAnsi="Times New Roman"/>
                <w:lang w:val="en-US" w:eastAsia="it-IT"/>
              </w:rPr>
              <w:fldChar w:fldCharType="separate"/>
            </w:r>
            <w:r w:rsidR="00E97811" w:rsidRPr="008552BE">
              <w:rPr>
                <w:rFonts w:ascii="Times New Roman" w:hAnsi="Times New Roman"/>
                <w:lang w:val="en-US"/>
              </w:rPr>
              <w:t>[142]</w:t>
            </w:r>
            <w:r w:rsidR="00E97811" w:rsidRPr="008552BE">
              <w:rPr>
                <w:rFonts w:ascii="Times New Roman" w:eastAsia="Times New Roman" w:hAnsi="Times New Roman"/>
                <w:lang w:val="en-US" w:eastAsia="it-IT"/>
              </w:rPr>
              <w:fldChar w:fldCharType="end"/>
            </w:r>
          </w:p>
        </w:tc>
        <w:tc>
          <w:tcPr>
            <w:tcW w:w="6946" w:type="dxa"/>
            <w:tcBorders>
              <w:bottom w:val="single" w:sz="18" w:space="0" w:color="auto"/>
            </w:tcBorders>
            <w:shd w:val="clear" w:color="auto" w:fill="auto"/>
            <w:vAlign w:val="center"/>
            <w:hideMark/>
          </w:tcPr>
          <w:p w14:paraId="2D665996" w14:textId="77777777" w:rsidR="00DE5443" w:rsidRPr="008552BE" w:rsidRDefault="00DE5443" w:rsidP="00E56CFD">
            <w:pPr>
              <w:spacing w:before="120" w:after="120" w:line="240" w:lineRule="auto"/>
              <w:jc w:val="center"/>
              <w:rPr>
                <w:rFonts w:ascii="Times New Roman" w:eastAsia="Times New Roman" w:hAnsi="Times New Roman"/>
                <w:lang w:val="en-US" w:eastAsia="it-IT"/>
              </w:rPr>
            </w:pPr>
            <w:r w:rsidRPr="008552BE">
              <w:rPr>
                <w:rFonts w:ascii="Times New Roman" w:eastAsia="Times New Roman" w:hAnsi="Times New Roman"/>
                <w:lang w:val="en-US" w:eastAsia="it-IT"/>
              </w:rPr>
              <w:t xml:space="preserve">Proceedings of the 8th Annual Conference on the Science of Dissemination and </w:t>
            </w:r>
            <w:proofErr w:type="gramStart"/>
            <w:r w:rsidRPr="008552BE">
              <w:rPr>
                <w:rFonts w:ascii="Times New Roman" w:eastAsia="Times New Roman" w:hAnsi="Times New Roman"/>
                <w:lang w:val="en-US" w:eastAsia="it-IT"/>
              </w:rPr>
              <w:t>Implementation :</w:t>
            </w:r>
            <w:proofErr w:type="gramEnd"/>
            <w:r w:rsidRPr="008552BE">
              <w:rPr>
                <w:rFonts w:ascii="Times New Roman" w:eastAsia="Times New Roman" w:hAnsi="Times New Roman"/>
                <w:lang w:val="en-US" w:eastAsia="it-IT"/>
              </w:rPr>
              <w:t xml:space="preserve"> Washington, DC, USA. 14-15 December 2015</w:t>
            </w:r>
          </w:p>
        </w:tc>
      </w:tr>
    </w:tbl>
    <w:p w14:paraId="12BB63D8" w14:textId="594C1FC4" w:rsidR="00F93C7C" w:rsidRPr="008552BE" w:rsidRDefault="00F93C7C" w:rsidP="00F93C7C">
      <w:pPr>
        <w:rPr>
          <w:lang w:val="en-US"/>
        </w:rPr>
      </w:pPr>
    </w:p>
    <w:p w14:paraId="0FCD99AE" w14:textId="77777777" w:rsidR="00F93C7C" w:rsidRPr="008552BE" w:rsidRDefault="00F93C7C">
      <w:pPr>
        <w:rPr>
          <w:lang w:val="en-US"/>
        </w:rPr>
      </w:pPr>
    </w:p>
    <w:p w14:paraId="77C1FBAE" w14:textId="28EC6439" w:rsidR="00F93C7C" w:rsidRPr="008552BE" w:rsidRDefault="00F93C7C">
      <w:pPr>
        <w:rPr>
          <w:lang w:val="en-US"/>
        </w:rPr>
      </w:pPr>
      <w:r w:rsidRPr="008552BE">
        <w:rPr>
          <w:lang w:val="en-US"/>
        </w:rPr>
        <w:br w:type="page"/>
      </w:r>
    </w:p>
    <w:p w14:paraId="6B306E5C" w14:textId="69D8501C" w:rsidR="00F93C7C" w:rsidRPr="008552BE" w:rsidRDefault="00F93C7C" w:rsidP="00F93C7C">
      <w:pPr>
        <w:pStyle w:val="Didascalia"/>
        <w:keepNext/>
        <w:spacing w:line="276" w:lineRule="auto"/>
        <w:rPr>
          <w:rFonts w:ascii="Times New Roman" w:hAnsi="Times New Roman"/>
          <w:b/>
          <w:bCs/>
          <w:i w:val="0"/>
          <w:iCs w:val="0"/>
          <w:color w:val="auto"/>
          <w:sz w:val="22"/>
          <w:szCs w:val="22"/>
          <w:lang w:val="en-US"/>
        </w:rPr>
      </w:pPr>
      <w:r w:rsidRPr="008552BE">
        <w:rPr>
          <w:rFonts w:ascii="Times New Roman" w:hAnsi="Times New Roman"/>
          <w:b/>
          <w:bCs/>
          <w:i w:val="0"/>
          <w:iCs w:val="0"/>
          <w:color w:val="auto"/>
          <w:sz w:val="22"/>
          <w:szCs w:val="22"/>
          <w:lang w:val="en-US"/>
        </w:rPr>
        <w:lastRenderedPageBreak/>
        <w:t>Table S3</w:t>
      </w:r>
    </w:p>
    <w:p w14:paraId="238508BF" w14:textId="34799A25" w:rsidR="002228FA" w:rsidRPr="008552BE" w:rsidRDefault="002228FA" w:rsidP="00B439BC">
      <w:pPr>
        <w:pStyle w:val="Didascalia"/>
        <w:keepNext/>
        <w:spacing w:line="276" w:lineRule="auto"/>
        <w:rPr>
          <w:rFonts w:ascii="Times New Roman" w:hAnsi="Times New Roman"/>
          <w:i w:val="0"/>
          <w:iCs w:val="0"/>
          <w:color w:val="auto"/>
          <w:sz w:val="22"/>
          <w:szCs w:val="22"/>
          <w:lang w:val="en-US"/>
        </w:rPr>
      </w:pPr>
      <w:r w:rsidRPr="008552BE">
        <w:rPr>
          <w:rFonts w:ascii="Times New Roman" w:hAnsi="Times New Roman"/>
          <w:i w:val="0"/>
          <w:iCs w:val="0"/>
          <w:color w:val="auto"/>
          <w:sz w:val="22"/>
          <w:szCs w:val="22"/>
          <w:lang w:val="en-US"/>
        </w:rPr>
        <w:t>Reports excluded after databases search</w:t>
      </w:r>
      <w:r w:rsidR="00AD4C51" w:rsidRPr="008552BE">
        <w:rPr>
          <w:rFonts w:ascii="Times New Roman" w:hAnsi="Times New Roman"/>
          <w:i w:val="0"/>
          <w:iCs w:val="0"/>
          <w:color w:val="auto"/>
          <w:sz w:val="22"/>
          <w:szCs w:val="22"/>
          <w:lang w:val="en-US"/>
        </w:rPr>
        <w:t>,</w:t>
      </w:r>
      <w:r w:rsidR="00F93C7C" w:rsidRPr="008552BE">
        <w:rPr>
          <w:rFonts w:ascii="Times New Roman" w:hAnsi="Times New Roman"/>
          <w:i w:val="0"/>
          <w:iCs w:val="0"/>
          <w:color w:val="auto"/>
          <w:sz w:val="22"/>
          <w:szCs w:val="22"/>
          <w:lang w:val="en-US"/>
        </w:rPr>
        <w:t xml:space="preserve"> following</w:t>
      </w:r>
      <w:r w:rsidR="00AD4C51" w:rsidRPr="008552BE">
        <w:rPr>
          <w:rFonts w:ascii="Times New Roman" w:hAnsi="Times New Roman"/>
          <w:i w:val="0"/>
          <w:iCs w:val="0"/>
          <w:color w:val="auto"/>
          <w:sz w:val="22"/>
          <w:szCs w:val="22"/>
          <w:lang w:val="en-US"/>
        </w:rPr>
        <w:t xml:space="preserve"> the</w:t>
      </w:r>
      <w:r w:rsidR="00F93C7C" w:rsidRPr="008552BE">
        <w:rPr>
          <w:rFonts w:ascii="Times New Roman" w:hAnsi="Times New Roman"/>
          <w:i w:val="0"/>
          <w:iCs w:val="0"/>
          <w:color w:val="auto"/>
          <w:sz w:val="22"/>
          <w:szCs w:val="22"/>
          <w:lang w:val="en-US"/>
        </w:rPr>
        <w:t xml:space="preserve"> full-text screening</w:t>
      </w:r>
      <w:r w:rsidR="00AD4C51" w:rsidRPr="008552BE">
        <w:rPr>
          <w:rFonts w:ascii="Times New Roman" w:hAnsi="Times New Roman"/>
          <w:i w:val="0"/>
          <w:iCs w:val="0"/>
          <w:color w:val="auto"/>
          <w:sz w:val="22"/>
          <w:szCs w:val="22"/>
          <w:lang w:val="en-US"/>
        </w:rPr>
        <w:t>, with</w:t>
      </w:r>
      <w:r w:rsidR="00F93C7C" w:rsidRPr="008552BE">
        <w:rPr>
          <w:rFonts w:ascii="Times New Roman" w:hAnsi="Times New Roman"/>
          <w:i w:val="0"/>
          <w:iCs w:val="0"/>
          <w:color w:val="auto"/>
          <w:sz w:val="22"/>
          <w:szCs w:val="22"/>
          <w:lang w:val="en-US"/>
        </w:rPr>
        <w:t xml:space="preserve"> reasons for exclusion</w:t>
      </w:r>
    </w:p>
    <w:tbl>
      <w:tblPr>
        <w:tblW w:w="10547" w:type="dxa"/>
        <w:jc w:val="center"/>
        <w:tblLook w:val="04A0" w:firstRow="1" w:lastRow="0" w:firstColumn="1" w:lastColumn="0" w:noHBand="0" w:noVBand="1"/>
      </w:tblPr>
      <w:tblGrid>
        <w:gridCol w:w="2284"/>
        <w:gridCol w:w="4140"/>
        <w:gridCol w:w="4123"/>
      </w:tblGrid>
      <w:tr w:rsidR="008552BE" w:rsidRPr="008552BE" w14:paraId="3EC97A5A" w14:textId="12B56CC6" w:rsidTr="006E3E79">
        <w:trPr>
          <w:trHeight w:val="28"/>
          <w:jc w:val="center"/>
        </w:trPr>
        <w:tc>
          <w:tcPr>
            <w:tcW w:w="2284" w:type="dxa"/>
            <w:tcBorders>
              <w:top w:val="single" w:sz="18" w:space="0" w:color="auto"/>
              <w:left w:val="nil"/>
              <w:bottom w:val="single" w:sz="18" w:space="0" w:color="auto"/>
            </w:tcBorders>
            <w:shd w:val="clear" w:color="auto" w:fill="auto"/>
            <w:vAlign w:val="center"/>
          </w:tcPr>
          <w:p w14:paraId="628001A9" w14:textId="4959B0DF" w:rsidR="006E3E79" w:rsidRPr="008552BE" w:rsidRDefault="006E3E7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Author, year</w:t>
            </w:r>
          </w:p>
        </w:tc>
        <w:tc>
          <w:tcPr>
            <w:tcW w:w="4140" w:type="dxa"/>
            <w:tcBorders>
              <w:top w:val="single" w:sz="18" w:space="0" w:color="auto"/>
              <w:left w:val="nil"/>
              <w:bottom w:val="single" w:sz="18" w:space="0" w:color="auto"/>
            </w:tcBorders>
            <w:vAlign w:val="center"/>
          </w:tcPr>
          <w:p w14:paraId="6EABC3A1" w14:textId="4B0DC2F9" w:rsidR="006E3E79" w:rsidRPr="008552BE" w:rsidRDefault="006E3E7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Title</w:t>
            </w:r>
          </w:p>
        </w:tc>
        <w:tc>
          <w:tcPr>
            <w:tcW w:w="4123" w:type="dxa"/>
            <w:tcBorders>
              <w:top w:val="single" w:sz="18" w:space="0" w:color="auto"/>
              <w:left w:val="nil"/>
              <w:bottom w:val="single" w:sz="18" w:space="0" w:color="auto"/>
            </w:tcBorders>
            <w:shd w:val="clear" w:color="auto" w:fill="auto"/>
            <w:vAlign w:val="center"/>
          </w:tcPr>
          <w:p w14:paraId="63CC9E8A" w14:textId="1C9980FB" w:rsidR="006E3E79" w:rsidRPr="008552BE" w:rsidRDefault="006E3E7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Reason for exclusion</w:t>
            </w:r>
          </w:p>
        </w:tc>
      </w:tr>
      <w:tr w:rsidR="008552BE" w:rsidRPr="008552BE" w14:paraId="51CA0143" w14:textId="7CA6F9E6" w:rsidTr="006E3E79">
        <w:trPr>
          <w:jc w:val="center"/>
        </w:trPr>
        <w:tc>
          <w:tcPr>
            <w:tcW w:w="2284" w:type="dxa"/>
            <w:tcBorders>
              <w:left w:val="nil"/>
            </w:tcBorders>
            <w:shd w:val="clear" w:color="auto" w:fill="auto"/>
            <w:vAlign w:val="center"/>
          </w:tcPr>
          <w:p w14:paraId="5267B5B9" w14:textId="5C7EBFF1" w:rsidR="006E3E79" w:rsidRPr="008552BE" w:rsidRDefault="006E3E79"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bSYLBO8l","properties":{"formattedCitation":"[143]","plainCitation":"[143]","noteIndex":0},"citationItems":[{"id":443,"uris":["http://zotero.org/users/9206511/items/MTKAA8QA"],"itemData":{"id":443,"type":"article-journal","abstract":"Background: Postpartum anxiety can have adverse effects on the mother and child if left untreated. Time constraints and stigma are common barriers to postpartum treatment. Web-based treatments offer potential flexibility and anonymity. What Am I Worried About (WaWa) is a self-guided treatment based on cognitive-behavioral and mindfulness principles for women experiencing postpartum anxiety. WaWa was developed in Australia and consists of 9 modules with optional weekly telephone support. WaWa was adapted to a Web-based version for use in England (Internet-based What Am I Worried About, iWaWa). Objective: This study aimed to investigate the feasibility (engagement and usability) and acceptability (usefulness, satisfaction, and helpfulness) of iWaWa among English postpartum women with anxiety. Methods: Postpartum (&lt;12 months) women with mild-to-severe anxiety were recruited anonymously via social media during an 8-week period. Participants were randomized to the iWaWa treatment (8 weeks) or wait-list control group. Treatment and study feasibility and acceptability were assessed after the treatment, and anxiety symptoms were assessed at baseline, 8 weeks postrandomization, and 12 weeks postrandomization (treatment group only) using Web-based questionnaires. Semistructured telephone interviews were carried out after the treatment period for a more in-depth exploration of treatment acceptability and feasibility. Results: A total of 89 eligible women were recruited through social media and randomized into the treatment (n=46) or wait-list control group (n=43). Women were predominantly Caucasian, well-educated, married, on maternity leave, first-time mothers and reported moderate levels of anxiety. Dropout rates were high, especially in the treatment group (treatment: 82%, 38/46; wait-list control: 51%, 22/43). A total of 26 women started iWaWa with only 2 women completing all 9 modules. Quantitative and qualitative data suggest iWaWa was experienced as generally useful and helpful. Participants enjoyed iWaWa's accessibility, anonymity, and weekly reminders, as well as the introduction to the principles of cognitive-behavioral therapy (CBT) and mindfulness. However, iWaWa was also experienced as not user-friendly enough, too long, and not smartphone-friendly. Parts of the content were experienced as not always relevant and appropriate. Participants felt that iWaWa could be improved by having it in a smartphone app format and by making the content more concise and inclusive of different parenting styles. Conclusions: Despite interest in iWaWa, the results suggest that both the study and iWaWa were not feasible in the current format. However, this first trial provides useful evidence about treatment format and content preferences that can inform iWaWa's future development, as well as research and development of Web-based postpartum anxiety treatments, in general, to optimize adherence.","container-title":"Jmir Mental Health","DOI":"10.2196/mental.9106","ISSN":"2368-7959","issue":"2","journalAbbreviation":"JMIR Ment. Health","language":"English","note":"publisher-place: Toronto\npublisher: Jmir Publications, Inc\nWOS:000430917500009","page":"e19","source":"Web of Science Nextgen","title":"Feasibility and Acceptability of a Web-Based Treatment with Telephone Support for Postpartum Women With Anxiety: Randomized Controlled Trial","title-short":"Feasibility and Acceptability of a Web-Based Treatment with Telephone Support for Postpartum Women With Anxiety","volume":"5","author":[{"family":"Ashford","given":"Miriam T."},{"family":"Olander","given":"Ellinor K."},{"family":"Rowe","given":"Heather"},{"family":"Fisher","given":"Jane R. W."},{"family":"Ayers","given":"Susan"}],"issued":{"date-parts":[["2018",6]]}}}],"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43]</w:t>
            </w:r>
            <w:r w:rsidRPr="008552BE">
              <w:rPr>
                <w:rFonts w:ascii="Times New Roman" w:hAnsi="Times New Roman"/>
                <w:lang w:val="en-US"/>
              </w:rPr>
              <w:fldChar w:fldCharType="end"/>
            </w:r>
          </w:p>
        </w:tc>
        <w:tc>
          <w:tcPr>
            <w:tcW w:w="4140" w:type="dxa"/>
            <w:tcBorders>
              <w:left w:val="nil"/>
            </w:tcBorders>
            <w:vAlign w:val="center"/>
          </w:tcPr>
          <w:p w14:paraId="2BE66B16" w14:textId="088C550D"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Feasibility and Acceptability of a Web-Based Treatment with Telephone Support for Postpartum Women with Anxiety: Randomized Controlled Trial</w:t>
            </w:r>
          </w:p>
        </w:tc>
        <w:tc>
          <w:tcPr>
            <w:tcW w:w="4123" w:type="dxa"/>
            <w:tcBorders>
              <w:left w:val="nil"/>
            </w:tcBorders>
            <w:shd w:val="clear" w:color="auto" w:fill="auto"/>
            <w:vAlign w:val="center"/>
          </w:tcPr>
          <w:p w14:paraId="6FB34AAD" w14:textId="08B99FE7"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14DEAB3A" w14:textId="459E3996" w:rsidTr="006E3E79">
        <w:trPr>
          <w:jc w:val="center"/>
        </w:trPr>
        <w:tc>
          <w:tcPr>
            <w:tcW w:w="2284" w:type="dxa"/>
            <w:tcBorders>
              <w:left w:val="nil"/>
            </w:tcBorders>
            <w:shd w:val="clear" w:color="auto" w:fill="auto"/>
            <w:vAlign w:val="center"/>
          </w:tcPr>
          <w:p w14:paraId="556577A9" w14:textId="6B379056" w:rsidR="006E3E79"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CL4o41zF","properties":{"formattedCitation":"[144]","plainCitation":"[144]","noteIndex":0},"citationItems":[{"id":2819,"uris":["http://zotero.org/groups/4630870/items/8EKPEMNE"],"itemData":{"id":2819,"type":"article-journal","abstract":"Background: Fear of Birth is common in pregnant women and associated with negative physical and mental health. There is a clear comorbidity with anxiety and depression. Internet-delivered Cognitive Behaviour Therapy has been suggested as a treatment option for Fear of Birth and a randomized controlled trial comparing internet-delivered Cognitive Behaviour Therapy with midwifery led counselling as standard care has been conducted.\nObjective: The aim of this study was to describe women’s experiences of guided internet-delivered Cognitive Behaviour Therapy for Fear of Birth and to describe the content of their fear.\nMethods: The present study is a qualitative, follow-up interview study following the randomized controlled trial, the U-CARE Pregnancy Trial. In total 19 women allocated to internet-delivered Cognitive Behaviour Therapy for Fear of Birth were interviewed by telephone. A semi-structured interview guide was used and the transcripts were analyzed with thematic analysis.\nResults: The women’s descriptions of Fear of Birth differed, however their fear was most often associated with fear of losing control, fear for the baby’s life or health or own life threatening events. The experiences of internet-delivered Cognitive Behaviour Therapy for Fear of Birth varied, some women were positive to its ﬂexibility although most women preferred a face-to face meeting. The treatment did not pin-point their fears, it was challenging to maintain motivation and to work with the treatment in solitude.\nConclusions: Women’s descriptions of Fear of Birth varied. Most women undergoing internet-delivered Cognitive Behaviour Therapy would have preferred a face-to-face meeting which they imagined would have soothed their fear. Internet-delivered Cognitive Behaviour Therapy for Fear of Birth may be an alternative for some women.","container-title":"Women and Birth","DOI":"10.1016/j.wombi.2019.05.006","ISSN":"18715192","issue":"3","journalAbbreviation":"Women and Birth","language":"en","page":"e227-e233","source":"DOI.org (Crossref)","title":"Women’s experiences of internet-delivered Cognitive Behaviour Therapy (iCBT) for Fear of Birth","volume":"33","author":[{"family":"Baylis","given":"Rebecca"},{"family":"Ekdahl","given":"Johanna"},{"family":"Haines","given":"Helen"},{"family":"Rubertsson","given":"Christine"}],"issued":{"date-parts":[["2020",5]]}}}],"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44]</w:t>
            </w:r>
            <w:r w:rsidRPr="008552BE">
              <w:rPr>
                <w:rFonts w:ascii="Times New Roman" w:hAnsi="Times New Roman"/>
                <w:lang w:val="en-US"/>
              </w:rPr>
              <w:fldChar w:fldCharType="end"/>
            </w:r>
          </w:p>
        </w:tc>
        <w:tc>
          <w:tcPr>
            <w:tcW w:w="4140" w:type="dxa"/>
            <w:tcBorders>
              <w:left w:val="nil"/>
            </w:tcBorders>
            <w:vAlign w:val="center"/>
          </w:tcPr>
          <w:p w14:paraId="589F3129" w14:textId="192F7C27"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 xml:space="preserve">Women's experiences of internet-delivered Cognitive </w:t>
            </w:r>
            <w:proofErr w:type="spellStart"/>
            <w:r w:rsidRPr="008552BE">
              <w:rPr>
                <w:rFonts w:ascii="Times New Roman" w:hAnsi="Times New Roman"/>
                <w:lang w:val="en-US"/>
              </w:rPr>
              <w:t>Behaviour</w:t>
            </w:r>
            <w:proofErr w:type="spellEnd"/>
            <w:r w:rsidRPr="008552BE">
              <w:rPr>
                <w:rFonts w:ascii="Times New Roman" w:hAnsi="Times New Roman"/>
                <w:lang w:val="en-US"/>
              </w:rPr>
              <w:t xml:space="preserve"> Therapy (</w:t>
            </w:r>
            <w:proofErr w:type="spellStart"/>
            <w:r w:rsidRPr="008552BE">
              <w:rPr>
                <w:rFonts w:ascii="Times New Roman" w:hAnsi="Times New Roman"/>
                <w:lang w:val="en-US"/>
              </w:rPr>
              <w:t>iCBT</w:t>
            </w:r>
            <w:proofErr w:type="spellEnd"/>
            <w:r w:rsidRPr="008552BE">
              <w:rPr>
                <w:rFonts w:ascii="Times New Roman" w:hAnsi="Times New Roman"/>
                <w:lang w:val="en-US"/>
              </w:rPr>
              <w:t>) for Fear of Birth</w:t>
            </w:r>
          </w:p>
        </w:tc>
        <w:tc>
          <w:tcPr>
            <w:tcW w:w="4123" w:type="dxa"/>
            <w:tcBorders>
              <w:left w:val="nil"/>
            </w:tcBorders>
            <w:shd w:val="clear" w:color="auto" w:fill="auto"/>
            <w:vAlign w:val="center"/>
          </w:tcPr>
          <w:p w14:paraId="30AC5ECB" w14:textId="55B6065B"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798884FB" w14:textId="37ADDCEB" w:rsidTr="006E3E79">
        <w:trPr>
          <w:jc w:val="center"/>
        </w:trPr>
        <w:tc>
          <w:tcPr>
            <w:tcW w:w="2284" w:type="dxa"/>
            <w:tcBorders>
              <w:left w:val="nil"/>
            </w:tcBorders>
            <w:shd w:val="clear" w:color="auto" w:fill="auto"/>
            <w:vAlign w:val="center"/>
          </w:tcPr>
          <w:p w14:paraId="3D5B8B31" w14:textId="0687C2D3" w:rsidR="006E3E79"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VmcS7hrx","properties":{"formattedCitation":"[145]","plainCitation":"[145]","noteIndex":0},"citationItems":[{"id":2794,"uris":["http://zotero.org/groups/4630870/items/TL7RSSQU"],"itemData":{"id":2794,"type":"article-journal","abstract":"Unhealthy postpartum lifestyle is related to long-term adverse psychological, metabolic and cardiovascular health outcomes as well as to complications in the next pregnancy. Especially women with preceding excessive gestational weight gain are at risk. This paper aims to evaluate the effect of the postpartum phase of the INTER-ACT randomized controlled trial (RCT) on food intake, eating behavior, physical activity and sedentary time at the end of the intervention (six months postpartum) and at six-months follow-up (12 months postpartum). The study population comprised women with excessive gestational weight gain in the preceding pregnancy. The lifestyle intervention combined a smartphone application with four face-to-face coaching sessions between six weeks and six months postpartum. After the intervention, restrained eating score was 1 point higher (95% CI 0.5, 1.5; p &lt; 0.001), uncontrolled eating score was 1 point lower (95% CI −1.9, −0.2; p = 0.02) and energy intake was 69 kcal lower (95% CI −123, −15; p = 0.01) in the intervention group compared to the control group. The differences were no longer statistically signiﬁcant at follow-up. No signiﬁcant effects on emotional eating, physical activity and sedentary behavior were found. In conclusion, the postpartum phase of the INTER-ACT RCT was effective in improving nutrition-related outcomes, however, these improvements could not be sustained at follow-up. ClinicalTrials.gov identiﬁer: NCT02989142.","container-title":"Nutrients","DOI":"10.3390/nu13041287","ISSN":"2072-6643","issue":"4","journalAbbreviation":"Nutrients","language":"en","page":"1287","source":"DOI.org (Crossref)","title":"The INTER-ACT E-Health Supported Lifestyle Intervention Improves Postpartum Food Intake and Eating Behavior, but Not Physical Activity and Sedentary Behavior—A Randomized Controlled Trial","volume":"13","author":[{"family":"Bijlholt","given":"Margriet"},{"family":"Ameye","given":"Lieveke"},{"family":"Van Uytsel","given":"Hanne"},{"family":"Devlieger","given":"Roland"},{"family":"Bogaerts","given":"Annick"}],"issued":{"date-parts":[["2021",4,14]]}}}],"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45]</w:t>
            </w:r>
            <w:r w:rsidRPr="008552BE">
              <w:rPr>
                <w:rFonts w:ascii="Times New Roman" w:hAnsi="Times New Roman"/>
                <w:lang w:val="en-US"/>
              </w:rPr>
              <w:fldChar w:fldCharType="end"/>
            </w:r>
          </w:p>
        </w:tc>
        <w:tc>
          <w:tcPr>
            <w:tcW w:w="4140" w:type="dxa"/>
            <w:tcBorders>
              <w:left w:val="nil"/>
            </w:tcBorders>
            <w:vAlign w:val="center"/>
          </w:tcPr>
          <w:p w14:paraId="6EDF321A" w14:textId="54C98854"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INTER-ACT E-Health Supported Lifestyle Intervention Improves Postpartum Food Intake and Eating Behavior, but Not Physical Activity and Sedentary Behavior-A Randomized Controlled Trial</w:t>
            </w:r>
          </w:p>
        </w:tc>
        <w:tc>
          <w:tcPr>
            <w:tcW w:w="4123" w:type="dxa"/>
            <w:tcBorders>
              <w:left w:val="nil"/>
            </w:tcBorders>
            <w:shd w:val="clear" w:color="auto" w:fill="auto"/>
            <w:vAlign w:val="center"/>
          </w:tcPr>
          <w:p w14:paraId="7BF7A4B4" w14:textId="431EA79A"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24C0BCD0" w14:textId="5615A5BE" w:rsidTr="006E3E79">
        <w:trPr>
          <w:jc w:val="center"/>
        </w:trPr>
        <w:tc>
          <w:tcPr>
            <w:tcW w:w="2284" w:type="dxa"/>
            <w:tcBorders>
              <w:left w:val="nil"/>
            </w:tcBorders>
            <w:shd w:val="clear" w:color="auto" w:fill="auto"/>
            <w:vAlign w:val="center"/>
          </w:tcPr>
          <w:p w14:paraId="3237AFC1" w14:textId="5D315F20" w:rsidR="006E3E79"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Zds4Z5hv","properties":{"formattedCitation":"[146]","plainCitation":"[146]","noteIndex":0},"citationItems":[{"id":2739,"uris":["http://zotero.org/groups/4630870/items/93CPPJUB"],"itemData":{"id":2739,"type":"article-journal","abstract":"Background: Excessive maternal pre-pregnancy and gestational weight gain are related to pregnancy- and birth outcomes. The interpregnancy time window offers a unique opportunity to intervene in order to acquire a healthy lifestyle before the start of a new pregnancy. Methods: INTER-ACT is an e-health driven multicentre randomised controlled intervention trial targeting women at high risk of pregnancy- and birth related complications. Eligible women are recruited for the study at day 2 or 3 postpartum. At week 6 postpartum, participants are randomised into the intervention or control arm of the study. The intervention focuses on weight, diet, physical activity and mental well-being, and comprises face-to-face coaching, in which behavioural change techniques are central, and use of a mobile application, which is Bluetooth-connected to a weighing scale and activity tracker. The intervention is rolled out postpartum (4 coaching sessions between week 6 and month 6) and in a new pregnancy (3 coaching sessions, one in each trimester of pregnancy); the mobile app is used throughout the two intervention phases. Data collection includes data from the medical record of the participants (pregnancy outcomes and medical history), anthropometric data (height, weight, waist- and hip circumferences, skinfold thickness and body composition by bio-electrical impedance analysis), data from the mobile app (physical activity and weight; intervention group only) and questionnaires (socio-demographics, breastfeeding, food intake, physical activity, lifestyle, psychosocial factors and process evaluation). Medical record data are collected at inclusion and at delivery of the subsequent pregnancy. All other data are collected at week 6 and month 6 postpartum and every subsequent 6 months until a new pregnancy, and in every trimester in the new pregnancy. Primary outcome is the composite endpoint score of pregnancy-induced hypertension, gestational diabetes mellitus, caesarean section, and large-for-gestational-age infant in the subsequent pregnancy. Discussion: INTER-ACT is a unique randomised controlled lifestyle intervention trial in its implementation between pregnancies and during the subsequent pregnancy, with an e-health driven approach. Trial registration: ClinicalTrials.gov Identifier: NCT02989142. Registered August 2016.","container-title":"BMC Pregnancy and Childbirth","DOI":"10.1186/s12884-017-1336-2","ISSN":"1471-2393","issue":"1","journalAbbreviation":"BMC Pregnancy Childbirth","language":"en","page":"154","source":"DOI.org (Crossref)","title":"INTER-ACT: prevention of pregnancy complications through an e-health driven interpregnancy lifestyle intervention – study protocol of a multicentre randomised controlled trial","title-short":"INTER-ACT","volume":"17","author":[{"family":"Bogaerts","given":"Annick"},{"family":"Ameye","given":"Lieveke"},{"family":"Bijlholt","given":"Margriet"},{"family":"Amuli","given":"Kelly"},{"family":"Heynickx","given":"Dorine"},{"family":"Devlieger","given":"Roland"}],"issued":{"date-parts":[["2017",12]]}}}],"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46]</w:t>
            </w:r>
            <w:r w:rsidRPr="008552BE">
              <w:rPr>
                <w:rFonts w:ascii="Times New Roman" w:hAnsi="Times New Roman"/>
                <w:lang w:val="en-US"/>
              </w:rPr>
              <w:fldChar w:fldCharType="end"/>
            </w:r>
          </w:p>
        </w:tc>
        <w:tc>
          <w:tcPr>
            <w:tcW w:w="4140" w:type="dxa"/>
            <w:tcBorders>
              <w:left w:val="nil"/>
            </w:tcBorders>
            <w:vAlign w:val="center"/>
          </w:tcPr>
          <w:p w14:paraId="15412720" w14:textId="4ADD917D"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 xml:space="preserve">INTER-ACT: prevention of pregnancy complications through an e-health driven interpregnancy lifestyle intervention - study protocol of a </w:t>
            </w:r>
            <w:proofErr w:type="spellStart"/>
            <w:r w:rsidRPr="008552BE">
              <w:rPr>
                <w:rFonts w:ascii="Times New Roman" w:hAnsi="Times New Roman"/>
                <w:lang w:val="en-US"/>
              </w:rPr>
              <w:t>multicentre</w:t>
            </w:r>
            <w:proofErr w:type="spellEnd"/>
            <w:r w:rsidRPr="008552BE">
              <w:rPr>
                <w:rFonts w:ascii="Times New Roman" w:hAnsi="Times New Roman"/>
                <w:lang w:val="en-US"/>
              </w:rPr>
              <w:t xml:space="preserve"> </w:t>
            </w:r>
            <w:proofErr w:type="spellStart"/>
            <w:r w:rsidRPr="008552BE">
              <w:rPr>
                <w:rFonts w:ascii="Times New Roman" w:hAnsi="Times New Roman"/>
                <w:lang w:val="en-US"/>
              </w:rPr>
              <w:t>randomised</w:t>
            </w:r>
            <w:proofErr w:type="spellEnd"/>
            <w:r w:rsidRPr="008552BE">
              <w:rPr>
                <w:rFonts w:ascii="Times New Roman" w:hAnsi="Times New Roman"/>
                <w:lang w:val="en-US"/>
              </w:rPr>
              <w:t xml:space="preserve"> controlled trial</w:t>
            </w:r>
          </w:p>
        </w:tc>
        <w:tc>
          <w:tcPr>
            <w:tcW w:w="4123" w:type="dxa"/>
            <w:tcBorders>
              <w:left w:val="nil"/>
            </w:tcBorders>
            <w:shd w:val="clear" w:color="auto" w:fill="auto"/>
            <w:vAlign w:val="center"/>
          </w:tcPr>
          <w:p w14:paraId="1D5E5A14" w14:textId="0A1090EC"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53CA4D65" w14:textId="4B70C153" w:rsidTr="006E3E79">
        <w:trPr>
          <w:jc w:val="center"/>
        </w:trPr>
        <w:tc>
          <w:tcPr>
            <w:tcW w:w="2284" w:type="dxa"/>
            <w:tcBorders>
              <w:left w:val="nil"/>
            </w:tcBorders>
            <w:shd w:val="clear" w:color="auto" w:fill="auto"/>
            <w:vAlign w:val="center"/>
          </w:tcPr>
          <w:p w14:paraId="679FF62C" w14:textId="5A509F6A" w:rsidR="006E3E79"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k90rxPDq","properties":{"formattedCitation":"[147]","plainCitation":"[147]","noteIndex":0},"citationItems":[{"id":2813,"uris":["http://zotero.org/groups/4630870/items/L6N9SE9W"],"itemData":{"id":2813,"type":"article-journal","abstract":"Background: Postpartum depression is a significant public health problem affecting approximately 13% of women. There is strong evidence supporting Cognitive Behavioral Therapy (CBT) for successful psychosocial treatment. This treatment model combines cognitive and behavioral strategies to address pessimism, attributions for failure, low self-esteem, low engagement in pleasant activities, social withdrawal, anxiety, and low social support. Encouraging results have been reported for using Web-based CBT interventions for mental health domains, including the treatment of panic disorder, post-traumatic stress disorder, and complicated grief and depression. To date, however, Web-based interventions have not been used and evaluated specifically for the treatment of postpartum depression.\nObjective: We describe the formative work that contributed to the development of our Web-based intervention for helping to ameliorate symptoms of postpartum depression, and the design and key components of the program.\nMethods: A total of 17 focus group participants and 22 usability testers, who shared key characteristics with the participants of our planned feasibility study, took part. The proposed structure and ingredients of the program and mock-ups of selected webpages were presented to focus group participants. At various points, participants were asked a series of thought questions designed to elicit opinions and set the occasion for group discussion. At the end of the session, participants were asked to describe their overall reaction to the proposed features of the program emphasizing candid opinions about what they did not like and features they thought were missing and should be added. Usability testers were asked to interact with a series of seven different Web-based interactions planned for the program while receiving minimal direction. Each tester was asked to describe her thoughts using a think-aloud technique. They were then asked to consider all that they had learned about the program and complete the System Usability Scale that we adapted slightly to be appropriate for evaluating the proposed website. Transcripts from the focus groups and usability tests were reviewed by research team members for overarching themes with particular emphasis on suggested changes. A list emerged, and iterative and incremental adjustments were made as a result.\nResults: The qualitative and quantitative data gathered in the focus groups and usability sessions reported here suggest that the new mothers involved had largely positive reactions to the major features of the program and that those program features performed well in terms of usability.\nConclusions: An overview of the eventual design, architecture, and key program ingredients of the MomMoodBooster program is provided including innovative features supplementing 6 core CBT sessions, which include a partner’s website, a library, and individual feedback by a personal coach.","container-title":"JMIR Research Protocols","DOI":"10.2196/resprot.2329","ISSN":"1929-0748","issue":"2","journalAbbreviation":"JMIR Res Protoc","language":"en","page":"e18","source":"DOI.org (Crossref)","title":"Web-based Intervention for Postpartum Depression: Formative Research and Design of the MomMoodBooster Program","title-short":"Web-based Intervention for Postpartum Depression","volume":"1","author":[{"family":"Danaher","given":"Brian G"},{"family":"Milgrom","given":"Jeannette"},{"family":"Seeley","given":"John R"},{"family":"Stuart","given":"Scott"},{"family":"Schembri","given":"Charlene"},{"family":"Tyler","given":"Milagra S"},{"family":"Ericksen","given":"Jennifer"},{"family":"Lester","given":"Whitney"},{"family":"Gemmill","given":"Alan W"},{"family":"Lewinsohn","given":"Peter"}],"issued":{"date-parts":[["2012",11,22]]}}}],"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47]</w:t>
            </w:r>
            <w:r w:rsidRPr="008552BE">
              <w:rPr>
                <w:rFonts w:ascii="Times New Roman" w:hAnsi="Times New Roman"/>
                <w:lang w:val="en-US"/>
              </w:rPr>
              <w:fldChar w:fldCharType="end"/>
            </w:r>
          </w:p>
        </w:tc>
        <w:tc>
          <w:tcPr>
            <w:tcW w:w="4140" w:type="dxa"/>
            <w:tcBorders>
              <w:left w:val="nil"/>
            </w:tcBorders>
            <w:vAlign w:val="center"/>
          </w:tcPr>
          <w:p w14:paraId="6B94A07D" w14:textId="2DF48189"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 xml:space="preserve">Web-Based Intervention for Postpartum Depression: Formative Research and Design of the </w:t>
            </w:r>
            <w:proofErr w:type="spellStart"/>
            <w:r w:rsidRPr="008552BE">
              <w:rPr>
                <w:rFonts w:ascii="Times New Roman" w:hAnsi="Times New Roman"/>
                <w:lang w:val="en-US"/>
              </w:rPr>
              <w:t>MomMoodBooster</w:t>
            </w:r>
            <w:proofErr w:type="spellEnd"/>
            <w:r w:rsidRPr="008552BE">
              <w:rPr>
                <w:rFonts w:ascii="Times New Roman" w:hAnsi="Times New Roman"/>
                <w:lang w:val="en-US"/>
              </w:rPr>
              <w:t xml:space="preserve"> Program</w:t>
            </w:r>
          </w:p>
        </w:tc>
        <w:tc>
          <w:tcPr>
            <w:tcW w:w="4123" w:type="dxa"/>
            <w:tcBorders>
              <w:left w:val="nil"/>
            </w:tcBorders>
            <w:shd w:val="clear" w:color="auto" w:fill="auto"/>
            <w:vAlign w:val="center"/>
          </w:tcPr>
          <w:p w14:paraId="7EB3ED7E" w14:textId="38945645"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5A1AF840" w14:textId="2BAD61EC" w:rsidTr="006E3E79">
        <w:trPr>
          <w:jc w:val="center"/>
        </w:trPr>
        <w:tc>
          <w:tcPr>
            <w:tcW w:w="2284" w:type="dxa"/>
            <w:tcBorders>
              <w:left w:val="nil"/>
            </w:tcBorders>
            <w:shd w:val="clear" w:color="auto" w:fill="auto"/>
            <w:vAlign w:val="center"/>
          </w:tcPr>
          <w:p w14:paraId="7F706E80" w14:textId="4F5D2405" w:rsidR="006E3E79"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bCZ6Aiwa","properties":{"formattedCitation":"[148]","plainCitation":"[148]","noteIndex":0},"citationItems":[{"id":2766,"uris":["http://zotero.org/groups/4630870/items/PC67DK6V"],"itemData":{"id":2766,"type":"article-journal","abstract":"Background: Postpartum depression (PPD)—the most common complication of childbirth—is a significant and prevalent public health problem that severely disrupts family interactions and can result in serious lasting consequences to the health of women and the healthy development of infants. These consequences increase in severity when left untreated; most women with PPD do not obtain help due to a range of logistical and attitudinal barriers.\nObjective: This pilot study was designed to test the feasibility, acceptability, and potential efficacy of an innovative and interactive guided Web-based intervention for postpartum depression, MomMoodBooster (MMB).\nMethods: A sample of 53 women who satisfied eligibility criteria (&lt;9 months postpartum, ≥18 years of age, home Internet access and use of personal email, Edinburgh Postnatal Depression Survey score of 12-20 or Patient Health Questionnaire score from 10-19) were invited to use the MMB program. Assessments occurred at screening/pretest, posttest (3 months following enrollment), and at 6 months follow-up.\nResults: All six sessions of the program were completed by 87% (46/53) of participants. Participants were engaged with the program: visit days (mean 15.2, SD 8.7), number of visits (mean 20.1, SD 12.2), total duration of visits in hours (mean 5.1, SD 1.3), and number of sessions viewed out of six (mean 5.6, SD 1.3) all support high usage. Posttest data were collected from 89% of participants (47/53) and 6-month follow-up data were collected from 87% of participants (46/53). At pretest, 55% (29/53) of participants met PHQ-9 criteria for minor or major depression. At posttest, 90% (26/29) no longer met criteria.\nConclusions: These findings support the expanded use and additional testing of the MMB program, including its implementation in a range of clinical and public health settings. Trial Registration: Clinicaltrials.gov NCT00942721; http://clinicaltrials.gov/ct2/show/NCT00942721 (Archived by WebCite at http://www.webcitation.org/6KjYDvYkQ).","container-title":"Journal of Medical Internet Research","DOI":"10.2196/jmir.2876","ISSN":"14388871","issue":"11","journalAbbreviation":"J Med Internet Res","language":"en","page":"e242","source":"DOI.org (Crossref)","title":"MomMoodBooster Web-Based Intervention for Postpartum Depression: Feasibility Trial Results","title-short":"MomMoodBooster Web-Based Intervention for Postpartum Depression","volume":"15","author":[{"family":"Danaher","given":"Brian G"},{"family":"Milgrom","given":"Jeannette"},{"family":"Seeley","given":"John R"},{"family":"Stuart","given":"Scott"},{"family":"Schembri","given":"Charlene"},{"family":"Tyler","given":"Milagra S"},{"family":"Ericksen","given":"Jennifer"},{"family":"Lester","given":"Whitney"},{"family":"Gemmill","given":"Alan W"},{"family":"Kosty","given":"Derek B"},{"family":"Lewinsohn","given":"Peter"}],"issued":{"date-parts":[["2013",11,1]]}}}],"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48]</w:t>
            </w:r>
            <w:r w:rsidRPr="008552BE">
              <w:rPr>
                <w:rFonts w:ascii="Times New Roman" w:hAnsi="Times New Roman"/>
                <w:lang w:val="en-US"/>
              </w:rPr>
              <w:fldChar w:fldCharType="end"/>
            </w:r>
          </w:p>
        </w:tc>
        <w:tc>
          <w:tcPr>
            <w:tcW w:w="4140" w:type="dxa"/>
            <w:tcBorders>
              <w:left w:val="nil"/>
            </w:tcBorders>
            <w:vAlign w:val="center"/>
          </w:tcPr>
          <w:p w14:paraId="3825E27F" w14:textId="7D4172CC" w:rsidR="006E3E79" w:rsidRPr="008552BE" w:rsidRDefault="006E3E79" w:rsidP="00B439BC">
            <w:pPr>
              <w:spacing w:before="80" w:after="80" w:line="276" w:lineRule="auto"/>
              <w:jc w:val="center"/>
              <w:rPr>
                <w:rFonts w:ascii="Times New Roman" w:hAnsi="Times New Roman"/>
                <w:lang w:val="en-US"/>
              </w:rPr>
            </w:pPr>
            <w:proofErr w:type="spellStart"/>
            <w:r w:rsidRPr="008552BE">
              <w:rPr>
                <w:rFonts w:ascii="Times New Roman" w:hAnsi="Times New Roman"/>
                <w:lang w:val="en-US"/>
              </w:rPr>
              <w:t>MomMoodBooster</w:t>
            </w:r>
            <w:proofErr w:type="spellEnd"/>
            <w:r w:rsidRPr="008552BE">
              <w:rPr>
                <w:rFonts w:ascii="Times New Roman" w:hAnsi="Times New Roman"/>
                <w:lang w:val="en-US"/>
              </w:rPr>
              <w:t xml:space="preserve"> web-based intervention for postpartum depression: Feasibility trial results</w:t>
            </w:r>
          </w:p>
        </w:tc>
        <w:tc>
          <w:tcPr>
            <w:tcW w:w="4123" w:type="dxa"/>
            <w:tcBorders>
              <w:left w:val="nil"/>
            </w:tcBorders>
            <w:shd w:val="clear" w:color="auto" w:fill="auto"/>
            <w:vAlign w:val="center"/>
          </w:tcPr>
          <w:p w14:paraId="174C1006" w14:textId="2DBE792C"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362E2D80" w14:textId="4E192260" w:rsidTr="006E3E79">
        <w:trPr>
          <w:jc w:val="center"/>
        </w:trPr>
        <w:tc>
          <w:tcPr>
            <w:tcW w:w="2284" w:type="dxa"/>
            <w:tcBorders>
              <w:left w:val="nil"/>
            </w:tcBorders>
            <w:shd w:val="clear" w:color="auto" w:fill="auto"/>
            <w:vAlign w:val="center"/>
          </w:tcPr>
          <w:p w14:paraId="6750346A" w14:textId="10F382E5" w:rsidR="006E3E79"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tsksBEwE","properties":{"formattedCitation":"[149]","plainCitation":"[149]","noteIndex":0},"citationItems":[{"id":2723,"uris":["http://zotero.org/groups/4630870/items/SQ8GUGTE"],"itemData":{"id":2723,"type":"article-journal","abstract":"Background: As much as 10-15% of new mothers experience depression postpartum. An Internet-based intervention (Mamma Mia) was developed with the primary aims of preventing depressive symptoms and enhancing subjective well-being among pregnant and postpartum women. A secondary aim of Mamma Mia was to ease the transition of becoming a mother by providing knowledge, techniques, and support during pregnancy and after birth.\nObjective: The aim of the paper is to provide a systematic and comprehensive description of the intervention rationale and the development of Mamma Mia.\nMethods: For this purpose, we used the intervention mapping (IM) protocol as descriptive tool, which consists of the following 6 steps: (1) a needs assessment, (2) definition of change objectives, (3) selection of theoretical methods and practical strategies, (4) development of program components, (5) planning adoption and implementation, and (6) planning evaluation.\nResults: Mamma Mia is a fully automated Internet intervention available for computers, tablets, and smartphones, intended for individual use by the mother. It starts in gestational week 18-24 and lasts up to when the baby becomes 6 months old. This intervention applies a tunneled design to guide the woman through the program in a step-by-step fashion in accordance with the psychological preparations of becoming a mother. The intervention is delivered by email and interactive websites, combining text, pictures, prerecorded audio files, and user input. It targets risk and protective factors for postpartum depression such as prepartum and postpartum attachment, couple satisfaction, social support, and subjective well-being, as identified in the needs assessment. The plan is to implement Mamma Mia directly to users and as part of ordinary services at well-baby clinics, and to evaluate the effectiveness of Mamma Mia in a randomized controlled trial and assess users’ experiences with the program.\nConclusions: The IM of Mamma Mia has made clear the rationale for the intervention, and linked theories and empirical evidence to the contents and materials of the program. This meets the recent calls for intervention descriptions and may inform future studies, development of interventions, and systematic reviews.","container-title":"JMIR Research Protocols","DOI":"10.2196/resprot.4858","ISSN":"1929-0748","issue":"4","journalAbbreviation":"JMIR Res Protoc","language":"en","page":"e120","source":"DOI.org (Crossref)","title":"An Internet-Based Intervention (Mamma Mia) for Postpartum Depression: Mapping the Development from Theory to Practice","title-short":"An Internet-Based Intervention (Mamma Mia) for Postpartum Depression","volume":"4","author":[{"family":"Drozd","given":"Filip"},{"family":"Haga","given":"Silje Marie"},{"family":"Brendryen","given":"Håvar"},{"family":"Slinning","given":"Kari"}],"issued":{"date-parts":[["2015",10,12]]}}}],"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49]</w:t>
            </w:r>
            <w:r w:rsidRPr="008552BE">
              <w:rPr>
                <w:rFonts w:ascii="Times New Roman" w:hAnsi="Times New Roman"/>
                <w:lang w:val="en-US"/>
              </w:rPr>
              <w:fldChar w:fldCharType="end"/>
            </w:r>
          </w:p>
        </w:tc>
        <w:tc>
          <w:tcPr>
            <w:tcW w:w="4140" w:type="dxa"/>
            <w:tcBorders>
              <w:left w:val="nil"/>
            </w:tcBorders>
            <w:vAlign w:val="center"/>
          </w:tcPr>
          <w:p w14:paraId="5C6C5B80" w14:textId="6256ABF9"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An Internet-Based Intervention (Mamma Mia) for Postpartum Depression: Mapping the Development from Theory to Practice</w:t>
            </w:r>
          </w:p>
        </w:tc>
        <w:tc>
          <w:tcPr>
            <w:tcW w:w="4123" w:type="dxa"/>
            <w:tcBorders>
              <w:left w:val="nil"/>
            </w:tcBorders>
            <w:shd w:val="clear" w:color="auto" w:fill="auto"/>
            <w:vAlign w:val="center"/>
          </w:tcPr>
          <w:p w14:paraId="0AF7B674" w14:textId="7F3B5A3B"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7FD40A35" w14:textId="3F0C8228" w:rsidTr="006E3E79">
        <w:trPr>
          <w:jc w:val="center"/>
        </w:trPr>
        <w:tc>
          <w:tcPr>
            <w:tcW w:w="2284" w:type="dxa"/>
            <w:tcBorders>
              <w:left w:val="nil"/>
            </w:tcBorders>
            <w:shd w:val="clear" w:color="auto" w:fill="auto"/>
            <w:vAlign w:val="center"/>
          </w:tcPr>
          <w:p w14:paraId="7B286547" w14:textId="76CDD56C" w:rsidR="006E3E79"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ImbBHcH5","properties":{"formattedCitation":"[150]","plainCitation":"[150]","noteIndex":0},"citationItems":[{"id":2741,"uris":["http://zotero.org/groups/4630870/items/S8KLSK6Z"],"itemData":{"id":2741,"type":"article-journal","abstract":"Background: There are few published controlled trials examining the efficacy of Internet-based treatment for postnatal depression (PND) and none that assess diagnostic status (clinical remission) as the primary outcome. This is despite the need to improve treatment uptake and accessibility because fewer than 50% of postnatally depressed women seek help, even when identified as depressed.\nObjective: In a randomized controlled trial (RCT), we aimed to test the efficacy of a 6-session Internet intervention (the MumMoodBooster program, previously evaluated in a feasibility trial) in a sample of postnatal women with a clinical diagnosis of depression. The MumMoodBooster program is a cognitive behavioral therapy (CBT) intervention, is highly interactive, includes a partner website, and was supported by low-intensity telephone coaching.\nMethods: This was a parallel 2-group RCT (N=43) comparing the Internet CBT treatment (n=21) to treatment as usual (n=22). At baseline and at 12 weeks after enrollment, women’s diagnostic status was assessed by telephone with the Standardized Clinical Interview for DSM-IV (SCID-IV) and symptom severity with the Beck Depression Inventory (BDI-II). Depression symptoms were measured repeatedly throughout the study period with the Patient Health Questionnaire (PHQ-9).\nResults: At the end of the study, 79% (15/19) of women who received the Internet CBT treatment no longer met diagnostic criteria for depression on the SCID-IV (these outcome data were missing for 2 intervention participants). This contrasted with only 18% (4/22) remission in the treatment as usual condition. Depression scores on the BDI-II showed a large effect favoring the intervention group (d=.83, 95% CI 0.20-1.45). Small to medium effects were found on the PHQ-9 and on measures of anxiety and stress. Adherence to the program was very good with 86% (18/21) of users completing all sessions; satisfaction with the program was rated 3.1 out of 4 on average.\nConclusions: Our results suggest that our Internet CBT program, MumMoodBooster, is an effective treatment option for women clinically diagnosed with PND. This is one of only two controlled evaluations of specialized online psychological treatment among women clinically diagnosed with PND. MumMoodBooster appears to be a feasible, effective treatment option, which is potentially accessible to large numbers of women in metropolitan, rural, and remote areas. Future work might be focused profitably on establishing comparability with face-to-face treatments and purely self-guided delivery. We have commenced a larger RCT comparing MumMoodBooster with face-to-face CBT.","container-title":"Journal of Medical Internet Research","DOI":"10.2196/jmir.4993","ISSN":"1438-8871","issue":"3","journalAbbreviation":"J Med Internet Res","language":"en","page":"e54","source":"DOI.org (Crossref)","title":"Internet Cognitive Behavioral Therapy for Women With Postnatal Depression: A Randomized Controlled Trial of MumMoodBooster","title-short":"Internet Cognitive Behavioral Therapy for Women With Postnatal Depression","volume":"18","author":[{"family":"Milgrom","given":"Jeannette"},{"family":"Danaher","given":"Brian G"},{"family":"Gemmill","given":"Alan W"},{"family":"Holt","given":"Charlene"},{"family":"Holt","given":"Christopher J"},{"family":"Seeley","given":"John R"},{"family":"Tyler","given":"Milagra S"},{"family":"Ross","given":"Jessica"},{"family":"Ericksen","given":"Jennifer"}],"issued":{"date-parts":[["2016",3,7]]}}}],"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50]</w:t>
            </w:r>
            <w:r w:rsidRPr="008552BE">
              <w:rPr>
                <w:rFonts w:ascii="Times New Roman" w:hAnsi="Times New Roman"/>
                <w:lang w:val="en-US"/>
              </w:rPr>
              <w:fldChar w:fldCharType="end"/>
            </w:r>
          </w:p>
        </w:tc>
        <w:tc>
          <w:tcPr>
            <w:tcW w:w="4140" w:type="dxa"/>
            <w:tcBorders>
              <w:left w:val="nil"/>
            </w:tcBorders>
            <w:vAlign w:val="center"/>
          </w:tcPr>
          <w:p w14:paraId="2E03C133" w14:textId="1CBA3A95"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 xml:space="preserve">Internet cognitive behavioral therapy for women with postnatal depression: A randomized controlled trial of </w:t>
            </w:r>
            <w:proofErr w:type="spellStart"/>
            <w:r w:rsidRPr="008552BE">
              <w:rPr>
                <w:rFonts w:ascii="Times New Roman" w:hAnsi="Times New Roman"/>
                <w:lang w:val="en-US"/>
              </w:rPr>
              <w:t>MumMoodBooster</w:t>
            </w:r>
            <w:proofErr w:type="spellEnd"/>
          </w:p>
        </w:tc>
        <w:tc>
          <w:tcPr>
            <w:tcW w:w="4123" w:type="dxa"/>
            <w:tcBorders>
              <w:left w:val="nil"/>
            </w:tcBorders>
            <w:shd w:val="clear" w:color="auto" w:fill="auto"/>
            <w:vAlign w:val="center"/>
          </w:tcPr>
          <w:p w14:paraId="57C25631" w14:textId="2301940E"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1AE1C33D" w14:textId="7A171DED" w:rsidTr="006E3E79">
        <w:trPr>
          <w:jc w:val="center"/>
        </w:trPr>
        <w:tc>
          <w:tcPr>
            <w:tcW w:w="2284" w:type="dxa"/>
            <w:tcBorders>
              <w:left w:val="nil"/>
            </w:tcBorders>
            <w:shd w:val="clear" w:color="auto" w:fill="auto"/>
            <w:vAlign w:val="center"/>
          </w:tcPr>
          <w:p w14:paraId="2C000A45" w14:textId="78C3FFF2" w:rsidR="006E3E79"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90ZlScxX","properties":{"formattedCitation":"[151]","plainCitation":"[151]","noteIndex":0},"citationItems":[{"id":2706,"uris":["http://zotero.org/groups/4630870/items/K7N3QARZ"],"itemData":{"id":2706,"type":"article-journal","abstract":"The purpose of this study was to explore postpartum women’s perceptions of a telephone-based cognitive-behavioral therapy (T-CBT). Using an exploratory qualitative design, a purposeful sample of 39 first-time Chinese mothers who had participated in the T-CBT was interviewed at 6 weeks postpartum. Data were collected using semi-structured interviews and analyzed by content analysis. The findings revealed that Chinese women perceived T-CBT to be helpful in increasing their confidence in the maternal role, enhancing their emotional control, and increasing their sense of support. The effectiveness of T-CBT was enhanced by the delivery of the intervention by health care professional and the flexibility of intervention to provide individualized and timely information. The evidence suggests T-CBT is a feasible modality with the potential to support mothers in managing the demands of parental transition. T-CBT could be incorporated into perinatal services on an ongoing and regular basis, and therefore readily accessible to all postpartum women.","container-title":"Clinical Nursing Research","DOI":"10.1177/1054773818768011","ISSN":"1054-7738, 1552-3799","issue":"7","journalAbbreviation":"Clin Nurs Res","language":"en","page":"852-868","source":"DOI.org (Crossref)","title":"A Qualitative Evaluation of Telephone-Based Cognitive-Behavioral Therapy for Postpartum Mothers","volume":"28","author":[{"family":"Ngai","given":"Fei Wan"},{"family":"Chan","given":"Pui Sze"}],"issued":{"date-parts":[["2019",9]]}}}],"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51]</w:t>
            </w:r>
            <w:r w:rsidRPr="008552BE">
              <w:rPr>
                <w:rFonts w:ascii="Times New Roman" w:hAnsi="Times New Roman"/>
                <w:lang w:val="en-US"/>
              </w:rPr>
              <w:fldChar w:fldCharType="end"/>
            </w:r>
          </w:p>
        </w:tc>
        <w:tc>
          <w:tcPr>
            <w:tcW w:w="4140" w:type="dxa"/>
            <w:tcBorders>
              <w:left w:val="nil"/>
            </w:tcBorders>
            <w:vAlign w:val="center"/>
          </w:tcPr>
          <w:p w14:paraId="5EB0B959" w14:textId="50D5C1FE"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A Qualitative Evaluation of Telephone-Based Cognitive-Behavioral Therapy for Postpartum Mothers</w:t>
            </w:r>
          </w:p>
        </w:tc>
        <w:tc>
          <w:tcPr>
            <w:tcW w:w="4123" w:type="dxa"/>
            <w:tcBorders>
              <w:left w:val="nil"/>
            </w:tcBorders>
            <w:shd w:val="clear" w:color="auto" w:fill="auto"/>
            <w:vAlign w:val="center"/>
          </w:tcPr>
          <w:p w14:paraId="1896B5FC" w14:textId="0E999210"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26084B93" w14:textId="3FEA689E" w:rsidTr="006E3E79">
        <w:trPr>
          <w:jc w:val="center"/>
        </w:trPr>
        <w:tc>
          <w:tcPr>
            <w:tcW w:w="2284" w:type="dxa"/>
            <w:tcBorders>
              <w:left w:val="nil"/>
            </w:tcBorders>
            <w:shd w:val="clear" w:color="auto" w:fill="auto"/>
            <w:vAlign w:val="center"/>
          </w:tcPr>
          <w:p w14:paraId="7A8335EA" w14:textId="096C1648" w:rsidR="006E3E79"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YbkHJclj","properties":{"formattedCitation":"[152]","plainCitation":"[152]","noteIndex":0},"citationItems":[{"id":2778,"uris":["http://zotero.org/groups/4630870/items/ULCQ6674"],"itemData":{"id":2778,"type":"article-journal","container-title":"Psychiatric Services","DOI":"10.1176/appi.ps.201800391","ISSN":"1075-2730, 1557-9700","issue":"8","journalAbbreviation":"PS","language":"en","page":"732-735","source":"DOI.org (Crossref)","title":"Randomized Controlled Trial of an Internet-Based Educational Intervention for Mothers With Mental Illnesses: An 18-Month Follow-Up","title-short":"Randomized Controlled Trial of an Internet-Based Educational Intervention for Mothers With Mental Illnesses","volume":"70","author":[{"family":"O’Shea","given":"Amber"},{"family":"Kaplan","given":"Katy"},{"family":"Solomon","given":"Phyllis"},{"family":"Salzer","given":"Mark S."}],"issued":{"date-parts":[["2019",8]]}}}],"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52]</w:t>
            </w:r>
            <w:r w:rsidRPr="008552BE">
              <w:rPr>
                <w:rFonts w:ascii="Times New Roman" w:hAnsi="Times New Roman"/>
                <w:lang w:val="en-US"/>
              </w:rPr>
              <w:fldChar w:fldCharType="end"/>
            </w:r>
          </w:p>
        </w:tc>
        <w:tc>
          <w:tcPr>
            <w:tcW w:w="4140" w:type="dxa"/>
            <w:tcBorders>
              <w:left w:val="nil"/>
            </w:tcBorders>
            <w:vAlign w:val="center"/>
          </w:tcPr>
          <w:p w14:paraId="32E70E4C" w14:textId="3B3DA580"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 xml:space="preserve">Randomized Controlled Trial of an Internet-Based Educational Intervention for Mothers </w:t>
            </w:r>
            <w:proofErr w:type="gramStart"/>
            <w:r w:rsidRPr="008552BE">
              <w:rPr>
                <w:rFonts w:ascii="Times New Roman" w:hAnsi="Times New Roman"/>
                <w:lang w:val="en-US"/>
              </w:rPr>
              <w:t>With</w:t>
            </w:r>
            <w:proofErr w:type="gramEnd"/>
            <w:r w:rsidRPr="008552BE">
              <w:rPr>
                <w:rFonts w:ascii="Times New Roman" w:hAnsi="Times New Roman"/>
                <w:lang w:val="en-US"/>
              </w:rPr>
              <w:t xml:space="preserve"> Mental Illnesses: An 18-Month Follow-Up</w:t>
            </w:r>
          </w:p>
        </w:tc>
        <w:tc>
          <w:tcPr>
            <w:tcW w:w="4123" w:type="dxa"/>
            <w:tcBorders>
              <w:left w:val="nil"/>
            </w:tcBorders>
            <w:shd w:val="clear" w:color="auto" w:fill="auto"/>
            <w:vAlign w:val="center"/>
          </w:tcPr>
          <w:p w14:paraId="16B83EBB" w14:textId="34853366"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3E24FD53" w14:textId="3935C8F6" w:rsidTr="006E3E79">
        <w:trPr>
          <w:jc w:val="center"/>
        </w:trPr>
        <w:tc>
          <w:tcPr>
            <w:tcW w:w="2284" w:type="dxa"/>
            <w:tcBorders>
              <w:left w:val="nil"/>
            </w:tcBorders>
            <w:shd w:val="clear" w:color="auto" w:fill="auto"/>
            <w:vAlign w:val="center"/>
          </w:tcPr>
          <w:p w14:paraId="24A81CEF" w14:textId="59E3B333" w:rsidR="006E3E79" w:rsidRPr="008552BE" w:rsidRDefault="00BE7B24"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wFaiWYhT","properties":{"formattedCitation":"[153]","plainCitation":"[153]","noteIndex":0},"citationItems":[{"id":2773,"uris":["http://zotero.org/groups/4630870/items/ULBGWYHE"],"itemData":{"id":2773,"type":"thesis","publisher":"Alliant International University","title":"Move my mood: Development and evaluation of a mobile mental health self-help app using behavioral activation for women with postpartum depression.","URL":"http://gateway.proquest.com/openurl?url_ver=Z39.88-2004&amp;rft_val_fmt=info:ofi/fmt:kev:mtx:dissertation&amp;res_dat=xri:pqm&amp;rft_dat=xri:pqdiss:10817193","author":[{"family":"Sadigursky","given":"Amity"}],"issued":{"date-parts":[["2018"]]}}}],"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53]</w:t>
            </w:r>
            <w:r w:rsidRPr="008552BE">
              <w:rPr>
                <w:rFonts w:ascii="Times New Roman" w:hAnsi="Times New Roman"/>
                <w:lang w:val="en-US"/>
              </w:rPr>
              <w:fldChar w:fldCharType="end"/>
            </w:r>
          </w:p>
        </w:tc>
        <w:tc>
          <w:tcPr>
            <w:tcW w:w="4140" w:type="dxa"/>
            <w:tcBorders>
              <w:left w:val="nil"/>
            </w:tcBorders>
            <w:vAlign w:val="center"/>
          </w:tcPr>
          <w:p w14:paraId="0B8C0B03" w14:textId="1922BB4C"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Move my mood: Development and evaluation of a mobile mental health self-help app using behavioral activation for women with postpartum depression</w:t>
            </w:r>
          </w:p>
        </w:tc>
        <w:tc>
          <w:tcPr>
            <w:tcW w:w="4123" w:type="dxa"/>
            <w:tcBorders>
              <w:left w:val="nil"/>
            </w:tcBorders>
            <w:shd w:val="clear" w:color="auto" w:fill="auto"/>
            <w:vAlign w:val="center"/>
          </w:tcPr>
          <w:p w14:paraId="606AC2CE" w14:textId="3C680BB1"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No full text available</w:t>
            </w:r>
          </w:p>
        </w:tc>
      </w:tr>
      <w:tr w:rsidR="008552BE" w:rsidRPr="008552BE" w14:paraId="5F14E5FF" w14:textId="35BD1F97" w:rsidTr="006E3E79">
        <w:trPr>
          <w:jc w:val="center"/>
        </w:trPr>
        <w:tc>
          <w:tcPr>
            <w:tcW w:w="2284" w:type="dxa"/>
            <w:tcBorders>
              <w:left w:val="nil"/>
            </w:tcBorders>
            <w:shd w:val="clear" w:color="auto" w:fill="auto"/>
            <w:vAlign w:val="center"/>
          </w:tcPr>
          <w:p w14:paraId="05629B48" w14:textId="6B05B8BE" w:rsidR="006E3E79" w:rsidRPr="008552BE" w:rsidRDefault="00BE7B24" w:rsidP="00B439BC">
            <w:pPr>
              <w:spacing w:before="80" w:after="80" w:line="276" w:lineRule="auto"/>
              <w:rPr>
                <w:rFonts w:ascii="Times New Roman" w:hAnsi="Times New Roman"/>
                <w:lang w:val="en-US"/>
              </w:rPr>
            </w:pPr>
            <w:r w:rsidRPr="008552BE">
              <w:rPr>
                <w:rFonts w:ascii="Times New Roman" w:hAnsi="Times New Roman"/>
                <w:lang w:val="en-US"/>
              </w:rPr>
              <w:lastRenderedPageBreak/>
              <w:fldChar w:fldCharType="begin"/>
            </w:r>
            <w:r w:rsidR="00E97811" w:rsidRPr="008552BE">
              <w:rPr>
                <w:rFonts w:ascii="Times New Roman" w:hAnsi="Times New Roman"/>
                <w:lang w:val="en-US"/>
              </w:rPr>
              <w:instrText xml:space="preserve"> ADDIN ZOTERO_ITEM CSL_CITATION {"citationID":"czPO8aEv","properties":{"formattedCitation":"[154]","plainCitation":"[154]","noteIndex":0},"citationItems":[{"id":2792,"uris":["http://zotero.org/groups/4630870/items/ITJTS3UY"],"itemData":{"id":2792,"type":"article-journal","abstract":"Purpose: The effectiveness of an Internet‐based guided self‐help cognitivebehavioral therapy (I‐GSH‐CBT) was assessed in alleviating childbirth fear (CBF), depression, anxiety, and stress of pregnant women during the first delivery.","container-title":"Perspectives in Psychiatric Care","DOI":"10.1111/ppc.12535","ISSN":"0031-5990, 1744-6163","issue":"1","journalAbbreviation":"Perspect Psychiatr Care","language":"en","page":"138-147","source":"DOI.org (Crossref)","title":"The effect of internet‐based guided self‐help cognitive‐behavioral therapies on Iranian women's psychological symptoms and preferred method of childbirth","volume":"57","author":[{"family":"Shahsavan","given":"Fatemeh"},{"family":"Akbari","given":"Nahid"},{"family":"Gharraee","given":"Banafsheh"},{"family":"Abolghasemi","given":"Jamileh"},{"family":"Khedmat","given":"Leila"}],"issued":{"date-parts":[["2021",1]]}}}],"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54]</w:t>
            </w:r>
            <w:r w:rsidRPr="008552BE">
              <w:rPr>
                <w:rFonts w:ascii="Times New Roman" w:hAnsi="Times New Roman"/>
                <w:lang w:val="en-US"/>
              </w:rPr>
              <w:fldChar w:fldCharType="end"/>
            </w:r>
          </w:p>
        </w:tc>
        <w:tc>
          <w:tcPr>
            <w:tcW w:w="4140" w:type="dxa"/>
            <w:tcBorders>
              <w:left w:val="nil"/>
            </w:tcBorders>
            <w:vAlign w:val="center"/>
          </w:tcPr>
          <w:p w14:paraId="0D7893A7" w14:textId="77239F93"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effect of internet‐based guided self‐help cognitive‐behavioral therapies on Iranian women's psychological symptoms and preferred method of childbirth</w:t>
            </w:r>
          </w:p>
        </w:tc>
        <w:tc>
          <w:tcPr>
            <w:tcW w:w="4123" w:type="dxa"/>
            <w:tcBorders>
              <w:left w:val="nil"/>
            </w:tcBorders>
            <w:shd w:val="clear" w:color="auto" w:fill="auto"/>
            <w:vAlign w:val="center"/>
          </w:tcPr>
          <w:p w14:paraId="32EBC3A4" w14:textId="7511A3BF"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75AA5644" w14:textId="2BF1D993" w:rsidTr="006E3E79">
        <w:trPr>
          <w:jc w:val="center"/>
        </w:trPr>
        <w:tc>
          <w:tcPr>
            <w:tcW w:w="2284" w:type="dxa"/>
            <w:tcBorders>
              <w:left w:val="nil"/>
            </w:tcBorders>
            <w:shd w:val="clear" w:color="auto" w:fill="auto"/>
            <w:vAlign w:val="center"/>
          </w:tcPr>
          <w:p w14:paraId="3FC84E83" w14:textId="398548E4" w:rsidR="006E3E79" w:rsidRPr="008552BE" w:rsidRDefault="00BE7B24"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64zyC0sS","properties":{"formattedCitation":"[155]","plainCitation":"[155]","noteIndex":0},"citationItems":[{"id":2803,"uris":["http://zotero.org/groups/4630870/items/3JYEJPLR"],"itemData":{"id":2803,"type":"article-journal","container-title":"Journal of Behavioral Medicine","DOI":"10.1007/s10865-020-00188-5","ISSN":"0160-7715, 1573-3521","issue":"4","journalAbbreviation":"J Behav Med","language":"en","page":"454-466","source":"DOI.org (Crossref)","title":"Treating postpartum depression in rural veterans using internet delivered CBT: program evaluation of MomMoodBooster","title-short":"Treating postpartum depression in rural veterans using internet delivered CBT","volume":"44","author":[{"family":"Solness","given":"Cara L."},{"family":"Kroska","given":"Emily B."},{"family":"Holdefer","given":"Paul J."},{"family":"O’Hara","given":"Michael W."}],"issued":{"date-parts":[["2021",8]]}}}],"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55]</w:t>
            </w:r>
            <w:r w:rsidRPr="008552BE">
              <w:rPr>
                <w:rFonts w:ascii="Times New Roman" w:hAnsi="Times New Roman"/>
                <w:lang w:val="en-US"/>
              </w:rPr>
              <w:fldChar w:fldCharType="end"/>
            </w:r>
          </w:p>
        </w:tc>
        <w:tc>
          <w:tcPr>
            <w:tcW w:w="4140" w:type="dxa"/>
            <w:tcBorders>
              <w:left w:val="nil"/>
            </w:tcBorders>
            <w:vAlign w:val="center"/>
          </w:tcPr>
          <w:p w14:paraId="5630BEA3" w14:textId="7D8D4119"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 xml:space="preserve">Treating postpartum depression in rural veterans using internet delivered CBT: Program evaluation of </w:t>
            </w:r>
            <w:proofErr w:type="spellStart"/>
            <w:r w:rsidRPr="008552BE">
              <w:rPr>
                <w:rFonts w:ascii="Times New Roman" w:hAnsi="Times New Roman"/>
                <w:lang w:val="en-US"/>
              </w:rPr>
              <w:t>MomMoodBooster</w:t>
            </w:r>
            <w:proofErr w:type="spellEnd"/>
          </w:p>
        </w:tc>
        <w:tc>
          <w:tcPr>
            <w:tcW w:w="4123" w:type="dxa"/>
            <w:tcBorders>
              <w:left w:val="nil"/>
            </w:tcBorders>
            <w:shd w:val="clear" w:color="auto" w:fill="auto"/>
            <w:vAlign w:val="center"/>
          </w:tcPr>
          <w:p w14:paraId="0278E07E" w14:textId="40C3D278"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6E3E79" w:rsidRPr="008552BE" w14:paraId="53597DF7" w14:textId="1446D37D" w:rsidTr="006E3E79">
        <w:trPr>
          <w:jc w:val="center"/>
        </w:trPr>
        <w:tc>
          <w:tcPr>
            <w:tcW w:w="2284" w:type="dxa"/>
            <w:tcBorders>
              <w:left w:val="nil"/>
              <w:bottom w:val="single" w:sz="18" w:space="0" w:color="auto"/>
            </w:tcBorders>
            <w:shd w:val="clear" w:color="auto" w:fill="auto"/>
            <w:vAlign w:val="center"/>
          </w:tcPr>
          <w:p w14:paraId="68C6B5A3" w14:textId="3E6AEC9C" w:rsidR="006E3E79" w:rsidRPr="008552BE" w:rsidRDefault="00BE7B24"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IPIKakuD","properties":{"formattedCitation":"[156]","plainCitation":"[156]","noteIndex":0},"citationItems":[{"id":880,"uris":["http://zotero.org/groups/4630870/items/2TFQU638"],"itemData":{"id":880,"type":"article-journal","abstract":"Data were collected to pilot test the feasibility and effects of telecare as an intervention for depression in a small group of mothers with postpartum depression. Treatment involved a 10-week telecare therapy consisting of three related aspects: cognitive-behavioral therapy, relaxation techniques, and problem-solving strategies. Beck Depression Inventory II scores were significantly lower after telecare treatment. Women identified psycho-education as the greatest help to them.","container-title":"Journal of Psychosocial Nursing &amp; Mental Health Services","DOI":"10.3928/02793695-20060101-08","ISSN":"0279-3695","issue":"1","journalAbbreviation":"J PSYCHOSOC NURS MENT HEALTH SERV","note":"publisher-place: Thorofare, New Jersey\npublisher: SLACK Incorporated","page":"37-47","source":"EBSCOhost","title":"Telecare for women with postpartum depression","volume":"44","author":[{"literal":"Ugarriza DN"},{"literal":"Schmidt L"}],"issued":{"date-parts":[["2006",1]]}}}],"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56]</w:t>
            </w:r>
            <w:r w:rsidRPr="008552BE">
              <w:rPr>
                <w:rFonts w:ascii="Times New Roman" w:hAnsi="Times New Roman"/>
                <w:lang w:val="en-US"/>
              </w:rPr>
              <w:fldChar w:fldCharType="end"/>
            </w:r>
          </w:p>
        </w:tc>
        <w:tc>
          <w:tcPr>
            <w:tcW w:w="4140" w:type="dxa"/>
            <w:tcBorders>
              <w:left w:val="nil"/>
              <w:bottom w:val="single" w:sz="18" w:space="0" w:color="auto"/>
            </w:tcBorders>
            <w:vAlign w:val="center"/>
          </w:tcPr>
          <w:p w14:paraId="6EFBD239" w14:textId="29AE26E6" w:rsidR="006E3E79" w:rsidRPr="008552BE" w:rsidRDefault="006E3E79" w:rsidP="00B439BC">
            <w:pPr>
              <w:spacing w:before="80" w:after="80" w:line="276" w:lineRule="auto"/>
              <w:jc w:val="center"/>
              <w:rPr>
                <w:rFonts w:ascii="Times New Roman" w:hAnsi="Times New Roman"/>
                <w:lang w:val="en-US"/>
              </w:rPr>
            </w:pPr>
            <w:r w:rsidRPr="008552BE">
              <w:rPr>
                <w:rFonts w:ascii="Times New Roman" w:hAnsi="Times New Roman"/>
                <w:lang w:val="en-US"/>
              </w:rPr>
              <w:t>Telecare for women with postpartum depression</w:t>
            </w:r>
          </w:p>
        </w:tc>
        <w:tc>
          <w:tcPr>
            <w:tcW w:w="4123" w:type="dxa"/>
            <w:tcBorders>
              <w:left w:val="nil"/>
              <w:bottom w:val="single" w:sz="18" w:space="0" w:color="auto"/>
            </w:tcBorders>
            <w:shd w:val="clear" w:color="auto" w:fill="auto"/>
            <w:vAlign w:val="center"/>
          </w:tcPr>
          <w:p w14:paraId="2A3315B1" w14:textId="7E956308" w:rsidR="006E3E79" w:rsidRPr="008552BE" w:rsidRDefault="006E3E79" w:rsidP="00B439BC">
            <w:pPr>
              <w:keepNext/>
              <w:spacing w:before="80" w:after="80" w:line="276" w:lineRule="auto"/>
              <w:jc w:val="center"/>
              <w:rPr>
                <w:rFonts w:ascii="Times New Roman" w:hAnsi="Times New Roman"/>
                <w:lang w:val="en-US"/>
              </w:rPr>
            </w:pPr>
            <w:r w:rsidRPr="008552BE">
              <w:rPr>
                <w:rFonts w:ascii="Times New Roman" w:hAnsi="Times New Roman"/>
                <w:lang w:val="en-US"/>
              </w:rPr>
              <w:t>No full text available</w:t>
            </w:r>
          </w:p>
        </w:tc>
      </w:tr>
    </w:tbl>
    <w:p w14:paraId="2A50A28C" w14:textId="72788B7B" w:rsidR="002228FA" w:rsidRPr="008552BE" w:rsidRDefault="002228FA" w:rsidP="00B439BC">
      <w:pPr>
        <w:spacing w:line="276" w:lineRule="auto"/>
        <w:rPr>
          <w:rFonts w:ascii="Times New Roman" w:hAnsi="Times New Roman"/>
          <w:lang w:val="en-US"/>
        </w:rPr>
      </w:pPr>
    </w:p>
    <w:p w14:paraId="6FAC179C" w14:textId="77777777" w:rsidR="001E400A" w:rsidRPr="008552BE" w:rsidRDefault="001E400A" w:rsidP="00B439BC">
      <w:pPr>
        <w:spacing w:line="276" w:lineRule="auto"/>
        <w:rPr>
          <w:rFonts w:ascii="Times New Roman" w:hAnsi="Times New Roman"/>
          <w:b/>
          <w:bCs/>
          <w:i/>
          <w:iCs/>
          <w:lang w:val="en-US"/>
        </w:rPr>
      </w:pPr>
      <w:r w:rsidRPr="008552BE">
        <w:rPr>
          <w:rFonts w:ascii="Times New Roman" w:hAnsi="Times New Roman"/>
          <w:b/>
          <w:bCs/>
          <w:lang w:val="en-US"/>
        </w:rPr>
        <w:br w:type="page"/>
      </w:r>
    </w:p>
    <w:p w14:paraId="4C73581E" w14:textId="1E3CB189" w:rsidR="004B014E" w:rsidRPr="008552BE" w:rsidRDefault="002228FA" w:rsidP="00B439BC">
      <w:pPr>
        <w:pStyle w:val="Didascalia"/>
        <w:keepNext/>
        <w:spacing w:line="276" w:lineRule="auto"/>
        <w:rPr>
          <w:rFonts w:ascii="Times New Roman" w:hAnsi="Times New Roman"/>
          <w:b/>
          <w:bCs/>
          <w:i w:val="0"/>
          <w:iCs w:val="0"/>
          <w:color w:val="auto"/>
          <w:sz w:val="22"/>
          <w:szCs w:val="22"/>
          <w:lang w:val="en-US"/>
        </w:rPr>
      </w:pPr>
      <w:r w:rsidRPr="008552BE">
        <w:rPr>
          <w:rFonts w:ascii="Times New Roman" w:hAnsi="Times New Roman"/>
          <w:b/>
          <w:bCs/>
          <w:i w:val="0"/>
          <w:iCs w:val="0"/>
          <w:color w:val="auto"/>
          <w:sz w:val="22"/>
          <w:szCs w:val="22"/>
          <w:lang w:val="en-US"/>
        </w:rPr>
        <w:lastRenderedPageBreak/>
        <w:t xml:space="preserve">Table </w:t>
      </w:r>
      <w:r w:rsidR="001C4582" w:rsidRPr="008552BE">
        <w:rPr>
          <w:rFonts w:ascii="Times New Roman" w:hAnsi="Times New Roman"/>
          <w:b/>
          <w:bCs/>
          <w:i w:val="0"/>
          <w:iCs w:val="0"/>
          <w:color w:val="auto"/>
          <w:sz w:val="22"/>
          <w:szCs w:val="22"/>
          <w:lang w:val="en-US"/>
        </w:rPr>
        <w:t>S</w:t>
      </w:r>
      <w:r w:rsidR="00F93C7C" w:rsidRPr="008552BE">
        <w:rPr>
          <w:rFonts w:ascii="Times New Roman" w:hAnsi="Times New Roman"/>
          <w:b/>
          <w:bCs/>
          <w:i w:val="0"/>
          <w:iCs w:val="0"/>
          <w:color w:val="auto"/>
          <w:sz w:val="22"/>
          <w:szCs w:val="22"/>
          <w:lang w:val="en-US"/>
        </w:rPr>
        <w:t>4</w:t>
      </w:r>
    </w:p>
    <w:p w14:paraId="04D930F6" w14:textId="29D43148" w:rsidR="002228FA" w:rsidRPr="008552BE" w:rsidRDefault="002228FA" w:rsidP="00B439BC">
      <w:pPr>
        <w:pStyle w:val="Didascalia"/>
        <w:keepNext/>
        <w:spacing w:line="276" w:lineRule="auto"/>
        <w:rPr>
          <w:rFonts w:ascii="Times New Roman" w:hAnsi="Times New Roman"/>
          <w:i w:val="0"/>
          <w:iCs w:val="0"/>
          <w:color w:val="auto"/>
          <w:sz w:val="22"/>
          <w:szCs w:val="22"/>
          <w:lang w:val="en-US"/>
        </w:rPr>
      </w:pPr>
      <w:r w:rsidRPr="008552BE">
        <w:rPr>
          <w:rFonts w:ascii="Times New Roman" w:hAnsi="Times New Roman"/>
          <w:i w:val="0"/>
          <w:iCs w:val="0"/>
          <w:color w:val="auto"/>
          <w:sz w:val="22"/>
          <w:szCs w:val="22"/>
          <w:lang w:val="en-US"/>
        </w:rPr>
        <w:t xml:space="preserve">Reports excluded after </w:t>
      </w:r>
      <w:r w:rsidR="001C4582" w:rsidRPr="008552BE">
        <w:rPr>
          <w:rFonts w:ascii="Times New Roman" w:hAnsi="Times New Roman"/>
          <w:i w:val="0"/>
          <w:iCs w:val="0"/>
          <w:color w:val="auto"/>
          <w:sz w:val="22"/>
          <w:szCs w:val="22"/>
          <w:lang w:val="en-US"/>
        </w:rPr>
        <w:t>screening of key journals and reference lists</w:t>
      </w:r>
    </w:p>
    <w:tbl>
      <w:tblPr>
        <w:tblW w:w="10547" w:type="dxa"/>
        <w:jc w:val="center"/>
        <w:tblLook w:val="04A0" w:firstRow="1" w:lastRow="0" w:firstColumn="1" w:lastColumn="0" w:noHBand="0" w:noVBand="1"/>
      </w:tblPr>
      <w:tblGrid>
        <w:gridCol w:w="2284"/>
        <w:gridCol w:w="4140"/>
        <w:gridCol w:w="4123"/>
      </w:tblGrid>
      <w:tr w:rsidR="008552BE" w:rsidRPr="008552BE" w14:paraId="5673BF21" w14:textId="77777777" w:rsidTr="001C4582">
        <w:trPr>
          <w:trHeight w:val="28"/>
          <w:jc w:val="center"/>
        </w:trPr>
        <w:tc>
          <w:tcPr>
            <w:tcW w:w="2284" w:type="dxa"/>
            <w:tcBorders>
              <w:top w:val="single" w:sz="18" w:space="0" w:color="auto"/>
              <w:left w:val="nil"/>
              <w:bottom w:val="single" w:sz="18" w:space="0" w:color="auto"/>
            </w:tcBorders>
            <w:shd w:val="clear" w:color="auto" w:fill="auto"/>
            <w:vAlign w:val="center"/>
          </w:tcPr>
          <w:p w14:paraId="2E723DCC" w14:textId="77777777" w:rsidR="001C4582" w:rsidRPr="008552BE" w:rsidRDefault="001C4582"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Author, year</w:t>
            </w:r>
          </w:p>
        </w:tc>
        <w:tc>
          <w:tcPr>
            <w:tcW w:w="4140" w:type="dxa"/>
            <w:tcBorders>
              <w:top w:val="single" w:sz="18" w:space="0" w:color="auto"/>
              <w:left w:val="nil"/>
              <w:bottom w:val="single" w:sz="18" w:space="0" w:color="auto"/>
            </w:tcBorders>
            <w:vAlign w:val="center"/>
          </w:tcPr>
          <w:p w14:paraId="6FB98C67" w14:textId="77777777" w:rsidR="001C4582" w:rsidRPr="008552BE" w:rsidRDefault="001C4582"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Title</w:t>
            </w:r>
          </w:p>
        </w:tc>
        <w:tc>
          <w:tcPr>
            <w:tcW w:w="4123" w:type="dxa"/>
            <w:tcBorders>
              <w:top w:val="single" w:sz="18" w:space="0" w:color="auto"/>
              <w:left w:val="nil"/>
              <w:bottom w:val="single" w:sz="18" w:space="0" w:color="auto"/>
            </w:tcBorders>
            <w:shd w:val="clear" w:color="auto" w:fill="auto"/>
            <w:vAlign w:val="center"/>
          </w:tcPr>
          <w:p w14:paraId="3C4C4EB1" w14:textId="77777777" w:rsidR="001C4582" w:rsidRPr="008552BE" w:rsidRDefault="001C4582"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Reason for exclusion</w:t>
            </w:r>
          </w:p>
        </w:tc>
      </w:tr>
      <w:tr w:rsidR="008552BE" w:rsidRPr="008552BE" w14:paraId="40A5611B" w14:textId="77777777" w:rsidTr="0048625A">
        <w:trPr>
          <w:jc w:val="center"/>
        </w:trPr>
        <w:tc>
          <w:tcPr>
            <w:tcW w:w="2284" w:type="dxa"/>
            <w:tcBorders>
              <w:left w:val="nil"/>
            </w:tcBorders>
            <w:shd w:val="clear" w:color="auto" w:fill="auto"/>
            <w:vAlign w:val="center"/>
          </w:tcPr>
          <w:p w14:paraId="6E04C604" w14:textId="0AA65E6C" w:rsidR="001C4582" w:rsidRPr="008552BE" w:rsidRDefault="001C4582"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0y9eVom1","properties":{"formattedCitation":"[157]","plainCitation":"[157]","noteIndex":0},"citationItems":[{"id":2825,"uris":["http://zotero.org/groups/4630870/items/AS8LLLA6"],"itemData":{"id":2825,"type":"article-journal","container-title":"Clinical Medicine &amp; Research","DOI":"10.3121/cmr.2014.1250.c4-5","ISSN":"1539-4182, 1554-6179","issue":"1-2","journalAbbreviation":"Clinical Medicine &amp; Research","language":"en","page":"103-103","source":"DOI.org (Crossref)","title":"C4-5: Behavioral Activation Therapy for Perinatal Depression: Preliminary Results from a Multi-site Randomized Trial","title-short":"C4-5","volume":"12","author":[{"family":"Beck","given":"A."},{"family":"Dimidjian","given":"S."},{"family":"Sherwood","given":"N."},{"family":"Goodman","given":"S."},{"family":"Welch","given":"S."},{"family":"Ludman","given":"E."},{"family":"Boggs","given":"J."},{"family":"Metcalf","given":"C."},{"family":"Simon","given":"G."}],"issued":{"date-parts":[["2014",9,1]]}}}],"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57]</w:t>
            </w:r>
            <w:r w:rsidRPr="008552BE">
              <w:rPr>
                <w:rFonts w:ascii="Times New Roman" w:hAnsi="Times New Roman"/>
                <w:lang w:val="en-US"/>
              </w:rPr>
              <w:fldChar w:fldCharType="end"/>
            </w:r>
          </w:p>
        </w:tc>
        <w:tc>
          <w:tcPr>
            <w:tcW w:w="4140" w:type="dxa"/>
            <w:tcBorders>
              <w:left w:val="nil"/>
            </w:tcBorders>
            <w:vAlign w:val="center"/>
          </w:tcPr>
          <w:p w14:paraId="482D82A3" w14:textId="60EA8ED3" w:rsidR="001C4582" w:rsidRPr="008552BE" w:rsidRDefault="001C4582" w:rsidP="00B439BC">
            <w:pPr>
              <w:spacing w:before="80" w:after="80" w:line="276" w:lineRule="auto"/>
              <w:jc w:val="center"/>
              <w:rPr>
                <w:rFonts w:ascii="Times New Roman" w:hAnsi="Times New Roman"/>
                <w:lang w:val="en-US"/>
              </w:rPr>
            </w:pPr>
            <w:r w:rsidRPr="008552BE">
              <w:rPr>
                <w:rFonts w:ascii="Times New Roman" w:hAnsi="Times New Roman"/>
                <w:lang w:val="en-US"/>
              </w:rPr>
              <w:t>C4-5: Behavioral Activation Therapy for Perinatal Depression: Preliminary Results from a Multi-site Randomized Trial</w:t>
            </w:r>
          </w:p>
        </w:tc>
        <w:tc>
          <w:tcPr>
            <w:tcW w:w="4123" w:type="dxa"/>
            <w:tcBorders>
              <w:left w:val="nil"/>
            </w:tcBorders>
            <w:shd w:val="clear" w:color="auto" w:fill="auto"/>
            <w:vAlign w:val="center"/>
          </w:tcPr>
          <w:p w14:paraId="14F9725F" w14:textId="3A6E3317" w:rsidR="001C4582" w:rsidRPr="008552BE" w:rsidRDefault="001C4582" w:rsidP="00B439BC">
            <w:pPr>
              <w:spacing w:before="80" w:after="80" w:line="276" w:lineRule="auto"/>
              <w:jc w:val="center"/>
              <w:rPr>
                <w:rFonts w:ascii="Times New Roman" w:hAnsi="Times New Roman"/>
                <w:lang w:val="en-US"/>
              </w:rPr>
            </w:pPr>
            <w:r w:rsidRPr="008552BE">
              <w:rPr>
                <w:rFonts w:ascii="Times New Roman" w:hAnsi="Times New Roman"/>
                <w:lang w:val="en-US"/>
              </w:rPr>
              <w:t>The BA intervention was not delivered via digital means</w:t>
            </w:r>
          </w:p>
        </w:tc>
      </w:tr>
      <w:tr w:rsidR="008552BE" w:rsidRPr="008552BE" w14:paraId="696EE456" w14:textId="77777777" w:rsidTr="0048625A">
        <w:trPr>
          <w:jc w:val="center"/>
        </w:trPr>
        <w:tc>
          <w:tcPr>
            <w:tcW w:w="2284" w:type="dxa"/>
            <w:tcBorders>
              <w:left w:val="nil"/>
            </w:tcBorders>
            <w:shd w:val="clear" w:color="auto" w:fill="auto"/>
            <w:vAlign w:val="center"/>
          </w:tcPr>
          <w:p w14:paraId="2BFC4922" w14:textId="6297E29C" w:rsidR="001C4582"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9SVujD5O","properties":{"formattedCitation":"[158]","plainCitation":"[158]","noteIndex":0},"citationItems":[{"id":2821,"uris":["http://zotero.org/groups/4630870/items/B7FR9T7Y"],"itemData":{"id":2821,"type":"article-journal","abstract":"Objective—Depression among pregnant women is a prevalent public health problem associated with poor maternal and offspring development. Behavioral Activation (BA) is a scalable intervention aligned with pregnant women’s preference for non-pharmacological depression care.","container-title":"Journal of Consulting and Clinical Psychology","DOI":"10.1037/ccp0000151","ISSN":"1939-2117, 0022-006X","issue":"1","journalAbbreviation":"Journal of Consulting and Clinical Psychology","language":"en","page":"26-36","source":"DOI.org (Crossref)","title":"A pragmatic randomized clinical trial of behavioral activation for depressed pregnant women.","volume":"85","author":[{"family":"Dimidjian","given":"Sona"},{"family":"Goodman","given":"Sherryl H."},{"family":"Sherwood","given":"Nancy E."},{"family":"Simon","given":"Gregory E."},{"family":"Ludman","given":"Evette"},{"family":"Gallop","given":"Robert"},{"family":"Welch","given":"Stacy Shaw"},{"family":"Boggs","given":"Jennifer M."},{"family":"Metcalf","given":"Christina A."},{"family":"Hubley","given":"Sam"},{"family":"Powers","given":"J. David"},{"family":"Beck","given":"Arne"}],"issued":{"date-parts":[["2017",1]]}}}],"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58]</w:t>
            </w:r>
            <w:r w:rsidRPr="008552BE">
              <w:rPr>
                <w:rFonts w:ascii="Times New Roman" w:hAnsi="Times New Roman"/>
                <w:lang w:val="en-US"/>
              </w:rPr>
              <w:fldChar w:fldCharType="end"/>
            </w:r>
          </w:p>
        </w:tc>
        <w:tc>
          <w:tcPr>
            <w:tcW w:w="4140" w:type="dxa"/>
            <w:tcBorders>
              <w:left w:val="nil"/>
            </w:tcBorders>
            <w:vAlign w:val="center"/>
          </w:tcPr>
          <w:p w14:paraId="088E68CF" w14:textId="603897C9" w:rsidR="001C4582" w:rsidRPr="008552BE" w:rsidRDefault="001C4582" w:rsidP="00B439BC">
            <w:pPr>
              <w:spacing w:before="80" w:after="80" w:line="276" w:lineRule="auto"/>
              <w:jc w:val="center"/>
              <w:rPr>
                <w:rFonts w:ascii="Times New Roman" w:hAnsi="Times New Roman"/>
                <w:lang w:val="en-US"/>
              </w:rPr>
            </w:pPr>
            <w:r w:rsidRPr="008552BE">
              <w:rPr>
                <w:rFonts w:ascii="Times New Roman" w:hAnsi="Times New Roman"/>
                <w:lang w:val="en-US"/>
              </w:rPr>
              <w:t>A Pragmatic Randomized Clinical Trial of Behavioral Activation for Depressed Pregnant Women</w:t>
            </w:r>
          </w:p>
        </w:tc>
        <w:tc>
          <w:tcPr>
            <w:tcW w:w="4123" w:type="dxa"/>
            <w:tcBorders>
              <w:left w:val="nil"/>
            </w:tcBorders>
            <w:shd w:val="clear" w:color="auto" w:fill="auto"/>
            <w:vAlign w:val="center"/>
          </w:tcPr>
          <w:p w14:paraId="5A577D4D" w14:textId="7AC4F086" w:rsidR="001C4582" w:rsidRPr="008552BE" w:rsidRDefault="001C4582" w:rsidP="00B439BC">
            <w:pPr>
              <w:spacing w:before="80" w:after="80" w:line="276" w:lineRule="auto"/>
              <w:jc w:val="center"/>
              <w:rPr>
                <w:rFonts w:ascii="Times New Roman" w:hAnsi="Times New Roman"/>
                <w:lang w:val="en-US"/>
              </w:rPr>
            </w:pPr>
            <w:r w:rsidRPr="008552BE">
              <w:rPr>
                <w:rFonts w:ascii="Times New Roman" w:hAnsi="Times New Roman"/>
                <w:lang w:val="en-US"/>
              </w:rPr>
              <w:t>The BA intervention was not delivered via digital means</w:t>
            </w:r>
          </w:p>
        </w:tc>
      </w:tr>
      <w:tr w:rsidR="008552BE" w:rsidRPr="008552BE" w14:paraId="2A266231" w14:textId="77777777" w:rsidTr="0048625A">
        <w:trPr>
          <w:jc w:val="center"/>
        </w:trPr>
        <w:tc>
          <w:tcPr>
            <w:tcW w:w="2284" w:type="dxa"/>
            <w:tcBorders>
              <w:left w:val="nil"/>
            </w:tcBorders>
            <w:shd w:val="clear" w:color="auto" w:fill="auto"/>
            <w:vAlign w:val="center"/>
          </w:tcPr>
          <w:p w14:paraId="0C96CDDC" w14:textId="61155763" w:rsidR="001C4582"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ikYbdsSN","properties":{"formattedCitation":"[159]","plainCitation":"[159]","noteIndex":0},"citationItems":[{"id":617,"uris":["http://zotero.org/groups/4630870/items/JK7DLYCN"],"itemData":{"id":617,"type":"article-journal","abstract":"Major depression occurs in 5-10% of pregnancies and is associated with many negative effects for mother and child, yet treatment options are scarce. To our knowledge, this is the first published randomised controlled trial on Internet delivered Cognitive Behavior Therapy (ICBT) for this group.Objective: To test the efficacy of a pregnancy adapted version of an existing 10-week ICBT-program for depression as well as assessing acceptability and adherence DESIGN: Randomised controlled trial.Setting: Online and telephone.Population or Sample: Self-referred pregnant women (gestational week 10-28 at intake) currently suffering from major depressive disorder.Methods: 42 pregnant women (gestational week 12-28) with major depression were randomised to either treatment as usual (TAU) provided at their antenatal clinic or to ICBT as an add-on to usual care.Main Outcome Measures: The primary outcome was depressive symptoms measured with the Montgomery-Åsberg depression rating scale-self report (MADRS-S). The Edinburgh Postnatal Depression Scale and measures of anxiety and sleep were used. Credibility, satisfaction, adherence and utilization were also assessed.Results: The ICBT group had significantly lower levels of depressive symptoms post treatment (p &lt; 0.001, Hedges g =1.21) and were more likely to be responders (i.e. achieve a statistically reliable improvement) (RR = 0.36; p = 0.004). Measures of treatment credibility, satisfaction, utilization, and adherence were comparable to implemented ICBT for depression.Limitations: Small sample size and no long-term evaluation.Conclusion: Pregnancy adapted ICBT for antenatal depression is feasible, acceptable and efficacious. These results need to be replicated in larger trials to validate these promising findings.","container-title":"Journal of Affective Disorders","DOI":"10.1016/j.jad.2017.06.013","ISSN":"0165-0327","journalAbbreviation":"J AFFECT DISORD","note":"publisher: Elsevier B.V.","page":"56-64","source":"EBSCOhost","title":"Internet delivered cognitive behavior therapy for antenatal depression: A randomised controlled trial","title-short":"Internet delivered cognitive behavior therapy for antenatal depression","volume":"221","author":[{"family":"Forsell","given":"Erik"},{"family":"Bendix","given":"Marie"},{"family":"Holländare","given":"Fredrik"},{"family":"Szymanska von Schultz","given":"Barbara"},{"family":"Nasiell","given":"Josefine"},{"family":"Blomdahl-Wetterholm","given":"Margareta"},{"family":"Eriksson","given":"Caroline"},{"family":"Kvarned","given":"Sara"},{"family":"Lindau van der Linden","given":"Johanna"},{"family":"Söderberg","given":"Elin"},{"family":"Jokinen","given":"Jussi"},{"family":"Wide","given":"Katarina"},{"family":"Kaldo","given":"Viktor"}],"issued":{"date-parts":[["2017",10,15]]}}}],"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59]</w:t>
            </w:r>
            <w:r w:rsidRPr="008552BE">
              <w:rPr>
                <w:rFonts w:ascii="Times New Roman" w:hAnsi="Times New Roman"/>
                <w:lang w:val="en-US"/>
              </w:rPr>
              <w:fldChar w:fldCharType="end"/>
            </w:r>
          </w:p>
        </w:tc>
        <w:tc>
          <w:tcPr>
            <w:tcW w:w="4140" w:type="dxa"/>
            <w:tcBorders>
              <w:left w:val="nil"/>
            </w:tcBorders>
            <w:vAlign w:val="center"/>
          </w:tcPr>
          <w:p w14:paraId="10641B56" w14:textId="4C2FE7AA" w:rsidR="001C4582" w:rsidRPr="008552BE" w:rsidRDefault="001C4582" w:rsidP="00B439BC">
            <w:pPr>
              <w:spacing w:before="80" w:after="80" w:line="276" w:lineRule="auto"/>
              <w:jc w:val="center"/>
              <w:rPr>
                <w:rFonts w:ascii="Times New Roman" w:hAnsi="Times New Roman"/>
                <w:lang w:val="en-US"/>
              </w:rPr>
            </w:pPr>
            <w:r w:rsidRPr="008552BE">
              <w:rPr>
                <w:rFonts w:ascii="Times New Roman" w:hAnsi="Times New Roman"/>
                <w:lang w:val="en-US"/>
              </w:rPr>
              <w:t xml:space="preserve">Internet delivered cognitive behavior therapy for antenatal depression: A </w:t>
            </w:r>
            <w:proofErr w:type="spellStart"/>
            <w:r w:rsidRPr="008552BE">
              <w:rPr>
                <w:rFonts w:ascii="Times New Roman" w:hAnsi="Times New Roman"/>
                <w:lang w:val="en-US"/>
              </w:rPr>
              <w:t>randomised</w:t>
            </w:r>
            <w:proofErr w:type="spellEnd"/>
            <w:r w:rsidRPr="008552BE">
              <w:rPr>
                <w:rFonts w:ascii="Times New Roman" w:hAnsi="Times New Roman"/>
                <w:lang w:val="en-US"/>
              </w:rPr>
              <w:t xml:space="preserve"> controlled trial</w:t>
            </w:r>
          </w:p>
        </w:tc>
        <w:tc>
          <w:tcPr>
            <w:tcW w:w="4123" w:type="dxa"/>
            <w:tcBorders>
              <w:left w:val="nil"/>
            </w:tcBorders>
            <w:shd w:val="clear" w:color="auto" w:fill="auto"/>
            <w:vAlign w:val="center"/>
          </w:tcPr>
          <w:p w14:paraId="6B795E5F" w14:textId="77777777" w:rsidR="001C4582" w:rsidRPr="008552BE" w:rsidRDefault="001C4582" w:rsidP="00B439BC">
            <w:pPr>
              <w:spacing w:before="80" w:after="80" w:line="276" w:lineRule="auto"/>
              <w:jc w:val="center"/>
              <w:rPr>
                <w:rFonts w:ascii="Times New Roman" w:hAnsi="Times New Roman"/>
                <w:lang w:val="en-US"/>
              </w:rPr>
            </w:pPr>
            <w:r w:rsidRPr="008552BE">
              <w:rPr>
                <w:rFonts w:ascii="Times New Roman" w:hAnsi="Times New Roman"/>
                <w:lang w:val="en-US"/>
              </w:rPr>
              <w:t>The study did not evaluate a BA intervention</w:t>
            </w:r>
          </w:p>
        </w:tc>
      </w:tr>
      <w:tr w:rsidR="008552BE" w:rsidRPr="008552BE" w14:paraId="27FCC806" w14:textId="77777777" w:rsidTr="0048625A">
        <w:trPr>
          <w:jc w:val="center"/>
        </w:trPr>
        <w:tc>
          <w:tcPr>
            <w:tcW w:w="2284" w:type="dxa"/>
            <w:tcBorders>
              <w:left w:val="nil"/>
              <w:bottom w:val="single" w:sz="18" w:space="0" w:color="auto"/>
            </w:tcBorders>
            <w:shd w:val="clear" w:color="auto" w:fill="auto"/>
            <w:vAlign w:val="center"/>
          </w:tcPr>
          <w:p w14:paraId="7A754452" w14:textId="4469F662" w:rsidR="001C4582" w:rsidRPr="008552BE" w:rsidRDefault="00047F7A"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zkLSUG6C","properties":{"formattedCitation":"[160]","plainCitation":"[160]","noteIndex":0},"citationItems":[{"id":4097,"uris":["http://zotero.org/groups/4689275/items/VW6JPCKS"],"itemData":{"id":4097,"type":"article-journal","container-title":"American Journal of Community Psychology","DOI":"10.1007/s10464-012-9523-9","ISSN":"00910562","issue":"1-2","language":"en","page":"76-89","source":"DOI.org (Crossref)","title":"Effect of the Healthy MOMs Lifestyle Intervention on Reducing Depressive Symptoms Among Pregnant Latinas","volume":"51","author":[{"family":"Kieffer","given":"Edith C."},{"family":"Caldwell","given":"Cleopatra H."},{"family":"Welmerink","given":"Diana B."},{"family":"Welch","given":"Kathleen B."},{"family":"Sinco","given":"Brandy R."},{"family":"Guzmán","given":"J. Ricardo"}],"issued":{"date-parts":[["2013",3]]}}}],"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0]</w:t>
            </w:r>
            <w:r w:rsidRPr="008552BE">
              <w:rPr>
                <w:rFonts w:ascii="Times New Roman" w:hAnsi="Times New Roman"/>
                <w:lang w:val="en-US"/>
              </w:rPr>
              <w:fldChar w:fldCharType="end"/>
            </w:r>
          </w:p>
        </w:tc>
        <w:tc>
          <w:tcPr>
            <w:tcW w:w="4140" w:type="dxa"/>
            <w:tcBorders>
              <w:left w:val="nil"/>
              <w:bottom w:val="single" w:sz="18" w:space="0" w:color="auto"/>
            </w:tcBorders>
            <w:vAlign w:val="center"/>
          </w:tcPr>
          <w:p w14:paraId="7FCAEFC0" w14:textId="2F47F2EE" w:rsidR="001C4582" w:rsidRPr="008552BE" w:rsidRDefault="001C4582" w:rsidP="00B439BC">
            <w:pPr>
              <w:spacing w:before="80" w:after="80" w:line="276" w:lineRule="auto"/>
              <w:jc w:val="center"/>
              <w:rPr>
                <w:rFonts w:ascii="Times New Roman" w:hAnsi="Times New Roman"/>
                <w:lang w:val="en-US"/>
              </w:rPr>
            </w:pPr>
            <w:r w:rsidRPr="008552BE">
              <w:rPr>
                <w:rFonts w:ascii="Times New Roman" w:hAnsi="Times New Roman"/>
                <w:lang w:val="en-US"/>
              </w:rPr>
              <w:t>Effect of the healthy MOMs lifestyle intervention on reducing depressive symptoms among pregnant Latinas</w:t>
            </w:r>
          </w:p>
        </w:tc>
        <w:tc>
          <w:tcPr>
            <w:tcW w:w="4123" w:type="dxa"/>
            <w:tcBorders>
              <w:left w:val="nil"/>
              <w:bottom w:val="single" w:sz="18" w:space="0" w:color="auto"/>
            </w:tcBorders>
            <w:shd w:val="clear" w:color="auto" w:fill="auto"/>
            <w:vAlign w:val="center"/>
          </w:tcPr>
          <w:p w14:paraId="275CA398" w14:textId="027B7195" w:rsidR="001C4582" w:rsidRPr="008552BE" w:rsidRDefault="001C4582" w:rsidP="00B439BC">
            <w:pPr>
              <w:spacing w:before="80" w:after="80" w:line="276" w:lineRule="auto"/>
              <w:jc w:val="center"/>
              <w:rPr>
                <w:rFonts w:ascii="Times New Roman" w:hAnsi="Times New Roman"/>
                <w:lang w:val="en-US"/>
              </w:rPr>
            </w:pPr>
            <w:r w:rsidRPr="008552BE">
              <w:rPr>
                <w:rFonts w:ascii="Times New Roman" w:hAnsi="Times New Roman"/>
                <w:lang w:val="en-US"/>
              </w:rPr>
              <w:t>The BA intervention was not delivered via digital means</w:t>
            </w:r>
          </w:p>
        </w:tc>
      </w:tr>
    </w:tbl>
    <w:p w14:paraId="75D28B65" w14:textId="3A1D0CF8" w:rsidR="00AA2875" w:rsidRPr="008552BE" w:rsidRDefault="00AA2875" w:rsidP="00B439BC">
      <w:pPr>
        <w:spacing w:line="276" w:lineRule="auto"/>
        <w:rPr>
          <w:rFonts w:ascii="Times New Roman" w:hAnsi="Times New Roman"/>
          <w:lang w:val="en-US"/>
        </w:rPr>
      </w:pPr>
    </w:p>
    <w:p w14:paraId="07875D04" w14:textId="77777777" w:rsidR="00AA2875" w:rsidRPr="008552BE" w:rsidRDefault="00AA2875">
      <w:pPr>
        <w:rPr>
          <w:rFonts w:ascii="Times New Roman" w:hAnsi="Times New Roman"/>
          <w:lang w:val="en-US"/>
        </w:rPr>
      </w:pPr>
      <w:r w:rsidRPr="008552BE">
        <w:rPr>
          <w:rFonts w:ascii="Times New Roman" w:hAnsi="Times New Roman"/>
          <w:lang w:val="en-US"/>
        </w:rPr>
        <w:br w:type="page"/>
      </w:r>
    </w:p>
    <w:p w14:paraId="289E7652" w14:textId="41AA09C7" w:rsidR="00AA2875" w:rsidRPr="008552BE" w:rsidRDefault="00AA2875" w:rsidP="00AA2875">
      <w:pPr>
        <w:pStyle w:val="Didascalia"/>
        <w:keepNext/>
        <w:spacing w:line="276" w:lineRule="auto"/>
        <w:rPr>
          <w:rFonts w:ascii="Times New Roman" w:hAnsi="Times New Roman"/>
          <w:b/>
          <w:bCs/>
          <w:i w:val="0"/>
          <w:iCs w:val="0"/>
          <w:color w:val="auto"/>
          <w:sz w:val="22"/>
          <w:szCs w:val="22"/>
          <w:lang w:val="en-US"/>
        </w:rPr>
      </w:pPr>
      <w:r w:rsidRPr="008552BE">
        <w:rPr>
          <w:rFonts w:ascii="Times New Roman" w:hAnsi="Times New Roman"/>
          <w:b/>
          <w:bCs/>
          <w:i w:val="0"/>
          <w:iCs w:val="0"/>
          <w:color w:val="auto"/>
          <w:sz w:val="22"/>
          <w:szCs w:val="22"/>
          <w:lang w:val="en-US"/>
        </w:rPr>
        <w:lastRenderedPageBreak/>
        <w:t>Table S5</w:t>
      </w:r>
    </w:p>
    <w:p w14:paraId="65885476" w14:textId="7A412D1E" w:rsidR="00AA6B23" w:rsidRPr="008552BE" w:rsidRDefault="00AA2875" w:rsidP="00B439BC">
      <w:pPr>
        <w:spacing w:line="276" w:lineRule="auto"/>
        <w:rPr>
          <w:rFonts w:ascii="Times New Roman" w:hAnsi="Times New Roman"/>
          <w:lang w:val="en-US"/>
        </w:rPr>
      </w:pPr>
      <w:r w:rsidRPr="008552BE">
        <w:rPr>
          <w:rFonts w:ascii="Times New Roman" w:hAnsi="Times New Roman"/>
          <w:lang w:val="en-US"/>
        </w:rPr>
        <w:t xml:space="preserve">Studies’ main outcomes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614"/>
        <w:gridCol w:w="2614"/>
        <w:gridCol w:w="2614"/>
      </w:tblGrid>
      <w:tr w:rsidR="008552BE" w:rsidRPr="008552BE" w14:paraId="5F9254A6" w14:textId="77777777" w:rsidTr="009225C3">
        <w:tc>
          <w:tcPr>
            <w:tcW w:w="1555" w:type="dxa"/>
            <w:tcBorders>
              <w:top w:val="single" w:sz="18" w:space="0" w:color="auto"/>
              <w:bottom w:val="single" w:sz="18" w:space="0" w:color="auto"/>
            </w:tcBorders>
          </w:tcPr>
          <w:p w14:paraId="7025FEA9" w14:textId="21B08A38" w:rsidR="00AA2875" w:rsidRPr="008552BE" w:rsidRDefault="00AA2875" w:rsidP="009225C3">
            <w:pPr>
              <w:spacing w:before="120" w:after="120" w:line="276" w:lineRule="auto"/>
              <w:jc w:val="center"/>
              <w:rPr>
                <w:rFonts w:ascii="Times New Roman" w:hAnsi="Times New Roman"/>
                <w:b/>
                <w:bCs/>
                <w:lang w:val="en-US"/>
              </w:rPr>
            </w:pPr>
            <w:r w:rsidRPr="008552BE">
              <w:rPr>
                <w:rFonts w:ascii="Times New Roman" w:hAnsi="Times New Roman"/>
                <w:b/>
                <w:bCs/>
                <w:lang w:val="en-US"/>
              </w:rPr>
              <w:t>Author, year</w:t>
            </w:r>
          </w:p>
        </w:tc>
        <w:tc>
          <w:tcPr>
            <w:tcW w:w="2614" w:type="dxa"/>
            <w:tcBorders>
              <w:top w:val="single" w:sz="18" w:space="0" w:color="auto"/>
              <w:bottom w:val="single" w:sz="18" w:space="0" w:color="auto"/>
            </w:tcBorders>
          </w:tcPr>
          <w:p w14:paraId="7CA79C4A" w14:textId="23B9298A" w:rsidR="00AA2875" w:rsidRPr="008552BE" w:rsidRDefault="00D22C29" w:rsidP="009225C3">
            <w:pPr>
              <w:spacing w:before="120" w:after="120" w:line="276" w:lineRule="auto"/>
              <w:jc w:val="center"/>
              <w:rPr>
                <w:rFonts w:ascii="Times New Roman" w:hAnsi="Times New Roman"/>
                <w:b/>
                <w:bCs/>
                <w:lang w:val="en-US"/>
              </w:rPr>
            </w:pPr>
            <w:r w:rsidRPr="008552BE">
              <w:rPr>
                <w:rFonts w:ascii="Times New Roman" w:hAnsi="Times New Roman"/>
                <w:b/>
                <w:bCs/>
                <w:lang w:val="en-US"/>
              </w:rPr>
              <w:t>Maternal variables</w:t>
            </w:r>
            <w:r w:rsidR="00AA2875" w:rsidRPr="008552BE">
              <w:rPr>
                <w:rFonts w:ascii="Times New Roman" w:hAnsi="Times New Roman"/>
                <w:b/>
                <w:bCs/>
                <w:lang w:val="en-US"/>
              </w:rPr>
              <w:t xml:space="preserve"> </w:t>
            </w:r>
          </w:p>
        </w:tc>
        <w:tc>
          <w:tcPr>
            <w:tcW w:w="2614" w:type="dxa"/>
            <w:tcBorders>
              <w:top w:val="single" w:sz="18" w:space="0" w:color="auto"/>
              <w:bottom w:val="single" w:sz="18" w:space="0" w:color="auto"/>
            </w:tcBorders>
          </w:tcPr>
          <w:p w14:paraId="4523CFAC" w14:textId="77D259C8" w:rsidR="00AA2875" w:rsidRPr="008552BE" w:rsidRDefault="00D22C29" w:rsidP="009225C3">
            <w:pPr>
              <w:spacing w:before="120" w:after="120" w:line="276" w:lineRule="auto"/>
              <w:jc w:val="center"/>
              <w:rPr>
                <w:rFonts w:ascii="Times New Roman" w:hAnsi="Times New Roman"/>
                <w:b/>
                <w:bCs/>
                <w:lang w:val="en-US"/>
              </w:rPr>
            </w:pPr>
            <w:r w:rsidRPr="008552BE">
              <w:rPr>
                <w:rFonts w:ascii="Times New Roman" w:hAnsi="Times New Roman"/>
                <w:b/>
                <w:bCs/>
                <w:lang w:val="en-US"/>
              </w:rPr>
              <w:t>Intervention evaluation</w:t>
            </w:r>
          </w:p>
        </w:tc>
        <w:tc>
          <w:tcPr>
            <w:tcW w:w="2614" w:type="dxa"/>
            <w:tcBorders>
              <w:top w:val="single" w:sz="18" w:space="0" w:color="auto"/>
              <w:bottom w:val="single" w:sz="18" w:space="0" w:color="auto"/>
            </w:tcBorders>
          </w:tcPr>
          <w:p w14:paraId="09E2DF04" w14:textId="563D7DB6" w:rsidR="00AA2875" w:rsidRPr="008552BE" w:rsidRDefault="00D22C29" w:rsidP="009225C3">
            <w:pPr>
              <w:spacing w:before="120" w:after="120" w:line="276" w:lineRule="auto"/>
              <w:jc w:val="center"/>
              <w:rPr>
                <w:rFonts w:ascii="Times New Roman" w:hAnsi="Times New Roman"/>
                <w:b/>
                <w:bCs/>
                <w:lang w:val="en-US"/>
              </w:rPr>
            </w:pPr>
            <w:r w:rsidRPr="008552BE">
              <w:rPr>
                <w:rFonts w:ascii="Times New Roman" w:hAnsi="Times New Roman"/>
                <w:b/>
                <w:bCs/>
                <w:lang w:val="en-US"/>
              </w:rPr>
              <w:t>Child-related variables</w:t>
            </w:r>
          </w:p>
        </w:tc>
      </w:tr>
      <w:tr w:rsidR="008552BE" w:rsidRPr="008552BE" w14:paraId="5D713372" w14:textId="77777777" w:rsidTr="009225C3">
        <w:tc>
          <w:tcPr>
            <w:tcW w:w="1555" w:type="dxa"/>
            <w:tcBorders>
              <w:top w:val="single" w:sz="18" w:space="0" w:color="auto"/>
            </w:tcBorders>
          </w:tcPr>
          <w:p w14:paraId="0BC646FD" w14:textId="1C5EB246" w:rsidR="00AA2875" w:rsidRPr="008552BE" w:rsidRDefault="00AA2875" w:rsidP="009225C3">
            <w:pPr>
              <w:spacing w:before="120" w:after="120" w:line="276" w:lineRule="auto"/>
              <w:jc w:val="center"/>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7L1Ebg15","properties":{"formattedCitation":"[161]","plainCitation":"[161]","noteIndex":0},"citationItems":[{"id":3846,"uris":["http://zotero.org/users/9206511/items/3A9P3Z74"],"itemData":{"id":3846,"type":"thesis","publisher":"University of Exeter","title":"Long-Term Follow-Up of NetmumsHWD: A Feasibility Randomised Controlled Trial of Telephone Supported Online Behavioural Activation for Postnatal Depression at 16 Months Post-Randomisation","title-short":"LONG-TERM FOLLOW-UP OF NETMUMS HWD","author":[{"family":"Bagnall","given":"M"}],"issued":{"date-parts":[["2014"]]}}}],"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61]</w:t>
            </w:r>
            <w:r w:rsidRPr="008552BE">
              <w:rPr>
                <w:rFonts w:ascii="Times New Roman" w:hAnsi="Times New Roman"/>
                <w:lang w:val="en-US"/>
              </w:rPr>
              <w:fldChar w:fldCharType="end"/>
            </w:r>
          </w:p>
        </w:tc>
        <w:tc>
          <w:tcPr>
            <w:tcW w:w="2614" w:type="dxa"/>
            <w:tcBorders>
              <w:top w:val="single" w:sz="18" w:space="0" w:color="auto"/>
            </w:tcBorders>
            <w:vAlign w:val="center"/>
          </w:tcPr>
          <w:p w14:paraId="3B89B275" w14:textId="77777777" w:rsidR="00D22C29"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Depression symptoms</w:t>
            </w:r>
          </w:p>
          <w:p w14:paraId="2C901124" w14:textId="77777777" w:rsidR="00D22C29"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Anxiety symptoms</w:t>
            </w:r>
          </w:p>
          <w:p w14:paraId="2DEE555D" w14:textId="77777777" w:rsidR="00D22C29"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Life functioning</w:t>
            </w:r>
          </w:p>
          <w:p w14:paraId="6B9CD74D" w14:textId="77777777" w:rsidR="00AA2875"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Social support</w:t>
            </w:r>
          </w:p>
          <w:p w14:paraId="509E13DA" w14:textId="4645E488"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Behavioral Activation</w:t>
            </w:r>
          </w:p>
        </w:tc>
        <w:tc>
          <w:tcPr>
            <w:tcW w:w="2614" w:type="dxa"/>
            <w:tcBorders>
              <w:top w:val="single" w:sz="18" w:space="0" w:color="auto"/>
            </w:tcBorders>
            <w:vAlign w:val="center"/>
          </w:tcPr>
          <w:p w14:paraId="5B6C7806" w14:textId="2B06832B" w:rsidR="00D22C29"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Intervention adherence</w:t>
            </w:r>
          </w:p>
        </w:tc>
        <w:tc>
          <w:tcPr>
            <w:tcW w:w="2614" w:type="dxa"/>
            <w:tcBorders>
              <w:top w:val="single" w:sz="18" w:space="0" w:color="auto"/>
            </w:tcBorders>
            <w:vAlign w:val="center"/>
          </w:tcPr>
          <w:p w14:paraId="6B45523F" w14:textId="734FD591" w:rsidR="00AA2875" w:rsidRPr="008552BE" w:rsidRDefault="009225C3" w:rsidP="009225C3">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a.</w:t>
            </w:r>
            <w:proofErr w:type="spellEnd"/>
          </w:p>
        </w:tc>
      </w:tr>
      <w:tr w:rsidR="008552BE" w:rsidRPr="008552BE" w14:paraId="3518BC36" w14:textId="77777777" w:rsidTr="009225C3">
        <w:tc>
          <w:tcPr>
            <w:tcW w:w="1555" w:type="dxa"/>
          </w:tcPr>
          <w:p w14:paraId="5ACF804B" w14:textId="5EC58619" w:rsidR="00AA2875" w:rsidRPr="008552BE" w:rsidRDefault="00AA2875" w:rsidP="009225C3">
            <w:pPr>
              <w:spacing w:before="120" w:after="120" w:line="276" w:lineRule="auto"/>
              <w:jc w:val="center"/>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vplZEXrP","properties":{"formattedCitation":"[162]","plainCitation":"[162]","noteIndex":0},"citationItems":[{"id":63,"uris":["http://zotero.org/users/9206511/items/4XQ3NLKU"],"itemData":{"id":63,"type":"article-journal","abstract":"BACKGROUND: Despite the high prevalence of postnatal depression (PND), few women seek help. The internet may increase timely access to treatment. We report a randomized controlled trial of a minimal intervention internet Behavioral Activation (iBA) treatment modified to address postnatal specific concerns (Postnatal-iBA).\nMETHODS: Women (n=910) recruited via a popular UK parenting site, Netmums.com, scoring above 12 on the Edinburgh Postnatal Depression Scale (EPDS) were randomly assigned to receive either Postnatal-iBA delivered or treatment-as-usual (TAU). We investigated the feasibility (recruitment, trial and treatment adherence) and effectiveness (depression status EPDS &gt;12) of the intervention.\nRESULTS: Recruitment was excellent; 1261 women, 961 of whom met inclusion criteria, signed up to the trial within two 2-week recruitment periods. Thirty-eight percent (343/910) of women completed the 15-week outcome assessment. Of those who completed 15-week assessment, fewer exceeded the depression cutoff in the Postnatal-iBA group (n=66/181) compared to TAU (n=91/162). Assuming all non-respondents remained depressed, the Postnatal-iBA effect was reduced.\nLIMITATIONS: The study suffered from high attrition and future trials need to consider strategies for improving outcome completion. Some women reported struggles \"keeping up\" with the treatment.\nCONCLUSIONS: A minimal support, widely accessible internet Behavioral Activation program for PND is feasible to deliver to community populations when embedded within popular parenting sites. For women who provide outcome data, postnatal-iBA offers promise as an effective treatment for PND. The addition of support may reduce women's struggles to keep pace with the treatment.","container-title":"Journal of Affective Disorders","DOI":"10.1016/j.jad.2013.03.005","ISSN":"1573-2517","issue":"3","journalAbbreviation":"J Affect Disord","language":"eng","note":"PMID: 23602514","page":"814-822","source":"PubMed","title":"Internet-based behavioral activation--treatment for postnatal depression (Netmums): a randomized controlled trial","title-short":"Internet-based behavioral activation--treatment for postnatal depression (Netmums)","volume":"150","author":[{"family":"O'Mahen","given":"Heather A."},{"family":"Woodford","given":"Joanne"},{"family":"McGinley","given":"Julia"},{"family":"Warren","given":"Fiona C."},{"family":"Richards","given":"David A."},{"family":"Lynch","given":"Thomas R."},{"family":"Taylor","given":"Rod S."}],"issued":{"date-parts":[["2013"]]}}}],"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62]</w:t>
            </w:r>
            <w:r w:rsidRPr="008552BE">
              <w:rPr>
                <w:rFonts w:ascii="Times New Roman" w:hAnsi="Times New Roman"/>
                <w:lang w:val="en-US"/>
              </w:rPr>
              <w:fldChar w:fldCharType="end"/>
            </w:r>
          </w:p>
        </w:tc>
        <w:tc>
          <w:tcPr>
            <w:tcW w:w="2614" w:type="dxa"/>
            <w:vAlign w:val="center"/>
          </w:tcPr>
          <w:p w14:paraId="65799BF4" w14:textId="6B4C6243" w:rsidR="00AA2875"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Depression symptoms</w:t>
            </w:r>
          </w:p>
        </w:tc>
        <w:tc>
          <w:tcPr>
            <w:tcW w:w="2614" w:type="dxa"/>
            <w:vAlign w:val="center"/>
          </w:tcPr>
          <w:p w14:paraId="043A5288" w14:textId="77777777" w:rsidR="00D22C29"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Feasibility</w:t>
            </w:r>
          </w:p>
          <w:p w14:paraId="0560D043" w14:textId="570C0C22" w:rsidR="00D22C29"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Acceptability</w:t>
            </w:r>
          </w:p>
        </w:tc>
        <w:tc>
          <w:tcPr>
            <w:tcW w:w="2614" w:type="dxa"/>
            <w:vAlign w:val="center"/>
          </w:tcPr>
          <w:p w14:paraId="6E224E0A" w14:textId="7F04AA59" w:rsidR="00AA2875" w:rsidRPr="008552BE" w:rsidRDefault="009225C3" w:rsidP="009225C3">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a.</w:t>
            </w:r>
            <w:proofErr w:type="spellEnd"/>
          </w:p>
        </w:tc>
      </w:tr>
      <w:tr w:rsidR="008552BE" w:rsidRPr="008552BE" w14:paraId="3DDA897D" w14:textId="77777777" w:rsidTr="009225C3">
        <w:tc>
          <w:tcPr>
            <w:tcW w:w="1555" w:type="dxa"/>
          </w:tcPr>
          <w:p w14:paraId="10F930B9" w14:textId="3A947A61" w:rsidR="00AA2875" w:rsidRPr="008552BE" w:rsidRDefault="00AA2875" w:rsidP="009225C3">
            <w:pPr>
              <w:spacing w:before="120" w:after="120" w:line="276" w:lineRule="auto"/>
              <w:jc w:val="center"/>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xONVxEKE","properties":{"formattedCitation":"[163]","plainCitation":"[163]","noteIndex":0},"citationItems":[{"id":3060,"uris":["http://zotero.org/users/9206511/items/T2NKIJNL"],"itemData":{"id":3060,"type":"article-journal","abstract":"Background. Despite the high prevalence of postnatal depression (PND), few women seek help. Internet interventions may overcome many of the barriers to PND treatment use. We report a phase II evaluation of a 12-session, modular, guided Internet behavioural activation (BA) treatment modiﬁed to address postnatal-speciﬁc concerns [Netmums Helping With Depression (NetmumsHWD)].\nMethod.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Results.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ﬁ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Conclusions. A supported, modular, Internet BA programme can be feasibly delivered to postpartum women, offering promise to improve depression, anxiety and functioning.","container-title":"Psychological Medicine","DOI":"10.1017/S0033291713002092","ISSN":"0033-2917, 1469-8978","issue":"8","journalAbbreviation":"Psychol. Med.","language":"en","page":"1675-1689","source":"DOI.org (Crossref)","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63]</w:t>
            </w:r>
            <w:r w:rsidRPr="008552BE">
              <w:rPr>
                <w:rFonts w:ascii="Times New Roman" w:hAnsi="Times New Roman"/>
                <w:lang w:val="en-US"/>
              </w:rPr>
              <w:fldChar w:fldCharType="end"/>
            </w:r>
          </w:p>
        </w:tc>
        <w:tc>
          <w:tcPr>
            <w:tcW w:w="2614" w:type="dxa"/>
            <w:vAlign w:val="center"/>
          </w:tcPr>
          <w:p w14:paraId="507C81C2" w14:textId="5A4E1316" w:rsidR="00D22C29"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 xml:space="preserve">Depression </w:t>
            </w:r>
            <w:r w:rsidR="00D22C29" w:rsidRPr="008552BE">
              <w:rPr>
                <w:rFonts w:ascii="Times New Roman" w:hAnsi="Times New Roman"/>
                <w:lang w:val="en-US"/>
              </w:rPr>
              <w:t>symptoms</w:t>
            </w:r>
          </w:p>
          <w:p w14:paraId="538ADC6C" w14:textId="249A7623" w:rsidR="00D22C29"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Anxiety symptoms</w:t>
            </w:r>
          </w:p>
          <w:p w14:paraId="7AFA992D" w14:textId="77777777" w:rsidR="00D22C29"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Life functioning</w:t>
            </w:r>
          </w:p>
          <w:p w14:paraId="1D75ACE6" w14:textId="77777777" w:rsidR="00AA2875" w:rsidRPr="008552BE" w:rsidRDefault="00D22C29"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Social support</w:t>
            </w:r>
          </w:p>
          <w:p w14:paraId="42CED929" w14:textId="7846ECC0"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Mother-child bonding</w:t>
            </w:r>
          </w:p>
        </w:tc>
        <w:tc>
          <w:tcPr>
            <w:tcW w:w="2614" w:type="dxa"/>
            <w:vAlign w:val="center"/>
          </w:tcPr>
          <w:p w14:paraId="146DDD54" w14:textId="5CF5C4DC" w:rsidR="00AA2875" w:rsidRPr="008552BE" w:rsidRDefault="009225C3" w:rsidP="009225C3">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a.</w:t>
            </w:r>
            <w:proofErr w:type="spellEnd"/>
          </w:p>
        </w:tc>
        <w:tc>
          <w:tcPr>
            <w:tcW w:w="2614" w:type="dxa"/>
            <w:vAlign w:val="center"/>
          </w:tcPr>
          <w:p w14:paraId="55D0946A" w14:textId="7490C3B6" w:rsidR="00AA2875" w:rsidRPr="008552BE" w:rsidRDefault="009225C3" w:rsidP="009225C3">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a.</w:t>
            </w:r>
            <w:proofErr w:type="spellEnd"/>
          </w:p>
        </w:tc>
      </w:tr>
      <w:tr w:rsidR="008552BE" w:rsidRPr="008552BE" w14:paraId="6D2005FC" w14:textId="77777777" w:rsidTr="009225C3">
        <w:tc>
          <w:tcPr>
            <w:tcW w:w="1555" w:type="dxa"/>
          </w:tcPr>
          <w:p w14:paraId="03D9583B" w14:textId="7690BC25" w:rsidR="00AA2875" w:rsidRPr="008552BE" w:rsidRDefault="00AA2875" w:rsidP="009225C3">
            <w:pPr>
              <w:spacing w:before="120" w:after="120" w:line="276" w:lineRule="auto"/>
              <w:jc w:val="center"/>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7fGvYbFJ","properties":{"formattedCitation":"[164]","plainCitation":"[164]","noteIndex":0},"citationItems":[{"id":3062,"uris":["http://zotero.org/users/9206511/items/HRH4RDKK"],"itemData":{"id":3062,"type":"article-journal","abstract":"Shape of change, sudden gains and depression spikes were examined in an online 12-session Behavioral Activation (BA) treatment for depression. Client and therapist factors related to sudden gains were examined to investigate processes associated with outcome. Methods: Participants were postpartum Women with Major Depressive Disorder (n¼42) who received online BA supported in 30-minute telephone sessions by a mental health worker. Depression symptoms were assessed at each session and number of sessions completed were recorded by the online program. Therapist records were rated for client stressful life event and therapist concrete focus. A quadratic pattern provided the best ﬁt with the data; a cubic pattern was a poor ﬁt. Sudden gains, but not depression spikes, predicted lower depression scores at 17-week outcome. Women who had higher baseline social functioning, did not experience a stressful life event during therapy, and completed more online modules, but not more telephone sessions, were more likely to have a sudden gain. A concrete therapist focus was associated with sudden gains. These results extend research on trajectories of change and sudden gains to an online BA treatment and to postpartum depression, and suggest important client and therapist factors associated with sudden gains.","container-title":"Behaviour Research and Therapy","DOI":"10.1016/j.brat.2017.05.011","ISSN":"00057967","journalAbbreviation":"Behaviour Research and Therapy","language":"en","page":"107-116","source":"DOI.org (Crossref)","title":"Shape of change in internet based behavioral activation treatment for depression","volume":"95","author":[{"family":"O'Mahen","given":"Heather A."},{"family":"Wilkinson","given":"Esther"},{"family":"Bagnall","given":"Kara"},{"family":"Richards","given":"David A."},{"family":"Swales","given":"Amanda"}],"issued":{"date-parts":[["2017"]]}}}],"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64]</w:t>
            </w:r>
            <w:r w:rsidRPr="008552BE">
              <w:rPr>
                <w:rFonts w:ascii="Times New Roman" w:hAnsi="Times New Roman"/>
                <w:lang w:val="en-US"/>
              </w:rPr>
              <w:fldChar w:fldCharType="end"/>
            </w:r>
          </w:p>
        </w:tc>
        <w:tc>
          <w:tcPr>
            <w:tcW w:w="2614" w:type="dxa"/>
            <w:vAlign w:val="center"/>
          </w:tcPr>
          <w:p w14:paraId="6EB9FB02" w14:textId="6ED5B74A"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Depression symptoms</w:t>
            </w:r>
          </w:p>
          <w:p w14:paraId="6824335A" w14:textId="5E4A6788"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Social support</w:t>
            </w:r>
          </w:p>
          <w:p w14:paraId="6772B9CD" w14:textId="440677C1"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Behavioral Activation</w:t>
            </w:r>
          </w:p>
          <w:p w14:paraId="441A7E6A" w14:textId="6A982A57" w:rsidR="00AA287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Life functioning</w:t>
            </w:r>
          </w:p>
        </w:tc>
        <w:tc>
          <w:tcPr>
            <w:tcW w:w="2614" w:type="dxa"/>
            <w:vAlign w:val="center"/>
          </w:tcPr>
          <w:p w14:paraId="47707E13" w14:textId="0B5C4CD7" w:rsidR="00AA287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Intervention adherence</w:t>
            </w:r>
          </w:p>
        </w:tc>
        <w:tc>
          <w:tcPr>
            <w:tcW w:w="2614" w:type="dxa"/>
            <w:vAlign w:val="center"/>
          </w:tcPr>
          <w:p w14:paraId="41A18960" w14:textId="570655CB" w:rsidR="00AA2875" w:rsidRPr="008552BE" w:rsidRDefault="009225C3" w:rsidP="009225C3">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a.</w:t>
            </w:r>
            <w:proofErr w:type="spellEnd"/>
          </w:p>
        </w:tc>
      </w:tr>
      <w:tr w:rsidR="008552BE" w:rsidRPr="008552BE" w14:paraId="2A6C6171" w14:textId="77777777" w:rsidTr="009225C3">
        <w:tc>
          <w:tcPr>
            <w:tcW w:w="1555" w:type="dxa"/>
          </w:tcPr>
          <w:p w14:paraId="009273C9" w14:textId="6D89CB43" w:rsidR="00AA2875" w:rsidRPr="008552BE" w:rsidRDefault="00AA2875" w:rsidP="009225C3">
            <w:pPr>
              <w:spacing w:before="120" w:after="120" w:line="276" w:lineRule="auto"/>
              <w:jc w:val="center"/>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2RWTfkjv","properties":{"formattedCitation":"[165]","plainCitation":"[165]","noteIndex":0},"citationItems":[{"id":19,"uris":["http://zotero.org/users/9206511/items/MAIJJN4N"],"itemData":{"id":19,"type":"article-journal","abstract":"BACKGROUND: Child abuse and postnatal depression are two public health problems that often co-occur, with rates of childhood maltreatment highest during the first year of life. Internet-based behavioural activation (iBA) therapy has demonstrated its efficacy for improving postnatal depression. No study has examined whether the iBA program is also effective at preventing child abuse. This study aims to investigate whether iBA improves depressive symptoms among mothers and prevents abusive behaviours towards children in postpartum mothers in a randomized controlled trial, stratifying on depressive mood status. The study also evaluates the implementation aspects of the program, including how users, medical providers, and managers perceive the program in terms of acceptability, appropriateness, feasibility, and harm done.\nMETHODS: The study is a non-blinded, stratified randomized controlled trial. Based on cut-off scores validated on Japanese mothers, participants will be stratified to either a low Edinburgh Postnatal Depression Scale (EPDS) group, (EPDS 0-8 points) or a high EPDS group (EPDS ≥9 points). A total of 390 postnatal women, 20 years or older, who have given birth within 10 weeks and have regular internet-access will be recruited at two hospitals. Participants will be randomly assigned to either treatment, with treatment as usual (TAU) or through intervention groups. The TAU group receives 12 weekly iBA sessions with online assignments and feedback from trained therapists. Co-primary outcomes are maternal depressive symptoms (EPDS) and psychological aggression toward children (Conflict Tactic Scale 1) at the 24-week follow-up survey. Secondary outcomes include maternal depressive symptoms, parental stress, bonding relationship, quality of life, maternal health care use, and paediatric outcomes such as physical development, preventive care attendance, and health care use. The study will also investigate the implementation outcomes of the program.\nDISCUSSION: The study investigates the effectiveness of the iBA program for maternal depressive symptoms and psychological aggression toward children, as well as implementation outcomes, in a randomized-controlled trial. The iBA may be a potential strategy for improving maternal postnatal depression and preventing child abuse.\nTRIAL REGISTRATION: The study protocol (issue date: 2019-Mar-01, original version 2019005NI-00) was registered at the UMIN Clinical Trial Registry (UMIN-CTR: ID UMIN 000036864 ).","container-title":"BMC pregnancy and childbirth","DOI":"10.1186/s12884-021-03767-9","ISSN":"1471-2393","issue":"1","journalAbbreviation":"BMC Pregnancy Childbirth","language":"eng","note":"PMID: 33879065\nPMCID: PMC8057289","page":"314","source":"PubMed","title":"Internet-based behavioural activation to improve depressive symptoms and prevent child abuse in postnatal women (SmartMama): a protocol for a pragmatic randomized controlled trial","title-short":"Internet-based behavioural activation to improve depressive symptoms and prevent child abuse in postnatal women (SmartMama)","volume":"21","author":[{"family":"Obikane","given":"Erika"},{"family":"Baba","given":"Toshiaki"},{"family":"Shinozaki","given":"Tomohiro"},{"family":"Obata","given":"Soichiro"},{"family":"Nakanishi","given":"Sayuri"},{"family":"Murata","given":"Chie"},{"family":"Ushio","given":"Emiko"},{"family":"Suzuki","given":"Yukio"},{"family":"Shirakawa","given":"Norihito"},{"family":"Honda","given":"Mari"},{"family":"Sasaki","given":"Natsu"},{"family":"Nishi","given":"Daisuke"},{"family":"O'Mahen","given":"Heather"},{"family":"Kawakami","given":"Norito"}],"issued":{"date-parts":[["2021",4,20]]}}}],"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5]</w:t>
            </w:r>
            <w:r w:rsidRPr="008552BE">
              <w:rPr>
                <w:rFonts w:ascii="Times New Roman" w:hAnsi="Times New Roman"/>
                <w:lang w:val="en-US"/>
              </w:rPr>
              <w:fldChar w:fldCharType="end"/>
            </w:r>
          </w:p>
        </w:tc>
        <w:tc>
          <w:tcPr>
            <w:tcW w:w="2614" w:type="dxa"/>
            <w:vAlign w:val="center"/>
          </w:tcPr>
          <w:p w14:paraId="64E76608" w14:textId="53E93229"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Depression symptoms</w:t>
            </w:r>
          </w:p>
          <w:p w14:paraId="66791647" w14:textId="77777777"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Parental stress</w:t>
            </w:r>
          </w:p>
          <w:p w14:paraId="34D658A7" w14:textId="77777777"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Mother-child bonding</w:t>
            </w:r>
          </w:p>
          <w:p w14:paraId="10633D5D" w14:textId="77777777" w:rsidR="00AA287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 xml:space="preserve">Quality of Life </w:t>
            </w:r>
          </w:p>
          <w:p w14:paraId="0D709467" w14:textId="36046AE8"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Maternal healthcare use</w:t>
            </w:r>
          </w:p>
        </w:tc>
        <w:tc>
          <w:tcPr>
            <w:tcW w:w="2614" w:type="dxa"/>
            <w:vAlign w:val="center"/>
          </w:tcPr>
          <w:p w14:paraId="5384EDAA" w14:textId="77777777"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Feasibility</w:t>
            </w:r>
          </w:p>
          <w:p w14:paraId="32F9F79B" w14:textId="5399EF7A" w:rsidR="00AA287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Acceptability</w:t>
            </w:r>
          </w:p>
        </w:tc>
        <w:tc>
          <w:tcPr>
            <w:tcW w:w="2614" w:type="dxa"/>
            <w:vAlign w:val="center"/>
          </w:tcPr>
          <w:p w14:paraId="19504A22" w14:textId="77777777" w:rsidR="00AF361D"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 xml:space="preserve">Psychological aggression </w:t>
            </w:r>
          </w:p>
          <w:p w14:paraId="3A9CBF87" w14:textId="78456568"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Physical assault</w:t>
            </w:r>
          </w:p>
        </w:tc>
      </w:tr>
      <w:tr w:rsidR="008552BE" w:rsidRPr="008552BE" w14:paraId="72793724" w14:textId="77777777" w:rsidTr="009225C3">
        <w:tc>
          <w:tcPr>
            <w:tcW w:w="1555" w:type="dxa"/>
          </w:tcPr>
          <w:p w14:paraId="1AE30179" w14:textId="347A81C7" w:rsidR="00AA2875" w:rsidRPr="008552BE" w:rsidRDefault="00AA2875" w:rsidP="009225C3">
            <w:pPr>
              <w:spacing w:before="120" w:after="120" w:line="276" w:lineRule="auto"/>
              <w:jc w:val="center"/>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4a97QuVy","properties":{"formattedCitation":"[166]","plainCitation":"[166]","noteIndex":0},"citationItems":[{"id":322,"uris":["http://zotero.org/users/9206511/items/C5SXA9CD"],"itemData":{"id":322,"type":"article-journal","abstract":"BACKGROUND: Depression and anxiety impact up to 1 in 5 pregnant and postpartum women worldwide. Yet, as few as 20% of these women are treated with frontline interventions such as evidence-based psychological treatments. Major barriers to uptake are the limited number of specialized mental health treatment providers in most settings, and problems with accessing in-person care, such as childcare or transportation. Task sharing of treatment to non-specialist providers with delivery on telemedicine platforms could address such barriers. However, the equivalence of these strategies to specialist and in-person models remains unproven.\nMETHODS: This study protocol outlines the Scaling Up Maternal Mental healthcare by Increasing access to Treatment (SUMMIT) randomized trial. SUMMIT is a pragmatic, non-inferiority test of the comparable effectiveness of two types of providers (specialist vs. non-specialist) and delivery modes (telemedicine vs. in-person) of a brief, behavioral activation (BA) treatment for perinatal depressive and anxiety symptoms. Specialists (psychologists, psychiatrists, and social workers with ≥ 5 years of therapy experience) and non-specialists (nurses and midwives with no formal training in mental health care) were trained in the BA protocol, with the latter supervised by a BA expert during treatment delivery. Consenting pregnant and postpartum women with Edinburgh Postnatal Depression Scale (EPDS) score of ≥ 10 (N = 1368) will be randomized to one of four arms (telemedicine specialist, telemedicine non-specialist, in-person specialist, in-person non-specialist), stratified by pregnancy status (antenatal/postnatal) and study site. The primary outcome is participant-reported depressive symptoms (EPDS) at 3 months post-randomization. Secondary outcomes are maternal symptoms of anxiety and trauma symptoms, perceived social support, activation levels and quality of life at 3-, 6-, and 12-month post-randomization, and depressive symptoms at 6- and 12-month post-randomization. Primary analyses are per-protocol and intent-to-treat. The study has successfully continued despite the COVID-19 pandemic, with needed adaptations, including temporary suspension of the in-person arms and ongoing randomization to telemedicine arms.\nDISCUSSION: The SUMMIT trial is expected to generate evidence on the non-inferiority of BA delivered by a non-specialist provider compared to specialist and telemedicine compared to in-person. If confirmed, results could pave the way to a dramatic increase in access to treatment for perinatal depression and anxiety.\nTRIAL REGISTRATION: ClinicalTrials.gov NCT04153864 . Registered on November 6, 2019.","container-title":"Trials","DOI":"10.1186/s13063-021-05075-1","ISSN":"1745-6215","issue":"1","journalAbbreviation":"Trials","language":"eng","note":"PMID: 33673867\nPMCID: PMC7933917","page":"186","source":"PubMed","title":"Scaling Up Maternal Mental healthcare by Increasing access to Treatment (SUMMIT) through non-specialist providers and telemedicine: a study protocol for a non-inferiority randomized controlled trial","title-short":"Scaling Up Maternal Mental healthcare by Increasing access to Treatment (SUMMIT) through non-specialist providers and telemedicine","volume":"22","author":[{"family":"Singla","given":"D. R."},{"family":"Meltzer-Brody","given":"S. E."},{"family":"Silver","given":"R. K."},{"family":"Vigod","given":"S. N."},{"family":"Kim","given":"J. J."},{"family":"La Porte","given":"L. M."},{"family":"Ravitz","given":"P."},{"family":"Schiller","given":"C. E."},{"family":"Schoueri-Mychasiw","given":"N."},{"family":"Hollon","given":"S. D."},{"family":"Kiss","given":"A."},{"family":"Clark","given":"D."},{"family":"Dalfen","given":"A. K."},{"family":"Dimidjian","given":"S."},{"family":"Gaynes","given":"B. N."},{"family":"Katz","given":"S. R."},{"family":"Lawson","given":"A."},{"family":"Leszcz","given":"M."},{"family":"Maunder","given":"R. G."},{"family":"Mulsant","given":"B. H."},{"family":"Murphy","given":"K. E."},{"family":"Naslund","given":"J. A."},{"family":"Reyes-Rodríguez","given":"M. L."},{"family":"Stuebe","given":"A. M."},{"family":"Dennis","given":"C.-L."},{"family":"Patel","given":"V."}],"issued":{"date-parts":[["2021",3,5]]}}}],"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6]</w:t>
            </w:r>
            <w:r w:rsidRPr="008552BE">
              <w:rPr>
                <w:rFonts w:ascii="Times New Roman" w:hAnsi="Times New Roman"/>
                <w:lang w:val="en-US"/>
              </w:rPr>
              <w:fldChar w:fldCharType="end"/>
            </w:r>
          </w:p>
        </w:tc>
        <w:tc>
          <w:tcPr>
            <w:tcW w:w="2614" w:type="dxa"/>
            <w:vAlign w:val="center"/>
          </w:tcPr>
          <w:p w14:paraId="499D03B6" w14:textId="77777777" w:rsidR="00AA287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Depression symptoms</w:t>
            </w:r>
          </w:p>
          <w:p w14:paraId="27A447F7" w14:textId="77777777"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Anxiety symptoms</w:t>
            </w:r>
          </w:p>
          <w:p w14:paraId="54DC529B" w14:textId="33EDCA87"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Social support</w:t>
            </w:r>
          </w:p>
          <w:p w14:paraId="68BB90E0" w14:textId="025D001D"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 xml:space="preserve">Quality of Life </w:t>
            </w:r>
          </w:p>
          <w:p w14:paraId="44DA0FAF" w14:textId="3758A1F8"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Behavioral Activation</w:t>
            </w:r>
          </w:p>
          <w:p w14:paraId="11BC3522" w14:textId="06A99927"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Maternal healthcare use</w:t>
            </w:r>
          </w:p>
        </w:tc>
        <w:tc>
          <w:tcPr>
            <w:tcW w:w="2614" w:type="dxa"/>
            <w:vAlign w:val="center"/>
          </w:tcPr>
          <w:p w14:paraId="1C48593B" w14:textId="77777777" w:rsidR="00AA2875" w:rsidRPr="008552BE" w:rsidRDefault="005832E5" w:rsidP="009225C3">
            <w:pPr>
              <w:pStyle w:val="Paragrafoelenco"/>
              <w:numPr>
                <w:ilvl w:val="0"/>
                <w:numId w:val="9"/>
              </w:numPr>
              <w:spacing w:before="120" w:after="120" w:line="276" w:lineRule="auto"/>
              <w:ind w:left="392" w:hanging="357"/>
              <w:rPr>
                <w:rFonts w:ascii="Times New Roman" w:hAnsi="Times New Roman"/>
                <w:lang w:val="en-US"/>
              </w:rPr>
            </w:pPr>
            <w:r w:rsidRPr="008552BE">
              <w:rPr>
                <w:rFonts w:ascii="Times New Roman" w:hAnsi="Times New Roman"/>
                <w:lang w:val="en-US"/>
              </w:rPr>
              <w:t>Intervention adherence</w:t>
            </w:r>
          </w:p>
          <w:p w14:paraId="5C159E58" w14:textId="77777777" w:rsidR="00062DDD" w:rsidRPr="008552BE" w:rsidRDefault="00062DDD" w:rsidP="009225C3">
            <w:pPr>
              <w:pStyle w:val="Paragrafoelenco"/>
              <w:numPr>
                <w:ilvl w:val="0"/>
                <w:numId w:val="9"/>
              </w:numPr>
              <w:spacing w:before="120" w:after="120" w:line="276" w:lineRule="auto"/>
              <w:ind w:left="392" w:hanging="357"/>
              <w:rPr>
                <w:rFonts w:ascii="Times New Roman" w:hAnsi="Times New Roman"/>
                <w:lang w:val="en-US"/>
              </w:rPr>
            </w:pPr>
            <w:r w:rsidRPr="008552BE">
              <w:rPr>
                <w:rFonts w:ascii="Times New Roman" w:hAnsi="Times New Roman"/>
                <w:lang w:val="en-US"/>
              </w:rPr>
              <w:t>Therapy quality</w:t>
            </w:r>
          </w:p>
          <w:p w14:paraId="7C4F1956" w14:textId="666E2F65" w:rsidR="00062DDD" w:rsidRPr="008552BE" w:rsidRDefault="00062DDD" w:rsidP="009225C3">
            <w:pPr>
              <w:pStyle w:val="Paragrafoelenco"/>
              <w:numPr>
                <w:ilvl w:val="0"/>
                <w:numId w:val="9"/>
              </w:numPr>
              <w:spacing w:before="120" w:after="120" w:line="276" w:lineRule="auto"/>
              <w:ind w:left="392" w:hanging="357"/>
              <w:rPr>
                <w:rFonts w:ascii="Times New Roman" w:hAnsi="Times New Roman"/>
                <w:lang w:val="en-US"/>
              </w:rPr>
            </w:pPr>
            <w:r w:rsidRPr="008552BE">
              <w:rPr>
                <w:rFonts w:ascii="Times New Roman" w:hAnsi="Times New Roman"/>
                <w:lang w:val="en-US"/>
              </w:rPr>
              <w:t>Usability</w:t>
            </w:r>
          </w:p>
        </w:tc>
        <w:tc>
          <w:tcPr>
            <w:tcW w:w="2614" w:type="dxa"/>
            <w:vAlign w:val="center"/>
          </w:tcPr>
          <w:p w14:paraId="5B8DF974" w14:textId="77777777" w:rsidR="00AA287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Psychological stimulation</w:t>
            </w:r>
          </w:p>
          <w:p w14:paraId="018BFD18" w14:textId="70A7CDC0" w:rsidR="005832E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Mental development</w:t>
            </w:r>
          </w:p>
        </w:tc>
      </w:tr>
      <w:tr w:rsidR="008552BE" w:rsidRPr="008552BE" w14:paraId="0AE9F717" w14:textId="77777777" w:rsidTr="009225C3">
        <w:tc>
          <w:tcPr>
            <w:tcW w:w="1555" w:type="dxa"/>
            <w:tcBorders>
              <w:bottom w:val="single" w:sz="18" w:space="0" w:color="auto"/>
            </w:tcBorders>
          </w:tcPr>
          <w:p w14:paraId="2F454D7A" w14:textId="7BF4464F" w:rsidR="00AA2875" w:rsidRPr="008552BE" w:rsidRDefault="00AA2875" w:rsidP="009225C3">
            <w:pPr>
              <w:spacing w:before="120" w:after="120" w:line="276" w:lineRule="auto"/>
              <w:jc w:val="center"/>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pOlXg9kp","properties":{"formattedCitation":"[167]","plainCitation":"[167]","noteIndex":0},"citationItems":[{"id":316,"uris":["http://zotero.org/users/9206511/items/MWMHK3XH"],"itemData":{"id":316,"type":"article-journal","abstract":"BACKGROUND: We examined the implementation of a brief, behavioural activation (BA) model, via telemedicine, for perinatal populations during a confluence of significant global events in 2020. We conducted a rigorous qualitative study to identify relevant barriers and facilitators from the perspectives of both perinatal participants and treatment providers. We also present two case studies where BA was used and adapted to provide patient-centered care.\nMETHODS: Within the ongoing SUMMIT non-inferiority randomized controlled trial in Canada and USA, we interviewed a random selection of perinatal participants (n = 23) and all treatment providers (n = 28). A content analysis framework was developed to identify relevant barriers and facilitators and frequencies were calculated for each emergent theme within and across respondent groups.\nRESULTS: Key facilitators reported by participants receiving BA were that BA helped with support and social connection (73.9%), creative problem solving (26.1%) and attending to pandemic-related symptoms (21.7%). Key facilitators endorsed by providers delivering BA were the use of telemedicine (35.7%) and loosening of government restrictions (21.4%). Both participant groups reported similar barriers to BA during the pandemic such as a lack of privacy and limited activities due to pandemic restrictions. However, providers were more likely to endorse pandemic-related life stressors as a barrier to treatment delivery compared to participants (64.3% vs. 34.8%). Both participant groups experienced explicit discussion of race and the racial justice movements during sessions as beneficial and reported harms of not doing so to the therapeutic alliance.\nCONCLUSIONS: BA offers a person-centered model to facilitate social connection through creative problem-solving for women with perinatal depressive and anxiety symptoms within the context of the COVID-19 pandemic. Explicit discussion of race and racial injustice during sessions is an important and helpful aspect in psychological treatments.","container-title":"Journal of Affective Disorders","DOI":"10.1016/j.jad.2021.12.006","ISSN":"1573-2517","journalAbbreviation":"J Affect Disord","language":"eng","note":"PMID: 34875282\nPMCID: PMC8645290","page":"180-187","source":"PubMed","title":"Adapting behavioral activation for perinatal depression and anxiety in response to the COVID-19 pandemic and racial injustice","volume":"299","author":[{"family":"Singla","given":"Daisy R."},{"family":"Hossain","given":"Sabrina"},{"family":"Ravitz","given":"Paula"},{"family":"Schiller","given":"Crystal E."},{"family":"Andrejek","given":"Nicole"},{"family":"Kim","given":"Jo"},{"family":"La Porte","given":"Laura"},{"family":"Meltzer-Brody","given":"Samantha E."},{"family":"Silver","given":"Richard"},{"family":"Vigod","given":"Simone N."},{"family":"Jung","given":"James W."},{"family":"Dimidjian","given":"Sona"}],"issued":{"date-parts":[["2022",2,15]]}}}],"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7]</w:t>
            </w:r>
            <w:r w:rsidRPr="008552BE">
              <w:rPr>
                <w:rFonts w:ascii="Times New Roman" w:hAnsi="Times New Roman"/>
                <w:lang w:val="en-US"/>
              </w:rPr>
              <w:fldChar w:fldCharType="end"/>
            </w:r>
          </w:p>
        </w:tc>
        <w:tc>
          <w:tcPr>
            <w:tcW w:w="2614" w:type="dxa"/>
            <w:tcBorders>
              <w:bottom w:val="single" w:sz="18" w:space="0" w:color="auto"/>
            </w:tcBorders>
            <w:vAlign w:val="center"/>
          </w:tcPr>
          <w:p w14:paraId="10BA07D5" w14:textId="7315BACB" w:rsidR="00AA2875" w:rsidRPr="008552BE" w:rsidRDefault="005832E5" w:rsidP="00AF361D">
            <w:pPr>
              <w:pStyle w:val="Paragrafoelenco"/>
              <w:numPr>
                <w:ilvl w:val="0"/>
                <w:numId w:val="7"/>
              </w:numPr>
              <w:spacing w:before="120" w:line="276" w:lineRule="auto"/>
              <w:ind w:left="113" w:hanging="113"/>
              <w:rPr>
                <w:rFonts w:ascii="Times New Roman" w:hAnsi="Times New Roman"/>
                <w:lang w:val="en-US"/>
              </w:rPr>
            </w:pPr>
            <w:r w:rsidRPr="008552BE">
              <w:rPr>
                <w:rFonts w:ascii="Times New Roman" w:hAnsi="Times New Roman"/>
                <w:lang w:val="en-US"/>
              </w:rPr>
              <w:t>Depression symptoms</w:t>
            </w:r>
          </w:p>
        </w:tc>
        <w:tc>
          <w:tcPr>
            <w:tcW w:w="2614" w:type="dxa"/>
            <w:tcBorders>
              <w:bottom w:val="single" w:sz="18" w:space="0" w:color="auto"/>
            </w:tcBorders>
            <w:vAlign w:val="center"/>
          </w:tcPr>
          <w:p w14:paraId="4BCB26EF" w14:textId="5165DF14" w:rsidR="00AA2875" w:rsidRPr="008552BE" w:rsidRDefault="009225C3" w:rsidP="009225C3">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a.</w:t>
            </w:r>
            <w:proofErr w:type="spellEnd"/>
          </w:p>
        </w:tc>
        <w:tc>
          <w:tcPr>
            <w:tcW w:w="2614" w:type="dxa"/>
            <w:tcBorders>
              <w:bottom w:val="single" w:sz="18" w:space="0" w:color="auto"/>
            </w:tcBorders>
            <w:vAlign w:val="center"/>
          </w:tcPr>
          <w:p w14:paraId="4BA16D46" w14:textId="4A0F44D3" w:rsidR="00AA2875" w:rsidRPr="008552BE" w:rsidRDefault="009225C3" w:rsidP="009225C3">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a.</w:t>
            </w:r>
            <w:proofErr w:type="spellEnd"/>
          </w:p>
        </w:tc>
      </w:tr>
    </w:tbl>
    <w:p w14:paraId="224FDD5F" w14:textId="6CEC5BE7" w:rsidR="009225C3" w:rsidRPr="008552BE" w:rsidRDefault="009225C3" w:rsidP="009225C3">
      <w:pPr>
        <w:spacing w:line="276" w:lineRule="auto"/>
        <w:rPr>
          <w:rFonts w:ascii="Times New Roman" w:hAnsi="Times New Roman"/>
          <w:lang w:val="en-US"/>
        </w:rPr>
      </w:pPr>
      <w:r w:rsidRPr="008552BE">
        <w:rPr>
          <w:rFonts w:ascii="Times New Roman" w:hAnsi="Times New Roman"/>
          <w:i/>
          <w:iCs/>
          <w:lang w:val="en-US"/>
        </w:rPr>
        <w:t>Note</w:t>
      </w:r>
      <w:r w:rsidRPr="008552BE">
        <w:rPr>
          <w:rFonts w:ascii="Times New Roman" w:hAnsi="Times New Roman"/>
          <w:lang w:val="en-US"/>
        </w:rPr>
        <w:t xml:space="preserve">. </w:t>
      </w:r>
      <w:proofErr w:type="spellStart"/>
      <w:r w:rsidRPr="008552BE">
        <w:rPr>
          <w:rFonts w:ascii="Times New Roman" w:hAnsi="Times New Roman"/>
          <w:lang w:val="en-US"/>
        </w:rPr>
        <w:t>n.a.</w:t>
      </w:r>
      <w:proofErr w:type="spellEnd"/>
      <w:r w:rsidRPr="008552BE">
        <w:rPr>
          <w:rFonts w:ascii="Times New Roman" w:hAnsi="Times New Roman"/>
          <w:lang w:val="en-US"/>
        </w:rPr>
        <w:t xml:space="preserve"> = not applicable</w:t>
      </w:r>
    </w:p>
    <w:p w14:paraId="316CC811" w14:textId="77777777" w:rsidR="00AA2875" w:rsidRPr="008552BE" w:rsidRDefault="00AA2875" w:rsidP="00B439BC">
      <w:pPr>
        <w:spacing w:line="276" w:lineRule="auto"/>
        <w:rPr>
          <w:rFonts w:ascii="Times New Roman" w:hAnsi="Times New Roman"/>
          <w:lang w:val="en-US"/>
        </w:rPr>
      </w:pPr>
    </w:p>
    <w:p w14:paraId="4DB4B55C" w14:textId="77777777" w:rsidR="00AA6B23" w:rsidRPr="008552BE" w:rsidRDefault="00AA6B23" w:rsidP="00B439BC">
      <w:pPr>
        <w:spacing w:line="276" w:lineRule="auto"/>
        <w:rPr>
          <w:rFonts w:ascii="Times New Roman" w:hAnsi="Times New Roman"/>
          <w:lang w:val="en-US"/>
        </w:rPr>
      </w:pPr>
    </w:p>
    <w:p w14:paraId="66787BBF" w14:textId="05634E04" w:rsidR="00AA2875" w:rsidRPr="008552BE" w:rsidRDefault="00AA2875" w:rsidP="00B439BC">
      <w:pPr>
        <w:spacing w:line="276" w:lineRule="auto"/>
        <w:rPr>
          <w:rFonts w:ascii="Times New Roman" w:hAnsi="Times New Roman"/>
          <w:lang w:val="en-US"/>
        </w:rPr>
        <w:sectPr w:rsidR="00AA2875" w:rsidRPr="008552BE" w:rsidSect="00AA6B23">
          <w:pgSz w:w="11906" w:h="16838"/>
          <w:pgMar w:top="720" w:right="720" w:bottom="720" w:left="720" w:header="708" w:footer="708" w:gutter="0"/>
          <w:cols w:space="708"/>
          <w:docGrid w:linePitch="360"/>
        </w:sectPr>
      </w:pPr>
    </w:p>
    <w:p w14:paraId="14F5389B" w14:textId="1857BA2C" w:rsidR="004B014E" w:rsidRPr="008552BE" w:rsidRDefault="00AA6B23" w:rsidP="00B439BC">
      <w:pPr>
        <w:pStyle w:val="Didascalia"/>
        <w:keepNext/>
        <w:spacing w:line="276" w:lineRule="auto"/>
        <w:rPr>
          <w:rFonts w:ascii="Times New Roman" w:hAnsi="Times New Roman"/>
          <w:b/>
          <w:bCs/>
          <w:i w:val="0"/>
          <w:iCs w:val="0"/>
          <w:color w:val="auto"/>
          <w:sz w:val="22"/>
          <w:szCs w:val="22"/>
          <w:lang w:val="en-US"/>
        </w:rPr>
      </w:pPr>
      <w:r w:rsidRPr="008552BE">
        <w:rPr>
          <w:rFonts w:ascii="Times New Roman" w:hAnsi="Times New Roman"/>
          <w:b/>
          <w:bCs/>
          <w:i w:val="0"/>
          <w:iCs w:val="0"/>
          <w:color w:val="auto"/>
          <w:sz w:val="22"/>
          <w:szCs w:val="22"/>
          <w:lang w:val="en-US"/>
        </w:rPr>
        <w:lastRenderedPageBreak/>
        <w:t xml:space="preserve">Table </w:t>
      </w:r>
      <w:r w:rsidR="001C4582" w:rsidRPr="008552BE">
        <w:rPr>
          <w:rFonts w:ascii="Times New Roman" w:hAnsi="Times New Roman"/>
          <w:b/>
          <w:bCs/>
          <w:i w:val="0"/>
          <w:iCs w:val="0"/>
          <w:color w:val="auto"/>
          <w:sz w:val="22"/>
          <w:szCs w:val="22"/>
          <w:lang w:val="en-US"/>
        </w:rPr>
        <w:t>S</w:t>
      </w:r>
      <w:r w:rsidR="00AA2875" w:rsidRPr="008552BE">
        <w:rPr>
          <w:rFonts w:ascii="Times New Roman" w:hAnsi="Times New Roman"/>
          <w:b/>
          <w:bCs/>
          <w:i w:val="0"/>
          <w:iCs w:val="0"/>
          <w:color w:val="auto"/>
          <w:sz w:val="22"/>
          <w:szCs w:val="22"/>
          <w:lang w:val="en-US"/>
        </w:rPr>
        <w:t>6</w:t>
      </w:r>
    </w:p>
    <w:p w14:paraId="16326681" w14:textId="1E8955F9" w:rsidR="00AA6B23" w:rsidRPr="008552BE" w:rsidRDefault="00AA6B23" w:rsidP="00B439BC">
      <w:pPr>
        <w:pStyle w:val="Didascalia"/>
        <w:keepNext/>
        <w:spacing w:line="276" w:lineRule="auto"/>
        <w:rPr>
          <w:rFonts w:ascii="Times New Roman" w:hAnsi="Times New Roman"/>
          <w:i w:val="0"/>
          <w:iCs w:val="0"/>
          <w:color w:val="auto"/>
          <w:sz w:val="22"/>
          <w:szCs w:val="22"/>
          <w:lang w:val="en-US"/>
        </w:rPr>
      </w:pPr>
      <w:r w:rsidRPr="008552BE">
        <w:rPr>
          <w:rFonts w:ascii="Times New Roman" w:hAnsi="Times New Roman"/>
          <w:i w:val="0"/>
          <w:iCs w:val="0"/>
          <w:color w:val="auto"/>
          <w:sz w:val="22"/>
          <w:szCs w:val="22"/>
          <w:lang w:val="en-US"/>
        </w:rPr>
        <w:t>Sample's characteristics</w:t>
      </w:r>
    </w:p>
    <w:tbl>
      <w:tblPr>
        <w:tblW w:w="16584" w:type="dxa"/>
        <w:tblInd w:w="-567" w:type="dxa"/>
        <w:tblLayout w:type="fixed"/>
        <w:tblLook w:val="04A0" w:firstRow="1" w:lastRow="0" w:firstColumn="1" w:lastColumn="0" w:noHBand="0" w:noVBand="1"/>
      </w:tblPr>
      <w:tblGrid>
        <w:gridCol w:w="1135"/>
        <w:gridCol w:w="567"/>
        <w:gridCol w:w="851"/>
        <w:gridCol w:w="1983"/>
        <w:gridCol w:w="2410"/>
        <w:gridCol w:w="2268"/>
        <w:gridCol w:w="2693"/>
        <w:gridCol w:w="1843"/>
        <w:gridCol w:w="2834"/>
      </w:tblGrid>
      <w:tr w:rsidR="008552BE" w:rsidRPr="008552BE" w14:paraId="67719F1E" w14:textId="77777777" w:rsidTr="00F30333">
        <w:trPr>
          <w:trHeight w:val="28"/>
        </w:trPr>
        <w:tc>
          <w:tcPr>
            <w:tcW w:w="1135" w:type="dxa"/>
            <w:tcBorders>
              <w:top w:val="single" w:sz="18" w:space="0" w:color="auto"/>
              <w:bottom w:val="single" w:sz="18" w:space="0" w:color="auto"/>
            </w:tcBorders>
            <w:shd w:val="clear" w:color="auto" w:fill="auto"/>
            <w:vAlign w:val="center"/>
          </w:tcPr>
          <w:p w14:paraId="518BFC50" w14:textId="77777777" w:rsidR="00783639" w:rsidRPr="008552BE" w:rsidRDefault="0078363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Author, year</w:t>
            </w:r>
          </w:p>
        </w:tc>
        <w:tc>
          <w:tcPr>
            <w:tcW w:w="567" w:type="dxa"/>
            <w:tcBorders>
              <w:top w:val="single" w:sz="18" w:space="0" w:color="auto"/>
              <w:left w:val="nil"/>
              <w:bottom w:val="single" w:sz="18" w:space="0" w:color="auto"/>
            </w:tcBorders>
          </w:tcPr>
          <w:p w14:paraId="025B732A" w14:textId="77777777" w:rsidR="00783639" w:rsidRPr="008552BE" w:rsidRDefault="00783639" w:rsidP="00B439BC">
            <w:pPr>
              <w:spacing w:before="80" w:after="80" w:line="276" w:lineRule="auto"/>
              <w:jc w:val="center"/>
              <w:rPr>
                <w:rFonts w:ascii="Times New Roman" w:hAnsi="Times New Roman"/>
                <w:lang w:val="en-US"/>
              </w:rPr>
            </w:pPr>
          </w:p>
        </w:tc>
        <w:tc>
          <w:tcPr>
            <w:tcW w:w="851" w:type="dxa"/>
            <w:tcBorders>
              <w:top w:val="single" w:sz="18" w:space="0" w:color="auto"/>
              <w:bottom w:val="single" w:sz="18" w:space="0" w:color="auto"/>
            </w:tcBorders>
            <w:shd w:val="clear" w:color="auto" w:fill="auto"/>
            <w:vAlign w:val="center"/>
          </w:tcPr>
          <w:p w14:paraId="2061D46E" w14:textId="77777777" w:rsidR="00783639" w:rsidRPr="008552BE" w:rsidRDefault="0078363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Age</w:t>
            </w:r>
          </w:p>
          <w:p w14:paraId="095DCD88" w14:textId="0EE64206" w:rsidR="001C4582" w:rsidRPr="008552BE" w:rsidRDefault="001C4582"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M (SD)</w:t>
            </w:r>
          </w:p>
        </w:tc>
        <w:tc>
          <w:tcPr>
            <w:tcW w:w="1983" w:type="dxa"/>
            <w:tcBorders>
              <w:top w:val="single" w:sz="18" w:space="0" w:color="auto"/>
              <w:bottom w:val="single" w:sz="18" w:space="0" w:color="auto"/>
            </w:tcBorders>
            <w:shd w:val="clear" w:color="auto" w:fill="auto"/>
            <w:vAlign w:val="center"/>
          </w:tcPr>
          <w:p w14:paraId="6176C38A" w14:textId="77777777" w:rsidR="00783639" w:rsidRPr="008552BE" w:rsidRDefault="0078363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Ethnicity</w:t>
            </w:r>
          </w:p>
          <w:p w14:paraId="6EA28185" w14:textId="076E3108" w:rsidR="00972769" w:rsidRPr="008552BE" w:rsidRDefault="0097276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N (%)</w:t>
            </w:r>
          </w:p>
        </w:tc>
        <w:tc>
          <w:tcPr>
            <w:tcW w:w="2410" w:type="dxa"/>
            <w:tcBorders>
              <w:top w:val="single" w:sz="18" w:space="0" w:color="auto"/>
              <w:bottom w:val="single" w:sz="18" w:space="0" w:color="auto"/>
            </w:tcBorders>
            <w:vAlign w:val="center"/>
          </w:tcPr>
          <w:p w14:paraId="7A57B0EF" w14:textId="77777777" w:rsidR="00783639" w:rsidRPr="008552BE" w:rsidRDefault="0078363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Occupation</w:t>
            </w:r>
          </w:p>
          <w:p w14:paraId="6B4FB51A" w14:textId="112BC587" w:rsidR="00972769" w:rsidRPr="008552BE" w:rsidRDefault="0097276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N (%)</w:t>
            </w:r>
          </w:p>
        </w:tc>
        <w:tc>
          <w:tcPr>
            <w:tcW w:w="2268" w:type="dxa"/>
            <w:tcBorders>
              <w:top w:val="single" w:sz="18" w:space="0" w:color="auto"/>
              <w:bottom w:val="single" w:sz="18" w:space="0" w:color="auto"/>
            </w:tcBorders>
            <w:vAlign w:val="center"/>
          </w:tcPr>
          <w:p w14:paraId="1E6DF7AF" w14:textId="77777777" w:rsidR="00783639" w:rsidRPr="008552BE" w:rsidRDefault="0078363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Marital status</w:t>
            </w:r>
          </w:p>
          <w:p w14:paraId="6BE3A9CB" w14:textId="7BC3AECA" w:rsidR="00972769" w:rsidRPr="008552BE" w:rsidRDefault="0097276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N (%)</w:t>
            </w:r>
          </w:p>
        </w:tc>
        <w:tc>
          <w:tcPr>
            <w:tcW w:w="2693" w:type="dxa"/>
            <w:tcBorders>
              <w:top w:val="single" w:sz="18" w:space="0" w:color="auto"/>
              <w:bottom w:val="single" w:sz="18" w:space="0" w:color="auto"/>
            </w:tcBorders>
            <w:vAlign w:val="center"/>
          </w:tcPr>
          <w:p w14:paraId="5CF9523D" w14:textId="77777777" w:rsidR="00783639" w:rsidRPr="008552BE" w:rsidRDefault="0078363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Educational level</w:t>
            </w:r>
          </w:p>
          <w:p w14:paraId="17F5BA9F" w14:textId="63D4DE1A" w:rsidR="00972769" w:rsidRPr="008552BE" w:rsidRDefault="0097276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N (%)</w:t>
            </w:r>
          </w:p>
        </w:tc>
        <w:tc>
          <w:tcPr>
            <w:tcW w:w="1843" w:type="dxa"/>
            <w:tcBorders>
              <w:top w:val="single" w:sz="18" w:space="0" w:color="auto"/>
              <w:bottom w:val="single" w:sz="18" w:space="0" w:color="auto"/>
            </w:tcBorders>
            <w:vAlign w:val="center"/>
          </w:tcPr>
          <w:p w14:paraId="1AB19A9F" w14:textId="7F624E4A" w:rsidR="00783639" w:rsidRPr="008552BE" w:rsidRDefault="0097276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Number</w:t>
            </w:r>
            <w:r w:rsidR="00783639" w:rsidRPr="008552BE">
              <w:rPr>
                <w:rFonts w:ascii="Times New Roman" w:hAnsi="Times New Roman"/>
                <w:b/>
                <w:bCs/>
                <w:lang w:val="en-US"/>
              </w:rPr>
              <w:t xml:space="preserve"> of children</w:t>
            </w:r>
          </w:p>
          <w:p w14:paraId="4D7B7E8F" w14:textId="2A858F6B" w:rsidR="00972769" w:rsidRPr="008552BE" w:rsidRDefault="0097276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N (%)</w:t>
            </w:r>
          </w:p>
        </w:tc>
        <w:tc>
          <w:tcPr>
            <w:tcW w:w="2834" w:type="dxa"/>
            <w:tcBorders>
              <w:top w:val="single" w:sz="18" w:space="0" w:color="auto"/>
              <w:bottom w:val="single" w:sz="18" w:space="0" w:color="auto"/>
            </w:tcBorders>
            <w:vAlign w:val="center"/>
          </w:tcPr>
          <w:p w14:paraId="6A103667" w14:textId="77777777" w:rsidR="00783639" w:rsidRPr="008552BE" w:rsidRDefault="0078363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Income</w:t>
            </w:r>
          </w:p>
          <w:p w14:paraId="49053290" w14:textId="0B03FDD0" w:rsidR="00972769" w:rsidRPr="008552BE" w:rsidRDefault="00972769" w:rsidP="00B439BC">
            <w:pPr>
              <w:spacing w:before="80" w:after="80" w:line="276" w:lineRule="auto"/>
              <w:jc w:val="center"/>
              <w:rPr>
                <w:rFonts w:ascii="Times New Roman" w:hAnsi="Times New Roman"/>
                <w:b/>
                <w:bCs/>
                <w:lang w:val="en-US"/>
              </w:rPr>
            </w:pPr>
            <w:r w:rsidRPr="008552BE">
              <w:rPr>
                <w:rFonts w:ascii="Times New Roman" w:hAnsi="Times New Roman"/>
                <w:b/>
                <w:bCs/>
                <w:lang w:val="en-US"/>
              </w:rPr>
              <w:t>N (%)</w:t>
            </w:r>
          </w:p>
        </w:tc>
      </w:tr>
      <w:tr w:rsidR="008552BE" w:rsidRPr="008552BE" w14:paraId="1388C3E1" w14:textId="77777777" w:rsidTr="00FF440C">
        <w:tc>
          <w:tcPr>
            <w:tcW w:w="1135" w:type="dxa"/>
            <w:vMerge w:val="restart"/>
            <w:shd w:val="clear" w:color="auto" w:fill="auto"/>
            <w:vAlign w:val="center"/>
          </w:tcPr>
          <w:p w14:paraId="5676D1F9" w14:textId="180E8DC7" w:rsidR="00FF440C" w:rsidRPr="008552BE" w:rsidRDefault="00BE7B24"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aphyvYS2","properties":{"formattedCitation":"[162]","plainCitation":"[162]","noteIndex":0},"citationItems":[{"id":63,"uris":["http://zotero.org/users/9206511/items/4XQ3NLKU"],"itemData":{"id":63,"type":"article-journal","abstract":"BACKGROUND: Despite the high prevalence of postnatal depression (PND), few women seek help. The internet may increase timely access to treatment. We report a randomized controlled trial of a minimal intervention internet Behavioral Activation (iBA) treatment modified to address postnatal specific concerns (Postnatal-iBA).\nMETHODS: Women (n=910) recruited via a popular UK parenting site, Netmums.com, scoring above 12 on the Edinburgh Postnatal Depression Scale (EPDS) were randomly assigned to receive either Postnatal-iBA delivered or treatment-as-usual (TAU). We investigated the feasibility (recruitment, trial and treatment adherence) and effectiveness (depression status EPDS &gt;12) of the intervention.\nRESULTS: Recruitment was excellent; 1261 women, 961 of whom met inclusion criteria, signed up to the trial within two 2-week recruitment periods. Thirty-eight percent (343/910) of women completed the 15-week outcome assessment. Of those who completed 15-week assessment, fewer exceeded the depression cutoff in the Postnatal-iBA group (n=66/181) compared to TAU (n=91/162). Assuming all non-respondents remained depressed, the Postnatal-iBA effect was reduced.\nLIMITATIONS: The study suffered from high attrition and future trials need to consider strategies for improving outcome completion. Some women reported struggles \"keeping up\" with the treatment.\nCONCLUSIONS: A minimal support, widely accessible internet Behavioral Activation program for PND is feasible to deliver to community populations when embedded within popular parenting sites. For women who provide outcome data, postnatal-iBA offers promise as an effective treatment for PND. The addition of support may reduce women's struggles to keep pace with the treatment.","container-title":"Journal of Affective Disorders","DOI":"10.1016/j.jad.2013.03.005","ISSN":"1573-2517","issue":"3","journalAbbreviation":"J Affect Disord","language":"eng","note":"PMID: 23602514","page":"814-822","source":"PubMed","title":"Internet-based behavioral activation--treatment for postnatal depression (Netmums): a randomized controlled trial","title-short":"Internet-based behavioral activation--treatment for postnatal depression (Netmums)","volume":"150","author":[{"family":"O'Mahen","given":"Heather A."},{"family":"Woodford","given":"Joanne"},{"family":"McGinley","given":"Julia"},{"family":"Warren","given":"Fiona C."},{"family":"Richards","given":"David A."},{"family":"Lynch","given":"Thomas R."},{"family":"Taylor","given":"Rod S."}],"issued":{"date-parts":[["2013"]]}}}],"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62]</w:t>
            </w:r>
            <w:r w:rsidRPr="008552BE">
              <w:rPr>
                <w:rFonts w:ascii="Times New Roman" w:hAnsi="Times New Roman"/>
                <w:lang w:val="en-US"/>
              </w:rPr>
              <w:fldChar w:fldCharType="end"/>
            </w:r>
          </w:p>
        </w:tc>
        <w:tc>
          <w:tcPr>
            <w:tcW w:w="567" w:type="dxa"/>
            <w:tcBorders>
              <w:top w:val="single" w:sz="2" w:space="0" w:color="auto"/>
            </w:tcBorders>
            <w:vAlign w:val="center"/>
          </w:tcPr>
          <w:p w14:paraId="27621234" w14:textId="030F5966" w:rsidR="00FF440C" w:rsidRPr="008552BE" w:rsidRDefault="00FF440C" w:rsidP="00B439BC">
            <w:pPr>
              <w:spacing w:before="120" w:after="120" w:line="276" w:lineRule="auto"/>
              <w:jc w:val="center"/>
              <w:rPr>
                <w:rFonts w:ascii="Times New Roman" w:hAnsi="Times New Roman"/>
                <w:b/>
                <w:bCs/>
                <w:lang w:val="en-US"/>
              </w:rPr>
            </w:pPr>
            <w:r w:rsidRPr="008552BE">
              <w:rPr>
                <w:rFonts w:ascii="Times New Roman" w:hAnsi="Times New Roman"/>
                <w:b/>
                <w:bCs/>
                <w:lang w:val="en-US"/>
              </w:rPr>
              <w:t>EG</w:t>
            </w:r>
          </w:p>
        </w:tc>
        <w:tc>
          <w:tcPr>
            <w:tcW w:w="851" w:type="dxa"/>
            <w:tcBorders>
              <w:top w:val="single" w:sz="2" w:space="0" w:color="auto"/>
            </w:tcBorders>
            <w:shd w:val="clear" w:color="auto" w:fill="auto"/>
            <w:vAlign w:val="center"/>
          </w:tcPr>
          <w:p w14:paraId="78611912" w14:textId="38DD3510" w:rsidR="00FF440C" w:rsidRPr="008552BE" w:rsidRDefault="00FF440C" w:rsidP="00B439BC">
            <w:pPr>
              <w:spacing w:before="120" w:after="120" w:line="276" w:lineRule="auto"/>
              <w:jc w:val="center"/>
              <w:rPr>
                <w:rFonts w:ascii="Times New Roman" w:hAnsi="Times New Roman"/>
                <w:lang w:val="en-US"/>
              </w:rPr>
            </w:pPr>
            <w:r w:rsidRPr="008552BE">
              <w:rPr>
                <w:rFonts w:ascii="Times New Roman" w:hAnsi="Times New Roman"/>
                <w:lang w:val="en-US"/>
              </w:rPr>
              <w:t>32,3 (4,7)</w:t>
            </w:r>
          </w:p>
        </w:tc>
        <w:tc>
          <w:tcPr>
            <w:tcW w:w="1983" w:type="dxa"/>
            <w:tcBorders>
              <w:top w:val="single" w:sz="2" w:space="0" w:color="auto"/>
              <w:left w:val="nil"/>
            </w:tcBorders>
            <w:vAlign w:val="center"/>
          </w:tcPr>
          <w:p w14:paraId="400BD2FB" w14:textId="6C43B57F" w:rsidR="00FF440C" w:rsidRPr="008552BE" w:rsidRDefault="00FF440C" w:rsidP="00B439BC">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r.</w:t>
            </w:r>
            <w:proofErr w:type="spellEnd"/>
          </w:p>
        </w:tc>
        <w:tc>
          <w:tcPr>
            <w:tcW w:w="2410" w:type="dxa"/>
            <w:tcBorders>
              <w:top w:val="single" w:sz="2" w:space="0" w:color="auto"/>
            </w:tcBorders>
            <w:vAlign w:val="center"/>
          </w:tcPr>
          <w:p w14:paraId="51102E29"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Homemaker/maternity or disability leave: 122 (73,9)</w:t>
            </w:r>
          </w:p>
          <w:p w14:paraId="74C7CBBC" w14:textId="77777777" w:rsidR="00FF440C" w:rsidRPr="008552BE" w:rsidRDefault="00FF440C" w:rsidP="00B439BC">
            <w:pPr>
              <w:pStyle w:val="Paragrafoelenco"/>
              <w:numPr>
                <w:ilvl w:val="0"/>
                <w:numId w:val="7"/>
              </w:numPr>
              <w:spacing w:after="0" w:line="276" w:lineRule="auto"/>
              <w:ind w:left="113" w:hanging="113"/>
              <w:rPr>
                <w:rFonts w:ascii="Times New Roman" w:hAnsi="Times New Roman"/>
                <w:lang w:val="en-US"/>
              </w:rPr>
            </w:pPr>
            <w:r w:rsidRPr="008552BE">
              <w:rPr>
                <w:rFonts w:ascii="Times New Roman" w:hAnsi="Times New Roman"/>
                <w:lang w:val="en-US"/>
              </w:rPr>
              <w:t>Full or part-time employment: 41 (24,9)</w:t>
            </w:r>
          </w:p>
          <w:p w14:paraId="20A9C260" w14:textId="2FDFDA44" w:rsidR="00FF440C" w:rsidRPr="008552BE" w:rsidRDefault="00FF440C" w:rsidP="00B439BC">
            <w:pPr>
              <w:pStyle w:val="Paragrafoelenco"/>
              <w:spacing w:before="120" w:after="0" w:line="276" w:lineRule="auto"/>
              <w:ind w:left="113"/>
              <w:rPr>
                <w:rFonts w:ascii="Times New Roman" w:hAnsi="Times New Roman"/>
                <w:lang w:val="en-US"/>
              </w:rPr>
            </w:pPr>
            <w:r w:rsidRPr="008552BE">
              <w:rPr>
                <w:rFonts w:ascii="Times New Roman" w:hAnsi="Times New Roman"/>
                <w:lang w:val="en-US"/>
              </w:rPr>
              <w:t>Student or volunteer: 2 (1,2)</w:t>
            </w:r>
          </w:p>
        </w:tc>
        <w:tc>
          <w:tcPr>
            <w:tcW w:w="2268" w:type="dxa"/>
            <w:tcBorders>
              <w:top w:val="single" w:sz="2" w:space="0" w:color="auto"/>
            </w:tcBorders>
            <w:vAlign w:val="center"/>
          </w:tcPr>
          <w:p w14:paraId="44F1EFDD"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Married/cohabiting: 123 (91,8)</w:t>
            </w:r>
          </w:p>
          <w:p w14:paraId="108BD817"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Divorced/separated: 5 (3,7)</w:t>
            </w:r>
          </w:p>
          <w:p w14:paraId="2B929286" w14:textId="5FEDA5EC" w:rsidR="00FF440C" w:rsidRPr="008552BE" w:rsidRDefault="00FF440C" w:rsidP="00B439BC">
            <w:pPr>
              <w:pStyle w:val="Paragrafoelenco"/>
              <w:spacing w:before="120" w:after="0" w:line="276" w:lineRule="auto"/>
              <w:ind w:left="113"/>
              <w:rPr>
                <w:rFonts w:ascii="Times New Roman" w:hAnsi="Times New Roman"/>
                <w:lang w:val="en-US"/>
              </w:rPr>
            </w:pPr>
            <w:r w:rsidRPr="008552BE">
              <w:rPr>
                <w:rFonts w:ascii="Times New Roman" w:hAnsi="Times New Roman"/>
                <w:lang w:val="en-US"/>
              </w:rPr>
              <w:t>Not in a relationship now: 6 (4,5)</w:t>
            </w:r>
          </w:p>
        </w:tc>
        <w:tc>
          <w:tcPr>
            <w:tcW w:w="2693" w:type="dxa"/>
            <w:tcBorders>
              <w:top w:val="single" w:sz="2" w:space="0" w:color="auto"/>
            </w:tcBorders>
            <w:vAlign w:val="center"/>
          </w:tcPr>
          <w:p w14:paraId="7D6C6FB8"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None; 3 (1,8)</w:t>
            </w:r>
          </w:p>
          <w:p w14:paraId="4406D350"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Secondary: 38 (23,3)</w:t>
            </w:r>
          </w:p>
          <w:p w14:paraId="54E58C70"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Post-16: 42 (25,8)</w:t>
            </w:r>
          </w:p>
          <w:p w14:paraId="310BFA9E" w14:textId="05497F81" w:rsidR="00FF440C" w:rsidRPr="008552BE" w:rsidRDefault="00FF440C" w:rsidP="00B439BC">
            <w:pPr>
              <w:pStyle w:val="Paragrafoelenco"/>
              <w:spacing w:before="120" w:after="0" w:line="276" w:lineRule="auto"/>
              <w:ind w:left="113"/>
              <w:rPr>
                <w:rFonts w:ascii="Times New Roman" w:hAnsi="Times New Roman"/>
                <w:lang w:val="en-US"/>
              </w:rPr>
            </w:pPr>
            <w:r w:rsidRPr="008552BE">
              <w:rPr>
                <w:rFonts w:ascii="Times New Roman" w:hAnsi="Times New Roman"/>
                <w:lang w:val="en-US"/>
              </w:rPr>
              <w:t>First degree of Higher degree: 80 (49,1)</w:t>
            </w:r>
          </w:p>
        </w:tc>
        <w:tc>
          <w:tcPr>
            <w:tcW w:w="1843" w:type="dxa"/>
            <w:tcBorders>
              <w:top w:val="single" w:sz="2" w:space="0" w:color="auto"/>
            </w:tcBorders>
            <w:vAlign w:val="center"/>
          </w:tcPr>
          <w:p w14:paraId="7D9775D7"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1: 69 (41,8)</w:t>
            </w:r>
          </w:p>
          <w:p w14:paraId="3690AE38"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2: 71 (43)</w:t>
            </w:r>
          </w:p>
          <w:p w14:paraId="67787096"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3: 15 (9,1)</w:t>
            </w:r>
          </w:p>
          <w:p w14:paraId="339A545E" w14:textId="128406F5" w:rsidR="00FF440C" w:rsidRPr="008552BE" w:rsidRDefault="00FF440C" w:rsidP="00B439BC">
            <w:pPr>
              <w:pStyle w:val="Paragrafoelenco"/>
              <w:spacing w:before="120" w:after="0" w:line="276" w:lineRule="auto"/>
              <w:ind w:left="113"/>
              <w:rPr>
                <w:rFonts w:ascii="Times New Roman" w:hAnsi="Times New Roman"/>
                <w:lang w:val="en-US"/>
              </w:rPr>
            </w:pPr>
            <w:r w:rsidRPr="008552BE">
              <w:rPr>
                <w:rFonts w:ascii="Times New Roman" w:hAnsi="Times New Roman"/>
                <w:lang w:val="en-US"/>
              </w:rPr>
              <w:t>≥4: 10 (6,1)</w:t>
            </w:r>
          </w:p>
        </w:tc>
        <w:tc>
          <w:tcPr>
            <w:tcW w:w="2834" w:type="dxa"/>
            <w:tcBorders>
              <w:top w:val="single" w:sz="2" w:space="0" w:color="auto"/>
            </w:tcBorders>
            <w:shd w:val="clear" w:color="auto" w:fill="auto"/>
            <w:vAlign w:val="center"/>
          </w:tcPr>
          <w:p w14:paraId="42A3733D" w14:textId="57A1B05B" w:rsidR="00FF440C" w:rsidRPr="008552BE" w:rsidRDefault="00FF440C" w:rsidP="00B439BC">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r.</w:t>
            </w:r>
            <w:proofErr w:type="spellEnd"/>
          </w:p>
        </w:tc>
      </w:tr>
      <w:tr w:rsidR="008552BE" w:rsidRPr="008552BE" w14:paraId="1668628B" w14:textId="77777777" w:rsidTr="00BE7B24">
        <w:tc>
          <w:tcPr>
            <w:tcW w:w="1135" w:type="dxa"/>
            <w:vMerge/>
            <w:shd w:val="clear" w:color="auto" w:fill="auto"/>
            <w:vAlign w:val="center"/>
          </w:tcPr>
          <w:p w14:paraId="0776F701" w14:textId="77777777" w:rsidR="00FF440C" w:rsidRPr="008552BE" w:rsidRDefault="00FF440C" w:rsidP="00B439BC">
            <w:pPr>
              <w:spacing w:before="80" w:after="80" w:line="276" w:lineRule="auto"/>
              <w:rPr>
                <w:rFonts w:ascii="Times New Roman" w:hAnsi="Times New Roman"/>
                <w:lang w:val="en-US"/>
              </w:rPr>
            </w:pPr>
          </w:p>
        </w:tc>
        <w:tc>
          <w:tcPr>
            <w:tcW w:w="567" w:type="dxa"/>
            <w:vAlign w:val="center"/>
          </w:tcPr>
          <w:p w14:paraId="79EE9848" w14:textId="2316E91A" w:rsidR="00FF440C" w:rsidRPr="008552BE" w:rsidRDefault="00FF440C" w:rsidP="00B439BC">
            <w:pPr>
              <w:spacing w:before="120" w:after="120" w:line="276" w:lineRule="auto"/>
              <w:jc w:val="center"/>
              <w:rPr>
                <w:rFonts w:ascii="Times New Roman" w:hAnsi="Times New Roman"/>
                <w:b/>
                <w:bCs/>
                <w:lang w:val="en-US"/>
              </w:rPr>
            </w:pPr>
            <w:r w:rsidRPr="008552BE">
              <w:rPr>
                <w:rFonts w:ascii="Times New Roman" w:hAnsi="Times New Roman"/>
                <w:b/>
                <w:bCs/>
                <w:lang w:val="en-US"/>
              </w:rPr>
              <w:t>CG</w:t>
            </w:r>
          </w:p>
        </w:tc>
        <w:tc>
          <w:tcPr>
            <w:tcW w:w="851" w:type="dxa"/>
            <w:shd w:val="clear" w:color="auto" w:fill="auto"/>
            <w:vAlign w:val="center"/>
          </w:tcPr>
          <w:p w14:paraId="515507D4" w14:textId="11F0C072" w:rsidR="00FF440C" w:rsidRPr="008552BE" w:rsidRDefault="00FF440C" w:rsidP="00B439BC">
            <w:pPr>
              <w:spacing w:before="120" w:after="120" w:line="276" w:lineRule="auto"/>
              <w:jc w:val="center"/>
              <w:rPr>
                <w:rFonts w:ascii="Times New Roman" w:hAnsi="Times New Roman"/>
                <w:lang w:val="en-US"/>
              </w:rPr>
            </w:pPr>
            <w:r w:rsidRPr="008552BE">
              <w:rPr>
                <w:rFonts w:ascii="Times New Roman" w:hAnsi="Times New Roman"/>
                <w:lang w:val="en-US"/>
              </w:rPr>
              <w:t>32,2 (5,7)</w:t>
            </w:r>
          </w:p>
        </w:tc>
        <w:tc>
          <w:tcPr>
            <w:tcW w:w="1983" w:type="dxa"/>
            <w:tcBorders>
              <w:left w:val="nil"/>
            </w:tcBorders>
            <w:vAlign w:val="center"/>
          </w:tcPr>
          <w:p w14:paraId="461A2BA7" w14:textId="05747DA8" w:rsidR="00FF440C" w:rsidRPr="008552BE" w:rsidRDefault="00FF440C" w:rsidP="00B439BC">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r.</w:t>
            </w:r>
            <w:proofErr w:type="spellEnd"/>
          </w:p>
        </w:tc>
        <w:tc>
          <w:tcPr>
            <w:tcW w:w="2410" w:type="dxa"/>
            <w:vAlign w:val="center"/>
          </w:tcPr>
          <w:p w14:paraId="2C5BB565"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Homemaker/maternity or disability leave: 75 (56,4</w:t>
            </w:r>
          </w:p>
          <w:p w14:paraId="554AA720" w14:textId="77777777" w:rsidR="00FF440C" w:rsidRPr="008552BE" w:rsidRDefault="00FF440C" w:rsidP="00B439BC">
            <w:pPr>
              <w:pStyle w:val="Paragrafoelenco"/>
              <w:numPr>
                <w:ilvl w:val="0"/>
                <w:numId w:val="7"/>
              </w:numPr>
              <w:spacing w:after="0" w:line="276" w:lineRule="auto"/>
              <w:ind w:left="113" w:hanging="113"/>
              <w:rPr>
                <w:rFonts w:ascii="Times New Roman" w:hAnsi="Times New Roman"/>
                <w:lang w:val="en-US"/>
              </w:rPr>
            </w:pPr>
            <w:r w:rsidRPr="008552BE">
              <w:rPr>
                <w:rFonts w:ascii="Times New Roman" w:hAnsi="Times New Roman"/>
                <w:lang w:val="en-US"/>
              </w:rPr>
              <w:t>Full or part-time employment: 57 (42,9)</w:t>
            </w:r>
          </w:p>
          <w:p w14:paraId="75098520" w14:textId="2BFA62C0" w:rsidR="00FF440C" w:rsidRPr="008552BE" w:rsidRDefault="00FF440C" w:rsidP="00B439BC">
            <w:pPr>
              <w:pStyle w:val="Paragrafoelenco"/>
              <w:spacing w:before="120" w:after="0" w:line="276" w:lineRule="auto"/>
              <w:ind w:left="113"/>
              <w:rPr>
                <w:rFonts w:ascii="Times New Roman" w:hAnsi="Times New Roman"/>
                <w:lang w:val="en-US"/>
              </w:rPr>
            </w:pPr>
            <w:r w:rsidRPr="008552BE">
              <w:rPr>
                <w:rFonts w:ascii="Times New Roman" w:hAnsi="Times New Roman"/>
                <w:lang w:val="en-US"/>
              </w:rPr>
              <w:t>Student or volunteer: 1 (0,8)</w:t>
            </w:r>
          </w:p>
        </w:tc>
        <w:tc>
          <w:tcPr>
            <w:tcW w:w="2268" w:type="dxa"/>
            <w:vAlign w:val="center"/>
          </w:tcPr>
          <w:p w14:paraId="27F37C46"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Married/cohabiting: 157 (95,2)</w:t>
            </w:r>
          </w:p>
          <w:p w14:paraId="42F3412D"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Divorced/separated: 3 (1,8)</w:t>
            </w:r>
          </w:p>
          <w:p w14:paraId="09450634" w14:textId="09183A96" w:rsidR="00FF440C" w:rsidRPr="008552BE" w:rsidRDefault="00FF440C" w:rsidP="00B439BC">
            <w:pPr>
              <w:pStyle w:val="Paragrafoelenco"/>
              <w:spacing w:before="120" w:after="0" w:line="276" w:lineRule="auto"/>
              <w:ind w:left="113"/>
              <w:rPr>
                <w:rFonts w:ascii="Times New Roman" w:hAnsi="Times New Roman"/>
                <w:lang w:val="en-US"/>
              </w:rPr>
            </w:pPr>
            <w:r w:rsidRPr="008552BE">
              <w:rPr>
                <w:rFonts w:ascii="Times New Roman" w:hAnsi="Times New Roman"/>
                <w:lang w:val="en-US"/>
              </w:rPr>
              <w:t>Not in a relationship now: 5 (3)</w:t>
            </w:r>
          </w:p>
        </w:tc>
        <w:tc>
          <w:tcPr>
            <w:tcW w:w="2693" w:type="dxa"/>
            <w:vAlign w:val="center"/>
          </w:tcPr>
          <w:p w14:paraId="263A2D73"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None: 1 (0,8)</w:t>
            </w:r>
          </w:p>
          <w:p w14:paraId="20EE58BD"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Secondary: 38 (29,0)</w:t>
            </w:r>
          </w:p>
          <w:p w14:paraId="72CF1AD5"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Post-16: 40 (30,5)</w:t>
            </w:r>
          </w:p>
          <w:p w14:paraId="380BA9D2" w14:textId="0E4544DC" w:rsidR="00FF440C" w:rsidRPr="008552BE" w:rsidRDefault="00FF440C" w:rsidP="00B439BC">
            <w:pPr>
              <w:pStyle w:val="Paragrafoelenco"/>
              <w:spacing w:before="120" w:after="0" w:line="276" w:lineRule="auto"/>
              <w:ind w:left="113"/>
              <w:rPr>
                <w:rFonts w:ascii="Times New Roman" w:hAnsi="Times New Roman"/>
                <w:lang w:val="en-US"/>
              </w:rPr>
            </w:pPr>
            <w:r w:rsidRPr="008552BE">
              <w:rPr>
                <w:rFonts w:ascii="Times New Roman" w:hAnsi="Times New Roman"/>
                <w:lang w:val="en-US"/>
              </w:rPr>
              <w:t>First degree of Higher degree: 52 (39,7)</w:t>
            </w:r>
          </w:p>
        </w:tc>
        <w:tc>
          <w:tcPr>
            <w:tcW w:w="1843" w:type="dxa"/>
            <w:vAlign w:val="center"/>
          </w:tcPr>
          <w:p w14:paraId="64980FC2"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1: 53 (39,6)</w:t>
            </w:r>
          </w:p>
          <w:p w14:paraId="38A1781E"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2: 58 (43,3)</w:t>
            </w:r>
          </w:p>
          <w:p w14:paraId="2589ED4B" w14:textId="77777777" w:rsidR="00FF440C" w:rsidRPr="008552BE" w:rsidRDefault="00FF440C"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3: 20 (14,9)</w:t>
            </w:r>
          </w:p>
          <w:p w14:paraId="327EA838" w14:textId="37611A48" w:rsidR="00FF440C" w:rsidRPr="008552BE" w:rsidRDefault="00FF440C" w:rsidP="00B439BC">
            <w:pPr>
              <w:pStyle w:val="Paragrafoelenco"/>
              <w:spacing w:before="120" w:after="0" w:line="276" w:lineRule="auto"/>
              <w:ind w:left="113"/>
              <w:rPr>
                <w:rFonts w:ascii="Times New Roman" w:hAnsi="Times New Roman"/>
                <w:lang w:val="en-US"/>
              </w:rPr>
            </w:pPr>
            <w:r w:rsidRPr="008552BE">
              <w:rPr>
                <w:rFonts w:ascii="Times New Roman" w:hAnsi="Times New Roman"/>
                <w:lang w:val="en-US"/>
              </w:rPr>
              <w:t>≥4: 3 (2,2)</w:t>
            </w:r>
          </w:p>
        </w:tc>
        <w:tc>
          <w:tcPr>
            <w:tcW w:w="2834" w:type="dxa"/>
            <w:shd w:val="clear" w:color="auto" w:fill="auto"/>
            <w:vAlign w:val="center"/>
          </w:tcPr>
          <w:p w14:paraId="40083865" w14:textId="0E3BCA08" w:rsidR="00FF440C" w:rsidRPr="008552BE" w:rsidRDefault="00FF440C" w:rsidP="00B439BC">
            <w:pPr>
              <w:spacing w:before="120" w:after="120" w:line="276" w:lineRule="auto"/>
              <w:jc w:val="center"/>
              <w:rPr>
                <w:rFonts w:ascii="Times New Roman" w:hAnsi="Times New Roman"/>
                <w:lang w:val="en-US"/>
              </w:rPr>
            </w:pPr>
            <w:proofErr w:type="spellStart"/>
            <w:proofErr w:type="gramStart"/>
            <w:r w:rsidRPr="008552BE">
              <w:rPr>
                <w:rFonts w:ascii="Times New Roman" w:hAnsi="Times New Roman"/>
                <w:lang w:val="en-US"/>
              </w:rPr>
              <w:t>n.r</w:t>
            </w:r>
            <w:proofErr w:type="spellEnd"/>
            <w:proofErr w:type="gramEnd"/>
          </w:p>
        </w:tc>
      </w:tr>
      <w:tr w:rsidR="008552BE" w:rsidRPr="008552BE" w14:paraId="2AF40237" w14:textId="77777777" w:rsidTr="00BE7B24">
        <w:tc>
          <w:tcPr>
            <w:tcW w:w="1135" w:type="dxa"/>
            <w:vMerge w:val="restart"/>
            <w:shd w:val="clear" w:color="auto" w:fill="auto"/>
            <w:vAlign w:val="center"/>
          </w:tcPr>
          <w:p w14:paraId="47759D63" w14:textId="608A5B0D" w:rsidR="00783639" w:rsidRPr="008552BE" w:rsidRDefault="00BE7B24"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puBj2v9N","properties":{"formattedCitation":"[161,163]","plainCitation":"[161,163]","noteIndex":0},"citationItems":[{"id":3846,"uris":["http://zotero.org/users/9206511/items/3A9P3Z74"],"itemData":{"id":3846,"type":"thesis","publisher":"University of Exeter","title":"Long-Term Follow-Up of NetmumsHWD: A Feasibility Randomised Controlled Trial of Telephone Supported Online Behavioural Activation for Postnatal Depression at 16 Months Post-Randomisation","title-short":"LONG-TERM FOLLOW-UP OF NETMUMS HWD","author":[{"family":"Bagnall","given":"M"}],"issued":{"date-parts":[["2014"]]}}},{"id":3060,"uris":["http://zotero.org/users/9206511/items/T2NKIJNL"],"itemData":{"id":3060,"type":"article-journal","abstract":"Background. Despite the high prevalence of postnatal depression (PND), few women seek help. Internet interventions may overcome many of the barriers to PND treatment use. We report a phase II evaluation of a 12-session, modular, guided Internet behavioural activation (BA) treatment modiﬁed to address postnatal-speciﬁc concerns [Netmums Helping With Depression (NetmumsHWD)].\nMethod.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Results.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ﬁ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Conclusions. A supported, modular, Internet BA programme can be feasibly delivered to postpartum women, offering promise to improve depression, anxiety and functioning.","container-title":"Psychological Medicine","DOI":"10.1017/S0033291713002092","ISSN":"0033-2917, 1469-8978","issue":"8","journalAbbreviation":"Psychol. Med.","language":"en","page":"1675-1689","source":"DOI.org (Crossref)","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label":"page"}],"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1,163]</w:t>
            </w:r>
            <w:r w:rsidRPr="008552BE">
              <w:rPr>
                <w:rFonts w:ascii="Times New Roman" w:hAnsi="Times New Roman"/>
                <w:lang w:val="en-US"/>
              </w:rPr>
              <w:fldChar w:fldCharType="end"/>
            </w:r>
          </w:p>
        </w:tc>
        <w:tc>
          <w:tcPr>
            <w:tcW w:w="567" w:type="dxa"/>
            <w:vAlign w:val="center"/>
          </w:tcPr>
          <w:p w14:paraId="0623B297" w14:textId="77777777" w:rsidR="00783639" w:rsidRPr="008552BE" w:rsidRDefault="00783639" w:rsidP="00B439BC">
            <w:pPr>
              <w:spacing w:before="120" w:after="120" w:line="276" w:lineRule="auto"/>
              <w:jc w:val="center"/>
              <w:rPr>
                <w:rFonts w:ascii="Times New Roman" w:hAnsi="Times New Roman"/>
                <w:b/>
                <w:bCs/>
                <w:lang w:val="en-US"/>
              </w:rPr>
            </w:pPr>
            <w:r w:rsidRPr="008552BE">
              <w:rPr>
                <w:rFonts w:ascii="Times New Roman" w:hAnsi="Times New Roman"/>
                <w:b/>
                <w:bCs/>
                <w:lang w:val="en-US"/>
              </w:rPr>
              <w:t>EG</w:t>
            </w:r>
          </w:p>
        </w:tc>
        <w:tc>
          <w:tcPr>
            <w:tcW w:w="851" w:type="dxa"/>
            <w:shd w:val="clear" w:color="auto" w:fill="auto"/>
            <w:vAlign w:val="center"/>
          </w:tcPr>
          <w:p w14:paraId="2286F33E" w14:textId="6C069829" w:rsidR="00783639" w:rsidRPr="008552BE" w:rsidRDefault="00783639" w:rsidP="00B439BC">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r</w:t>
            </w:r>
            <w:r w:rsidR="00F30333" w:rsidRPr="008552BE">
              <w:rPr>
                <w:rFonts w:ascii="Times New Roman" w:hAnsi="Times New Roman"/>
                <w:lang w:val="en-US"/>
              </w:rPr>
              <w:t>.</w:t>
            </w:r>
            <w:proofErr w:type="spellEnd"/>
          </w:p>
        </w:tc>
        <w:tc>
          <w:tcPr>
            <w:tcW w:w="1983" w:type="dxa"/>
            <w:tcBorders>
              <w:left w:val="nil"/>
            </w:tcBorders>
            <w:vAlign w:val="center"/>
          </w:tcPr>
          <w:p w14:paraId="2E2E67B1" w14:textId="0705ACDC"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White/British: 38 (92,6)</w:t>
            </w:r>
          </w:p>
          <w:p w14:paraId="454CC6CB" w14:textId="7FC51855"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Asian: 1 (2,4)</w:t>
            </w:r>
          </w:p>
          <w:p w14:paraId="2D733D41" w14:textId="6C83FE32"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Mixed white</w:t>
            </w:r>
            <w:r w:rsidR="00F22570" w:rsidRPr="008552BE">
              <w:rPr>
                <w:rFonts w:ascii="Times New Roman" w:hAnsi="Times New Roman"/>
                <w:lang w:val="en-US"/>
              </w:rPr>
              <w:t xml:space="preserve"> </w:t>
            </w:r>
            <w:r w:rsidRPr="008552BE">
              <w:rPr>
                <w:rFonts w:ascii="Times New Roman" w:hAnsi="Times New Roman"/>
                <w:lang w:val="en-US"/>
              </w:rPr>
              <w:t>/African/</w:t>
            </w:r>
            <w:r w:rsidR="00F22570" w:rsidRPr="008552BE">
              <w:rPr>
                <w:rFonts w:ascii="Times New Roman" w:hAnsi="Times New Roman"/>
                <w:lang w:val="en-US"/>
              </w:rPr>
              <w:t xml:space="preserve"> </w:t>
            </w:r>
            <w:r w:rsidRPr="008552BE">
              <w:rPr>
                <w:rFonts w:ascii="Times New Roman" w:hAnsi="Times New Roman"/>
                <w:lang w:val="en-US"/>
              </w:rPr>
              <w:t xml:space="preserve">Caribbean: </w:t>
            </w:r>
            <w:r w:rsidR="00E566EA" w:rsidRPr="008552BE">
              <w:rPr>
                <w:rFonts w:ascii="Times New Roman" w:hAnsi="Times New Roman"/>
                <w:lang w:val="en-US"/>
              </w:rPr>
              <w:t>0</w:t>
            </w:r>
          </w:p>
          <w:p w14:paraId="3901A27B" w14:textId="5D39AD9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 xml:space="preserve">African: </w:t>
            </w:r>
            <w:r w:rsidR="00E566EA" w:rsidRPr="008552BE">
              <w:rPr>
                <w:rFonts w:ascii="Times New Roman" w:hAnsi="Times New Roman"/>
                <w:lang w:val="en-US"/>
              </w:rPr>
              <w:t>0</w:t>
            </w:r>
          </w:p>
          <w:p w14:paraId="0EC3278C" w14:textId="47437FB9"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Other: 2 (4,8)</w:t>
            </w:r>
          </w:p>
        </w:tc>
        <w:tc>
          <w:tcPr>
            <w:tcW w:w="2410" w:type="dxa"/>
            <w:vAlign w:val="center"/>
          </w:tcPr>
          <w:p w14:paraId="6FD0D7AF" w14:textId="05F897B6"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Homemaker/maternity or disability leave: 32 (80,5)</w:t>
            </w:r>
          </w:p>
          <w:p w14:paraId="39EF4CC3" w14:textId="2CE0D3B2"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Full or part-time employment: 3 (7,3)</w:t>
            </w:r>
          </w:p>
          <w:p w14:paraId="2C6095CE" w14:textId="48261E71"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Student or volunteer: 3 (7,3)</w:t>
            </w:r>
          </w:p>
        </w:tc>
        <w:tc>
          <w:tcPr>
            <w:tcW w:w="2268" w:type="dxa"/>
            <w:vAlign w:val="center"/>
          </w:tcPr>
          <w:p w14:paraId="105FC5D2" w14:textId="796AB987"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Married/cohabiting: 38 (92,6)</w:t>
            </w:r>
          </w:p>
          <w:p w14:paraId="4534D5CA" w14:textId="0E5C602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Not in a relationship now: 3 (7,3)</w:t>
            </w:r>
          </w:p>
        </w:tc>
        <w:tc>
          <w:tcPr>
            <w:tcW w:w="2693" w:type="dxa"/>
            <w:vAlign w:val="center"/>
          </w:tcPr>
          <w:p w14:paraId="16FA91AF" w14:textId="72159E46"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None: 1 (2,4)</w:t>
            </w:r>
          </w:p>
          <w:p w14:paraId="25B39E3F" w14:textId="4265CB0E"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Secondary: 4 (9,7)</w:t>
            </w:r>
          </w:p>
          <w:p w14:paraId="76CAAF26" w14:textId="562BBA0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Post-16 years: 13 (31,7)</w:t>
            </w:r>
          </w:p>
          <w:p w14:paraId="58AE43F5" w14:textId="668C14CD"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Undergraduate degree: 13 (31,7)</w:t>
            </w:r>
          </w:p>
          <w:p w14:paraId="3071F149" w14:textId="2706E526"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Graduate degree: 10 (24,4)</w:t>
            </w:r>
          </w:p>
        </w:tc>
        <w:tc>
          <w:tcPr>
            <w:tcW w:w="1843" w:type="dxa"/>
            <w:vAlign w:val="center"/>
          </w:tcPr>
          <w:p w14:paraId="6D3175DB" w14:textId="3F7B0DC3" w:rsidR="00AF4F34" w:rsidRPr="008552BE" w:rsidRDefault="00AF4F34"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1: 19 (46,3)</w:t>
            </w:r>
          </w:p>
          <w:p w14:paraId="1D833BFC" w14:textId="3B10E1CB" w:rsidR="00AF4F34" w:rsidRPr="008552BE" w:rsidRDefault="00AF4F34"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2: 18 (43,9)</w:t>
            </w:r>
          </w:p>
          <w:p w14:paraId="4EA0FBE7" w14:textId="1A6E8E1A" w:rsidR="00AF4F34" w:rsidRPr="008552BE" w:rsidRDefault="00AF4F34"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3: 1 (2,4)</w:t>
            </w:r>
          </w:p>
          <w:p w14:paraId="155C350D" w14:textId="1E4E4135" w:rsidR="00AF4F34" w:rsidRPr="008552BE" w:rsidRDefault="00AF4F34"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4: 3 (7,6)</w:t>
            </w:r>
          </w:p>
        </w:tc>
        <w:tc>
          <w:tcPr>
            <w:tcW w:w="2834" w:type="dxa"/>
            <w:shd w:val="clear" w:color="auto" w:fill="auto"/>
            <w:vAlign w:val="center"/>
          </w:tcPr>
          <w:p w14:paraId="1E424AD9" w14:textId="4156698D"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lt;£10000 4 (9,2)</w:t>
            </w:r>
          </w:p>
          <w:p w14:paraId="703E2BB0" w14:textId="2B1C2D53"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10000–£19000: 6 (14,6)</w:t>
            </w:r>
          </w:p>
          <w:p w14:paraId="1C1EFC5F" w14:textId="76556F30"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20000–£29999: 6 (14,6</w:t>
            </w:r>
            <w:r w:rsidR="00F30333" w:rsidRPr="008552BE">
              <w:rPr>
                <w:rFonts w:ascii="Times New Roman" w:hAnsi="Times New Roman"/>
                <w:lang w:val="en-US"/>
              </w:rPr>
              <w:t>)</w:t>
            </w:r>
          </w:p>
          <w:p w14:paraId="6BC47EAF" w14:textId="42BDD0F2"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30000–£39999: 5 (12,2)</w:t>
            </w:r>
          </w:p>
          <w:p w14:paraId="6C3CE5ED" w14:textId="044E1665"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40000–£49999: 4 (9,8)</w:t>
            </w:r>
          </w:p>
          <w:p w14:paraId="774D93BB" w14:textId="398F89F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50000–£59999: 6 (14,6</w:t>
            </w:r>
            <w:r w:rsidR="00F30333" w:rsidRPr="008552BE">
              <w:rPr>
                <w:rFonts w:ascii="Times New Roman" w:hAnsi="Times New Roman"/>
                <w:lang w:val="en-US"/>
              </w:rPr>
              <w:t>)</w:t>
            </w:r>
          </w:p>
          <w:p w14:paraId="762956A8" w14:textId="301F907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60000–£69999: 7 (17,1</w:t>
            </w:r>
            <w:r w:rsidR="00F30333" w:rsidRPr="008552BE">
              <w:rPr>
                <w:rFonts w:ascii="Times New Roman" w:hAnsi="Times New Roman"/>
                <w:lang w:val="en-US"/>
              </w:rPr>
              <w:t>)</w:t>
            </w:r>
          </w:p>
          <w:p w14:paraId="2AEE5043" w14:textId="78F0C360"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70000–£79999: 2 (4,9</w:t>
            </w:r>
            <w:r w:rsidR="00F30333" w:rsidRPr="008552BE">
              <w:rPr>
                <w:rFonts w:ascii="Times New Roman" w:hAnsi="Times New Roman"/>
                <w:lang w:val="en-US"/>
              </w:rPr>
              <w:t>)</w:t>
            </w:r>
          </w:p>
          <w:p w14:paraId="1389DD1B" w14:textId="64DEB2E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 xml:space="preserve">£80000: </w:t>
            </w: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r</w:t>
            </w:r>
            <w:r w:rsidR="00F30333" w:rsidRPr="008552BE">
              <w:rPr>
                <w:rFonts w:ascii="Times New Roman" w:hAnsi="Times New Roman"/>
                <w:lang w:val="en-US"/>
              </w:rPr>
              <w:t>.</w:t>
            </w:r>
            <w:proofErr w:type="spellEnd"/>
          </w:p>
        </w:tc>
      </w:tr>
      <w:tr w:rsidR="008552BE" w:rsidRPr="008552BE" w14:paraId="422A0F87" w14:textId="77777777" w:rsidTr="00BE7B24">
        <w:tc>
          <w:tcPr>
            <w:tcW w:w="1135" w:type="dxa"/>
            <w:vMerge/>
            <w:shd w:val="clear" w:color="auto" w:fill="auto"/>
            <w:vAlign w:val="center"/>
          </w:tcPr>
          <w:p w14:paraId="6E05D4AA" w14:textId="77777777" w:rsidR="00783639" w:rsidRPr="008552BE" w:rsidRDefault="00783639" w:rsidP="00B439BC">
            <w:pPr>
              <w:spacing w:before="80" w:after="80" w:line="276" w:lineRule="auto"/>
              <w:rPr>
                <w:rFonts w:ascii="Times New Roman" w:hAnsi="Times New Roman"/>
                <w:lang w:val="en-US"/>
              </w:rPr>
            </w:pPr>
          </w:p>
        </w:tc>
        <w:tc>
          <w:tcPr>
            <w:tcW w:w="567" w:type="dxa"/>
            <w:vAlign w:val="center"/>
          </w:tcPr>
          <w:p w14:paraId="70BC720B" w14:textId="77777777" w:rsidR="00783639" w:rsidRPr="008552BE" w:rsidRDefault="00783639" w:rsidP="00B439BC">
            <w:pPr>
              <w:spacing w:before="120" w:after="120" w:line="276" w:lineRule="auto"/>
              <w:jc w:val="center"/>
              <w:rPr>
                <w:rFonts w:ascii="Times New Roman" w:hAnsi="Times New Roman"/>
                <w:b/>
                <w:bCs/>
                <w:lang w:val="en-US"/>
              </w:rPr>
            </w:pPr>
            <w:r w:rsidRPr="008552BE">
              <w:rPr>
                <w:rFonts w:ascii="Times New Roman" w:hAnsi="Times New Roman"/>
                <w:b/>
                <w:bCs/>
                <w:lang w:val="en-US"/>
              </w:rPr>
              <w:t>CG</w:t>
            </w:r>
          </w:p>
        </w:tc>
        <w:tc>
          <w:tcPr>
            <w:tcW w:w="851" w:type="dxa"/>
            <w:shd w:val="clear" w:color="auto" w:fill="auto"/>
            <w:vAlign w:val="center"/>
          </w:tcPr>
          <w:p w14:paraId="08700C9B" w14:textId="511F597A" w:rsidR="00783639" w:rsidRPr="008552BE" w:rsidRDefault="00783639" w:rsidP="00B439BC">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r</w:t>
            </w:r>
            <w:r w:rsidR="00F30333" w:rsidRPr="008552BE">
              <w:rPr>
                <w:rFonts w:ascii="Times New Roman" w:hAnsi="Times New Roman"/>
                <w:lang w:val="en-US"/>
              </w:rPr>
              <w:t>.</w:t>
            </w:r>
            <w:proofErr w:type="spellEnd"/>
          </w:p>
        </w:tc>
        <w:tc>
          <w:tcPr>
            <w:tcW w:w="1983" w:type="dxa"/>
            <w:tcBorders>
              <w:left w:val="nil"/>
            </w:tcBorders>
            <w:vAlign w:val="center"/>
          </w:tcPr>
          <w:p w14:paraId="4DA04C7B" w14:textId="0387A60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White/British: 39 (92,9)</w:t>
            </w:r>
          </w:p>
          <w:p w14:paraId="19A2F10A" w14:textId="05D7E13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 xml:space="preserve">Asian: </w:t>
            </w:r>
            <w:r w:rsidR="00E566EA" w:rsidRPr="008552BE">
              <w:rPr>
                <w:rFonts w:ascii="Times New Roman" w:hAnsi="Times New Roman"/>
                <w:lang w:val="en-US"/>
              </w:rPr>
              <w:t>0</w:t>
            </w:r>
          </w:p>
          <w:p w14:paraId="1B05C4C2" w14:textId="0DB6C61F"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 xml:space="preserve">Mixed </w:t>
            </w:r>
            <w:r w:rsidR="00F22570" w:rsidRPr="008552BE">
              <w:rPr>
                <w:rFonts w:ascii="Times New Roman" w:hAnsi="Times New Roman"/>
                <w:lang w:val="en-US"/>
              </w:rPr>
              <w:t>w</w:t>
            </w:r>
            <w:r w:rsidRPr="008552BE">
              <w:rPr>
                <w:rFonts w:ascii="Times New Roman" w:hAnsi="Times New Roman"/>
                <w:lang w:val="en-US"/>
              </w:rPr>
              <w:t>hite</w:t>
            </w:r>
            <w:r w:rsidR="00F22570" w:rsidRPr="008552BE">
              <w:rPr>
                <w:rFonts w:ascii="Times New Roman" w:hAnsi="Times New Roman"/>
                <w:lang w:val="en-US"/>
              </w:rPr>
              <w:t xml:space="preserve"> </w:t>
            </w:r>
            <w:r w:rsidR="00E566EA" w:rsidRPr="008552BE">
              <w:rPr>
                <w:rFonts w:ascii="Times New Roman" w:hAnsi="Times New Roman"/>
                <w:lang w:val="en-US"/>
              </w:rPr>
              <w:t>/</w:t>
            </w:r>
            <w:r w:rsidRPr="008552BE">
              <w:rPr>
                <w:rFonts w:ascii="Times New Roman" w:hAnsi="Times New Roman"/>
                <w:lang w:val="en-US"/>
              </w:rPr>
              <w:t>African/</w:t>
            </w:r>
            <w:r w:rsidR="00F22570" w:rsidRPr="008552BE">
              <w:rPr>
                <w:rFonts w:ascii="Times New Roman" w:hAnsi="Times New Roman"/>
                <w:lang w:val="en-US"/>
              </w:rPr>
              <w:t xml:space="preserve"> </w:t>
            </w:r>
            <w:r w:rsidRPr="008552BE">
              <w:rPr>
                <w:rFonts w:ascii="Times New Roman" w:hAnsi="Times New Roman"/>
                <w:lang w:val="en-US"/>
              </w:rPr>
              <w:t>Caribbean: 2 (4,8)</w:t>
            </w:r>
          </w:p>
          <w:p w14:paraId="4759FBD3" w14:textId="37DB3A86"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African: 1 (2,4)</w:t>
            </w:r>
          </w:p>
          <w:p w14:paraId="621EB414" w14:textId="2920FEA3"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 xml:space="preserve">Other: </w:t>
            </w:r>
            <w:r w:rsidR="00E566EA" w:rsidRPr="008552BE">
              <w:rPr>
                <w:rFonts w:ascii="Times New Roman" w:hAnsi="Times New Roman"/>
                <w:lang w:val="en-US"/>
              </w:rPr>
              <w:t>0</w:t>
            </w:r>
          </w:p>
        </w:tc>
        <w:tc>
          <w:tcPr>
            <w:tcW w:w="2410" w:type="dxa"/>
            <w:vAlign w:val="center"/>
          </w:tcPr>
          <w:p w14:paraId="4EEF48B8" w14:textId="4E91B321"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Homemaker/maternity or disability leave: 32 (80,5)</w:t>
            </w:r>
          </w:p>
          <w:p w14:paraId="4CC5926F" w14:textId="4691C80A"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Full or part-time employment: 6 (14,3)</w:t>
            </w:r>
          </w:p>
          <w:p w14:paraId="528F9320" w14:textId="61B3F34F"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Student or volunteer: 4 (9,6)</w:t>
            </w:r>
          </w:p>
        </w:tc>
        <w:tc>
          <w:tcPr>
            <w:tcW w:w="2268" w:type="dxa"/>
            <w:vAlign w:val="center"/>
          </w:tcPr>
          <w:p w14:paraId="690C148E" w14:textId="4F8A0912"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Married/cohabiting: 38 (90,5)</w:t>
            </w:r>
          </w:p>
          <w:p w14:paraId="0F7D74F0" w14:textId="7D8ADC8A"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Not in a relationship now: 4 (9,5)</w:t>
            </w:r>
          </w:p>
        </w:tc>
        <w:tc>
          <w:tcPr>
            <w:tcW w:w="2693" w:type="dxa"/>
            <w:vAlign w:val="center"/>
          </w:tcPr>
          <w:p w14:paraId="5AFBDD7F" w14:textId="65236F43"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 xml:space="preserve">None: </w:t>
            </w: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r</w:t>
            </w:r>
            <w:r w:rsidR="00F30333" w:rsidRPr="008552BE">
              <w:rPr>
                <w:rFonts w:ascii="Times New Roman" w:hAnsi="Times New Roman"/>
                <w:lang w:val="en-US"/>
              </w:rPr>
              <w:t>.</w:t>
            </w:r>
            <w:proofErr w:type="spellEnd"/>
          </w:p>
          <w:p w14:paraId="0B6D47D4" w14:textId="45A0A8DD"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Secondary: 11 (26,2)</w:t>
            </w:r>
          </w:p>
          <w:p w14:paraId="7A6938B3" w14:textId="38202E65"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Post-16 years: 10 (23,8)</w:t>
            </w:r>
          </w:p>
          <w:p w14:paraId="31B11D12" w14:textId="1F05AF3B"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Undergraduate degree: 12 (28,6)</w:t>
            </w:r>
          </w:p>
          <w:p w14:paraId="72B500B2" w14:textId="734451DE"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Graduate degree 9: (21,4)</w:t>
            </w:r>
          </w:p>
        </w:tc>
        <w:tc>
          <w:tcPr>
            <w:tcW w:w="1843" w:type="dxa"/>
            <w:vAlign w:val="center"/>
          </w:tcPr>
          <w:p w14:paraId="6A0D8261" w14:textId="3B2845DA" w:rsidR="00AF4F34" w:rsidRPr="008552BE" w:rsidRDefault="00AF4F34"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1: 16 (38,1)</w:t>
            </w:r>
          </w:p>
          <w:p w14:paraId="234FA253" w14:textId="639CF7AF" w:rsidR="00AF4F34" w:rsidRPr="008552BE" w:rsidRDefault="00AF4F34"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2: 16 (38,1)</w:t>
            </w:r>
          </w:p>
          <w:p w14:paraId="411310E3" w14:textId="17D6D768" w:rsidR="00AF4F34" w:rsidRPr="008552BE" w:rsidRDefault="00AF4F34"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3: 9 (21,4)</w:t>
            </w:r>
          </w:p>
          <w:p w14:paraId="02BEDC9B" w14:textId="28127AAA" w:rsidR="00783639" w:rsidRPr="008552BE" w:rsidRDefault="00AF4F34"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4: 1 (2,4)</w:t>
            </w:r>
          </w:p>
        </w:tc>
        <w:tc>
          <w:tcPr>
            <w:tcW w:w="2834" w:type="dxa"/>
            <w:shd w:val="clear" w:color="auto" w:fill="auto"/>
            <w:vAlign w:val="center"/>
          </w:tcPr>
          <w:p w14:paraId="24E89F9B" w14:textId="385B701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lt;£10000: 2 (4,8</w:t>
            </w:r>
            <w:r w:rsidR="00F30333" w:rsidRPr="008552BE">
              <w:rPr>
                <w:rFonts w:ascii="Times New Roman" w:hAnsi="Times New Roman"/>
                <w:lang w:val="en-US"/>
              </w:rPr>
              <w:t>)</w:t>
            </w:r>
          </w:p>
          <w:p w14:paraId="0B3FC95D" w14:textId="18FCDF95"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10000–£19000: 10 (23,8</w:t>
            </w:r>
            <w:r w:rsidR="00F30333" w:rsidRPr="008552BE">
              <w:rPr>
                <w:rFonts w:ascii="Times New Roman" w:hAnsi="Times New Roman"/>
                <w:lang w:val="en-US"/>
              </w:rPr>
              <w:t>)</w:t>
            </w:r>
          </w:p>
          <w:p w14:paraId="291CB646" w14:textId="5AFE8381"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20000–£29999: 4 (9,5</w:t>
            </w:r>
            <w:r w:rsidR="00F30333" w:rsidRPr="008552BE">
              <w:rPr>
                <w:rFonts w:ascii="Times New Roman" w:hAnsi="Times New Roman"/>
                <w:lang w:val="en-US"/>
              </w:rPr>
              <w:t>)</w:t>
            </w:r>
          </w:p>
          <w:p w14:paraId="4D896BD4" w14:textId="53DEE90D"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lastRenderedPageBreak/>
              <w:t>£30000–£39999: 10 (23,8</w:t>
            </w:r>
            <w:r w:rsidR="00F30333" w:rsidRPr="008552BE">
              <w:rPr>
                <w:rFonts w:ascii="Times New Roman" w:hAnsi="Times New Roman"/>
                <w:lang w:val="en-US"/>
              </w:rPr>
              <w:t>)</w:t>
            </w:r>
          </w:p>
          <w:p w14:paraId="2BFA7A09" w14:textId="65F9A5CB"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40000–£49999: 7 (16,7</w:t>
            </w:r>
            <w:r w:rsidR="00F30333" w:rsidRPr="008552BE">
              <w:rPr>
                <w:rFonts w:ascii="Times New Roman" w:hAnsi="Times New Roman"/>
                <w:lang w:val="en-US"/>
              </w:rPr>
              <w:t>)</w:t>
            </w:r>
          </w:p>
          <w:p w14:paraId="432872D4" w14:textId="611AE818"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50000–£59999: 2 (4,8</w:t>
            </w:r>
            <w:r w:rsidR="00F30333" w:rsidRPr="008552BE">
              <w:rPr>
                <w:rFonts w:ascii="Times New Roman" w:hAnsi="Times New Roman"/>
                <w:lang w:val="en-US"/>
              </w:rPr>
              <w:t>)</w:t>
            </w:r>
          </w:p>
          <w:p w14:paraId="01C9F467" w14:textId="15FC7FC7"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60000–£69999: 3 (7,1</w:t>
            </w:r>
            <w:r w:rsidR="00F30333" w:rsidRPr="008552BE">
              <w:rPr>
                <w:rFonts w:ascii="Times New Roman" w:hAnsi="Times New Roman"/>
                <w:lang w:val="en-US"/>
              </w:rPr>
              <w:t>)</w:t>
            </w:r>
          </w:p>
          <w:p w14:paraId="3BB1CE89" w14:textId="384ED460"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70000–£79999: 3 (7,1</w:t>
            </w:r>
            <w:r w:rsidR="00F30333" w:rsidRPr="008552BE">
              <w:rPr>
                <w:rFonts w:ascii="Times New Roman" w:hAnsi="Times New Roman"/>
                <w:lang w:val="en-US"/>
              </w:rPr>
              <w:t>)</w:t>
            </w:r>
          </w:p>
          <w:p w14:paraId="2F4D43AD" w14:textId="1329C07C"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80000: 1 (2,4</w:t>
            </w:r>
            <w:r w:rsidR="00F30333" w:rsidRPr="008552BE">
              <w:rPr>
                <w:rFonts w:ascii="Times New Roman" w:hAnsi="Times New Roman"/>
                <w:lang w:val="en-US"/>
              </w:rPr>
              <w:t>)</w:t>
            </w:r>
          </w:p>
        </w:tc>
      </w:tr>
      <w:tr w:rsidR="008552BE" w:rsidRPr="008552BE" w14:paraId="7930DE4D" w14:textId="77777777" w:rsidTr="00BE7B24">
        <w:tc>
          <w:tcPr>
            <w:tcW w:w="1135" w:type="dxa"/>
            <w:shd w:val="clear" w:color="auto" w:fill="auto"/>
            <w:vAlign w:val="center"/>
          </w:tcPr>
          <w:p w14:paraId="62A2730D" w14:textId="6F869EF7" w:rsidR="00783639" w:rsidRPr="008552BE" w:rsidRDefault="00BE7B24" w:rsidP="00B439BC">
            <w:pPr>
              <w:spacing w:before="80" w:after="80" w:line="276" w:lineRule="auto"/>
              <w:rPr>
                <w:rFonts w:ascii="Times New Roman" w:hAnsi="Times New Roman"/>
                <w:lang w:val="en-US"/>
              </w:rPr>
            </w:pPr>
            <w:r w:rsidRPr="008552BE">
              <w:rPr>
                <w:rFonts w:ascii="Times New Roman" w:hAnsi="Times New Roman"/>
                <w:lang w:val="en-US"/>
              </w:rPr>
              <w:lastRenderedPageBreak/>
              <w:fldChar w:fldCharType="begin"/>
            </w:r>
            <w:r w:rsidR="00E97811" w:rsidRPr="008552BE">
              <w:rPr>
                <w:rFonts w:ascii="Times New Roman" w:hAnsi="Times New Roman"/>
                <w:lang w:val="en-US"/>
              </w:rPr>
              <w:instrText xml:space="preserve"> ADDIN ZOTERO_ITEM CSL_CITATION {"citationID":"j8Ahutmq","properties":{"formattedCitation":"[164]","plainCitation":"[164]","noteIndex":0},"citationItems":[{"id":3062,"uris":["http://zotero.org/users/9206511/items/HRH4RDKK"],"itemData":{"id":3062,"type":"article-journal","abstract":"Shape of change, sudden gains and depression spikes were examined in an online 12-session Behavioral Activation (BA) treatment for depression. Client and therapist factors related to sudden gains were examined to investigate processes associated with outcome. Methods: Participants were postpartum Women with Major Depressive Disorder (n¼42) who received online BA supported in 30-minute telephone sessions by a mental health worker. Depression symptoms were assessed at each session and number of sessions completed were recorded by the online program. Therapist records were rated for client stressful life event and therapist concrete focus. A quadratic pattern provided the best ﬁt with the data; a cubic pattern was a poor ﬁt. Sudden gains, but not depression spikes, predicted lower depression scores at 17-week outcome. Women who had higher baseline social functioning, did not experience a stressful life event during therapy, and completed more online modules, but not more telephone sessions, were more likely to have a sudden gain. A concrete therapist focus was associated with sudden gains. These results extend research on trajectories of change and sudden gains to an online BA treatment and to postpartum depression, and suggest important client and therapist factors associated with sudden gains.","container-title":"Behaviour Research and Therapy","DOI":"10.1016/j.brat.2017.05.011","ISSN":"00057967","journalAbbreviation":"Behaviour Research and Therapy","language":"en","page":"107-116","source":"DOI.org (Crossref)","title":"Shape of change in internet based behavioral activation treatment for depression","volume":"95","author":[{"family":"O'Mahen","given":"Heather A."},{"family":"Wilkinson","given":"Esther"},{"family":"Bagnall","given":"Kara"},{"family":"Richards","given":"David A."},{"family":"Swales","given":"Amanda"}],"issued":{"date-parts":[["2017"]]}}}],"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64]</w:t>
            </w:r>
            <w:r w:rsidRPr="008552BE">
              <w:rPr>
                <w:rFonts w:ascii="Times New Roman" w:hAnsi="Times New Roman"/>
                <w:lang w:val="en-US"/>
              </w:rPr>
              <w:fldChar w:fldCharType="end"/>
            </w:r>
          </w:p>
        </w:tc>
        <w:tc>
          <w:tcPr>
            <w:tcW w:w="567" w:type="dxa"/>
            <w:vAlign w:val="center"/>
          </w:tcPr>
          <w:p w14:paraId="0D249EBB" w14:textId="3E4D6A93" w:rsidR="00783639" w:rsidRPr="008552BE" w:rsidRDefault="00783639" w:rsidP="00B439BC">
            <w:pPr>
              <w:spacing w:before="120" w:after="120" w:line="276" w:lineRule="auto"/>
              <w:jc w:val="center"/>
              <w:rPr>
                <w:rFonts w:ascii="Times New Roman" w:hAnsi="Times New Roman"/>
                <w:b/>
                <w:bCs/>
                <w:lang w:val="en-US"/>
              </w:rPr>
            </w:pPr>
          </w:p>
        </w:tc>
        <w:tc>
          <w:tcPr>
            <w:tcW w:w="851" w:type="dxa"/>
            <w:shd w:val="clear" w:color="auto" w:fill="auto"/>
            <w:vAlign w:val="center"/>
          </w:tcPr>
          <w:p w14:paraId="50EA19B7" w14:textId="38330E89" w:rsidR="00783639" w:rsidRPr="008552BE" w:rsidRDefault="00783639" w:rsidP="00B439BC">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r</w:t>
            </w:r>
            <w:r w:rsidR="00F30333" w:rsidRPr="008552BE">
              <w:rPr>
                <w:rFonts w:ascii="Times New Roman" w:hAnsi="Times New Roman"/>
                <w:lang w:val="en-US"/>
              </w:rPr>
              <w:t>.</w:t>
            </w:r>
            <w:proofErr w:type="spellEnd"/>
          </w:p>
        </w:tc>
        <w:tc>
          <w:tcPr>
            <w:tcW w:w="1983" w:type="dxa"/>
            <w:tcBorders>
              <w:left w:val="nil"/>
            </w:tcBorders>
            <w:vAlign w:val="center"/>
          </w:tcPr>
          <w:p w14:paraId="3FE95AA5" w14:textId="15709965"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White/British: 30 (92</w:t>
            </w:r>
            <w:r w:rsidR="00F30333" w:rsidRPr="008552BE">
              <w:rPr>
                <w:rFonts w:ascii="Times New Roman" w:hAnsi="Times New Roman"/>
                <w:lang w:val="en-US"/>
              </w:rPr>
              <w:t>,</w:t>
            </w:r>
            <w:r w:rsidRPr="008552BE">
              <w:rPr>
                <w:rFonts w:ascii="Times New Roman" w:hAnsi="Times New Roman"/>
                <w:lang w:val="en-US"/>
              </w:rPr>
              <w:t>6)</w:t>
            </w:r>
          </w:p>
          <w:p w14:paraId="76474B9F" w14:textId="290764DA"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 xml:space="preserve">Other: </w:t>
            </w: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r</w:t>
            </w:r>
            <w:r w:rsidR="00F30333" w:rsidRPr="008552BE">
              <w:rPr>
                <w:rFonts w:ascii="Times New Roman" w:hAnsi="Times New Roman"/>
                <w:lang w:val="en-US"/>
              </w:rPr>
              <w:t>.</w:t>
            </w:r>
            <w:proofErr w:type="spellEnd"/>
          </w:p>
        </w:tc>
        <w:tc>
          <w:tcPr>
            <w:tcW w:w="2410" w:type="dxa"/>
            <w:vAlign w:val="center"/>
          </w:tcPr>
          <w:p w14:paraId="282D113E" w14:textId="533B94A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Homemaker/maternity leave: 26 (80,5)</w:t>
            </w:r>
          </w:p>
          <w:p w14:paraId="63FB4260" w14:textId="2FC230D2"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Student/full-time employment: 5 (14,6)</w:t>
            </w:r>
          </w:p>
        </w:tc>
        <w:tc>
          <w:tcPr>
            <w:tcW w:w="2268" w:type="dxa"/>
            <w:vAlign w:val="center"/>
          </w:tcPr>
          <w:p w14:paraId="392E4853" w14:textId="1AFCEE0F"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Married/cohabiting: 28 (90,2)</w:t>
            </w:r>
          </w:p>
        </w:tc>
        <w:tc>
          <w:tcPr>
            <w:tcW w:w="2693" w:type="dxa"/>
            <w:vAlign w:val="center"/>
          </w:tcPr>
          <w:p w14:paraId="3F995DC3" w14:textId="7B053723" w:rsidR="00783639" w:rsidRPr="008552BE" w:rsidRDefault="00783639" w:rsidP="00B439BC">
            <w:pPr>
              <w:pStyle w:val="Paragrafoelenco"/>
              <w:numPr>
                <w:ilvl w:val="0"/>
                <w:numId w:val="7"/>
              </w:numPr>
              <w:spacing w:before="120" w:after="0" w:line="276" w:lineRule="auto"/>
              <w:ind w:left="340" w:hanging="227"/>
              <w:rPr>
                <w:rFonts w:ascii="Times New Roman" w:hAnsi="Times New Roman"/>
                <w:lang w:val="en-US"/>
              </w:rPr>
            </w:pPr>
            <w:r w:rsidRPr="008552BE">
              <w:rPr>
                <w:rFonts w:ascii="Times New Roman" w:hAnsi="Times New Roman"/>
                <w:lang w:val="en-US"/>
              </w:rPr>
              <w:t xml:space="preserve">&lt; </w:t>
            </w:r>
            <w:r w:rsidR="00F30333" w:rsidRPr="008552BE">
              <w:rPr>
                <w:rFonts w:ascii="Times New Roman" w:hAnsi="Times New Roman"/>
                <w:lang w:val="en-US"/>
              </w:rPr>
              <w:t>U</w:t>
            </w:r>
            <w:r w:rsidRPr="008552BE">
              <w:rPr>
                <w:rFonts w:ascii="Times New Roman" w:hAnsi="Times New Roman"/>
                <w:lang w:val="en-US"/>
              </w:rPr>
              <w:t>ndergraduate degree: 13 (41</w:t>
            </w:r>
            <w:r w:rsidR="00F30333" w:rsidRPr="008552BE">
              <w:rPr>
                <w:rFonts w:ascii="Times New Roman" w:hAnsi="Times New Roman"/>
                <w:lang w:val="en-US"/>
              </w:rPr>
              <w:t>,</w:t>
            </w:r>
            <w:r w:rsidRPr="008552BE">
              <w:rPr>
                <w:rFonts w:ascii="Times New Roman" w:hAnsi="Times New Roman"/>
                <w:lang w:val="en-US"/>
              </w:rPr>
              <w:t>4)</w:t>
            </w:r>
          </w:p>
          <w:p w14:paraId="79AED1DC" w14:textId="1CFF7FF4" w:rsidR="00783639" w:rsidRPr="008552BE" w:rsidRDefault="00783639" w:rsidP="00B439BC">
            <w:pPr>
              <w:pStyle w:val="Paragrafoelenco"/>
              <w:numPr>
                <w:ilvl w:val="0"/>
                <w:numId w:val="7"/>
              </w:numPr>
              <w:spacing w:before="120" w:after="0" w:line="276" w:lineRule="auto"/>
              <w:ind w:left="340" w:hanging="227"/>
              <w:rPr>
                <w:rFonts w:ascii="Times New Roman" w:hAnsi="Times New Roman"/>
                <w:lang w:val="en-US"/>
              </w:rPr>
            </w:pPr>
            <w:r w:rsidRPr="008552BE">
              <w:rPr>
                <w:rFonts w:ascii="Times New Roman" w:hAnsi="Times New Roman"/>
                <w:lang w:val="en-US"/>
              </w:rPr>
              <w:t>Undergraduate/postgraduate degree: 18 (56,1)</w:t>
            </w:r>
          </w:p>
        </w:tc>
        <w:tc>
          <w:tcPr>
            <w:tcW w:w="1843" w:type="dxa"/>
            <w:vAlign w:val="center"/>
          </w:tcPr>
          <w:p w14:paraId="7E4E40FA" w14:textId="2E25F73E" w:rsidR="00783639" w:rsidRPr="008552BE" w:rsidRDefault="00AF4F34" w:rsidP="00B439BC">
            <w:pPr>
              <w:pStyle w:val="Paragrafoelenco"/>
              <w:numPr>
                <w:ilvl w:val="0"/>
                <w:numId w:val="7"/>
              </w:numPr>
              <w:spacing w:before="120" w:after="0" w:line="276" w:lineRule="auto"/>
              <w:ind w:left="340" w:hanging="227"/>
              <w:rPr>
                <w:rFonts w:ascii="Times New Roman" w:hAnsi="Times New Roman"/>
                <w:lang w:val="en-US"/>
              </w:rPr>
            </w:pPr>
            <w:r w:rsidRPr="008552BE">
              <w:rPr>
                <w:rFonts w:ascii="Times New Roman" w:hAnsi="Times New Roman"/>
                <w:lang w:val="en-US"/>
              </w:rPr>
              <w:t>Median: 2 (range: 1-7)</w:t>
            </w:r>
          </w:p>
        </w:tc>
        <w:tc>
          <w:tcPr>
            <w:tcW w:w="2834" w:type="dxa"/>
            <w:shd w:val="clear" w:color="auto" w:fill="auto"/>
            <w:vAlign w:val="center"/>
          </w:tcPr>
          <w:p w14:paraId="42B5E4D3" w14:textId="3842D386"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lt;£30,000: 8 (38,4</w:t>
            </w:r>
            <w:r w:rsidR="00F30333" w:rsidRPr="008552BE">
              <w:rPr>
                <w:rFonts w:ascii="Times New Roman" w:hAnsi="Times New Roman"/>
                <w:lang w:val="en-US"/>
              </w:rPr>
              <w:t>)</w:t>
            </w:r>
          </w:p>
          <w:p w14:paraId="57184EE3" w14:textId="4A4D8E1B"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30-60,000: 12 (36,4</w:t>
            </w:r>
            <w:r w:rsidR="00F30333" w:rsidRPr="008552BE">
              <w:rPr>
                <w:rFonts w:ascii="Times New Roman" w:hAnsi="Times New Roman"/>
                <w:lang w:val="en-US"/>
              </w:rPr>
              <w:t>)</w:t>
            </w:r>
          </w:p>
          <w:p w14:paraId="5A974B4E" w14:textId="7EC1CCCC"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gt;£60,000: 9 (25,2</w:t>
            </w:r>
            <w:r w:rsidR="00F30333" w:rsidRPr="008552BE">
              <w:rPr>
                <w:rFonts w:ascii="Times New Roman" w:hAnsi="Times New Roman"/>
                <w:lang w:val="en-US"/>
              </w:rPr>
              <w:t>)</w:t>
            </w:r>
          </w:p>
        </w:tc>
      </w:tr>
      <w:tr w:rsidR="008552BE" w:rsidRPr="008552BE" w14:paraId="624BD3A1" w14:textId="77777777" w:rsidTr="00BE7B24">
        <w:tc>
          <w:tcPr>
            <w:tcW w:w="1135" w:type="dxa"/>
            <w:tcBorders>
              <w:bottom w:val="single" w:sz="18" w:space="0" w:color="auto"/>
            </w:tcBorders>
            <w:shd w:val="clear" w:color="auto" w:fill="auto"/>
            <w:vAlign w:val="center"/>
          </w:tcPr>
          <w:p w14:paraId="73997C4C" w14:textId="5BDAAE90" w:rsidR="00783639" w:rsidRPr="008552BE" w:rsidRDefault="00783639" w:rsidP="00B439BC">
            <w:pPr>
              <w:spacing w:before="80" w:after="80" w:line="276" w:lineRule="auto"/>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rPr>
              <w:instrText xml:space="preserve"> ADDIN ZOTERO_ITEM CSL_CITATION {"citationID":"i2q5ZmtW","properties":{"formattedCitation":"[167]","plainCitation":"[167]","noteIndex":0},"citationItems":[{"id":316,"uris":["http://zotero.org/users/9206511/items/MWMHK3XH"],"itemData":{"id":316,"type":"article-journal","abstract":"BACKGROUND: We examined the implementation of a brief, behavioural activation (BA) model, via telemedicine, for perinatal populations during a confluence of significant global events in 2020. We conducted a rigorous qualitative study to identify relevant barriers and facilitators from the perspectives of both perinatal participants and treatment providers. We also present two case studies where BA was used and adapted to provide patient-centered care.\nMETHODS: Within the ongoing SUMMIT non-inferiority randomized controlled trial in Canada and USA, we interviewed a random selection of perinatal participants (n = 23) and all treatment providers (n = 28). A content analysis framework was developed to identify relevant barriers and facilitators and frequencies were calculated for each emergent theme within and across respondent groups.\nRESULTS: Key facilitators reported by participants receiving BA were that BA helped with support and social connection (73.9%), creative problem solving (26.1%) and attending to pandemic-related symptoms (21.7%). Key facilitators endorsed by providers delivering BA were the use of telemedicine (35.7%) and loosening of government restrictions (21.4%). Both participant groups reported similar barriers to BA during the pandemic such as a lack of privacy and limited activities due to pandemic restrictions. However, providers were more likely to endorse pandemic-related life stressors as a barrier to treatment delivery compared to participants (64.3% vs. 34.8%). Both participant groups experienced e</w:instrText>
            </w:r>
            <w:r w:rsidR="00E97811" w:rsidRPr="008552BE">
              <w:rPr>
                <w:rFonts w:ascii="Times New Roman" w:hAnsi="Times New Roman"/>
                <w:lang w:val="en-US"/>
              </w:rPr>
              <w:instrText xml:space="preserve">xplicit discussion of race and the racial justice movements during sessions as beneficial and reported harms of not doing so to the therapeutic alliance.\nCONCLUSIONS: BA offers a person-centered model to facilitate social connection through creative problem-solving for women with perinatal depressive and anxiety symptoms within the context of the COVID-19 pandemic. Explicit discussion of race and racial injustice during sessions is an important and helpful aspect in psychological treatments.","container-title":"Journal of Affective Disorders","DOI":"10.1016/j.jad.2021.12.006","ISSN":"1573-2517","journalAbbreviation":"J Affect Disord","language":"eng","note":"PMID: 34875282\nPMCID: PMC8645290","page":"180-187","source":"PubMed","title":"Adapting behavioral activation for perinatal depression and anxiety in response to the COVID-19 pandemic and racial injustice","volume":"299","author":[{"family":"Singla","given":"Daisy R."},{"family":"Hossain","given":"Sabrina"},{"family":"Ravitz","given":"Paula"},{"family":"Schiller","given":"Crystal E."},{"family":"Andrejek","given":"Nicole"},{"family":"Kim","given":"Jo"},{"family":"La Porte","given":"Laura"},{"family":"Meltzer-Brody","given":"Samantha E."},{"family":"Silver","given":"Richard"},{"family":"Vigod","given":"Simone N."},{"family":"Jung","given":"James W."},{"family":"Dimidjian","given":"Sona"}],"issued":{"date-parts":[["2022",2,15]]}}}],"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7]</w:t>
            </w:r>
            <w:r w:rsidRPr="008552BE">
              <w:rPr>
                <w:rFonts w:ascii="Times New Roman" w:hAnsi="Times New Roman"/>
                <w:lang w:val="en-US"/>
              </w:rPr>
              <w:fldChar w:fldCharType="end"/>
            </w:r>
          </w:p>
        </w:tc>
        <w:tc>
          <w:tcPr>
            <w:tcW w:w="567" w:type="dxa"/>
            <w:tcBorders>
              <w:bottom w:val="single" w:sz="18" w:space="0" w:color="auto"/>
            </w:tcBorders>
            <w:vAlign w:val="center"/>
          </w:tcPr>
          <w:p w14:paraId="62427248" w14:textId="455CFC20" w:rsidR="00783639" w:rsidRPr="008552BE" w:rsidRDefault="00783639" w:rsidP="00B439BC">
            <w:pPr>
              <w:spacing w:before="120" w:after="120" w:line="276" w:lineRule="auto"/>
              <w:jc w:val="center"/>
              <w:rPr>
                <w:rFonts w:ascii="Times New Roman" w:hAnsi="Times New Roman"/>
                <w:b/>
                <w:bCs/>
                <w:lang w:val="en-US"/>
              </w:rPr>
            </w:pPr>
          </w:p>
        </w:tc>
        <w:tc>
          <w:tcPr>
            <w:tcW w:w="851" w:type="dxa"/>
            <w:tcBorders>
              <w:bottom w:val="single" w:sz="18" w:space="0" w:color="auto"/>
            </w:tcBorders>
            <w:shd w:val="clear" w:color="auto" w:fill="auto"/>
            <w:vAlign w:val="center"/>
          </w:tcPr>
          <w:p w14:paraId="2A272BF8" w14:textId="77777777" w:rsidR="00783639" w:rsidRPr="008552BE" w:rsidRDefault="00783639" w:rsidP="00B439BC">
            <w:pPr>
              <w:spacing w:before="120" w:after="120" w:line="276" w:lineRule="auto"/>
              <w:jc w:val="center"/>
              <w:rPr>
                <w:rFonts w:ascii="Times New Roman" w:hAnsi="Times New Roman"/>
                <w:lang w:val="en-US"/>
              </w:rPr>
            </w:pPr>
            <w:r w:rsidRPr="008552BE">
              <w:rPr>
                <w:rFonts w:ascii="Times New Roman" w:hAnsi="Times New Roman"/>
                <w:lang w:val="en-US"/>
              </w:rPr>
              <w:t>32</w:t>
            </w:r>
          </w:p>
          <w:p w14:paraId="3BCE8D94" w14:textId="12D68537" w:rsidR="00783639" w:rsidRPr="008552BE" w:rsidRDefault="00783639" w:rsidP="00B439BC">
            <w:pPr>
              <w:spacing w:before="120" w:after="120" w:line="276" w:lineRule="auto"/>
              <w:jc w:val="center"/>
              <w:rPr>
                <w:rFonts w:ascii="Times New Roman" w:hAnsi="Times New Roman"/>
                <w:lang w:val="en-US"/>
              </w:rPr>
            </w:pPr>
            <w:r w:rsidRPr="008552BE">
              <w:rPr>
                <w:rFonts w:ascii="Times New Roman" w:hAnsi="Times New Roman"/>
                <w:lang w:val="en-US"/>
              </w:rPr>
              <w:t>(</w:t>
            </w:r>
            <w:proofErr w:type="spellStart"/>
            <w:r w:rsidR="00972769" w:rsidRPr="008552BE">
              <w:rPr>
                <w:rFonts w:ascii="Times New Roman" w:hAnsi="Times New Roman"/>
                <w:lang w:val="en-US"/>
              </w:rPr>
              <w:t>n</w:t>
            </w:r>
            <w:r w:rsidR="00F30333" w:rsidRPr="008552BE">
              <w:rPr>
                <w:rFonts w:ascii="Times New Roman" w:hAnsi="Times New Roman"/>
                <w:lang w:val="en-US"/>
              </w:rPr>
              <w:t>.</w:t>
            </w:r>
            <w:r w:rsidR="00972769" w:rsidRPr="008552BE">
              <w:rPr>
                <w:rFonts w:ascii="Times New Roman" w:hAnsi="Times New Roman"/>
                <w:lang w:val="en-US"/>
              </w:rPr>
              <w:t>r</w:t>
            </w:r>
            <w:r w:rsidR="00F30333" w:rsidRPr="008552BE">
              <w:rPr>
                <w:rFonts w:ascii="Times New Roman" w:hAnsi="Times New Roman"/>
                <w:lang w:val="en-US"/>
              </w:rPr>
              <w:t>.</w:t>
            </w:r>
            <w:proofErr w:type="spellEnd"/>
            <w:r w:rsidRPr="008552BE">
              <w:rPr>
                <w:rFonts w:ascii="Times New Roman" w:hAnsi="Times New Roman"/>
                <w:lang w:val="en-US"/>
              </w:rPr>
              <w:t>)</w:t>
            </w:r>
          </w:p>
        </w:tc>
        <w:tc>
          <w:tcPr>
            <w:tcW w:w="1983" w:type="dxa"/>
            <w:tcBorders>
              <w:left w:val="nil"/>
              <w:bottom w:val="single" w:sz="18" w:space="0" w:color="auto"/>
            </w:tcBorders>
            <w:vAlign w:val="center"/>
          </w:tcPr>
          <w:p w14:paraId="7E1A415A" w14:textId="70610769"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White: 12 (52,2)</w:t>
            </w:r>
          </w:p>
          <w:p w14:paraId="504A0AB0" w14:textId="55663417"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Black/African American: 2 (8,7)</w:t>
            </w:r>
          </w:p>
          <w:p w14:paraId="4388D87B" w14:textId="4CE9346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Hispanic: 2 (8,7)</w:t>
            </w:r>
          </w:p>
          <w:p w14:paraId="73E5B8A7" w14:textId="298BB898"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Multi race: 2 (8,7)</w:t>
            </w:r>
          </w:p>
          <w:p w14:paraId="4EE9D3EE" w14:textId="70357802"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Asian: 2 (8,7)</w:t>
            </w:r>
          </w:p>
          <w:p w14:paraId="7B7435A3" w14:textId="4E49C7EE"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No answer: 2 (8,7)</w:t>
            </w:r>
          </w:p>
          <w:p w14:paraId="343AA8CC" w14:textId="7F87E22E"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Other: 1 (4,3)</w:t>
            </w:r>
          </w:p>
        </w:tc>
        <w:tc>
          <w:tcPr>
            <w:tcW w:w="2410" w:type="dxa"/>
            <w:tcBorders>
              <w:bottom w:val="single" w:sz="18" w:space="0" w:color="auto"/>
            </w:tcBorders>
            <w:vAlign w:val="center"/>
          </w:tcPr>
          <w:p w14:paraId="496A7A3E" w14:textId="47D7A894"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Maternity leave: 8 (34,8)</w:t>
            </w:r>
          </w:p>
          <w:p w14:paraId="14E07817" w14:textId="376B09C3"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Full-time employment: 6 (26,1)</w:t>
            </w:r>
          </w:p>
          <w:p w14:paraId="026BBC7D" w14:textId="20624912"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Part-time employment: 3 (13)</w:t>
            </w:r>
          </w:p>
          <w:p w14:paraId="7A2AA860" w14:textId="7599F919"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Unemployed: 3 (13)</w:t>
            </w:r>
          </w:p>
          <w:p w14:paraId="518A6815" w14:textId="2EF631D0"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Student: 2 (8,7)</w:t>
            </w:r>
          </w:p>
          <w:p w14:paraId="45C7CC1D" w14:textId="35E1CA9C"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Homemaker: 1 (4,3)</w:t>
            </w:r>
          </w:p>
        </w:tc>
        <w:tc>
          <w:tcPr>
            <w:tcW w:w="2268" w:type="dxa"/>
            <w:tcBorders>
              <w:bottom w:val="single" w:sz="18" w:space="0" w:color="auto"/>
            </w:tcBorders>
            <w:vAlign w:val="center"/>
          </w:tcPr>
          <w:p w14:paraId="1CEE5040" w14:textId="744565ED"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Married: 19 (82,6)</w:t>
            </w:r>
          </w:p>
          <w:p w14:paraId="7D89674F" w14:textId="38D84FFE"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Single: 4 (23,5)</w:t>
            </w:r>
          </w:p>
          <w:p w14:paraId="5D818A61" w14:textId="4DA6938A" w:rsidR="00F30333" w:rsidRPr="008552BE" w:rsidRDefault="00F30333"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Dating: 1 (4,3)</w:t>
            </w:r>
          </w:p>
          <w:p w14:paraId="1B4D4D85" w14:textId="76AA6BEC" w:rsidR="00783639" w:rsidRPr="008552BE" w:rsidRDefault="00783639" w:rsidP="00B439BC">
            <w:pPr>
              <w:pStyle w:val="Paragrafoelenco"/>
              <w:numPr>
                <w:ilvl w:val="0"/>
                <w:numId w:val="7"/>
              </w:numPr>
              <w:spacing w:before="120" w:after="0" w:line="276" w:lineRule="auto"/>
              <w:ind w:left="113" w:hanging="113"/>
              <w:rPr>
                <w:rFonts w:ascii="Times New Roman" w:hAnsi="Times New Roman"/>
                <w:lang w:val="en-US"/>
              </w:rPr>
            </w:pPr>
            <w:r w:rsidRPr="008552BE">
              <w:rPr>
                <w:rFonts w:ascii="Times New Roman" w:hAnsi="Times New Roman"/>
                <w:lang w:val="en-US"/>
              </w:rPr>
              <w:t xml:space="preserve">No </w:t>
            </w:r>
            <w:r w:rsidR="00F30333" w:rsidRPr="008552BE">
              <w:rPr>
                <w:rFonts w:ascii="Times New Roman" w:hAnsi="Times New Roman"/>
                <w:lang w:val="en-US"/>
              </w:rPr>
              <w:t>answer</w:t>
            </w:r>
            <w:r w:rsidRPr="008552BE">
              <w:rPr>
                <w:rFonts w:ascii="Times New Roman" w:hAnsi="Times New Roman"/>
                <w:lang w:val="en-US"/>
              </w:rPr>
              <w:t>: 2 (8,7)</w:t>
            </w:r>
          </w:p>
          <w:p w14:paraId="7FA398B1" w14:textId="796F2B2D" w:rsidR="00783639" w:rsidRPr="008552BE" w:rsidRDefault="00783639" w:rsidP="00B439BC">
            <w:pPr>
              <w:spacing w:before="120" w:after="0" w:line="276" w:lineRule="auto"/>
              <w:rPr>
                <w:rFonts w:ascii="Times New Roman" w:hAnsi="Times New Roman"/>
                <w:lang w:val="en-US"/>
              </w:rPr>
            </w:pPr>
          </w:p>
        </w:tc>
        <w:tc>
          <w:tcPr>
            <w:tcW w:w="2693" w:type="dxa"/>
            <w:tcBorders>
              <w:bottom w:val="single" w:sz="18" w:space="0" w:color="auto"/>
            </w:tcBorders>
            <w:vAlign w:val="center"/>
          </w:tcPr>
          <w:p w14:paraId="4225B30A" w14:textId="035FE1F6" w:rsidR="00783639" w:rsidRPr="008552BE" w:rsidRDefault="00783639" w:rsidP="00B439BC">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a</w:t>
            </w:r>
            <w:r w:rsidR="00F30333" w:rsidRPr="008552BE">
              <w:rPr>
                <w:rFonts w:ascii="Times New Roman" w:hAnsi="Times New Roman"/>
                <w:lang w:val="en-US"/>
              </w:rPr>
              <w:t>.</w:t>
            </w:r>
            <w:proofErr w:type="spellEnd"/>
          </w:p>
        </w:tc>
        <w:tc>
          <w:tcPr>
            <w:tcW w:w="1843" w:type="dxa"/>
            <w:tcBorders>
              <w:bottom w:val="single" w:sz="18" w:space="0" w:color="auto"/>
            </w:tcBorders>
            <w:vAlign w:val="center"/>
          </w:tcPr>
          <w:p w14:paraId="6F0F9B0E" w14:textId="47754415" w:rsidR="00783639" w:rsidRPr="008552BE" w:rsidRDefault="00E73737" w:rsidP="00B439BC">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a</w:t>
            </w:r>
            <w:r w:rsidR="00F30333" w:rsidRPr="008552BE">
              <w:rPr>
                <w:rFonts w:ascii="Times New Roman" w:hAnsi="Times New Roman"/>
                <w:lang w:val="en-US"/>
              </w:rPr>
              <w:t>.</w:t>
            </w:r>
            <w:proofErr w:type="spellEnd"/>
          </w:p>
        </w:tc>
        <w:tc>
          <w:tcPr>
            <w:tcW w:w="2834" w:type="dxa"/>
            <w:tcBorders>
              <w:bottom w:val="single" w:sz="18" w:space="0" w:color="auto"/>
            </w:tcBorders>
            <w:shd w:val="clear" w:color="auto" w:fill="auto"/>
            <w:vAlign w:val="center"/>
          </w:tcPr>
          <w:p w14:paraId="3B526079" w14:textId="7DAC43B0" w:rsidR="00783639" w:rsidRPr="008552BE" w:rsidRDefault="00783639" w:rsidP="00B439BC">
            <w:pPr>
              <w:spacing w:before="120" w:after="120" w:line="276" w:lineRule="auto"/>
              <w:jc w:val="center"/>
              <w:rPr>
                <w:rFonts w:ascii="Times New Roman" w:hAnsi="Times New Roman"/>
                <w:lang w:val="en-US"/>
              </w:rPr>
            </w:pP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a</w:t>
            </w:r>
            <w:r w:rsidR="00F30333" w:rsidRPr="008552BE">
              <w:rPr>
                <w:rFonts w:ascii="Times New Roman" w:hAnsi="Times New Roman"/>
                <w:lang w:val="en-US"/>
              </w:rPr>
              <w:t>.</w:t>
            </w:r>
            <w:proofErr w:type="spellEnd"/>
          </w:p>
        </w:tc>
      </w:tr>
    </w:tbl>
    <w:p w14:paraId="53ABEFA8" w14:textId="31821513" w:rsidR="00AA6B23" w:rsidRPr="008552BE" w:rsidRDefault="00AA6B23" w:rsidP="00B439BC">
      <w:pPr>
        <w:spacing w:line="276" w:lineRule="auto"/>
        <w:rPr>
          <w:rFonts w:ascii="Times New Roman" w:hAnsi="Times New Roman"/>
          <w:lang w:val="en-US"/>
        </w:rPr>
      </w:pPr>
      <w:r w:rsidRPr="008552BE">
        <w:rPr>
          <w:rFonts w:ascii="Times New Roman" w:hAnsi="Times New Roman"/>
          <w:i/>
          <w:iCs/>
          <w:lang w:val="en-US"/>
        </w:rPr>
        <w:t>Note</w:t>
      </w:r>
      <w:r w:rsidR="004B014E" w:rsidRPr="008552BE">
        <w:rPr>
          <w:rFonts w:ascii="Times New Roman" w:hAnsi="Times New Roman"/>
          <w:lang w:val="en-US"/>
        </w:rPr>
        <w:t>.</w:t>
      </w:r>
      <w:r w:rsidRPr="008552BE">
        <w:rPr>
          <w:rFonts w:ascii="Times New Roman" w:hAnsi="Times New Roman"/>
          <w:lang w:val="en-US"/>
        </w:rPr>
        <w:t xml:space="preserve"> </w:t>
      </w:r>
      <w:r w:rsidR="00CB5CA4" w:rsidRPr="008552BE">
        <w:rPr>
          <w:rFonts w:ascii="Times New Roman" w:hAnsi="Times New Roman"/>
          <w:lang w:val="en-US"/>
        </w:rPr>
        <w:t xml:space="preserve">EG = experimental group; CG = Control Group; </w:t>
      </w: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r</w:t>
      </w:r>
      <w:proofErr w:type="spellEnd"/>
      <w:r w:rsidRPr="008552BE">
        <w:rPr>
          <w:rFonts w:ascii="Times New Roman" w:hAnsi="Times New Roman"/>
          <w:lang w:val="en-US"/>
        </w:rPr>
        <w:t xml:space="preserve"> = not reported; </w:t>
      </w:r>
      <w:proofErr w:type="spellStart"/>
      <w:r w:rsidRPr="008552BE">
        <w:rPr>
          <w:rFonts w:ascii="Times New Roman" w:hAnsi="Times New Roman"/>
          <w:lang w:val="en-US"/>
        </w:rPr>
        <w:t>n</w:t>
      </w:r>
      <w:r w:rsidR="00F30333" w:rsidRPr="008552BE">
        <w:rPr>
          <w:rFonts w:ascii="Times New Roman" w:hAnsi="Times New Roman"/>
          <w:lang w:val="en-US"/>
        </w:rPr>
        <w:t>.</w:t>
      </w:r>
      <w:r w:rsidRPr="008552BE">
        <w:rPr>
          <w:rFonts w:ascii="Times New Roman" w:hAnsi="Times New Roman"/>
          <w:lang w:val="en-US"/>
        </w:rPr>
        <w:t>a</w:t>
      </w:r>
      <w:r w:rsidR="00F30333" w:rsidRPr="008552BE">
        <w:rPr>
          <w:rFonts w:ascii="Times New Roman" w:hAnsi="Times New Roman"/>
          <w:lang w:val="en-US"/>
        </w:rPr>
        <w:t>.</w:t>
      </w:r>
      <w:proofErr w:type="spellEnd"/>
      <w:r w:rsidRPr="008552BE">
        <w:rPr>
          <w:rFonts w:ascii="Times New Roman" w:hAnsi="Times New Roman"/>
          <w:lang w:val="en-US"/>
        </w:rPr>
        <w:t xml:space="preserve"> = not applicable</w:t>
      </w:r>
    </w:p>
    <w:p w14:paraId="54C3873F" w14:textId="77777777" w:rsidR="00BE7B24" w:rsidRPr="008552BE" w:rsidRDefault="00BE7B24" w:rsidP="00B439BC">
      <w:pPr>
        <w:spacing w:line="276" w:lineRule="auto"/>
        <w:rPr>
          <w:rFonts w:ascii="Times New Roman" w:hAnsi="Times New Roman"/>
          <w:b/>
          <w:bCs/>
          <w:i/>
          <w:iCs/>
          <w:lang w:val="en-US"/>
        </w:rPr>
      </w:pPr>
    </w:p>
    <w:p w14:paraId="47227D83" w14:textId="6C284FCE" w:rsidR="003C3C46" w:rsidRPr="008552BE" w:rsidRDefault="003C3C46" w:rsidP="00B439BC">
      <w:pPr>
        <w:spacing w:line="276" w:lineRule="auto"/>
        <w:rPr>
          <w:rFonts w:ascii="Times New Roman" w:hAnsi="Times New Roman"/>
          <w:b/>
          <w:bCs/>
          <w:i/>
          <w:iCs/>
          <w:lang w:val="en-US"/>
        </w:rPr>
      </w:pPr>
      <w:r w:rsidRPr="008552BE">
        <w:rPr>
          <w:rFonts w:ascii="Times New Roman" w:hAnsi="Times New Roman"/>
          <w:b/>
          <w:bCs/>
          <w:i/>
          <w:iCs/>
          <w:lang w:val="en-US"/>
        </w:rPr>
        <w:br w:type="page"/>
      </w:r>
    </w:p>
    <w:p w14:paraId="714381A4" w14:textId="7797F0F7" w:rsidR="003C3C46" w:rsidRPr="008552BE" w:rsidRDefault="003C3C46" w:rsidP="00B439BC">
      <w:pPr>
        <w:pStyle w:val="Didascalia"/>
        <w:keepNext/>
        <w:spacing w:line="276" w:lineRule="auto"/>
        <w:rPr>
          <w:rFonts w:ascii="Times New Roman" w:hAnsi="Times New Roman"/>
          <w:b/>
          <w:bCs/>
          <w:i w:val="0"/>
          <w:iCs w:val="0"/>
          <w:color w:val="auto"/>
          <w:sz w:val="22"/>
          <w:szCs w:val="22"/>
          <w:lang w:val="en-US"/>
        </w:rPr>
      </w:pPr>
      <w:r w:rsidRPr="008552BE">
        <w:rPr>
          <w:rFonts w:ascii="Times New Roman" w:hAnsi="Times New Roman"/>
          <w:b/>
          <w:bCs/>
          <w:i w:val="0"/>
          <w:iCs w:val="0"/>
          <w:color w:val="auto"/>
          <w:sz w:val="22"/>
          <w:szCs w:val="22"/>
          <w:lang w:val="en-US"/>
        </w:rPr>
        <w:lastRenderedPageBreak/>
        <w:t>Table S</w:t>
      </w:r>
      <w:r w:rsidR="00AA2875" w:rsidRPr="008552BE">
        <w:rPr>
          <w:rFonts w:ascii="Times New Roman" w:hAnsi="Times New Roman"/>
          <w:b/>
          <w:bCs/>
          <w:i w:val="0"/>
          <w:iCs w:val="0"/>
          <w:color w:val="auto"/>
          <w:sz w:val="22"/>
          <w:szCs w:val="22"/>
          <w:lang w:val="en-US"/>
        </w:rPr>
        <w:t>7</w:t>
      </w:r>
    </w:p>
    <w:p w14:paraId="699E26DA" w14:textId="2C297704" w:rsidR="003C3C46" w:rsidRPr="008552BE" w:rsidRDefault="003C3C46" w:rsidP="00B439BC">
      <w:pPr>
        <w:spacing w:line="276" w:lineRule="auto"/>
        <w:rPr>
          <w:rFonts w:ascii="Times New Roman" w:hAnsi="Times New Roman"/>
          <w:lang w:val="en-US"/>
        </w:rPr>
      </w:pPr>
      <w:r w:rsidRPr="008552BE">
        <w:rPr>
          <w:rFonts w:ascii="Times New Roman" w:hAnsi="Times New Roman"/>
          <w:lang w:val="en-US"/>
        </w:rPr>
        <w:t>Interventions’ content specificities</w:t>
      </w:r>
    </w:p>
    <w:tbl>
      <w:tblPr>
        <w:tblW w:w="16302" w:type="dxa"/>
        <w:tblInd w:w="-426" w:type="dxa"/>
        <w:tblLayout w:type="fixed"/>
        <w:tblLook w:val="0000" w:firstRow="0" w:lastRow="0" w:firstColumn="0" w:lastColumn="0" w:noHBand="0" w:noVBand="0"/>
      </w:tblPr>
      <w:tblGrid>
        <w:gridCol w:w="1560"/>
        <w:gridCol w:w="2740"/>
        <w:gridCol w:w="3641"/>
        <w:gridCol w:w="3248"/>
        <w:gridCol w:w="5113"/>
      </w:tblGrid>
      <w:tr w:rsidR="008552BE" w:rsidRPr="008552BE" w14:paraId="6117FF71" w14:textId="77777777" w:rsidTr="003C3C46">
        <w:trPr>
          <w:trHeight w:val="165"/>
        </w:trPr>
        <w:tc>
          <w:tcPr>
            <w:tcW w:w="1560" w:type="dxa"/>
            <w:tcBorders>
              <w:top w:val="single" w:sz="18" w:space="0" w:color="000000"/>
              <w:bottom w:val="single" w:sz="18" w:space="0" w:color="000000"/>
            </w:tcBorders>
            <w:vAlign w:val="center"/>
          </w:tcPr>
          <w:p w14:paraId="59262D0F"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lang w:val="en-US"/>
              </w:rPr>
            </w:pPr>
            <w:r w:rsidRPr="008552BE">
              <w:rPr>
                <w:rFonts w:ascii="Times New Roman" w:hAnsi="Times New Roman"/>
                <w:b/>
                <w:lang w:val="en-US"/>
              </w:rPr>
              <w:t>Author, year</w:t>
            </w:r>
          </w:p>
        </w:tc>
        <w:tc>
          <w:tcPr>
            <w:tcW w:w="2740" w:type="dxa"/>
            <w:tcBorders>
              <w:top w:val="single" w:sz="18" w:space="0" w:color="000000"/>
              <w:bottom w:val="single" w:sz="18" w:space="0" w:color="000000"/>
            </w:tcBorders>
            <w:vAlign w:val="center"/>
          </w:tcPr>
          <w:p w14:paraId="289B888B"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lang w:val="en-US"/>
              </w:rPr>
            </w:pPr>
            <w:r w:rsidRPr="008552BE">
              <w:rPr>
                <w:rFonts w:ascii="Times New Roman" w:hAnsi="Times New Roman"/>
                <w:b/>
                <w:lang w:val="en-US"/>
              </w:rPr>
              <w:t>Original protocol</w:t>
            </w:r>
          </w:p>
        </w:tc>
        <w:tc>
          <w:tcPr>
            <w:tcW w:w="3641" w:type="dxa"/>
            <w:tcBorders>
              <w:top w:val="single" w:sz="18" w:space="0" w:color="000000"/>
              <w:bottom w:val="single" w:sz="18" w:space="0" w:color="000000"/>
            </w:tcBorders>
            <w:vAlign w:val="center"/>
          </w:tcPr>
          <w:p w14:paraId="71D20C24"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lang w:val="en-US"/>
              </w:rPr>
            </w:pPr>
            <w:r w:rsidRPr="008552BE">
              <w:rPr>
                <w:rFonts w:ascii="Times New Roman" w:hAnsi="Times New Roman"/>
                <w:b/>
                <w:lang w:val="en-US"/>
              </w:rPr>
              <w:t>Amends to original protocol</w:t>
            </w:r>
          </w:p>
        </w:tc>
        <w:tc>
          <w:tcPr>
            <w:tcW w:w="3248" w:type="dxa"/>
            <w:tcBorders>
              <w:top w:val="single" w:sz="18" w:space="0" w:color="000000"/>
              <w:bottom w:val="single" w:sz="18" w:space="0" w:color="000000"/>
            </w:tcBorders>
            <w:vAlign w:val="center"/>
          </w:tcPr>
          <w:p w14:paraId="2228C481"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lang w:val="en-US"/>
              </w:rPr>
            </w:pPr>
            <w:r w:rsidRPr="008552BE">
              <w:rPr>
                <w:rFonts w:ascii="Times New Roman" w:hAnsi="Times New Roman"/>
                <w:b/>
                <w:lang w:val="en-US"/>
              </w:rPr>
              <w:t>Intervention structure</w:t>
            </w:r>
          </w:p>
        </w:tc>
        <w:tc>
          <w:tcPr>
            <w:tcW w:w="5113" w:type="dxa"/>
            <w:tcBorders>
              <w:top w:val="single" w:sz="18" w:space="0" w:color="000000"/>
              <w:bottom w:val="single" w:sz="18" w:space="0" w:color="000000"/>
            </w:tcBorders>
            <w:vAlign w:val="center"/>
          </w:tcPr>
          <w:p w14:paraId="1107536C"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lang w:val="en-US"/>
              </w:rPr>
            </w:pPr>
            <w:r w:rsidRPr="008552BE">
              <w:rPr>
                <w:rFonts w:ascii="Times New Roman" w:hAnsi="Times New Roman"/>
                <w:b/>
                <w:lang w:val="en-US"/>
              </w:rPr>
              <w:t>Intervention key content</w:t>
            </w:r>
          </w:p>
        </w:tc>
      </w:tr>
      <w:tr w:rsidR="008552BE" w:rsidRPr="008552BE" w14:paraId="620A9830" w14:textId="77777777" w:rsidTr="003C3C46">
        <w:tc>
          <w:tcPr>
            <w:tcW w:w="1560" w:type="dxa"/>
            <w:vAlign w:val="center"/>
          </w:tcPr>
          <w:p w14:paraId="70AF8E81" w14:textId="07DD60C4" w:rsidR="003C3C46" w:rsidRPr="008552BE" w:rsidRDefault="003C3C46" w:rsidP="00B439BC">
            <w:pPr>
              <w:pBdr>
                <w:top w:val="nil"/>
                <w:left w:val="nil"/>
                <w:bottom w:val="nil"/>
                <w:right w:val="nil"/>
                <w:between w:val="nil"/>
              </w:pBdr>
              <w:spacing w:after="0" w:line="276" w:lineRule="auto"/>
              <w:ind w:hanging="2"/>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Wtnr56dt","properties":{"formattedCitation":"[165]","plainCitation":"[165]","noteIndex":0},"citationItems":[{"id":19,"uris":["http://zotero.org/users/9206511/items/MAIJJN4N"],"itemData":{"id":19,"type":"article-journal","abstract":"BACKGROUND: Child abuse and postnatal depression are two public health problems that often co-occur, with rates of childhood maltreatment highest during the first year of life. Internet-based behavioural activation (iBA) therapy has demonstrated its efficacy for improving postnatal depression. No study has examined whether the iBA program is also effective at preventing child abuse. This study aims to investigate whether iBA improves depressive symptoms among mothers and prevents abusive behaviours towards children in postpartum mothers in a randomized controlled trial, stratifying on depressive mood status. The study also evaluates the implementation aspects of the program, including how users, medical providers, and managers perceive the program in terms of acceptability, appropriateness, feasibility, and harm done.\nMETHODS: The study is a non-blinded, stratified randomized controlled trial. Based on cut-off scores validated on Japanese mothers, participants will be stratified to either a low Edinburgh Postnatal Depression Scale (EPDS) group, (EPDS 0-8 points) or a high EPDS group (EPDS ≥9 points). A total of 390 postnatal women, 20 years or older, who have given birth within 10 weeks and have regular internet-access will be recruited at two hospitals. Participants will be randomly assigned to either treatment, with treatment as usual (TAU) or through intervention groups. The TAU group receives 12 weekly iBA sessions with online assignments and feedback from trained therapists. Co-primary outcomes are maternal depressive symptoms (EPDS) and psychological aggression toward children (Conflict Tactic Scale 1) at the 24-week follow-up survey. Secondary outcomes include maternal depressive symptoms, parental stress, bonding relationship, quality of life, maternal health care use, and paediatric outcomes such as physical development, preventive care attendance, and health care use. The study will also investigate the implementation outcomes of the program.\nDISCUSSION: The study investigates the effectiveness of the iBA program for maternal depressive symptoms and psychological aggression toward children, as well as implementation outcomes, in a randomized-controlled trial. The iBA may be a potential strategy for improving maternal postnatal depression and preventing child abuse.\nTRIAL REGISTRATION: The study protocol (issue date: 2019-Mar-01, original version 2019005NI-00) was registered at the UMIN Clinical Trial Registry (UMIN-CTR: ID UMIN 000036864 ).","container-title":"BMC pregnancy and childbirth","DOI":"10.1186/s12884-021-03767-9","ISSN":"1471-2393","issue":"1","journalAbbreviation":"BMC Pregnancy Childbirth","language":"eng","note":"PMID: 33879065\nPMCID: PMC8057289","page":"314","source":"PubMed","title":"Internet-based behavioural activation to improve depressive symptoms and prevent child abuse in postnatal women (SmartMama): a protocol for a pragmatic randomized controlled trial","title-short":"Internet-based behavioural activation to improve depressive symptoms and prevent child abuse in postnatal women (SmartMama)","volume":"21","author":[{"family":"Obikane","given":"Erika"},{"family":"Baba","given":"Toshiaki"},{"family":"Shinozaki","given":"Tomohiro"},{"family":"Obata","given":"Soichiro"},{"family":"Nakanishi","given":"Sayuri"},{"family":"Murata","given":"Chie"},{"family":"Ushio","given":"Emiko"},{"family":"Suzuki","given":"Yukio"},{"family":"Shirakawa","given":"Norihito"},{"family":"Honda","given":"Mari"},{"family":"Sasaki","given":"Natsu"},{"family":"Nishi","given":"Daisuke"},{"family":"O'Mahen","given":"Heather"},{"family":"Kawakami","given":"Norito"}],"issued":{"date-parts":[["2021",4,20]]}}}],"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5]</w:t>
            </w:r>
            <w:r w:rsidRPr="008552BE">
              <w:rPr>
                <w:rFonts w:ascii="Times New Roman" w:hAnsi="Times New Roman"/>
                <w:lang w:val="en-US"/>
              </w:rPr>
              <w:fldChar w:fldCharType="end"/>
            </w:r>
          </w:p>
        </w:tc>
        <w:tc>
          <w:tcPr>
            <w:tcW w:w="2740" w:type="dxa"/>
            <w:vAlign w:val="center"/>
          </w:tcPr>
          <w:p w14:paraId="19FADFC1"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lang w:val="en-US"/>
              </w:rPr>
            </w:pPr>
            <w:r w:rsidRPr="008552BE">
              <w:rPr>
                <w:rFonts w:ascii="Times New Roman" w:hAnsi="Times New Roman"/>
                <w:lang w:val="en-US"/>
              </w:rPr>
              <w:t>Self-help booklet for postnatal depression (</w:t>
            </w:r>
            <w:proofErr w:type="spellStart"/>
            <w:r w:rsidRPr="008552BE">
              <w:rPr>
                <w:rFonts w:ascii="Times New Roman" w:hAnsi="Times New Roman"/>
                <w:lang w:val="en-US"/>
              </w:rPr>
              <w:t>O’Mahen</w:t>
            </w:r>
            <w:proofErr w:type="spellEnd"/>
            <w:r w:rsidRPr="008552BE">
              <w:rPr>
                <w:rFonts w:ascii="Times New Roman" w:hAnsi="Times New Roman"/>
                <w:lang w:val="en-US"/>
              </w:rPr>
              <w:t xml:space="preserve"> &amp; Hopley, </w:t>
            </w:r>
            <w:proofErr w:type="spellStart"/>
            <w:r w:rsidRPr="008552BE">
              <w:rPr>
                <w:rFonts w:ascii="Times New Roman" w:hAnsi="Times New Roman"/>
                <w:lang w:val="en-US"/>
              </w:rPr>
              <w:t>s.d.</w:t>
            </w:r>
            <w:proofErr w:type="spellEnd"/>
            <w:r w:rsidRPr="008552BE">
              <w:rPr>
                <w:rFonts w:ascii="Times New Roman" w:hAnsi="Times New Roman"/>
                <w:lang w:val="en-US"/>
              </w:rPr>
              <w:t>)</w:t>
            </w:r>
          </w:p>
        </w:tc>
        <w:tc>
          <w:tcPr>
            <w:tcW w:w="3641" w:type="dxa"/>
            <w:vAlign w:val="center"/>
          </w:tcPr>
          <w:p w14:paraId="4866B060"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Adapted for Japanese postpartum women</w:t>
            </w:r>
          </w:p>
        </w:tc>
        <w:tc>
          <w:tcPr>
            <w:tcW w:w="3248" w:type="dxa"/>
            <w:vAlign w:val="center"/>
          </w:tcPr>
          <w:p w14:paraId="268934BC"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ne 30 minutes weekly session</w:t>
            </w:r>
          </w:p>
          <w:p w14:paraId="78B8CC50"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nline assignments</w:t>
            </w:r>
          </w:p>
        </w:tc>
        <w:tc>
          <w:tcPr>
            <w:tcW w:w="5113" w:type="dxa"/>
          </w:tcPr>
          <w:p w14:paraId="648305DB"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Psychoeducation</w:t>
            </w:r>
          </w:p>
          <w:p w14:paraId="118498E0"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Identify avoidance patterns</w:t>
            </w:r>
          </w:p>
          <w:p w14:paraId="26E97596"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Focus on meaningful activities</w:t>
            </w:r>
          </w:p>
          <w:p w14:paraId="6550B569"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Foster support and communication</w:t>
            </w:r>
          </w:p>
          <w:p w14:paraId="644C66A4"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Relapse prevention</w:t>
            </w:r>
          </w:p>
        </w:tc>
      </w:tr>
      <w:tr w:rsidR="008552BE" w:rsidRPr="008552BE" w14:paraId="562EEEA4" w14:textId="77777777" w:rsidTr="003C3C46">
        <w:tc>
          <w:tcPr>
            <w:tcW w:w="1560" w:type="dxa"/>
            <w:vAlign w:val="center"/>
          </w:tcPr>
          <w:p w14:paraId="4B7D57E2" w14:textId="639326E5" w:rsidR="003C3C46" w:rsidRPr="008552BE" w:rsidRDefault="003C3C46" w:rsidP="00B439BC">
            <w:pPr>
              <w:pBdr>
                <w:top w:val="nil"/>
                <w:left w:val="nil"/>
                <w:bottom w:val="nil"/>
                <w:right w:val="nil"/>
                <w:between w:val="nil"/>
              </w:pBdr>
              <w:spacing w:after="0" w:line="276" w:lineRule="auto"/>
              <w:ind w:hanging="2"/>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bIvEXPfK","properties":{"formattedCitation":"[162]","plainCitation":"[162]","noteIndex":0},"citationItems":[{"id":63,"uris":["http://zotero.org/users/9206511/items/4XQ3NLKU"],"itemData":{"id":63,"type":"article-journal","abstract":"BACKGROUND: Despite the high prevalence of postnatal depression (PND), few women seek help. The internet may increase timely access to treatment. We report a randomized controlled trial of a minimal intervention internet Behavioral Activation (iBA) treatment modified to address postnatal specific concerns (Postnatal-iBA).\nMETHODS: Women (n=910) recruited via a popular UK parenting site, Netmums.com, scoring above 12 on the Edinburgh Postnatal Depression Scale (EPDS) were randomly assigned to receive either Postnatal-iBA delivered or treatment-as-usual (TAU). We investigated the feasibility (recruitment, trial and treatment adherence) and effectiveness (depression status EPDS &gt;12) of the intervention.\nRESULTS: Recruitment was excellent; 1261 women, 961 of whom met inclusion criteria, signed up to the trial within two 2-week recruitment periods. Thirty-eight percent (343/910) of women completed the 15-week outcome assessment. Of those who completed 15-week assessment, fewer exceeded the depression cutoff in the Postnatal-iBA group (n=66/181) compared to TAU (n=91/162). Assuming all non-respondents remained depressed, the Postnatal-iBA effect was reduced.\nLIMITATIONS: The study suffered from high attrition and future trials need to consider strategies for improving outcome completion. Some women reported struggles \"keeping up\" with the treatment.\nCONCLUSIONS: A minimal support, widely accessible internet Behavioral Activation program for PND is feasible to deliver to community populations when embedded within popular parenting sites. For women who provide outcome data, postnatal-iBA offers promise as an effective treatment for PND. The addition of support may reduce women's struggles to keep pace with the treatment.","container-title":"Journal of Affective Disorders","DOI":"10.1016/j.jad.2013.03.005","ISSN":"1573-2517","issue":"3","journalAbbreviation":"J Affect Disord","language":"eng","note":"PMID: 23602514","page":"814-822","source":"PubMed","title":"Internet-based behavioral activation--treatment for postnatal depression (Netmums): a randomized controlled trial","title-short":"Internet-based behavioral activation--treatment for postnatal depression (Netmums)","volume":"150","author":[{"family":"O'Mahen","given":"Heather A."},{"family":"Woodford","given":"Joanne"},{"family":"McGinley","given":"Julia"},{"family":"Warren","given":"Fiona C."},{"family":"Richards","given":"David A."},{"family":"Lynch","given":"Thomas R."},{"family":"Taylor","given":"Rod S."}],"issued":{"date-parts":[["2013"]]}}}],"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rPr>
              <w:t>[162]</w:t>
            </w:r>
            <w:r w:rsidRPr="008552BE">
              <w:rPr>
                <w:rFonts w:ascii="Times New Roman" w:hAnsi="Times New Roman"/>
                <w:lang w:val="en-US"/>
              </w:rPr>
              <w:fldChar w:fldCharType="end"/>
            </w:r>
          </w:p>
        </w:tc>
        <w:tc>
          <w:tcPr>
            <w:tcW w:w="2740" w:type="dxa"/>
            <w:vAlign w:val="center"/>
          </w:tcPr>
          <w:p w14:paraId="22A148E7"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lang w:val="en-US"/>
              </w:rPr>
            </w:pPr>
            <w:r w:rsidRPr="008552BE">
              <w:rPr>
                <w:rFonts w:ascii="Times New Roman" w:hAnsi="Times New Roman"/>
                <w:lang w:val="en-US"/>
              </w:rPr>
              <w:t>BA functional analytical framework (Addis &amp; Martell, 2004)</w:t>
            </w:r>
          </w:p>
        </w:tc>
        <w:tc>
          <w:tcPr>
            <w:tcW w:w="3641" w:type="dxa"/>
            <w:vAlign w:val="center"/>
          </w:tcPr>
          <w:p w14:paraId="20768A8E"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Adapted for postpartum women</w:t>
            </w:r>
          </w:p>
          <w:p w14:paraId="7EAE2BBE"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Adapted to be delivered online</w:t>
            </w:r>
          </w:p>
          <w:p w14:paraId="7AD12722"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Included iterative input from stakeholders</w:t>
            </w:r>
          </w:p>
        </w:tc>
        <w:tc>
          <w:tcPr>
            <w:tcW w:w="3248" w:type="dxa"/>
            <w:vAlign w:val="center"/>
          </w:tcPr>
          <w:p w14:paraId="44D74128"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ne 40 minutes weekly session</w:t>
            </w:r>
          </w:p>
          <w:p w14:paraId="10EB7479"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nline assignments</w:t>
            </w:r>
          </w:p>
          <w:p w14:paraId="33E010BD"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Sessions could be customized by selecting topics</w:t>
            </w:r>
          </w:p>
        </w:tc>
        <w:tc>
          <w:tcPr>
            <w:tcW w:w="5113" w:type="dxa"/>
          </w:tcPr>
          <w:p w14:paraId="35EEE0C7"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Psychoeducation</w:t>
            </w:r>
          </w:p>
          <w:p w14:paraId="2831FC06"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Identify avoidance patterns</w:t>
            </w:r>
          </w:p>
          <w:p w14:paraId="209E41D5"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Focus on meaningful activities</w:t>
            </w:r>
          </w:p>
          <w:p w14:paraId="72503F13"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Contingency planning and problem-solving</w:t>
            </w:r>
          </w:p>
          <w:p w14:paraId="0B90ACAC"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Changes in roles</w:t>
            </w:r>
          </w:p>
          <w:p w14:paraId="483D0432"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Support friendship with other mothers</w:t>
            </w:r>
          </w:p>
          <w:p w14:paraId="67D6D777"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Foster communication strategies</w:t>
            </w:r>
          </w:p>
          <w:p w14:paraId="3814E040"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Ruminative thoughts</w:t>
            </w:r>
          </w:p>
          <w:p w14:paraId="13EBBFEF"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Relapse prevention</w:t>
            </w:r>
          </w:p>
        </w:tc>
      </w:tr>
      <w:tr w:rsidR="008552BE" w:rsidRPr="008552BE" w14:paraId="258DA7E8" w14:textId="77777777" w:rsidTr="003C3C46">
        <w:tc>
          <w:tcPr>
            <w:tcW w:w="1560" w:type="dxa"/>
            <w:vAlign w:val="center"/>
          </w:tcPr>
          <w:p w14:paraId="6185F9F8" w14:textId="3F0324C4" w:rsidR="003C3C46" w:rsidRPr="008552BE" w:rsidRDefault="003C3C46" w:rsidP="00B439BC">
            <w:pPr>
              <w:pBdr>
                <w:top w:val="nil"/>
                <w:left w:val="nil"/>
                <w:bottom w:val="nil"/>
                <w:right w:val="nil"/>
                <w:between w:val="nil"/>
              </w:pBdr>
              <w:spacing w:after="0" w:line="276" w:lineRule="auto"/>
              <w:ind w:hanging="2"/>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T78K9Ubj","properties":{"formattedCitation":"[161,163,164]","plainCitation":"[161,163,164]","noteIndex":0},"citationItems":[{"id":3846,"uris":["http://zotero.org/users/9206511/items/3A9P3Z74"],"itemData":{"id":3846,"type":"thesis","publisher":"University of Exeter","title":"Long-Term Follow-Up of NetmumsHWD: A Feasibility Randomised Controlled Trial of Telephone Supported Online Behavioural Activation for Postnatal Depression at 16 Months Post-Randomisation","title-short":"LONG-TERM FOLLOW-UP OF NETMUMS HWD","author":[{"family":"Bagnall","given":"M"}],"issued":{"date-parts":[["2014"]]}}},{"id":3060,"uris":["http://zotero.org/users/9206511/items/T2NKIJNL"],"itemData":{"id":3060,"type":"article-journal","abstract":"Background. Despite the high prevalence of postnatal depression (PND), few women seek help. Internet interventions may overcome many of the barriers to PND treatment use. We report a phase II evaluation of a 12-session, modular, guided Internet behavioural activation (BA) treatment modiﬁed to address postnatal-speciﬁc concerns [Netmums Helping With Depression (NetmumsHWD)].\nMethod.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Results.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ﬁ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Conclusions. A supported, modular, Internet BA programme can be feasibly delivered to postpartum women, offering promise to improve depression, anxiety and functioning.","container-title":"Psychological Medicine","DOI":"10.1017/S0033291713002092","ISSN":"0033-2917, 1469-8978","issue":"8","journalAbbreviation":"Psychol. Med.","language":"en","page":"1675-1689","source":"DOI.org (Crossref)","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label":"page"},{"id":3062,"uris":["http://zotero.org/users/9206511/items/HRH4RDKK"],"itemData":{"id":3062,"type":"article-journal","abstract":"Shape of change, sudden gains and depression spikes were examined in an online 12-session Behavioral Activation (BA) treatment for depression. Client and therapist factors related to sudden gains were examined to investigate processes associated with outcome. Methods: Participants were postpartum Women with Major Depressive Disorder (n¼42) who received online BA supported in 30-minute telephone sessions by a mental health worker. Depression symptoms were assessed at each session and number of sessions completed were recorded by the online program. Therapist records were rated for client stressful life event and therapist concrete focus. A quadratic pattern provided the best ﬁt with the data; a cubic pattern was a poor ﬁt. Sudden gains, but not depression spikes, predicted lower depression scores at 17-week outcome. Women who had higher baseline social functioning, did not experience a stressful life event during therapy, and completed more online modules, but not more telephone sessions, were more likely to have a sudden gain. A concrete therapist focus was associated with sudden gains. These results extend research on trajectories of change and sudden gains to an online BA treatment and to postpartum depression, and suggest important client and therapist factors associated with sudden gains.","container-title":"Behaviour Research and Therapy","DOI":"10.1016/j.brat.2017.05.011","ISSN":"00057967","journalAbbreviation":"Behaviour Research and Therapy","language":"en","page":"107-116","source":"DOI.org (Crossref)","title":"Shape of change in internet based behavioral activation treatment for depression","volume":"95","author":[{"family":"O'Mahen","given":"Heather A."},{"family":"Wilkinson","given":"Esther"},{"family":"Bagnall","given":"Kara"},{"family":"Richards","given":"David A."},{"family":"Swales","given":"Amanda"}],"issued":{"date-parts":[["2017"]]}},"label":"page"}],"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1,163,164]</w:t>
            </w:r>
            <w:r w:rsidRPr="008552BE">
              <w:rPr>
                <w:rFonts w:ascii="Times New Roman" w:hAnsi="Times New Roman"/>
                <w:lang w:val="en-US"/>
              </w:rPr>
              <w:fldChar w:fldCharType="end"/>
            </w:r>
          </w:p>
        </w:tc>
        <w:tc>
          <w:tcPr>
            <w:tcW w:w="2740" w:type="dxa"/>
            <w:vAlign w:val="center"/>
          </w:tcPr>
          <w:p w14:paraId="6BD38A9D"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lang w:val="en-US"/>
              </w:rPr>
            </w:pPr>
            <w:r w:rsidRPr="008552BE">
              <w:rPr>
                <w:rFonts w:ascii="Times New Roman" w:hAnsi="Times New Roman"/>
                <w:lang w:val="en-US"/>
              </w:rPr>
              <w:t>BA functional analytical framework (Addis &amp; Martell, 2004)</w:t>
            </w:r>
          </w:p>
        </w:tc>
        <w:tc>
          <w:tcPr>
            <w:tcW w:w="3641" w:type="dxa"/>
            <w:vAlign w:val="center"/>
          </w:tcPr>
          <w:p w14:paraId="2D799BFA"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 xml:space="preserve">Same as </w:t>
            </w:r>
            <w:proofErr w:type="spellStart"/>
            <w:r w:rsidRPr="008552BE">
              <w:rPr>
                <w:rFonts w:ascii="Times New Roman" w:hAnsi="Times New Roman"/>
                <w:lang w:val="en-US"/>
              </w:rPr>
              <w:t>O’Mahen</w:t>
            </w:r>
            <w:proofErr w:type="spellEnd"/>
            <w:r w:rsidRPr="008552BE">
              <w:rPr>
                <w:rFonts w:ascii="Times New Roman" w:hAnsi="Times New Roman"/>
                <w:lang w:val="en-US"/>
              </w:rPr>
              <w:t xml:space="preserve"> et al., 2013</w:t>
            </w:r>
          </w:p>
          <w:p w14:paraId="2D6191E0"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 xml:space="preserve">Further modified intervention content and simplified its presentation based on the feedback from </w:t>
            </w:r>
            <w:proofErr w:type="spellStart"/>
            <w:r w:rsidRPr="008552BE">
              <w:rPr>
                <w:rFonts w:ascii="Times New Roman" w:hAnsi="Times New Roman"/>
                <w:lang w:val="en-US"/>
              </w:rPr>
              <w:t>O’Mahen</w:t>
            </w:r>
            <w:proofErr w:type="spellEnd"/>
            <w:r w:rsidRPr="008552BE">
              <w:rPr>
                <w:rFonts w:ascii="Times New Roman" w:hAnsi="Times New Roman"/>
                <w:lang w:val="en-US"/>
              </w:rPr>
              <w:t xml:space="preserve"> et al., 2013 study</w:t>
            </w:r>
          </w:p>
        </w:tc>
        <w:tc>
          <w:tcPr>
            <w:tcW w:w="3248" w:type="dxa"/>
            <w:vAlign w:val="center"/>
          </w:tcPr>
          <w:p w14:paraId="1325FFDE"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ne weekly session plus one telephone session</w:t>
            </w:r>
          </w:p>
          <w:p w14:paraId="33D591AF"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5 core sessions and a relapse prevention session plus 2 optional sessions to be chose from a list of 6</w:t>
            </w:r>
          </w:p>
          <w:p w14:paraId="2342BC98"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nline interactive exercises</w:t>
            </w:r>
          </w:p>
        </w:tc>
        <w:tc>
          <w:tcPr>
            <w:tcW w:w="5113" w:type="dxa"/>
            <w:vAlign w:val="center"/>
          </w:tcPr>
          <w:p w14:paraId="5249DAC6" w14:textId="77777777" w:rsidR="003C3C46" w:rsidRPr="008552BE" w:rsidRDefault="003C3C46" w:rsidP="00B439BC">
            <w:pPr>
              <w:pBdr>
                <w:top w:val="nil"/>
                <w:left w:val="nil"/>
                <w:bottom w:val="nil"/>
                <w:right w:val="nil"/>
                <w:between w:val="nil"/>
              </w:pBdr>
              <w:spacing w:before="120" w:after="0" w:line="276" w:lineRule="auto"/>
              <w:ind w:left="110" w:hangingChars="50" w:hanging="110"/>
              <w:rPr>
                <w:rFonts w:ascii="Times New Roman" w:hAnsi="Times New Roman"/>
                <w:lang w:val="en-US"/>
              </w:rPr>
            </w:pPr>
            <w:r w:rsidRPr="008552BE">
              <w:rPr>
                <w:rFonts w:ascii="Times New Roman" w:hAnsi="Times New Roman"/>
                <w:lang w:val="en-US"/>
              </w:rPr>
              <w:t>Core sessions:</w:t>
            </w:r>
          </w:p>
          <w:p w14:paraId="765AC9AC"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Psychoeducation</w:t>
            </w:r>
          </w:p>
          <w:p w14:paraId="13F7D355"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Identify avoidance patterns</w:t>
            </w:r>
          </w:p>
          <w:p w14:paraId="2573237F"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Focus on meaningful activities</w:t>
            </w:r>
          </w:p>
          <w:p w14:paraId="4D257AC7"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Contingency planning and problem-solving</w:t>
            </w:r>
          </w:p>
          <w:p w14:paraId="31E4149D" w14:textId="77777777" w:rsidR="003C3C46" w:rsidRPr="008552BE" w:rsidRDefault="003C3C46" w:rsidP="00B439BC">
            <w:pPr>
              <w:pBdr>
                <w:top w:val="nil"/>
                <w:left w:val="nil"/>
                <w:bottom w:val="nil"/>
                <w:right w:val="nil"/>
                <w:between w:val="nil"/>
              </w:pBdr>
              <w:spacing w:after="0" w:line="276" w:lineRule="auto"/>
              <w:ind w:left="110" w:hangingChars="50" w:hanging="110"/>
              <w:rPr>
                <w:rFonts w:ascii="Times New Roman" w:hAnsi="Times New Roman"/>
                <w:lang w:val="en-US"/>
              </w:rPr>
            </w:pPr>
            <w:r w:rsidRPr="008552BE">
              <w:rPr>
                <w:rFonts w:ascii="Times New Roman" w:hAnsi="Times New Roman"/>
                <w:lang w:val="en-US"/>
              </w:rPr>
              <w:t>Optional sessions:</w:t>
            </w:r>
          </w:p>
          <w:p w14:paraId="15F7893B"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Motherhood</w:t>
            </w:r>
          </w:p>
          <w:p w14:paraId="545846C4"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Foster support and communication</w:t>
            </w:r>
          </w:p>
          <w:p w14:paraId="599FBF18"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Changes in roles and relationships</w:t>
            </w:r>
          </w:p>
          <w:p w14:paraId="6072D927"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Sleep</w:t>
            </w:r>
          </w:p>
          <w:p w14:paraId="31019A6A"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 xml:space="preserve">Ruminative thoughts, </w:t>
            </w:r>
            <w:proofErr w:type="gramStart"/>
            <w:r w:rsidRPr="008552BE">
              <w:rPr>
                <w:rFonts w:ascii="Times New Roman" w:hAnsi="Times New Roman"/>
                <w:lang w:val="en-US"/>
              </w:rPr>
              <w:t>anxiety</w:t>
            </w:r>
            <w:proofErr w:type="gramEnd"/>
            <w:r w:rsidRPr="008552BE">
              <w:rPr>
                <w:rFonts w:ascii="Times New Roman" w:hAnsi="Times New Roman"/>
                <w:lang w:val="en-US"/>
              </w:rPr>
              <w:t xml:space="preserve"> and fears</w:t>
            </w:r>
          </w:p>
        </w:tc>
      </w:tr>
      <w:tr w:rsidR="008552BE" w:rsidRPr="008552BE" w14:paraId="1A14174D" w14:textId="77777777" w:rsidTr="003C3C46">
        <w:tc>
          <w:tcPr>
            <w:tcW w:w="1560" w:type="dxa"/>
            <w:vAlign w:val="center"/>
          </w:tcPr>
          <w:p w14:paraId="466F2920" w14:textId="4052F913" w:rsidR="003C3C46" w:rsidRPr="008552BE" w:rsidRDefault="003C3C46" w:rsidP="00B439BC">
            <w:pPr>
              <w:pBdr>
                <w:top w:val="nil"/>
                <w:left w:val="nil"/>
                <w:bottom w:val="nil"/>
                <w:right w:val="nil"/>
                <w:between w:val="nil"/>
              </w:pBdr>
              <w:spacing w:after="0" w:line="276" w:lineRule="auto"/>
              <w:ind w:hanging="2"/>
              <w:rPr>
                <w:rFonts w:ascii="Times New Roman" w:hAnsi="Times New Roman"/>
                <w:lang w:val="en-US"/>
              </w:rPr>
            </w:pPr>
            <w:r w:rsidRPr="008552BE">
              <w:rPr>
                <w:rFonts w:ascii="Times New Roman" w:hAnsi="Times New Roman"/>
                <w:lang w:val="en-US"/>
              </w:rPr>
              <w:fldChar w:fldCharType="begin"/>
            </w:r>
            <w:r w:rsidR="00E97811" w:rsidRPr="008552BE">
              <w:rPr>
                <w:rFonts w:ascii="Times New Roman" w:hAnsi="Times New Roman"/>
                <w:lang w:val="en-US"/>
              </w:rPr>
              <w:instrText xml:space="preserve"> ADDIN ZOTERO_ITEM CSL_CITATION {"citationID":"pBsnrGlZ","properties":{"formattedCitation":"[166]","plainCitation":"[166]","noteIndex":0},"citationItems":[{"id":322,"uris":["http://zotero.org/users/9206511/items/C5SXA9CD"],"itemData":{"id":322,"type":"article-journal","abstract":"BACKGROUND: Depression and anxiety impact up to 1 in 5 pregnant and postpartum women worldwide. Yet, as few as 20% of these women are treated with frontline interventions such as evidence-based psychological treatments. Major barriers to uptake are the limited number of specialized mental health treatment providers in most settings, and problems with accessing in-person care, such as childcare or transportation. Task sharing of treatment to non-specialist providers with delivery on telemedicine platforms could address such barriers. However, the equivalence of these strategies to specialist and in-person models remains unproven.\nMETHODS: This study protocol outlines the Scaling Up Maternal Mental healthcare by Increasing access to Treatment (SUMMIT) randomized trial. SUMMIT is a pragmatic, non-inferiority test of the comparable effectiveness of two types of providers (specialist vs. non-specialist) and delivery modes (telemedicine vs. in-person) of a brief, behavioral activation (BA) treatment for perinatal depressive and anxiety symptoms. Specialists (psychologists, psychiatrists, and social workers with ≥ 5 years of therapy experience) and non-specialists (nurses and midwives with no formal training in mental health care) were trained in the BA protocol, with the latter supervised by a BA expert during treatment delivery. Consenting pregnant and postpartum women with Edinburgh Postnatal Depression Scale (EPDS) score of ≥ 10 (N = 1368) will be randomized to one of four arms (telemedicine specialist, telemedicine non-specialist, in-person specialist, in-person non-specialist), stratified by pregnancy status (antenatal/postnatal) and study site. The primary outcome is participant-reported depressive symptoms (EPDS) at 3 months post-randomization. Secondary outcomes are maternal symptoms of anxiety and trauma symptoms, perceived social support, activation levels and quality of life at 3-, 6-, and 12-month post-randomization, and depressive symptoms at 6- and 12-month post-randomization. Primary analyses are per-protocol and intent-to-treat. The study has successfully continued despite the COVID-19 pandemic, with needed adaptations, including temporary suspension of the in-person arms and ongoing randomization to telemedicine arms.\nDISCUSSION: The SUMMIT trial is expected to generate evidence on the non-inferiority of BA delivered by a non-specialist provider compared to specialist and telemedicine compared to in-person. If confirmed, results could pave the way to a dramatic increase in access to treatment for perinatal depression and anxiety.\nTRIAL REGISTRATION: ClinicalTrials.gov NCT04153864 . Registered on November 6, 2019.","container-title":"Trials","DOI":"10.1186/s13063-021-05075-1","ISSN":"1745-6215","issue":"1","journalAbbreviation":"Trials","language":"eng","note":"PMID: 33673867\nPMCID: PMC7933917","page":"186","source":"PubMed","title":"Scaling Up Maternal Mental healthcare by Increasing access to Treatment (SUMMIT) through non-specialist providers and telemedicine: a study protocol for a non-inferiority randomized controlled trial","title-short":"Scaling Up Maternal Mental healthcare by Increasing access to Treatment (SUMMIT) through non-specialist providers and telemedicine","volume":"22","author":[{"family":"Singla","given":"D. R."},{"family":"Meltzer-Brody","given":"S. E."},{"family":"Silver","given":"R. K."},{"family":"Vigod","given":"S. N."},{"family":"Kim","given":"J. J."},{"family":"La Porte","given":"L. M."},{"family":"Ravitz","given":"P."},{"family":"Schiller","given":"C. E."},{"family":"Schoueri-Mychasiw","given":"N."},{"family":"Hollon","given":"S. D."},{"family":"Kiss","given":"A."},{"family":"Clark","given":"D."},{"family":"Dalfen","given":"A. K."},{"family":"Dimidjian","given":"S."},{"family":"Gaynes","given":"B. N."},{"family":"Katz","given":"S. R."},{"family":"Lawson","given":"A."},{"family":"Leszcz","given":"M."},{"family":"Maunder","given":"R. G."},{"family":"Mulsant","given":"B. H."},{"family":"Murphy","given":"K. E."},{"family":"Naslund","given":"J. A."},{"family":"Reyes-Rodríguez","given":"M. L."},{"family":"Stuebe","given":"A. M."},{"family":"Dennis","given":"C.-L."},{"family":"Patel","given":"V."}],"issued":{"date-parts":[["2021",3,5]]}}}],"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6]</w:t>
            </w:r>
            <w:r w:rsidRPr="008552BE">
              <w:rPr>
                <w:rFonts w:ascii="Times New Roman" w:hAnsi="Times New Roman"/>
                <w:lang w:val="en-US"/>
              </w:rPr>
              <w:fldChar w:fldCharType="end"/>
            </w:r>
          </w:p>
        </w:tc>
        <w:tc>
          <w:tcPr>
            <w:tcW w:w="2740" w:type="dxa"/>
            <w:vAlign w:val="center"/>
          </w:tcPr>
          <w:p w14:paraId="31899328"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highlight w:val="yellow"/>
                <w:lang w:val="en-US"/>
              </w:rPr>
            </w:pPr>
            <w:r w:rsidRPr="008552BE">
              <w:rPr>
                <w:rFonts w:ascii="Times New Roman" w:hAnsi="Times New Roman"/>
                <w:lang w:val="en-US"/>
              </w:rPr>
              <w:t xml:space="preserve">Alma Program for perinatal populations in Colorado and the Healthy Activity </w:t>
            </w:r>
            <w:r w:rsidRPr="008552BE">
              <w:rPr>
                <w:rFonts w:ascii="Times New Roman" w:hAnsi="Times New Roman"/>
                <w:lang w:val="en-US"/>
              </w:rPr>
              <w:lastRenderedPageBreak/>
              <w:t>Program (Chowdhary et al., 2016; Patel et al., 2017)</w:t>
            </w:r>
          </w:p>
        </w:tc>
        <w:tc>
          <w:tcPr>
            <w:tcW w:w="3641" w:type="dxa"/>
            <w:vAlign w:val="center"/>
          </w:tcPr>
          <w:p w14:paraId="05DF39E8"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lang w:val="en-US"/>
              </w:rPr>
            </w:pPr>
            <w:r w:rsidRPr="008552BE">
              <w:rPr>
                <w:rFonts w:ascii="Times New Roman" w:hAnsi="Times New Roman"/>
                <w:lang w:val="en-US"/>
              </w:rPr>
              <w:lastRenderedPageBreak/>
              <w:t>n/r</w:t>
            </w:r>
          </w:p>
        </w:tc>
        <w:tc>
          <w:tcPr>
            <w:tcW w:w="3248" w:type="dxa"/>
            <w:vAlign w:val="center"/>
          </w:tcPr>
          <w:p w14:paraId="5FBD1A9F"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ne 20-30 minutes weekly session</w:t>
            </w:r>
          </w:p>
          <w:p w14:paraId="74B33F71"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ffline assignments</w:t>
            </w:r>
          </w:p>
        </w:tc>
        <w:tc>
          <w:tcPr>
            <w:tcW w:w="5113" w:type="dxa"/>
          </w:tcPr>
          <w:p w14:paraId="1B95D1A8"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Psychoeducation</w:t>
            </w:r>
          </w:p>
          <w:p w14:paraId="5D98DA65"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Identification of key values and focus on value-based activities</w:t>
            </w:r>
          </w:p>
          <w:p w14:paraId="4BFF2FA7"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lastRenderedPageBreak/>
              <w:t>Activities monitoring and scheduling</w:t>
            </w:r>
          </w:p>
          <w:p w14:paraId="17D40724"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Focus on interpersonal mechanisms</w:t>
            </w:r>
          </w:p>
          <w:p w14:paraId="3C22B204"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Support problem solving</w:t>
            </w:r>
          </w:p>
        </w:tc>
      </w:tr>
      <w:tr w:rsidR="008552BE" w:rsidRPr="008552BE" w14:paraId="682DAF41" w14:textId="77777777" w:rsidTr="003C3C46">
        <w:tc>
          <w:tcPr>
            <w:tcW w:w="1560" w:type="dxa"/>
            <w:tcBorders>
              <w:bottom w:val="single" w:sz="18" w:space="0" w:color="000000"/>
            </w:tcBorders>
            <w:vAlign w:val="center"/>
          </w:tcPr>
          <w:p w14:paraId="0FCEA244" w14:textId="720F1ABD" w:rsidR="003C3C46" w:rsidRPr="008552BE" w:rsidRDefault="003C3C46" w:rsidP="00B439BC">
            <w:pPr>
              <w:pBdr>
                <w:top w:val="nil"/>
                <w:left w:val="nil"/>
                <w:bottom w:val="nil"/>
                <w:right w:val="nil"/>
                <w:between w:val="nil"/>
              </w:pBdr>
              <w:spacing w:after="0" w:line="276" w:lineRule="auto"/>
              <w:ind w:hanging="2"/>
              <w:rPr>
                <w:rFonts w:ascii="Times New Roman" w:hAnsi="Times New Roman"/>
                <w:lang w:val="en-US"/>
              </w:rPr>
            </w:pPr>
            <w:r w:rsidRPr="008552BE">
              <w:rPr>
                <w:rFonts w:ascii="Times New Roman" w:hAnsi="Times New Roman"/>
                <w:lang w:val="en-US"/>
              </w:rPr>
              <w:lastRenderedPageBreak/>
              <w:fldChar w:fldCharType="begin"/>
            </w:r>
            <w:r w:rsidR="00E97811" w:rsidRPr="008552BE">
              <w:rPr>
                <w:rFonts w:ascii="Times New Roman" w:hAnsi="Times New Roman"/>
                <w:lang w:val="en-US"/>
              </w:rPr>
              <w:instrText xml:space="preserve"> ADDIN ZOTERO_ITEM CSL_CITATION {"citationID":"x95gomK5","properties":{"formattedCitation":"[167]","plainCitation":"[167]","noteIndex":0},"citationItems":[{"id":316,"uris":["http://zotero.org/users/9206511/items/MWMHK3XH"],"itemData":{"id":316,"type":"article-journal","abstract":"BACKGROUND: We examined the implementation of a brief, behavioural activation (BA) model, via telemedicine, for perinatal populations during a confluence of significant global events in 2020. We conducted a rigorous qualitative study to identify relevant barriers and facilitators from the perspectives of both perinatal participants and treatment providers. We also present two case studies where BA was used and adapted to provide patient-centered care.\nMETHODS: Within the ongoing SUMMIT non-inferiority randomized controlled trial in Canada and USA, we interviewed a random selection of perinatal participants (n = 23) and all treatment providers (n = 28). A content analysis framework was developed to identify relevant barriers and facilitators and frequencies were calculated for each emergent theme within and across respondent groups.\nRESULTS: Key facilitators reported by participants receiving BA were that BA helped with support and social connection (73.9%), creative problem solving (26.1%) and attending to pandemic-related symptoms (21.7%). Key facilitators endorsed by providers delivering BA were the use of telemedicine (35.7%) and loosening of government restrictions (21.4%). Both participant groups reported similar barriers to BA during the pandemic such as a lack of privacy and limited activities due to pandemic restrictions. However, providers were more likely to endorse pandemic-related life stressors as a barrier to treatment delivery compared to participants (64.3% vs. 34.8%). Both participant groups experienced explicit discussion of race and the racial justice movements during sessions as beneficial and reported harms of not doing so to the therapeutic alliance.\nCONCLUSIONS: BA offers a person-centered model to facilitate social connection through creative problem-solving for women with perinatal depressive and anxiety symptoms within the context of the COVID-19 pandemic. Explicit discussion of race and racial injustice during sessions is an important and helpful aspect in psychological treatments.","container-title":"Journal of Affective Disorders","DOI":"10.1016/j.jad.2021.12.006","ISSN":"1573-2517","journalAbbreviation":"J Affect Disord","language":"eng","note":"PMID: 34875282\nPMCID: PMC8645290","page":"180-187","source":"PubMed","title":"Adapting behavioral activation for perinatal depression and anxiety in response to the COVID-19 pandemic and racial injustice","volume":"299","author":[{"family":"Singla","given":"Daisy R."},{"family":"Hossain","given":"Sabrina"},{"family":"Ravitz","given":"Paula"},{"family":"Schiller","given":"Crystal E."},{"family":"Andrejek","given":"Nicole"},{"family":"Kim","given":"Jo"},{"family":"La Porte","given":"Laura"},{"family":"Meltzer-Brody","given":"Samantha E."},{"family":"Silver","given":"Richard"},{"family":"Vigod","given":"Simone N."},{"family":"Jung","given":"James W."},{"family":"Dimidjian","given":"Sona"}],"issued":{"date-parts":[["2022",2,15]]}}}],"schema":"https://github.com/citation-style-language/schema/raw/master/csl-citation.json"} </w:instrText>
            </w:r>
            <w:r w:rsidRPr="008552BE">
              <w:rPr>
                <w:rFonts w:ascii="Times New Roman" w:hAnsi="Times New Roman"/>
                <w:lang w:val="en-US"/>
              </w:rPr>
              <w:fldChar w:fldCharType="separate"/>
            </w:r>
            <w:r w:rsidR="00E97811" w:rsidRPr="008552BE">
              <w:rPr>
                <w:rFonts w:ascii="Times New Roman" w:hAnsi="Times New Roman"/>
                <w:lang w:val="en-US"/>
              </w:rPr>
              <w:t>[167]</w:t>
            </w:r>
            <w:r w:rsidRPr="008552BE">
              <w:rPr>
                <w:rFonts w:ascii="Times New Roman" w:hAnsi="Times New Roman"/>
                <w:lang w:val="en-US"/>
              </w:rPr>
              <w:fldChar w:fldCharType="end"/>
            </w:r>
          </w:p>
        </w:tc>
        <w:tc>
          <w:tcPr>
            <w:tcW w:w="2740" w:type="dxa"/>
            <w:tcBorders>
              <w:bottom w:val="single" w:sz="18" w:space="0" w:color="000000"/>
            </w:tcBorders>
            <w:vAlign w:val="center"/>
          </w:tcPr>
          <w:p w14:paraId="0533D483" w14:textId="77777777" w:rsidR="003C3C46" w:rsidRPr="008552BE" w:rsidRDefault="003C3C46" w:rsidP="00B439BC">
            <w:pPr>
              <w:pBdr>
                <w:top w:val="nil"/>
                <w:left w:val="nil"/>
                <w:bottom w:val="nil"/>
                <w:right w:val="nil"/>
                <w:between w:val="nil"/>
              </w:pBdr>
              <w:spacing w:after="0" w:line="276" w:lineRule="auto"/>
              <w:ind w:hanging="2"/>
              <w:jc w:val="center"/>
              <w:rPr>
                <w:rFonts w:ascii="Times New Roman" w:hAnsi="Times New Roman"/>
                <w:highlight w:val="yellow"/>
                <w:lang w:val="en-US"/>
              </w:rPr>
            </w:pPr>
            <w:r w:rsidRPr="008552BE">
              <w:rPr>
                <w:rFonts w:ascii="Times New Roman" w:hAnsi="Times New Roman"/>
                <w:lang w:val="en-US"/>
              </w:rPr>
              <w:t>Healthy Activity Program (Patel et al., 2017)</w:t>
            </w:r>
          </w:p>
        </w:tc>
        <w:tc>
          <w:tcPr>
            <w:tcW w:w="3641" w:type="dxa"/>
            <w:tcBorders>
              <w:bottom w:val="single" w:sz="18" w:space="0" w:color="000000"/>
            </w:tcBorders>
            <w:vAlign w:val="center"/>
          </w:tcPr>
          <w:p w14:paraId="306C55D8"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Adapted to the perinatal population</w:t>
            </w:r>
          </w:p>
        </w:tc>
        <w:tc>
          <w:tcPr>
            <w:tcW w:w="3248" w:type="dxa"/>
            <w:tcBorders>
              <w:bottom w:val="single" w:sz="18" w:space="0" w:color="000000"/>
            </w:tcBorders>
            <w:vAlign w:val="center"/>
          </w:tcPr>
          <w:p w14:paraId="47261869"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ne 20-30 minutes weekly session</w:t>
            </w:r>
          </w:p>
          <w:p w14:paraId="1B833EED"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Offline assignments</w:t>
            </w:r>
          </w:p>
        </w:tc>
        <w:tc>
          <w:tcPr>
            <w:tcW w:w="5113" w:type="dxa"/>
            <w:tcBorders>
              <w:bottom w:val="single" w:sz="18" w:space="0" w:color="000000"/>
            </w:tcBorders>
          </w:tcPr>
          <w:p w14:paraId="1511C837"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Identification of key values through a values card sort</w:t>
            </w:r>
          </w:p>
          <w:p w14:paraId="663AAFB5"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Focus on interpersonal mechanisms and communication skills</w:t>
            </w:r>
          </w:p>
          <w:p w14:paraId="7473A8C3"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Include relaxation techniques</w:t>
            </w:r>
          </w:p>
          <w:p w14:paraId="141E4444" w14:textId="77777777" w:rsidR="003C3C46" w:rsidRPr="008552BE" w:rsidRDefault="003C3C46" w:rsidP="00B439BC">
            <w:pPr>
              <w:pStyle w:val="Paragrafoelenco"/>
              <w:numPr>
                <w:ilvl w:val="0"/>
                <w:numId w:val="7"/>
              </w:numPr>
              <w:pBdr>
                <w:top w:val="nil"/>
                <w:left w:val="nil"/>
                <w:bottom w:val="nil"/>
                <w:right w:val="nil"/>
                <w:between w:val="nil"/>
              </w:pBdr>
              <w:spacing w:before="120" w:after="0" w:line="276" w:lineRule="auto"/>
              <w:ind w:left="113" w:hanging="113"/>
              <w:textDirection w:val="btLr"/>
              <w:rPr>
                <w:rFonts w:ascii="Times New Roman" w:hAnsi="Times New Roman"/>
                <w:lang w:val="en-US"/>
              </w:rPr>
            </w:pPr>
            <w:r w:rsidRPr="008552BE">
              <w:rPr>
                <w:rFonts w:ascii="Times New Roman" w:hAnsi="Times New Roman"/>
                <w:lang w:val="en-US"/>
              </w:rPr>
              <w:t>Adapted to address pandemic related concerns</w:t>
            </w:r>
          </w:p>
        </w:tc>
      </w:tr>
    </w:tbl>
    <w:p w14:paraId="618A7C75" w14:textId="0FFC8826" w:rsidR="003C3C46" w:rsidRPr="00B439BC" w:rsidRDefault="003C3C46" w:rsidP="00B439BC">
      <w:pPr>
        <w:pBdr>
          <w:top w:val="nil"/>
          <w:left w:val="nil"/>
          <w:bottom w:val="nil"/>
          <w:right w:val="nil"/>
          <w:between w:val="nil"/>
        </w:pBdr>
        <w:spacing w:line="276" w:lineRule="auto"/>
        <w:ind w:hanging="2"/>
        <w:rPr>
          <w:rFonts w:ascii="Times New Roman" w:hAnsi="Times New Roman"/>
          <w:color w:val="000000"/>
          <w:lang w:val="en-US"/>
        </w:rPr>
      </w:pPr>
      <w:r w:rsidRPr="00B439BC">
        <w:rPr>
          <w:rFonts w:ascii="Times New Roman" w:hAnsi="Times New Roman"/>
          <w:i/>
          <w:color w:val="000000"/>
          <w:lang w:val="en-US"/>
        </w:rPr>
        <w:t>Note</w:t>
      </w:r>
      <w:r w:rsidRPr="00B439BC">
        <w:rPr>
          <w:rFonts w:ascii="Times New Roman" w:hAnsi="Times New Roman"/>
          <w:color w:val="000000"/>
          <w:lang w:val="en-US"/>
        </w:rPr>
        <w:t>. n/r = not reported</w:t>
      </w:r>
    </w:p>
    <w:p w14:paraId="4E461293" w14:textId="77777777" w:rsidR="003C3C46" w:rsidRPr="00B439BC" w:rsidRDefault="003C3C46" w:rsidP="00B439BC">
      <w:pPr>
        <w:spacing w:line="276" w:lineRule="auto"/>
        <w:rPr>
          <w:rFonts w:ascii="Times New Roman" w:hAnsi="Times New Roman"/>
          <w:b/>
          <w:bCs/>
          <w:i/>
          <w:iCs/>
          <w:lang w:val="en-US"/>
        </w:rPr>
      </w:pPr>
    </w:p>
    <w:p w14:paraId="51B45816" w14:textId="77777777" w:rsidR="003C3C46" w:rsidRPr="00B439BC" w:rsidRDefault="003C3C46" w:rsidP="00B439BC">
      <w:pPr>
        <w:spacing w:line="276" w:lineRule="auto"/>
        <w:rPr>
          <w:rFonts w:ascii="Times New Roman" w:hAnsi="Times New Roman"/>
          <w:b/>
          <w:bCs/>
          <w:i/>
          <w:iCs/>
          <w:lang w:val="en-US"/>
        </w:rPr>
        <w:sectPr w:rsidR="003C3C46" w:rsidRPr="00B439BC" w:rsidSect="00AA6B23">
          <w:pgSz w:w="16838" w:h="11906" w:orient="landscape"/>
          <w:pgMar w:top="720" w:right="720" w:bottom="720" w:left="720" w:header="708" w:footer="708" w:gutter="0"/>
          <w:cols w:space="708"/>
          <w:docGrid w:linePitch="360"/>
        </w:sectPr>
      </w:pPr>
    </w:p>
    <w:p w14:paraId="60615F80" w14:textId="4475E8A9" w:rsidR="00AA6B23" w:rsidRPr="00B439BC" w:rsidRDefault="00BE7B24" w:rsidP="00B439BC">
      <w:pPr>
        <w:spacing w:line="276" w:lineRule="auto"/>
        <w:rPr>
          <w:rFonts w:ascii="Times New Roman" w:hAnsi="Times New Roman"/>
          <w:b/>
          <w:bCs/>
          <w:i/>
          <w:iCs/>
          <w:lang w:val="en-US"/>
        </w:rPr>
      </w:pPr>
      <w:r w:rsidRPr="00B439BC">
        <w:rPr>
          <w:rFonts w:ascii="Times New Roman" w:hAnsi="Times New Roman"/>
          <w:b/>
          <w:bCs/>
          <w:i/>
          <w:iCs/>
          <w:lang w:val="en-US"/>
        </w:rPr>
        <w:lastRenderedPageBreak/>
        <w:t>Bibliography</w:t>
      </w:r>
    </w:p>
    <w:p w14:paraId="58F59006" w14:textId="77777777" w:rsidR="00E97811" w:rsidRPr="00E65A1B" w:rsidRDefault="00BE7B24" w:rsidP="00E97811">
      <w:pPr>
        <w:pStyle w:val="Bibliografia"/>
        <w:rPr>
          <w:rFonts w:ascii="Times New Roman" w:hAnsi="Times New Roman"/>
          <w:lang w:val="en-US"/>
        </w:rPr>
      </w:pPr>
      <w:r w:rsidRPr="00E65A1B">
        <w:rPr>
          <w:rFonts w:ascii="Times New Roman" w:hAnsi="Times New Roman"/>
          <w:lang w:val="en-US"/>
        </w:rPr>
        <w:fldChar w:fldCharType="begin"/>
      </w:r>
      <w:r w:rsidR="00AF361D" w:rsidRPr="00E65A1B">
        <w:rPr>
          <w:rFonts w:ascii="Times New Roman" w:hAnsi="Times New Roman"/>
          <w:lang w:val="en-US"/>
        </w:rPr>
        <w:instrText xml:space="preserve"> ADDIN ZOTERO_BIBL {"uncited":[],"omitted":[],"custom":[]} CSL_BIBLIOGRAPHY </w:instrText>
      </w:r>
      <w:r w:rsidRPr="00E65A1B">
        <w:rPr>
          <w:rFonts w:ascii="Times New Roman" w:hAnsi="Times New Roman"/>
          <w:lang w:val="en-US"/>
        </w:rPr>
        <w:fldChar w:fldCharType="separate"/>
      </w:r>
      <w:r w:rsidR="00E97811" w:rsidRPr="00E65A1B">
        <w:rPr>
          <w:rFonts w:ascii="Times New Roman" w:hAnsi="Times New Roman"/>
          <w:lang w:val="en-US"/>
        </w:rPr>
        <w:t xml:space="preserve">1. </w:t>
      </w:r>
      <w:r w:rsidR="00E97811" w:rsidRPr="00E65A1B">
        <w:rPr>
          <w:rFonts w:ascii="Times New Roman" w:hAnsi="Times New Roman"/>
          <w:lang w:val="en-US"/>
        </w:rPr>
        <w:tab/>
        <w:t xml:space="preserve">Tricco, A.C.; Lillie, E.; Zarin, W.; O’Brien, K.K.; Colquhoun, H.; Levac, D.; Moher, D.; Peters, M.D.J.; Horsley, T.; Weeks, L.; et al. PRISMA Extension for Scoping Reviews (PRISMA-ScR): Checklist and Explanation. </w:t>
      </w:r>
      <w:r w:rsidR="00E97811" w:rsidRPr="00E65A1B">
        <w:rPr>
          <w:rFonts w:ascii="Times New Roman" w:hAnsi="Times New Roman"/>
          <w:i/>
          <w:iCs/>
          <w:lang w:val="en-US"/>
        </w:rPr>
        <w:t>Annals of Internal Medicine</w:t>
      </w:r>
      <w:r w:rsidR="00E97811" w:rsidRPr="00E65A1B">
        <w:rPr>
          <w:rFonts w:ascii="Times New Roman" w:hAnsi="Times New Roman"/>
          <w:lang w:val="en-US"/>
        </w:rPr>
        <w:t xml:space="preserve"> </w:t>
      </w:r>
      <w:r w:rsidR="00E97811" w:rsidRPr="00E65A1B">
        <w:rPr>
          <w:rFonts w:ascii="Times New Roman" w:hAnsi="Times New Roman"/>
          <w:b/>
          <w:bCs/>
          <w:lang w:val="en-US"/>
        </w:rPr>
        <w:t>2018</w:t>
      </w:r>
      <w:r w:rsidR="00E97811" w:rsidRPr="00E65A1B">
        <w:rPr>
          <w:rFonts w:ascii="Times New Roman" w:hAnsi="Times New Roman"/>
          <w:lang w:val="en-US"/>
        </w:rPr>
        <w:t xml:space="preserve">, </w:t>
      </w:r>
      <w:r w:rsidR="00E97811" w:rsidRPr="00E65A1B">
        <w:rPr>
          <w:rFonts w:ascii="Times New Roman" w:hAnsi="Times New Roman"/>
          <w:i/>
          <w:iCs/>
          <w:lang w:val="en-US"/>
        </w:rPr>
        <w:t>169</w:t>
      </w:r>
      <w:r w:rsidR="00E97811" w:rsidRPr="00E65A1B">
        <w:rPr>
          <w:rFonts w:ascii="Times New Roman" w:hAnsi="Times New Roman"/>
          <w:lang w:val="en-US"/>
        </w:rPr>
        <w:t>, 467–473, doi:10.7326/M18-0850.</w:t>
      </w:r>
    </w:p>
    <w:p w14:paraId="5FA3282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 </w:t>
      </w:r>
      <w:r w:rsidRPr="00E65A1B">
        <w:rPr>
          <w:rFonts w:ascii="Times New Roman" w:hAnsi="Times New Roman"/>
          <w:lang w:val="en-US"/>
        </w:rPr>
        <w:tab/>
        <w:t xml:space="preserve">D’Ambrosio, A.; Agricola, E.; Russo, L.; Gesualdo, F.; Pandolfi, E.; Bortolus, R.; Castellani, C.; Lalatta, F.; Mastroiacovo, P.; Tozzi, A.E. Web-Based Surveillance of Public Information Needs for Informing Preconception Interventions. </w:t>
      </w:r>
      <w:r w:rsidRPr="00E65A1B">
        <w:rPr>
          <w:rFonts w:ascii="Times New Roman" w:hAnsi="Times New Roman"/>
          <w:i/>
          <w:iCs/>
          <w:lang w:val="en-US"/>
        </w:rPr>
        <w:t>PLoS One</w:t>
      </w:r>
      <w:r w:rsidRPr="00E65A1B">
        <w:rPr>
          <w:rFonts w:ascii="Times New Roman" w:hAnsi="Times New Roman"/>
          <w:lang w:val="en-US"/>
        </w:rPr>
        <w:t xml:space="preserve"> </w:t>
      </w:r>
      <w:r w:rsidRPr="00E65A1B">
        <w:rPr>
          <w:rFonts w:ascii="Times New Roman" w:hAnsi="Times New Roman"/>
          <w:b/>
          <w:bCs/>
          <w:lang w:val="en-US"/>
        </w:rPr>
        <w:t>2015</w:t>
      </w:r>
      <w:r w:rsidRPr="00E65A1B">
        <w:rPr>
          <w:rFonts w:ascii="Times New Roman" w:hAnsi="Times New Roman"/>
          <w:lang w:val="en-US"/>
        </w:rPr>
        <w:t xml:space="preserve">, </w:t>
      </w:r>
      <w:r w:rsidRPr="00E65A1B">
        <w:rPr>
          <w:rFonts w:ascii="Times New Roman" w:hAnsi="Times New Roman"/>
          <w:i/>
          <w:iCs/>
          <w:lang w:val="en-US"/>
        </w:rPr>
        <w:t>10</w:t>
      </w:r>
      <w:r w:rsidRPr="00E65A1B">
        <w:rPr>
          <w:rFonts w:ascii="Times New Roman" w:hAnsi="Times New Roman"/>
          <w:lang w:val="en-US"/>
        </w:rPr>
        <w:t>, e0122551, doi:10.1371/journal.pone.0122551.</w:t>
      </w:r>
    </w:p>
    <w:p w14:paraId="1147F7D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 </w:t>
      </w:r>
      <w:r w:rsidRPr="00E65A1B">
        <w:rPr>
          <w:rFonts w:ascii="Times New Roman" w:hAnsi="Times New Roman"/>
          <w:lang w:val="en-US"/>
        </w:rPr>
        <w:tab/>
        <w:t xml:space="preserve">Ali, N.; Aldhaheri, A.S.; Alneyadi, H.H.; Alazeezi, M.H.; Al Dhaheri, S.S.; Loney, T.; Ahmed, L.A. Effect of Gestational Diabetes Mellitus History on Future Pregnancy Behaviors: The Mutaba’ah Study. </w:t>
      </w:r>
      <w:r w:rsidRPr="00E65A1B">
        <w:rPr>
          <w:rFonts w:ascii="Times New Roman" w:hAnsi="Times New Roman"/>
          <w:i/>
          <w:iCs/>
          <w:lang w:val="en-US"/>
        </w:rPr>
        <w:t>Int J Environ Res Public Heal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18</w:t>
      </w:r>
      <w:r w:rsidRPr="00E65A1B">
        <w:rPr>
          <w:rFonts w:ascii="Times New Roman" w:hAnsi="Times New Roman"/>
          <w:lang w:val="en-US"/>
        </w:rPr>
        <w:t>, E58, doi:10.3390/ijerph18010058.</w:t>
      </w:r>
    </w:p>
    <w:p w14:paraId="10FC029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 </w:t>
      </w:r>
      <w:r w:rsidRPr="00E65A1B">
        <w:rPr>
          <w:rFonts w:ascii="Times New Roman" w:hAnsi="Times New Roman"/>
          <w:lang w:val="en-US"/>
        </w:rPr>
        <w:tab/>
        <w:t xml:space="preserve">Almeida, C.; Azevedo, J.; Gregório, M.J.; Barros, R.; Severo, M.; Padrão, P. Parental Practices, Preferences, Skills and Attitudes on Food Consumption of Pre-School Children: Results from Nutriscience Project. </w:t>
      </w:r>
      <w:r w:rsidRPr="00E65A1B">
        <w:rPr>
          <w:rFonts w:ascii="Times New Roman" w:hAnsi="Times New Roman"/>
          <w:i/>
          <w:iCs/>
          <w:lang w:val="en-US"/>
        </w:rPr>
        <w:t>PLoS One</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6</w:t>
      </w:r>
      <w:r w:rsidRPr="00E65A1B">
        <w:rPr>
          <w:rFonts w:ascii="Times New Roman" w:hAnsi="Times New Roman"/>
          <w:lang w:val="en-US"/>
        </w:rPr>
        <w:t>, e0251620, doi:10.1371/journal.pone.0251620.</w:t>
      </w:r>
    </w:p>
    <w:p w14:paraId="2EFC54F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 </w:t>
      </w:r>
      <w:r w:rsidRPr="00E65A1B">
        <w:rPr>
          <w:rFonts w:ascii="Times New Roman" w:hAnsi="Times New Roman"/>
          <w:lang w:val="en-US"/>
        </w:rPr>
        <w:tab/>
        <w:t xml:space="preserve">Almohanna, A.A.; Win, K.T.; Meedya, S. Effectiveness of Internet-Based Electronic Technology Interventions on Breastfeeding Outcomes: Systematic Review.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22</w:t>
      </w:r>
      <w:r w:rsidRPr="00E65A1B">
        <w:rPr>
          <w:rFonts w:ascii="Times New Roman" w:hAnsi="Times New Roman"/>
          <w:lang w:val="en-US"/>
        </w:rPr>
        <w:t>, e17361, doi:10.2196/17361.</w:t>
      </w:r>
    </w:p>
    <w:p w14:paraId="21554A99" w14:textId="77777777" w:rsidR="00E97811" w:rsidRPr="00E65A1B" w:rsidRDefault="00E97811" w:rsidP="00E97811">
      <w:pPr>
        <w:pStyle w:val="Bibliografia"/>
        <w:rPr>
          <w:rFonts w:ascii="Times New Roman" w:hAnsi="Times New Roman"/>
        </w:rPr>
      </w:pPr>
      <w:r w:rsidRPr="00E65A1B">
        <w:rPr>
          <w:rFonts w:ascii="Times New Roman" w:hAnsi="Times New Roman"/>
          <w:lang w:val="en-US"/>
        </w:rPr>
        <w:t xml:space="preserve">6. </w:t>
      </w:r>
      <w:r w:rsidRPr="00E65A1B">
        <w:rPr>
          <w:rFonts w:ascii="Times New Roman" w:hAnsi="Times New Roman"/>
          <w:lang w:val="en-US"/>
        </w:rPr>
        <w:tab/>
        <w:t xml:space="preserve">Andriyani, F.D.; Biddle, S.J.H.; De Cocker, K. Adolescents’ Physical Activity and Sedentary Behaviour in Indonesia during the COVID-19 Pandemic: A Qualitative Study of Mothers’ Perspectives. </w:t>
      </w:r>
      <w:r w:rsidRPr="00E65A1B">
        <w:rPr>
          <w:rFonts w:ascii="Times New Roman" w:hAnsi="Times New Roman"/>
          <w:i/>
          <w:iCs/>
        </w:rPr>
        <w:t>BMC Public Health</w:t>
      </w:r>
      <w:r w:rsidRPr="00E65A1B">
        <w:rPr>
          <w:rFonts w:ascii="Times New Roman" w:hAnsi="Times New Roman"/>
        </w:rPr>
        <w:t xml:space="preserve"> </w:t>
      </w:r>
      <w:r w:rsidRPr="00E65A1B">
        <w:rPr>
          <w:rFonts w:ascii="Times New Roman" w:hAnsi="Times New Roman"/>
          <w:b/>
          <w:bCs/>
        </w:rPr>
        <w:t>2021</w:t>
      </w:r>
      <w:r w:rsidRPr="00E65A1B">
        <w:rPr>
          <w:rFonts w:ascii="Times New Roman" w:hAnsi="Times New Roman"/>
        </w:rPr>
        <w:t xml:space="preserve">, </w:t>
      </w:r>
      <w:r w:rsidRPr="00E65A1B">
        <w:rPr>
          <w:rFonts w:ascii="Times New Roman" w:hAnsi="Times New Roman"/>
          <w:i/>
          <w:iCs/>
        </w:rPr>
        <w:t>21</w:t>
      </w:r>
      <w:r w:rsidRPr="00E65A1B">
        <w:rPr>
          <w:rFonts w:ascii="Times New Roman" w:hAnsi="Times New Roman"/>
        </w:rPr>
        <w:t>, 1864, doi:10.1186/s12889-021-11931-1.</w:t>
      </w:r>
    </w:p>
    <w:p w14:paraId="601B9D81" w14:textId="77777777" w:rsidR="00E97811" w:rsidRPr="00E65A1B" w:rsidRDefault="00E97811" w:rsidP="00E97811">
      <w:pPr>
        <w:pStyle w:val="Bibliografia"/>
        <w:rPr>
          <w:rFonts w:ascii="Times New Roman" w:hAnsi="Times New Roman"/>
          <w:lang w:val="en-US"/>
        </w:rPr>
      </w:pPr>
      <w:r w:rsidRPr="00E65A1B">
        <w:rPr>
          <w:rFonts w:ascii="Times New Roman" w:hAnsi="Times New Roman"/>
        </w:rPr>
        <w:t xml:space="preserve">7. </w:t>
      </w:r>
      <w:r w:rsidRPr="00E65A1B">
        <w:rPr>
          <w:rFonts w:ascii="Times New Roman" w:hAnsi="Times New Roman"/>
        </w:rPr>
        <w:tab/>
        <w:t xml:space="preserve">Arghittu, A.; Dettori, M.; Dempsey, E.; Deiana, G.; Angelini, C.; Bechini, A.; Bertoni, C.; Boccalini, S.; Bonanni, P.; Cinquetti, S.; et al. </w:t>
      </w:r>
      <w:r w:rsidRPr="00E65A1B">
        <w:rPr>
          <w:rFonts w:ascii="Times New Roman" w:hAnsi="Times New Roman"/>
          <w:lang w:val="en-US"/>
        </w:rPr>
        <w:t xml:space="preserve">Health Communication in COVID-19 Era: Experiences from the Italian VaccinarSì Network Websites. </w:t>
      </w:r>
      <w:r w:rsidRPr="00E65A1B">
        <w:rPr>
          <w:rFonts w:ascii="Times New Roman" w:hAnsi="Times New Roman"/>
          <w:i/>
          <w:iCs/>
          <w:lang w:val="en-US"/>
        </w:rPr>
        <w:t>Int J Environ Res Public Health</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8</w:t>
      </w:r>
      <w:r w:rsidRPr="00E65A1B">
        <w:rPr>
          <w:rFonts w:ascii="Times New Roman" w:hAnsi="Times New Roman"/>
          <w:lang w:val="en-US"/>
        </w:rPr>
        <w:t>, 5642, doi:10.3390/ijerph18115642.</w:t>
      </w:r>
    </w:p>
    <w:p w14:paraId="1E765A7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 </w:t>
      </w:r>
      <w:r w:rsidRPr="00E65A1B">
        <w:rPr>
          <w:rFonts w:ascii="Times New Roman" w:hAnsi="Times New Roman"/>
          <w:lang w:val="en-US"/>
        </w:rPr>
        <w:tab/>
        <w:t xml:space="preserve">Ashford, M.T.; Ayers, S.; Olander, E.K. Interest in Web-Based Treatments for Postpartum Anxiety: An Exploratory Survey. </w:t>
      </w:r>
      <w:r w:rsidRPr="00E65A1B">
        <w:rPr>
          <w:rFonts w:ascii="Times New Roman" w:hAnsi="Times New Roman"/>
          <w:i/>
          <w:iCs/>
          <w:lang w:val="en-US"/>
        </w:rPr>
        <w:t>J. Reprod. Infant Psychol.</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35</w:t>
      </w:r>
      <w:r w:rsidRPr="00E65A1B">
        <w:rPr>
          <w:rFonts w:ascii="Times New Roman" w:hAnsi="Times New Roman"/>
          <w:lang w:val="en-US"/>
        </w:rPr>
        <w:t>, 394–409, doi:10.1080/02646838.2017.1320364.</w:t>
      </w:r>
    </w:p>
    <w:p w14:paraId="3D798A0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 </w:t>
      </w:r>
      <w:r w:rsidRPr="00E65A1B">
        <w:rPr>
          <w:rFonts w:ascii="Times New Roman" w:hAnsi="Times New Roman"/>
          <w:lang w:val="en-US"/>
        </w:rPr>
        <w:tab/>
        <w:t xml:space="preserve">Ashford, M.T.; Olander, E.K.; Ayers, S. Computer- or Web-Based Interventions for Perinatal Mental Health: A Systematic Review. </w:t>
      </w:r>
      <w:r w:rsidRPr="00E65A1B">
        <w:rPr>
          <w:rFonts w:ascii="Times New Roman" w:hAnsi="Times New Roman"/>
          <w:i/>
          <w:iCs/>
          <w:lang w:val="en-US"/>
        </w:rPr>
        <w:t>J. Affect. Disord.</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197</w:t>
      </w:r>
      <w:r w:rsidRPr="00E65A1B">
        <w:rPr>
          <w:rFonts w:ascii="Times New Roman" w:hAnsi="Times New Roman"/>
          <w:lang w:val="en-US"/>
        </w:rPr>
        <w:t>, 134–146, doi:10.1016/j.jad.2016.02.057.</w:t>
      </w:r>
    </w:p>
    <w:p w14:paraId="7AB21A7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 </w:t>
      </w:r>
      <w:r w:rsidRPr="00E65A1B">
        <w:rPr>
          <w:rFonts w:ascii="Times New Roman" w:hAnsi="Times New Roman"/>
          <w:lang w:val="en-US"/>
        </w:rPr>
        <w:tab/>
        <w:t xml:space="preserve">Bailey, J.V.; Webster, R.; Hunter, R.; Griffin, M.; Freemantle, N.; Rait, G.; Estcourt, C.; Michie, S.; Anderson, J.; Stephenson, J.; et al. The Men’s Safer Sex Project: Intervention Development and Feasibility Randomised Controlled Trial of an Interactive Digital Intervention to Increase Condom Use in Men. </w:t>
      </w:r>
      <w:r w:rsidRPr="00E65A1B">
        <w:rPr>
          <w:rFonts w:ascii="Times New Roman" w:hAnsi="Times New Roman"/>
          <w:i/>
          <w:iCs/>
          <w:lang w:val="en-US"/>
        </w:rPr>
        <w:t>Health Technol Assess</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1–124, doi:10.3310/hta20910.</w:t>
      </w:r>
    </w:p>
    <w:p w14:paraId="1DAE503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 </w:t>
      </w:r>
      <w:r w:rsidRPr="00E65A1B">
        <w:rPr>
          <w:rFonts w:ascii="Times New Roman" w:hAnsi="Times New Roman"/>
          <w:lang w:val="en-US"/>
        </w:rPr>
        <w:tab/>
        <w:t xml:space="preserve">Baylis, R.; Ekdahl, J.; Haines, H.; Rubertsson, C. Women’s Experiences of Internet-Delivered Cognitive Behaviour Therapy (ICBT) for Fear of Birth. </w:t>
      </w:r>
      <w:r w:rsidRPr="00E65A1B">
        <w:rPr>
          <w:rFonts w:ascii="Times New Roman" w:hAnsi="Times New Roman"/>
          <w:i/>
          <w:iCs/>
          <w:lang w:val="en-US"/>
        </w:rPr>
        <w:t>WOMEN BIR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33</w:t>
      </w:r>
      <w:r w:rsidRPr="00E65A1B">
        <w:rPr>
          <w:rFonts w:ascii="Times New Roman" w:hAnsi="Times New Roman"/>
          <w:lang w:val="en-US"/>
        </w:rPr>
        <w:t>, e227–e233, doi:10.1016/j.wombi.2019.05.006.</w:t>
      </w:r>
    </w:p>
    <w:p w14:paraId="43478FD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 </w:t>
      </w:r>
      <w:r w:rsidRPr="00E65A1B">
        <w:rPr>
          <w:rFonts w:ascii="Times New Roman" w:hAnsi="Times New Roman"/>
          <w:lang w:val="en-US"/>
        </w:rPr>
        <w:tab/>
        <w:t xml:space="preserve">Beleigoli, A.M.; Queiroz de Andrade, A.; Haueisen Diniz, M. de F.; Alvares, R.S.; Ribeiro, A.L. Online Platform for Healthy Weight Loss in Adults with Overweight and Obesity - the “POEmaS” Project: A Randomized Controlled Trial. </w:t>
      </w:r>
      <w:r w:rsidRPr="00E65A1B">
        <w:rPr>
          <w:rFonts w:ascii="Times New Roman" w:hAnsi="Times New Roman"/>
          <w:i/>
          <w:iCs/>
          <w:lang w:val="en-US"/>
        </w:rPr>
        <w:t>BMC Public Health</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18</w:t>
      </w:r>
      <w:r w:rsidRPr="00E65A1B">
        <w:rPr>
          <w:rFonts w:ascii="Times New Roman" w:hAnsi="Times New Roman"/>
          <w:lang w:val="en-US"/>
        </w:rPr>
        <w:t>, 945, doi:10.1186/s12889-018-5882-y.</w:t>
      </w:r>
    </w:p>
    <w:p w14:paraId="2B66FB3C"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 </w:t>
      </w:r>
      <w:r w:rsidRPr="00E65A1B">
        <w:rPr>
          <w:rFonts w:ascii="Times New Roman" w:hAnsi="Times New Roman"/>
          <w:lang w:val="en-US"/>
        </w:rPr>
        <w:tab/>
        <w:t xml:space="preserve">Beleigoli, A.; Andrade, A.Q.; Diniz, M.D.F.; Ribeiro, A.L. Personalized Web-Based Weight Loss Behavior Change Program With and Without Dietitian Online Coaching for Adults With Overweight and Obesity: Randomized Controlled Trial.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22</w:t>
      </w:r>
      <w:r w:rsidRPr="00E65A1B">
        <w:rPr>
          <w:rFonts w:ascii="Times New Roman" w:hAnsi="Times New Roman"/>
          <w:lang w:val="en-US"/>
        </w:rPr>
        <w:t>, e17494, doi:10.2196/17494.</w:t>
      </w:r>
    </w:p>
    <w:p w14:paraId="28C1007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 </w:t>
      </w:r>
      <w:r w:rsidRPr="00E65A1B">
        <w:rPr>
          <w:rFonts w:ascii="Times New Roman" w:hAnsi="Times New Roman"/>
          <w:lang w:val="en-US"/>
        </w:rPr>
        <w:tab/>
        <w:t xml:space="preserve">Berg, M.; Linden, K.; Adolfsson, A.; Sparud Lundin, C.; Ranerup, A. Web-Based Intervention for Women With Type 1 Diabetes in Pregnancy and Early Motherhood: Critical Analysis of Adherence to Technological Elements and Study Design.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e160, doi:10.2196/jmir.9665.</w:t>
      </w:r>
    </w:p>
    <w:p w14:paraId="0F3CB77F"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 </w:t>
      </w:r>
      <w:r w:rsidRPr="00E65A1B">
        <w:rPr>
          <w:rFonts w:ascii="Times New Roman" w:hAnsi="Times New Roman"/>
          <w:lang w:val="en-US"/>
        </w:rPr>
        <w:tab/>
        <w:t xml:space="preserve">Blatz, M.; Dowling, D.; Underwood, P.W.; Bieda, A.; Graham, G. A Password-Protected Web Site for Mothers Expressing Milk for Their Preterm Infants. </w:t>
      </w:r>
      <w:r w:rsidRPr="00E65A1B">
        <w:rPr>
          <w:rFonts w:ascii="Times New Roman" w:hAnsi="Times New Roman"/>
          <w:i/>
          <w:iCs/>
          <w:lang w:val="en-US"/>
        </w:rPr>
        <w:t>Adv Neonatal Care</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7</w:t>
      </w:r>
      <w:r w:rsidRPr="00E65A1B">
        <w:rPr>
          <w:rFonts w:ascii="Times New Roman" w:hAnsi="Times New Roman"/>
          <w:lang w:val="en-US"/>
        </w:rPr>
        <w:t>, 222–229, doi:10.1097/ANC.0000000000000365.</w:t>
      </w:r>
    </w:p>
    <w:p w14:paraId="27582ED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6. </w:t>
      </w:r>
      <w:r w:rsidRPr="00E65A1B">
        <w:rPr>
          <w:rFonts w:ascii="Times New Roman" w:hAnsi="Times New Roman"/>
          <w:lang w:val="en-US"/>
        </w:rPr>
        <w:tab/>
        <w:t xml:space="preserve">Bright, K.S.; Mughal, M.K.; Wajid, A.; Lane-Smith, M.; Murray, L.; Roy, N.; Van Zanten, S.V.; Mcneil, D.A.; Stuart, S.; Kingston, D. Internet-Based Interpersonal Psychotherapy for Stress, Anxiety, and Depression in Prenatal Women: Study Protocol for a Pilot Randomized Controlled Trial. </w:t>
      </w:r>
      <w:r w:rsidRPr="00E65A1B">
        <w:rPr>
          <w:rFonts w:ascii="Times New Roman" w:hAnsi="Times New Roman"/>
          <w:i/>
          <w:iCs/>
          <w:lang w:val="en-US"/>
        </w:rPr>
        <w:t>Trials</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814, doi:10.1186/s13063-019-3897-z.</w:t>
      </w:r>
    </w:p>
    <w:p w14:paraId="7D09042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7. </w:t>
      </w:r>
      <w:r w:rsidRPr="00E65A1B">
        <w:rPr>
          <w:rFonts w:ascii="Times New Roman" w:hAnsi="Times New Roman"/>
          <w:lang w:val="en-US"/>
        </w:rPr>
        <w:tab/>
        <w:t xml:space="preserve">Carr, R.M.; Quested, E.; Stenling, A.; Thøgersen-Ntoumani, C.; Prestwich, A.; Gucciardi, D.F.; McVeigh, J.; Ntoumanis, N. Postnatal Exercise Partners Study (PEEPS): A Pilot Randomized Trial of a Dyadic Physical Activity Intervention for Postpartum Mothers and a Significant Other. </w:t>
      </w:r>
      <w:r w:rsidRPr="00E65A1B">
        <w:rPr>
          <w:rFonts w:ascii="Times New Roman" w:hAnsi="Times New Roman"/>
          <w:i/>
          <w:iCs/>
          <w:lang w:val="en-US"/>
        </w:rPr>
        <w:t>Health Psychol Behav Med</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9</w:t>
      </w:r>
      <w:r w:rsidRPr="00E65A1B">
        <w:rPr>
          <w:rFonts w:ascii="Times New Roman" w:hAnsi="Times New Roman"/>
          <w:lang w:val="en-US"/>
        </w:rPr>
        <w:t>, 251–284, doi:10.1080/21642850.2021.1902815.</w:t>
      </w:r>
    </w:p>
    <w:p w14:paraId="5DF15283"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8. </w:t>
      </w:r>
      <w:r w:rsidRPr="00E65A1B">
        <w:rPr>
          <w:rFonts w:ascii="Times New Roman" w:hAnsi="Times New Roman"/>
          <w:lang w:val="en-US"/>
        </w:rPr>
        <w:tab/>
        <w:t xml:space="preserve">Cavalcanti, D.S.; Cabral, C.S.; de Toledo Vianna, R.P.; Osório, M.M. Online Participatory Intervention to Promote and Support Exclusive Breastfeeding: Randomized Clinical Trial. </w:t>
      </w:r>
      <w:r w:rsidRPr="00E65A1B">
        <w:rPr>
          <w:rFonts w:ascii="Times New Roman" w:hAnsi="Times New Roman"/>
          <w:i/>
          <w:iCs/>
          <w:lang w:val="en-US"/>
        </w:rPr>
        <w:t>Matern Child Nutr</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15</w:t>
      </w:r>
      <w:r w:rsidRPr="00E65A1B">
        <w:rPr>
          <w:rFonts w:ascii="Times New Roman" w:hAnsi="Times New Roman"/>
          <w:lang w:val="en-US"/>
        </w:rPr>
        <w:t>, e12806, doi:10.1111/mcn.12806.</w:t>
      </w:r>
    </w:p>
    <w:p w14:paraId="0DF75FA8"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9. </w:t>
      </w:r>
      <w:r w:rsidRPr="00E65A1B">
        <w:rPr>
          <w:rFonts w:ascii="Times New Roman" w:hAnsi="Times New Roman"/>
          <w:lang w:val="en-US"/>
        </w:rPr>
        <w:tab/>
        <w:t xml:space="preserve">Chatterjee, A.; Gerdes, M.W.; Martinez, S.G. Identification of Risk Factors Associated with Obesity and Overweight-A Machine Learning Overview. </w:t>
      </w:r>
      <w:r w:rsidRPr="00E65A1B">
        <w:rPr>
          <w:rFonts w:ascii="Times New Roman" w:hAnsi="Times New Roman"/>
          <w:i/>
          <w:iCs/>
          <w:lang w:val="en-US"/>
        </w:rPr>
        <w:t>Sensors (Basel)</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E2734, doi:10.3390/s20092734.</w:t>
      </w:r>
    </w:p>
    <w:p w14:paraId="661D715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0. </w:t>
      </w:r>
      <w:r w:rsidRPr="00E65A1B">
        <w:rPr>
          <w:rFonts w:ascii="Times New Roman" w:hAnsi="Times New Roman"/>
          <w:lang w:val="en-US"/>
        </w:rPr>
        <w:tab/>
        <w:t xml:space="preserve">Chow, R.; Huang, E.; Li, A.; Li, S.; Fu, S.Y.; Son, J.S.; Foster, W.G. Appraisal of Systematic Reviews on Interventions for Postpartum Depression: Systematic Review.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21</w:t>
      </w:r>
      <w:r w:rsidRPr="00E65A1B">
        <w:rPr>
          <w:rFonts w:ascii="Times New Roman" w:hAnsi="Times New Roman"/>
          <w:lang w:val="en-US"/>
        </w:rPr>
        <w:t>, 18, doi:10.1186/s12884-020-03496-5.</w:t>
      </w:r>
    </w:p>
    <w:p w14:paraId="12930BF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lastRenderedPageBreak/>
        <w:t xml:space="preserve">21. </w:t>
      </w:r>
      <w:r w:rsidRPr="00E65A1B">
        <w:rPr>
          <w:rFonts w:ascii="Times New Roman" w:hAnsi="Times New Roman"/>
          <w:lang w:val="en-US"/>
        </w:rPr>
        <w:tab/>
        <w:t xml:space="preserve">Chung, K.; Cho, H.Y.; Kim, Y.R.; Jhung, K.; Koo, H.S.; Park, J.Y. Medical Help-Seeking Strategies for Perinatal Women With Obstetric and Mental Health Problems and Changes in Medical Decision Making Based on Online Health Information: Path Analysis.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22</w:t>
      </w:r>
      <w:r w:rsidRPr="00E65A1B">
        <w:rPr>
          <w:rFonts w:ascii="Times New Roman" w:hAnsi="Times New Roman"/>
          <w:lang w:val="en-US"/>
        </w:rPr>
        <w:t>, e14095, doi:10.2196/14095.</w:t>
      </w:r>
    </w:p>
    <w:p w14:paraId="2E3F2DB8"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2. </w:t>
      </w:r>
      <w:r w:rsidRPr="00E65A1B">
        <w:rPr>
          <w:rFonts w:ascii="Times New Roman" w:hAnsi="Times New Roman"/>
          <w:lang w:val="en-US"/>
        </w:rPr>
        <w:tab/>
        <w:t xml:space="preserve">Clifton, J.; Parent, J.; Seehuus, M.; Worrall, G.; Forehand, R.; Domar, A. An Internet-Based Mind/Body Intervention to Mitigate Distress in Women Experiencing Infertility: A Randomized Pilot Trial. </w:t>
      </w:r>
      <w:r w:rsidRPr="00E65A1B">
        <w:rPr>
          <w:rFonts w:ascii="Times New Roman" w:hAnsi="Times New Roman"/>
          <w:i/>
          <w:iCs/>
          <w:lang w:val="en-US"/>
        </w:rPr>
        <w:t>PLoS One</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15</w:t>
      </w:r>
      <w:r w:rsidRPr="00E65A1B">
        <w:rPr>
          <w:rFonts w:ascii="Times New Roman" w:hAnsi="Times New Roman"/>
          <w:lang w:val="en-US"/>
        </w:rPr>
        <w:t>, e0229379, doi:10.1371/journal.pone.0229379.</w:t>
      </w:r>
    </w:p>
    <w:p w14:paraId="48C9B2A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3. </w:t>
      </w:r>
      <w:r w:rsidRPr="00E65A1B">
        <w:rPr>
          <w:rFonts w:ascii="Times New Roman" w:hAnsi="Times New Roman"/>
          <w:lang w:val="en-US"/>
        </w:rPr>
        <w:tab/>
        <w:t xml:space="preserve">Dawson, S.L.; Craig, J.M.; Clarke, G.; Mohebbi, M.; Dawson, P.; Tang, M.L.; Jacka, F.N. Targeting the Infant Gut Microbiota Through a Perinatal Educational Dietary Intervention: Protocol for a Randomized Controlled Trial. </w:t>
      </w:r>
      <w:r w:rsidRPr="00E65A1B">
        <w:rPr>
          <w:rFonts w:ascii="Times New Roman" w:hAnsi="Times New Roman"/>
          <w:i/>
          <w:iCs/>
          <w:lang w:val="en-US"/>
        </w:rPr>
        <w:t>JMIR Res Protoc</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8</w:t>
      </w:r>
      <w:r w:rsidRPr="00E65A1B">
        <w:rPr>
          <w:rFonts w:ascii="Times New Roman" w:hAnsi="Times New Roman"/>
          <w:lang w:val="en-US"/>
        </w:rPr>
        <w:t>, e14771, doi:10.2196/14771.</w:t>
      </w:r>
    </w:p>
    <w:p w14:paraId="7CD77D1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4. </w:t>
      </w:r>
      <w:r w:rsidRPr="00E65A1B">
        <w:rPr>
          <w:rFonts w:ascii="Times New Roman" w:hAnsi="Times New Roman"/>
          <w:lang w:val="en-US"/>
        </w:rPr>
        <w:tab/>
        <w:t xml:space="preserve">Dempsey, A.F.; Wagner, N.; Narwaney, K.; Pyrzanowski, J.; Kwan, B.M.; Kraus, C.; Gleason, K.; Resnicow, K.; Sevick, C.; Cataldi, J.; et al. “Reducing Delays In Vaccination” (REDIVAC) Trial: A Protocol for a Randomised Controlled Trial of a Web-Based, Individually Tailored, Educational Intervention to Improve Timeliness of Infant Vaccination. </w:t>
      </w:r>
      <w:r w:rsidRPr="00E65A1B">
        <w:rPr>
          <w:rFonts w:ascii="Times New Roman" w:hAnsi="Times New Roman"/>
          <w:i/>
          <w:iCs/>
          <w:lang w:val="en-US"/>
        </w:rPr>
        <w:t>BMJ Open</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9</w:t>
      </w:r>
      <w:r w:rsidRPr="00E65A1B">
        <w:rPr>
          <w:rFonts w:ascii="Times New Roman" w:hAnsi="Times New Roman"/>
          <w:lang w:val="en-US"/>
        </w:rPr>
        <w:t>, e027968, doi:10.1136/bmjopen-2018-027968.</w:t>
      </w:r>
    </w:p>
    <w:p w14:paraId="71E6E60C"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5. </w:t>
      </w:r>
      <w:r w:rsidRPr="00E65A1B">
        <w:rPr>
          <w:rFonts w:ascii="Times New Roman" w:hAnsi="Times New Roman"/>
          <w:lang w:val="en-US"/>
        </w:rPr>
        <w:tab/>
        <w:t xml:space="preserve">Dennis, C.-L.; Marini, F.; Dick, J.A.; Atkinson, S.; Barrett, J.; Bell, R.; Berard, A.; Berger, H.; Brown, H.K.; Constantin, E.; et al. Protocol for a Randomised Trial Evaluating a Preconception-Early Childhood Telephone-Based Intervention with Tailored e-Health Resources for Women and Their Partners to Optimise Growth and Development among Children in Canada: A Healthy Life Trajectory Initiative (HeLTI Canada). </w:t>
      </w:r>
      <w:r w:rsidRPr="00E65A1B">
        <w:rPr>
          <w:rFonts w:ascii="Times New Roman" w:hAnsi="Times New Roman"/>
          <w:i/>
          <w:iCs/>
          <w:lang w:val="en-US"/>
        </w:rPr>
        <w:t>BMJ Open</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1</w:t>
      </w:r>
      <w:r w:rsidRPr="00E65A1B">
        <w:rPr>
          <w:rFonts w:ascii="Times New Roman" w:hAnsi="Times New Roman"/>
          <w:lang w:val="en-US"/>
        </w:rPr>
        <w:t>, e046311, doi:10.1136/bmjopen-2020-046311.</w:t>
      </w:r>
    </w:p>
    <w:p w14:paraId="42143C9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6. </w:t>
      </w:r>
      <w:r w:rsidRPr="00E65A1B">
        <w:rPr>
          <w:rFonts w:ascii="Times New Roman" w:hAnsi="Times New Roman"/>
          <w:lang w:val="en-US"/>
        </w:rPr>
        <w:tab/>
        <w:t xml:space="preserve">Deruelle, P.; Lelorain, S.; Deghilage, S.; Couturier, E.; Guilbert, E.; Berveiller, P.; Sénat, M.V.; Vayssière, C.; Sentilhes, L.; Perrotin, F.; et al. Rationale and Design of EPPOP-ID: A Multicenter Randomized Controlled Trial Using an Electronic-Personalized Program for Obesity in Pregnancy to Improve Delivery.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602, doi:10.1186/s12884-020-03288-x.</w:t>
      </w:r>
    </w:p>
    <w:p w14:paraId="1D654BCB"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7. </w:t>
      </w:r>
      <w:r w:rsidRPr="00E65A1B">
        <w:rPr>
          <w:rFonts w:ascii="Times New Roman" w:hAnsi="Times New Roman"/>
          <w:lang w:val="en-US"/>
        </w:rPr>
        <w:tab/>
        <w:t xml:space="preserve">Dietrich, J.J.; Benadé, G.L.; Mulaudzi, M.; Kagee, A.; Hornschuh, S.; Makhale, L.M.; Lemos, M.P.; Lazarus, E.; Andrasik, M.P.; Horvath, K.J. “You Are on the Right Track With the App:” Qualitative Analysis of Mobile Phone Use and User Feedback Regarding Mobile Phone Sexual Risk Assessments for HIV Prevention Research. </w:t>
      </w:r>
      <w:r w:rsidRPr="00E65A1B">
        <w:rPr>
          <w:rFonts w:ascii="Times New Roman" w:hAnsi="Times New Roman"/>
          <w:i/>
          <w:iCs/>
          <w:lang w:val="en-US"/>
        </w:rPr>
        <w:t>Front Digit Health</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3</w:t>
      </w:r>
      <w:r w:rsidRPr="00E65A1B">
        <w:rPr>
          <w:rFonts w:ascii="Times New Roman" w:hAnsi="Times New Roman"/>
          <w:lang w:val="en-US"/>
        </w:rPr>
        <w:t>, 576514, doi:10.3389/fdgth.2021.576514.</w:t>
      </w:r>
    </w:p>
    <w:p w14:paraId="5219638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8. </w:t>
      </w:r>
      <w:r w:rsidRPr="00E65A1B">
        <w:rPr>
          <w:rFonts w:ascii="Times New Roman" w:hAnsi="Times New Roman"/>
          <w:lang w:val="en-US"/>
        </w:rPr>
        <w:tab/>
        <w:t xml:space="preserve">Dietrich, J.J.; Otwombe, K.; Pakhomova, T.E.; Horvath, K.J.; Hornschuh, S.; Hlongwane, K.; Closson, K.; Mulaudzi, M.; Smith, P.; Beksinska, M.; et al. High Cellphone Use Associated with Greater Risk of Depression among Young Women Aged 15-24 Years in Soweto and Durban, South Africa. </w:t>
      </w:r>
      <w:r w:rsidRPr="00E65A1B">
        <w:rPr>
          <w:rFonts w:ascii="Times New Roman" w:hAnsi="Times New Roman"/>
          <w:i/>
          <w:iCs/>
          <w:lang w:val="en-US"/>
        </w:rPr>
        <w:t>Glob Health Action</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4</w:t>
      </w:r>
      <w:r w:rsidRPr="00E65A1B">
        <w:rPr>
          <w:rFonts w:ascii="Times New Roman" w:hAnsi="Times New Roman"/>
          <w:lang w:val="en-US"/>
        </w:rPr>
        <w:t>, 1936792, doi:10.1080/16549716.2021.1936792.</w:t>
      </w:r>
    </w:p>
    <w:p w14:paraId="330C9933"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29. </w:t>
      </w:r>
      <w:r w:rsidRPr="00E65A1B">
        <w:rPr>
          <w:rFonts w:ascii="Times New Roman" w:hAnsi="Times New Roman"/>
          <w:lang w:val="en-US"/>
        </w:rPr>
        <w:tab/>
        <w:t xml:space="preserve">Dietrich, J.J.; Laher, F.; Hornschuh, S.; Nkala, B.; Chimoyi, L.; Otwombe, K.; Kaida, A.; Gray, G.E.; Miller, C. Investigating Sociodemographic Factors and HIV Risk Behaviors Associated With Social Networking Among Adolescents in Soweto, South Africa: A Cross-Sectional Survey. </w:t>
      </w:r>
      <w:r w:rsidRPr="00E65A1B">
        <w:rPr>
          <w:rFonts w:ascii="Times New Roman" w:hAnsi="Times New Roman"/>
          <w:i/>
          <w:iCs/>
          <w:lang w:val="en-US"/>
        </w:rPr>
        <w:t>JMIR Public Health Surveill</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2</w:t>
      </w:r>
      <w:r w:rsidRPr="00E65A1B">
        <w:rPr>
          <w:rFonts w:ascii="Times New Roman" w:hAnsi="Times New Roman"/>
          <w:lang w:val="en-US"/>
        </w:rPr>
        <w:t>, e154, doi:10.2196/publichealth.4885.</w:t>
      </w:r>
    </w:p>
    <w:p w14:paraId="055DFAD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0. </w:t>
      </w:r>
      <w:r w:rsidRPr="00E65A1B">
        <w:rPr>
          <w:rFonts w:ascii="Times New Roman" w:hAnsi="Times New Roman"/>
          <w:lang w:val="en-US"/>
        </w:rPr>
        <w:tab/>
        <w:t xml:space="preserve">Dowlati, Y.; Ravindran, A.V.; Segal, Z.V.; Stewart, D.E.; Steiner, M.; Meyer, J.H. Selective Dietary Supplementation in Early Postpartum Is Associated with High Resilience against Depressed Mood. </w:t>
      </w:r>
      <w:r w:rsidRPr="00E65A1B">
        <w:rPr>
          <w:rFonts w:ascii="Times New Roman" w:hAnsi="Times New Roman"/>
          <w:i/>
          <w:iCs/>
          <w:lang w:val="en-US"/>
        </w:rPr>
        <w:t>Proc Natl Acad Sci U S A</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14</w:t>
      </w:r>
      <w:r w:rsidRPr="00E65A1B">
        <w:rPr>
          <w:rFonts w:ascii="Times New Roman" w:hAnsi="Times New Roman"/>
          <w:lang w:val="en-US"/>
        </w:rPr>
        <w:t>, 3509–3514, doi:10.1073/pnas.1611965114.</w:t>
      </w:r>
    </w:p>
    <w:p w14:paraId="016DD91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1. </w:t>
      </w:r>
      <w:r w:rsidRPr="00E65A1B">
        <w:rPr>
          <w:rFonts w:ascii="Times New Roman" w:hAnsi="Times New Roman"/>
          <w:lang w:val="en-US"/>
        </w:rPr>
        <w:tab/>
        <w:t xml:space="preserve">Downing, K.L.; Best, K.; Campbell, K.J.; Hesketh, K.D. Informing Active Play and Screen Time Behaviour Change Interventions for Low Socioeconomic Position Mothers of Young Children: What Do Mothers Want? </w:t>
      </w:r>
      <w:r w:rsidRPr="00E65A1B">
        <w:rPr>
          <w:rFonts w:ascii="Times New Roman" w:hAnsi="Times New Roman"/>
          <w:i/>
          <w:iCs/>
          <w:lang w:val="en-US"/>
        </w:rPr>
        <w:t>Biomed Res Int</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2016</w:t>
      </w:r>
      <w:r w:rsidRPr="00E65A1B">
        <w:rPr>
          <w:rFonts w:ascii="Times New Roman" w:hAnsi="Times New Roman"/>
          <w:lang w:val="en-US"/>
        </w:rPr>
        <w:t>, 2139782, doi:10.1155/2016/2139782.</w:t>
      </w:r>
    </w:p>
    <w:p w14:paraId="6E2EE56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2. </w:t>
      </w:r>
      <w:r w:rsidRPr="00E65A1B">
        <w:rPr>
          <w:rFonts w:ascii="Times New Roman" w:hAnsi="Times New Roman"/>
          <w:lang w:val="en-US"/>
        </w:rPr>
        <w:tab/>
        <w:t xml:space="preserve">Ekezie, W.; Dallosso, H.; Saravanan, P.; Khunti, K.; Hadjiconstantinou, M. Experiences of Using a Digital Type 2 Diabetes Prevention Application Designed to Support Women with Previous Gestational Diabetes. </w:t>
      </w:r>
      <w:r w:rsidRPr="00E65A1B">
        <w:rPr>
          <w:rFonts w:ascii="Times New Roman" w:hAnsi="Times New Roman"/>
          <w:i/>
          <w:iCs/>
          <w:lang w:val="en-US"/>
        </w:rPr>
        <w:t>BMC Health Serv Res</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21</w:t>
      </w:r>
      <w:r w:rsidRPr="00E65A1B">
        <w:rPr>
          <w:rFonts w:ascii="Times New Roman" w:hAnsi="Times New Roman"/>
          <w:lang w:val="en-US"/>
        </w:rPr>
        <w:t>, 772, doi:10.1186/s12913-021-06791-9.</w:t>
      </w:r>
    </w:p>
    <w:p w14:paraId="18249A23"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3. </w:t>
      </w:r>
      <w:r w:rsidRPr="00E65A1B">
        <w:rPr>
          <w:rFonts w:ascii="Times New Roman" w:hAnsi="Times New Roman"/>
          <w:lang w:val="en-US"/>
        </w:rPr>
        <w:tab/>
        <w:t xml:space="preserve">El Kazdouh, H.; El-Ammari, A.; Bouftini, S.; El Fakir, S.; El Achhab, Y. Perceptions and Intervention Preferences of Moroccan Adolescents, Parents, and Teachers Regarding Risks and Protective Factors for Risky Sexual Behaviors Leading to Sexually Transmitted Infections in Adolescents: Qualitative Findings. </w:t>
      </w:r>
      <w:r w:rsidRPr="00E65A1B">
        <w:rPr>
          <w:rFonts w:ascii="Times New Roman" w:hAnsi="Times New Roman"/>
          <w:i/>
          <w:iCs/>
          <w:lang w:val="en-US"/>
        </w:rPr>
        <w:t>Reprod Health</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16</w:t>
      </w:r>
      <w:r w:rsidRPr="00E65A1B">
        <w:rPr>
          <w:rFonts w:ascii="Times New Roman" w:hAnsi="Times New Roman"/>
          <w:lang w:val="en-US"/>
        </w:rPr>
        <w:t>, 138, doi:10.1186/s12978-019-0801-y.</w:t>
      </w:r>
    </w:p>
    <w:p w14:paraId="4F39E26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4. </w:t>
      </w:r>
      <w:r w:rsidRPr="00E65A1B">
        <w:rPr>
          <w:rFonts w:ascii="Times New Roman" w:hAnsi="Times New Roman"/>
          <w:lang w:val="en-US"/>
        </w:rPr>
        <w:tab/>
        <w:t xml:space="preserve">Fonseca, A.; Pereira, M.; Araujo-Pedrosa, A.; Gorayeb, R.; Ramos, M.M.; Canavarro, M.C. Be a Mom: Formative Evaluation of a Web-Based Psychological Intervention to Prevent Postpartum Depression. </w:t>
      </w:r>
      <w:r w:rsidRPr="00E65A1B">
        <w:rPr>
          <w:rFonts w:ascii="Times New Roman" w:hAnsi="Times New Roman"/>
          <w:i/>
          <w:iCs/>
          <w:lang w:val="en-US"/>
        </w:rPr>
        <w:t>Cogn. Behav. Pract.</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25</w:t>
      </w:r>
      <w:r w:rsidRPr="00E65A1B">
        <w:rPr>
          <w:rFonts w:ascii="Times New Roman" w:hAnsi="Times New Roman"/>
          <w:lang w:val="en-US"/>
        </w:rPr>
        <w:t>, 473–495, doi:10.1016/j.cbpra.2018.02.002.</w:t>
      </w:r>
    </w:p>
    <w:p w14:paraId="7AAF0093"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5. </w:t>
      </w:r>
      <w:r w:rsidRPr="00E65A1B">
        <w:rPr>
          <w:rFonts w:ascii="Times New Roman" w:hAnsi="Times New Roman"/>
          <w:lang w:val="en-US"/>
        </w:rPr>
        <w:tab/>
        <w:t xml:space="preserve">Forsell, E.; Bendix, M.; Holländare, F.; Szymanska von Schultz, B.; Nasiell, J.; Blomdahl-Wetterholm, M.; Eriksson, C.; Kvarned, S.; Lindau van der Linden, J.; Söderberg, E.; et al. Internet Delivered Cognitive Behavior Therapy for Antenatal Depression: A Randomised Controlled Trial. </w:t>
      </w:r>
      <w:r w:rsidRPr="00E65A1B">
        <w:rPr>
          <w:rFonts w:ascii="Times New Roman" w:hAnsi="Times New Roman"/>
          <w:i/>
          <w:iCs/>
          <w:lang w:val="en-US"/>
        </w:rPr>
        <w:t>J AFFECT DISORD</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221</w:t>
      </w:r>
      <w:r w:rsidRPr="00E65A1B">
        <w:rPr>
          <w:rFonts w:ascii="Times New Roman" w:hAnsi="Times New Roman"/>
          <w:lang w:val="en-US"/>
        </w:rPr>
        <w:t>, 56–64, doi:10.1016/j.jad.2017.06.013.</w:t>
      </w:r>
    </w:p>
    <w:p w14:paraId="26B5F6F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6. </w:t>
      </w:r>
      <w:r w:rsidRPr="00E65A1B">
        <w:rPr>
          <w:rFonts w:ascii="Times New Roman" w:hAnsi="Times New Roman"/>
          <w:lang w:val="en-US"/>
        </w:rPr>
        <w:tab/>
        <w:t xml:space="preserve">GBD 2019 Under-5 Mortality Collaborators Global, Regional, and National Progress towards Sustainable Development Goal 3.2 for Neonatal and Child Health: All-Cause and Cause-Specific Mortality Findings from the Global Burden of Disease Study 2019. </w:t>
      </w:r>
      <w:r w:rsidRPr="00E65A1B">
        <w:rPr>
          <w:rFonts w:ascii="Times New Roman" w:hAnsi="Times New Roman"/>
          <w:i/>
          <w:iCs/>
          <w:lang w:val="en-US"/>
        </w:rPr>
        <w:t>Lancet</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398</w:t>
      </w:r>
      <w:r w:rsidRPr="00E65A1B">
        <w:rPr>
          <w:rFonts w:ascii="Times New Roman" w:hAnsi="Times New Roman"/>
          <w:lang w:val="en-US"/>
        </w:rPr>
        <w:t>, 870–905, doi:10.1016/S0140-6736(21)01207-1.</w:t>
      </w:r>
    </w:p>
    <w:p w14:paraId="2DD073C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7. </w:t>
      </w:r>
      <w:r w:rsidRPr="00E65A1B">
        <w:rPr>
          <w:rFonts w:ascii="Times New Roman" w:hAnsi="Times New Roman"/>
          <w:lang w:val="en-US"/>
        </w:rPr>
        <w:tab/>
        <w:t xml:space="preserve">Giles, E.L.; Holmes, M.; McColl, E.; Sniehotta, F.F.; Adams, J.M. Acceptability of Financial Incentives for Breastfeeding: Thematic Analysis of Readers’ Comments to UK Online News Reports.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15</w:t>
      </w:r>
      <w:r w:rsidRPr="00E65A1B">
        <w:rPr>
          <w:rFonts w:ascii="Times New Roman" w:hAnsi="Times New Roman"/>
          <w:lang w:val="en-US"/>
        </w:rPr>
        <w:t xml:space="preserve">, </w:t>
      </w:r>
      <w:r w:rsidRPr="00E65A1B">
        <w:rPr>
          <w:rFonts w:ascii="Times New Roman" w:hAnsi="Times New Roman"/>
          <w:i/>
          <w:iCs/>
          <w:lang w:val="en-US"/>
        </w:rPr>
        <w:t>15</w:t>
      </w:r>
      <w:r w:rsidRPr="00E65A1B">
        <w:rPr>
          <w:rFonts w:ascii="Times New Roman" w:hAnsi="Times New Roman"/>
          <w:lang w:val="en-US"/>
        </w:rPr>
        <w:t>, 116, doi:10.1186/s12884-015-0549-5.</w:t>
      </w:r>
    </w:p>
    <w:p w14:paraId="30F600B8"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lastRenderedPageBreak/>
        <w:t xml:space="preserve">38. </w:t>
      </w:r>
      <w:r w:rsidRPr="00E65A1B">
        <w:rPr>
          <w:rFonts w:ascii="Times New Roman" w:hAnsi="Times New Roman"/>
          <w:lang w:val="en-US"/>
        </w:rPr>
        <w:tab/>
        <w:t xml:space="preserve">Govindasamy, D.; Meghij, J.; Kebede Negussi, E.; Clare Baggaley, R.; Ford, N.; Kranzer, K. Interventions to Improve or Facilitate Linkage to or Retention in Pre-ART (HIV) Care and Initiation of ART in Low- and Middle-Income Settings--a Systematic Review. </w:t>
      </w:r>
      <w:r w:rsidRPr="00E65A1B">
        <w:rPr>
          <w:rFonts w:ascii="Times New Roman" w:hAnsi="Times New Roman"/>
          <w:i/>
          <w:iCs/>
          <w:lang w:val="en-US"/>
        </w:rPr>
        <w:t>J Int AIDS Soc</w:t>
      </w:r>
      <w:r w:rsidRPr="00E65A1B">
        <w:rPr>
          <w:rFonts w:ascii="Times New Roman" w:hAnsi="Times New Roman"/>
          <w:lang w:val="en-US"/>
        </w:rPr>
        <w:t xml:space="preserve"> </w:t>
      </w:r>
      <w:r w:rsidRPr="00E65A1B">
        <w:rPr>
          <w:rFonts w:ascii="Times New Roman" w:hAnsi="Times New Roman"/>
          <w:b/>
          <w:bCs/>
          <w:lang w:val="en-US"/>
        </w:rPr>
        <w:t>2014</w:t>
      </w:r>
      <w:r w:rsidRPr="00E65A1B">
        <w:rPr>
          <w:rFonts w:ascii="Times New Roman" w:hAnsi="Times New Roman"/>
          <w:lang w:val="en-US"/>
        </w:rPr>
        <w:t xml:space="preserve">, </w:t>
      </w:r>
      <w:r w:rsidRPr="00E65A1B">
        <w:rPr>
          <w:rFonts w:ascii="Times New Roman" w:hAnsi="Times New Roman"/>
          <w:i/>
          <w:iCs/>
          <w:lang w:val="en-US"/>
        </w:rPr>
        <w:t>17</w:t>
      </w:r>
      <w:r w:rsidRPr="00E65A1B">
        <w:rPr>
          <w:rFonts w:ascii="Times New Roman" w:hAnsi="Times New Roman"/>
          <w:lang w:val="en-US"/>
        </w:rPr>
        <w:t>, 19032, doi:10.7448/IAS.17.1.19032.</w:t>
      </w:r>
    </w:p>
    <w:p w14:paraId="68865680"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39. </w:t>
      </w:r>
      <w:r w:rsidRPr="00E65A1B">
        <w:rPr>
          <w:rFonts w:ascii="Times New Roman" w:hAnsi="Times New Roman"/>
          <w:lang w:val="en-US"/>
        </w:rPr>
        <w:tab/>
        <w:t xml:space="preserve">Graham, M.L.; Uesugi, K.H.; Niederdeppe, J.; Gay, G.K.; Olson, C.M. The Theory, Development, and Implementation of an e-Intervention to Prevent Excessive Gestational Weight Gain: E-Moms Roc. </w:t>
      </w:r>
      <w:r w:rsidRPr="00E65A1B">
        <w:rPr>
          <w:rFonts w:ascii="Times New Roman" w:hAnsi="Times New Roman"/>
          <w:i/>
          <w:iCs/>
          <w:lang w:val="en-US"/>
        </w:rPr>
        <w:t>Telemed J E Health</w:t>
      </w:r>
      <w:r w:rsidRPr="00E65A1B">
        <w:rPr>
          <w:rFonts w:ascii="Times New Roman" w:hAnsi="Times New Roman"/>
          <w:lang w:val="en-US"/>
        </w:rPr>
        <w:t xml:space="preserve"> </w:t>
      </w:r>
      <w:r w:rsidRPr="00E65A1B">
        <w:rPr>
          <w:rFonts w:ascii="Times New Roman" w:hAnsi="Times New Roman"/>
          <w:b/>
          <w:bCs/>
          <w:lang w:val="en-US"/>
        </w:rPr>
        <w:t>2014</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1135–1142, doi:10.1089/tmj.2013.0354.</w:t>
      </w:r>
    </w:p>
    <w:p w14:paraId="04B16D88"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0. </w:t>
      </w:r>
      <w:r w:rsidRPr="00E65A1B">
        <w:rPr>
          <w:rFonts w:ascii="Times New Roman" w:hAnsi="Times New Roman"/>
          <w:lang w:val="en-US"/>
        </w:rPr>
        <w:tab/>
        <w:t xml:space="preserve">Graham, M.L.; Strawderman, M.S.; Demment, M.; Olson, C.M. Does Usage of an EHealth Intervention Reduce the Risk of Excessive Gestational Weight Gain? Secondary Analysis From a Randomized Controlled Trial.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9</w:t>
      </w:r>
      <w:r w:rsidRPr="00E65A1B">
        <w:rPr>
          <w:rFonts w:ascii="Times New Roman" w:hAnsi="Times New Roman"/>
          <w:lang w:val="en-US"/>
        </w:rPr>
        <w:t>, e6, doi:10.2196/jmir.6644.</w:t>
      </w:r>
    </w:p>
    <w:p w14:paraId="25C3A5A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1. </w:t>
      </w:r>
      <w:r w:rsidRPr="00E65A1B">
        <w:rPr>
          <w:rFonts w:ascii="Times New Roman" w:hAnsi="Times New Roman"/>
          <w:lang w:val="en-US"/>
        </w:rPr>
        <w:tab/>
        <w:t xml:space="preserve">Granger, D.A.; Hood, K.E.; Dreschel, N.A.; Sergeant, E.; Likos, A. Developmental Effects of Early Immune Stress on Aggressive, Socially Reactive, and Inhibited Behaviors. </w:t>
      </w:r>
      <w:r w:rsidRPr="00E65A1B">
        <w:rPr>
          <w:rFonts w:ascii="Times New Roman" w:hAnsi="Times New Roman"/>
          <w:i/>
          <w:iCs/>
          <w:lang w:val="en-US"/>
        </w:rPr>
        <w:t>Dev. Psychopathol.</w:t>
      </w:r>
      <w:r w:rsidRPr="00E65A1B">
        <w:rPr>
          <w:rFonts w:ascii="Times New Roman" w:hAnsi="Times New Roman"/>
          <w:lang w:val="en-US"/>
        </w:rPr>
        <w:t xml:space="preserve"> </w:t>
      </w:r>
      <w:r w:rsidRPr="00E65A1B">
        <w:rPr>
          <w:rFonts w:ascii="Times New Roman" w:hAnsi="Times New Roman"/>
          <w:b/>
          <w:bCs/>
          <w:lang w:val="en-US"/>
        </w:rPr>
        <w:t>2001</w:t>
      </w:r>
      <w:r w:rsidRPr="00E65A1B">
        <w:rPr>
          <w:rFonts w:ascii="Times New Roman" w:hAnsi="Times New Roman"/>
          <w:lang w:val="en-US"/>
        </w:rPr>
        <w:t xml:space="preserve">, </w:t>
      </w:r>
      <w:r w:rsidRPr="00E65A1B">
        <w:rPr>
          <w:rFonts w:ascii="Times New Roman" w:hAnsi="Times New Roman"/>
          <w:i/>
          <w:iCs/>
          <w:lang w:val="en-US"/>
        </w:rPr>
        <w:t>13</w:t>
      </w:r>
      <w:r w:rsidRPr="00E65A1B">
        <w:rPr>
          <w:rFonts w:ascii="Times New Roman" w:hAnsi="Times New Roman"/>
          <w:lang w:val="en-US"/>
        </w:rPr>
        <w:t>, 599–610, doi:10.1017/S0954579401003108.</w:t>
      </w:r>
    </w:p>
    <w:p w14:paraId="5DB656FF"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2. </w:t>
      </w:r>
      <w:r w:rsidRPr="00E65A1B">
        <w:rPr>
          <w:rFonts w:ascii="Times New Roman" w:hAnsi="Times New Roman"/>
          <w:lang w:val="en-US"/>
        </w:rPr>
        <w:tab/>
        <w:t xml:space="preserve">Gruver, R.S.; Bishop-Gilyard, C.T.; Lieberman, A.; Gerdes, M.; Virudachalam, S.; Suh, A.W.; Kalra, G.K.; Magge, S.N.; Shults, J.; Schreiner, M.S.; et al. A Social Media Peer Group Intervention for Mothers to Prevent Obesity and Promote Healthy Growth from Infancy: Development and Pilot Trial. </w:t>
      </w:r>
      <w:r w:rsidRPr="00E65A1B">
        <w:rPr>
          <w:rFonts w:ascii="Times New Roman" w:hAnsi="Times New Roman"/>
          <w:i/>
          <w:iCs/>
          <w:lang w:val="en-US"/>
        </w:rPr>
        <w:t>JMIR Res Protoc</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5</w:t>
      </w:r>
      <w:r w:rsidRPr="00E65A1B">
        <w:rPr>
          <w:rFonts w:ascii="Times New Roman" w:hAnsi="Times New Roman"/>
          <w:lang w:val="en-US"/>
        </w:rPr>
        <w:t>, e159, doi:10.2196/resprot.5276.</w:t>
      </w:r>
    </w:p>
    <w:p w14:paraId="37346D5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3. </w:t>
      </w:r>
      <w:r w:rsidRPr="00E65A1B">
        <w:rPr>
          <w:rFonts w:ascii="Times New Roman" w:hAnsi="Times New Roman"/>
          <w:lang w:val="en-US"/>
        </w:rPr>
        <w:tab/>
        <w:t xml:space="preserve">Guagliano, J.M.; Armitage, S.M.; Brown, H.E.; Coombes, E.; Fusco, F.; Hughes, C.; Jones, A.P.; Morton, K.L.; van Sluijs, E.M.F. A Whole Family-Based Physical Activity Promotion Intervention: Findings from the Families Reporting Every Step to Health (FRESH) Pilot Randomised Controlled Trial. </w:t>
      </w:r>
      <w:r w:rsidRPr="00E65A1B">
        <w:rPr>
          <w:rFonts w:ascii="Times New Roman" w:hAnsi="Times New Roman"/>
          <w:i/>
          <w:iCs/>
          <w:lang w:val="en-US"/>
        </w:rPr>
        <w:t>Int J Behav Nutr Phys Act</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17</w:t>
      </w:r>
      <w:r w:rsidRPr="00E65A1B">
        <w:rPr>
          <w:rFonts w:ascii="Times New Roman" w:hAnsi="Times New Roman"/>
          <w:lang w:val="en-US"/>
        </w:rPr>
        <w:t>, 120, doi:10.1186/s12966-020-01025-3.</w:t>
      </w:r>
    </w:p>
    <w:p w14:paraId="7153BAB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4. </w:t>
      </w:r>
      <w:r w:rsidRPr="00E65A1B">
        <w:rPr>
          <w:rFonts w:ascii="Times New Roman" w:hAnsi="Times New Roman"/>
          <w:lang w:val="en-US"/>
        </w:rPr>
        <w:tab/>
        <w:t xml:space="preserve">Guagliano, J.M.; Brown, H.E.; Coombes, E.; Haines, E.S.; Hughes, C.; Jones, A.P.; Morton, K.L.; van Sluijs, E. Whole Family-Based Physical Activity Promotion Intervention: The Families Reporting Every Step to Health Pilot Randomised Controlled Trial Protocol. </w:t>
      </w:r>
      <w:r w:rsidRPr="00E65A1B">
        <w:rPr>
          <w:rFonts w:ascii="Times New Roman" w:hAnsi="Times New Roman"/>
          <w:i/>
          <w:iCs/>
          <w:lang w:val="en-US"/>
        </w:rPr>
        <w:t>BMJ Open</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9</w:t>
      </w:r>
      <w:r w:rsidRPr="00E65A1B">
        <w:rPr>
          <w:rFonts w:ascii="Times New Roman" w:hAnsi="Times New Roman"/>
          <w:lang w:val="en-US"/>
        </w:rPr>
        <w:t>, e030902, doi:10.1136/bmjopen-2019-030902.</w:t>
      </w:r>
    </w:p>
    <w:p w14:paraId="342EA79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5. </w:t>
      </w:r>
      <w:r w:rsidRPr="00E65A1B">
        <w:rPr>
          <w:rFonts w:ascii="Times New Roman" w:hAnsi="Times New Roman"/>
          <w:lang w:val="en-US"/>
        </w:rPr>
        <w:tab/>
        <w:t xml:space="preserve">Haemmerli, K.; Znoj, H.; Berger, T. Internet-Based Support for Infertile Patients: A Randomized Controlled Study. </w:t>
      </w:r>
      <w:r w:rsidRPr="00E65A1B">
        <w:rPr>
          <w:rFonts w:ascii="Times New Roman" w:hAnsi="Times New Roman"/>
          <w:i/>
          <w:iCs/>
          <w:lang w:val="en-US"/>
        </w:rPr>
        <w:t>J BEHAV MED</w:t>
      </w:r>
      <w:r w:rsidRPr="00E65A1B">
        <w:rPr>
          <w:rFonts w:ascii="Times New Roman" w:hAnsi="Times New Roman"/>
          <w:lang w:val="en-US"/>
        </w:rPr>
        <w:t xml:space="preserve"> </w:t>
      </w:r>
      <w:r w:rsidRPr="00E65A1B">
        <w:rPr>
          <w:rFonts w:ascii="Times New Roman" w:hAnsi="Times New Roman"/>
          <w:b/>
          <w:bCs/>
          <w:lang w:val="en-US"/>
        </w:rPr>
        <w:t>2010</w:t>
      </w:r>
      <w:r w:rsidRPr="00E65A1B">
        <w:rPr>
          <w:rFonts w:ascii="Times New Roman" w:hAnsi="Times New Roman"/>
          <w:lang w:val="en-US"/>
        </w:rPr>
        <w:t xml:space="preserve">, </w:t>
      </w:r>
      <w:r w:rsidRPr="00E65A1B">
        <w:rPr>
          <w:rFonts w:ascii="Times New Roman" w:hAnsi="Times New Roman"/>
          <w:i/>
          <w:iCs/>
          <w:lang w:val="en-US"/>
        </w:rPr>
        <w:t>33</w:t>
      </w:r>
      <w:r w:rsidRPr="00E65A1B">
        <w:rPr>
          <w:rFonts w:ascii="Times New Roman" w:hAnsi="Times New Roman"/>
          <w:lang w:val="en-US"/>
        </w:rPr>
        <w:t>, 135–146, doi:10.1007/s10865-009-9243-2.</w:t>
      </w:r>
    </w:p>
    <w:p w14:paraId="7CE12798"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6. </w:t>
      </w:r>
      <w:r w:rsidRPr="00E65A1B">
        <w:rPr>
          <w:rFonts w:ascii="Times New Roman" w:hAnsi="Times New Roman"/>
          <w:lang w:val="en-US"/>
        </w:rPr>
        <w:tab/>
        <w:t xml:space="preserve">Halili, L.; Liu, R.H.; Weeks, A.; Deonandan, R.; Adamo, K.B. High Maternal Self-Efficacy Is Associated with Meeting Institute of Medicine Gestational Weight Gain Recommendations. </w:t>
      </w:r>
      <w:r w:rsidRPr="00E65A1B">
        <w:rPr>
          <w:rFonts w:ascii="Times New Roman" w:hAnsi="Times New Roman"/>
          <w:i/>
          <w:iCs/>
          <w:lang w:val="en-US"/>
        </w:rPr>
        <w:t>PLoS One</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14</w:t>
      </w:r>
      <w:r w:rsidRPr="00E65A1B">
        <w:rPr>
          <w:rFonts w:ascii="Times New Roman" w:hAnsi="Times New Roman"/>
          <w:lang w:val="en-US"/>
        </w:rPr>
        <w:t>, e0226301, doi:10.1371/journal.pone.0226301.</w:t>
      </w:r>
    </w:p>
    <w:p w14:paraId="64B8F23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7. </w:t>
      </w:r>
      <w:r w:rsidRPr="00E65A1B">
        <w:rPr>
          <w:rFonts w:ascii="Times New Roman" w:hAnsi="Times New Roman"/>
          <w:lang w:val="en-US"/>
        </w:rPr>
        <w:tab/>
        <w:t xml:space="preserve">Hantsoo, L.; Criniti, S.; Khan, A.; Moseley, M.; Kincler, N.; Faherty, L.J.; Epperson, C.N.; Bennett, I.M. A Mobile Application for Monitoring and Management of Depressed Mood in a Vulnerable Pregnant Population. </w:t>
      </w:r>
      <w:r w:rsidRPr="00E65A1B">
        <w:rPr>
          <w:rFonts w:ascii="Times New Roman" w:hAnsi="Times New Roman"/>
          <w:i/>
          <w:iCs/>
          <w:lang w:val="en-US"/>
        </w:rPr>
        <w:t>Psychiatr Serv</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69</w:t>
      </w:r>
      <w:r w:rsidRPr="00E65A1B">
        <w:rPr>
          <w:rFonts w:ascii="Times New Roman" w:hAnsi="Times New Roman"/>
          <w:lang w:val="en-US"/>
        </w:rPr>
        <w:t>, 104–107, doi:10.1176/appi.ps.201600582.</w:t>
      </w:r>
    </w:p>
    <w:p w14:paraId="26304B4C"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8. </w:t>
      </w:r>
      <w:r w:rsidRPr="00E65A1B">
        <w:rPr>
          <w:rFonts w:ascii="Times New Roman" w:hAnsi="Times New Roman"/>
          <w:lang w:val="en-US"/>
        </w:rPr>
        <w:tab/>
        <w:t xml:space="preserve">Haßdenteufel, K.; Feißt, M.; Brusniak, K.; Lingenfelder, K.; Matthies, L.M.; Wallwiener, M.; Wallwiener, S. Reduction in Physical Activity Significantly Increases Depression and Anxiety in the Perinatal Period: A Longitudinal Study Based on a Self-Report Digital Assessment Tool. </w:t>
      </w:r>
      <w:r w:rsidRPr="00E65A1B">
        <w:rPr>
          <w:rFonts w:ascii="Times New Roman" w:hAnsi="Times New Roman"/>
          <w:i/>
          <w:iCs/>
          <w:lang w:val="en-US"/>
        </w:rPr>
        <w:t>Arch Gynecol Obstet</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302</w:t>
      </w:r>
      <w:r w:rsidRPr="00E65A1B">
        <w:rPr>
          <w:rFonts w:ascii="Times New Roman" w:hAnsi="Times New Roman"/>
          <w:lang w:val="en-US"/>
        </w:rPr>
        <w:t>, 53–64, doi:10.1007/s00404-020-05570-x.</w:t>
      </w:r>
    </w:p>
    <w:p w14:paraId="25C56200"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49. </w:t>
      </w:r>
      <w:r w:rsidRPr="00E65A1B">
        <w:rPr>
          <w:rFonts w:ascii="Times New Roman" w:hAnsi="Times New Roman"/>
          <w:lang w:val="en-US"/>
        </w:rPr>
        <w:tab/>
        <w:t xml:space="preserve">Heinonen, E.; Blennow, M.; Blomdahl-Wetterholm, M.; Hovstadius, M.; Nasiell, J.; Pohanka, A.; Gustafsson, L.L.; Wide, K. Sertraline Concentrations in Pregnant Women Are Steady and the Drug Transfer to Their Infants Is Low. </w:t>
      </w:r>
      <w:r w:rsidRPr="00E65A1B">
        <w:rPr>
          <w:rFonts w:ascii="Times New Roman" w:hAnsi="Times New Roman"/>
          <w:i/>
          <w:iCs/>
          <w:lang w:val="en-US"/>
        </w:rPr>
        <w:t>Eur J Clin Pharmacol</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77</w:t>
      </w:r>
      <w:r w:rsidRPr="00E65A1B">
        <w:rPr>
          <w:rFonts w:ascii="Times New Roman" w:hAnsi="Times New Roman"/>
          <w:lang w:val="en-US"/>
        </w:rPr>
        <w:t>, 1323–1331, doi:10.1007/s00228-021-03122-z.</w:t>
      </w:r>
    </w:p>
    <w:p w14:paraId="204D671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0. </w:t>
      </w:r>
      <w:r w:rsidRPr="00E65A1B">
        <w:rPr>
          <w:rFonts w:ascii="Times New Roman" w:hAnsi="Times New Roman"/>
          <w:lang w:val="en-US"/>
        </w:rPr>
        <w:tab/>
        <w:t xml:space="preserve">Heinonen, E.; Szymanska-von Schultz, B.; Kaldo, V.; Nasiell, J.; Andersson, E.; Bergmark, M.; Blomdahl-Wetterholm, M.; Forsberg, L.; Forsell, E.; Forsgren, A.; et al. MAGDALENA: Study Protocol of a Randomised, Placebo-Controlled Trial on Cognitive Development at 2 Years of Age in Children Exposed to SSRI in Utero. </w:t>
      </w:r>
      <w:r w:rsidRPr="00E65A1B">
        <w:rPr>
          <w:rFonts w:ascii="Times New Roman" w:hAnsi="Times New Roman"/>
          <w:i/>
          <w:iCs/>
          <w:lang w:val="en-US"/>
        </w:rPr>
        <w:t>BMJ Open</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8</w:t>
      </w:r>
      <w:r w:rsidRPr="00E65A1B">
        <w:rPr>
          <w:rFonts w:ascii="Times New Roman" w:hAnsi="Times New Roman"/>
          <w:lang w:val="en-US"/>
        </w:rPr>
        <w:t>, e023281, doi:10.1136/bmjopen-2018-023281.</w:t>
      </w:r>
    </w:p>
    <w:p w14:paraId="547926C3"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1. </w:t>
      </w:r>
      <w:r w:rsidRPr="00E65A1B">
        <w:rPr>
          <w:rFonts w:ascii="Times New Roman" w:hAnsi="Times New Roman"/>
          <w:lang w:val="en-US"/>
        </w:rPr>
        <w:tab/>
        <w:t xml:space="preserve">Heuer, L.S.; Rose, M.; Ashwood, P.; Van de Water, J. Decreased Levels of Total Immunoglobulin in Children with Autism Are Not a Result of B Cell Dysfunction. </w:t>
      </w:r>
      <w:r w:rsidRPr="00E65A1B">
        <w:rPr>
          <w:rFonts w:ascii="Times New Roman" w:hAnsi="Times New Roman"/>
          <w:i/>
          <w:iCs/>
          <w:lang w:val="en-US"/>
        </w:rPr>
        <w:t>J. Neuroimmunol.</w:t>
      </w:r>
      <w:r w:rsidRPr="00E65A1B">
        <w:rPr>
          <w:rFonts w:ascii="Times New Roman" w:hAnsi="Times New Roman"/>
          <w:lang w:val="en-US"/>
        </w:rPr>
        <w:t xml:space="preserve"> </w:t>
      </w:r>
      <w:r w:rsidRPr="00E65A1B">
        <w:rPr>
          <w:rFonts w:ascii="Times New Roman" w:hAnsi="Times New Roman"/>
          <w:b/>
          <w:bCs/>
          <w:lang w:val="en-US"/>
        </w:rPr>
        <w:t>2012</w:t>
      </w:r>
      <w:r w:rsidRPr="00E65A1B">
        <w:rPr>
          <w:rFonts w:ascii="Times New Roman" w:hAnsi="Times New Roman"/>
          <w:lang w:val="en-US"/>
        </w:rPr>
        <w:t xml:space="preserve">, </w:t>
      </w:r>
      <w:r w:rsidRPr="00E65A1B">
        <w:rPr>
          <w:rFonts w:ascii="Times New Roman" w:hAnsi="Times New Roman"/>
          <w:i/>
          <w:iCs/>
          <w:lang w:val="en-US"/>
        </w:rPr>
        <w:t>251</w:t>
      </w:r>
      <w:r w:rsidRPr="00E65A1B">
        <w:rPr>
          <w:rFonts w:ascii="Times New Roman" w:hAnsi="Times New Roman"/>
          <w:lang w:val="en-US"/>
        </w:rPr>
        <w:t>, 94–102, doi:10.1016/j.jneuroim.2012.07.001.</w:t>
      </w:r>
    </w:p>
    <w:p w14:paraId="46D0EA4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2. </w:t>
      </w:r>
      <w:r w:rsidRPr="00E65A1B">
        <w:rPr>
          <w:rFonts w:ascii="Times New Roman" w:hAnsi="Times New Roman"/>
          <w:lang w:val="en-US"/>
        </w:rPr>
        <w:tab/>
        <w:t xml:space="preserve">Howe, L.D.; Ellison-Loschmann, L.; Pearce, N.; Douwes, J.; Jeffreys, M.; Firestone, R. Ethnic Differences in Risk Factors for Obesity in New Zealand Infants. </w:t>
      </w:r>
      <w:r w:rsidRPr="00E65A1B">
        <w:rPr>
          <w:rFonts w:ascii="Times New Roman" w:hAnsi="Times New Roman"/>
          <w:i/>
          <w:iCs/>
          <w:lang w:val="en-US"/>
        </w:rPr>
        <w:t>J Epidemiol Community Health</w:t>
      </w:r>
      <w:r w:rsidRPr="00E65A1B">
        <w:rPr>
          <w:rFonts w:ascii="Times New Roman" w:hAnsi="Times New Roman"/>
          <w:lang w:val="en-US"/>
        </w:rPr>
        <w:t xml:space="preserve"> </w:t>
      </w:r>
      <w:r w:rsidRPr="00E65A1B">
        <w:rPr>
          <w:rFonts w:ascii="Times New Roman" w:hAnsi="Times New Roman"/>
          <w:b/>
          <w:bCs/>
          <w:lang w:val="en-US"/>
        </w:rPr>
        <w:t>2015</w:t>
      </w:r>
      <w:r w:rsidRPr="00E65A1B">
        <w:rPr>
          <w:rFonts w:ascii="Times New Roman" w:hAnsi="Times New Roman"/>
          <w:lang w:val="en-US"/>
        </w:rPr>
        <w:t xml:space="preserve">, </w:t>
      </w:r>
      <w:r w:rsidRPr="00E65A1B">
        <w:rPr>
          <w:rFonts w:ascii="Times New Roman" w:hAnsi="Times New Roman"/>
          <w:i/>
          <w:iCs/>
          <w:lang w:val="en-US"/>
        </w:rPr>
        <w:t>69</w:t>
      </w:r>
      <w:r w:rsidRPr="00E65A1B">
        <w:rPr>
          <w:rFonts w:ascii="Times New Roman" w:hAnsi="Times New Roman"/>
          <w:lang w:val="en-US"/>
        </w:rPr>
        <w:t>, 516–522, doi:10.1136/jech-2014-204464.</w:t>
      </w:r>
    </w:p>
    <w:p w14:paraId="57B8345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3. </w:t>
      </w:r>
      <w:r w:rsidRPr="00E65A1B">
        <w:rPr>
          <w:rFonts w:ascii="Times New Roman" w:hAnsi="Times New Roman"/>
          <w:lang w:val="en-US"/>
        </w:rPr>
        <w:tab/>
        <w:t xml:space="preserve">Huang, R.-C.; Silva, D.; Beilin, L.; Neppe, C.; Mackie, K.E.; Roffey, E.; Gibson, L.Y.; D’Vaz, N.; Christian, H.; Reid, C.M.; et al. Feasibility of Conducting an Early Pregnancy Diet and Lifestyle E-Health Intervention: The Pregnancy Lifestyle Activity Nutrition (PLAN) Project. </w:t>
      </w:r>
      <w:r w:rsidRPr="00E65A1B">
        <w:rPr>
          <w:rFonts w:ascii="Times New Roman" w:hAnsi="Times New Roman"/>
          <w:i/>
          <w:iCs/>
          <w:lang w:val="en-US"/>
        </w:rPr>
        <w:t>J Dev Orig Health Dis</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11</w:t>
      </w:r>
      <w:r w:rsidRPr="00E65A1B">
        <w:rPr>
          <w:rFonts w:ascii="Times New Roman" w:hAnsi="Times New Roman"/>
          <w:lang w:val="en-US"/>
        </w:rPr>
        <w:t>, 58–70, doi:10.1017/S2040174419000400.</w:t>
      </w:r>
    </w:p>
    <w:p w14:paraId="50BC5D7F"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4. </w:t>
      </w:r>
      <w:r w:rsidRPr="00E65A1B">
        <w:rPr>
          <w:rFonts w:ascii="Times New Roman" w:hAnsi="Times New Roman"/>
          <w:lang w:val="en-US"/>
        </w:rPr>
        <w:tab/>
        <w:t xml:space="preserve">Hussain, T.; Smith, P.; Yee, L.M. Mobile Phone-Based Behavioral Interventions in Pregnancy to Promote Maternal and Fetal Health in High-Income Countries: Systematic Review. </w:t>
      </w:r>
      <w:r w:rsidRPr="00E65A1B">
        <w:rPr>
          <w:rFonts w:ascii="Times New Roman" w:hAnsi="Times New Roman"/>
          <w:i/>
          <w:iCs/>
          <w:lang w:val="en-US"/>
        </w:rPr>
        <w:t>JMIR Mhealth Uheal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8</w:t>
      </w:r>
      <w:r w:rsidRPr="00E65A1B">
        <w:rPr>
          <w:rFonts w:ascii="Times New Roman" w:hAnsi="Times New Roman"/>
          <w:lang w:val="en-US"/>
        </w:rPr>
        <w:t>, e15111, doi:10.2196/15111.</w:t>
      </w:r>
    </w:p>
    <w:p w14:paraId="655BA8F3"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5. </w:t>
      </w:r>
      <w:r w:rsidRPr="00E65A1B">
        <w:rPr>
          <w:rFonts w:ascii="Times New Roman" w:hAnsi="Times New Roman"/>
          <w:lang w:val="en-US"/>
        </w:rPr>
        <w:tab/>
        <w:t xml:space="preserve">Hussain-Shamsy, N.; Shah, A.; Vigod, S.N.; Zaheer, J.; Seto, E. Mobile Health for Perinatal Depression and Anxiety: Scoping Review.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22</w:t>
      </w:r>
      <w:r w:rsidRPr="00E65A1B">
        <w:rPr>
          <w:rFonts w:ascii="Times New Roman" w:hAnsi="Times New Roman"/>
          <w:lang w:val="en-US"/>
        </w:rPr>
        <w:t>, e17011, doi:10.2196/17011.</w:t>
      </w:r>
    </w:p>
    <w:p w14:paraId="086D6DF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6. </w:t>
      </w:r>
      <w:r w:rsidRPr="00E65A1B">
        <w:rPr>
          <w:rFonts w:ascii="Times New Roman" w:hAnsi="Times New Roman"/>
          <w:lang w:val="en-US"/>
        </w:rPr>
        <w:tab/>
        <w:t xml:space="preserve">Hutchesson, M.J.; Taylor, R.; Shrewsbury, V.A.; Vincze, L.; Campbell, L.E.; Callister, R.; Park, F.; Schumacher, T.L.; Collins, C.E. Be Healthe for Your Heart: A Pilot Randomized Controlled Trial Evaluating a </w:t>
      </w:r>
      <w:r w:rsidRPr="00E65A1B">
        <w:rPr>
          <w:rFonts w:ascii="Times New Roman" w:hAnsi="Times New Roman"/>
          <w:lang w:val="en-US"/>
        </w:rPr>
        <w:lastRenderedPageBreak/>
        <w:t xml:space="preserve">Web-Based Behavioral Intervention to Improve the Cardiovascular Health of Women with a History of Preeclampsia. </w:t>
      </w:r>
      <w:r w:rsidRPr="00E65A1B">
        <w:rPr>
          <w:rFonts w:ascii="Times New Roman" w:hAnsi="Times New Roman"/>
          <w:i/>
          <w:iCs/>
          <w:lang w:val="en-US"/>
        </w:rPr>
        <w:t>Int J Environ Res Public Heal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17</w:t>
      </w:r>
      <w:r w:rsidRPr="00E65A1B">
        <w:rPr>
          <w:rFonts w:ascii="Times New Roman" w:hAnsi="Times New Roman"/>
          <w:lang w:val="en-US"/>
        </w:rPr>
        <w:t>, E5779, doi:10.3390/ijerph17165779.</w:t>
      </w:r>
    </w:p>
    <w:p w14:paraId="6921321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7. </w:t>
      </w:r>
      <w:r w:rsidRPr="00E65A1B">
        <w:rPr>
          <w:rFonts w:ascii="Times New Roman" w:hAnsi="Times New Roman"/>
          <w:lang w:val="en-US"/>
        </w:rPr>
        <w:tab/>
        <w:t xml:space="preserve">Irving, J.A.; Farb, N.A.S.; Segal, Z.V. Mindfulness-Based Cognitive Therapy for Chronic Depression. In </w:t>
      </w:r>
      <w:r w:rsidRPr="00E65A1B">
        <w:rPr>
          <w:rFonts w:ascii="Times New Roman" w:hAnsi="Times New Roman"/>
          <w:i/>
          <w:iCs/>
          <w:lang w:val="en-US"/>
        </w:rPr>
        <w:t>Handbook of mindfulness: Theory, research, and practice.</w:t>
      </w:r>
      <w:r w:rsidRPr="00E65A1B">
        <w:rPr>
          <w:rFonts w:ascii="Times New Roman" w:hAnsi="Times New Roman"/>
          <w:lang w:val="en-US"/>
        </w:rPr>
        <w:t>; Brown, K.W., Creswell, J.D., Ryan, R.M., Eds.; The Guilford Press: New York, NY, 2015; pp. 348–366 ISBN 978-1-4625-1890-6.</w:t>
      </w:r>
    </w:p>
    <w:p w14:paraId="398C6D0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8. </w:t>
      </w:r>
      <w:r w:rsidRPr="00E65A1B">
        <w:rPr>
          <w:rFonts w:ascii="Times New Roman" w:hAnsi="Times New Roman"/>
          <w:lang w:val="en-US"/>
        </w:rPr>
        <w:tab/>
        <w:t xml:space="preserve">James, D.C.; Harville, C.; Sears, C.; Efunbumi, O.; Bondoc, I. Participation of African Americans in E-Health and m-Health Studies: A Systematic Review. </w:t>
      </w:r>
      <w:r w:rsidRPr="00E65A1B">
        <w:rPr>
          <w:rFonts w:ascii="Times New Roman" w:hAnsi="Times New Roman"/>
          <w:i/>
          <w:iCs/>
          <w:lang w:val="en-US"/>
        </w:rPr>
        <w:t>Telemed J E Health</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23</w:t>
      </w:r>
      <w:r w:rsidRPr="00E65A1B">
        <w:rPr>
          <w:rFonts w:ascii="Times New Roman" w:hAnsi="Times New Roman"/>
          <w:lang w:val="en-US"/>
        </w:rPr>
        <w:t>, 351–364, doi:10.1089/tmj.2016.0067.</w:t>
      </w:r>
    </w:p>
    <w:p w14:paraId="5B3EC3D6"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59. </w:t>
      </w:r>
      <w:r w:rsidRPr="00E65A1B">
        <w:rPr>
          <w:rFonts w:ascii="Times New Roman" w:hAnsi="Times New Roman"/>
          <w:lang w:val="en-US"/>
        </w:rPr>
        <w:tab/>
        <w:t xml:space="preserve">Jiskoot, G.; Benneheij, S.H.; Beerthuizen, A.; de Niet, J.E.; de Klerk, C.; Timman, R.; Busschbach, J.J.; Laven, J.S.E. A Three-Component Cognitive Behavioural Lifestyle Program for Preconceptional Weight-Loss in Women with Polycystic Ovary Syndrome (PCOS): A Protocol for a Randomized Controlled Trial. </w:t>
      </w:r>
      <w:r w:rsidRPr="00E65A1B">
        <w:rPr>
          <w:rFonts w:ascii="Times New Roman" w:hAnsi="Times New Roman"/>
          <w:i/>
          <w:iCs/>
          <w:lang w:val="en-US"/>
        </w:rPr>
        <w:t>Reprod Health</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4</w:t>
      </w:r>
      <w:r w:rsidRPr="00E65A1B">
        <w:rPr>
          <w:rFonts w:ascii="Times New Roman" w:hAnsi="Times New Roman"/>
          <w:lang w:val="en-US"/>
        </w:rPr>
        <w:t>, 34, doi:10.1186/s12978-017-0295-4.</w:t>
      </w:r>
    </w:p>
    <w:p w14:paraId="11EBC7FB"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0. </w:t>
      </w:r>
      <w:r w:rsidRPr="00E65A1B">
        <w:rPr>
          <w:rFonts w:ascii="Times New Roman" w:hAnsi="Times New Roman"/>
          <w:lang w:val="en-US"/>
        </w:rPr>
        <w:tab/>
        <w:t xml:space="preserve">Kamioka, H.; Tsutani, K.; Yamada, M.; Park, H.; Okuizumi, H.; Tsuruoka, K.; Honda, T.; Okada, S.; Park, S.-J.; Kitayuguchi, J.; et al. Effectiveness of Music Therapy: A Summary of Systematic Reviews Based on Randomized Controlled Trials of Music Interventions. </w:t>
      </w:r>
      <w:r w:rsidRPr="00E65A1B">
        <w:rPr>
          <w:rFonts w:ascii="Times New Roman" w:hAnsi="Times New Roman"/>
          <w:i/>
          <w:iCs/>
          <w:lang w:val="en-US"/>
        </w:rPr>
        <w:t>Patient Prefer Adherence</w:t>
      </w:r>
      <w:r w:rsidRPr="00E65A1B">
        <w:rPr>
          <w:rFonts w:ascii="Times New Roman" w:hAnsi="Times New Roman"/>
          <w:lang w:val="en-US"/>
        </w:rPr>
        <w:t xml:space="preserve"> </w:t>
      </w:r>
      <w:r w:rsidRPr="00E65A1B">
        <w:rPr>
          <w:rFonts w:ascii="Times New Roman" w:hAnsi="Times New Roman"/>
          <w:b/>
          <w:bCs/>
          <w:lang w:val="en-US"/>
        </w:rPr>
        <w:t>2014</w:t>
      </w:r>
      <w:r w:rsidRPr="00E65A1B">
        <w:rPr>
          <w:rFonts w:ascii="Times New Roman" w:hAnsi="Times New Roman"/>
          <w:lang w:val="en-US"/>
        </w:rPr>
        <w:t xml:space="preserve">, </w:t>
      </w:r>
      <w:r w:rsidRPr="00E65A1B">
        <w:rPr>
          <w:rFonts w:ascii="Times New Roman" w:hAnsi="Times New Roman"/>
          <w:i/>
          <w:iCs/>
          <w:lang w:val="en-US"/>
        </w:rPr>
        <w:t>8</w:t>
      </w:r>
      <w:r w:rsidRPr="00E65A1B">
        <w:rPr>
          <w:rFonts w:ascii="Times New Roman" w:hAnsi="Times New Roman"/>
          <w:lang w:val="en-US"/>
        </w:rPr>
        <w:t>, 727–754, doi:10.2147/PPA.S61340.</w:t>
      </w:r>
    </w:p>
    <w:p w14:paraId="1D63967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1. </w:t>
      </w:r>
      <w:r w:rsidRPr="00E65A1B">
        <w:rPr>
          <w:rFonts w:ascii="Times New Roman" w:hAnsi="Times New Roman"/>
          <w:lang w:val="en-US"/>
        </w:rPr>
        <w:tab/>
        <w:t xml:space="preserve">Kandasamy, S.; Anglin, R.; Gaind, L.; Desai, D.; Wahi, G.; Gupta, M.; Anand, S.S. A Qualitative Investigation of Optimal Perinatal Health: The Perspectives of South Asian Grandmothers Living in Southern Ontario, Canada.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113, doi:10.1186/s12884-020-2762-0.</w:t>
      </w:r>
    </w:p>
    <w:p w14:paraId="10911CF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2. </w:t>
      </w:r>
      <w:r w:rsidRPr="00E65A1B">
        <w:rPr>
          <w:rFonts w:ascii="Times New Roman" w:hAnsi="Times New Roman"/>
          <w:lang w:val="en-US"/>
        </w:rPr>
        <w:tab/>
        <w:t xml:space="preserve">Kelman, A.R.; Evare, B.S.; Barrera, A.Z.; Muñoz, R.F.; Gilbert, P. A Proof‐of‐concept Pilot Randomized Comparative Trial of Brief Internet‐based Compassionate Mind Training and Cognitive‐behavioral Therapy for Perinatal and Intending to Become Pregnant Women. </w:t>
      </w:r>
      <w:r w:rsidRPr="00E65A1B">
        <w:rPr>
          <w:rFonts w:ascii="Times New Roman" w:hAnsi="Times New Roman"/>
          <w:i/>
          <w:iCs/>
          <w:lang w:val="en-US"/>
        </w:rPr>
        <w:t>Clinical Psychology &amp; Psychotherapy</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25</w:t>
      </w:r>
      <w:r w:rsidRPr="00E65A1B">
        <w:rPr>
          <w:rFonts w:ascii="Times New Roman" w:hAnsi="Times New Roman"/>
          <w:lang w:val="en-US"/>
        </w:rPr>
        <w:t>, 608–619, doi:10.1002/cpp.2185.</w:t>
      </w:r>
    </w:p>
    <w:p w14:paraId="2A11FF1C"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3. </w:t>
      </w:r>
      <w:r w:rsidRPr="00E65A1B">
        <w:rPr>
          <w:rFonts w:ascii="Times New Roman" w:hAnsi="Times New Roman"/>
          <w:lang w:val="en-US"/>
        </w:rPr>
        <w:tab/>
        <w:t xml:space="preserve">Kelman, A.R.; Stanley, M.L.; Barrera, A.Z.; Cree, M.; Heineberg, Y.; Gilbert, P. Comparing Brief Internet-Based Compassionate Mind Training and Cognitive Behavioral Therapy for Perinatal Women: Study Protocol for a Randomized Controlled Trial. </w:t>
      </w:r>
      <w:r w:rsidRPr="00E65A1B">
        <w:rPr>
          <w:rFonts w:ascii="Times New Roman" w:hAnsi="Times New Roman"/>
          <w:i/>
          <w:iCs/>
          <w:lang w:val="en-US"/>
        </w:rPr>
        <w:t>JMIR RES. Protoc.</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5</w:t>
      </w:r>
      <w:r w:rsidRPr="00E65A1B">
        <w:rPr>
          <w:rFonts w:ascii="Times New Roman" w:hAnsi="Times New Roman"/>
          <w:lang w:val="en-US"/>
        </w:rPr>
        <w:t>, e65, doi:10.2196/resprot.5332.</w:t>
      </w:r>
    </w:p>
    <w:p w14:paraId="0F74AFE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4. </w:t>
      </w:r>
      <w:r w:rsidRPr="00E65A1B">
        <w:rPr>
          <w:rFonts w:ascii="Times New Roman" w:hAnsi="Times New Roman"/>
          <w:lang w:val="en-US"/>
        </w:rPr>
        <w:tab/>
        <w:t xml:space="preserve">Kersting, A.; Dölemeyer, R.; Steinig, J.; Walter, F.; Kroker, K.; Baust, K.; Wagner, B. Brief Internet-Based Intervention Reduces Posttraumatic Stress and Prolonged Grief in Parents after the Loss of a Child during Pregnancy: A Randomized Controlled Trial. </w:t>
      </w:r>
      <w:r w:rsidRPr="00E65A1B">
        <w:rPr>
          <w:rFonts w:ascii="Times New Roman" w:hAnsi="Times New Roman"/>
          <w:i/>
          <w:iCs/>
          <w:lang w:val="en-US"/>
        </w:rPr>
        <w:t>PSYCHOTHER PSYCHOSOM</w:t>
      </w:r>
      <w:r w:rsidRPr="00E65A1B">
        <w:rPr>
          <w:rFonts w:ascii="Times New Roman" w:hAnsi="Times New Roman"/>
          <w:lang w:val="en-US"/>
        </w:rPr>
        <w:t xml:space="preserve"> </w:t>
      </w:r>
      <w:r w:rsidRPr="00E65A1B">
        <w:rPr>
          <w:rFonts w:ascii="Times New Roman" w:hAnsi="Times New Roman"/>
          <w:b/>
          <w:bCs/>
          <w:lang w:val="en-US"/>
        </w:rPr>
        <w:t>2013</w:t>
      </w:r>
      <w:r w:rsidRPr="00E65A1B">
        <w:rPr>
          <w:rFonts w:ascii="Times New Roman" w:hAnsi="Times New Roman"/>
          <w:lang w:val="en-US"/>
        </w:rPr>
        <w:t xml:space="preserve">, </w:t>
      </w:r>
      <w:r w:rsidRPr="00E65A1B">
        <w:rPr>
          <w:rFonts w:ascii="Times New Roman" w:hAnsi="Times New Roman"/>
          <w:i/>
          <w:iCs/>
          <w:lang w:val="en-US"/>
        </w:rPr>
        <w:t>82</w:t>
      </w:r>
      <w:r w:rsidRPr="00E65A1B">
        <w:rPr>
          <w:rFonts w:ascii="Times New Roman" w:hAnsi="Times New Roman"/>
          <w:lang w:val="en-US"/>
        </w:rPr>
        <w:t>, 372–381, doi:10.1159/000348713.</w:t>
      </w:r>
    </w:p>
    <w:p w14:paraId="0A8D563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5. </w:t>
      </w:r>
      <w:r w:rsidRPr="00E65A1B">
        <w:rPr>
          <w:rFonts w:ascii="Times New Roman" w:hAnsi="Times New Roman"/>
          <w:lang w:val="en-US"/>
        </w:rPr>
        <w:tab/>
        <w:t xml:space="preserve">Kim, C.; Draska, M.; Hess, M.L.; Wilson, E.J.; Richardson, C.R. A Web-Based Pedometer Programme in Women with a Recent History of Gestational Diabetes. </w:t>
      </w:r>
      <w:r w:rsidRPr="00E65A1B">
        <w:rPr>
          <w:rFonts w:ascii="Times New Roman" w:hAnsi="Times New Roman"/>
          <w:i/>
          <w:iCs/>
          <w:lang w:val="en-US"/>
        </w:rPr>
        <w:t>Diabet Med</w:t>
      </w:r>
      <w:r w:rsidRPr="00E65A1B">
        <w:rPr>
          <w:rFonts w:ascii="Times New Roman" w:hAnsi="Times New Roman"/>
          <w:lang w:val="en-US"/>
        </w:rPr>
        <w:t xml:space="preserve"> </w:t>
      </w:r>
      <w:r w:rsidRPr="00E65A1B">
        <w:rPr>
          <w:rFonts w:ascii="Times New Roman" w:hAnsi="Times New Roman"/>
          <w:b/>
          <w:bCs/>
          <w:lang w:val="en-US"/>
        </w:rPr>
        <w:t>2012</w:t>
      </w:r>
      <w:r w:rsidRPr="00E65A1B">
        <w:rPr>
          <w:rFonts w:ascii="Times New Roman" w:hAnsi="Times New Roman"/>
          <w:lang w:val="en-US"/>
        </w:rPr>
        <w:t xml:space="preserve">, </w:t>
      </w:r>
      <w:r w:rsidRPr="00E65A1B">
        <w:rPr>
          <w:rFonts w:ascii="Times New Roman" w:hAnsi="Times New Roman"/>
          <w:i/>
          <w:iCs/>
          <w:lang w:val="en-US"/>
        </w:rPr>
        <w:t>29</w:t>
      </w:r>
      <w:r w:rsidRPr="00E65A1B">
        <w:rPr>
          <w:rFonts w:ascii="Times New Roman" w:hAnsi="Times New Roman"/>
          <w:lang w:val="en-US"/>
        </w:rPr>
        <w:t>, 278–283, doi:10.1111/j.1464-5491.2011.03415.x.</w:t>
      </w:r>
    </w:p>
    <w:p w14:paraId="6B3123E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6. </w:t>
      </w:r>
      <w:r w:rsidRPr="00E65A1B">
        <w:rPr>
          <w:rFonts w:ascii="Times New Roman" w:hAnsi="Times New Roman"/>
          <w:lang w:val="en-US"/>
        </w:rPr>
        <w:tab/>
        <w:t xml:space="preserve">Kim, H.K.; Niederdeppe, J.; Guillory, J.; Graham, M.; Olson, C.; Gay, G. Determinants of Pregnant Women’s Online Self-Regulatory Activities for Appropriate Gestational Weight Gain. </w:t>
      </w:r>
      <w:r w:rsidRPr="00E65A1B">
        <w:rPr>
          <w:rFonts w:ascii="Times New Roman" w:hAnsi="Times New Roman"/>
          <w:i/>
          <w:iCs/>
          <w:lang w:val="en-US"/>
        </w:rPr>
        <w:t>Health Commun</w:t>
      </w:r>
      <w:r w:rsidRPr="00E65A1B">
        <w:rPr>
          <w:rFonts w:ascii="Times New Roman" w:hAnsi="Times New Roman"/>
          <w:lang w:val="en-US"/>
        </w:rPr>
        <w:t xml:space="preserve"> </w:t>
      </w:r>
      <w:r w:rsidRPr="00E65A1B">
        <w:rPr>
          <w:rFonts w:ascii="Times New Roman" w:hAnsi="Times New Roman"/>
          <w:b/>
          <w:bCs/>
          <w:lang w:val="en-US"/>
        </w:rPr>
        <w:t>2015</w:t>
      </w:r>
      <w:r w:rsidRPr="00E65A1B">
        <w:rPr>
          <w:rFonts w:ascii="Times New Roman" w:hAnsi="Times New Roman"/>
          <w:lang w:val="en-US"/>
        </w:rPr>
        <w:t xml:space="preserve">, </w:t>
      </w:r>
      <w:r w:rsidRPr="00E65A1B">
        <w:rPr>
          <w:rFonts w:ascii="Times New Roman" w:hAnsi="Times New Roman"/>
          <w:i/>
          <w:iCs/>
          <w:lang w:val="en-US"/>
        </w:rPr>
        <w:t>30</w:t>
      </w:r>
      <w:r w:rsidRPr="00E65A1B">
        <w:rPr>
          <w:rFonts w:ascii="Times New Roman" w:hAnsi="Times New Roman"/>
          <w:lang w:val="en-US"/>
        </w:rPr>
        <w:t>, 922–932, doi:10.1080/10410236.2014.905900.</w:t>
      </w:r>
    </w:p>
    <w:p w14:paraId="573BC11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7. </w:t>
      </w:r>
      <w:r w:rsidRPr="00E65A1B">
        <w:rPr>
          <w:rFonts w:ascii="Times New Roman" w:hAnsi="Times New Roman"/>
          <w:lang w:val="en-US"/>
        </w:rPr>
        <w:tab/>
        <w:t xml:space="preserve">Knowlden, A.P.; Conrad, E. Two-Year Outcomes of the Enabling Mothers to Prevent Pediatric Obesity Through Web-Based Education and Reciprocal Determinism (EMPOWER) Randomized Control Trial. </w:t>
      </w:r>
      <w:r w:rsidRPr="00E65A1B">
        <w:rPr>
          <w:rFonts w:ascii="Times New Roman" w:hAnsi="Times New Roman"/>
          <w:i/>
          <w:iCs/>
          <w:lang w:val="en-US"/>
        </w:rPr>
        <w:t>Health Educ Behav</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45</w:t>
      </w:r>
      <w:r w:rsidRPr="00E65A1B">
        <w:rPr>
          <w:rFonts w:ascii="Times New Roman" w:hAnsi="Times New Roman"/>
          <w:lang w:val="en-US"/>
        </w:rPr>
        <w:t>, 262–276, doi:10.1177/1090198117732604.</w:t>
      </w:r>
    </w:p>
    <w:p w14:paraId="2A6B7D9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8. </w:t>
      </w:r>
      <w:r w:rsidRPr="00E65A1B">
        <w:rPr>
          <w:rFonts w:ascii="Times New Roman" w:hAnsi="Times New Roman"/>
          <w:lang w:val="en-US"/>
        </w:rPr>
        <w:tab/>
        <w:t xml:space="preserve">Knowlden, A.; Sharma, M. A Feasibility and Efficacy Randomized Controlled Trial of an Online Preventative Program for Childhood Obesity: Protocol for the EMPOWER Intervention. </w:t>
      </w:r>
      <w:r w:rsidRPr="00E65A1B">
        <w:rPr>
          <w:rFonts w:ascii="Times New Roman" w:hAnsi="Times New Roman"/>
          <w:i/>
          <w:iCs/>
          <w:lang w:val="en-US"/>
        </w:rPr>
        <w:t>JMIR Res Protoc</w:t>
      </w:r>
      <w:r w:rsidRPr="00E65A1B">
        <w:rPr>
          <w:rFonts w:ascii="Times New Roman" w:hAnsi="Times New Roman"/>
          <w:lang w:val="en-US"/>
        </w:rPr>
        <w:t xml:space="preserve"> </w:t>
      </w:r>
      <w:r w:rsidRPr="00E65A1B">
        <w:rPr>
          <w:rFonts w:ascii="Times New Roman" w:hAnsi="Times New Roman"/>
          <w:b/>
          <w:bCs/>
          <w:lang w:val="en-US"/>
        </w:rPr>
        <w:t>2012</w:t>
      </w:r>
      <w:r w:rsidRPr="00E65A1B">
        <w:rPr>
          <w:rFonts w:ascii="Times New Roman" w:hAnsi="Times New Roman"/>
          <w:lang w:val="en-US"/>
        </w:rPr>
        <w:t xml:space="preserve">, </w:t>
      </w:r>
      <w:r w:rsidRPr="00E65A1B">
        <w:rPr>
          <w:rFonts w:ascii="Times New Roman" w:hAnsi="Times New Roman"/>
          <w:i/>
          <w:iCs/>
          <w:lang w:val="en-US"/>
        </w:rPr>
        <w:t>1</w:t>
      </w:r>
      <w:r w:rsidRPr="00E65A1B">
        <w:rPr>
          <w:rFonts w:ascii="Times New Roman" w:hAnsi="Times New Roman"/>
          <w:lang w:val="en-US"/>
        </w:rPr>
        <w:t>, e5, doi:10.2196/resprot.2141.</w:t>
      </w:r>
    </w:p>
    <w:p w14:paraId="78BD51A8"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69. </w:t>
      </w:r>
      <w:r w:rsidRPr="00E65A1B">
        <w:rPr>
          <w:rFonts w:ascii="Times New Roman" w:hAnsi="Times New Roman"/>
          <w:lang w:val="en-US"/>
        </w:rPr>
        <w:tab/>
        <w:t xml:space="preserve">Krusche, A.; Dymond, M.; Murphy, S.E.; Crane, C. Mindfulness for Pregnancy: A Randomised Controlled Study of Online Mindfulness during Pregnancy. </w:t>
      </w:r>
      <w:r w:rsidRPr="00E65A1B">
        <w:rPr>
          <w:rFonts w:ascii="Times New Roman" w:hAnsi="Times New Roman"/>
          <w:i/>
          <w:iCs/>
          <w:lang w:val="en-US"/>
        </w:rPr>
        <w:t>Midwifery</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65</w:t>
      </w:r>
      <w:r w:rsidRPr="00E65A1B">
        <w:rPr>
          <w:rFonts w:ascii="Times New Roman" w:hAnsi="Times New Roman"/>
          <w:lang w:val="en-US"/>
        </w:rPr>
        <w:t>, 51–57, doi:10.1016/j.midw.2018.07.005.</w:t>
      </w:r>
    </w:p>
    <w:p w14:paraId="11F2916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70. </w:t>
      </w:r>
      <w:r w:rsidRPr="00E65A1B">
        <w:rPr>
          <w:rFonts w:ascii="Times New Roman" w:hAnsi="Times New Roman"/>
          <w:lang w:val="en-US"/>
        </w:rPr>
        <w:tab/>
        <w:t xml:space="preserve">Lange, S.; Probst, C.; Gmel, G.; Rehm, J.; Burd, L.; Popova, S. Global Prevalence of Fetal Alcohol Spectrum Disorder Among Children and Youth: A Systematic Review and Meta-Analysis. </w:t>
      </w:r>
      <w:r w:rsidRPr="00E65A1B">
        <w:rPr>
          <w:rFonts w:ascii="Times New Roman" w:hAnsi="Times New Roman"/>
          <w:i/>
          <w:iCs/>
          <w:lang w:val="en-US"/>
        </w:rPr>
        <w:t>JAMA Pediatr</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71</w:t>
      </w:r>
      <w:r w:rsidRPr="00E65A1B">
        <w:rPr>
          <w:rFonts w:ascii="Times New Roman" w:hAnsi="Times New Roman"/>
          <w:lang w:val="en-US"/>
        </w:rPr>
        <w:t>, 948–956, doi:10.1001/jamapediatrics.2017.1919.</w:t>
      </w:r>
    </w:p>
    <w:p w14:paraId="21C090C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71. </w:t>
      </w:r>
      <w:r w:rsidRPr="00E65A1B">
        <w:rPr>
          <w:rFonts w:ascii="Times New Roman" w:hAnsi="Times New Roman"/>
          <w:lang w:val="en-US"/>
        </w:rPr>
        <w:tab/>
        <w:t xml:space="preserve">Lau, Y.; Cheng, J.-Y.; Wong, S.-H.; Yen, K.-Y.; Cheng, L.-J. Effectiveness of Digital Psychotherapeutic Intervention among Perinatal Women: A Systematic Review and Meta-Analysis of Randomized Controlled Trials. </w:t>
      </w:r>
      <w:r w:rsidRPr="00E65A1B">
        <w:rPr>
          <w:rFonts w:ascii="Times New Roman" w:hAnsi="Times New Roman"/>
          <w:i/>
          <w:iCs/>
          <w:lang w:val="en-US"/>
        </w:rPr>
        <w:t>World J. Psychiatr.</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1</w:t>
      </w:r>
      <w:r w:rsidRPr="00E65A1B">
        <w:rPr>
          <w:rFonts w:ascii="Times New Roman" w:hAnsi="Times New Roman"/>
          <w:lang w:val="en-US"/>
        </w:rPr>
        <w:t>, 133–152, doi:10.5498/wjp.v11.i4.133.</w:t>
      </w:r>
    </w:p>
    <w:p w14:paraId="738002C1"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72. </w:t>
      </w:r>
      <w:r w:rsidRPr="00E65A1B">
        <w:rPr>
          <w:rFonts w:ascii="Times New Roman" w:hAnsi="Times New Roman"/>
          <w:lang w:val="en-US"/>
        </w:rPr>
        <w:tab/>
        <w:t xml:space="preserve">Laws, R.A.; Denney-Wilson, E.A.; Taki, S.; Russell, C.G.; Zheng, M.; Litterbach, E.-K.; Ong, K.-L.; Lymer, S.J.; Elliott, R.; Campbell, K.J. Key Lessons and Impact of the Growing Healthy MHealth Program on Milk Feeding, Timing of Introduction of Solids, and Infant Growth: Quasi-Experimental Study. </w:t>
      </w:r>
      <w:r w:rsidRPr="00E65A1B">
        <w:rPr>
          <w:rFonts w:ascii="Times New Roman" w:hAnsi="Times New Roman"/>
          <w:i/>
          <w:iCs/>
          <w:lang w:val="en-US"/>
        </w:rPr>
        <w:t>JMIR Mhealth Uhealth</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6</w:t>
      </w:r>
      <w:r w:rsidRPr="00E65A1B">
        <w:rPr>
          <w:rFonts w:ascii="Times New Roman" w:hAnsi="Times New Roman"/>
          <w:lang w:val="en-US"/>
        </w:rPr>
        <w:t>, e78, doi:10.2196/mhealth.9040.</w:t>
      </w:r>
    </w:p>
    <w:p w14:paraId="10F690B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73. </w:t>
      </w:r>
      <w:r w:rsidRPr="00E65A1B">
        <w:rPr>
          <w:rFonts w:ascii="Times New Roman" w:hAnsi="Times New Roman"/>
          <w:lang w:val="en-US"/>
        </w:rPr>
        <w:tab/>
        <w:t xml:space="preserve">Lee, E.W.; Denison, F.C.; Hor, K.; Reynolds, R.M. Web-Based Interventions for Prevention and Treatment of Perinatal Mood Disorders: A Systematic Review.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16</w:t>
      </w:r>
      <w:r w:rsidRPr="00E65A1B">
        <w:rPr>
          <w:rFonts w:ascii="Times New Roman" w:hAnsi="Times New Roman"/>
          <w:lang w:val="en-US"/>
        </w:rPr>
        <w:t>, 38, doi:10.1186/s12884-016-0831-1.</w:t>
      </w:r>
    </w:p>
    <w:p w14:paraId="5E1B686B"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74. </w:t>
      </w:r>
      <w:r w:rsidRPr="00E65A1B">
        <w:rPr>
          <w:rFonts w:ascii="Times New Roman" w:hAnsi="Times New Roman"/>
          <w:lang w:val="en-US"/>
        </w:rPr>
        <w:tab/>
        <w:t xml:space="preserve">Lim, K.; Chan, S.-Y.; Lim, S.L.; Tai, B.C.; Tsai, C.; Wong, S.R.; Ang, S.M.; Yew, T.W.; Tai, E.S.; Yong, E.L. A Smartphone App to Restore Optimal Weight (SPAROW) in Women With Recent Gestational Diabetes Mellitus: Randomized Controlled Trial. </w:t>
      </w:r>
      <w:r w:rsidRPr="00E65A1B">
        <w:rPr>
          <w:rFonts w:ascii="Times New Roman" w:hAnsi="Times New Roman"/>
          <w:i/>
          <w:iCs/>
          <w:lang w:val="en-US"/>
        </w:rPr>
        <w:t>JMIR Mhealth Uhealth</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9</w:t>
      </w:r>
      <w:r w:rsidRPr="00E65A1B">
        <w:rPr>
          <w:rFonts w:ascii="Times New Roman" w:hAnsi="Times New Roman"/>
          <w:lang w:val="en-US"/>
        </w:rPr>
        <w:t>, e22147, doi:10.2196/22147.</w:t>
      </w:r>
    </w:p>
    <w:p w14:paraId="5C81AED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lastRenderedPageBreak/>
        <w:t xml:space="preserve">75. </w:t>
      </w:r>
      <w:r w:rsidRPr="00E65A1B">
        <w:rPr>
          <w:rFonts w:ascii="Times New Roman" w:hAnsi="Times New Roman"/>
          <w:lang w:val="en-US"/>
        </w:rPr>
        <w:tab/>
        <w:t xml:space="preserve">Lindsay, A.C.; Le, Q.; Nogueira, D.L.; Machado, M.M.; Greaney, M.L. Sources of Information about Gestational Weight Gain, Diet and Exercise among Brazilian Immigrant Women Living in the USA: A Cross-Sectional Study. </w:t>
      </w:r>
      <w:r w:rsidRPr="00E65A1B">
        <w:rPr>
          <w:rFonts w:ascii="Times New Roman" w:hAnsi="Times New Roman"/>
          <w:i/>
          <w:iCs/>
          <w:lang w:val="en-US"/>
        </w:rPr>
        <w:t>Public Health Nutr</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24</w:t>
      </w:r>
      <w:r w:rsidRPr="00E65A1B">
        <w:rPr>
          <w:rFonts w:ascii="Times New Roman" w:hAnsi="Times New Roman"/>
          <w:lang w:val="en-US"/>
        </w:rPr>
        <w:t>, 5720–5729, doi:10.1017/S1368980021001798.</w:t>
      </w:r>
    </w:p>
    <w:p w14:paraId="761CF2AC"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76. </w:t>
      </w:r>
      <w:r w:rsidRPr="00E65A1B">
        <w:rPr>
          <w:rFonts w:ascii="Times New Roman" w:hAnsi="Times New Roman"/>
          <w:lang w:val="en-US"/>
        </w:rPr>
        <w:tab/>
        <w:t xml:space="preserve">Lindsay, A.C.; Moura Arruda, C.A.; Tavares Machado, M.M.; De Andrade, G.P.; Greaney, M.L. Exploring How Brazilian Immigrant Mothers Living in the USA Obtain Information about Physical Activity and Screen Time for Their Preschool-Aged Children: A Qualitative Study. </w:t>
      </w:r>
      <w:r w:rsidRPr="00E65A1B">
        <w:rPr>
          <w:rFonts w:ascii="Times New Roman" w:hAnsi="Times New Roman"/>
          <w:i/>
          <w:iCs/>
          <w:lang w:val="en-US"/>
        </w:rPr>
        <w:t>BMJ Open</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8</w:t>
      </w:r>
      <w:r w:rsidRPr="00E65A1B">
        <w:rPr>
          <w:rFonts w:ascii="Times New Roman" w:hAnsi="Times New Roman"/>
          <w:lang w:val="en-US"/>
        </w:rPr>
        <w:t>, e021844, doi:10.1136/bmjopen-2018-021844.</w:t>
      </w:r>
    </w:p>
    <w:p w14:paraId="4F96B3C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77. </w:t>
      </w:r>
      <w:r w:rsidRPr="00E65A1B">
        <w:rPr>
          <w:rFonts w:ascii="Times New Roman" w:hAnsi="Times New Roman"/>
          <w:lang w:val="en-US"/>
        </w:rPr>
        <w:tab/>
        <w:t xml:space="preserve">Liu, Z.; Sun, Y.-Y.; Zhong, B.-L. Mindfulness-Based Stress Reduction for Family Carers of People with Dementia. </w:t>
      </w:r>
      <w:r w:rsidRPr="00E65A1B">
        <w:rPr>
          <w:rFonts w:ascii="Times New Roman" w:hAnsi="Times New Roman"/>
          <w:i/>
          <w:iCs/>
          <w:lang w:val="en-US"/>
        </w:rPr>
        <w:t>Cochrane Database Syst Rev</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8</w:t>
      </w:r>
      <w:r w:rsidRPr="00E65A1B">
        <w:rPr>
          <w:rFonts w:ascii="Times New Roman" w:hAnsi="Times New Roman"/>
          <w:lang w:val="en-US"/>
        </w:rPr>
        <w:t>, CD012791, doi:10.1002/14651858.CD012791.pub2.</w:t>
      </w:r>
    </w:p>
    <w:p w14:paraId="637AFC4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78. </w:t>
      </w:r>
      <w:r w:rsidRPr="00E65A1B">
        <w:rPr>
          <w:rFonts w:ascii="Times New Roman" w:hAnsi="Times New Roman"/>
          <w:lang w:val="en-US"/>
        </w:rPr>
        <w:tab/>
        <w:t xml:space="preserve">Maertens, J.A.; Jimenez-Zambrano, A.M.; Albright, K.; Dempsey, A.F. Using Community Engagement to Develop a Web-Based Intervention for Latinos about the HPV Vaccine. </w:t>
      </w:r>
      <w:r w:rsidRPr="00E65A1B">
        <w:rPr>
          <w:rFonts w:ascii="Times New Roman" w:hAnsi="Times New Roman"/>
          <w:i/>
          <w:iCs/>
          <w:lang w:val="en-US"/>
        </w:rPr>
        <w:t>J Health Commun</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22</w:t>
      </w:r>
      <w:r w:rsidRPr="00E65A1B">
        <w:rPr>
          <w:rFonts w:ascii="Times New Roman" w:hAnsi="Times New Roman"/>
          <w:lang w:val="en-US"/>
        </w:rPr>
        <w:t>, 285–293, doi:10.1080/10810730.2016.1275890.</w:t>
      </w:r>
    </w:p>
    <w:p w14:paraId="002E2C9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79. </w:t>
      </w:r>
      <w:r w:rsidRPr="00E65A1B">
        <w:rPr>
          <w:rFonts w:ascii="Times New Roman" w:hAnsi="Times New Roman"/>
          <w:lang w:val="en-US"/>
        </w:rPr>
        <w:tab/>
        <w:t xml:space="preserve">Maharjan, S.M.; Poudyal, A.; van Heerden, A.; Byanjankar, P.; Thapa, A.; Islam, C.; Kohrt, B.A.; Hagaman, A. Passive Sensing on Mobile Devices to Improve Mental Health Services with Adolescent and Young Mothers in Low-Resource Settings: The Role of Families in Feasibility and Acceptability. </w:t>
      </w:r>
      <w:r w:rsidRPr="00E65A1B">
        <w:rPr>
          <w:rFonts w:ascii="Times New Roman" w:hAnsi="Times New Roman"/>
          <w:i/>
          <w:iCs/>
          <w:lang w:val="en-US"/>
        </w:rPr>
        <w:t>BMC Med Inform Decis Mak</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21</w:t>
      </w:r>
      <w:r w:rsidRPr="00E65A1B">
        <w:rPr>
          <w:rFonts w:ascii="Times New Roman" w:hAnsi="Times New Roman"/>
          <w:lang w:val="en-US"/>
        </w:rPr>
        <w:t>, 117, doi:10.1186/s12911-021-01473-2.</w:t>
      </w:r>
    </w:p>
    <w:p w14:paraId="0671075B"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0. </w:t>
      </w:r>
      <w:r w:rsidRPr="00E65A1B">
        <w:rPr>
          <w:rFonts w:ascii="Times New Roman" w:hAnsi="Times New Roman"/>
          <w:lang w:val="en-US"/>
        </w:rPr>
        <w:tab/>
        <w:t xml:space="preserve">Martin, S.L.; McCann, J.K.; Gascoigne, E.; Allotey, D.; Fundira, D.; Dickin, K.L. Engaging Family Members in Maternal, Infant and Young Child Nutrition Activities in Low- and Middle-Income Countries: A Systematic Scoping Review. </w:t>
      </w:r>
      <w:r w:rsidRPr="00E65A1B">
        <w:rPr>
          <w:rFonts w:ascii="Times New Roman" w:hAnsi="Times New Roman"/>
          <w:i/>
          <w:iCs/>
          <w:lang w:val="en-US"/>
        </w:rPr>
        <w:t>Matern Child Nutr</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7 Suppl 1</w:t>
      </w:r>
      <w:r w:rsidRPr="00E65A1B">
        <w:rPr>
          <w:rFonts w:ascii="Times New Roman" w:hAnsi="Times New Roman"/>
          <w:lang w:val="en-US"/>
        </w:rPr>
        <w:t>, e13158, doi:10.1111/mcn.13158.</w:t>
      </w:r>
    </w:p>
    <w:p w14:paraId="3933DC8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1. </w:t>
      </w:r>
      <w:r w:rsidRPr="00E65A1B">
        <w:rPr>
          <w:rFonts w:ascii="Times New Roman" w:hAnsi="Times New Roman"/>
          <w:lang w:val="en-US"/>
        </w:rPr>
        <w:tab/>
        <w:t xml:space="preserve">Matelski, L.; Van de Water, J. Risk Factors in Autism: Thinking Outside the Brain. </w:t>
      </w:r>
      <w:r w:rsidRPr="00E65A1B">
        <w:rPr>
          <w:rFonts w:ascii="Times New Roman" w:hAnsi="Times New Roman"/>
          <w:i/>
          <w:iCs/>
          <w:lang w:val="en-US"/>
        </w:rPr>
        <w:t>J. Autoimmun.</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67</w:t>
      </w:r>
      <w:r w:rsidRPr="00E65A1B">
        <w:rPr>
          <w:rFonts w:ascii="Times New Roman" w:hAnsi="Times New Roman"/>
          <w:lang w:val="en-US"/>
        </w:rPr>
        <w:t>, 1–7, doi:10.1016/j.jaut.2015.11.003.</w:t>
      </w:r>
    </w:p>
    <w:p w14:paraId="159F8D7B"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2. </w:t>
      </w:r>
      <w:r w:rsidRPr="00E65A1B">
        <w:rPr>
          <w:rFonts w:ascii="Times New Roman" w:hAnsi="Times New Roman"/>
          <w:lang w:val="en-US"/>
        </w:rPr>
        <w:tab/>
        <w:t xml:space="preserve">Materia, F.T.; Smyth, J.M.; Heron, K.E.; Hillemeier, M.; Feinberg, M.E.; Fonzi, P.; Symons Downs, D. Preconceptional Health Behavior Change in Women with Overweight and Obesity: Prototype for SMART Strong Healthy Women Intervention. </w:t>
      </w:r>
      <w:r w:rsidRPr="00E65A1B">
        <w:rPr>
          <w:rFonts w:ascii="Times New Roman" w:hAnsi="Times New Roman"/>
          <w:i/>
          <w:iCs/>
          <w:lang w:val="en-US"/>
        </w:rPr>
        <w:t>Mhealth</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4</w:t>
      </w:r>
      <w:r w:rsidRPr="00E65A1B">
        <w:rPr>
          <w:rFonts w:ascii="Times New Roman" w:hAnsi="Times New Roman"/>
          <w:lang w:val="en-US"/>
        </w:rPr>
        <w:t>, 24, doi:10.21037/mhealth.2018.06.06.</w:t>
      </w:r>
    </w:p>
    <w:p w14:paraId="25036CFF"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3. </w:t>
      </w:r>
      <w:r w:rsidRPr="00E65A1B">
        <w:rPr>
          <w:rFonts w:ascii="Times New Roman" w:hAnsi="Times New Roman"/>
          <w:lang w:val="en-US"/>
        </w:rPr>
        <w:tab/>
        <w:t xml:space="preserve">Medical Advisory Secretariat Continuous Subcutaneous Insulin Infusion (CSII) Pumps for Type 1 and Type 2 Adult Diabetic Populations: An Evidence-Based Analysis. </w:t>
      </w:r>
      <w:r w:rsidRPr="00E65A1B">
        <w:rPr>
          <w:rFonts w:ascii="Times New Roman" w:hAnsi="Times New Roman"/>
          <w:i/>
          <w:iCs/>
          <w:lang w:val="en-US"/>
        </w:rPr>
        <w:t>Ont Health Technol Assess Ser</w:t>
      </w:r>
      <w:r w:rsidRPr="00E65A1B">
        <w:rPr>
          <w:rFonts w:ascii="Times New Roman" w:hAnsi="Times New Roman"/>
          <w:lang w:val="en-US"/>
        </w:rPr>
        <w:t xml:space="preserve"> </w:t>
      </w:r>
      <w:r w:rsidRPr="00E65A1B">
        <w:rPr>
          <w:rFonts w:ascii="Times New Roman" w:hAnsi="Times New Roman"/>
          <w:b/>
          <w:bCs/>
          <w:lang w:val="en-US"/>
        </w:rPr>
        <w:t>2009</w:t>
      </w:r>
      <w:r w:rsidRPr="00E65A1B">
        <w:rPr>
          <w:rFonts w:ascii="Times New Roman" w:hAnsi="Times New Roman"/>
          <w:lang w:val="en-US"/>
        </w:rPr>
        <w:t xml:space="preserve">, </w:t>
      </w:r>
      <w:r w:rsidRPr="00E65A1B">
        <w:rPr>
          <w:rFonts w:ascii="Times New Roman" w:hAnsi="Times New Roman"/>
          <w:i/>
          <w:iCs/>
          <w:lang w:val="en-US"/>
        </w:rPr>
        <w:t>9</w:t>
      </w:r>
      <w:r w:rsidRPr="00E65A1B">
        <w:rPr>
          <w:rFonts w:ascii="Times New Roman" w:hAnsi="Times New Roman"/>
          <w:lang w:val="en-US"/>
        </w:rPr>
        <w:t>, 1–58.</w:t>
      </w:r>
    </w:p>
    <w:p w14:paraId="0F7926C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4. </w:t>
      </w:r>
      <w:r w:rsidRPr="00E65A1B">
        <w:rPr>
          <w:rFonts w:ascii="Times New Roman" w:hAnsi="Times New Roman"/>
          <w:lang w:val="en-US"/>
        </w:rPr>
        <w:tab/>
        <w:t xml:space="preserve">Mertens, L.; Braeken, M.A.K.A.; Bogaerts, A. Effect of Lifestyle Coaching Including Telemonitoring and Telecoaching on Gestational Weight Gain and Postnatal Weight Loss: A Systematic Review. </w:t>
      </w:r>
      <w:r w:rsidRPr="00E65A1B">
        <w:rPr>
          <w:rFonts w:ascii="Times New Roman" w:hAnsi="Times New Roman"/>
          <w:i/>
          <w:iCs/>
          <w:lang w:val="en-US"/>
        </w:rPr>
        <w:t>Telemed J E Health</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25</w:t>
      </w:r>
      <w:r w:rsidRPr="00E65A1B">
        <w:rPr>
          <w:rFonts w:ascii="Times New Roman" w:hAnsi="Times New Roman"/>
          <w:lang w:val="en-US"/>
        </w:rPr>
        <w:t>, 889–901, doi:10.1089/tmj.2018.0139.</w:t>
      </w:r>
    </w:p>
    <w:p w14:paraId="35D1D70B"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5. </w:t>
      </w:r>
      <w:r w:rsidRPr="00E65A1B">
        <w:rPr>
          <w:rFonts w:ascii="Times New Roman" w:hAnsi="Times New Roman"/>
          <w:lang w:val="en-US"/>
        </w:rPr>
        <w:tab/>
        <w:t xml:space="preserve">Militello, L.K.; Hanna, N.; Nigg, C.R. Pokémon GO Within the Context of Family Health: Retrospective Study. </w:t>
      </w:r>
      <w:r w:rsidRPr="00E65A1B">
        <w:rPr>
          <w:rFonts w:ascii="Times New Roman" w:hAnsi="Times New Roman"/>
          <w:i/>
          <w:iCs/>
          <w:lang w:val="en-US"/>
        </w:rPr>
        <w:t>JMIR Pediatr Parent</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1</w:t>
      </w:r>
      <w:r w:rsidRPr="00E65A1B">
        <w:rPr>
          <w:rFonts w:ascii="Times New Roman" w:hAnsi="Times New Roman"/>
          <w:lang w:val="en-US"/>
        </w:rPr>
        <w:t>, e10679, doi:10.2196/10679.</w:t>
      </w:r>
    </w:p>
    <w:p w14:paraId="4E339BA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6. </w:t>
      </w:r>
      <w:r w:rsidRPr="00E65A1B">
        <w:rPr>
          <w:rFonts w:ascii="Times New Roman" w:hAnsi="Times New Roman"/>
          <w:lang w:val="en-US"/>
        </w:rPr>
        <w:tab/>
        <w:t xml:space="preserve">Mosdøl, A.; Lidal, I.B.; Straumann, G.H.; Vist, G.E. Targeted Mass Media Interventions Promoting Healthy Behaviours to Reduce Risk of Non-Communicable Diseases in Adult, Ethnic Minorities. </w:t>
      </w:r>
      <w:r w:rsidRPr="00E65A1B">
        <w:rPr>
          <w:rFonts w:ascii="Times New Roman" w:hAnsi="Times New Roman"/>
          <w:i/>
          <w:iCs/>
          <w:lang w:val="en-US"/>
        </w:rPr>
        <w:t>Cochrane Database Syst Rev</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2</w:t>
      </w:r>
      <w:r w:rsidRPr="00E65A1B">
        <w:rPr>
          <w:rFonts w:ascii="Times New Roman" w:hAnsi="Times New Roman"/>
          <w:lang w:val="en-US"/>
        </w:rPr>
        <w:t>, CD011683, doi:10.1002/14651858.CD011683.pub2.</w:t>
      </w:r>
    </w:p>
    <w:p w14:paraId="2CE773F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7. </w:t>
      </w:r>
      <w:r w:rsidRPr="00E65A1B">
        <w:rPr>
          <w:rFonts w:ascii="Times New Roman" w:hAnsi="Times New Roman"/>
          <w:lang w:val="en-US"/>
        </w:rPr>
        <w:tab/>
        <w:t xml:space="preserve">Nair, U.; Armfield, N.R.; Chatfield, M.D.; Edirippulige, S. The Effectiveness of Telemedicine Interventions to Address Maternal Depression: A Systematic Review and Meta-Analysis. </w:t>
      </w:r>
      <w:r w:rsidRPr="00E65A1B">
        <w:rPr>
          <w:rFonts w:ascii="Times New Roman" w:hAnsi="Times New Roman"/>
          <w:i/>
          <w:iCs/>
          <w:lang w:val="en-US"/>
        </w:rPr>
        <w:t>J Telemed Telecare</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24</w:t>
      </w:r>
      <w:r w:rsidRPr="00E65A1B">
        <w:rPr>
          <w:rFonts w:ascii="Times New Roman" w:hAnsi="Times New Roman"/>
          <w:lang w:val="en-US"/>
        </w:rPr>
        <w:t>, 639–650, doi:10.1177/1357633X18794332.</w:t>
      </w:r>
    </w:p>
    <w:p w14:paraId="4659A9B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8. </w:t>
      </w:r>
      <w:r w:rsidRPr="00E65A1B">
        <w:rPr>
          <w:rFonts w:ascii="Times New Roman" w:hAnsi="Times New Roman"/>
          <w:lang w:val="en-US"/>
        </w:rPr>
        <w:tab/>
        <w:t xml:space="preserve">Ngai, F.W.; Chan, P.S. A Qualitative Evaluation of Telephone-Based Cognitive-Behavioral Therapy for Postpartum Mothers. </w:t>
      </w:r>
      <w:r w:rsidRPr="00E65A1B">
        <w:rPr>
          <w:rFonts w:ascii="Times New Roman" w:hAnsi="Times New Roman"/>
          <w:i/>
          <w:iCs/>
          <w:lang w:val="en-US"/>
        </w:rPr>
        <w:t>CLIN NURS RES</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28</w:t>
      </w:r>
      <w:r w:rsidRPr="00E65A1B">
        <w:rPr>
          <w:rFonts w:ascii="Times New Roman" w:hAnsi="Times New Roman"/>
          <w:lang w:val="en-US"/>
        </w:rPr>
        <w:t>, 852–868, doi:10.1177/1054773818768011.</w:t>
      </w:r>
    </w:p>
    <w:p w14:paraId="78CFE40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89. </w:t>
      </w:r>
      <w:r w:rsidRPr="00E65A1B">
        <w:rPr>
          <w:rFonts w:ascii="Times New Roman" w:hAnsi="Times New Roman"/>
          <w:lang w:val="en-US"/>
        </w:rPr>
        <w:tab/>
        <w:t xml:space="preserve">Ngai, F.-W.; Wong, P.; Chung, K.-F.; Leung, K.-Y. The Effect of a Telephone-Based Cognitive Behavioral Therapy on Quality of Life: A Randomized Controlled Trial. </w:t>
      </w:r>
      <w:r w:rsidRPr="00E65A1B">
        <w:rPr>
          <w:rFonts w:ascii="Times New Roman" w:hAnsi="Times New Roman"/>
          <w:i/>
          <w:iCs/>
          <w:lang w:val="en-US"/>
        </w:rPr>
        <w:t>ARCH WOMENS MENT HEALTH</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421–426, doi:10.1007/s00737-017-0722-0.</w:t>
      </w:r>
    </w:p>
    <w:p w14:paraId="5A6B127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0. </w:t>
      </w:r>
      <w:r w:rsidRPr="00E65A1B">
        <w:rPr>
          <w:rFonts w:ascii="Times New Roman" w:hAnsi="Times New Roman"/>
          <w:lang w:val="en-US"/>
        </w:rPr>
        <w:tab/>
        <w:t xml:space="preserve">O’Connor, E.; Senger, C.A.; Henninger, M.; Gaynes, B.N.; Coppola, E.; Soulsby Weyrich, M. </w:t>
      </w:r>
      <w:r w:rsidRPr="00E65A1B">
        <w:rPr>
          <w:rFonts w:ascii="Times New Roman" w:hAnsi="Times New Roman"/>
          <w:i/>
          <w:iCs/>
          <w:lang w:val="en-US"/>
        </w:rPr>
        <w:t>Interventions to Prevent Perinatal Depression: A Systematic Evidence Review for the U.S. Preventive Services Task Force</w:t>
      </w:r>
      <w:r w:rsidRPr="00E65A1B">
        <w:rPr>
          <w:rFonts w:ascii="Times New Roman" w:hAnsi="Times New Roman"/>
          <w:lang w:val="en-US"/>
        </w:rPr>
        <w:t>; U.S. Preventive Services Task Force Evidence Syntheses, formerly Systematic Evidence Reviews; Agency for Healthcare Research and Quality (US): Rockville (MD), 2019;</w:t>
      </w:r>
    </w:p>
    <w:p w14:paraId="58B0553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1. </w:t>
      </w:r>
      <w:r w:rsidRPr="00E65A1B">
        <w:rPr>
          <w:rFonts w:ascii="Times New Roman" w:hAnsi="Times New Roman"/>
          <w:lang w:val="en-US"/>
        </w:rPr>
        <w:tab/>
        <w:t xml:space="preserve">Okoth, C.; Opanga, S.; Okalebo, F.; Oluka, M.; Baker Kurdi, A.; Godman, B. Point Prevalence Survey of Antibiotic Use and Resistance at a Referral Hospital in Kenya: Findings and Implications. </w:t>
      </w:r>
      <w:r w:rsidRPr="00E65A1B">
        <w:rPr>
          <w:rFonts w:ascii="Times New Roman" w:hAnsi="Times New Roman"/>
          <w:i/>
          <w:iCs/>
          <w:lang w:val="en-US"/>
        </w:rPr>
        <w:t>Hosp Pract (1995)</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46</w:t>
      </w:r>
      <w:r w:rsidRPr="00E65A1B">
        <w:rPr>
          <w:rFonts w:ascii="Times New Roman" w:hAnsi="Times New Roman"/>
          <w:lang w:val="en-US"/>
        </w:rPr>
        <w:t>, 128–136, doi:10.1080/21548331.2018.1464872.</w:t>
      </w:r>
    </w:p>
    <w:p w14:paraId="7FC3089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2. </w:t>
      </w:r>
      <w:r w:rsidRPr="00E65A1B">
        <w:rPr>
          <w:rFonts w:ascii="Times New Roman" w:hAnsi="Times New Roman"/>
          <w:lang w:val="en-US"/>
        </w:rPr>
        <w:tab/>
        <w:t xml:space="preserve">Olson, C.M.; Groth, S.W.; Graham, M.L.; Reschke, J.E.; Strawderman, M.S.; Fernandez, I.D. The Effectiveness of an Online Intervention in Preventing Excessive Gestational Weight Gain: The e-Moms Roc Randomized Controlled Trial.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18</w:t>
      </w:r>
      <w:r w:rsidRPr="00E65A1B">
        <w:rPr>
          <w:rFonts w:ascii="Times New Roman" w:hAnsi="Times New Roman"/>
          <w:lang w:val="en-US"/>
        </w:rPr>
        <w:t>, 148, doi:10.1186/s12884-018-1767-4.</w:t>
      </w:r>
    </w:p>
    <w:p w14:paraId="782D2CE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3. </w:t>
      </w:r>
      <w:r w:rsidRPr="00E65A1B">
        <w:rPr>
          <w:rFonts w:ascii="Times New Roman" w:hAnsi="Times New Roman"/>
          <w:lang w:val="en-US"/>
        </w:rPr>
        <w:tab/>
        <w:t xml:space="preserve">Østbye, T.; Krause, K.M.; Lovelady, C.A.; Morey, M.C.; Bastian, L.A.; Peterson, B.L.; Swamy, G.K.; Brouwer, R.J.N.; McBride, C.M. Active Mothers Postpartum: A Randomized Controlled Weight-Loss Intervention Trial. </w:t>
      </w:r>
      <w:r w:rsidRPr="00E65A1B">
        <w:rPr>
          <w:rFonts w:ascii="Times New Roman" w:hAnsi="Times New Roman"/>
          <w:i/>
          <w:iCs/>
          <w:lang w:val="en-US"/>
        </w:rPr>
        <w:t>Am J Prev Med</w:t>
      </w:r>
      <w:r w:rsidRPr="00E65A1B">
        <w:rPr>
          <w:rFonts w:ascii="Times New Roman" w:hAnsi="Times New Roman"/>
          <w:lang w:val="en-US"/>
        </w:rPr>
        <w:t xml:space="preserve"> </w:t>
      </w:r>
      <w:r w:rsidRPr="00E65A1B">
        <w:rPr>
          <w:rFonts w:ascii="Times New Roman" w:hAnsi="Times New Roman"/>
          <w:b/>
          <w:bCs/>
          <w:lang w:val="en-US"/>
        </w:rPr>
        <w:t>2009</w:t>
      </w:r>
      <w:r w:rsidRPr="00E65A1B">
        <w:rPr>
          <w:rFonts w:ascii="Times New Roman" w:hAnsi="Times New Roman"/>
          <w:lang w:val="en-US"/>
        </w:rPr>
        <w:t xml:space="preserve">, </w:t>
      </w:r>
      <w:r w:rsidRPr="00E65A1B">
        <w:rPr>
          <w:rFonts w:ascii="Times New Roman" w:hAnsi="Times New Roman"/>
          <w:i/>
          <w:iCs/>
          <w:lang w:val="en-US"/>
        </w:rPr>
        <w:t>37</w:t>
      </w:r>
      <w:r w:rsidRPr="00E65A1B">
        <w:rPr>
          <w:rFonts w:ascii="Times New Roman" w:hAnsi="Times New Roman"/>
          <w:lang w:val="en-US"/>
        </w:rPr>
        <w:t>, 173–180, doi:10.1016/j.amepre.2009.05.016.</w:t>
      </w:r>
    </w:p>
    <w:p w14:paraId="7820354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4. </w:t>
      </w:r>
      <w:r w:rsidRPr="00E65A1B">
        <w:rPr>
          <w:rFonts w:ascii="Times New Roman" w:hAnsi="Times New Roman"/>
          <w:lang w:val="en-US"/>
        </w:rPr>
        <w:tab/>
        <w:t xml:space="preserve">Øverby, N.C.; Medin, A.C.; Valen, E.L.; Salvesen, L.; Wills, A.K.; Engeset, D.; Vik, F.N.; Hillesund, E.R. Effectiveness of a Digital Dietary Intervention Program Targeting Young Adults before Parenthood: Protocol for the PREPARED Randomised Controlled Trial. </w:t>
      </w:r>
      <w:r w:rsidRPr="00E65A1B">
        <w:rPr>
          <w:rFonts w:ascii="Times New Roman" w:hAnsi="Times New Roman"/>
          <w:i/>
          <w:iCs/>
          <w:lang w:val="en-US"/>
        </w:rPr>
        <w:t>BMJ Open</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1</w:t>
      </w:r>
      <w:r w:rsidRPr="00E65A1B">
        <w:rPr>
          <w:rFonts w:ascii="Times New Roman" w:hAnsi="Times New Roman"/>
          <w:lang w:val="en-US"/>
        </w:rPr>
        <w:t>, e055116, doi:10.1136/bmjopen-2021-055116.</w:t>
      </w:r>
    </w:p>
    <w:p w14:paraId="06A85716"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lastRenderedPageBreak/>
        <w:t xml:space="preserve">95. </w:t>
      </w:r>
      <w:r w:rsidRPr="00E65A1B">
        <w:rPr>
          <w:rFonts w:ascii="Times New Roman" w:hAnsi="Times New Roman"/>
          <w:lang w:val="en-US"/>
        </w:rPr>
        <w:tab/>
        <w:t xml:space="preserve">Pearson, N.; Ball, K.; Crawford, D. Predictors of Changes in Adolescents’ Consumption of Fruits, Vegetables and Energy-Dense Snacks. </w:t>
      </w:r>
      <w:r w:rsidRPr="00E65A1B">
        <w:rPr>
          <w:rFonts w:ascii="Times New Roman" w:hAnsi="Times New Roman"/>
          <w:i/>
          <w:iCs/>
          <w:lang w:val="en-US"/>
        </w:rPr>
        <w:t>Br J Nutr</w:t>
      </w:r>
      <w:r w:rsidRPr="00E65A1B">
        <w:rPr>
          <w:rFonts w:ascii="Times New Roman" w:hAnsi="Times New Roman"/>
          <w:lang w:val="en-US"/>
        </w:rPr>
        <w:t xml:space="preserve"> </w:t>
      </w:r>
      <w:r w:rsidRPr="00E65A1B">
        <w:rPr>
          <w:rFonts w:ascii="Times New Roman" w:hAnsi="Times New Roman"/>
          <w:b/>
          <w:bCs/>
          <w:lang w:val="en-US"/>
        </w:rPr>
        <w:t>2011</w:t>
      </w:r>
      <w:r w:rsidRPr="00E65A1B">
        <w:rPr>
          <w:rFonts w:ascii="Times New Roman" w:hAnsi="Times New Roman"/>
          <w:lang w:val="en-US"/>
        </w:rPr>
        <w:t xml:space="preserve">, </w:t>
      </w:r>
      <w:r w:rsidRPr="00E65A1B">
        <w:rPr>
          <w:rFonts w:ascii="Times New Roman" w:hAnsi="Times New Roman"/>
          <w:i/>
          <w:iCs/>
          <w:lang w:val="en-US"/>
        </w:rPr>
        <w:t>105</w:t>
      </w:r>
      <w:r w:rsidRPr="00E65A1B">
        <w:rPr>
          <w:rFonts w:ascii="Times New Roman" w:hAnsi="Times New Roman"/>
          <w:lang w:val="en-US"/>
        </w:rPr>
        <w:t>, 795–803, doi:10.1017/S0007114510004290.</w:t>
      </w:r>
    </w:p>
    <w:p w14:paraId="0321915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6. </w:t>
      </w:r>
      <w:r w:rsidRPr="00E65A1B">
        <w:rPr>
          <w:rFonts w:ascii="Times New Roman" w:hAnsi="Times New Roman"/>
          <w:lang w:val="en-US"/>
        </w:rPr>
        <w:tab/>
        <w:t xml:space="preserve">Phelan, S.; Brannen, A.; Erickson, K.; Diamond, M.; Schaffner, A.; Muñoz-Christian, K.; Stewart, A.; Sanchez, T.; Rodriguez, V.C.; Ramos, D.I.; et al. “Fit Moms/Mamás Activas” Internet-Based Weight Control Program with Group Support to Reduce Postpartum Weight Retention in Low-Income Women: Study Protocol for a Randomized Controlled Trial. </w:t>
      </w:r>
      <w:r w:rsidRPr="00E65A1B">
        <w:rPr>
          <w:rFonts w:ascii="Times New Roman" w:hAnsi="Times New Roman"/>
          <w:i/>
          <w:iCs/>
          <w:lang w:val="en-US"/>
        </w:rPr>
        <w:t>Trials</w:t>
      </w:r>
      <w:r w:rsidRPr="00E65A1B">
        <w:rPr>
          <w:rFonts w:ascii="Times New Roman" w:hAnsi="Times New Roman"/>
          <w:lang w:val="en-US"/>
        </w:rPr>
        <w:t xml:space="preserve"> </w:t>
      </w:r>
      <w:r w:rsidRPr="00E65A1B">
        <w:rPr>
          <w:rFonts w:ascii="Times New Roman" w:hAnsi="Times New Roman"/>
          <w:b/>
          <w:bCs/>
          <w:lang w:val="en-US"/>
        </w:rPr>
        <w:t>2015</w:t>
      </w:r>
      <w:r w:rsidRPr="00E65A1B">
        <w:rPr>
          <w:rFonts w:ascii="Times New Roman" w:hAnsi="Times New Roman"/>
          <w:lang w:val="en-US"/>
        </w:rPr>
        <w:t xml:space="preserve">, </w:t>
      </w:r>
      <w:r w:rsidRPr="00E65A1B">
        <w:rPr>
          <w:rFonts w:ascii="Times New Roman" w:hAnsi="Times New Roman"/>
          <w:i/>
          <w:iCs/>
          <w:lang w:val="en-US"/>
        </w:rPr>
        <w:t>16</w:t>
      </w:r>
      <w:r w:rsidRPr="00E65A1B">
        <w:rPr>
          <w:rFonts w:ascii="Times New Roman" w:hAnsi="Times New Roman"/>
          <w:lang w:val="en-US"/>
        </w:rPr>
        <w:t>, 59, doi:10.1186/s13063-015-0573-9.</w:t>
      </w:r>
    </w:p>
    <w:p w14:paraId="39D10F0B"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7. </w:t>
      </w:r>
      <w:r w:rsidRPr="00E65A1B">
        <w:rPr>
          <w:rFonts w:ascii="Times New Roman" w:hAnsi="Times New Roman"/>
          <w:lang w:val="en-US"/>
        </w:rPr>
        <w:tab/>
        <w:t xml:space="preserve">Phelan, S.; Hagobian, T.; Brannen, A.; Hatley, K.E.; Schaffner, A.; Muñoz-Christian, K.; Tate, D.F. Effect of an Internet-Based Program on Weight Loss for Low-Income Postpartum Women: A Randomized Clinical Trial. </w:t>
      </w:r>
      <w:r w:rsidRPr="00E65A1B">
        <w:rPr>
          <w:rFonts w:ascii="Times New Roman" w:hAnsi="Times New Roman"/>
          <w:i/>
          <w:iCs/>
          <w:lang w:val="en-US"/>
        </w:rPr>
        <w:t>JAMA</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317</w:t>
      </w:r>
      <w:r w:rsidRPr="00E65A1B">
        <w:rPr>
          <w:rFonts w:ascii="Times New Roman" w:hAnsi="Times New Roman"/>
          <w:lang w:val="en-US"/>
        </w:rPr>
        <w:t>, 2381–2391, doi:10.1001/jama.2017.7119.</w:t>
      </w:r>
    </w:p>
    <w:p w14:paraId="243AF670"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8. </w:t>
      </w:r>
      <w:r w:rsidRPr="00E65A1B">
        <w:rPr>
          <w:rFonts w:ascii="Times New Roman" w:hAnsi="Times New Roman"/>
          <w:lang w:val="en-US"/>
        </w:rPr>
        <w:tab/>
        <w:t xml:space="preserve">Poston, L.; Bell, R.; Croker, H.; Flynn, A.C.; Godfrey, K.M.; Goff, L.; Hayes, L.; Khazaezadeh, N.; Nelson, S.M.; Oteng-Ntim, E.; et al. Effect of a Behavioural Intervention in Obese Pregnant Women (the UPBEAT Study): A Multicentre, Randomised Controlled Trial. </w:t>
      </w:r>
      <w:r w:rsidRPr="00E65A1B">
        <w:rPr>
          <w:rFonts w:ascii="Times New Roman" w:hAnsi="Times New Roman"/>
          <w:i/>
          <w:iCs/>
          <w:lang w:val="en-US"/>
        </w:rPr>
        <w:t>Lancet Diabetes Endocrinol</w:t>
      </w:r>
      <w:r w:rsidRPr="00E65A1B">
        <w:rPr>
          <w:rFonts w:ascii="Times New Roman" w:hAnsi="Times New Roman"/>
          <w:lang w:val="en-US"/>
        </w:rPr>
        <w:t xml:space="preserve"> </w:t>
      </w:r>
      <w:r w:rsidRPr="00E65A1B">
        <w:rPr>
          <w:rFonts w:ascii="Times New Roman" w:hAnsi="Times New Roman"/>
          <w:b/>
          <w:bCs/>
          <w:lang w:val="en-US"/>
        </w:rPr>
        <w:t>2015</w:t>
      </w:r>
      <w:r w:rsidRPr="00E65A1B">
        <w:rPr>
          <w:rFonts w:ascii="Times New Roman" w:hAnsi="Times New Roman"/>
          <w:lang w:val="en-US"/>
        </w:rPr>
        <w:t xml:space="preserve">, </w:t>
      </w:r>
      <w:r w:rsidRPr="00E65A1B">
        <w:rPr>
          <w:rFonts w:ascii="Times New Roman" w:hAnsi="Times New Roman"/>
          <w:i/>
          <w:iCs/>
          <w:lang w:val="en-US"/>
        </w:rPr>
        <w:t>3</w:t>
      </w:r>
      <w:r w:rsidRPr="00E65A1B">
        <w:rPr>
          <w:rFonts w:ascii="Times New Roman" w:hAnsi="Times New Roman"/>
          <w:lang w:val="en-US"/>
        </w:rPr>
        <w:t>, 767–777, doi:10.1016/S2213-8587(15)00227-2.</w:t>
      </w:r>
    </w:p>
    <w:p w14:paraId="050CDE3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99. </w:t>
      </w:r>
      <w:r w:rsidRPr="00E65A1B">
        <w:rPr>
          <w:rFonts w:ascii="Times New Roman" w:hAnsi="Times New Roman"/>
          <w:lang w:val="en-US"/>
        </w:rPr>
        <w:tab/>
        <w:t xml:space="preserve">Poudyal, A.; van Heerden, A.; Hagaman, A.; Maharjan, S.M.; Byanjankar, P.; Subba, P.; Kohrt, B.A. Wearable Digital Sensors to Identify Risks of Postpartum Depression and Personalize Psychological Treatment for Adolescent Mothers: Protocol for a Mixed Methods Exploratory Study in Rural Nepal. </w:t>
      </w:r>
      <w:r w:rsidRPr="00E65A1B">
        <w:rPr>
          <w:rFonts w:ascii="Times New Roman" w:hAnsi="Times New Roman"/>
          <w:i/>
          <w:iCs/>
          <w:lang w:val="en-US"/>
        </w:rPr>
        <w:t>JMIR Res Protoc</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8</w:t>
      </w:r>
      <w:r w:rsidRPr="00E65A1B">
        <w:rPr>
          <w:rFonts w:ascii="Times New Roman" w:hAnsi="Times New Roman"/>
          <w:lang w:val="en-US"/>
        </w:rPr>
        <w:t>, e14734, doi:10.2196/14734.</w:t>
      </w:r>
    </w:p>
    <w:p w14:paraId="59B587F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0. </w:t>
      </w:r>
      <w:r w:rsidRPr="00E65A1B">
        <w:rPr>
          <w:rFonts w:ascii="Times New Roman" w:hAnsi="Times New Roman"/>
          <w:lang w:val="en-US"/>
        </w:rPr>
        <w:tab/>
        <w:t xml:space="preserve">Power, J.M.; Phelan, S.; Hatley, K.; Brannen, A.; Muñoz-Christian, K.; Legato, M.; Tate, D.F. Engagement and Weight Loss in a Web and Mobile Program for Low-Income Postpartum Women: Fit Moms/Mamás Activas. </w:t>
      </w:r>
      <w:r w:rsidRPr="00E65A1B">
        <w:rPr>
          <w:rFonts w:ascii="Times New Roman" w:hAnsi="Times New Roman"/>
          <w:i/>
          <w:iCs/>
          <w:lang w:val="en-US"/>
        </w:rPr>
        <w:t>Health Educ Behav</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46</w:t>
      </w:r>
      <w:r w:rsidRPr="00E65A1B">
        <w:rPr>
          <w:rFonts w:ascii="Times New Roman" w:hAnsi="Times New Roman"/>
          <w:lang w:val="en-US"/>
        </w:rPr>
        <w:t>, 114–123, doi:10.1177/1090198119873915.</w:t>
      </w:r>
    </w:p>
    <w:p w14:paraId="242D2FF3"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1. </w:t>
      </w:r>
      <w:r w:rsidRPr="00E65A1B">
        <w:rPr>
          <w:rFonts w:ascii="Times New Roman" w:hAnsi="Times New Roman"/>
          <w:lang w:val="en-US"/>
        </w:rPr>
        <w:tab/>
        <w:t xml:space="preserve">Recher, M.; Garabedian, C.; Aubry, E.; Sharma, D.; Butruille, L.; Storme, L.; De Jonckheere, J. Opioid Effect on the Autonomic Nervous System in a Fetal Sheep Model. </w:t>
      </w:r>
      <w:r w:rsidRPr="00E65A1B">
        <w:rPr>
          <w:rFonts w:ascii="Times New Roman" w:hAnsi="Times New Roman"/>
          <w:i/>
          <w:iCs/>
          <w:lang w:val="en-US"/>
        </w:rPr>
        <w:t>Arch Gynecol Obstet</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304</w:t>
      </w:r>
      <w:r w:rsidRPr="00E65A1B">
        <w:rPr>
          <w:rFonts w:ascii="Times New Roman" w:hAnsi="Times New Roman"/>
          <w:lang w:val="en-US"/>
        </w:rPr>
        <w:t>, 73–80, doi:10.1007/s00404-020-05917-4.</w:t>
      </w:r>
    </w:p>
    <w:p w14:paraId="7495395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2. </w:t>
      </w:r>
      <w:r w:rsidRPr="00E65A1B">
        <w:rPr>
          <w:rFonts w:ascii="Times New Roman" w:hAnsi="Times New Roman"/>
          <w:lang w:val="en-US"/>
        </w:rPr>
        <w:tab/>
        <w:t xml:space="preserve">Rhodes, A.; Kheireddine, S.; Smith, A.D. Experiences, Attitudes, and Needs of Users of a Pregnancy and Parenting App (Baby Buddy) During the COVID-19 Pandemic: Mixed Methods Study. </w:t>
      </w:r>
      <w:r w:rsidRPr="00E65A1B">
        <w:rPr>
          <w:rFonts w:ascii="Times New Roman" w:hAnsi="Times New Roman"/>
          <w:i/>
          <w:iCs/>
          <w:lang w:val="en-US"/>
        </w:rPr>
        <w:t>JMIR Mhealth Uheal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8</w:t>
      </w:r>
      <w:r w:rsidRPr="00E65A1B">
        <w:rPr>
          <w:rFonts w:ascii="Times New Roman" w:hAnsi="Times New Roman"/>
          <w:lang w:val="en-US"/>
        </w:rPr>
        <w:t>, e23157, doi:10.2196/23157.</w:t>
      </w:r>
    </w:p>
    <w:p w14:paraId="1BC6BEE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3. </w:t>
      </w:r>
      <w:r w:rsidRPr="00E65A1B">
        <w:rPr>
          <w:rFonts w:ascii="Times New Roman" w:hAnsi="Times New Roman"/>
          <w:lang w:val="en-US"/>
        </w:rPr>
        <w:tab/>
        <w:t xml:space="preserve">Rhodes, A.; Smith, A.D.; Llewellyn, C.H.; Croker, H. Investigating Partner Involvement in Pregnancy and Identifying Barriers and Facilitators to Participating as a Couple in a Digital Healthy Eating and Physical Activity Intervention.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21</w:t>
      </w:r>
      <w:r w:rsidRPr="00E65A1B">
        <w:rPr>
          <w:rFonts w:ascii="Times New Roman" w:hAnsi="Times New Roman"/>
          <w:lang w:val="en-US"/>
        </w:rPr>
        <w:t>, 450, doi:10.1186/s12884-021-03917-z.</w:t>
      </w:r>
    </w:p>
    <w:p w14:paraId="3296E2E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4. </w:t>
      </w:r>
      <w:r w:rsidRPr="00E65A1B">
        <w:rPr>
          <w:rFonts w:ascii="Times New Roman" w:hAnsi="Times New Roman"/>
          <w:lang w:val="en-US"/>
        </w:rPr>
        <w:tab/>
        <w:t xml:space="preserve">Rosman, L.; Salmoirago-Blotcher, E.; Cahill, J.; Wuensch, K.L.; Sears, S.F. Depression and Health Behaviors in Women with Peripartum Cardiomyopathy. </w:t>
      </w:r>
      <w:r w:rsidRPr="00E65A1B">
        <w:rPr>
          <w:rFonts w:ascii="Times New Roman" w:hAnsi="Times New Roman"/>
          <w:i/>
          <w:iCs/>
          <w:lang w:val="en-US"/>
        </w:rPr>
        <w:t>Heart Lung</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46</w:t>
      </w:r>
      <w:r w:rsidRPr="00E65A1B">
        <w:rPr>
          <w:rFonts w:ascii="Times New Roman" w:hAnsi="Times New Roman"/>
          <w:lang w:val="en-US"/>
        </w:rPr>
        <w:t>, 363–368, doi:10.1016/j.hrtlng.2017.05.004.</w:t>
      </w:r>
    </w:p>
    <w:p w14:paraId="618BDE8F"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5. </w:t>
      </w:r>
      <w:r w:rsidRPr="00E65A1B">
        <w:rPr>
          <w:rFonts w:ascii="Times New Roman" w:hAnsi="Times New Roman"/>
          <w:lang w:val="en-US"/>
        </w:rPr>
        <w:tab/>
        <w:t xml:space="preserve">Russell, C.G.; Denney-Wilson, E.; Laws, R.A.; Abbott, G.; Zheng, M.; Lymer, S.J.; Taki, S.; Litterbach, E.-K.V.; Ong, K.-L.; Campbell, K.J. Impact of the Growing Healthy MHealth Program on Maternal Feeding Practices, Infant Food Preferences, and Satiety Responsiveness: Quasi-Experimental Study. </w:t>
      </w:r>
      <w:r w:rsidRPr="00E65A1B">
        <w:rPr>
          <w:rFonts w:ascii="Times New Roman" w:hAnsi="Times New Roman"/>
          <w:i/>
          <w:iCs/>
          <w:lang w:val="en-US"/>
        </w:rPr>
        <w:t>JMIR Mhealth Uhealth</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6</w:t>
      </w:r>
      <w:r w:rsidRPr="00E65A1B">
        <w:rPr>
          <w:rFonts w:ascii="Times New Roman" w:hAnsi="Times New Roman"/>
          <w:lang w:val="en-US"/>
        </w:rPr>
        <w:t>, e77, doi:10.2196/mhealth.9303.</w:t>
      </w:r>
    </w:p>
    <w:p w14:paraId="4DE5EC9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6. </w:t>
      </w:r>
      <w:r w:rsidRPr="00E65A1B">
        <w:rPr>
          <w:rFonts w:ascii="Times New Roman" w:hAnsi="Times New Roman"/>
          <w:lang w:val="en-US"/>
        </w:rPr>
        <w:tab/>
        <w:t xml:space="preserve">Sanabria-Martínez, G.; García-Hermoso, A.; Poyatos-León, R.; González-García, A.; Sánchez-López, M.; Martínez-Vizcaíno, V. Effects of Exercise-Based Interventions on Neonatal Outcomes: A Meta-Analysis of Randomized Controlled Trials. </w:t>
      </w:r>
      <w:r w:rsidRPr="00E65A1B">
        <w:rPr>
          <w:rFonts w:ascii="Times New Roman" w:hAnsi="Times New Roman"/>
          <w:i/>
          <w:iCs/>
          <w:lang w:val="en-US"/>
        </w:rPr>
        <w:t>Am J Health Promot</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30</w:t>
      </w:r>
      <w:r w:rsidRPr="00E65A1B">
        <w:rPr>
          <w:rFonts w:ascii="Times New Roman" w:hAnsi="Times New Roman"/>
          <w:lang w:val="en-US"/>
        </w:rPr>
        <w:t>, 214–223, doi:10.1177/0890117116639569.</w:t>
      </w:r>
    </w:p>
    <w:p w14:paraId="08B23221"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7. </w:t>
      </w:r>
      <w:r w:rsidRPr="00E65A1B">
        <w:rPr>
          <w:rFonts w:ascii="Times New Roman" w:hAnsi="Times New Roman"/>
          <w:lang w:val="en-US"/>
        </w:rPr>
        <w:tab/>
        <w:t xml:space="preserve">Sandborg, J.; Söderström, E.; Henriksson, P.; Bendtsen, M.; Henström, M.; Leppänen, M.H.; Maddison, R.; Migueles, J.H.; Blomberg, M.; Löf, M. Effectiveness of a Smartphone App to Promote Healthy Weight Gain, Diet, and Physical Activity During Pregnancy (HealthyMoms): Randomized Controlled Trial. </w:t>
      </w:r>
      <w:r w:rsidRPr="00E65A1B">
        <w:rPr>
          <w:rFonts w:ascii="Times New Roman" w:hAnsi="Times New Roman"/>
          <w:i/>
          <w:iCs/>
          <w:lang w:val="en-US"/>
        </w:rPr>
        <w:t>JMIR Mhealth Uhealth</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9</w:t>
      </w:r>
      <w:r w:rsidRPr="00E65A1B">
        <w:rPr>
          <w:rFonts w:ascii="Times New Roman" w:hAnsi="Times New Roman"/>
          <w:lang w:val="en-US"/>
        </w:rPr>
        <w:t>, e26091, doi:10.2196/26091.</w:t>
      </w:r>
    </w:p>
    <w:p w14:paraId="3739C43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8. </w:t>
      </w:r>
      <w:r w:rsidRPr="00E65A1B">
        <w:rPr>
          <w:rFonts w:ascii="Times New Roman" w:hAnsi="Times New Roman"/>
          <w:lang w:val="en-US"/>
        </w:rPr>
        <w:tab/>
        <w:t xml:space="preserve">Scherer, S.; Urech, C.; Hösli, I.; Tschudin, S.; Gaab, J.; Berger, T.; Alder, J. Internet-Based Stress Management for Women with Preterm Labour--a Case-Based Experience Report. </w:t>
      </w:r>
      <w:r w:rsidRPr="00E65A1B">
        <w:rPr>
          <w:rFonts w:ascii="Times New Roman" w:hAnsi="Times New Roman"/>
          <w:i/>
          <w:iCs/>
          <w:lang w:val="en-US"/>
        </w:rPr>
        <w:t>Arch Womens Ment Health</w:t>
      </w:r>
      <w:r w:rsidRPr="00E65A1B">
        <w:rPr>
          <w:rFonts w:ascii="Times New Roman" w:hAnsi="Times New Roman"/>
          <w:lang w:val="en-US"/>
        </w:rPr>
        <w:t xml:space="preserve"> </w:t>
      </w:r>
      <w:r w:rsidRPr="00E65A1B">
        <w:rPr>
          <w:rFonts w:ascii="Times New Roman" w:hAnsi="Times New Roman"/>
          <w:b/>
          <w:bCs/>
          <w:lang w:val="en-US"/>
        </w:rPr>
        <w:t>2014</w:t>
      </w:r>
      <w:r w:rsidRPr="00E65A1B">
        <w:rPr>
          <w:rFonts w:ascii="Times New Roman" w:hAnsi="Times New Roman"/>
          <w:lang w:val="en-US"/>
        </w:rPr>
        <w:t xml:space="preserve">, </w:t>
      </w:r>
      <w:r w:rsidRPr="00E65A1B">
        <w:rPr>
          <w:rFonts w:ascii="Times New Roman" w:hAnsi="Times New Roman"/>
          <w:i/>
          <w:iCs/>
          <w:lang w:val="en-US"/>
        </w:rPr>
        <w:t>17</w:t>
      </w:r>
      <w:r w:rsidRPr="00E65A1B">
        <w:rPr>
          <w:rFonts w:ascii="Times New Roman" w:hAnsi="Times New Roman"/>
          <w:lang w:val="en-US"/>
        </w:rPr>
        <w:t>, 593–600, doi:10.1007/s00737-014-0454-3.</w:t>
      </w:r>
    </w:p>
    <w:p w14:paraId="3E29AD4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09. </w:t>
      </w:r>
      <w:r w:rsidRPr="00E65A1B">
        <w:rPr>
          <w:rFonts w:ascii="Times New Roman" w:hAnsi="Times New Roman"/>
          <w:lang w:val="en-US"/>
        </w:rPr>
        <w:tab/>
        <w:t xml:space="preserve">Sil, S.; Lynch-Jordan, A.; Ting, T.V.; Peugh, J.; Noll, J.; Kashikar-Zuck, S. Influence of Family Environment on Long-Term Psychosocial Functioning of Adolescents with Juvenile Fibromyalgia. </w:t>
      </w:r>
      <w:r w:rsidRPr="00E65A1B">
        <w:rPr>
          <w:rFonts w:ascii="Times New Roman" w:hAnsi="Times New Roman"/>
          <w:i/>
          <w:iCs/>
          <w:lang w:val="en-US"/>
        </w:rPr>
        <w:t>Arthritis Care Res (Hoboken)</w:t>
      </w:r>
      <w:r w:rsidRPr="00E65A1B">
        <w:rPr>
          <w:rFonts w:ascii="Times New Roman" w:hAnsi="Times New Roman"/>
          <w:lang w:val="en-US"/>
        </w:rPr>
        <w:t xml:space="preserve"> </w:t>
      </w:r>
      <w:r w:rsidRPr="00E65A1B">
        <w:rPr>
          <w:rFonts w:ascii="Times New Roman" w:hAnsi="Times New Roman"/>
          <w:b/>
          <w:bCs/>
          <w:lang w:val="en-US"/>
        </w:rPr>
        <w:t>2013</w:t>
      </w:r>
      <w:r w:rsidRPr="00E65A1B">
        <w:rPr>
          <w:rFonts w:ascii="Times New Roman" w:hAnsi="Times New Roman"/>
          <w:lang w:val="en-US"/>
        </w:rPr>
        <w:t xml:space="preserve">, </w:t>
      </w:r>
      <w:r w:rsidRPr="00E65A1B">
        <w:rPr>
          <w:rFonts w:ascii="Times New Roman" w:hAnsi="Times New Roman"/>
          <w:i/>
          <w:iCs/>
          <w:lang w:val="en-US"/>
        </w:rPr>
        <w:t>65</w:t>
      </w:r>
      <w:r w:rsidRPr="00E65A1B">
        <w:rPr>
          <w:rFonts w:ascii="Times New Roman" w:hAnsi="Times New Roman"/>
          <w:lang w:val="en-US"/>
        </w:rPr>
        <w:t>, 903–909, doi:10.1002/acr.21921.</w:t>
      </w:r>
    </w:p>
    <w:p w14:paraId="5FEA40B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0. </w:t>
      </w:r>
      <w:r w:rsidRPr="00E65A1B">
        <w:rPr>
          <w:rFonts w:ascii="Times New Roman" w:hAnsi="Times New Roman"/>
          <w:lang w:val="en-US"/>
        </w:rPr>
        <w:tab/>
        <w:t xml:space="preserve">Singla, D.R.; Lawson, A.; Kohrt, B.A.; Jung, J.W.; Meng, Z.; Ratjen, C.; Zahedi, N.; Dennis, C.-L.; Patel, V. Implementation and Effectiveness of Nonspecialist-Delivered Interventions for Perinatal Mental Health in High-Income Countries A Systematic Review and Meta-Analysis. </w:t>
      </w:r>
      <w:r w:rsidRPr="00E65A1B">
        <w:rPr>
          <w:rFonts w:ascii="Times New Roman" w:hAnsi="Times New Roman"/>
          <w:i/>
          <w:iCs/>
          <w:lang w:val="en-US"/>
        </w:rPr>
        <w:t>JAMA Psychiatry</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78</w:t>
      </w:r>
      <w:r w:rsidRPr="00E65A1B">
        <w:rPr>
          <w:rFonts w:ascii="Times New Roman" w:hAnsi="Times New Roman"/>
          <w:lang w:val="en-US"/>
        </w:rPr>
        <w:t>, 498–509, doi:10.1001/jamapsychiatry.2020.4556.</w:t>
      </w:r>
    </w:p>
    <w:p w14:paraId="38C14283"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1. </w:t>
      </w:r>
      <w:r w:rsidRPr="00E65A1B">
        <w:rPr>
          <w:rFonts w:ascii="Times New Roman" w:hAnsi="Times New Roman"/>
          <w:lang w:val="en-US"/>
        </w:rPr>
        <w:tab/>
        <w:t xml:space="preserve">Skau, J.K.H.; Nordin, A.B.A.; Cheah, J.C.H.; Ali, R.; Zainal, R.; Aris, T.; Ali, Z.M.; Matzen, P.; Biesma, R.; Aagaard-Hansen, J.; et al. A Complex Behavioural Change Intervention to Reduce the Risk of Diabetes and Prediabetes in the Pre-Conception Period in Malaysia: Study Protocol for a Randomised Controlled Trial. </w:t>
      </w:r>
      <w:r w:rsidRPr="00E65A1B">
        <w:rPr>
          <w:rFonts w:ascii="Times New Roman" w:hAnsi="Times New Roman"/>
          <w:i/>
          <w:iCs/>
          <w:lang w:val="en-US"/>
        </w:rPr>
        <w:t>Trials</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17</w:t>
      </w:r>
      <w:r w:rsidRPr="00E65A1B">
        <w:rPr>
          <w:rFonts w:ascii="Times New Roman" w:hAnsi="Times New Roman"/>
          <w:lang w:val="en-US"/>
        </w:rPr>
        <w:t>, 215, doi:10.1186/s13063-016-1345-x.</w:t>
      </w:r>
    </w:p>
    <w:p w14:paraId="69215E80"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2. </w:t>
      </w:r>
      <w:r w:rsidRPr="00E65A1B">
        <w:rPr>
          <w:rFonts w:ascii="Times New Roman" w:hAnsi="Times New Roman"/>
          <w:lang w:val="en-US"/>
        </w:rPr>
        <w:tab/>
        <w:t xml:space="preserve">Slocum, S.E.; Wichman, C.L.; Kuehn, S.; Doering, J. Differences in Utilization of Perinatal Psychiatric Teleconsultation Line Between Primary Care and Mental Health Providers. </w:t>
      </w:r>
      <w:r w:rsidRPr="00E65A1B">
        <w:rPr>
          <w:rFonts w:ascii="Times New Roman" w:hAnsi="Times New Roman"/>
          <w:i/>
          <w:iCs/>
          <w:lang w:val="en-US"/>
        </w:rPr>
        <w:t>WMJ</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20</w:t>
      </w:r>
      <w:r w:rsidRPr="00E65A1B">
        <w:rPr>
          <w:rFonts w:ascii="Times New Roman" w:hAnsi="Times New Roman"/>
          <w:lang w:val="en-US"/>
        </w:rPr>
        <w:t>, 281–285.</w:t>
      </w:r>
    </w:p>
    <w:p w14:paraId="4033363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3. </w:t>
      </w:r>
      <w:r w:rsidRPr="00E65A1B">
        <w:rPr>
          <w:rFonts w:ascii="Times New Roman" w:hAnsi="Times New Roman"/>
          <w:lang w:val="en-US"/>
        </w:rPr>
        <w:tab/>
        <w:t xml:space="preserve">Spates, C.R.; Padalino, R.; Hale, A.C.; Germain, C.S.; Nimmo, K.; Kohler, R. A Review of Web-Based Technology in Behavioural Activation. </w:t>
      </w:r>
      <w:r w:rsidRPr="00E65A1B">
        <w:rPr>
          <w:rFonts w:ascii="Times New Roman" w:hAnsi="Times New Roman"/>
          <w:i/>
          <w:iCs/>
          <w:lang w:val="en-US"/>
        </w:rPr>
        <w:t>Clinical Psychologist</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27–35, doi:10.1111/cp.12087.</w:t>
      </w:r>
    </w:p>
    <w:p w14:paraId="07B363B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lastRenderedPageBreak/>
        <w:t xml:space="preserve">114. </w:t>
      </w:r>
      <w:r w:rsidRPr="00E65A1B">
        <w:rPr>
          <w:rFonts w:ascii="Times New Roman" w:hAnsi="Times New Roman"/>
          <w:lang w:val="en-US"/>
        </w:rPr>
        <w:tab/>
        <w:t xml:space="preserve">Steegers-Theunissen, R.; Hoek, A.; Groen, H.; Bos, A.; van den Dool, G.; Schoonenberg, M.; Smeenk, J.; Creutzberg, E.; Vecht, L.; Starmans, L.; et al. Pre-Conception Interventions for Subfertile Couples Undergoing Assisted Reproductive Technology Treatment: Modeling Analysis. </w:t>
      </w:r>
      <w:r w:rsidRPr="00E65A1B">
        <w:rPr>
          <w:rFonts w:ascii="Times New Roman" w:hAnsi="Times New Roman"/>
          <w:i/>
          <w:iCs/>
          <w:lang w:val="en-US"/>
        </w:rPr>
        <w:t>JMIR Mhealth Uheal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8</w:t>
      </w:r>
      <w:r w:rsidRPr="00E65A1B">
        <w:rPr>
          <w:rFonts w:ascii="Times New Roman" w:hAnsi="Times New Roman"/>
          <w:lang w:val="en-US"/>
        </w:rPr>
        <w:t>, e19570, doi:10.2196/19570.</w:t>
      </w:r>
    </w:p>
    <w:p w14:paraId="080498B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5. </w:t>
      </w:r>
      <w:r w:rsidRPr="00E65A1B">
        <w:rPr>
          <w:rFonts w:ascii="Times New Roman" w:hAnsi="Times New Roman"/>
          <w:lang w:val="en-US"/>
        </w:rPr>
        <w:tab/>
        <w:t xml:space="preserve">Stremler, R.; Hodnett, E.; Kenton, L.; Lee, K.; Weiss, S.; Weston, J.; Willan, A. Effect of Behavioural-Educational Intervention on Sleep for Primiparous Women and Their Infants in Early Postpartum: Multisite Randomised Controlled Trial. </w:t>
      </w:r>
      <w:r w:rsidRPr="00E65A1B">
        <w:rPr>
          <w:rFonts w:ascii="Times New Roman" w:hAnsi="Times New Roman"/>
          <w:i/>
          <w:iCs/>
          <w:lang w:val="en-US"/>
        </w:rPr>
        <w:t>BMJ</w:t>
      </w:r>
      <w:r w:rsidRPr="00E65A1B">
        <w:rPr>
          <w:rFonts w:ascii="Times New Roman" w:hAnsi="Times New Roman"/>
          <w:lang w:val="en-US"/>
        </w:rPr>
        <w:t xml:space="preserve"> </w:t>
      </w:r>
      <w:r w:rsidRPr="00E65A1B">
        <w:rPr>
          <w:rFonts w:ascii="Times New Roman" w:hAnsi="Times New Roman"/>
          <w:b/>
          <w:bCs/>
          <w:lang w:val="en-US"/>
        </w:rPr>
        <w:t>2013</w:t>
      </w:r>
      <w:r w:rsidRPr="00E65A1B">
        <w:rPr>
          <w:rFonts w:ascii="Times New Roman" w:hAnsi="Times New Roman"/>
          <w:lang w:val="en-US"/>
        </w:rPr>
        <w:t xml:space="preserve">, </w:t>
      </w:r>
      <w:r w:rsidRPr="00E65A1B">
        <w:rPr>
          <w:rFonts w:ascii="Times New Roman" w:hAnsi="Times New Roman"/>
          <w:i/>
          <w:iCs/>
          <w:lang w:val="en-US"/>
        </w:rPr>
        <w:t>346</w:t>
      </w:r>
      <w:r w:rsidRPr="00E65A1B">
        <w:rPr>
          <w:rFonts w:ascii="Times New Roman" w:hAnsi="Times New Roman"/>
          <w:lang w:val="en-US"/>
        </w:rPr>
        <w:t>, f1164, doi:10.1136/bmj.f1164.</w:t>
      </w:r>
    </w:p>
    <w:p w14:paraId="3363009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6. </w:t>
      </w:r>
      <w:r w:rsidRPr="00E65A1B">
        <w:rPr>
          <w:rFonts w:ascii="Times New Roman" w:hAnsi="Times New Roman"/>
          <w:lang w:val="en-US"/>
        </w:rPr>
        <w:tab/>
        <w:t xml:space="preserve">Taylor, R.; Shrewsbury, V.A.; Vincze, L.; Campbell, L.; Callister, R.; Park, F.; Schumacher, T.; Collins, C.; Hutchesson, M. Be Healthe for Your Heart: Protocol for a Pilot Randomized Controlled Trial Evaluating a Web-Based Behavioral Intervention to Improve the Cardiovascular Health of Women With a History of Preeclampsia. </w:t>
      </w:r>
      <w:r w:rsidRPr="00E65A1B">
        <w:rPr>
          <w:rFonts w:ascii="Times New Roman" w:hAnsi="Times New Roman"/>
          <w:i/>
          <w:iCs/>
          <w:lang w:val="en-US"/>
        </w:rPr>
        <w:t>Front Cardiovasc Med</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6</w:t>
      </w:r>
      <w:r w:rsidRPr="00E65A1B">
        <w:rPr>
          <w:rFonts w:ascii="Times New Roman" w:hAnsi="Times New Roman"/>
          <w:lang w:val="en-US"/>
        </w:rPr>
        <w:t>, 144, doi:10.3389/fcvm.2019.00144.</w:t>
      </w:r>
    </w:p>
    <w:p w14:paraId="781A7A7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7. </w:t>
      </w:r>
      <w:r w:rsidRPr="00E65A1B">
        <w:rPr>
          <w:rFonts w:ascii="Times New Roman" w:hAnsi="Times New Roman"/>
          <w:lang w:val="en-US"/>
        </w:rPr>
        <w:tab/>
        <w:t xml:space="preserve">Thompson, E.L.; Vamos, C.A.; Daley, E.M. Physical Activity during Pregnancy and the Role of Theory in Promoting Positive Behavior Change: A Systematic Review. </w:t>
      </w:r>
      <w:r w:rsidRPr="00E65A1B">
        <w:rPr>
          <w:rFonts w:ascii="Times New Roman" w:hAnsi="Times New Roman"/>
          <w:i/>
          <w:iCs/>
          <w:lang w:val="en-US"/>
        </w:rPr>
        <w:t>J Sport Health Sci</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6</w:t>
      </w:r>
      <w:r w:rsidRPr="00E65A1B">
        <w:rPr>
          <w:rFonts w:ascii="Times New Roman" w:hAnsi="Times New Roman"/>
          <w:lang w:val="en-US"/>
        </w:rPr>
        <w:t>, 198–206, doi:10.1016/j.jshs.2015.08.001.</w:t>
      </w:r>
    </w:p>
    <w:p w14:paraId="2AD930B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8. </w:t>
      </w:r>
      <w:r w:rsidRPr="00E65A1B">
        <w:rPr>
          <w:rFonts w:ascii="Times New Roman" w:hAnsi="Times New Roman"/>
          <w:lang w:val="en-US"/>
        </w:rPr>
        <w:tab/>
        <w:t xml:space="preserve">Thorsell, A.; Nätt, D. Maternal Stress and Diet May Influence Affective Behavior and Stress-Response in Offspring via Epigenetic Regulation of Central Peptidergic Function. </w:t>
      </w:r>
      <w:r w:rsidRPr="00E65A1B">
        <w:rPr>
          <w:rFonts w:ascii="Times New Roman" w:hAnsi="Times New Roman"/>
          <w:i/>
          <w:iCs/>
          <w:lang w:val="en-US"/>
        </w:rPr>
        <w:t>Environ Epigenet</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2</w:t>
      </w:r>
      <w:r w:rsidRPr="00E65A1B">
        <w:rPr>
          <w:rFonts w:ascii="Times New Roman" w:hAnsi="Times New Roman"/>
          <w:lang w:val="en-US"/>
        </w:rPr>
        <w:t>, dvw012, doi:10.1093/eep/dvw012.</w:t>
      </w:r>
    </w:p>
    <w:p w14:paraId="692F0F08"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19. </w:t>
      </w:r>
      <w:r w:rsidRPr="00E65A1B">
        <w:rPr>
          <w:rFonts w:ascii="Times New Roman" w:hAnsi="Times New Roman"/>
          <w:lang w:val="en-US"/>
        </w:rPr>
        <w:tab/>
        <w:t xml:space="preserve">Turner, K.; Reynolds, J.N.; McGrath, P.; Lingley-Pottie, P.; Huguet, A.; Hewitt, A.; Green, C.; Wozney, L.; Mushquash, C.; Muhajarine, N.; et al. Guided Internet-Based Parent Training for Challenging Behavior in Children With Fetal Alcohol Spectrum Disorder (Strongest Families FASD): Study Protocol for a Randomized Controlled Trial. </w:t>
      </w:r>
      <w:r w:rsidRPr="00E65A1B">
        <w:rPr>
          <w:rFonts w:ascii="Times New Roman" w:hAnsi="Times New Roman"/>
          <w:i/>
          <w:iCs/>
          <w:lang w:val="en-US"/>
        </w:rPr>
        <w:t>JMIR Res Protoc</w:t>
      </w:r>
      <w:r w:rsidRPr="00E65A1B">
        <w:rPr>
          <w:rFonts w:ascii="Times New Roman" w:hAnsi="Times New Roman"/>
          <w:lang w:val="en-US"/>
        </w:rPr>
        <w:t xml:space="preserve"> </w:t>
      </w:r>
      <w:r w:rsidRPr="00E65A1B">
        <w:rPr>
          <w:rFonts w:ascii="Times New Roman" w:hAnsi="Times New Roman"/>
          <w:b/>
          <w:bCs/>
          <w:lang w:val="en-US"/>
        </w:rPr>
        <w:t>2015</w:t>
      </w:r>
      <w:r w:rsidRPr="00E65A1B">
        <w:rPr>
          <w:rFonts w:ascii="Times New Roman" w:hAnsi="Times New Roman"/>
          <w:lang w:val="en-US"/>
        </w:rPr>
        <w:t xml:space="preserve">, </w:t>
      </w:r>
      <w:r w:rsidRPr="00E65A1B">
        <w:rPr>
          <w:rFonts w:ascii="Times New Roman" w:hAnsi="Times New Roman"/>
          <w:i/>
          <w:iCs/>
          <w:lang w:val="en-US"/>
        </w:rPr>
        <w:t>4</w:t>
      </w:r>
      <w:r w:rsidRPr="00E65A1B">
        <w:rPr>
          <w:rFonts w:ascii="Times New Roman" w:hAnsi="Times New Roman"/>
          <w:lang w:val="en-US"/>
        </w:rPr>
        <w:t>, e112, doi:10.2196/resprot.4723.</w:t>
      </w:r>
    </w:p>
    <w:p w14:paraId="4D60A05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0. </w:t>
      </w:r>
      <w:r w:rsidRPr="00E65A1B">
        <w:rPr>
          <w:rFonts w:ascii="Times New Roman" w:hAnsi="Times New Roman"/>
          <w:lang w:val="en-US"/>
        </w:rPr>
        <w:tab/>
        <w:t xml:space="preserve">Uddin, M.F.; Molyneux, S.; Muraya, K.; Hossain, M.A.; Islam, M.A.; Shahid, A.S.M.S.B.; Zakayo, S.M.; Njeru, R.W.; Jemutai, J.; Berkley, J.A.; et al. Gender-Related Influences on Adherence to Advice and Treatment-Seeking Guidance for Infants and Young Children Post-Hospital Discharge in Bangladesh. </w:t>
      </w:r>
      <w:r w:rsidRPr="00E65A1B">
        <w:rPr>
          <w:rFonts w:ascii="Times New Roman" w:hAnsi="Times New Roman"/>
          <w:i/>
          <w:iCs/>
          <w:lang w:val="en-US"/>
        </w:rPr>
        <w:t>Int J Equity Health</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64, doi:10.1186/s12939-021-01404-7.</w:t>
      </w:r>
    </w:p>
    <w:p w14:paraId="0EF3FBC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1. </w:t>
      </w:r>
      <w:r w:rsidRPr="00E65A1B">
        <w:rPr>
          <w:rFonts w:ascii="Times New Roman" w:hAnsi="Times New Roman"/>
          <w:lang w:val="en-US"/>
        </w:rPr>
        <w:tab/>
        <w:t xml:space="preserve">Upadhyay, U.D.; Cockrill, K.; Freedman, L.R. Informing Abortion Counseling: An Examination of Evidence-Based Practices Used in Emotional Care for Other Stigmatized and Sensitive Health Issues. </w:t>
      </w:r>
      <w:r w:rsidRPr="00E65A1B">
        <w:rPr>
          <w:rFonts w:ascii="Times New Roman" w:hAnsi="Times New Roman"/>
          <w:i/>
          <w:iCs/>
          <w:lang w:val="en-US"/>
        </w:rPr>
        <w:t>Patient Educ Couns</w:t>
      </w:r>
      <w:r w:rsidRPr="00E65A1B">
        <w:rPr>
          <w:rFonts w:ascii="Times New Roman" w:hAnsi="Times New Roman"/>
          <w:lang w:val="en-US"/>
        </w:rPr>
        <w:t xml:space="preserve"> </w:t>
      </w:r>
      <w:r w:rsidRPr="00E65A1B">
        <w:rPr>
          <w:rFonts w:ascii="Times New Roman" w:hAnsi="Times New Roman"/>
          <w:b/>
          <w:bCs/>
          <w:lang w:val="en-US"/>
        </w:rPr>
        <w:t>2010</w:t>
      </w:r>
      <w:r w:rsidRPr="00E65A1B">
        <w:rPr>
          <w:rFonts w:ascii="Times New Roman" w:hAnsi="Times New Roman"/>
          <w:lang w:val="en-US"/>
        </w:rPr>
        <w:t xml:space="preserve">, </w:t>
      </w:r>
      <w:r w:rsidRPr="00E65A1B">
        <w:rPr>
          <w:rFonts w:ascii="Times New Roman" w:hAnsi="Times New Roman"/>
          <w:i/>
          <w:iCs/>
          <w:lang w:val="en-US"/>
        </w:rPr>
        <w:t>81</w:t>
      </w:r>
      <w:r w:rsidRPr="00E65A1B">
        <w:rPr>
          <w:rFonts w:ascii="Times New Roman" w:hAnsi="Times New Roman"/>
          <w:lang w:val="en-US"/>
        </w:rPr>
        <w:t>, 415–421, doi:10.1016/j.pec.2010.08.026.</w:t>
      </w:r>
    </w:p>
    <w:p w14:paraId="410FCB47"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2. </w:t>
      </w:r>
      <w:r w:rsidRPr="00E65A1B">
        <w:rPr>
          <w:rFonts w:ascii="Times New Roman" w:hAnsi="Times New Roman"/>
          <w:lang w:val="en-US"/>
        </w:rPr>
        <w:tab/>
        <w:t xml:space="preserve">Urech, C.; Scherer, S.; Emmenegger, M.; Gaab, J.; Tschudin, S.; Hoesli, I.; Berger, T.; Alder, J. Efficacy of an Internet-Based Cognitive Behavioral Stress Management Training in Women with Idiopathic Preterm Labor: A Randomized Controlled Intervention Study. </w:t>
      </w:r>
      <w:r w:rsidRPr="00E65A1B">
        <w:rPr>
          <w:rFonts w:ascii="Times New Roman" w:hAnsi="Times New Roman"/>
          <w:i/>
          <w:iCs/>
          <w:lang w:val="en-US"/>
        </w:rPr>
        <w:t>J. Psychosomat. Res.</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03</w:t>
      </w:r>
      <w:r w:rsidRPr="00E65A1B">
        <w:rPr>
          <w:rFonts w:ascii="Times New Roman" w:hAnsi="Times New Roman"/>
          <w:lang w:val="en-US"/>
        </w:rPr>
        <w:t>, 140–146, doi:10.1016/j.jpsychores.2017.10.014.</w:t>
      </w:r>
    </w:p>
    <w:p w14:paraId="15F63A8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3. </w:t>
      </w:r>
      <w:r w:rsidRPr="00E65A1B">
        <w:rPr>
          <w:rFonts w:ascii="Times New Roman" w:hAnsi="Times New Roman"/>
          <w:lang w:val="en-US"/>
        </w:rPr>
        <w:tab/>
        <w:t xml:space="preserve">van den Heuvel, J.F.M.; Teunis, C.J.; Franx, A.; Crombag, N.M.T.H.; Bekker, M.N. Home-Based Telemonitoring versus Hospital Admission in High Risk Pregnancies: A Qualitative Study on Women’s Experiences.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77, doi:10.1186/s12884-020-2779-4.</w:t>
      </w:r>
    </w:p>
    <w:p w14:paraId="22306826"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4. </w:t>
      </w:r>
      <w:r w:rsidRPr="00E65A1B">
        <w:rPr>
          <w:rFonts w:ascii="Times New Roman" w:hAnsi="Times New Roman"/>
          <w:lang w:val="en-US"/>
        </w:rPr>
        <w:tab/>
        <w:t xml:space="preserve">van den Heuvel, J.F.; Groenhof, T.K.; Veerbeek, J.H.; van Solinge, W.W.; Lely, A.T.; Franx, A.; Bekker, M.N. EHealth as the Next-Generation Perinatal Care: An Overview of the Literature.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20</w:t>
      </w:r>
      <w:r w:rsidRPr="00E65A1B">
        <w:rPr>
          <w:rFonts w:ascii="Times New Roman" w:hAnsi="Times New Roman"/>
          <w:lang w:val="en-US"/>
        </w:rPr>
        <w:t>, e202, doi:10.2196/jmir.9262.</w:t>
      </w:r>
    </w:p>
    <w:p w14:paraId="36182D2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5. </w:t>
      </w:r>
      <w:r w:rsidRPr="00E65A1B">
        <w:rPr>
          <w:rFonts w:ascii="Times New Roman" w:hAnsi="Times New Roman"/>
          <w:lang w:val="en-US"/>
        </w:rPr>
        <w:tab/>
        <w:t xml:space="preserve">Van der Geest, K.E.; Mérelle, S.Y.M.; Rodenburg, G.; Van de Mheen, D.; Renders, C.M. Cross-Sectional Associations between Maternal Parenting Styles, Physical Activity and Screen Sedentary Time in Children. </w:t>
      </w:r>
      <w:r w:rsidRPr="00E65A1B">
        <w:rPr>
          <w:rFonts w:ascii="Times New Roman" w:hAnsi="Times New Roman"/>
          <w:i/>
          <w:iCs/>
          <w:lang w:val="en-US"/>
        </w:rPr>
        <w:t>BMC Public Health</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7</w:t>
      </w:r>
      <w:r w:rsidRPr="00E65A1B">
        <w:rPr>
          <w:rFonts w:ascii="Times New Roman" w:hAnsi="Times New Roman"/>
          <w:lang w:val="en-US"/>
        </w:rPr>
        <w:t>, 753, doi:10.1186/s12889-017-4784-8.</w:t>
      </w:r>
    </w:p>
    <w:p w14:paraId="58883516"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6. </w:t>
      </w:r>
      <w:r w:rsidRPr="00E65A1B">
        <w:rPr>
          <w:rFonts w:ascii="Times New Roman" w:hAnsi="Times New Roman"/>
          <w:lang w:val="en-US"/>
        </w:rPr>
        <w:tab/>
        <w:t xml:space="preserve">van Grieken, A.; Vlasblom, E.; Wang, L.; Beltman, M.; Boere-Boonekamp, M.M.; L’Hoir, M.P.; Raat, H. Personalized Web-Based Advice in Combination With Well-Child Visits to Prevent Overweight in Young Children: Cluster Randomized Controlled Trial.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9</w:t>
      </w:r>
      <w:r w:rsidRPr="00E65A1B">
        <w:rPr>
          <w:rFonts w:ascii="Times New Roman" w:hAnsi="Times New Roman"/>
          <w:lang w:val="en-US"/>
        </w:rPr>
        <w:t>, e268, doi:10.2196/jmir.7115.</w:t>
      </w:r>
    </w:p>
    <w:p w14:paraId="7C696E9F"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7. </w:t>
      </w:r>
      <w:r w:rsidRPr="00E65A1B">
        <w:rPr>
          <w:rFonts w:ascii="Times New Roman" w:hAnsi="Times New Roman"/>
          <w:lang w:val="en-US"/>
        </w:rPr>
        <w:tab/>
        <w:t xml:space="preserve">Varagiannis, P.; Magriplis, E.; Risvas, G.; Vamvouka, K.; Nisianaki, A.; Papageorgiou, A.; Pervanidou, P.; Chrousos, G.P.; Zampelas, A. Effects of Three Different Family-Based Interventions in Overweight and Obese Children: The “4 Your Family” Randomized Controlled Trial. </w:t>
      </w:r>
      <w:r w:rsidRPr="00E65A1B">
        <w:rPr>
          <w:rFonts w:ascii="Times New Roman" w:hAnsi="Times New Roman"/>
          <w:i/>
          <w:iCs/>
          <w:lang w:val="en-US"/>
        </w:rPr>
        <w:t>Nutrients</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3</w:t>
      </w:r>
      <w:r w:rsidRPr="00E65A1B">
        <w:rPr>
          <w:rFonts w:ascii="Times New Roman" w:hAnsi="Times New Roman"/>
          <w:lang w:val="en-US"/>
        </w:rPr>
        <w:t>, 341, doi:10.3390/nu13020341.</w:t>
      </w:r>
    </w:p>
    <w:p w14:paraId="73C5BD9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8. </w:t>
      </w:r>
      <w:r w:rsidRPr="00E65A1B">
        <w:rPr>
          <w:rFonts w:ascii="Times New Roman" w:hAnsi="Times New Roman"/>
          <w:lang w:val="en-US"/>
        </w:rPr>
        <w:tab/>
        <w:t xml:space="preserve">Vaughn, L.M.; Wagner, E.; Jacquez, F. A Review of Community-Based Participatory Research in Child Health. </w:t>
      </w:r>
      <w:r w:rsidRPr="00E65A1B">
        <w:rPr>
          <w:rFonts w:ascii="Times New Roman" w:hAnsi="Times New Roman"/>
          <w:i/>
          <w:iCs/>
          <w:lang w:val="en-US"/>
        </w:rPr>
        <w:t>MCN Am J Matern Child Nurs</w:t>
      </w:r>
      <w:r w:rsidRPr="00E65A1B">
        <w:rPr>
          <w:rFonts w:ascii="Times New Roman" w:hAnsi="Times New Roman"/>
          <w:lang w:val="en-US"/>
        </w:rPr>
        <w:t xml:space="preserve"> </w:t>
      </w:r>
      <w:r w:rsidRPr="00E65A1B">
        <w:rPr>
          <w:rFonts w:ascii="Times New Roman" w:hAnsi="Times New Roman"/>
          <w:b/>
          <w:bCs/>
          <w:lang w:val="en-US"/>
        </w:rPr>
        <w:t>2013</w:t>
      </w:r>
      <w:r w:rsidRPr="00E65A1B">
        <w:rPr>
          <w:rFonts w:ascii="Times New Roman" w:hAnsi="Times New Roman"/>
          <w:lang w:val="en-US"/>
        </w:rPr>
        <w:t xml:space="preserve">, </w:t>
      </w:r>
      <w:r w:rsidRPr="00E65A1B">
        <w:rPr>
          <w:rFonts w:ascii="Times New Roman" w:hAnsi="Times New Roman"/>
          <w:i/>
          <w:iCs/>
          <w:lang w:val="en-US"/>
        </w:rPr>
        <w:t>38</w:t>
      </w:r>
      <w:r w:rsidRPr="00E65A1B">
        <w:rPr>
          <w:rFonts w:ascii="Times New Roman" w:hAnsi="Times New Roman"/>
          <w:lang w:val="en-US"/>
        </w:rPr>
        <w:t>, 48–53, doi:10.1097/NMC.0b013e31826591a3.</w:t>
      </w:r>
    </w:p>
    <w:p w14:paraId="04078FE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29. </w:t>
      </w:r>
      <w:r w:rsidRPr="00E65A1B">
        <w:rPr>
          <w:rFonts w:ascii="Times New Roman" w:hAnsi="Times New Roman"/>
          <w:lang w:val="en-US"/>
        </w:rPr>
        <w:tab/>
        <w:t xml:space="preserve">Wassef, A.; Wassef, E. Telemedicine in Perinatal Mental Health: Perspectives. </w:t>
      </w:r>
      <w:r w:rsidRPr="00E65A1B">
        <w:rPr>
          <w:rFonts w:ascii="Times New Roman" w:hAnsi="Times New Roman"/>
          <w:i/>
          <w:iCs/>
          <w:lang w:val="en-US"/>
        </w:rPr>
        <w:t>J. Psychosomat. Obstet. Gynecol.</w:t>
      </w:r>
      <w:r w:rsidRPr="00E65A1B">
        <w:rPr>
          <w:rFonts w:ascii="Times New Roman" w:hAnsi="Times New Roman"/>
          <w:lang w:val="en-US"/>
        </w:rPr>
        <w:t>, doi:10.1080/0167482X.2021.2024162.</w:t>
      </w:r>
    </w:p>
    <w:p w14:paraId="3127FAA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0. </w:t>
      </w:r>
      <w:r w:rsidRPr="00E65A1B">
        <w:rPr>
          <w:rFonts w:ascii="Times New Roman" w:hAnsi="Times New Roman"/>
          <w:lang w:val="en-US"/>
        </w:rPr>
        <w:tab/>
        <w:t xml:space="preserve">Wenze, S.J.; Miers, Q.A.; Battle, C.L. Postpartum Mental Health Care for Mothers of Multiples: A Qualitative Study of New Mothers’ Treatment Preferences. </w:t>
      </w:r>
      <w:r w:rsidRPr="00E65A1B">
        <w:rPr>
          <w:rFonts w:ascii="Times New Roman" w:hAnsi="Times New Roman"/>
          <w:i/>
          <w:iCs/>
          <w:lang w:val="en-US"/>
        </w:rPr>
        <w:t>J. Psychiatr. Pract.</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26</w:t>
      </w:r>
      <w:r w:rsidRPr="00E65A1B">
        <w:rPr>
          <w:rFonts w:ascii="Times New Roman" w:hAnsi="Times New Roman"/>
          <w:lang w:val="en-US"/>
        </w:rPr>
        <w:t>, 201–214, doi:10.1097/PRA.0000000000000469.</w:t>
      </w:r>
    </w:p>
    <w:p w14:paraId="65C8279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1. </w:t>
      </w:r>
      <w:r w:rsidRPr="00E65A1B">
        <w:rPr>
          <w:rFonts w:ascii="Times New Roman" w:hAnsi="Times New Roman"/>
          <w:lang w:val="en-US"/>
        </w:rPr>
        <w:tab/>
        <w:t xml:space="preserve">Westerhoff, B.; Troesken, A.; Renneberg, B. about:blank? Online Interventions for Postpartum Depression. </w:t>
      </w:r>
      <w:r w:rsidRPr="00E65A1B">
        <w:rPr>
          <w:rFonts w:ascii="Times New Roman" w:hAnsi="Times New Roman"/>
          <w:i/>
          <w:iCs/>
          <w:lang w:val="en-US"/>
        </w:rPr>
        <w:t>Verhaltenstherapie</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29</w:t>
      </w:r>
      <w:r w:rsidRPr="00E65A1B">
        <w:rPr>
          <w:rFonts w:ascii="Times New Roman" w:hAnsi="Times New Roman"/>
          <w:lang w:val="en-US"/>
        </w:rPr>
        <w:t>, 254–264, doi:10.1159/000496095.</w:t>
      </w:r>
    </w:p>
    <w:p w14:paraId="4AA4CCC3"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2. </w:t>
      </w:r>
      <w:r w:rsidRPr="00E65A1B">
        <w:rPr>
          <w:rFonts w:ascii="Times New Roman" w:hAnsi="Times New Roman"/>
          <w:lang w:val="en-US"/>
        </w:rPr>
        <w:tab/>
        <w:t xml:space="preserve">Whitaker, K.M.; Hung, P.; Alberg, A.J.; Hair, N.L.; Liu, J. Variations in Health Behaviors among Pregnant Women during the COVID-19 Pandemic. </w:t>
      </w:r>
      <w:r w:rsidRPr="00E65A1B">
        <w:rPr>
          <w:rFonts w:ascii="Times New Roman" w:hAnsi="Times New Roman"/>
          <w:i/>
          <w:iCs/>
          <w:lang w:val="en-US"/>
        </w:rPr>
        <w:t>Midwifery</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95</w:t>
      </w:r>
      <w:r w:rsidRPr="00E65A1B">
        <w:rPr>
          <w:rFonts w:ascii="Times New Roman" w:hAnsi="Times New Roman"/>
          <w:lang w:val="en-US"/>
        </w:rPr>
        <w:t>, 102929, doi:10.1016/j.midw.2021.102929.</w:t>
      </w:r>
    </w:p>
    <w:p w14:paraId="2F50320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lastRenderedPageBreak/>
        <w:t xml:space="preserve">133. </w:t>
      </w:r>
      <w:r w:rsidRPr="00E65A1B">
        <w:rPr>
          <w:rFonts w:ascii="Times New Roman" w:hAnsi="Times New Roman"/>
          <w:lang w:val="en-US"/>
        </w:rPr>
        <w:tab/>
        <w:t xml:space="preserve">Whitaker, K.M.; Wilcox, S.; Liu, J.; Blair, S.N.; Pate, R.R. Pregnant Women’s Perceptions of Weight Gain, Physical Activity, and Nutrition Using Theory of Planned Behavior Constructs. </w:t>
      </w:r>
      <w:r w:rsidRPr="00E65A1B">
        <w:rPr>
          <w:rFonts w:ascii="Times New Roman" w:hAnsi="Times New Roman"/>
          <w:i/>
          <w:iCs/>
          <w:lang w:val="en-US"/>
        </w:rPr>
        <w:t>J Behav Med</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39</w:t>
      </w:r>
      <w:r w:rsidRPr="00E65A1B">
        <w:rPr>
          <w:rFonts w:ascii="Times New Roman" w:hAnsi="Times New Roman"/>
          <w:lang w:val="en-US"/>
        </w:rPr>
        <w:t>, 41–54, doi:10.1007/s10865-015-9672-z.</w:t>
      </w:r>
    </w:p>
    <w:p w14:paraId="329CF510"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4. </w:t>
      </w:r>
      <w:r w:rsidRPr="00E65A1B">
        <w:rPr>
          <w:rFonts w:ascii="Times New Roman" w:hAnsi="Times New Roman"/>
          <w:lang w:val="en-US"/>
        </w:rPr>
        <w:tab/>
        <w:t xml:space="preserve">White, B.; Giglia, R.C.; White, J.A.; Dhaliwal, S.; Burns, S.K.; Scott, J.A. Gamifying Breastfeeding for Fathers: Process Evaluation of the Milk Man Mobile App. </w:t>
      </w:r>
      <w:r w:rsidRPr="00E65A1B">
        <w:rPr>
          <w:rFonts w:ascii="Times New Roman" w:hAnsi="Times New Roman"/>
          <w:i/>
          <w:iCs/>
          <w:lang w:val="en-US"/>
        </w:rPr>
        <w:t>JMIR Pediatr Parent</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2</w:t>
      </w:r>
      <w:r w:rsidRPr="00E65A1B">
        <w:rPr>
          <w:rFonts w:ascii="Times New Roman" w:hAnsi="Times New Roman"/>
          <w:lang w:val="en-US"/>
        </w:rPr>
        <w:t>, e12157, doi:10.2196/12157.</w:t>
      </w:r>
    </w:p>
    <w:p w14:paraId="4A72469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5. </w:t>
      </w:r>
      <w:r w:rsidRPr="00E65A1B">
        <w:rPr>
          <w:rFonts w:ascii="Times New Roman" w:hAnsi="Times New Roman"/>
          <w:lang w:val="en-US"/>
        </w:rPr>
        <w:tab/>
        <w:t xml:space="preserve">Widman, L.; Nesi, J.; Choukas-Bradley, S.; Prinstein, M.J. Safe Sext: Adolescents’ Use of Technology to Communicate about Sexual Health with Dating Partners. </w:t>
      </w:r>
      <w:r w:rsidRPr="00E65A1B">
        <w:rPr>
          <w:rFonts w:ascii="Times New Roman" w:hAnsi="Times New Roman"/>
          <w:i/>
          <w:iCs/>
          <w:lang w:val="en-US"/>
        </w:rPr>
        <w:t>J Adolesc Health</w:t>
      </w:r>
      <w:r w:rsidRPr="00E65A1B">
        <w:rPr>
          <w:rFonts w:ascii="Times New Roman" w:hAnsi="Times New Roman"/>
          <w:lang w:val="en-US"/>
        </w:rPr>
        <w:t xml:space="preserve"> </w:t>
      </w:r>
      <w:r w:rsidRPr="00E65A1B">
        <w:rPr>
          <w:rFonts w:ascii="Times New Roman" w:hAnsi="Times New Roman"/>
          <w:b/>
          <w:bCs/>
          <w:lang w:val="en-US"/>
        </w:rPr>
        <w:t>2014</w:t>
      </w:r>
      <w:r w:rsidRPr="00E65A1B">
        <w:rPr>
          <w:rFonts w:ascii="Times New Roman" w:hAnsi="Times New Roman"/>
          <w:lang w:val="en-US"/>
        </w:rPr>
        <w:t xml:space="preserve">, </w:t>
      </w:r>
      <w:r w:rsidRPr="00E65A1B">
        <w:rPr>
          <w:rFonts w:ascii="Times New Roman" w:hAnsi="Times New Roman"/>
          <w:i/>
          <w:iCs/>
          <w:lang w:val="en-US"/>
        </w:rPr>
        <w:t>54</w:t>
      </w:r>
      <w:r w:rsidRPr="00E65A1B">
        <w:rPr>
          <w:rFonts w:ascii="Times New Roman" w:hAnsi="Times New Roman"/>
          <w:lang w:val="en-US"/>
        </w:rPr>
        <w:t>, 612–614, doi:10.1016/j.jadohealth.2013.12.009.</w:t>
      </w:r>
    </w:p>
    <w:p w14:paraId="1D0A2E20"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6. </w:t>
      </w:r>
      <w:r w:rsidRPr="00E65A1B">
        <w:rPr>
          <w:rFonts w:ascii="Times New Roman" w:hAnsi="Times New Roman"/>
          <w:lang w:val="en-US"/>
        </w:rPr>
        <w:tab/>
        <w:t xml:space="preserve">Wise, L.A.; Rothman, K.J.; Mikkelsen, E.M.; Sørensen, H.T.; Riis, A.H.; Hatch, E.E. A Prospective Cohort Study of Physical Activity and Time to Pregnancy. </w:t>
      </w:r>
      <w:r w:rsidRPr="00E65A1B">
        <w:rPr>
          <w:rFonts w:ascii="Times New Roman" w:hAnsi="Times New Roman"/>
          <w:i/>
          <w:iCs/>
          <w:lang w:val="en-US"/>
        </w:rPr>
        <w:t>Fertil Steril</w:t>
      </w:r>
      <w:r w:rsidRPr="00E65A1B">
        <w:rPr>
          <w:rFonts w:ascii="Times New Roman" w:hAnsi="Times New Roman"/>
          <w:lang w:val="en-US"/>
        </w:rPr>
        <w:t xml:space="preserve"> </w:t>
      </w:r>
      <w:r w:rsidRPr="00E65A1B">
        <w:rPr>
          <w:rFonts w:ascii="Times New Roman" w:hAnsi="Times New Roman"/>
          <w:b/>
          <w:bCs/>
          <w:lang w:val="en-US"/>
        </w:rPr>
        <w:t>2012</w:t>
      </w:r>
      <w:r w:rsidRPr="00E65A1B">
        <w:rPr>
          <w:rFonts w:ascii="Times New Roman" w:hAnsi="Times New Roman"/>
          <w:lang w:val="en-US"/>
        </w:rPr>
        <w:t xml:space="preserve">, </w:t>
      </w:r>
      <w:r w:rsidRPr="00E65A1B">
        <w:rPr>
          <w:rFonts w:ascii="Times New Roman" w:hAnsi="Times New Roman"/>
          <w:i/>
          <w:iCs/>
          <w:lang w:val="en-US"/>
        </w:rPr>
        <w:t>97</w:t>
      </w:r>
      <w:r w:rsidRPr="00E65A1B">
        <w:rPr>
          <w:rFonts w:ascii="Times New Roman" w:hAnsi="Times New Roman"/>
          <w:lang w:val="en-US"/>
        </w:rPr>
        <w:t>, 1136-1142.e1-4, doi:10.1016/j.fertnstert.2012.02.025.</w:t>
      </w:r>
    </w:p>
    <w:p w14:paraId="2A98485C"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7. </w:t>
      </w:r>
      <w:r w:rsidRPr="00E65A1B">
        <w:rPr>
          <w:rFonts w:ascii="Times New Roman" w:hAnsi="Times New Roman"/>
          <w:lang w:val="en-US"/>
        </w:rPr>
        <w:tab/>
        <w:t xml:space="preserve">Wu, J.J.Y.; Ahmad, N.; Samuel, M.; Logan, S.; Mattar, C.N.Z. The Influence of Web-Based Tools on Maternal and Neonatal Outcomes in Pregnant Adolescents or Adolescent Mothers: Mixed Methods Systematic Review.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23</w:t>
      </w:r>
      <w:r w:rsidRPr="00E65A1B">
        <w:rPr>
          <w:rFonts w:ascii="Times New Roman" w:hAnsi="Times New Roman"/>
          <w:lang w:val="en-US"/>
        </w:rPr>
        <w:t>, e26786, doi:10.2196/26786.</w:t>
      </w:r>
    </w:p>
    <w:p w14:paraId="2F1CB6E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8. </w:t>
      </w:r>
      <w:r w:rsidRPr="00E65A1B">
        <w:rPr>
          <w:rFonts w:ascii="Times New Roman" w:hAnsi="Times New Roman"/>
          <w:lang w:val="en-US"/>
        </w:rPr>
        <w:tab/>
        <w:t xml:space="preserve">Xu, T.; He, Y.; Dainelli, L.; Yu, K.; Detzel, P.; Silva-Zolezzi, I.; Volger, S.; Fang, H. Healthcare Interventions for the Prevention and Control of Gestational Diabetes Mellitus in China: A Scoping Review.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7</w:t>
      </w:r>
      <w:r w:rsidRPr="00E65A1B">
        <w:rPr>
          <w:rFonts w:ascii="Times New Roman" w:hAnsi="Times New Roman"/>
          <w:lang w:val="en-US"/>
        </w:rPr>
        <w:t>, 171, doi:10.1186/s12884-017-1353-1.</w:t>
      </w:r>
    </w:p>
    <w:p w14:paraId="7BA0BE2F"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39. </w:t>
      </w:r>
      <w:r w:rsidRPr="00E65A1B">
        <w:rPr>
          <w:rFonts w:ascii="Times New Roman" w:hAnsi="Times New Roman"/>
          <w:lang w:val="en-US"/>
        </w:rPr>
        <w:tab/>
        <w:t xml:space="preserve">Xue, W.L.; Shorey, S.; Wang, W.; He, H.-G. Fathers’ Involvement during Pregnancy and Childbirth: An Integrative Literature Review. </w:t>
      </w:r>
      <w:r w:rsidRPr="00E65A1B">
        <w:rPr>
          <w:rFonts w:ascii="Times New Roman" w:hAnsi="Times New Roman"/>
          <w:i/>
          <w:iCs/>
          <w:lang w:val="en-US"/>
        </w:rPr>
        <w:t>Midwifery</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62</w:t>
      </w:r>
      <w:r w:rsidRPr="00E65A1B">
        <w:rPr>
          <w:rFonts w:ascii="Times New Roman" w:hAnsi="Times New Roman"/>
          <w:lang w:val="en-US"/>
        </w:rPr>
        <w:t>, 135–145, doi:10.1016/j.midw.2018.04.013.</w:t>
      </w:r>
    </w:p>
    <w:p w14:paraId="60AD1938"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0. </w:t>
      </w:r>
      <w:r w:rsidRPr="00E65A1B">
        <w:rPr>
          <w:rFonts w:ascii="Times New Roman" w:hAnsi="Times New Roman"/>
          <w:lang w:val="en-US"/>
        </w:rPr>
        <w:tab/>
        <w:t xml:space="preserve">Zhao, L.; Chen, J.; Lan, L.; Deng, N.; Liao, Y.; Yue, L.; Chen, I.; Wen, S.W.; Xie, R. Effectiveness of Telehealth Interventions for Women With Postpartum Depression: Systematic Review and Meta-Analysis. </w:t>
      </w:r>
      <w:r w:rsidRPr="00E65A1B">
        <w:rPr>
          <w:rFonts w:ascii="Times New Roman" w:hAnsi="Times New Roman"/>
          <w:i/>
          <w:iCs/>
          <w:lang w:val="en-US"/>
        </w:rPr>
        <w:t>JMIR mHealth uHealth</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9</w:t>
      </w:r>
      <w:r w:rsidRPr="00E65A1B">
        <w:rPr>
          <w:rFonts w:ascii="Times New Roman" w:hAnsi="Times New Roman"/>
          <w:lang w:val="en-US"/>
        </w:rPr>
        <w:t>, e32544, doi:10.2196/32544.</w:t>
      </w:r>
    </w:p>
    <w:p w14:paraId="6BAD54D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1. </w:t>
      </w:r>
      <w:r w:rsidRPr="00E65A1B">
        <w:rPr>
          <w:rFonts w:ascii="Times New Roman" w:hAnsi="Times New Roman"/>
          <w:lang w:val="en-US"/>
        </w:rPr>
        <w:tab/>
        <w:t xml:space="preserve">Tomás, C.C.; Oliveira, E.; Sousa, D.; Uba-Chupel, M.; Furtado, G.; Rocha, C.; Teixeira, A.; Ferreira, P.; Alves, C.; Gisin, S.; et al. Proceedings of the 3rd IPLeiria’s International Health Congress: Leiria, Portugal. 6-7 May 2016. </w:t>
      </w:r>
      <w:r w:rsidRPr="00E65A1B">
        <w:rPr>
          <w:rFonts w:ascii="Times New Roman" w:hAnsi="Times New Roman"/>
          <w:i/>
          <w:iCs/>
          <w:lang w:val="en-US"/>
        </w:rPr>
        <w:t>BMC Health Serv Res</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16</w:t>
      </w:r>
      <w:r w:rsidRPr="00E65A1B">
        <w:rPr>
          <w:rFonts w:ascii="Times New Roman" w:hAnsi="Times New Roman"/>
          <w:lang w:val="en-US"/>
        </w:rPr>
        <w:t>, 200, s12913-016-1423–1425, doi:10.1186/s12913-016-1423-5.</w:t>
      </w:r>
    </w:p>
    <w:p w14:paraId="739C40E6"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2. </w:t>
      </w:r>
      <w:r w:rsidRPr="00E65A1B">
        <w:rPr>
          <w:rFonts w:ascii="Times New Roman" w:hAnsi="Times New Roman"/>
          <w:lang w:val="en-US"/>
        </w:rPr>
        <w:tab/>
        <w:t xml:space="preserve">Chambers, D.; Simpson, L.; Hill-Briggs, F.; Neta, G.; Vinson, C.; Chambers, D.; Beidas, R.; Marcus, S.; Aarons, G.; Hoagwood, K.; et al. Proceedings of the 8th Annual Conference on the Science of Dissemination and Implementation: Washington, DC, USA. 14-15 December 2015. </w:t>
      </w:r>
      <w:r w:rsidRPr="00E65A1B">
        <w:rPr>
          <w:rFonts w:ascii="Times New Roman" w:hAnsi="Times New Roman"/>
          <w:i/>
          <w:iCs/>
          <w:lang w:val="en-US"/>
        </w:rPr>
        <w:t>Implementation Sci</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11</w:t>
      </w:r>
      <w:r w:rsidRPr="00E65A1B">
        <w:rPr>
          <w:rFonts w:ascii="Times New Roman" w:hAnsi="Times New Roman"/>
          <w:lang w:val="en-US"/>
        </w:rPr>
        <w:t>, 100, s13012-016-0452–0, doi:10.1186/s13012-016-0452-0.</w:t>
      </w:r>
    </w:p>
    <w:p w14:paraId="4C72A95F"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3. </w:t>
      </w:r>
      <w:r w:rsidRPr="00E65A1B">
        <w:rPr>
          <w:rFonts w:ascii="Times New Roman" w:hAnsi="Times New Roman"/>
          <w:lang w:val="en-US"/>
        </w:rPr>
        <w:tab/>
        <w:t xml:space="preserve">Ashford, M.T.; Olander, E.K.; Rowe, H.; Fisher, J.R.W.; Ayers, S. Feasibility and Acceptability of a Web-Based Treatment with Telephone Support for Postpartum Women With Anxiety: Randomized Controlled Trial. </w:t>
      </w:r>
      <w:r w:rsidRPr="00E65A1B">
        <w:rPr>
          <w:rFonts w:ascii="Times New Roman" w:hAnsi="Times New Roman"/>
          <w:i/>
          <w:iCs/>
          <w:lang w:val="en-US"/>
        </w:rPr>
        <w:t>JMIR Ment. Health</w:t>
      </w:r>
      <w:r w:rsidRPr="00E65A1B">
        <w:rPr>
          <w:rFonts w:ascii="Times New Roman" w:hAnsi="Times New Roman"/>
          <w:lang w:val="en-US"/>
        </w:rPr>
        <w:t xml:space="preserve"> </w:t>
      </w:r>
      <w:r w:rsidRPr="00E65A1B">
        <w:rPr>
          <w:rFonts w:ascii="Times New Roman" w:hAnsi="Times New Roman"/>
          <w:b/>
          <w:bCs/>
          <w:lang w:val="en-US"/>
        </w:rPr>
        <w:t>2018</w:t>
      </w:r>
      <w:r w:rsidRPr="00E65A1B">
        <w:rPr>
          <w:rFonts w:ascii="Times New Roman" w:hAnsi="Times New Roman"/>
          <w:lang w:val="en-US"/>
        </w:rPr>
        <w:t xml:space="preserve">, </w:t>
      </w:r>
      <w:r w:rsidRPr="00E65A1B">
        <w:rPr>
          <w:rFonts w:ascii="Times New Roman" w:hAnsi="Times New Roman"/>
          <w:i/>
          <w:iCs/>
          <w:lang w:val="en-US"/>
        </w:rPr>
        <w:t>5</w:t>
      </w:r>
      <w:r w:rsidRPr="00E65A1B">
        <w:rPr>
          <w:rFonts w:ascii="Times New Roman" w:hAnsi="Times New Roman"/>
          <w:lang w:val="en-US"/>
        </w:rPr>
        <w:t>, e19, doi:10.2196/mental.9106.</w:t>
      </w:r>
    </w:p>
    <w:p w14:paraId="65D8780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4. </w:t>
      </w:r>
      <w:r w:rsidRPr="00E65A1B">
        <w:rPr>
          <w:rFonts w:ascii="Times New Roman" w:hAnsi="Times New Roman"/>
          <w:lang w:val="en-US"/>
        </w:rPr>
        <w:tab/>
        <w:t xml:space="preserve">Baylis, R.; Ekdahl, J.; Haines, H.; Rubertsson, C. Women’s Experiences of Internet-Delivered Cognitive Behaviour Therapy (ICBT) for Fear of Birth. </w:t>
      </w:r>
      <w:r w:rsidRPr="00E65A1B">
        <w:rPr>
          <w:rFonts w:ascii="Times New Roman" w:hAnsi="Times New Roman"/>
          <w:i/>
          <w:iCs/>
          <w:lang w:val="en-US"/>
        </w:rPr>
        <w:t>Women and Birth</w:t>
      </w:r>
      <w:r w:rsidRPr="00E65A1B">
        <w:rPr>
          <w:rFonts w:ascii="Times New Roman" w:hAnsi="Times New Roman"/>
          <w:lang w:val="en-US"/>
        </w:rPr>
        <w:t xml:space="preserve"> </w:t>
      </w:r>
      <w:r w:rsidRPr="00E65A1B">
        <w:rPr>
          <w:rFonts w:ascii="Times New Roman" w:hAnsi="Times New Roman"/>
          <w:b/>
          <w:bCs/>
          <w:lang w:val="en-US"/>
        </w:rPr>
        <w:t>2020</w:t>
      </w:r>
      <w:r w:rsidRPr="00E65A1B">
        <w:rPr>
          <w:rFonts w:ascii="Times New Roman" w:hAnsi="Times New Roman"/>
          <w:lang w:val="en-US"/>
        </w:rPr>
        <w:t xml:space="preserve">, </w:t>
      </w:r>
      <w:r w:rsidRPr="00E65A1B">
        <w:rPr>
          <w:rFonts w:ascii="Times New Roman" w:hAnsi="Times New Roman"/>
          <w:i/>
          <w:iCs/>
          <w:lang w:val="en-US"/>
        </w:rPr>
        <w:t>33</w:t>
      </w:r>
      <w:r w:rsidRPr="00E65A1B">
        <w:rPr>
          <w:rFonts w:ascii="Times New Roman" w:hAnsi="Times New Roman"/>
          <w:lang w:val="en-US"/>
        </w:rPr>
        <w:t>, e227–e233, doi:10.1016/j.wombi.2019.05.006.</w:t>
      </w:r>
    </w:p>
    <w:p w14:paraId="3C82830F"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5. </w:t>
      </w:r>
      <w:r w:rsidRPr="00E65A1B">
        <w:rPr>
          <w:rFonts w:ascii="Times New Roman" w:hAnsi="Times New Roman"/>
          <w:lang w:val="en-US"/>
        </w:rPr>
        <w:tab/>
        <w:t xml:space="preserve">Bijlholt, M.; Ameye, L.; Van Uytsel, H.; Devlieger, R.; Bogaerts, A. The INTER-ACT E-Health Supported Lifestyle Intervention Improves Postpartum Food Intake and Eating Behavior, but Not Physical Activity and Sedentary Behavior—A Randomized Controlled Trial. </w:t>
      </w:r>
      <w:r w:rsidRPr="00E65A1B">
        <w:rPr>
          <w:rFonts w:ascii="Times New Roman" w:hAnsi="Times New Roman"/>
          <w:i/>
          <w:iCs/>
          <w:lang w:val="en-US"/>
        </w:rPr>
        <w:t>Nutrients</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13</w:t>
      </w:r>
      <w:r w:rsidRPr="00E65A1B">
        <w:rPr>
          <w:rFonts w:ascii="Times New Roman" w:hAnsi="Times New Roman"/>
          <w:lang w:val="en-US"/>
        </w:rPr>
        <w:t>, 1287, doi:10.3390/nu13041287.</w:t>
      </w:r>
    </w:p>
    <w:p w14:paraId="75EAA559"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6. </w:t>
      </w:r>
      <w:r w:rsidRPr="00E65A1B">
        <w:rPr>
          <w:rFonts w:ascii="Times New Roman" w:hAnsi="Times New Roman"/>
          <w:lang w:val="en-US"/>
        </w:rPr>
        <w:tab/>
        <w:t xml:space="preserve">Bogaerts, A.; Ameye, L.; Bijlholt, M.; Amuli, K.; Heynickx, D.; Devlieger, R. INTER-ACT: Prevention of Pregnancy Complications through an e-Health Driven Interpregnancy Lifestyle Intervention – Study Protocol of a Multicentre Randomised Controlled Trial.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17</w:t>
      </w:r>
      <w:r w:rsidRPr="00E65A1B">
        <w:rPr>
          <w:rFonts w:ascii="Times New Roman" w:hAnsi="Times New Roman"/>
          <w:lang w:val="en-US"/>
        </w:rPr>
        <w:t>, 154, doi:10.1186/s12884-017-1336-2.</w:t>
      </w:r>
    </w:p>
    <w:p w14:paraId="45D62B70"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7. </w:t>
      </w:r>
      <w:r w:rsidRPr="00E65A1B">
        <w:rPr>
          <w:rFonts w:ascii="Times New Roman" w:hAnsi="Times New Roman"/>
          <w:lang w:val="en-US"/>
        </w:rPr>
        <w:tab/>
        <w:t xml:space="preserve">Danaher, B.G.; Milgrom, J.; Seeley, J.R.; Stuart, S.; Schembri, C.; Tyler, M.S.; Ericksen, J.; Lester, W.; Gemmill, A.W.; Lewinsohn, P. Web-Based Intervention for Postpartum Depression: Formative Research and Design of the MomMoodBooster Program. </w:t>
      </w:r>
      <w:r w:rsidRPr="00E65A1B">
        <w:rPr>
          <w:rFonts w:ascii="Times New Roman" w:hAnsi="Times New Roman"/>
          <w:i/>
          <w:iCs/>
          <w:lang w:val="en-US"/>
        </w:rPr>
        <w:t>JMIR Res Protoc</w:t>
      </w:r>
      <w:r w:rsidRPr="00E65A1B">
        <w:rPr>
          <w:rFonts w:ascii="Times New Roman" w:hAnsi="Times New Roman"/>
          <w:lang w:val="en-US"/>
        </w:rPr>
        <w:t xml:space="preserve"> </w:t>
      </w:r>
      <w:r w:rsidRPr="00E65A1B">
        <w:rPr>
          <w:rFonts w:ascii="Times New Roman" w:hAnsi="Times New Roman"/>
          <w:b/>
          <w:bCs/>
          <w:lang w:val="en-US"/>
        </w:rPr>
        <w:t>2012</w:t>
      </w:r>
      <w:r w:rsidRPr="00E65A1B">
        <w:rPr>
          <w:rFonts w:ascii="Times New Roman" w:hAnsi="Times New Roman"/>
          <w:lang w:val="en-US"/>
        </w:rPr>
        <w:t xml:space="preserve">, </w:t>
      </w:r>
      <w:r w:rsidRPr="00E65A1B">
        <w:rPr>
          <w:rFonts w:ascii="Times New Roman" w:hAnsi="Times New Roman"/>
          <w:i/>
          <w:iCs/>
          <w:lang w:val="en-US"/>
        </w:rPr>
        <w:t>1</w:t>
      </w:r>
      <w:r w:rsidRPr="00E65A1B">
        <w:rPr>
          <w:rFonts w:ascii="Times New Roman" w:hAnsi="Times New Roman"/>
          <w:lang w:val="en-US"/>
        </w:rPr>
        <w:t>, e18, doi:10.2196/resprot.2329.</w:t>
      </w:r>
    </w:p>
    <w:p w14:paraId="444D34F0"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8. </w:t>
      </w:r>
      <w:r w:rsidRPr="00E65A1B">
        <w:rPr>
          <w:rFonts w:ascii="Times New Roman" w:hAnsi="Times New Roman"/>
          <w:lang w:val="en-US"/>
        </w:rPr>
        <w:tab/>
        <w:t xml:space="preserve">Danaher, B.G.; Milgrom, J.; Seeley, J.R.; Stuart, S.; Schembri, C.; Tyler, M.S.; Ericksen, J.; Lester, W.; Gemmill, A.W.; Kosty, D.B.; et al. MomMoodBooster Web-Based Intervention for Postpartum Depression: Feasibility Trial Results.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13</w:t>
      </w:r>
      <w:r w:rsidRPr="00E65A1B">
        <w:rPr>
          <w:rFonts w:ascii="Times New Roman" w:hAnsi="Times New Roman"/>
          <w:lang w:val="en-US"/>
        </w:rPr>
        <w:t xml:space="preserve">, </w:t>
      </w:r>
      <w:r w:rsidRPr="00E65A1B">
        <w:rPr>
          <w:rFonts w:ascii="Times New Roman" w:hAnsi="Times New Roman"/>
          <w:i/>
          <w:iCs/>
          <w:lang w:val="en-US"/>
        </w:rPr>
        <w:t>15</w:t>
      </w:r>
      <w:r w:rsidRPr="00E65A1B">
        <w:rPr>
          <w:rFonts w:ascii="Times New Roman" w:hAnsi="Times New Roman"/>
          <w:lang w:val="en-US"/>
        </w:rPr>
        <w:t>, e242, doi:10.2196/jmir.2876.</w:t>
      </w:r>
    </w:p>
    <w:p w14:paraId="60F4BF71"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49. </w:t>
      </w:r>
      <w:r w:rsidRPr="00E65A1B">
        <w:rPr>
          <w:rFonts w:ascii="Times New Roman" w:hAnsi="Times New Roman"/>
          <w:lang w:val="en-US"/>
        </w:rPr>
        <w:tab/>
        <w:t xml:space="preserve">Drozd, F.; Haga, S.M.; Brendryen, H.; Slinning, K. An Internet-Based Intervention (Mamma Mia) for Postpartum Depression: Mapping the Development from Theory to Practice. </w:t>
      </w:r>
      <w:r w:rsidRPr="00E65A1B">
        <w:rPr>
          <w:rFonts w:ascii="Times New Roman" w:hAnsi="Times New Roman"/>
          <w:i/>
          <w:iCs/>
          <w:lang w:val="en-US"/>
        </w:rPr>
        <w:t>JMIR Res Protoc</w:t>
      </w:r>
      <w:r w:rsidRPr="00E65A1B">
        <w:rPr>
          <w:rFonts w:ascii="Times New Roman" w:hAnsi="Times New Roman"/>
          <w:lang w:val="en-US"/>
        </w:rPr>
        <w:t xml:space="preserve"> </w:t>
      </w:r>
      <w:r w:rsidRPr="00E65A1B">
        <w:rPr>
          <w:rFonts w:ascii="Times New Roman" w:hAnsi="Times New Roman"/>
          <w:b/>
          <w:bCs/>
          <w:lang w:val="en-US"/>
        </w:rPr>
        <w:t>2015</w:t>
      </w:r>
      <w:r w:rsidRPr="00E65A1B">
        <w:rPr>
          <w:rFonts w:ascii="Times New Roman" w:hAnsi="Times New Roman"/>
          <w:lang w:val="en-US"/>
        </w:rPr>
        <w:t xml:space="preserve">, </w:t>
      </w:r>
      <w:r w:rsidRPr="00E65A1B">
        <w:rPr>
          <w:rFonts w:ascii="Times New Roman" w:hAnsi="Times New Roman"/>
          <w:i/>
          <w:iCs/>
          <w:lang w:val="en-US"/>
        </w:rPr>
        <w:t>4</w:t>
      </w:r>
      <w:r w:rsidRPr="00E65A1B">
        <w:rPr>
          <w:rFonts w:ascii="Times New Roman" w:hAnsi="Times New Roman"/>
          <w:lang w:val="en-US"/>
        </w:rPr>
        <w:t>, e120, doi:10.2196/resprot.4858.</w:t>
      </w:r>
    </w:p>
    <w:p w14:paraId="28612D3E"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0. </w:t>
      </w:r>
      <w:r w:rsidRPr="00E65A1B">
        <w:rPr>
          <w:rFonts w:ascii="Times New Roman" w:hAnsi="Times New Roman"/>
          <w:lang w:val="en-US"/>
        </w:rPr>
        <w:tab/>
        <w:t xml:space="preserve">Milgrom, J.; Danaher, B.G.; Gemmill, A.W.; Holt, C.; Holt, C.J.; Seeley, J.R.; Tyler, M.S.; Ross, J.; Ericksen, J. Internet Cognitive Behavioral Therapy for Women With Postnatal Depression: A Randomized Controlled Trial of MumMoodBooster. </w:t>
      </w:r>
      <w:r w:rsidRPr="00E65A1B">
        <w:rPr>
          <w:rFonts w:ascii="Times New Roman" w:hAnsi="Times New Roman"/>
          <w:i/>
          <w:iCs/>
          <w:lang w:val="en-US"/>
        </w:rPr>
        <w:t>J Med Internet Res</w:t>
      </w:r>
      <w:r w:rsidRPr="00E65A1B">
        <w:rPr>
          <w:rFonts w:ascii="Times New Roman" w:hAnsi="Times New Roman"/>
          <w:lang w:val="en-US"/>
        </w:rPr>
        <w:t xml:space="preserve"> </w:t>
      </w:r>
      <w:r w:rsidRPr="00E65A1B">
        <w:rPr>
          <w:rFonts w:ascii="Times New Roman" w:hAnsi="Times New Roman"/>
          <w:b/>
          <w:bCs/>
          <w:lang w:val="en-US"/>
        </w:rPr>
        <w:t>2016</w:t>
      </w:r>
      <w:r w:rsidRPr="00E65A1B">
        <w:rPr>
          <w:rFonts w:ascii="Times New Roman" w:hAnsi="Times New Roman"/>
          <w:lang w:val="en-US"/>
        </w:rPr>
        <w:t xml:space="preserve">, </w:t>
      </w:r>
      <w:r w:rsidRPr="00E65A1B">
        <w:rPr>
          <w:rFonts w:ascii="Times New Roman" w:hAnsi="Times New Roman"/>
          <w:i/>
          <w:iCs/>
          <w:lang w:val="en-US"/>
        </w:rPr>
        <w:t>18</w:t>
      </w:r>
      <w:r w:rsidRPr="00E65A1B">
        <w:rPr>
          <w:rFonts w:ascii="Times New Roman" w:hAnsi="Times New Roman"/>
          <w:lang w:val="en-US"/>
        </w:rPr>
        <w:t>, e54, doi:10.2196/jmir.4993.</w:t>
      </w:r>
    </w:p>
    <w:p w14:paraId="3311592C"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1. </w:t>
      </w:r>
      <w:r w:rsidRPr="00E65A1B">
        <w:rPr>
          <w:rFonts w:ascii="Times New Roman" w:hAnsi="Times New Roman"/>
          <w:lang w:val="en-US"/>
        </w:rPr>
        <w:tab/>
        <w:t xml:space="preserve">Ngai, F.W.; Chan, P.S. A Qualitative Evaluation of Telephone-Based Cognitive-Behavioral Therapy for Postpartum Mothers. </w:t>
      </w:r>
      <w:r w:rsidRPr="00E65A1B">
        <w:rPr>
          <w:rFonts w:ascii="Times New Roman" w:hAnsi="Times New Roman"/>
          <w:i/>
          <w:iCs/>
          <w:lang w:val="en-US"/>
        </w:rPr>
        <w:t>Clin Nurs Res</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28</w:t>
      </w:r>
      <w:r w:rsidRPr="00E65A1B">
        <w:rPr>
          <w:rFonts w:ascii="Times New Roman" w:hAnsi="Times New Roman"/>
          <w:lang w:val="en-US"/>
        </w:rPr>
        <w:t>, 852–868, doi:10.1177/1054773818768011.</w:t>
      </w:r>
    </w:p>
    <w:p w14:paraId="3B96C8EC"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2. </w:t>
      </w:r>
      <w:r w:rsidRPr="00E65A1B">
        <w:rPr>
          <w:rFonts w:ascii="Times New Roman" w:hAnsi="Times New Roman"/>
          <w:lang w:val="en-US"/>
        </w:rPr>
        <w:tab/>
        <w:t xml:space="preserve">O’Shea, A.; Kaplan, K.; Solomon, P.; Salzer, M.S. Randomized Controlled Trial of an Internet-Based Educational Intervention for Mothers With Mental Illnesses: An 18-Month Follow-Up. </w:t>
      </w:r>
      <w:r w:rsidRPr="00E65A1B">
        <w:rPr>
          <w:rFonts w:ascii="Times New Roman" w:hAnsi="Times New Roman"/>
          <w:i/>
          <w:iCs/>
          <w:lang w:val="en-US"/>
        </w:rPr>
        <w:t>PS</w:t>
      </w:r>
      <w:r w:rsidRPr="00E65A1B">
        <w:rPr>
          <w:rFonts w:ascii="Times New Roman" w:hAnsi="Times New Roman"/>
          <w:lang w:val="en-US"/>
        </w:rPr>
        <w:t xml:space="preserve"> </w:t>
      </w:r>
      <w:r w:rsidRPr="00E65A1B">
        <w:rPr>
          <w:rFonts w:ascii="Times New Roman" w:hAnsi="Times New Roman"/>
          <w:b/>
          <w:bCs/>
          <w:lang w:val="en-US"/>
        </w:rPr>
        <w:t>2019</w:t>
      </w:r>
      <w:r w:rsidRPr="00E65A1B">
        <w:rPr>
          <w:rFonts w:ascii="Times New Roman" w:hAnsi="Times New Roman"/>
          <w:lang w:val="en-US"/>
        </w:rPr>
        <w:t xml:space="preserve">, </w:t>
      </w:r>
      <w:r w:rsidRPr="00E65A1B">
        <w:rPr>
          <w:rFonts w:ascii="Times New Roman" w:hAnsi="Times New Roman"/>
          <w:i/>
          <w:iCs/>
          <w:lang w:val="en-US"/>
        </w:rPr>
        <w:t>70</w:t>
      </w:r>
      <w:r w:rsidRPr="00E65A1B">
        <w:rPr>
          <w:rFonts w:ascii="Times New Roman" w:hAnsi="Times New Roman"/>
          <w:lang w:val="en-US"/>
        </w:rPr>
        <w:t>, 732–735, doi:10.1176/appi.ps.201800391.</w:t>
      </w:r>
    </w:p>
    <w:p w14:paraId="22A6DAB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lastRenderedPageBreak/>
        <w:t xml:space="preserve">153. </w:t>
      </w:r>
      <w:r w:rsidRPr="00E65A1B">
        <w:rPr>
          <w:rFonts w:ascii="Times New Roman" w:hAnsi="Times New Roman"/>
          <w:lang w:val="en-US"/>
        </w:rPr>
        <w:tab/>
        <w:t>Sadigursky, A. Move My Mood: Development and Evaluation of a Mobile Mental Health Self-Help App Using Behavioral Activation for Women with Postpartum Depression., Alliant International University, 2018.</w:t>
      </w:r>
    </w:p>
    <w:p w14:paraId="7621047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4. </w:t>
      </w:r>
      <w:r w:rsidRPr="00E65A1B">
        <w:rPr>
          <w:rFonts w:ascii="Times New Roman" w:hAnsi="Times New Roman"/>
          <w:lang w:val="en-US"/>
        </w:rPr>
        <w:tab/>
        <w:t xml:space="preserve">Shahsavan, F.; Akbari, N.; Gharraee, B.; Abolghasemi, J.; Khedmat, L. The Effect of Internet‐based Guided Self‐help Cognitive‐behavioral Therapies on Iranian Women’s Psychological Symptoms and Preferred Method of Childbirth. </w:t>
      </w:r>
      <w:r w:rsidRPr="00E65A1B">
        <w:rPr>
          <w:rFonts w:ascii="Times New Roman" w:hAnsi="Times New Roman"/>
          <w:i/>
          <w:iCs/>
          <w:lang w:val="en-US"/>
        </w:rPr>
        <w:t>Perspect Psychiatr Care</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57</w:t>
      </w:r>
      <w:r w:rsidRPr="00E65A1B">
        <w:rPr>
          <w:rFonts w:ascii="Times New Roman" w:hAnsi="Times New Roman"/>
          <w:lang w:val="en-US"/>
        </w:rPr>
        <w:t>, 138–147, doi:10.1111/ppc.12535.</w:t>
      </w:r>
    </w:p>
    <w:p w14:paraId="6BB5BB6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5. </w:t>
      </w:r>
      <w:r w:rsidRPr="00E65A1B">
        <w:rPr>
          <w:rFonts w:ascii="Times New Roman" w:hAnsi="Times New Roman"/>
          <w:lang w:val="en-US"/>
        </w:rPr>
        <w:tab/>
        <w:t xml:space="preserve">Solness, C.L.; Kroska, E.B.; Holdefer, P.J.; O’Hara, M.W. Treating Postpartum Depression in Rural Veterans Using Internet Delivered CBT: Program Evaluation of MomMoodBooster. </w:t>
      </w:r>
      <w:r w:rsidRPr="00E65A1B">
        <w:rPr>
          <w:rFonts w:ascii="Times New Roman" w:hAnsi="Times New Roman"/>
          <w:i/>
          <w:iCs/>
          <w:lang w:val="en-US"/>
        </w:rPr>
        <w:t>J Behav Med</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44</w:t>
      </w:r>
      <w:r w:rsidRPr="00E65A1B">
        <w:rPr>
          <w:rFonts w:ascii="Times New Roman" w:hAnsi="Times New Roman"/>
          <w:lang w:val="en-US"/>
        </w:rPr>
        <w:t>, 454–466, doi:10.1007/s10865-020-00188-5.</w:t>
      </w:r>
    </w:p>
    <w:p w14:paraId="35E3144B"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6. </w:t>
      </w:r>
      <w:r w:rsidRPr="00E65A1B">
        <w:rPr>
          <w:rFonts w:ascii="Times New Roman" w:hAnsi="Times New Roman"/>
          <w:lang w:val="en-US"/>
        </w:rPr>
        <w:tab/>
        <w:t xml:space="preserve">Ugarriza DN; Schmidt L Telecare for Women with Postpartum Depression. </w:t>
      </w:r>
      <w:r w:rsidRPr="00E65A1B">
        <w:rPr>
          <w:rFonts w:ascii="Times New Roman" w:hAnsi="Times New Roman"/>
          <w:i/>
          <w:iCs/>
          <w:lang w:val="en-US"/>
        </w:rPr>
        <w:t>J PSYCHOSOC NURS MENT HEALTH SERV</w:t>
      </w:r>
      <w:r w:rsidRPr="00E65A1B">
        <w:rPr>
          <w:rFonts w:ascii="Times New Roman" w:hAnsi="Times New Roman"/>
          <w:lang w:val="en-US"/>
        </w:rPr>
        <w:t xml:space="preserve"> </w:t>
      </w:r>
      <w:r w:rsidRPr="00E65A1B">
        <w:rPr>
          <w:rFonts w:ascii="Times New Roman" w:hAnsi="Times New Roman"/>
          <w:b/>
          <w:bCs/>
          <w:lang w:val="en-US"/>
        </w:rPr>
        <w:t>2006</w:t>
      </w:r>
      <w:r w:rsidRPr="00E65A1B">
        <w:rPr>
          <w:rFonts w:ascii="Times New Roman" w:hAnsi="Times New Roman"/>
          <w:lang w:val="en-US"/>
        </w:rPr>
        <w:t xml:space="preserve">, </w:t>
      </w:r>
      <w:r w:rsidRPr="00E65A1B">
        <w:rPr>
          <w:rFonts w:ascii="Times New Roman" w:hAnsi="Times New Roman"/>
          <w:i/>
          <w:iCs/>
          <w:lang w:val="en-US"/>
        </w:rPr>
        <w:t>44</w:t>
      </w:r>
      <w:r w:rsidRPr="00E65A1B">
        <w:rPr>
          <w:rFonts w:ascii="Times New Roman" w:hAnsi="Times New Roman"/>
          <w:lang w:val="en-US"/>
        </w:rPr>
        <w:t>, 37–47, doi:10.3928/02793695-20060101-08.</w:t>
      </w:r>
    </w:p>
    <w:p w14:paraId="638E4BCC"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7. </w:t>
      </w:r>
      <w:r w:rsidRPr="00E65A1B">
        <w:rPr>
          <w:rFonts w:ascii="Times New Roman" w:hAnsi="Times New Roman"/>
          <w:lang w:val="en-US"/>
        </w:rPr>
        <w:tab/>
        <w:t xml:space="preserve">Beck, A.; Dimidjian, S.; Sherwood, N.; Goodman, S.; Welch, S.; Ludman, E.; Boggs, J.; Metcalf, C.; Simon, G. C4-5: Behavioral Activation Therapy for Perinatal Depression: Preliminary Results from a Multi-Site Randomized Trial. </w:t>
      </w:r>
      <w:r w:rsidRPr="00E65A1B">
        <w:rPr>
          <w:rFonts w:ascii="Times New Roman" w:hAnsi="Times New Roman"/>
          <w:i/>
          <w:iCs/>
          <w:lang w:val="en-US"/>
        </w:rPr>
        <w:t>Clinical Medicine &amp; Research</w:t>
      </w:r>
      <w:r w:rsidRPr="00E65A1B">
        <w:rPr>
          <w:rFonts w:ascii="Times New Roman" w:hAnsi="Times New Roman"/>
          <w:lang w:val="en-US"/>
        </w:rPr>
        <w:t xml:space="preserve"> </w:t>
      </w:r>
      <w:r w:rsidRPr="00E65A1B">
        <w:rPr>
          <w:rFonts w:ascii="Times New Roman" w:hAnsi="Times New Roman"/>
          <w:b/>
          <w:bCs/>
          <w:lang w:val="en-US"/>
        </w:rPr>
        <w:t>2014</w:t>
      </w:r>
      <w:r w:rsidRPr="00E65A1B">
        <w:rPr>
          <w:rFonts w:ascii="Times New Roman" w:hAnsi="Times New Roman"/>
          <w:lang w:val="en-US"/>
        </w:rPr>
        <w:t xml:space="preserve">, </w:t>
      </w:r>
      <w:r w:rsidRPr="00E65A1B">
        <w:rPr>
          <w:rFonts w:ascii="Times New Roman" w:hAnsi="Times New Roman"/>
          <w:i/>
          <w:iCs/>
          <w:lang w:val="en-US"/>
        </w:rPr>
        <w:t>12</w:t>
      </w:r>
      <w:r w:rsidRPr="00E65A1B">
        <w:rPr>
          <w:rFonts w:ascii="Times New Roman" w:hAnsi="Times New Roman"/>
          <w:lang w:val="en-US"/>
        </w:rPr>
        <w:t>, 103–103, doi:10.3121/cmr.2014.1250.c4-5.</w:t>
      </w:r>
    </w:p>
    <w:p w14:paraId="64FEC70B"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8. </w:t>
      </w:r>
      <w:r w:rsidRPr="00E65A1B">
        <w:rPr>
          <w:rFonts w:ascii="Times New Roman" w:hAnsi="Times New Roman"/>
          <w:lang w:val="en-US"/>
        </w:rPr>
        <w:tab/>
        <w:t xml:space="preserve">Dimidjian, S.; Goodman, S.H.; Sherwood, N.E.; Simon, G.E.; Ludman, E.; Gallop, R.; Welch, S.S.; Boggs, J.M.; Metcalf, C.A.; Hubley, S.; et al. A Pragmatic Randomized Clinical Trial of Behavioral Activation for Depressed Pregnant Women. </w:t>
      </w:r>
      <w:r w:rsidRPr="00E65A1B">
        <w:rPr>
          <w:rFonts w:ascii="Times New Roman" w:hAnsi="Times New Roman"/>
          <w:i/>
          <w:iCs/>
          <w:lang w:val="en-US"/>
        </w:rPr>
        <w:t>Journal of Consulting and Clinical Psychology</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85</w:t>
      </w:r>
      <w:r w:rsidRPr="00E65A1B">
        <w:rPr>
          <w:rFonts w:ascii="Times New Roman" w:hAnsi="Times New Roman"/>
          <w:lang w:val="en-US"/>
        </w:rPr>
        <w:t>, 26–36, doi:10.1037/ccp0000151.</w:t>
      </w:r>
    </w:p>
    <w:p w14:paraId="1D26ED74"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59. </w:t>
      </w:r>
      <w:r w:rsidRPr="00E65A1B">
        <w:rPr>
          <w:rFonts w:ascii="Times New Roman" w:hAnsi="Times New Roman"/>
          <w:lang w:val="en-US"/>
        </w:rPr>
        <w:tab/>
        <w:t xml:space="preserve">Forsell, E.; Bendix, M.; Holländare, F.; Szymanska von Schultz, B.; Nasiell, J.; Blomdahl-Wetterholm, M.; Eriksson, C.; Kvarned, S.; Lindau van der Linden, J.; Söderberg, E.; et al. Internet Delivered Cognitive Behavior Therapy for Antenatal Depression: A Randomised Controlled Trial. </w:t>
      </w:r>
      <w:r w:rsidRPr="00E65A1B">
        <w:rPr>
          <w:rFonts w:ascii="Times New Roman" w:hAnsi="Times New Roman"/>
          <w:i/>
          <w:iCs/>
          <w:lang w:val="en-US"/>
        </w:rPr>
        <w:t>J AFFECT DISORD</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221</w:t>
      </w:r>
      <w:r w:rsidRPr="00E65A1B">
        <w:rPr>
          <w:rFonts w:ascii="Times New Roman" w:hAnsi="Times New Roman"/>
          <w:lang w:val="en-US"/>
        </w:rPr>
        <w:t>, 56–64, doi:10.1016/j.jad.2017.06.013.</w:t>
      </w:r>
    </w:p>
    <w:p w14:paraId="797049A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60. </w:t>
      </w:r>
      <w:r w:rsidRPr="00E65A1B">
        <w:rPr>
          <w:rFonts w:ascii="Times New Roman" w:hAnsi="Times New Roman"/>
          <w:lang w:val="en-US"/>
        </w:rPr>
        <w:tab/>
        <w:t xml:space="preserve">Kieffer, E.C.; Caldwell, C.H.; Welmerink, D.B.; Welch, K.B.; Sinco, B.R.; Guzmán, J.R. Effect of the Healthy MOMs Lifestyle Intervention on Reducing Depressive Symptoms Among Pregnant Latinas. </w:t>
      </w:r>
      <w:r w:rsidRPr="00E65A1B">
        <w:rPr>
          <w:rFonts w:ascii="Times New Roman" w:hAnsi="Times New Roman"/>
          <w:i/>
          <w:iCs/>
          <w:lang w:val="en-US"/>
        </w:rPr>
        <w:t>American Journal of Community Psychology</w:t>
      </w:r>
      <w:r w:rsidRPr="00E65A1B">
        <w:rPr>
          <w:rFonts w:ascii="Times New Roman" w:hAnsi="Times New Roman"/>
          <w:lang w:val="en-US"/>
        </w:rPr>
        <w:t xml:space="preserve"> </w:t>
      </w:r>
      <w:r w:rsidRPr="00E65A1B">
        <w:rPr>
          <w:rFonts w:ascii="Times New Roman" w:hAnsi="Times New Roman"/>
          <w:b/>
          <w:bCs/>
          <w:lang w:val="en-US"/>
        </w:rPr>
        <w:t>2013</w:t>
      </w:r>
      <w:r w:rsidRPr="00E65A1B">
        <w:rPr>
          <w:rFonts w:ascii="Times New Roman" w:hAnsi="Times New Roman"/>
          <w:lang w:val="en-US"/>
        </w:rPr>
        <w:t xml:space="preserve">, </w:t>
      </w:r>
      <w:r w:rsidRPr="00E65A1B">
        <w:rPr>
          <w:rFonts w:ascii="Times New Roman" w:hAnsi="Times New Roman"/>
          <w:i/>
          <w:iCs/>
          <w:lang w:val="en-US"/>
        </w:rPr>
        <w:t>51</w:t>
      </w:r>
      <w:r w:rsidRPr="00E65A1B">
        <w:rPr>
          <w:rFonts w:ascii="Times New Roman" w:hAnsi="Times New Roman"/>
          <w:lang w:val="en-US"/>
        </w:rPr>
        <w:t>, 76–89, doi:10.1007/s10464-012-9523-9.</w:t>
      </w:r>
    </w:p>
    <w:p w14:paraId="63C6E662"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61. </w:t>
      </w:r>
      <w:r w:rsidRPr="00E65A1B">
        <w:rPr>
          <w:rFonts w:ascii="Times New Roman" w:hAnsi="Times New Roman"/>
          <w:lang w:val="en-US"/>
        </w:rPr>
        <w:tab/>
        <w:t>Bagnall, M. Long-Term Follow-Up of NetmumsHWD: A Feasibility Randomised Controlled Trial of Telephone Supported Online Behavioural Activation for Postnatal Depression at 16 Months Post-Randomisation, University of Exeter, 2014.</w:t>
      </w:r>
    </w:p>
    <w:p w14:paraId="60811F88"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62. </w:t>
      </w:r>
      <w:r w:rsidRPr="00E65A1B">
        <w:rPr>
          <w:rFonts w:ascii="Times New Roman" w:hAnsi="Times New Roman"/>
          <w:lang w:val="en-US"/>
        </w:rPr>
        <w:tab/>
        <w:t xml:space="preserve">O’Mahen, H.A.; Woodford, J.; McGinley, J.; Warren, F.C.; Richards, D.A.; Lynch, T.R.; Taylor, R.S. Internet-Based Behavioral Activation--Treatment for Postnatal Depression (Netmums): A Randomized Controlled Trial. </w:t>
      </w:r>
      <w:r w:rsidRPr="00E65A1B">
        <w:rPr>
          <w:rFonts w:ascii="Times New Roman" w:hAnsi="Times New Roman"/>
          <w:i/>
          <w:iCs/>
          <w:lang w:val="en-US"/>
        </w:rPr>
        <w:t>J Affect Disord</w:t>
      </w:r>
      <w:r w:rsidRPr="00E65A1B">
        <w:rPr>
          <w:rFonts w:ascii="Times New Roman" w:hAnsi="Times New Roman"/>
          <w:lang w:val="en-US"/>
        </w:rPr>
        <w:t xml:space="preserve"> </w:t>
      </w:r>
      <w:r w:rsidRPr="00E65A1B">
        <w:rPr>
          <w:rFonts w:ascii="Times New Roman" w:hAnsi="Times New Roman"/>
          <w:b/>
          <w:bCs/>
          <w:lang w:val="en-US"/>
        </w:rPr>
        <w:t>2013</w:t>
      </w:r>
      <w:r w:rsidRPr="00E65A1B">
        <w:rPr>
          <w:rFonts w:ascii="Times New Roman" w:hAnsi="Times New Roman"/>
          <w:lang w:val="en-US"/>
        </w:rPr>
        <w:t xml:space="preserve">, </w:t>
      </w:r>
      <w:r w:rsidRPr="00E65A1B">
        <w:rPr>
          <w:rFonts w:ascii="Times New Roman" w:hAnsi="Times New Roman"/>
          <w:i/>
          <w:iCs/>
          <w:lang w:val="en-US"/>
        </w:rPr>
        <w:t>150</w:t>
      </w:r>
      <w:r w:rsidRPr="00E65A1B">
        <w:rPr>
          <w:rFonts w:ascii="Times New Roman" w:hAnsi="Times New Roman"/>
          <w:lang w:val="en-US"/>
        </w:rPr>
        <w:t>, 814–822, doi:10.1016/j.jad.2013.03.005.</w:t>
      </w:r>
    </w:p>
    <w:p w14:paraId="54A38DC1"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63. </w:t>
      </w:r>
      <w:r w:rsidRPr="00E65A1B">
        <w:rPr>
          <w:rFonts w:ascii="Times New Roman" w:hAnsi="Times New Roman"/>
          <w:lang w:val="en-US"/>
        </w:rPr>
        <w:tab/>
        <w:t xml:space="preserve">O’Mahen, H.A.; Richards, D.A.; Woodford, J.; Wilkinson, E.; McGinley, J.; Taylor, R.S.; Warren, F.C. Netmums: A Phase II Randomized Controlled Trial of a Guided Internet Behavioural Activation Treatment for Postpartum Depression. </w:t>
      </w:r>
      <w:r w:rsidRPr="00E65A1B">
        <w:rPr>
          <w:rFonts w:ascii="Times New Roman" w:hAnsi="Times New Roman"/>
          <w:i/>
          <w:iCs/>
          <w:lang w:val="en-US"/>
        </w:rPr>
        <w:t>Psychol. Med.</w:t>
      </w:r>
      <w:r w:rsidRPr="00E65A1B">
        <w:rPr>
          <w:rFonts w:ascii="Times New Roman" w:hAnsi="Times New Roman"/>
          <w:lang w:val="en-US"/>
        </w:rPr>
        <w:t xml:space="preserve"> </w:t>
      </w:r>
      <w:r w:rsidRPr="00E65A1B">
        <w:rPr>
          <w:rFonts w:ascii="Times New Roman" w:hAnsi="Times New Roman"/>
          <w:b/>
          <w:bCs/>
          <w:lang w:val="en-US"/>
        </w:rPr>
        <w:t>2014</w:t>
      </w:r>
      <w:r w:rsidRPr="00E65A1B">
        <w:rPr>
          <w:rFonts w:ascii="Times New Roman" w:hAnsi="Times New Roman"/>
          <w:lang w:val="en-US"/>
        </w:rPr>
        <w:t xml:space="preserve">, </w:t>
      </w:r>
      <w:r w:rsidRPr="00E65A1B">
        <w:rPr>
          <w:rFonts w:ascii="Times New Roman" w:hAnsi="Times New Roman"/>
          <w:i/>
          <w:iCs/>
          <w:lang w:val="en-US"/>
        </w:rPr>
        <w:t>44</w:t>
      </w:r>
      <w:r w:rsidRPr="00E65A1B">
        <w:rPr>
          <w:rFonts w:ascii="Times New Roman" w:hAnsi="Times New Roman"/>
          <w:lang w:val="en-US"/>
        </w:rPr>
        <w:t>, 1675–1689, doi:10.1017/S0033291713002092.</w:t>
      </w:r>
    </w:p>
    <w:p w14:paraId="21820DCA"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64. </w:t>
      </w:r>
      <w:r w:rsidRPr="00E65A1B">
        <w:rPr>
          <w:rFonts w:ascii="Times New Roman" w:hAnsi="Times New Roman"/>
          <w:lang w:val="en-US"/>
        </w:rPr>
        <w:tab/>
        <w:t xml:space="preserve">O’Mahen, H.A.; Wilkinson, E.; Bagnall, K.; Richards, D.A.; Swales, A. Shape of Change in Internet Based Behavioral Activation Treatment for Depression. </w:t>
      </w:r>
      <w:r w:rsidRPr="00E65A1B">
        <w:rPr>
          <w:rFonts w:ascii="Times New Roman" w:hAnsi="Times New Roman"/>
          <w:i/>
          <w:iCs/>
          <w:lang w:val="en-US"/>
        </w:rPr>
        <w:t>Behaviour Research and Therapy</w:t>
      </w:r>
      <w:r w:rsidRPr="00E65A1B">
        <w:rPr>
          <w:rFonts w:ascii="Times New Roman" w:hAnsi="Times New Roman"/>
          <w:lang w:val="en-US"/>
        </w:rPr>
        <w:t xml:space="preserve"> </w:t>
      </w:r>
      <w:r w:rsidRPr="00E65A1B">
        <w:rPr>
          <w:rFonts w:ascii="Times New Roman" w:hAnsi="Times New Roman"/>
          <w:b/>
          <w:bCs/>
          <w:lang w:val="en-US"/>
        </w:rPr>
        <w:t>2017</w:t>
      </w:r>
      <w:r w:rsidRPr="00E65A1B">
        <w:rPr>
          <w:rFonts w:ascii="Times New Roman" w:hAnsi="Times New Roman"/>
          <w:lang w:val="en-US"/>
        </w:rPr>
        <w:t xml:space="preserve">, </w:t>
      </w:r>
      <w:r w:rsidRPr="00E65A1B">
        <w:rPr>
          <w:rFonts w:ascii="Times New Roman" w:hAnsi="Times New Roman"/>
          <w:i/>
          <w:iCs/>
          <w:lang w:val="en-US"/>
        </w:rPr>
        <w:t>95</w:t>
      </w:r>
      <w:r w:rsidRPr="00E65A1B">
        <w:rPr>
          <w:rFonts w:ascii="Times New Roman" w:hAnsi="Times New Roman"/>
          <w:lang w:val="en-US"/>
        </w:rPr>
        <w:t>, 107–116, doi:10.1016/j.brat.2017.05.011.</w:t>
      </w:r>
    </w:p>
    <w:p w14:paraId="1557CEB5"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65. </w:t>
      </w:r>
      <w:r w:rsidRPr="00E65A1B">
        <w:rPr>
          <w:rFonts w:ascii="Times New Roman" w:hAnsi="Times New Roman"/>
          <w:lang w:val="en-US"/>
        </w:rPr>
        <w:tab/>
        <w:t xml:space="preserve">Obikane, E.; Baba, T.; Shinozaki, T.; Obata, S.; Nakanishi, S.; Murata, C.; Ushio, E.; Suzuki, Y.; Shirakawa, N.; Honda, M.; et al. Internet-Based Behavioural Activation to Improve Depressive Symptoms and Prevent Child Abuse in Postnatal Women (SmartMama): A Protocol for a Pragmatic Randomized Controlled Trial. </w:t>
      </w:r>
      <w:r w:rsidRPr="00E65A1B">
        <w:rPr>
          <w:rFonts w:ascii="Times New Roman" w:hAnsi="Times New Roman"/>
          <w:i/>
          <w:iCs/>
          <w:lang w:val="en-US"/>
        </w:rPr>
        <w:t>BMC Pregnancy Childbirth</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21</w:t>
      </w:r>
      <w:r w:rsidRPr="00E65A1B">
        <w:rPr>
          <w:rFonts w:ascii="Times New Roman" w:hAnsi="Times New Roman"/>
          <w:lang w:val="en-US"/>
        </w:rPr>
        <w:t>, 314, doi:10.1186/s12884-021-03767-9.</w:t>
      </w:r>
    </w:p>
    <w:p w14:paraId="64A1C4CD" w14:textId="77777777" w:rsidR="00E97811" w:rsidRPr="00E65A1B" w:rsidRDefault="00E97811" w:rsidP="00E97811">
      <w:pPr>
        <w:pStyle w:val="Bibliografia"/>
        <w:rPr>
          <w:rFonts w:ascii="Times New Roman" w:hAnsi="Times New Roman"/>
          <w:lang w:val="en-US"/>
        </w:rPr>
      </w:pPr>
      <w:r w:rsidRPr="00E65A1B">
        <w:rPr>
          <w:rFonts w:ascii="Times New Roman" w:hAnsi="Times New Roman"/>
          <w:lang w:val="en-US"/>
        </w:rPr>
        <w:t xml:space="preserve">166. </w:t>
      </w:r>
      <w:r w:rsidRPr="00E65A1B">
        <w:rPr>
          <w:rFonts w:ascii="Times New Roman" w:hAnsi="Times New Roman"/>
          <w:lang w:val="en-US"/>
        </w:rPr>
        <w:tab/>
        <w:t xml:space="preserve">Singla, D.R.; Meltzer-Brody, S.E.; Silver, R.K.; Vigod, S.N.; Kim, J.J.; La Porte, L.M.; Ravitz, P.; Schiller, C.E.; Schoueri-Mychasiw, N.; Hollon, S.D.; et al. Scaling Up Maternal Mental Healthcare by Increasing Access to Treatment (SUMMIT) through Non-Specialist Providers and Telemedicine: A Study Protocol for a Non-Inferiority Randomized Controlled Trial. </w:t>
      </w:r>
      <w:r w:rsidRPr="00E65A1B">
        <w:rPr>
          <w:rFonts w:ascii="Times New Roman" w:hAnsi="Times New Roman"/>
          <w:i/>
          <w:iCs/>
          <w:lang w:val="en-US"/>
        </w:rPr>
        <w:t>Trials</w:t>
      </w:r>
      <w:r w:rsidRPr="00E65A1B">
        <w:rPr>
          <w:rFonts w:ascii="Times New Roman" w:hAnsi="Times New Roman"/>
          <w:lang w:val="en-US"/>
        </w:rPr>
        <w:t xml:space="preserve"> </w:t>
      </w:r>
      <w:r w:rsidRPr="00E65A1B">
        <w:rPr>
          <w:rFonts w:ascii="Times New Roman" w:hAnsi="Times New Roman"/>
          <w:b/>
          <w:bCs/>
          <w:lang w:val="en-US"/>
        </w:rPr>
        <w:t>2021</w:t>
      </w:r>
      <w:r w:rsidRPr="00E65A1B">
        <w:rPr>
          <w:rFonts w:ascii="Times New Roman" w:hAnsi="Times New Roman"/>
          <w:lang w:val="en-US"/>
        </w:rPr>
        <w:t xml:space="preserve">, </w:t>
      </w:r>
      <w:r w:rsidRPr="00E65A1B">
        <w:rPr>
          <w:rFonts w:ascii="Times New Roman" w:hAnsi="Times New Roman"/>
          <w:i/>
          <w:iCs/>
          <w:lang w:val="en-US"/>
        </w:rPr>
        <w:t>22</w:t>
      </w:r>
      <w:r w:rsidRPr="00E65A1B">
        <w:rPr>
          <w:rFonts w:ascii="Times New Roman" w:hAnsi="Times New Roman"/>
          <w:lang w:val="en-US"/>
        </w:rPr>
        <w:t>, 186, doi:10.1186/s13063-021-05075-1.</w:t>
      </w:r>
    </w:p>
    <w:p w14:paraId="2D07DE84" w14:textId="77777777" w:rsidR="00E97811" w:rsidRPr="00E65A1B" w:rsidRDefault="00E97811" w:rsidP="00E97811">
      <w:pPr>
        <w:pStyle w:val="Bibliografia"/>
        <w:rPr>
          <w:rFonts w:ascii="Times New Roman" w:hAnsi="Times New Roman"/>
        </w:rPr>
      </w:pPr>
      <w:r w:rsidRPr="00E65A1B">
        <w:rPr>
          <w:rFonts w:ascii="Times New Roman" w:hAnsi="Times New Roman"/>
          <w:lang w:val="en-US"/>
        </w:rPr>
        <w:t xml:space="preserve">167. </w:t>
      </w:r>
      <w:r w:rsidRPr="00E65A1B">
        <w:rPr>
          <w:rFonts w:ascii="Times New Roman" w:hAnsi="Times New Roman"/>
          <w:lang w:val="en-US"/>
        </w:rPr>
        <w:tab/>
        <w:t xml:space="preserve">Singla, D.R.; Hossain, S.; Ravitz, P.; Schiller, C.E.; Andrejek, N.; Kim, J.; La Porte, L.; Meltzer-Brody, S.E.; Silver, R.; Vigod, S.N.; et al. Adapting Behavioral Activation for Perinatal Depression and Anxiety in Response to the COVID-19 Pandemic and Racial Injustice. </w:t>
      </w:r>
      <w:r w:rsidRPr="00E65A1B">
        <w:rPr>
          <w:rFonts w:ascii="Times New Roman" w:hAnsi="Times New Roman"/>
          <w:i/>
          <w:iCs/>
        </w:rPr>
        <w:t>J Affect Disord</w:t>
      </w:r>
      <w:r w:rsidRPr="00E65A1B">
        <w:rPr>
          <w:rFonts w:ascii="Times New Roman" w:hAnsi="Times New Roman"/>
        </w:rPr>
        <w:t xml:space="preserve"> </w:t>
      </w:r>
      <w:r w:rsidRPr="00E65A1B">
        <w:rPr>
          <w:rFonts w:ascii="Times New Roman" w:hAnsi="Times New Roman"/>
          <w:b/>
          <w:bCs/>
        </w:rPr>
        <w:t>2022</w:t>
      </w:r>
      <w:r w:rsidRPr="00E65A1B">
        <w:rPr>
          <w:rFonts w:ascii="Times New Roman" w:hAnsi="Times New Roman"/>
        </w:rPr>
        <w:t xml:space="preserve">, </w:t>
      </w:r>
      <w:r w:rsidRPr="00E65A1B">
        <w:rPr>
          <w:rFonts w:ascii="Times New Roman" w:hAnsi="Times New Roman"/>
          <w:i/>
          <w:iCs/>
        </w:rPr>
        <w:t>299</w:t>
      </w:r>
      <w:r w:rsidRPr="00E65A1B">
        <w:rPr>
          <w:rFonts w:ascii="Times New Roman" w:hAnsi="Times New Roman"/>
        </w:rPr>
        <w:t>, 180–187, doi:10.1016/j.jad.2021.12.006.</w:t>
      </w:r>
    </w:p>
    <w:p w14:paraId="770A3D8D" w14:textId="277BCCA8" w:rsidR="00BE7B24" w:rsidRPr="00E65A1B" w:rsidRDefault="00BE7B24" w:rsidP="00B439BC">
      <w:pPr>
        <w:spacing w:line="276" w:lineRule="auto"/>
        <w:rPr>
          <w:rFonts w:ascii="Times New Roman" w:hAnsi="Times New Roman"/>
          <w:lang w:val="en-US"/>
        </w:rPr>
      </w:pPr>
      <w:r w:rsidRPr="00E65A1B">
        <w:rPr>
          <w:rFonts w:ascii="Times New Roman" w:hAnsi="Times New Roman"/>
          <w:lang w:val="en-US"/>
        </w:rPr>
        <w:fldChar w:fldCharType="end"/>
      </w:r>
    </w:p>
    <w:sectPr w:rsidR="00BE7B24" w:rsidRPr="00E65A1B" w:rsidSect="00BE7B24">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A5C69"/>
    <w:multiLevelType w:val="hybridMultilevel"/>
    <w:tmpl w:val="C0D097FC"/>
    <w:lvl w:ilvl="0" w:tplc="B074F7B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41A65C9"/>
    <w:multiLevelType w:val="hybridMultilevel"/>
    <w:tmpl w:val="356E390A"/>
    <w:lvl w:ilvl="0" w:tplc="B074F7B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4FA0193"/>
    <w:multiLevelType w:val="hybridMultilevel"/>
    <w:tmpl w:val="970AFFC2"/>
    <w:lvl w:ilvl="0" w:tplc="B074F7B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7D1582D"/>
    <w:multiLevelType w:val="hybridMultilevel"/>
    <w:tmpl w:val="41140C04"/>
    <w:lvl w:ilvl="0" w:tplc="38CEBDD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77D1640"/>
    <w:multiLevelType w:val="multilevel"/>
    <w:tmpl w:val="8D1280CC"/>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5" w15:restartNumberingAfterBreak="0">
    <w:nsid w:val="5C44715E"/>
    <w:multiLevelType w:val="hybridMultilevel"/>
    <w:tmpl w:val="C230482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4B94BAE"/>
    <w:multiLevelType w:val="hybridMultilevel"/>
    <w:tmpl w:val="0EBA47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AE06151"/>
    <w:multiLevelType w:val="hybridMultilevel"/>
    <w:tmpl w:val="F17A63F0"/>
    <w:lvl w:ilvl="0" w:tplc="B074F7B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4D02C61"/>
    <w:multiLevelType w:val="hybridMultilevel"/>
    <w:tmpl w:val="EFF090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308676257">
    <w:abstractNumId w:val="5"/>
  </w:num>
  <w:num w:numId="2" w16cid:durableId="297687361">
    <w:abstractNumId w:val="3"/>
  </w:num>
  <w:num w:numId="3" w16cid:durableId="1622757929">
    <w:abstractNumId w:val="2"/>
  </w:num>
  <w:num w:numId="4" w16cid:durableId="992296193">
    <w:abstractNumId w:val="1"/>
  </w:num>
  <w:num w:numId="5" w16cid:durableId="393435370">
    <w:abstractNumId w:val="0"/>
  </w:num>
  <w:num w:numId="6" w16cid:durableId="1154688382">
    <w:abstractNumId w:val="7"/>
  </w:num>
  <w:num w:numId="7" w16cid:durableId="865487028">
    <w:abstractNumId w:val="6"/>
  </w:num>
  <w:num w:numId="8" w16cid:durableId="1872380596">
    <w:abstractNumId w:val="4"/>
  </w:num>
  <w:num w:numId="9" w16cid:durableId="924827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2ED"/>
    <w:rsid w:val="00047F7A"/>
    <w:rsid w:val="00062DDD"/>
    <w:rsid w:val="00093DF4"/>
    <w:rsid w:val="001452ED"/>
    <w:rsid w:val="00196D95"/>
    <w:rsid w:val="001C4582"/>
    <w:rsid w:val="001D14CF"/>
    <w:rsid w:val="001E400A"/>
    <w:rsid w:val="002228FA"/>
    <w:rsid w:val="00231A02"/>
    <w:rsid w:val="00264682"/>
    <w:rsid w:val="0029047A"/>
    <w:rsid w:val="00294DF2"/>
    <w:rsid w:val="002B5BA8"/>
    <w:rsid w:val="00351D17"/>
    <w:rsid w:val="00374411"/>
    <w:rsid w:val="003A102F"/>
    <w:rsid w:val="003C3C46"/>
    <w:rsid w:val="00482285"/>
    <w:rsid w:val="0048625A"/>
    <w:rsid w:val="004B014E"/>
    <w:rsid w:val="004C7644"/>
    <w:rsid w:val="005827B0"/>
    <w:rsid w:val="005832E5"/>
    <w:rsid w:val="005A38A8"/>
    <w:rsid w:val="005B1EC3"/>
    <w:rsid w:val="005C45C8"/>
    <w:rsid w:val="005F7E0B"/>
    <w:rsid w:val="00653FB4"/>
    <w:rsid w:val="006B29A0"/>
    <w:rsid w:val="006B2D83"/>
    <w:rsid w:val="006E3E79"/>
    <w:rsid w:val="00783639"/>
    <w:rsid w:val="007A403F"/>
    <w:rsid w:val="007C231A"/>
    <w:rsid w:val="00816DEB"/>
    <w:rsid w:val="00836D35"/>
    <w:rsid w:val="008552BE"/>
    <w:rsid w:val="008C0683"/>
    <w:rsid w:val="008D2A9B"/>
    <w:rsid w:val="008E6109"/>
    <w:rsid w:val="009225C3"/>
    <w:rsid w:val="00972769"/>
    <w:rsid w:val="00995E1C"/>
    <w:rsid w:val="00A31EE4"/>
    <w:rsid w:val="00A67432"/>
    <w:rsid w:val="00A761FC"/>
    <w:rsid w:val="00AA2875"/>
    <w:rsid w:val="00AA6B23"/>
    <w:rsid w:val="00AD4C51"/>
    <w:rsid w:val="00AF361D"/>
    <w:rsid w:val="00AF4F34"/>
    <w:rsid w:val="00B439BC"/>
    <w:rsid w:val="00B450D8"/>
    <w:rsid w:val="00B668DA"/>
    <w:rsid w:val="00B92560"/>
    <w:rsid w:val="00BC7405"/>
    <w:rsid w:val="00BE7B24"/>
    <w:rsid w:val="00CB5CA4"/>
    <w:rsid w:val="00D22C29"/>
    <w:rsid w:val="00DE5443"/>
    <w:rsid w:val="00E15614"/>
    <w:rsid w:val="00E566EA"/>
    <w:rsid w:val="00E56CFD"/>
    <w:rsid w:val="00E65A1B"/>
    <w:rsid w:val="00E73737"/>
    <w:rsid w:val="00E97811"/>
    <w:rsid w:val="00EC0D08"/>
    <w:rsid w:val="00ED6607"/>
    <w:rsid w:val="00F06EEF"/>
    <w:rsid w:val="00F22570"/>
    <w:rsid w:val="00F23395"/>
    <w:rsid w:val="00F30333"/>
    <w:rsid w:val="00F93C7C"/>
    <w:rsid w:val="00FF44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FB04B"/>
  <w15:chartTrackingRefBased/>
  <w15:docId w15:val="{35C2030C-B369-476C-ACD4-18EDD0D90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452ED"/>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196D95"/>
    <w:pPr>
      <w:spacing w:after="200" w:line="240" w:lineRule="auto"/>
    </w:pPr>
    <w:rPr>
      <w:i/>
      <w:iCs/>
      <w:color w:val="44546A" w:themeColor="text2"/>
      <w:sz w:val="18"/>
      <w:szCs w:val="18"/>
    </w:rPr>
  </w:style>
  <w:style w:type="character" w:styleId="Rimandocommento">
    <w:name w:val="annotation reference"/>
    <w:basedOn w:val="Carpredefinitoparagrafo"/>
    <w:uiPriority w:val="99"/>
    <w:semiHidden/>
    <w:unhideWhenUsed/>
    <w:rsid w:val="00A761FC"/>
    <w:rPr>
      <w:sz w:val="16"/>
      <w:szCs w:val="16"/>
    </w:rPr>
  </w:style>
  <w:style w:type="paragraph" w:styleId="Testocommento">
    <w:name w:val="annotation text"/>
    <w:basedOn w:val="Normale"/>
    <w:link w:val="TestocommentoCarattere"/>
    <w:uiPriority w:val="99"/>
    <w:unhideWhenUsed/>
    <w:rsid w:val="00A761FC"/>
    <w:pPr>
      <w:spacing w:line="240" w:lineRule="auto"/>
    </w:pPr>
    <w:rPr>
      <w:sz w:val="20"/>
      <w:szCs w:val="20"/>
    </w:rPr>
  </w:style>
  <w:style w:type="character" w:customStyle="1" w:styleId="TestocommentoCarattere">
    <w:name w:val="Testo commento Carattere"/>
    <w:basedOn w:val="Carpredefinitoparagrafo"/>
    <w:link w:val="Testocommento"/>
    <w:uiPriority w:val="99"/>
    <w:rsid w:val="00A761FC"/>
    <w:rPr>
      <w:rFonts w:ascii="Calibri" w:eastAsia="Calibri" w:hAnsi="Calibri" w:cs="Times New Roman"/>
      <w:sz w:val="20"/>
      <w:szCs w:val="20"/>
    </w:rPr>
  </w:style>
  <w:style w:type="paragraph" w:styleId="Soggettocommento">
    <w:name w:val="annotation subject"/>
    <w:basedOn w:val="Testocommento"/>
    <w:next w:val="Testocommento"/>
    <w:link w:val="SoggettocommentoCarattere"/>
    <w:uiPriority w:val="99"/>
    <w:semiHidden/>
    <w:unhideWhenUsed/>
    <w:rsid w:val="00A761FC"/>
    <w:rPr>
      <w:b/>
      <w:bCs/>
    </w:rPr>
  </w:style>
  <w:style w:type="character" w:customStyle="1" w:styleId="SoggettocommentoCarattere">
    <w:name w:val="Soggetto commento Carattere"/>
    <w:basedOn w:val="TestocommentoCarattere"/>
    <w:link w:val="Soggettocommento"/>
    <w:uiPriority w:val="99"/>
    <w:semiHidden/>
    <w:rsid w:val="00A761FC"/>
    <w:rPr>
      <w:rFonts w:ascii="Calibri" w:eastAsia="Calibri" w:hAnsi="Calibri" w:cs="Times New Roman"/>
      <w:b/>
      <w:bCs/>
      <w:sz w:val="20"/>
      <w:szCs w:val="20"/>
    </w:rPr>
  </w:style>
  <w:style w:type="character" w:styleId="Collegamentoipertestuale">
    <w:name w:val="Hyperlink"/>
    <w:basedOn w:val="Carpredefinitoparagrafo"/>
    <w:uiPriority w:val="99"/>
    <w:semiHidden/>
    <w:unhideWhenUsed/>
    <w:rsid w:val="006E3E79"/>
    <w:rPr>
      <w:color w:val="0563C1" w:themeColor="hyperlink"/>
      <w:u w:val="single"/>
    </w:rPr>
  </w:style>
  <w:style w:type="table" w:customStyle="1" w:styleId="TableGridLight1">
    <w:name w:val="Table Grid Light1"/>
    <w:basedOn w:val="Tabellanormale"/>
    <w:uiPriority w:val="40"/>
    <w:rsid w:val="006E3E79"/>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aragrafoelenco">
    <w:name w:val="List Paragraph"/>
    <w:basedOn w:val="Normale"/>
    <w:uiPriority w:val="34"/>
    <w:qFormat/>
    <w:rsid w:val="00972769"/>
    <w:pPr>
      <w:ind w:left="720"/>
      <w:contextualSpacing/>
    </w:pPr>
  </w:style>
  <w:style w:type="paragraph" w:styleId="Bibliografia">
    <w:name w:val="Bibliography"/>
    <w:basedOn w:val="Normale"/>
    <w:next w:val="Normale"/>
    <w:uiPriority w:val="37"/>
    <w:unhideWhenUsed/>
    <w:rsid w:val="00BE7B24"/>
    <w:pPr>
      <w:tabs>
        <w:tab w:val="left" w:pos="504"/>
      </w:tabs>
      <w:spacing w:after="0" w:line="240" w:lineRule="auto"/>
      <w:ind w:left="504" w:hanging="504"/>
    </w:pPr>
  </w:style>
  <w:style w:type="table" w:styleId="Grigliatabella">
    <w:name w:val="Table Grid"/>
    <w:basedOn w:val="Tabellanormale"/>
    <w:uiPriority w:val="39"/>
    <w:rsid w:val="00AA28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AD4C51"/>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098285">
      <w:bodyDiv w:val="1"/>
      <w:marLeft w:val="0"/>
      <w:marRight w:val="0"/>
      <w:marTop w:val="0"/>
      <w:marBottom w:val="0"/>
      <w:divBdr>
        <w:top w:val="none" w:sz="0" w:space="0" w:color="auto"/>
        <w:left w:val="none" w:sz="0" w:space="0" w:color="auto"/>
        <w:bottom w:val="none" w:sz="0" w:space="0" w:color="auto"/>
        <w:right w:val="none" w:sz="0" w:space="0" w:color="auto"/>
      </w:divBdr>
    </w:div>
    <w:div w:id="262037014">
      <w:bodyDiv w:val="1"/>
      <w:marLeft w:val="0"/>
      <w:marRight w:val="0"/>
      <w:marTop w:val="0"/>
      <w:marBottom w:val="0"/>
      <w:divBdr>
        <w:top w:val="none" w:sz="0" w:space="0" w:color="auto"/>
        <w:left w:val="none" w:sz="0" w:space="0" w:color="auto"/>
        <w:bottom w:val="none" w:sz="0" w:space="0" w:color="auto"/>
        <w:right w:val="none" w:sz="0" w:space="0" w:color="auto"/>
      </w:divBdr>
    </w:div>
    <w:div w:id="855575600">
      <w:bodyDiv w:val="1"/>
      <w:marLeft w:val="0"/>
      <w:marRight w:val="0"/>
      <w:marTop w:val="0"/>
      <w:marBottom w:val="0"/>
      <w:divBdr>
        <w:top w:val="none" w:sz="0" w:space="0" w:color="auto"/>
        <w:left w:val="none" w:sz="0" w:space="0" w:color="auto"/>
        <w:bottom w:val="none" w:sz="0" w:space="0" w:color="auto"/>
        <w:right w:val="none" w:sz="0" w:space="0" w:color="auto"/>
      </w:divBdr>
    </w:div>
    <w:div w:id="2129928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1</TotalTime>
  <Pages>27</Pages>
  <Words>110062</Words>
  <Characters>627358</Characters>
  <Application>Microsoft Office Word</Application>
  <DocSecurity>0</DocSecurity>
  <Lines>5227</Lines>
  <Paragraphs>147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Dell'Arciprete</dc:creator>
  <cp:keywords/>
  <dc:description/>
  <cp:lastModifiedBy>Elisa Mancinelli</cp:lastModifiedBy>
  <cp:revision>37</cp:revision>
  <dcterms:created xsi:type="dcterms:W3CDTF">2022-05-19T18:44:00Z</dcterms:created>
  <dcterms:modified xsi:type="dcterms:W3CDTF">2023-02-14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8KmkSi1i"/&gt;&lt;style id="http://www.zotero.org/styles/multidisciplinary-digital-publishing-institute" hasBibliography="1" bibliographyStyleHasBeenSet="1"/&gt;&lt;prefs&gt;&lt;pref name="fieldType" value="Field"</vt:lpwstr>
  </property>
  <property fmtid="{D5CDD505-2E9C-101B-9397-08002B2CF9AE}" pid="3" name="ZOTERO_PREF_2">
    <vt:lpwstr>/&gt;&lt;/prefs&gt;&lt;/data&gt;</vt:lpwstr>
  </property>
</Properties>
</file>